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E228A" w14:textId="535199C9" w:rsidR="00F818CB" w:rsidRPr="002C7DEF" w:rsidRDefault="009A749F" w:rsidP="00A72581">
      <w:pPr>
        <w:spacing w:line="480" w:lineRule="auto"/>
        <w:jc w:val="center"/>
        <w:rPr>
          <w:rFonts w:cs="Arial"/>
          <w:b/>
          <w:bCs/>
          <w:sz w:val="28"/>
          <w:szCs w:val="28"/>
        </w:rPr>
      </w:pPr>
      <w:r w:rsidRPr="002C7DEF">
        <w:rPr>
          <w:rFonts w:cs="Arial"/>
          <w:b/>
          <w:bCs/>
          <w:sz w:val="28"/>
          <w:szCs w:val="28"/>
        </w:rPr>
        <w:t>Supplementary Materials</w:t>
      </w:r>
    </w:p>
    <w:p w14:paraId="5BFA1896" w14:textId="314F335C" w:rsidR="006E11D1" w:rsidRPr="002C7DEF" w:rsidRDefault="00F818CB" w:rsidP="00B50609">
      <w:pPr>
        <w:spacing w:line="480" w:lineRule="auto"/>
        <w:jc w:val="center"/>
        <w:rPr>
          <w:rFonts w:cs="Arial"/>
          <w:i/>
          <w:iCs/>
        </w:rPr>
      </w:pPr>
      <w:r w:rsidRPr="002C7DEF">
        <w:rPr>
          <w:rFonts w:cs="Arial"/>
          <w:i/>
          <w:iCs/>
          <w:sz w:val="28"/>
          <w:szCs w:val="28"/>
          <w:lang w:eastAsia="en-GB"/>
        </w:rPr>
        <w:t>The role of psychological strengths in positive life outcomes in adults with ADHD</w:t>
      </w:r>
    </w:p>
    <w:p w14:paraId="3100E82C" w14:textId="77777777" w:rsidR="006D4012" w:rsidRPr="002C7DEF" w:rsidRDefault="006D4012" w:rsidP="00CD6A2A">
      <w:pPr>
        <w:spacing w:line="480" w:lineRule="auto"/>
        <w:rPr>
          <w:rFonts w:cs="Arial"/>
          <w:b/>
          <w:bCs/>
        </w:rPr>
      </w:pPr>
    </w:p>
    <w:p w14:paraId="6C4E0BED" w14:textId="2B118AF4" w:rsidR="00410050" w:rsidRPr="002C7DEF" w:rsidRDefault="00600FB3" w:rsidP="00CD6A2A">
      <w:pPr>
        <w:spacing w:line="480" w:lineRule="auto"/>
        <w:rPr>
          <w:rFonts w:cs="Arial"/>
        </w:rPr>
      </w:pPr>
      <w:r w:rsidRPr="002C7DEF">
        <w:rPr>
          <w:rFonts w:cs="Arial"/>
        </w:rPr>
        <w:t>For the accompanying data</w:t>
      </w:r>
      <w:r w:rsidR="001D0191">
        <w:rPr>
          <w:rFonts w:cs="Arial"/>
        </w:rPr>
        <w:t>, variable dictionary</w:t>
      </w:r>
      <w:r w:rsidRPr="002C7DEF">
        <w:rPr>
          <w:rFonts w:cs="Arial"/>
        </w:rPr>
        <w:t xml:space="preserve"> and analysis code, please </w:t>
      </w:r>
      <w:r w:rsidR="006D4012" w:rsidRPr="002C7DEF">
        <w:rPr>
          <w:rFonts w:cs="Arial"/>
        </w:rPr>
        <w:t xml:space="preserve">see: </w:t>
      </w:r>
      <w:hyperlink r:id="rId7" w:history="1">
        <w:r w:rsidR="003B593C">
          <w:rPr>
            <w:rStyle w:val="Hyperlink"/>
            <w:rFonts w:cs="Arial"/>
          </w:rPr>
          <w:t>https://doi.org/10.17605/OSF.IO</w:t>
        </w:r>
        <w:bookmarkStart w:id="0" w:name="_Hlt208479768"/>
        <w:r w:rsidR="003B593C">
          <w:rPr>
            <w:rStyle w:val="Hyperlink"/>
            <w:rFonts w:cs="Arial"/>
          </w:rPr>
          <w:t>/</w:t>
        </w:r>
        <w:bookmarkEnd w:id="0"/>
        <w:r w:rsidR="003B593C">
          <w:rPr>
            <w:rStyle w:val="Hyperlink"/>
            <w:rFonts w:cs="Arial"/>
          </w:rPr>
          <w:t>YUW7R</w:t>
        </w:r>
      </w:hyperlink>
      <w:r w:rsidR="009F1A21" w:rsidRPr="002C7DEF">
        <w:rPr>
          <w:rFonts w:cs="Arial"/>
        </w:rPr>
        <w:t xml:space="preserve"> </w:t>
      </w:r>
    </w:p>
    <w:p w14:paraId="07A25339" w14:textId="77777777" w:rsidR="003175FF" w:rsidRPr="002C7DEF" w:rsidRDefault="003175FF" w:rsidP="00A72581">
      <w:pPr>
        <w:spacing w:line="480" w:lineRule="auto"/>
        <w:rPr>
          <w:rFonts w:cs="Arial"/>
          <w:b/>
          <w:bCs/>
        </w:rPr>
      </w:pPr>
    </w:p>
    <w:p w14:paraId="7FF7A7FB" w14:textId="627750AE" w:rsidR="00410050" w:rsidRPr="002C7DEF" w:rsidRDefault="0036276A" w:rsidP="00A72581">
      <w:pPr>
        <w:spacing w:line="480" w:lineRule="auto"/>
        <w:rPr>
          <w:rFonts w:cs="Arial"/>
          <w:b/>
          <w:bCs/>
        </w:rPr>
      </w:pPr>
      <w:r w:rsidRPr="002C7DEF">
        <w:rPr>
          <w:rFonts w:cs="Arial"/>
          <w:b/>
          <w:bCs/>
        </w:rPr>
        <w:t>BAYESIAN ANALYSES</w:t>
      </w:r>
    </w:p>
    <w:p w14:paraId="6F4296E2" w14:textId="77777777" w:rsidR="00410050" w:rsidRPr="002C7DEF" w:rsidRDefault="00410050" w:rsidP="00A72581">
      <w:pPr>
        <w:spacing w:line="480" w:lineRule="auto"/>
        <w:rPr>
          <w:rFonts w:cs="Arial"/>
          <w:b/>
          <w:bCs/>
        </w:rPr>
      </w:pPr>
    </w:p>
    <w:p w14:paraId="445BA5F2" w14:textId="28F90E1B" w:rsidR="003D306B" w:rsidRPr="002C7DEF" w:rsidRDefault="003D306B" w:rsidP="00A72581">
      <w:pPr>
        <w:spacing w:line="480" w:lineRule="auto"/>
      </w:pPr>
      <w:r w:rsidRPr="002C7DEF">
        <w:t xml:space="preserve">Traditional </w:t>
      </w:r>
      <w:r w:rsidR="00C12173" w:rsidRPr="002C7DEF">
        <w:t>‘F</w:t>
      </w:r>
      <w:r w:rsidRPr="002C7DEF">
        <w:t>requentist</w:t>
      </w:r>
      <w:r w:rsidR="00C12173" w:rsidRPr="002C7DEF">
        <w:t>’</w:t>
      </w:r>
      <w:r w:rsidRPr="002C7DEF">
        <w:t xml:space="preserve"> statistical approaches to data analysis rely on null hypothesis significance testing</w:t>
      </w:r>
      <w:r w:rsidR="00C12173" w:rsidRPr="002C7DEF">
        <w:t xml:space="preserve">, which </w:t>
      </w:r>
      <w:r w:rsidRPr="002C7DEF">
        <w:t xml:space="preserve">involves testing an experimental factor against a hypothesis of no effect or </w:t>
      </w:r>
      <w:r w:rsidR="0039732F" w:rsidRPr="002C7DEF">
        <w:t xml:space="preserve">no </w:t>
      </w:r>
      <w:r w:rsidRPr="002C7DEF">
        <w:t xml:space="preserve">relationship </w:t>
      </w:r>
      <w:r w:rsidR="0039732F" w:rsidRPr="002C7DEF">
        <w:t xml:space="preserve">between variables </w:t>
      </w:r>
      <w:r w:rsidRPr="002C7DEF">
        <w:t>based on a given observation (i.e., the ‘null’ hypothesis, see</w:t>
      </w:r>
      <w:r w:rsidR="00223782" w:rsidRPr="002C7DEF">
        <w:t xml:space="preserve"> </w:t>
      </w:r>
      <w:proofErr w:type="spellStart"/>
      <w:r w:rsidR="00223782" w:rsidRPr="002C7DEF">
        <w:rPr>
          <w:rFonts w:cs="Arial"/>
        </w:rPr>
        <w:t>Pernet</w:t>
      </w:r>
      <w:proofErr w:type="spellEnd"/>
      <w:r w:rsidR="00223782" w:rsidRPr="002C7DEF">
        <w:rPr>
          <w:rFonts w:cs="Arial"/>
        </w:rPr>
        <w:t>, 2016)</w:t>
      </w:r>
      <w:r w:rsidRPr="002C7DEF">
        <w:t>.</w:t>
      </w:r>
      <w:r w:rsidR="007C00DB" w:rsidRPr="002C7DEF">
        <w:t xml:space="preserve"> </w:t>
      </w:r>
      <w:r w:rsidRPr="002C7DEF">
        <w:t xml:space="preserve">Under this approach, it is possible to reject the null hypothesis, but it is difficult to find support for it </w:t>
      </w:r>
      <w:r w:rsidR="007C00DB" w:rsidRPr="002C7DEF">
        <w:t>as</w:t>
      </w:r>
      <w:r w:rsidRPr="002C7DEF">
        <w:t xml:space="preserve"> interpreting null effects using </w:t>
      </w:r>
      <w:r w:rsidR="007C00DB" w:rsidRPr="002C7DEF">
        <w:t>F</w:t>
      </w:r>
      <w:r w:rsidRPr="002C7DEF">
        <w:t xml:space="preserve">requentist approaches is </w:t>
      </w:r>
      <w:r w:rsidR="009C0725" w:rsidRPr="002C7DEF">
        <w:t>challenging</w:t>
      </w:r>
      <w:r w:rsidRPr="002C7DEF">
        <w:t xml:space="preserve"> </w:t>
      </w:r>
      <w:r w:rsidRPr="002C7DEF">
        <w:rPr>
          <w:rFonts w:cs="Arial"/>
        </w:rPr>
        <w:t>(</w:t>
      </w:r>
      <w:proofErr w:type="spellStart"/>
      <w:r w:rsidRPr="002C7DEF">
        <w:rPr>
          <w:rFonts w:cs="Arial"/>
        </w:rPr>
        <w:t>Wagenmakers</w:t>
      </w:r>
      <w:proofErr w:type="spellEnd"/>
      <w:r w:rsidRPr="002C7DEF">
        <w:rPr>
          <w:rFonts w:cs="Arial"/>
        </w:rPr>
        <w:t>, 2007)</w:t>
      </w:r>
      <w:r w:rsidRPr="002C7DEF">
        <w:t>.</w:t>
      </w:r>
      <w:r w:rsidR="007C00DB" w:rsidRPr="002C7DEF">
        <w:t xml:space="preserve"> </w:t>
      </w:r>
      <w:r w:rsidRPr="002C7DEF">
        <w:t xml:space="preserve">Bayesian inference </w:t>
      </w:r>
      <w:r w:rsidR="00ED5EB4" w:rsidRPr="002C7DEF">
        <w:t>offers an</w:t>
      </w:r>
      <w:r w:rsidRPr="002C7DEF">
        <w:t xml:space="preserve"> alternative statistical approach that addresses this issue.</w:t>
      </w:r>
    </w:p>
    <w:p w14:paraId="1C938BD0" w14:textId="77777777" w:rsidR="009D5133" w:rsidRPr="002C7DEF" w:rsidRDefault="009D5133" w:rsidP="00A72581">
      <w:pPr>
        <w:spacing w:line="480" w:lineRule="auto"/>
        <w:rPr>
          <w:rFonts w:cs="Arial"/>
          <w:b/>
          <w:bCs/>
        </w:rPr>
      </w:pPr>
    </w:p>
    <w:p w14:paraId="63BEEF00" w14:textId="3A912007" w:rsidR="00754F80" w:rsidRPr="002C7DEF" w:rsidRDefault="00541C6D" w:rsidP="00A72581">
      <w:pPr>
        <w:spacing w:line="480" w:lineRule="auto"/>
        <w:rPr>
          <w:rFonts w:cs="Arial"/>
        </w:rPr>
      </w:pPr>
      <w:r w:rsidRPr="002C7DEF">
        <w:rPr>
          <w:rFonts w:cs="Arial"/>
        </w:rPr>
        <w:t>The Bayes Factor (</w:t>
      </w:r>
      <w:r w:rsidRPr="002C7DEF">
        <w:rPr>
          <w:rFonts w:cs="Arial"/>
          <w:i/>
          <w:iCs/>
        </w:rPr>
        <w:t>BF</w:t>
      </w:r>
      <w:r w:rsidRPr="002C7DEF">
        <w:rPr>
          <w:rFonts w:cs="Arial"/>
          <w:i/>
          <w:iCs/>
          <w:vertAlign w:val="subscript"/>
        </w:rPr>
        <w:t>10</w:t>
      </w:r>
      <w:r w:rsidRPr="002C7DEF">
        <w:rPr>
          <w:rFonts w:cs="Arial"/>
        </w:rPr>
        <w:t xml:space="preserve">) is a continuous measure of </w:t>
      </w:r>
      <w:r w:rsidR="00944645" w:rsidRPr="002C7DEF">
        <w:rPr>
          <w:rFonts w:cs="Arial"/>
        </w:rPr>
        <w:t>the</w:t>
      </w:r>
      <w:r w:rsidR="00615A98" w:rsidRPr="002C7DEF">
        <w:rPr>
          <w:rFonts w:cs="Arial"/>
        </w:rPr>
        <w:t xml:space="preserve"> </w:t>
      </w:r>
      <w:r w:rsidR="00A21BFB" w:rsidRPr="002C7DEF">
        <w:rPr>
          <w:rFonts w:cs="Arial"/>
        </w:rPr>
        <w:t xml:space="preserve">strength of the </w:t>
      </w:r>
      <w:r w:rsidRPr="002C7DEF">
        <w:rPr>
          <w:rFonts w:cs="Arial"/>
        </w:rPr>
        <w:t xml:space="preserve">evidence describing the probability of obtaining the data </w:t>
      </w:r>
      <w:r w:rsidR="00230ACC" w:rsidRPr="002C7DEF">
        <w:rPr>
          <w:rFonts w:cs="Arial"/>
        </w:rPr>
        <w:t xml:space="preserve">(D) </w:t>
      </w:r>
      <w:r w:rsidRPr="002C7DEF">
        <w:rPr>
          <w:rFonts w:cs="Arial"/>
        </w:rPr>
        <w:t>under an explicitly outlined alternative hypothesis (H</w:t>
      </w:r>
      <w:r w:rsidRPr="002C7DEF">
        <w:rPr>
          <w:rFonts w:cs="Arial"/>
          <w:vertAlign w:val="subscript"/>
        </w:rPr>
        <w:t>1</w:t>
      </w:r>
      <w:r w:rsidRPr="002C7DEF">
        <w:rPr>
          <w:rFonts w:cs="Arial"/>
        </w:rPr>
        <w:t xml:space="preserve">) relative to the probability </w:t>
      </w:r>
      <w:r w:rsidR="009577E6" w:rsidRPr="002C7DEF">
        <w:rPr>
          <w:rFonts w:cs="Arial"/>
        </w:rPr>
        <w:t xml:space="preserve">of obtaining the </w:t>
      </w:r>
      <w:r w:rsidR="00C227A7" w:rsidRPr="002C7DEF">
        <w:rPr>
          <w:rFonts w:cs="Arial"/>
        </w:rPr>
        <w:t xml:space="preserve">data </w:t>
      </w:r>
      <w:r w:rsidRPr="002C7DEF">
        <w:rPr>
          <w:rFonts w:cs="Arial"/>
        </w:rPr>
        <w:t>under the null hypothesis (H</w:t>
      </w:r>
      <w:r w:rsidRPr="002C7DEF">
        <w:rPr>
          <w:rFonts w:cs="Arial"/>
          <w:vertAlign w:val="subscript"/>
        </w:rPr>
        <w:t>0</w:t>
      </w:r>
      <w:r w:rsidRPr="002C7DEF">
        <w:rPr>
          <w:rFonts w:cs="Arial"/>
        </w:rPr>
        <w:t>)</w:t>
      </w:r>
      <w:r w:rsidR="00E22658" w:rsidRPr="002C7DEF">
        <w:rPr>
          <w:rFonts w:cs="Arial"/>
        </w:rPr>
        <w:t xml:space="preserve">, see </w:t>
      </w:r>
      <w:r w:rsidR="00804187" w:rsidRPr="002C7DEF">
        <w:rPr>
          <w:rFonts w:cs="Arial"/>
          <w:i/>
          <w:iCs/>
        </w:rPr>
        <w:t>Equation 1</w:t>
      </w:r>
      <w:r w:rsidR="00553E5E" w:rsidRPr="002C7DEF">
        <w:rPr>
          <w:rFonts w:cs="Arial"/>
        </w:rPr>
        <w:t xml:space="preserve"> below</w:t>
      </w:r>
      <w:r w:rsidR="00C227A7" w:rsidRPr="002C7DEF">
        <w:rPr>
          <w:rFonts w:cs="Arial"/>
        </w:rPr>
        <w:t xml:space="preserve">. </w:t>
      </w:r>
    </w:p>
    <w:p w14:paraId="1F80EA69" w14:textId="77777777" w:rsidR="00A02C02" w:rsidRPr="002C7DEF" w:rsidRDefault="00A02C02" w:rsidP="00A72581">
      <w:pPr>
        <w:spacing w:line="480" w:lineRule="auto"/>
        <w:rPr>
          <w:rFonts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A02C02" w:rsidRPr="002C7DEF" w14:paraId="69BA8A1B" w14:textId="77777777" w:rsidTr="00CD5599">
        <w:tc>
          <w:tcPr>
            <w:tcW w:w="8359" w:type="dxa"/>
          </w:tcPr>
          <w:p w14:paraId="28F99185" w14:textId="01F5C243" w:rsidR="00A02C02" w:rsidRPr="002C7DEF" w:rsidRDefault="007B6E07" w:rsidP="00A72581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B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0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Pr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</w:rPr>
                      <m:t>Pr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0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657" w:type="dxa"/>
            <w:vAlign w:val="center"/>
          </w:tcPr>
          <w:p w14:paraId="09505431" w14:textId="417ADDFE" w:rsidR="00A02C02" w:rsidRPr="002C7DEF" w:rsidRDefault="00A02C02" w:rsidP="00A7258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(1)</w:t>
            </w:r>
          </w:p>
        </w:tc>
      </w:tr>
    </w:tbl>
    <w:p w14:paraId="567EBAB8" w14:textId="23F33FF6" w:rsidR="00233F2A" w:rsidRPr="002C7DEF" w:rsidRDefault="00233F2A" w:rsidP="00A72581">
      <w:pPr>
        <w:spacing w:line="480" w:lineRule="auto"/>
        <w:rPr>
          <w:rFonts w:eastAsiaTheme="minorEastAsia" w:cs="Arial"/>
        </w:rPr>
      </w:pPr>
    </w:p>
    <w:p w14:paraId="45EC9150" w14:textId="47BA62D0" w:rsidR="00541C6D" w:rsidRPr="002C7DEF" w:rsidRDefault="00091533" w:rsidP="00A72581">
      <w:pPr>
        <w:spacing w:line="480" w:lineRule="auto"/>
        <w:rPr>
          <w:rFonts w:cs="Arial"/>
        </w:rPr>
      </w:pPr>
      <w:r w:rsidRPr="002C7DEF">
        <w:t xml:space="preserve">For example, a </w:t>
      </w:r>
      <w:r w:rsidRPr="002C7DEF">
        <w:rPr>
          <w:i/>
          <w:iCs/>
        </w:rPr>
        <w:t>BF</w:t>
      </w:r>
      <w:r w:rsidRPr="002C7DEF">
        <w:rPr>
          <w:i/>
          <w:iCs/>
          <w:vertAlign w:val="subscript"/>
        </w:rPr>
        <w:t>10</w:t>
      </w:r>
      <w:r w:rsidRPr="002C7DEF">
        <w:t xml:space="preserve"> of 0.25 indicates that the observed data are approximately 4 times more likely under the null hypothesis (</w:t>
      </w:r>
      <w:r w:rsidRPr="002C7DEF">
        <w:rPr>
          <w:i/>
          <w:iCs/>
        </w:rPr>
        <w:t>H</w:t>
      </w:r>
      <w:r w:rsidRPr="002C7DEF">
        <w:rPr>
          <w:i/>
          <w:iCs/>
          <w:vertAlign w:val="subscript"/>
        </w:rPr>
        <w:t>0</w:t>
      </w:r>
      <w:r w:rsidRPr="002C7DEF">
        <w:t>) than the alternative hypothesis (</w:t>
      </w:r>
      <w:r w:rsidRPr="002C7DEF">
        <w:rPr>
          <w:i/>
          <w:iCs/>
        </w:rPr>
        <w:t>H</w:t>
      </w:r>
      <w:r w:rsidRPr="002C7DEF">
        <w:rPr>
          <w:i/>
          <w:iCs/>
          <w:vertAlign w:val="subscript"/>
        </w:rPr>
        <w:t>1</w:t>
      </w:r>
      <w:r w:rsidRPr="002C7DEF">
        <w:t>).</w:t>
      </w:r>
      <w:r w:rsidR="004E25AF" w:rsidRPr="002C7DEF">
        <w:t xml:space="preserve"> </w:t>
      </w:r>
      <w:r w:rsidR="00541C6D" w:rsidRPr="002C7DEF">
        <w:rPr>
          <w:rFonts w:cs="Arial"/>
        </w:rPr>
        <w:t xml:space="preserve">Following commonly accepted interpretations of </w:t>
      </w:r>
      <w:r w:rsidR="00541C6D" w:rsidRPr="002C7DEF">
        <w:rPr>
          <w:rFonts w:cs="Arial"/>
          <w:i/>
          <w:iCs/>
        </w:rPr>
        <w:t>BF</w:t>
      </w:r>
      <w:r w:rsidR="00541C6D" w:rsidRPr="002C7DEF">
        <w:rPr>
          <w:rFonts w:cs="Arial"/>
          <w:i/>
          <w:iCs/>
          <w:vertAlign w:val="subscript"/>
        </w:rPr>
        <w:t>10</w:t>
      </w:r>
      <w:r w:rsidR="00541C6D" w:rsidRPr="002C7DEF">
        <w:rPr>
          <w:rFonts w:cs="Arial"/>
        </w:rPr>
        <w:t xml:space="preserve"> (see</w:t>
      </w:r>
      <w:r w:rsidR="008578C9" w:rsidRPr="002C7DEF">
        <w:rPr>
          <w:rFonts w:cs="Arial"/>
        </w:rPr>
        <w:t xml:space="preserve"> </w:t>
      </w:r>
      <w:r w:rsidR="00B44EDC" w:rsidRPr="002C7DEF">
        <w:rPr>
          <w:rFonts w:cs="Arial"/>
          <w:i/>
          <w:iCs/>
        </w:rPr>
        <w:t>Figure</w:t>
      </w:r>
      <w:r w:rsidR="008578C9" w:rsidRPr="002C7DEF">
        <w:rPr>
          <w:rFonts w:cs="Arial"/>
          <w:i/>
          <w:iCs/>
        </w:rPr>
        <w:t xml:space="preserve"> </w:t>
      </w:r>
      <w:r w:rsidR="00876C91" w:rsidRPr="002C7DEF">
        <w:rPr>
          <w:rFonts w:cs="Arial"/>
          <w:i/>
          <w:iCs/>
        </w:rPr>
        <w:t>S1</w:t>
      </w:r>
      <w:r w:rsidR="00876C91" w:rsidRPr="002C7DEF">
        <w:rPr>
          <w:rFonts w:cs="Arial"/>
        </w:rPr>
        <w:t>)</w:t>
      </w:r>
      <w:r w:rsidR="00541C6D" w:rsidRPr="002C7DEF">
        <w:rPr>
          <w:rFonts w:cs="Arial"/>
        </w:rPr>
        <w:t xml:space="preserve">, this </w:t>
      </w:r>
      <w:r w:rsidR="00461A1E" w:rsidRPr="002C7DEF">
        <w:rPr>
          <w:rFonts w:cs="Arial"/>
        </w:rPr>
        <w:t>represents</w:t>
      </w:r>
      <w:r w:rsidR="00541C6D" w:rsidRPr="002C7DEF">
        <w:rPr>
          <w:rFonts w:cs="Arial"/>
        </w:rPr>
        <w:t xml:space="preserve"> ‘substantial’ evidence for the null hypothesis.</w:t>
      </w:r>
    </w:p>
    <w:p w14:paraId="4C766F88" w14:textId="77777777" w:rsidR="00410050" w:rsidRPr="002C7DEF" w:rsidRDefault="00410050" w:rsidP="00A72581">
      <w:pPr>
        <w:spacing w:line="480" w:lineRule="auto"/>
        <w:rPr>
          <w:rFonts w:cs="Arial"/>
          <w:b/>
          <w:bCs/>
        </w:rPr>
      </w:pPr>
    </w:p>
    <w:p w14:paraId="7557373D" w14:textId="1954B417" w:rsidR="00F31698" w:rsidRPr="002C7DEF" w:rsidRDefault="00F31698" w:rsidP="00A72581">
      <w:pPr>
        <w:spacing w:line="480" w:lineRule="auto"/>
        <w:rPr>
          <w:rFonts w:cs="Arial"/>
        </w:rPr>
      </w:pPr>
      <w:r w:rsidRPr="002C7DEF">
        <w:rPr>
          <w:rFonts w:cs="Arial"/>
          <w:b/>
          <w:bCs/>
        </w:rPr>
        <w:t>Figure S1</w:t>
      </w:r>
    </w:p>
    <w:p w14:paraId="1AF17CC0" w14:textId="77777777" w:rsidR="00F31698" w:rsidRPr="002C7DEF" w:rsidRDefault="00F31698" w:rsidP="00A72581">
      <w:pPr>
        <w:spacing w:line="480" w:lineRule="auto"/>
        <w:rPr>
          <w:rFonts w:cs="Arial"/>
        </w:rPr>
      </w:pPr>
    </w:p>
    <w:p w14:paraId="6D157E29" w14:textId="4EE372C6" w:rsidR="00F31698" w:rsidRPr="00F91CC8" w:rsidRDefault="00922F00" w:rsidP="00A72581">
      <w:pPr>
        <w:spacing w:line="480" w:lineRule="auto"/>
        <w:rPr>
          <w:rFonts w:cs="Arial"/>
          <w:i/>
          <w:iCs/>
        </w:rPr>
      </w:pPr>
      <w:r w:rsidRPr="00F91CC8">
        <w:rPr>
          <w:rFonts w:cs="Arial"/>
          <w:i/>
          <w:iCs/>
        </w:rPr>
        <w:t xml:space="preserve">Conventions for interpreting </w:t>
      </w:r>
      <w:r w:rsidR="00F91CC8" w:rsidRPr="00F91CC8">
        <w:rPr>
          <w:rFonts w:cs="Arial"/>
          <w:i/>
          <w:iCs/>
        </w:rPr>
        <w:t>BF</w:t>
      </w:r>
      <w:r w:rsidR="00F91CC8" w:rsidRPr="008B3840">
        <w:rPr>
          <w:rFonts w:cs="Arial"/>
          <w:i/>
          <w:iCs/>
          <w:vertAlign w:val="subscript"/>
        </w:rPr>
        <w:t>10</w:t>
      </w:r>
      <w:r w:rsidR="00F91CC8" w:rsidRPr="00F91CC8">
        <w:rPr>
          <w:rFonts w:cs="Arial"/>
          <w:i/>
          <w:iCs/>
        </w:rPr>
        <w:t xml:space="preserve"> and </w:t>
      </w:r>
      <w:proofErr w:type="spellStart"/>
      <w:r w:rsidR="00F91CC8" w:rsidRPr="00F91CC8">
        <w:rPr>
          <w:rFonts w:cs="Arial"/>
          <w:i/>
          <w:iCs/>
        </w:rPr>
        <w:t>BF</w:t>
      </w:r>
      <w:r w:rsidR="00F91CC8" w:rsidRPr="008B3840">
        <w:rPr>
          <w:rFonts w:cs="Arial"/>
          <w:i/>
          <w:iCs/>
          <w:vertAlign w:val="subscript"/>
        </w:rPr>
        <w:t>incl</w:t>
      </w:r>
      <w:proofErr w:type="spellEnd"/>
      <w:r w:rsidR="00F91CC8" w:rsidRPr="00F91CC8">
        <w:rPr>
          <w:rFonts w:cs="Arial"/>
          <w:i/>
          <w:iCs/>
        </w:rPr>
        <w:t xml:space="preserve"> values</w:t>
      </w:r>
      <w:r w:rsidRPr="00F91CC8">
        <w:rPr>
          <w:rFonts w:cs="Arial"/>
          <w:i/>
          <w:iCs/>
        </w:rPr>
        <w:t xml:space="preserve"> </w:t>
      </w:r>
      <w:r w:rsidR="004B5853" w:rsidRPr="00F91CC8">
        <w:rPr>
          <w:rFonts w:cs="Arial"/>
          <w:i/>
          <w:iCs/>
        </w:rPr>
        <w:t xml:space="preserve">based on </w:t>
      </w:r>
      <w:proofErr w:type="spellStart"/>
      <w:r w:rsidR="00595C24" w:rsidRPr="00F91CC8">
        <w:rPr>
          <w:rFonts w:cs="Arial"/>
          <w:i/>
          <w:iCs/>
        </w:rPr>
        <w:t>Wagenmakers</w:t>
      </w:r>
      <w:proofErr w:type="spellEnd"/>
      <w:r w:rsidR="00595C24" w:rsidRPr="00F91CC8">
        <w:rPr>
          <w:rFonts w:cs="Arial"/>
          <w:i/>
          <w:iCs/>
        </w:rPr>
        <w:t xml:space="preserve"> et al. (2011)</w:t>
      </w:r>
      <w:r w:rsidR="005F3118" w:rsidRPr="00F91CC8">
        <w:rPr>
          <w:rFonts w:cs="Arial"/>
          <w:i/>
          <w:iCs/>
        </w:rPr>
        <w:t>.</w:t>
      </w:r>
    </w:p>
    <w:p w14:paraId="0ABAC096" w14:textId="06811B30" w:rsidR="00E970A1" w:rsidRPr="002C7DEF" w:rsidRDefault="00463FDA" w:rsidP="00CD6A2A">
      <w:pPr>
        <w:spacing w:line="480" w:lineRule="auto"/>
        <w:rPr>
          <w:rFonts w:cs="Arial"/>
        </w:rPr>
      </w:pPr>
      <w:r w:rsidRPr="002C7DEF">
        <w:rPr>
          <w:rFonts w:cs="Arial"/>
          <w:b/>
          <w:bCs/>
          <w:noProof/>
        </w:rPr>
        <w:drawing>
          <wp:inline distT="0" distB="0" distL="0" distR="0" wp14:anchorId="3EBF63A1" wp14:editId="3B407817">
            <wp:extent cx="5732780" cy="2465070"/>
            <wp:effectExtent l="0" t="0" r="0" b="0"/>
            <wp:docPr id="2011081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4AEBF" w14:textId="77777777" w:rsidR="00CD6A2A" w:rsidRPr="002C7DEF" w:rsidRDefault="00CD6A2A" w:rsidP="00CD6A2A">
      <w:pPr>
        <w:spacing w:line="480" w:lineRule="auto"/>
        <w:rPr>
          <w:rFonts w:cs="Arial"/>
        </w:rPr>
      </w:pPr>
    </w:p>
    <w:p w14:paraId="395E767D" w14:textId="7CC62CC0" w:rsidR="00055B0B" w:rsidRPr="002C7DEF" w:rsidRDefault="00A6385A" w:rsidP="00CD6A2A">
      <w:pPr>
        <w:spacing w:line="480" w:lineRule="auto"/>
      </w:pPr>
      <w:r w:rsidRPr="002C7DEF">
        <w:t>To complement</w:t>
      </w:r>
      <w:r w:rsidR="000E1F49" w:rsidRPr="002C7DEF">
        <w:t xml:space="preserve"> all</w:t>
      </w:r>
      <w:r w:rsidRPr="002C7DEF">
        <w:t xml:space="preserve"> our Frequentist analyses, we conducted </w:t>
      </w:r>
      <w:r w:rsidR="000E1F49" w:rsidRPr="002C7DEF">
        <w:t>Bayesian equivalent tests to</w:t>
      </w:r>
      <w:r w:rsidR="00055B0B" w:rsidRPr="002C7DEF">
        <w:t xml:space="preserve"> determine whether the observed data</w:t>
      </w:r>
      <w:r w:rsidR="00D20DDF" w:rsidRPr="002C7DEF">
        <w:t xml:space="preserve"> provided more evidence </w:t>
      </w:r>
      <w:r w:rsidR="00D325D0" w:rsidRPr="002C7DEF">
        <w:t xml:space="preserve">for the </w:t>
      </w:r>
      <w:r w:rsidR="00A71CDF" w:rsidRPr="002C7DEF">
        <w:t>null or the alternative hypothesis. When directly comparing the ADHD and non-ADHD groups, we</w:t>
      </w:r>
      <w:r w:rsidR="00A91D09" w:rsidRPr="002C7DEF">
        <w:t xml:space="preserve"> conducted Bayesian t-tests and</w:t>
      </w:r>
      <w:r w:rsidR="00A71CDF" w:rsidRPr="002C7DEF">
        <w:t xml:space="preserve"> used </w:t>
      </w:r>
      <w:r w:rsidR="00A71CDF" w:rsidRPr="002C7DEF">
        <w:rPr>
          <w:i/>
          <w:iCs/>
        </w:rPr>
        <w:t>BF</w:t>
      </w:r>
      <w:r w:rsidR="00A71CDF" w:rsidRPr="002C7DEF">
        <w:rPr>
          <w:i/>
          <w:iCs/>
          <w:vertAlign w:val="subscript"/>
        </w:rPr>
        <w:t>10</w:t>
      </w:r>
      <w:r w:rsidR="00A91D09" w:rsidRPr="002C7DEF">
        <w:t xml:space="preserve"> to quantify the support for the </w:t>
      </w:r>
      <w:r w:rsidR="008C1F7D" w:rsidRPr="002C7DEF">
        <w:t xml:space="preserve">two-tailed </w:t>
      </w:r>
      <w:r w:rsidR="00A91D09" w:rsidRPr="002C7DEF">
        <w:t>alternative hypothesis (</w:t>
      </w:r>
      <w:r w:rsidR="009F6B9F" w:rsidRPr="002C7DEF">
        <w:rPr>
          <w:i/>
          <w:iCs/>
        </w:rPr>
        <w:t>H</w:t>
      </w:r>
      <w:r w:rsidR="009F6B9F" w:rsidRPr="002C7DEF">
        <w:rPr>
          <w:i/>
          <w:iCs/>
          <w:vertAlign w:val="subscript"/>
        </w:rPr>
        <w:t>1</w:t>
      </w:r>
      <w:r w:rsidR="009F6B9F" w:rsidRPr="002C7DEF">
        <w:t xml:space="preserve"> = the ADHD </w:t>
      </w:r>
      <w:r w:rsidR="001D620F" w:rsidRPr="002C7DEF">
        <w:t xml:space="preserve">and non-ADHD </w:t>
      </w:r>
      <w:r w:rsidR="009F6B9F" w:rsidRPr="002C7DEF">
        <w:t>group</w:t>
      </w:r>
      <w:r w:rsidR="001D620F" w:rsidRPr="002C7DEF">
        <w:t>s have</w:t>
      </w:r>
      <w:r w:rsidR="009F6B9F" w:rsidRPr="002C7DEF">
        <w:t xml:space="preserve"> significantly </w:t>
      </w:r>
      <w:r w:rsidR="001D620F" w:rsidRPr="002C7DEF">
        <w:t>different mean scores)</w:t>
      </w:r>
      <w:r w:rsidR="00F2291B" w:rsidRPr="002C7DEF">
        <w:t xml:space="preserve"> compared to the null hypothesis (</w:t>
      </w:r>
      <w:r w:rsidR="00F2291B" w:rsidRPr="002C7DEF">
        <w:rPr>
          <w:i/>
          <w:iCs/>
        </w:rPr>
        <w:t>H</w:t>
      </w:r>
      <w:r w:rsidR="00F2291B" w:rsidRPr="002C7DEF">
        <w:rPr>
          <w:i/>
          <w:iCs/>
          <w:vertAlign w:val="subscript"/>
        </w:rPr>
        <w:t>0</w:t>
      </w:r>
      <w:r w:rsidR="00F2291B" w:rsidRPr="002C7DEF">
        <w:t xml:space="preserve"> = the ADHD and non-ADHD groups do not have significantly different mean scores)</w:t>
      </w:r>
      <w:r w:rsidR="008E27E3" w:rsidRPr="002C7DEF">
        <w:t xml:space="preserve">. </w:t>
      </w:r>
      <w:r w:rsidR="00527F6D" w:rsidRPr="002C7DEF">
        <w:t>We also</w:t>
      </w:r>
      <w:r w:rsidR="008E27E3" w:rsidRPr="002C7DEF">
        <w:t xml:space="preserve"> </w:t>
      </w:r>
      <w:r w:rsidR="00E67786" w:rsidRPr="002C7DEF">
        <w:t>conduc</w:t>
      </w:r>
      <w:r w:rsidR="006B26A4">
        <w:t>t</w:t>
      </w:r>
      <w:r w:rsidR="00E67786" w:rsidRPr="002C7DEF">
        <w:t xml:space="preserve">ed </w:t>
      </w:r>
      <w:r w:rsidR="00527F6D" w:rsidRPr="002C7DEF">
        <w:t xml:space="preserve">exploratory </w:t>
      </w:r>
      <w:r w:rsidR="00E67786" w:rsidRPr="002C7DEF">
        <w:t xml:space="preserve">Bayesian chi-square tests of independence </w:t>
      </w:r>
      <w:r w:rsidR="007B4F46" w:rsidRPr="002C7DEF">
        <w:t xml:space="preserve">to examine the association between ADHD group status and putative ADHD-related strengths, using </w:t>
      </w:r>
      <w:r w:rsidR="00FD7ECE" w:rsidRPr="002C7DEF">
        <w:rPr>
          <w:i/>
          <w:iCs/>
        </w:rPr>
        <w:t>BF</w:t>
      </w:r>
      <w:r w:rsidR="00FD7ECE" w:rsidRPr="002C7DEF">
        <w:rPr>
          <w:i/>
          <w:iCs/>
          <w:vertAlign w:val="subscript"/>
        </w:rPr>
        <w:t>10</w:t>
      </w:r>
      <w:r w:rsidR="00FD7ECE" w:rsidRPr="002C7DEF">
        <w:t xml:space="preserve"> to quantify the support for the </w:t>
      </w:r>
      <w:r w:rsidR="003D11FA" w:rsidRPr="002C7DEF">
        <w:t xml:space="preserve">two-tailed </w:t>
      </w:r>
      <w:r w:rsidR="00FD7ECE" w:rsidRPr="002C7DEF">
        <w:t>alternative hypothesis (</w:t>
      </w:r>
      <w:r w:rsidR="00FD7ECE" w:rsidRPr="002C7DEF">
        <w:rPr>
          <w:i/>
          <w:iCs/>
        </w:rPr>
        <w:t>H</w:t>
      </w:r>
      <w:r w:rsidR="00FD7ECE" w:rsidRPr="002C7DEF">
        <w:rPr>
          <w:i/>
          <w:iCs/>
          <w:vertAlign w:val="subscript"/>
        </w:rPr>
        <w:t>1</w:t>
      </w:r>
      <w:r w:rsidR="00FD7ECE" w:rsidRPr="002C7DEF">
        <w:t xml:space="preserve"> = </w:t>
      </w:r>
      <w:r w:rsidR="00202259" w:rsidRPr="002C7DEF">
        <w:t>ADHD group status</w:t>
      </w:r>
      <w:r w:rsidR="004D0EE3" w:rsidRPr="002C7DEF">
        <w:t xml:space="preserve"> </w:t>
      </w:r>
      <w:r w:rsidR="000A17D2" w:rsidRPr="002C7DEF">
        <w:t xml:space="preserve">is significantly associated with </w:t>
      </w:r>
      <w:r w:rsidR="00B52AFC">
        <w:t xml:space="preserve">endorsing </w:t>
      </w:r>
      <w:r w:rsidR="000A17D2" w:rsidRPr="002C7DEF">
        <w:t>the</w:t>
      </w:r>
      <w:r w:rsidR="00202259" w:rsidRPr="002C7DEF">
        <w:t xml:space="preserve"> </w:t>
      </w:r>
      <w:r w:rsidR="004D12FA" w:rsidRPr="002C7DEF">
        <w:t xml:space="preserve">given </w:t>
      </w:r>
      <w:r w:rsidR="00202259" w:rsidRPr="002C7DEF">
        <w:t xml:space="preserve">ADHD-related </w:t>
      </w:r>
      <w:r w:rsidR="000A17D2" w:rsidRPr="002C7DEF">
        <w:t>stre</w:t>
      </w:r>
      <w:r w:rsidR="000107D6" w:rsidRPr="002C7DEF">
        <w:t>ngth</w:t>
      </w:r>
      <w:r w:rsidR="00FD7ECE" w:rsidRPr="002C7DEF">
        <w:t>) relative to the null hypothesis (</w:t>
      </w:r>
      <w:r w:rsidR="00FD7ECE" w:rsidRPr="002C7DEF">
        <w:rPr>
          <w:i/>
          <w:iCs/>
        </w:rPr>
        <w:t>H</w:t>
      </w:r>
      <w:r w:rsidR="00FD7ECE" w:rsidRPr="002C7DEF">
        <w:rPr>
          <w:i/>
          <w:iCs/>
          <w:vertAlign w:val="subscript"/>
        </w:rPr>
        <w:t>0</w:t>
      </w:r>
      <w:r w:rsidR="00FD7ECE" w:rsidRPr="002C7DEF">
        <w:t xml:space="preserve"> = </w:t>
      </w:r>
      <w:r w:rsidR="005C622B" w:rsidRPr="002C7DEF">
        <w:t xml:space="preserve">ADHD group status </w:t>
      </w:r>
      <w:r w:rsidR="000A17D2" w:rsidRPr="002C7DEF">
        <w:t xml:space="preserve">is not significantly associated with </w:t>
      </w:r>
      <w:r w:rsidR="00B52AFC">
        <w:t xml:space="preserve">endorsing </w:t>
      </w:r>
      <w:r w:rsidR="000A17D2" w:rsidRPr="002C7DEF">
        <w:t xml:space="preserve">the </w:t>
      </w:r>
      <w:r w:rsidR="004D12FA" w:rsidRPr="002C7DEF">
        <w:t xml:space="preserve">given </w:t>
      </w:r>
      <w:r w:rsidR="00BF59CC" w:rsidRPr="002C7DEF">
        <w:t>ADHD-related strength</w:t>
      </w:r>
      <w:r w:rsidR="00FD7ECE" w:rsidRPr="002C7DEF">
        <w:t>).</w:t>
      </w:r>
      <w:r w:rsidR="007122BD" w:rsidRPr="002C7DEF">
        <w:t xml:space="preserve"> </w:t>
      </w:r>
      <w:r w:rsidR="00AC4314" w:rsidRPr="002C7DEF">
        <w:t>Complementing</w:t>
      </w:r>
      <w:r w:rsidR="000C508C" w:rsidRPr="002C7DEF">
        <w:t xml:space="preserve"> Frequentist multiple regression analyses, we used </w:t>
      </w:r>
      <w:r w:rsidR="00AC4314" w:rsidRPr="002C7DEF">
        <w:t xml:space="preserve">Bayesian analyses of </w:t>
      </w:r>
      <w:r w:rsidR="00022749" w:rsidRPr="002C7DEF">
        <w:t>covariance (ANCOVs)</w:t>
      </w:r>
      <w:r w:rsidR="00AC4314" w:rsidRPr="002C7DEF">
        <w:t xml:space="preserve"> </w:t>
      </w:r>
      <w:r w:rsidR="009B7EF9" w:rsidRPr="002C7DEF">
        <w:t xml:space="preserve">to quantify the support </w:t>
      </w:r>
      <w:r w:rsidR="00954B61" w:rsidRPr="002C7DEF">
        <w:t xml:space="preserve">for the two-tailed alternative hypothesis </w:t>
      </w:r>
      <w:r w:rsidR="009B7EF9" w:rsidRPr="002C7DEF">
        <w:t>(</w:t>
      </w:r>
      <w:r w:rsidR="004A4D9B" w:rsidRPr="002C7DEF">
        <w:rPr>
          <w:i/>
          <w:iCs/>
        </w:rPr>
        <w:t>H</w:t>
      </w:r>
      <w:r w:rsidR="004A4D9B" w:rsidRPr="002C7DEF">
        <w:rPr>
          <w:i/>
          <w:iCs/>
          <w:vertAlign w:val="subscript"/>
        </w:rPr>
        <w:t>1</w:t>
      </w:r>
      <w:r w:rsidR="004A4D9B" w:rsidRPr="002C7DEF">
        <w:t xml:space="preserve"> = the </w:t>
      </w:r>
      <w:r w:rsidR="004D12FA" w:rsidRPr="002C7DEF">
        <w:t xml:space="preserve">given </w:t>
      </w:r>
      <w:r w:rsidR="004A4D9B" w:rsidRPr="002C7DEF">
        <w:t>predictor explains unique variance in the outc</w:t>
      </w:r>
      <w:r w:rsidR="00BB41B3" w:rsidRPr="002C7DEF">
        <w:t>ome and thus should be included in the final model) over the null hypothesis (</w:t>
      </w:r>
      <w:r w:rsidR="00BB41B3" w:rsidRPr="002C7DEF">
        <w:rPr>
          <w:i/>
          <w:iCs/>
        </w:rPr>
        <w:t>H</w:t>
      </w:r>
      <w:r w:rsidR="00BB41B3" w:rsidRPr="002C7DEF">
        <w:rPr>
          <w:i/>
          <w:iCs/>
          <w:vertAlign w:val="subscript"/>
        </w:rPr>
        <w:t>0</w:t>
      </w:r>
      <w:r w:rsidR="00BB41B3" w:rsidRPr="002C7DEF">
        <w:t xml:space="preserve"> = </w:t>
      </w:r>
      <w:r w:rsidR="004D12FA" w:rsidRPr="002C7DEF">
        <w:t xml:space="preserve">the given predictor does not explain unique variance in the outcome and thus should not be included in the final model). </w:t>
      </w:r>
      <w:r w:rsidR="0093382C" w:rsidRPr="002C7DEF">
        <w:t>As we included interaction terms within these analys</w:t>
      </w:r>
      <w:r w:rsidR="009F31D1" w:rsidRPr="002C7DEF">
        <w:t>i</w:t>
      </w:r>
      <w:r w:rsidR="0093382C" w:rsidRPr="002C7DEF">
        <w:t>s</w:t>
      </w:r>
      <w:r w:rsidR="009F31D1" w:rsidRPr="002C7DEF">
        <w:t xml:space="preserve"> models</w:t>
      </w:r>
      <w:r w:rsidR="0093382C" w:rsidRPr="002C7DEF">
        <w:t xml:space="preserve">, </w:t>
      </w:r>
      <w:r w:rsidR="00A06FDD" w:rsidRPr="002C7DEF">
        <w:t xml:space="preserve">we used </w:t>
      </w:r>
      <w:r w:rsidR="00234BDA" w:rsidRPr="002C7DEF">
        <w:t>inclusion Bayes Factors (</w:t>
      </w:r>
      <w:proofErr w:type="spellStart"/>
      <w:r w:rsidR="00234BDA" w:rsidRPr="002C7DEF">
        <w:rPr>
          <w:i/>
          <w:iCs/>
        </w:rPr>
        <w:t>BF</w:t>
      </w:r>
      <w:r w:rsidR="00234BDA" w:rsidRPr="002C7DEF">
        <w:rPr>
          <w:i/>
          <w:iCs/>
          <w:vertAlign w:val="subscript"/>
        </w:rPr>
        <w:t>incl</w:t>
      </w:r>
      <w:proofErr w:type="spellEnd"/>
      <w:r w:rsidR="00234BDA" w:rsidRPr="002C7DEF">
        <w:t xml:space="preserve">) </w:t>
      </w:r>
      <w:r w:rsidR="006B2C31" w:rsidRPr="002C7DEF">
        <w:t xml:space="preserve">across matched models, which allowed us to compare </w:t>
      </w:r>
      <w:r w:rsidR="00366651" w:rsidRPr="002C7DEF">
        <w:t xml:space="preserve">models containing the </w:t>
      </w:r>
      <w:r w:rsidR="005A7B1B" w:rsidRPr="002C7DEF">
        <w:t>effect compared to equivalent models without the effect</w:t>
      </w:r>
      <w:r w:rsidR="0097555D" w:rsidRPr="002C7DEF">
        <w:t xml:space="preserve">, following </w:t>
      </w:r>
      <w:r w:rsidR="0097555D" w:rsidRPr="002C7DEF">
        <w:rPr>
          <w:rFonts w:cs="Arial"/>
        </w:rPr>
        <w:t>Taylor et al.</w:t>
      </w:r>
      <w:r w:rsidR="006D07E1" w:rsidRPr="002C7DEF">
        <w:rPr>
          <w:rFonts w:cs="Arial"/>
        </w:rPr>
        <w:t xml:space="preserve"> (</w:t>
      </w:r>
      <w:r w:rsidR="0097555D" w:rsidRPr="002C7DEF">
        <w:rPr>
          <w:rFonts w:cs="Arial"/>
        </w:rPr>
        <w:t>2023)</w:t>
      </w:r>
      <w:r w:rsidR="006D07E1" w:rsidRPr="002C7DEF">
        <w:t xml:space="preserve">. Using </w:t>
      </w:r>
      <w:proofErr w:type="spellStart"/>
      <w:r w:rsidR="00C06D1A" w:rsidRPr="002C7DEF">
        <w:rPr>
          <w:i/>
          <w:iCs/>
        </w:rPr>
        <w:t>BF</w:t>
      </w:r>
      <w:r w:rsidR="00C06D1A" w:rsidRPr="002C7DEF">
        <w:rPr>
          <w:i/>
          <w:iCs/>
          <w:vertAlign w:val="subscript"/>
        </w:rPr>
        <w:t>incl</w:t>
      </w:r>
      <w:proofErr w:type="spellEnd"/>
      <w:r w:rsidR="00C06D1A" w:rsidRPr="002C7DEF">
        <w:t xml:space="preserve"> instead of </w:t>
      </w:r>
      <w:r w:rsidR="00C06D1A" w:rsidRPr="002C7DEF">
        <w:rPr>
          <w:i/>
          <w:iCs/>
        </w:rPr>
        <w:t>BF</w:t>
      </w:r>
      <w:r w:rsidR="00C06D1A" w:rsidRPr="002C7DEF">
        <w:rPr>
          <w:i/>
          <w:iCs/>
          <w:vertAlign w:val="subscript"/>
        </w:rPr>
        <w:t>10</w:t>
      </w:r>
      <w:r w:rsidR="00C06D1A" w:rsidRPr="002C7DEF">
        <w:t xml:space="preserve"> for these analyses </w:t>
      </w:r>
      <w:r w:rsidR="009233C9" w:rsidRPr="002C7DEF">
        <w:t>prevents the Bayes Factors for the main effects and the interaction terms from being conflated</w:t>
      </w:r>
      <w:r w:rsidR="009953C7" w:rsidRPr="002C7DEF">
        <w:t xml:space="preserve"> </w:t>
      </w:r>
      <w:r w:rsidR="00C43731" w:rsidRPr="002C7DEF">
        <w:rPr>
          <w:rFonts w:cs="Arial"/>
        </w:rPr>
        <w:t>(</w:t>
      </w:r>
      <w:proofErr w:type="spellStart"/>
      <w:r w:rsidR="00C43731" w:rsidRPr="002C7DEF">
        <w:rPr>
          <w:rFonts w:cs="Arial"/>
        </w:rPr>
        <w:t>Mathôt</w:t>
      </w:r>
      <w:proofErr w:type="spellEnd"/>
      <w:r w:rsidR="00C43731" w:rsidRPr="002C7DEF">
        <w:rPr>
          <w:rFonts w:cs="Arial"/>
        </w:rPr>
        <w:t>, 2017)</w:t>
      </w:r>
      <w:r w:rsidR="003F56A1" w:rsidRPr="002C7DEF">
        <w:t>.</w:t>
      </w:r>
    </w:p>
    <w:p w14:paraId="34EEB829" w14:textId="77777777" w:rsidR="00C5399B" w:rsidRPr="002C7DEF" w:rsidRDefault="00C5399B" w:rsidP="00CD6A2A">
      <w:pPr>
        <w:spacing w:line="480" w:lineRule="auto"/>
        <w:rPr>
          <w:rFonts w:cs="Arial"/>
        </w:rPr>
      </w:pPr>
    </w:p>
    <w:p w14:paraId="4B92D7AD" w14:textId="77777777" w:rsidR="00C5399B" w:rsidRPr="002C7DEF" w:rsidRDefault="00C5399B" w:rsidP="00CD6A2A">
      <w:pPr>
        <w:spacing w:line="480" w:lineRule="auto"/>
        <w:rPr>
          <w:rFonts w:cs="Arial"/>
        </w:rPr>
      </w:pPr>
    </w:p>
    <w:p w14:paraId="4A897E57" w14:textId="6502341B" w:rsidR="00386CA9" w:rsidRPr="002C7DEF" w:rsidRDefault="0036276A" w:rsidP="00CD6A2A">
      <w:pPr>
        <w:spacing w:line="480" w:lineRule="auto"/>
        <w:rPr>
          <w:rFonts w:cs="Arial"/>
        </w:rPr>
      </w:pPr>
      <w:r w:rsidRPr="002C7DEF">
        <w:rPr>
          <w:rFonts w:cs="Arial"/>
          <w:b/>
          <w:bCs/>
        </w:rPr>
        <w:t>SENSITIVITY ANALYSES</w:t>
      </w:r>
    </w:p>
    <w:p w14:paraId="17C09A76" w14:textId="77777777" w:rsidR="00386CA9" w:rsidRPr="002C7DEF" w:rsidRDefault="00386CA9" w:rsidP="00CD6A2A">
      <w:pPr>
        <w:spacing w:line="480" w:lineRule="auto"/>
        <w:rPr>
          <w:rFonts w:cs="Arial"/>
        </w:rPr>
      </w:pPr>
    </w:p>
    <w:p w14:paraId="52F265F3" w14:textId="46598CC9" w:rsidR="00386CA9" w:rsidRPr="002C7DEF" w:rsidRDefault="00386CA9" w:rsidP="00CD6A2A">
      <w:pPr>
        <w:spacing w:line="480" w:lineRule="auto"/>
        <w:rPr>
          <w:rFonts w:cs="Arial"/>
        </w:rPr>
      </w:pPr>
      <w:r w:rsidRPr="002C7DEF">
        <w:rPr>
          <w:rFonts w:cs="Arial"/>
        </w:rPr>
        <w:t>We conducted a series of sensitivity analyses to determine whether removing outliers influenced the results of our analyses. We used predetermined criteria to identify potential outliers. For the group comparisons, we used standardised (</w:t>
      </w:r>
      <w:r w:rsidRPr="002C7DEF">
        <w:rPr>
          <w:rFonts w:cs="Arial"/>
          <w:i/>
          <w:iCs/>
        </w:rPr>
        <w:t>z</w:t>
      </w:r>
      <w:r w:rsidRPr="002C7DEF">
        <w:rPr>
          <w:rFonts w:cs="Arial"/>
        </w:rPr>
        <w:t xml:space="preserve">) scores to identify univariate outliers. Any </w:t>
      </w:r>
      <w:r w:rsidRPr="002C7DEF">
        <w:rPr>
          <w:rFonts w:cs="Arial"/>
          <w:i/>
          <w:iCs/>
        </w:rPr>
        <w:t>z</w:t>
      </w:r>
      <w:r w:rsidRPr="002C7DEF">
        <w:rPr>
          <w:rFonts w:cs="Arial"/>
        </w:rPr>
        <w:t xml:space="preserve">-score greater than 3.29 or less than -3.29 </w:t>
      </w:r>
      <w:r w:rsidR="00637637" w:rsidRPr="002C7DEF">
        <w:rPr>
          <w:rFonts w:cs="Arial"/>
        </w:rPr>
        <w:t>w</w:t>
      </w:r>
      <w:r w:rsidR="003D2217" w:rsidRPr="002C7DEF">
        <w:rPr>
          <w:rFonts w:cs="Arial"/>
        </w:rPr>
        <w:t>as</w:t>
      </w:r>
      <w:r w:rsidRPr="002C7DEF">
        <w:rPr>
          <w:rFonts w:cs="Arial"/>
        </w:rPr>
        <w:t xml:space="preserve"> considered an outlier case as it belonged to the most extreme 0.1% of the reference distribution (see Mowbray et al., 2019). For the multiple regression analyses and ANCOVAs, we used </w:t>
      </w:r>
      <w:r w:rsidR="00363902" w:rsidRPr="002C7DEF">
        <w:rPr>
          <w:rFonts w:cs="Arial"/>
        </w:rPr>
        <w:t xml:space="preserve">the </w:t>
      </w:r>
      <w:r w:rsidR="000964E7" w:rsidRPr="002C7DEF">
        <w:rPr>
          <w:rFonts w:cs="Arial"/>
        </w:rPr>
        <w:t xml:space="preserve">criterion </w:t>
      </w:r>
      <w:r w:rsidR="00363902" w:rsidRPr="002C7DEF">
        <w:rPr>
          <w:rFonts w:cs="Arial"/>
        </w:rPr>
        <w:t xml:space="preserve">of </w:t>
      </w:r>
      <w:r w:rsidRPr="002C7DEF">
        <w:rPr>
          <w:rFonts w:cs="Arial"/>
        </w:rPr>
        <w:t>Cook’s Distance</w:t>
      </w:r>
      <w:r w:rsidR="00363902" w:rsidRPr="002C7DEF">
        <w:rPr>
          <w:rFonts w:cs="Arial"/>
        </w:rPr>
        <w:t xml:space="preserve"> &gt; 0.25</w:t>
      </w:r>
      <w:r w:rsidRPr="002C7DEF">
        <w:rPr>
          <w:rFonts w:cs="Arial"/>
        </w:rPr>
        <w:t xml:space="preserve"> to identify influential datapoints. </w:t>
      </w:r>
    </w:p>
    <w:p w14:paraId="55D16A77" w14:textId="77777777" w:rsidR="00D12B03" w:rsidRPr="002C7DEF" w:rsidRDefault="00D12B03" w:rsidP="00CD6A2A">
      <w:pPr>
        <w:spacing w:line="480" w:lineRule="auto"/>
        <w:rPr>
          <w:rFonts w:cs="Arial"/>
        </w:rPr>
      </w:pPr>
    </w:p>
    <w:p w14:paraId="18AED0C1" w14:textId="028ED9FE" w:rsidR="00D12B03" w:rsidRPr="002C7DEF" w:rsidRDefault="00D12B03" w:rsidP="00CD6A2A">
      <w:pPr>
        <w:spacing w:line="480" w:lineRule="auto"/>
        <w:rPr>
          <w:rFonts w:cs="Arial"/>
        </w:rPr>
      </w:pPr>
      <w:r w:rsidRPr="002C7DEF">
        <w:rPr>
          <w:rFonts w:cs="Arial"/>
        </w:rPr>
        <w:t>While no datapoint</w:t>
      </w:r>
      <w:r w:rsidR="009B6E8D" w:rsidRPr="002C7DEF">
        <w:rPr>
          <w:rFonts w:cs="Arial"/>
        </w:rPr>
        <w:t xml:space="preserve">s were identified as multivariate outliers, several </w:t>
      </w:r>
      <w:r w:rsidR="00A051A7" w:rsidRPr="002C7DEF">
        <w:rPr>
          <w:rFonts w:cs="Arial"/>
        </w:rPr>
        <w:t xml:space="preserve">univariate outliers were detected in group comparisons. </w:t>
      </w:r>
      <w:r w:rsidR="00A8075A" w:rsidRPr="002C7DEF">
        <w:rPr>
          <w:rFonts w:cs="Arial"/>
        </w:rPr>
        <w:t>Sensitivity analyses for ADHD-related strengths</w:t>
      </w:r>
      <w:r w:rsidR="00407C82" w:rsidRPr="002C7DEF">
        <w:rPr>
          <w:rFonts w:cs="Arial"/>
        </w:rPr>
        <w:t>,</w:t>
      </w:r>
      <w:r w:rsidR="00A8075A" w:rsidRPr="002C7DEF">
        <w:rPr>
          <w:rFonts w:cs="Arial"/>
        </w:rPr>
        <w:t xml:space="preserve"> strengths knowledge </w:t>
      </w:r>
      <w:r w:rsidR="00296EDF" w:rsidRPr="002C7DEF">
        <w:rPr>
          <w:rFonts w:cs="Arial"/>
        </w:rPr>
        <w:t xml:space="preserve">and strengths use </w:t>
      </w:r>
      <w:r w:rsidR="00A8075A" w:rsidRPr="002C7DEF">
        <w:rPr>
          <w:rFonts w:cs="Arial"/>
        </w:rPr>
        <w:t xml:space="preserve">are displayed in </w:t>
      </w:r>
      <w:r w:rsidR="00A8075A" w:rsidRPr="002C7DEF">
        <w:rPr>
          <w:rFonts w:cs="Arial"/>
          <w:i/>
          <w:iCs/>
        </w:rPr>
        <w:t xml:space="preserve">Table </w:t>
      </w:r>
      <w:r w:rsidR="006602C0" w:rsidRPr="002C7DEF">
        <w:rPr>
          <w:rFonts w:cs="Arial"/>
          <w:i/>
          <w:iCs/>
        </w:rPr>
        <w:t>S9</w:t>
      </w:r>
      <w:r w:rsidR="00A8075A" w:rsidRPr="002C7DEF">
        <w:rPr>
          <w:rFonts w:cs="Arial"/>
        </w:rPr>
        <w:t xml:space="preserve">, while </w:t>
      </w:r>
      <w:r w:rsidR="00FD6E40" w:rsidRPr="002C7DEF">
        <w:rPr>
          <w:rFonts w:cs="Arial"/>
        </w:rPr>
        <w:t xml:space="preserve">the sensitivity analyses for positive and negative life outcomes are shown in </w:t>
      </w:r>
      <w:r w:rsidR="00FD6E40" w:rsidRPr="002C7DEF">
        <w:rPr>
          <w:rFonts w:cs="Arial"/>
          <w:i/>
          <w:iCs/>
        </w:rPr>
        <w:t xml:space="preserve">Table </w:t>
      </w:r>
      <w:r w:rsidR="006602C0" w:rsidRPr="002C7DEF">
        <w:rPr>
          <w:rFonts w:cs="Arial"/>
          <w:i/>
          <w:iCs/>
        </w:rPr>
        <w:t>S10</w:t>
      </w:r>
      <w:r w:rsidR="009B2CEF" w:rsidRPr="002C7DEF">
        <w:rPr>
          <w:rFonts w:cs="Arial"/>
        </w:rPr>
        <w:t>.</w:t>
      </w:r>
    </w:p>
    <w:p w14:paraId="4BB61C7C" w14:textId="7A287910" w:rsidR="00386CA9" w:rsidRPr="002C7DEF" w:rsidRDefault="00386CA9" w:rsidP="00CD6A2A">
      <w:pPr>
        <w:spacing w:line="480" w:lineRule="auto"/>
        <w:rPr>
          <w:rFonts w:cs="Arial"/>
          <w:b/>
          <w:bCs/>
        </w:rPr>
      </w:pPr>
    </w:p>
    <w:p w14:paraId="17CEE8E1" w14:textId="4989588B" w:rsidR="00386CA9" w:rsidRPr="002C7DEF" w:rsidRDefault="009B2CEF" w:rsidP="00CD6A2A">
      <w:pPr>
        <w:tabs>
          <w:tab w:val="left" w:pos="6929"/>
        </w:tabs>
        <w:spacing w:line="480" w:lineRule="auto"/>
        <w:rPr>
          <w:rFonts w:cs="Arial"/>
          <w:b/>
          <w:bCs/>
        </w:rPr>
      </w:pPr>
      <w:r w:rsidRPr="002C7DEF">
        <w:rPr>
          <w:rFonts w:cs="Arial"/>
          <w:b/>
          <w:bCs/>
        </w:rPr>
        <w:tab/>
      </w:r>
    </w:p>
    <w:p w14:paraId="5CD17F29" w14:textId="4E347858" w:rsidR="00225A6B" w:rsidRPr="002C7DEF" w:rsidRDefault="00386CA9" w:rsidP="00CD6A2A">
      <w:pPr>
        <w:spacing w:line="480" w:lineRule="auto"/>
        <w:rPr>
          <w:rFonts w:cs="Arial"/>
          <w:b/>
          <w:bCs/>
        </w:rPr>
      </w:pPr>
      <w:r w:rsidRPr="002C7DEF">
        <w:rPr>
          <w:rFonts w:cs="Arial"/>
          <w:b/>
          <w:bCs/>
        </w:rPr>
        <w:br w:type="page"/>
      </w:r>
      <w:r w:rsidR="0036276A" w:rsidRPr="002C7DEF">
        <w:rPr>
          <w:rFonts w:cs="Arial"/>
          <w:b/>
          <w:bCs/>
        </w:rPr>
        <w:t xml:space="preserve">SUPPLEMENTARY TABLES </w:t>
      </w:r>
    </w:p>
    <w:p w14:paraId="566AC73A" w14:textId="77777777" w:rsidR="004177B2" w:rsidRPr="002C7DEF" w:rsidRDefault="004177B2" w:rsidP="00CD6A2A">
      <w:pPr>
        <w:spacing w:line="480" w:lineRule="auto"/>
        <w:rPr>
          <w:rFonts w:cs="Arial"/>
        </w:rPr>
      </w:pPr>
    </w:p>
    <w:tbl>
      <w:tblPr>
        <w:tblStyle w:val="TableGrid"/>
        <w:tblW w:w="9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417"/>
        <w:gridCol w:w="1417"/>
        <w:gridCol w:w="1417"/>
        <w:gridCol w:w="1417"/>
      </w:tblGrid>
      <w:tr w:rsidR="00017823" w:rsidRPr="002C7DEF" w14:paraId="4D7AC05B" w14:textId="77777777" w:rsidTr="00C74994">
        <w:tc>
          <w:tcPr>
            <w:tcW w:w="9126" w:type="dxa"/>
            <w:gridSpan w:val="5"/>
            <w:tcBorders>
              <w:bottom w:val="single" w:sz="4" w:space="0" w:color="auto"/>
            </w:tcBorders>
          </w:tcPr>
          <w:p w14:paraId="4850DF9C" w14:textId="77777777" w:rsidR="00017823" w:rsidRPr="002C7DEF" w:rsidRDefault="00017823" w:rsidP="00A725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Table S1</w:t>
            </w:r>
          </w:p>
          <w:p w14:paraId="619F4F6B" w14:textId="77777777" w:rsidR="00017823" w:rsidRPr="002C7DEF" w:rsidRDefault="00017823" w:rsidP="00CD6A2A">
            <w:pPr>
              <w:spacing w:line="480" w:lineRule="auto"/>
              <w:rPr>
                <w:rFonts w:ascii="Arial" w:hAnsi="Arial" w:cs="Arial"/>
              </w:rPr>
            </w:pPr>
          </w:p>
          <w:p w14:paraId="46EEAD4A" w14:textId="460F48D8" w:rsidR="00017823" w:rsidRPr="002C7DEF" w:rsidRDefault="00017823" w:rsidP="00CD6A2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i/>
                <w:iCs/>
              </w:rPr>
              <w:t>The internal consistency of measures within the ADHD and non-ADHD groups.</w:t>
            </w:r>
          </w:p>
        </w:tc>
      </w:tr>
      <w:tr w:rsidR="00017823" w:rsidRPr="002C7DEF" w14:paraId="715706CB" w14:textId="77777777" w:rsidTr="00C74994">
        <w:tc>
          <w:tcPr>
            <w:tcW w:w="3458" w:type="dxa"/>
            <w:tcBorders>
              <w:top w:val="single" w:sz="4" w:space="0" w:color="auto"/>
            </w:tcBorders>
          </w:tcPr>
          <w:p w14:paraId="4096D2E4" w14:textId="3742DB32" w:rsidR="00017823" w:rsidRPr="002C7DEF" w:rsidRDefault="00017823" w:rsidP="00A72581">
            <w:pPr>
              <w:tabs>
                <w:tab w:val="right" w:pos="2902"/>
              </w:tabs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Self-report Measures</w:t>
            </w:r>
            <w:r w:rsidRPr="002C7DEF">
              <w:rPr>
                <w:rFonts w:ascii="Arial" w:hAnsi="Arial" w:cs="Arial"/>
                <w:b/>
                <w:bCs/>
              </w:rPr>
              <w:tab/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557CE" w14:textId="13E9B83C" w:rsidR="00017823" w:rsidRPr="002C7DEF" w:rsidRDefault="00017823" w:rsidP="00A725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ADHD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A67804" w14:textId="47E1569B" w:rsidR="00017823" w:rsidRPr="002C7DEF" w:rsidRDefault="00017823" w:rsidP="00A725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Non-ADHD</w:t>
            </w:r>
          </w:p>
        </w:tc>
      </w:tr>
      <w:tr w:rsidR="00E560D1" w:rsidRPr="002C7DEF" w14:paraId="4CDBB80A" w14:textId="77777777" w:rsidTr="00C74994">
        <w:tc>
          <w:tcPr>
            <w:tcW w:w="3458" w:type="dxa"/>
            <w:tcBorders>
              <w:bottom w:val="single" w:sz="4" w:space="0" w:color="auto"/>
            </w:tcBorders>
          </w:tcPr>
          <w:p w14:paraId="32AC95AE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F6F879" w14:textId="704F20AE" w:rsidR="00E560D1" w:rsidRPr="002C7DEF" w:rsidRDefault="00E560D1" w:rsidP="00A72581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α</w:t>
            </w:r>
            <w:r w:rsidR="00AB7F68" w:rsidRPr="002C7DEF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AB7F68"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A6FFA5" w14:textId="205A67FB" w:rsidR="00E560D1" w:rsidRPr="002C7DEF" w:rsidRDefault="00E560D1" w:rsidP="00A72581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ω</w:t>
            </w:r>
            <w:r w:rsidR="00AB7F68" w:rsidRPr="002C7DEF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AB7F68"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A0D93" w14:textId="3365BC4B" w:rsidR="00E560D1" w:rsidRPr="002C7DEF" w:rsidRDefault="00E560D1" w:rsidP="00A72581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α</w:t>
            </w:r>
            <w:r w:rsidR="008E03C7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8E03C7"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D76F74" w14:textId="191E03B0" w:rsidR="00E560D1" w:rsidRPr="002C7DEF" w:rsidRDefault="00E560D1" w:rsidP="00A72581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ω</w:t>
            </w:r>
            <w:r w:rsidR="008E03C7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8E03C7"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E560D1" w:rsidRPr="002C7DEF" w14:paraId="1EA8864F" w14:textId="77777777" w:rsidTr="00C74994">
        <w:tc>
          <w:tcPr>
            <w:tcW w:w="3458" w:type="dxa"/>
            <w:tcBorders>
              <w:top w:val="single" w:sz="4" w:space="0" w:color="auto"/>
            </w:tcBorders>
          </w:tcPr>
          <w:p w14:paraId="24303E10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Knowledge Sc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C9AAE6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AE3782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945D07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C1B77A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2</w:t>
            </w:r>
          </w:p>
        </w:tc>
      </w:tr>
      <w:tr w:rsidR="00E560D1" w:rsidRPr="002C7DEF" w14:paraId="588FC224" w14:textId="77777777" w:rsidTr="00C74994">
        <w:tc>
          <w:tcPr>
            <w:tcW w:w="3458" w:type="dxa"/>
          </w:tcPr>
          <w:p w14:paraId="42354703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 Scale</w:t>
            </w:r>
          </w:p>
        </w:tc>
        <w:tc>
          <w:tcPr>
            <w:tcW w:w="1417" w:type="dxa"/>
          </w:tcPr>
          <w:p w14:paraId="10F20E6B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3</w:t>
            </w:r>
          </w:p>
        </w:tc>
        <w:tc>
          <w:tcPr>
            <w:tcW w:w="1417" w:type="dxa"/>
          </w:tcPr>
          <w:p w14:paraId="311FC78F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4</w:t>
            </w:r>
          </w:p>
        </w:tc>
        <w:tc>
          <w:tcPr>
            <w:tcW w:w="1417" w:type="dxa"/>
          </w:tcPr>
          <w:p w14:paraId="2B3784A1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4</w:t>
            </w:r>
          </w:p>
        </w:tc>
        <w:tc>
          <w:tcPr>
            <w:tcW w:w="1417" w:type="dxa"/>
          </w:tcPr>
          <w:p w14:paraId="0BE7D980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4</w:t>
            </w:r>
          </w:p>
        </w:tc>
      </w:tr>
      <w:tr w:rsidR="00E560D1" w:rsidRPr="002C7DEF" w14:paraId="017CDDAE" w14:textId="77777777" w:rsidTr="00C74994">
        <w:tc>
          <w:tcPr>
            <w:tcW w:w="3458" w:type="dxa"/>
          </w:tcPr>
          <w:p w14:paraId="1E17B33A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ult ADHD Self-Report Scale</w:t>
            </w:r>
          </w:p>
        </w:tc>
        <w:tc>
          <w:tcPr>
            <w:tcW w:w="1417" w:type="dxa"/>
          </w:tcPr>
          <w:p w14:paraId="0E436AE0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1</w:t>
            </w:r>
          </w:p>
        </w:tc>
        <w:tc>
          <w:tcPr>
            <w:tcW w:w="1417" w:type="dxa"/>
          </w:tcPr>
          <w:p w14:paraId="4B67CCB2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1</w:t>
            </w:r>
          </w:p>
        </w:tc>
        <w:tc>
          <w:tcPr>
            <w:tcW w:w="1417" w:type="dxa"/>
          </w:tcPr>
          <w:p w14:paraId="6824A0C7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5</w:t>
            </w:r>
          </w:p>
        </w:tc>
        <w:tc>
          <w:tcPr>
            <w:tcW w:w="1417" w:type="dxa"/>
          </w:tcPr>
          <w:p w14:paraId="6038E382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6</w:t>
            </w:r>
          </w:p>
        </w:tc>
      </w:tr>
      <w:tr w:rsidR="00E560D1" w:rsidRPr="002C7DEF" w14:paraId="235DE02A" w14:textId="77777777" w:rsidTr="00C74994">
        <w:tc>
          <w:tcPr>
            <w:tcW w:w="3458" w:type="dxa"/>
          </w:tcPr>
          <w:p w14:paraId="2E50FB75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WHOQOL-BREF: Physical</w:t>
            </w:r>
          </w:p>
        </w:tc>
        <w:tc>
          <w:tcPr>
            <w:tcW w:w="1417" w:type="dxa"/>
          </w:tcPr>
          <w:p w14:paraId="73CB8787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0</w:t>
            </w:r>
          </w:p>
        </w:tc>
        <w:tc>
          <w:tcPr>
            <w:tcW w:w="1417" w:type="dxa"/>
          </w:tcPr>
          <w:p w14:paraId="621B2B15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0</w:t>
            </w:r>
          </w:p>
        </w:tc>
        <w:tc>
          <w:tcPr>
            <w:tcW w:w="1417" w:type="dxa"/>
          </w:tcPr>
          <w:p w14:paraId="4750AF8D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2</w:t>
            </w:r>
          </w:p>
        </w:tc>
        <w:tc>
          <w:tcPr>
            <w:tcW w:w="1417" w:type="dxa"/>
          </w:tcPr>
          <w:p w14:paraId="7D6B95C7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3</w:t>
            </w:r>
          </w:p>
        </w:tc>
      </w:tr>
      <w:tr w:rsidR="00E560D1" w:rsidRPr="002C7DEF" w14:paraId="56950498" w14:textId="77777777" w:rsidTr="00C74994">
        <w:tc>
          <w:tcPr>
            <w:tcW w:w="3458" w:type="dxa"/>
          </w:tcPr>
          <w:p w14:paraId="636D823F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WHOQOL-BREF: Psychological </w:t>
            </w:r>
          </w:p>
        </w:tc>
        <w:tc>
          <w:tcPr>
            <w:tcW w:w="1417" w:type="dxa"/>
          </w:tcPr>
          <w:p w14:paraId="7B2AA6AA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4</w:t>
            </w:r>
          </w:p>
        </w:tc>
        <w:tc>
          <w:tcPr>
            <w:tcW w:w="1417" w:type="dxa"/>
          </w:tcPr>
          <w:p w14:paraId="2E48CAA9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6</w:t>
            </w:r>
          </w:p>
        </w:tc>
        <w:tc>
          <w:tcPr>
            <w:tcW w:w="1417" w:type="dxa"/>
          </w:tcPr>
          <w:p w14:paraId="39937575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0</w:t>
            </w:r>
          </w:p>
        </w:tc>
        <w:tc>
          <w:tcPr>
            <w:tcW w:w="1417" w:type="dxa"/>
          </w:tcPr>
          <w:p w14:paraId="690DEEF4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1</w:t>
            </w:r>
          </w:p>
        </w:tc>
      </w:tr>
      <w:tr w:rsidR="00E560D1" w:rsidRPr="002C7DEF" w14:paraId="77B9AEB4" w14:textId="77777777" w:rsidTr="00C74994">
        <w:tc>
          <w:tcPr>
            <w:tcW w:w="3458" w:type="dxa"/>
          </w:tcPr>
          <w:p w14:paraId="2DDE2206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WHOQOL-BREF: Social</w:t>
            </w:r>
          </w:p>
        </w:tc>
        <w:tc>
          <w:tcPr>
            <w:tcW w:w="1417" w:type="dxa"/>
          </w:tcPr>
          <w:p w14:paraId="3DCBFBC0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4</w:t>
            </w:r>
          </w:p>
        </w:tc>
        <w:tc>
          <w:tcPr>
            <w:tcW w:w="1417" w:type="dxa"/>
          </w:tcPr>
          <w:p w14:paraId="5585B7BC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7</w:t>
            </w:r>
          </w:p>
        </w:tc>
        <w:tc>
          <w:tcPr>
            <w:tcW w:w="1417" w:type="dxa"/>
          </w:tcPr>
          <w:p w14:paraId="05E68FFA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3</w:t>
            </w:r>
          </w:p>
        </w:tc>
        <w:tc>
          <w:tcPr>
            <w:tcW w:w="1417" w:type="dxa"/>
          </w:tcPr>
          <w:p w14:paraId="792E13C7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5</w:t>
            </w:r>
          </w:p>
        </w:tc>
      </w:tr>
      <w:tr w:rsidR="00E560D1" w:rsidRPr="002C7DEF" w14:paraId="6A0359AE" w14:textId="77777777" w:rsidTr="00C74994">
        <w:tc>
          <w:tcPr>
            <w:tcW w:w="3458" w:type="dxa"/>
          </w:tcPr>
          <w:p w14:paraId="29702182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WHOQOL-BREF: Environmental </w:t>
            </w:r>
          </w:p>
        </w:tc>
        <w:tc>
          <w:tcPr>
            <w:tcW w:w="1417" w:type="dxa"/>
          </w:tcPr>
          <w:p w14:paraId="4DC24447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7</w:t>
            </w:r>
          </w:p>
        </w:tc>
        <w:tc>
          <w:tcPr>
            <w:tcW w:w="1417" w:type="dxa"/>
          </w:tcPr>
          <w:p w14:paraId="30C23FA5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8</w:t>
            </w:r>
          </w:p>
        </w:tc>
        <w:tc>
          <w:tcPr>
            <w:tcW w:w="1417" w:type="dxa"/>
          </w:tcPr>
          <w:p w14:paraId="27106D57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5</w:t>
            </w:r>
          </w:p>
        </w:tc>
        <w:tc>
          <w:tcPr>
            <w:tcW w:w="1417" w:type="dxa"/>
          </w:tcPr>
          <w:p w14:paraId="3C3F78A0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7</w:t>
            </w:r>
          </w:p>
        </w:tc>
      </w:tr>
      <w:tr w:rsidR="00E560D1" w:rsidRPr="002C7DEF" w14:paraId="696D2924" w14:textId="77777777" w:rsidTr="00C74994">
        <w:tc>
          <w:tcPr>
            <w:tcW w:w="3458" w:type="dxa"/>
          </w:tcPr>
          <w:p w14:paraId="1D9453F6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atisfaction With Life Scale</w:t>
            </w:r>
          </w:p>
        </w:tc>
        <w:tc>
          <w:tcPr>
            <w:tcW w:w="1417" w:type="dxa"/>
          </w:tcPr>
          <w:p w14:paraId="5E65BF7C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2</w:t>
            </w:r>
          </w:p>
        </w:tc>
        <w:tc>
          <w:tcPr>
            <w:tcW w:w="1417" w:type="dxa"/>
          </w:tcPr>
          <w:p w14:paraId="006FDDF4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2</w:t>
            </w:r>
          </w:p>
        </w:tc>
        <w:tc>
          <w:tcPr>
            <w:tcW w:w="1417" w:type="dxa"/>
          </w:tcPr>
          <w:p w14:paraId="5EA28E50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1</w:t>
            </w:r>
          </w:p>
        </w:tc>
        <w:tc>
          <w:tcPr>
            <w:tcW w:w="1417" w:type="dxa"/>
          </w:tcPr>
          <w:p w14:paraId="1D3A8781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2</w:t>
            </w:r>
          </w:p>
        </w:tc>
      </w:tr>
      <w:tr w:rsidR="00E560D1" w:rsidRPr="002C7DEF" w14:paraId="5FFA08B0" w14:textId="77777777" w:rsidTr="00C74994">
        <w:tc>
          <w:tcPr>
            <w:tcW w:w="3458" w:type="dxa"/>
          </w:tcPr>
          <w:p w14:paraId="1BD03CA5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PANAS: Positive Affect</w:t>
            </w:r>
          </w:p>
        </w:tc>
        <w:tc>
          <w:tcPr>
            <w:tcW w:w="1417" w:type="dxa"/>
          </w:tcPr>
          <w:p w14:paraId="1EB3555E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1</w:t>
            </w:r>
          </w:p>
        </w:tc>
        <w:tc>
          <w:tcPr>
            <w:tcW w:w="1417" w:type="dxa"/>
          </w:tcPr>
          <w:p w14:paraId="60DEBF4D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1</w:t>
            </w:r>
          </w:p>
        </w:tc>
        <w:tc>
          <w:tcPr>
            <w:tcW w:w="1417" w:type="dxa"/>
          </w:tcPr>
          <w:p w14:paraId="5C5DEA1A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1</w:t>
            </w:r>
          </w:p>
        </w:tc>
        <w:tc>
          <w:tcPr>
            <w:tcW w:w="1417" w:type="dxa"/>
          </w:tcPr>
          <w:p w14:paraId="19EACE53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1</w:t>
            </w:r>
          </w:p>
        </w:tc>
      </w:tr>
      <w:tr w:rsidR="00E560D1" w:rsidRPr="002C7DEF" w14:paraId="45FF1804" w14:textId="77777777" w:rsidTr="00C74994">
        <w:tc>
          <w:tcPr>
            <w:tcW w:w="3458" w:type="dxa"/>
          </w:tcPr>
          <w:p w14:paraId="162C2D2B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PANAS: Negative Affect</w:t>
            </w:r>
          </w:p>
        </w:tc>
        <w:tc>
          <w:tcPr>
            <w:tcW w:w="1417" w:type="dxa"/>
          </w:tcPr>
          <w:p w14:paraId="37CD8D4F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0</w:t>
            </w:r>
          </w:p>
        </w:tc>
        <w:tc>
          <w:tcPr>
            <w:tcW w:w="1417" w:type="dxa"/>
          </w:tcPr>
          <w:p w14:paraId="63B2DC80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0</w:t>
            </w:r>
          </w:p>
        </w:tc>
        <w:tc>
          <w:tcPr>
            <w:tcW w:w="1417" w:type="dxa"/>
          </w:tcPr>
          <w:p w14:paraId="5FC1FB4E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9</w:t>
            </w:r>
          </w:p>
        </w:tc>
        <w:tc>
          <w:tcPr>
            <w:tcW w:w="1417" w:type="dxa"/>
          </w:tcPr>
          <w:p w14:paraId="2FD2D340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9</w:t>
            </w:r>
          </w:p>
        </w:tc>
      </w:tr>
      <w:tr w:rsidR="00E560D1" w:rsidRPr="002C7DEF" w14:paraId="222D5257" w14:textId="77777777" w:rsidTr="00C74994">
        <w:tc>
          <w:tcPr>
            <w:tcW w:w="3458" w:type="dxa"/>
          </w:tcPr>
          <w:p w14:paraId="66491C28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DASS-21: Depression</w:t>
            </w:r>
          </w:p>
        </w:tc>
        <w:tc>
          <w:tcPr>
            <w:tcW w:w="1417" w:type="dxa"/>
          </w:tcPr>
          <w:p w14:paraId="1DCA080B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1</w:t>
            </w:r>
          </w:p>
        </w:tc>
        <w:tc>
          <w:tcPr>
            <w:tcW w:w="1417" w:type="dxa"/>
          </w:tcPr>
          <w:p w14:paraId="6AA35BD8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1</w:t>
            </w:r>
          </w:p>
        </w:tc>
        <w:tc>
          <w:tcPr>
            <w:tcW w:w="1417" w:type="dxa"/>
          </w:tcPr>
          <w:p w14:paraId="1807631C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0</w:t>
            </w:r>
          </w:p>
        </w:tc>
        <w:tc>
          <w:tcPr>
            <w:tcW w:w="1417" w:type="dxa"/>
          </w:tcPr>
          <w:p w14:paraId="6E71E363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0</w:t>
            </w:r>
          </w:p>
        </w:tc>
      </w:tr>
      <w:tr w:rsidR="00E560D1" w:rsidRPr="002C7DEF" w14:paraId="58E14C1A" w14:textId="77777777" w:rsidTr="002F4548">
        <w:tc>
          <w:tcPr>
            <w:tcW w:w="3458" w:type="dxa"/>
          </w:tcPr>
          <w:p w14:paraId="3FBC935F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DASS-21: Anxiety</w:t>
            </w:r>
          </w:p>
        </w:tc>
        <w:tc>
          <w:tcPr>
            <w:tcW w:w="1417" w:type="dxa"/>
          </w:tcPr>
          <w:p w14:paraId="406E6D17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5</w:t>
            </w:r>
          </w:p>
        </w:tc>
        <w:tc>
          <w:tcPr>
            <w:tcW w:w="1417" w:type="dxa"/>
          </w:tcPr>
          <w:p w14:paraId="675BF36E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6</w:t>
            </w:r>
          </w:p>
        </w:tc>
        <w:tc>
          <w:tcPr>
            <w:tcW w:w="1417" w:type="dxa"/>
          </w:tcPr>
          <w:p w14:paraId="4D96A843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2</w:t>
            </w:r>
          </w:p>
        </w:tc>
        <w:tc>
          <w:tcPr>
            <w:tcW w:w="1417" w:type="dxa"/>
          </w:tcPr>
          <w:p w14:paraId="27C2025C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5</w:t>
            </w:r>
          </w:p>
        </w:tc>
      </w:tr>
      <w:tr w:rsidR="00E560D1" w:rsidRPr="002C7DEF" w14:paraId="33DAB06C" w14:textId="77777777" w:rsidTr="002F4548">
        <w:tc>
          <w:tcPr>
            <w:tcW w:w="3458" w:type="dxa"/>
            <w:tcBorders>
              <w:bottom w:val="single" w:sz="4" w:space="0" w:color="auto"/>
            </w:tcBorders>
          </w:tcPr>
          <w:p w14:paraId="563162A0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DASS-21: Stre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A18485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65A77A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D6BFE7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8CA675" w14:textId="77777777" w:rsidR="00E560D1" w:rsidRPr="002C7DEF" w:rsidRDefault="00E560D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3</w:t>
            </w:r>
          </w:p>
        </w:tc>
      </w:tr>
      <w:tr w:rsidR="006C3231" w:rsidRPr="002C7DEF" w14:paraId="1D983F82" w14:textId="77777777" w:rsidTr="004F7A1A">
        <w:trPr>
          <w:trHeight w:val="70"/>
        </w:trPr>
        <w:tc>
          <w:tcPr>
            <w:tcW w:w="9126" w:type="dxa"/>
            <w:gridSpan w:val="5"/>
            <w:tcBorders>
              <w:top w:val="single" w:sz="4" w:space="0" w:color="auto"/>
            </w:tcBorders>
          </w:tcPr>
          <w:p w14:paraId="3E14C161" w14:textId="77777777" w:rsidR="006C3231" w:rsidRPr="002C7DEF" w:rsidRDefault="006C3231" w:rsidP="00A72581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>Note.</w:t>
            </w:r>
          </w:p>
          <w:p w14:paraId="3D4B73F0" w14:textId="72411B5C" w:rsidR="006C3231" w:rsidRPr="002C7DEF" w:rsidRDefault="006C323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a</w:t>
            </w:r>
            <w:r w:rsidRPr="002C7DEF">
              <w:rPr>
                <w:rFonts w:ascii="Arial" w:hAnsi="Arial" w:cs="Arial"/>
              </w:rPr>
              <w:t xml:space="preserve"> Cronbach’s </w:t>
            </w:r>
            <w:r w:rsidRPr="002C7DEF">
              <w:rPr>
                <w:rFonts w:ascii="Arial" w:hAnsi="Arial" w:cs="Arial"/>
                <w:i/>
                <w:iCs/>
              </w:rPr>
              <w:t>α</w:t>
            </w:r>
            <w:r w:rsidRPr="002C7DEF">
              <w:rPr>
                <w:rFonts w:ascii="Arial" w:hAnsi="Arial" w:cs="Arial"/>
              </w:rPr>
              <w:t xml:space="preserve"> </w:t>
            </w:r>
            <w:r w:rsidR="00BD3025" w:rsidRPr="002C7DEF">
              <w:rPr>
                <w:rFonts w:ascii="Arial" w:hAnsi="Arial" w:cs="Arial"/>
              </w:rPr>
              <w:t>quantifies the</w:t>
            </w:r>
            <w:r w:rsidRPr="002C7DEF">
              <w:rPr>
                <w:rFonts w:ascii="Arial" w:hAnsi="Arial" w:cs="Arial"/>
              </w:rPr>
              <w:t xml:space="preserve"> internal consistency between</w:t>
            </w:r>
            <w:r w:rsidR="002545C4" w:rsidRPr="002C7DEF">
              <w:rPr>
                <w:rFonts w:ascii="Arial" w:hAnsi="Arial" w:cs="Arial"/>
              </w:rPr>
              <w:t xml:space="preserve"> all </w:t>
            </w:r>
            <w:r w:rsidR="001F6620" w:rsidRPr="002C7DEF">
              <w:rPr>
                <w:rFonts w:ascii="Arial" w:hAnsi="Arial" w:cs="Arial"/>
              </w:rPr>
              <w:t xml:space="preserve">items of a given </w:t>
            </w:r>
            <w:r w:rsidR="008C0014" w:rsidRPr="002C7DEF">
              <w:rPr>
                <w:rFonts w:ascii="Arial" w:hAnsi="Arial" w:cs="Arial"/>
              </w:rPr>
              <w:t>scale</w:t>
            </w:r>
            <w:r w:rsidR="006D61A4" w:rsidRPr="002C7DEF">
              <w:rPr>
                <w:rFonts w:ascii="Arial" w:hAnsi="Arial" w:cs="Arial"/>
              </w:rPr>
              <w:t xml:space="preserve"> using the correlation between </w:t>
            </w:r>
            <w:r w:rsidR="00DE380A" w:rsidRPr="002C7DEF">
              <w:rPr>
                <w:rFonts w:ascii="Arial" w:hAnsi="Arial" w:cs="Arial"/>
              </w:rPr>
              <w:t>items</w:t>
            </w:r>
            <w:r w:rsidR="008C0014" w:rsidRPr="002C7DEF">
              <w:rPr>
                <w:rFonts w:ascii="Arial" w:hAnsi="Arial" w:cs="Arial"/>
              </w:rPr>
              <w:t>.</w:t>
            </w:r>
            <w:r w:rsidRPr="002C7DEF">
              <w:rPr>
                <w:rFonts w:ascii="Arial" w:hAnsi="Arial" w:cs="Arial"/>
              </w:rPr>
              <w:t xml:space="preserve"> </w:t>
            </w:r>
          </w:p>
          <w:p w14:paraId="0FC1EC70" w14:textId="003EA8FB" w:rsidR="006C3231" w:rsidRPr="002C7DEF" w:rsidRDefault="006C3231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b</w:t>
            </w:r>
            <w:r w:rsidRPr="002C7DEF">
              <w:rPr>
                <w:rFonts w:ascii="Arial" w:hAnsi="Arial" w:cs="Arial"/>
              </w:rPr>
              <w:t xml:space="preserve"> McDonald’s </w:t>
            </w:r>
            <w:r w:rsidRPr="002C7DEF">
              <w:rPr>
                <w:rFonts w:ascii="Arial" w:hAnsi="Arial" w:cs="Arial"/>
                <w:i/>
                <w:iCs/>
              </w:rPr>
              <w:t>ω</w:t>
            </w:r>
            <w:r w:rsidRPr="002C7DEF">
              <w:rPr>
                <w:rFonts w:ascii="Arial" w:hAnsi="Arial" w:cs="Arial"/>
              </w:rPr>
              <w:t xml:space="preserve"> </w:t>
            </w:r>
            <w:r w:rsidR="00DE380A" w:rsidRPr="002C7DEF">
              <w:rPr>
                <w:rFonts w:ascii="Arial" w:hAnsi="Arial" w:cs="Arial"/>
              </w:rPr>
              <w:t xml:space="preserve">quantifies the internal consistency between all items of a given scale using </w:t>
            </w:r>
            <w:r w:rsidR="002F4548" w:rsidRPr="002C7DEF">
              <w:rPr>
                <w:rFonts w:ascii="Arial" w:hAnsi="Arial" w:cs="Arial"/>
              </w:rPr>
              <w:t>a factor analytic approach</w:t>
            </w:r>
            <w:r w:rsidR="00DE380A" w:rsidRPr="002C7DEF">
              <w:rPr>
                <w:rFonts w:ascii="Arial" w:hAnsi="Arial" w:cs="Arial"/>
              </w:rPr>
              <w:t>.</w:t>
            </w:r>
          </w:p>
        </w:tc>
      </w:tr>
    </w:tbl>
    <w:p w14:paraId="19940A75" w14:textId="51EC8AB9" w:rsidR="002E79C5" w:rsidRPr="002C7DEF" w:rsidRDefault="002E79C5" w:rsidP="00A72581">
      <w:pPr>
        <w:spacing w:line="480" w:lineRule="auto"/>
        <w:rPr>
          <w:rFonts w:cs="Arial"/>
        </w:rPr>
        <w:sectPr w:rsidR="002E79C5" w:rsidRPr="002C7D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Y="-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31"/>
        <w:gridCol w:w="1531"/>
        <w:gridCol w:w="1247"/>
        <w:gridCol w:w="1247"/>
        <w:gridCol w:w="1871"/>
        <w:gridCol w:w="1871"/>
        <w:gridCol w:w="1247"/>
      </w:tblGrid>
      <w:tr w:rsidR="003B4D26" w:rsidRPr="002C7DEF" w14:paraId="08814E66" w14:textId="77777777" w:rsidTr="002D6A3F">
        <w:tc>
          <w:tcPr>
            <w:tcW w:w="13947" w:type="dxa"/>
            <w:gridSpan w:val="8"/>
          </w:tcPr>
          <w:p w14:paraId="3D99E031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Table S2</w:t>
            </w:r>
          </w:p>
          <w:p w14:paraId="533A9A08" w14:textId="77777777" w:rsidR="002E79C5" w:rsidRPr="002C7DEF" w:rsidRDefault="002E79C5" w:rsidP="00A72581">
            <w:pPr>
              <w:pBdr>
                <w:bottom w:val="single" w:sz="4" w:space="1" w:color="auto"/>
              </w:pBdr>
              <w:spacing w:line="480" w:lineRule="auto"/>
              <w:rPr>
                <w:rFonts w:ascii="Arial" w:hAnsi="Arial" w:cs="Arial"/>
              </w:rPr>
            </w:pPr>
          </w:p>
          <w:p w14:paraId="0A3403C5" w14:textId="3C8E4DDB" w:rsidR="002E79C5" w:rsidRPr="002C7DEF" w:rsidRDefault="00D4785E" w:rsidP="00A72581">
            <w:pPr>
              <w:pBdr>
                <w:bottom w:val="single" w:sz="4" w:space="1" w:color="auto"/>
              </w:pBd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 xml:space="preserve">Exploratory </w:t>
            </w:r>
            <w:r w:rsidR="00566925" w:rsidRPr="002C7DEF">
              <w:rPr>
                <w:rFonts w:ascii="Arial" w:hAnsi="Arial" w:cs="Arial"/>
                <w:i/>
                <w:iCs/>
              </w:rPr>
              <w:t>analysis</w:t>
            </w:r>
            <w:r w:rsidR="00E20E48" w:rsidRPr="002C7DEF">
              <w:rPr>
                <w:rFonts w:ascii="Arial" w:hAnsi="Arial" w:cs="Arial"/>
                <w:i/>
                <w:iCs/>
              </w:rPr>
              <w:t xml:space="preserve"> </w:t>
            </w:r>
            <w:r w:rsidR="00553324" w:rsidRPr="002C7DEF">
              <w:rPr>
                <w:rFonts w:ascii="Arial" w:hAnsi="Arial" w:cs="Arial"/>
                <w:i/>
                <w:iCs/>
              </w:rPr>
              <w:t>o</w:t>
            </w:r>
            <w:r w:rsidR="00E20E48" w:rsidRPr="002C7DEF">
              <w:rPr>
                <w:rFonts w:ascii="Arial" w:hAnsi="Arial" w:cs="Arial"/>
                <w:i/>
                <w:iCs/>
              </w:rPr>
              <w:t>f the association</w:t>
            </w:r>
            <w:r w:rsidR="00FD74C0" w:rsidRPr="002C7DEF">
              <w:rPr>
                <w:rFonts w:ascii="Arial" w:hAnsi="Arial" w:cs="Arial"/>
                <w:i/>
                <w:iCs/>
              </w:rPr>
              <w:t>s</w:t>
            </w:r>
            <w:r w:rsidR="00E20E48" w:rsidRPr="002C7DEF">
              <w:rPr>
                <w:rFonts w:ascii="Arial" w:hAnsi="Arial" w:cs="Arial"/>
                <w:i/>
                <w:iCs/>
              </w:rPr>
              <w:t xml:space="preserve"> between group membership and</w:t>
            </w:r>
            <w:r w:rsidR="00553324" w:rsidRPr="002C7DEF">
              <w:rPr>
                <w:rFonts w:ascii="Arial" w:hAnsi="Arial" w:cs="Arial"/>
                <w:i/>
                <w:iCs/>
              </w:rPr>
              <w:t xml:space="preserve"> the</w:t>
            </w:r>
            <w:r w:rsidR="009A4D95" w:rsidRPr="002C7DEF">
              <w:rPr>
                <w:rFonts w:ascii="Arial" w:hAnsi="Arial" w:cs="Arial"/>
                <w:i/>
                <w:iCs/>
              </w:rPr>
              <w:t xml:space="preserve"> </w:t>
            </w:r>
            <w:r w:rsidR="002E79C5" w:rsidRPr="002C7DEF">
              <w:rPr>
                <w:rFonts w:ascii="Arial" w:hAnsi="Arial" w:cs="Arial"/>
                <w:i/>
                <w:iCs/>
              </w:rPr>
              <w:t xml:space="preserve">endorsement of ADHD-related psychological strengths </w:t>
            </w:r>
          </w:p>
        </w:tc>
      </w:tr>
      <w:tr w:rsidR="003B4D26" w:rsidRPr="002C7DEF" w14:paraId="046AE568" w14:textId="77777777" w:rsidTr="0D978E50">
        <w:tc>
          <w:tcPr>
            <w:tcW w:w="3402" w:type="dxa"/>
            <w:tcBorders>
              <w:bottom w:val="single" w:sz="4" w:space="0" w:color="auto"/>
            </w:tcBorders>
          </w:tcPr>
          <w:p w14:paraId="63A94A83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Strength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09C6AEA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ADHD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BBE7F5B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Non-ADHD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62892B7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X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D9122FD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3F819B4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OR </w:t>
            </w:r>
            <w:r w:rsidRPr="002C7DEF">
              <w:rPr>
                <w:rFonts w:ascii="Arial" w:hAnsi="Arial" w:cs="Arial"/>
                <w:b/>
                <w:bCs/>
              </w:rPr>
              <w:t>[95% CI]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FFEE768" w14:textId="17FB0937" w:rsidR="002E79C5" w:rsidRPr="002C7DEF" w:rsidRDefault="002E79C5" w:rsidP="00A7258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V </w:t>
            </w:r>
            <w:r w:rsidRPr="002C7DEF">
              <w:rPr>
                <w:rFonts w:ascii="Arial" w:hAnsi="Arial" w:cs="Arial"/>
                <w:b/>
                <w:bCs/>
              </w:rPr>
              <w:t>[95% CI]</w:t>
            </w:r>
            <w:r w:rsidR="00B10F81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B10F81"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1005288" w14:textId="0142C9EA" w:rsidR="002E79C5" w:rsidRPr="002C7DEF" w:rsidRDefault="002E79C5" w:rsidP="00A72581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BF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10</w:t>
            </w:r>
            <w:r w:rsidR="00B10F81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B10F81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</w:tr>
      <w:tr w:rsidR="003B4D26" w:rsidRPr="002C7DEF" w14:paraId="0891A7C2" w14:textId="77777777" w:rsidTr="0D978E50">
        <w:tc>
          <w:tcPr>
            <w:tcW w:w="3402" w:type="dxa"/>
            <w:tcBorders>
              <w:top w:val="single" w:sz="4" w:space="0" w:color="auto"/>
            </w:tcBorders>
          </w:tcPr>
          <w:p w14:paraId="13EF6A87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Creative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2D66E4D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5 (72.50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75275D1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19 (59.50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17EA9EC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7.5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34971CA" w14:textId="62C7F236" w:rsidR="002E79C5" w:rsidRPr="002C7DEF" w:rsidRDefault="00F6579D" w:rsidP="00A7258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006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39F2EEB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79 [1.16, 2.79]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CD7D3B9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4 [0.06, 0.24]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EE23ED8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07</w:t>
            </w:r>
          </w:p>
        </w:tc>
      </w:tr>
      <w:tr w:rsidR="003B4D26" w:rsidRPr="002C7DEF" w14:paraId="3C7CBE27" w14:textId="77777777" w:rsidTr="0D978E50">
        <w:tc>
          <w:tcPr>
            <w:tcW w:w="3402" w:type="dxa"/>
          </w:tcPr>
          <w:p w14:paraId="56DD754C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nergetic</w:t>
            </w:r>
          </w:p>
        </w:tc>
        <w:tc>
          <w:tcPr>
            <w:tcW w:w="1531" w:type="dxa"/>
          </w:tcPr>
          <w:p w14:paraId="08E9CAD1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07 (53.50)</w:t>
            </w:r>
          </w:p>
        </w:tc>
        <w:tc>
          <w:tcPr>
            <w:tcW w:w="1531" w:type="dxa"/>
          </w:tcPr>
          <w:p w14:paraId="0C165E1D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4 (47.00)</w:t>
            </w:r>
          </w:p>
        </w:tc>
        <w:tc>
          <w:tcPr>
            <w:tcW w:w="1247" w:type="dxa"/>
          </w:tcPr>
          <w:p w14:paraId="51253C20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69</w:t>
            </w:r>
          </w:p>
        </w:tc>
        <w:tc>
          <w:tcPr>
            <w:tcW w:w="1247" w:type="dxa"/>
          </w:tcPr>
          <w:p w14:paraId="1C807D4E" w14:textId="17B84CCC" w:rsidR="002E79C5" w:rsidRPr="002C7DEF" w:rsidRDefault="00F6579D" w:rsidP="00A7258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194</w:t>
            </w:r>
          </w:p>
        </w:tc>
        <w:tc>
          <w:tcPr>
            <w:tcW w:w="1871" w:type="dxa"/>
          </w:tcPr>
          <w:p w14:paraId="0853DF79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30 [0.86, 1.96]</w:t>
            </w:r>
          </w:p>
        </w:tc>
        <w:tc>
          <w:tcPr>
            <w:tcW w:w="1871" w:type="dxa"/>
          </w:tcPr>
          <w:p w14:paraId="14B0D909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7 [0.00, 0.17]</w:t>
            </w:r>
          </w:p>
        </w:tc>
        <w:tc>
          <w:tcPr>
            <w:tcW w:w="1247" w:type="dxa"/>
          </w:tcPr>
          <w:p w14:paraId="5F82EAF6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9</w:t>
            </w:r>
          </w:p>
        </w:tc>
      </w:tr>
      <w:tr w:rsidR="003B4D26" w:rsidRPr="002C7DEF" w14:paraId="344ECA4D" w14:textId="77777777" w:rsidTr="0D978E50">
        <w:tc>
          <w:tcPr>
            <w:tcW w:w="3402" w:type="dxa"/>
          </w:tcPr>
          <w:p w14:paraId="1897AF65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nthusiastic</w:t>
            </w:r>
          </w:p>
        </w:tc>
        <w:tc>
          <w:tcPr>
            <w:tcW w:w="1531" w:type="dxa"/>
          </w:tcPr>
          <w:p w14:paraId="0E306546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1 (70.50)</w:t>
            </w:r>
          </w:p>
        </w:tc>
        <w:tc>
          <w:tcPr>
            <w:tcW w:w="1531" w:type="dxa"/>
          </w:tcPr>
          <w:p w14:paraId="71A9EF04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4 (72.00)</w:t>
            </w:r>
          </w:p>
        </w:tc>
        <w:tc>
          <w:tcPr>
            <w:tcW w:w="1247" w:type="dxa"/>
          </w:tcPr>
          <w:p w14:paraId="1F435C53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1</w:t>
            </w:r>
          </w:p>
        </w:tc>
        <w:tc>
          <w:tcPr>
            <w:tcW w:w="1247" w:type="dxa"/>
          </w:tcPr>
          <w:p w14:paraId="763996F8" w14:textId="2B62BFF0" w:rsidR="002E79C5" w:rsidRPr="002C7DEF" w:rsidRDefault="00F6579D" w:rsidP="00A7258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740</w:t>
            </w:r>
          </w:p>
        </w:tc>
        <w:tc>
          <w:tcPr>
            <w:tcW w:w="1871" w:type="dxa"/>
          </w:tcPr>
          <w:p w14:paraId="1A61987D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3 [0.59, 1.47]</w:t>
            </w:r>
          </w:p>
        </w:tc>
        <w:tc>
          <w:tcPr>
            <w:tcW w:w="1871" w:type="dxa"/>
          </w:tcPr>
          <w:p w14:paraId="2D23B892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 [0.00, 0.12]</w:t>
            </w:r>
          </w:p>
        </w:tc>
        <w:tc>
          <w:tcPr>
            <w:tcW w:w="1247" w:type="dxa"/>
          </w:tcPr>
          <w:p w14:paraId="4E6C859D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2</w:t>
            </w:r>
          </w:p>
        </w:tc>
      </w:tr>
      <w:tr w:rsidR="003B4D26" w:rsidRPr="002C7DEF" w14:paraId="08AE920A" w14:textId="77777777" w:rsidTr="0D978E50">
        <w:tc>
          <w:tcPr>
            <w:tcW w:w="3402" w:type="dxa"/>
          </w:tcPr>
          <w:p w14:paraId="4DB3C5E3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Resourceful </w:t>
            </w:r>
          </w:p>
        </w:tc>
        <w:tc>
          <w:tcPr>
            <w:tcW w:w="1531" w:type="dxa"/>
          </w:tcPr>
          <w:p w14:paraId="04BB6E1C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71 (85.50)</w:t>
            </w:r>
          </w:p>
        </w:tc>
        <w:tc>
          <w:tcPr>
            <w:tcW w:w="1531" w:type="dxa"/>
          </w:tcPr>
          <w:p w14:paraId="257BD714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70 (85.00)</w:t>
            </w:r>
          </w:p>
        </w:tc>
        <w:tc>
          <w:tcPr>
            <w:tcW w:w="1247" w:type="dxa"/>
          </w:tcPr>
          <w:p w14:paraId="1AF6E8DE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247" w:type="dxa"/>
          </w:tcPr>
          <w:p w14:paraId="0D5054E2" w14:textId="186F658C" w:rsidR="002E79C5" w:rsidRPr="002C7DEF" w:rsidRDefault="00F6579D" w:rsidP="00A7258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888</w:t>
            </w:r>
          </w:p>
        </w:tc>
        <w:tc>
          <w:tcPr>
            <w:tcW w:w="1871" w:type="dxa"/>
          </w:tcPr>
          <w:p w14:paraId="5DD51979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04 [0.58, 1.88]</w:t>
            </w:r>
          </w:p>
        </w:tc>
        <w:tc>
          <w:tcPr>
            <w:tcW w:w="1871" w:type="dxa"/>
          </w:tcPr>
          <w:p w14:paraId="533F19B6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 [0.00, 0.10]</w:t>
            </w:r>
          </w:p>
        </w:tc>
        <w:tc>
          <w:tcPr>
            <w:tcW w:w="1247" w:type="dxa"/>
          </w:tcPr>
          <w:p w14:paraId="36CA4464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9</w:t>
            </w:r>
          </w:p>
        </w:tc>
      </w:tr>
      <w:tr w:rsidR="003B4D26" w:rsidRPr="002C7DEF" w14:paraId="65A13197" w14:textId="77777777" w:rsidTr="0D978E50">
        <w:tc>
          <w:tcPr>
            <w:tcW w:w="3402" w:type="dxa"/>
          </w:tcPr>
          <w:p w14:paraId="2C2537B7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ssociative / seeing connections</w:t>
            </w:r>
          </w:p>
        </w:tc>
        <w:tc>
          <w:tcPr>
            <w:tcW w:w="1531" w:type="dxa"/>
          </w:tcPr>
          <w:p w14:paraId="2AD73628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6 (73.00)</w:t>
            </w:r>
          </w:p>
        </w:tc>
        <w:tc>
          <w:tcPr>
            <w:tcW w:w="1531" w:type="dxa"/>
          </w:tcPr>
          <w:p w14:paraId="1D456BBC" w14:textId="38B4A2BF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4 (67.00)</w:t>
            </w:r>
          </w:p>
        </w:tc>
        <w:tc>
          <w:tcPr>
            <w:tcW w:w="1247" w:type="dxa"/>
          </w:tcPr>
          <w:p w14:paraId="0B42BE8D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71</w:t>
            </w:r>
          </w:p>
        </w:tc>
        <w:tc>
          <w:tcPr>
            <w:tcW w:w="1247" w:type="dxa"/>
          </w:tcPr>
          <w:p w14:paraId="1A94E3FE" w14:textId="21B1AFEC" w:rsidR="002E79C5" w:rsidRPr="002C7DEF" w:rsidRDefault="00F6579D" w:rsidP="00A7258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190</w:t>
            </w:r>
          </w:p>
        </w:tc>
        <w:tc>
          <w:tcPr>
            <w:tcW w:w="1871" w:type="dxa"/>
          </w:tcPr>
          <w:p w14:paraId="5CFB46A9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33 [0.85, 2.10]</w:t>
            </w:r>
          </w:p>
        </w:tc>
        <w:tc>
          <w:tcPr>
            <w:tcW w:w="1871" w:type="dxa"/>
          </w:tcPr>
          <w:p w14:paraId="2ED2B4DC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7 [0.00, 0.17]</w:t>
            </w:r>
          </w:p>
        </w:tc>
        <w:tc>
          <w:tcPr>
            <w:tcW w:w="1247" w:type="dxa"/>
          </w:tcPr>
          <w:p w14:paraId="6471323D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7</w:t>
            </w:r>
          </w:p>
        </w:tc>
      </w:tr>
      <w:tr w:rsidR="003B4D26" w:rsidRPr="002C7DEF" w14:paraId="1E89D9AF" w14:textId="77777777" w:rsidTr="0D978E50">
        <w:tc>
          <w:tcPr>
            <w:tcW w:w="3402" w:type="dxa"/>
          </w:tcPr>
          <w:p w14:paraId="73F8491E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mpathic</w:t>
            </w:r>
          </w:p>
        </w:tc>
        <w:tc>
          <w:tcPr>
            <w:tcW w:w="1531" w:type="dxa"/>
          </w:tcPr>
          <w:p w14:paraId="1719E6E2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62 (81.00)</w:t>
            </w:r>
          </w:p>
        </w:tc>
        <w:tc>
          <w:tcPr>
            <w:tcW w:w="1531" w:type="dxa"/>
          </w:tcPr>
          <w:p w14:paraId="57BB1DA1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60 (80.00)</w:t>
            </w:r>
          </w:p>
        </w:tc>
        <w:tc>
          <w:tcPr>
            <w:tcW w:w="1247" w:type="dxa"/>
          </w:tcPr>
          <w:p w14:paraId="406C85CD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6</w:t>
            </w:r>
          </w:p>
        </w:tc>
        <w:tc>
          <w:tcPr>
            <w:tcW w:w="1247" w:type="dxa"/>
          </w:tcPr>
          <w:p w14:paraId="1E55DAEC" w14:textId="79C6719E" w:rsidR="002E79C5" w:rsidRPr="002C7DEF" w:rsidRDefault="00F6579D" w:rsidP="00A7258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801</w:t>
            </w:r>
          </w:p>
        </w:tc>
        <w:tc>
          <w:tcPr>
            <w:tcW w:w="1871" w:type="dxa"/>
          </w:tcPr>
          <w:p w14:paraId="5EBC5438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07 [0.63. 1.80]</w:t>
            </w:r>
          </w:p>
        </w:tc>
        <w:tc>
          <w:tcPr>
            <w:tcW w:w="1871" w:type="dxa"/>
          </w:tcPr>
          <w:p w14:paraId="79F7C2EE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 [0.00, 0.11]</w:t>
            </w:r>
          </w:p>
        </w:tc>
        <w:tc>
          <w:tcPr>
            <w:tcW w:w="1247" w:type="dxa"/>
          </w:tcPr>
          <w:p w14:paraId="30FE1574" w14:textId="77777777" w:rsidR="002E79C5" w:rsidRPr="002C7DEF" w:rsidRDefault="002E79C5" w:rsidP="00A72581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0</w:t>
            </w:r>
          </w:p>
        </w:tc>
      </w:tr>
      <w:tr w:rsidR="003B4D26" w:rsidRPr="002C7DEF" w14:paraId="6D86F5AF" w14:textId="77777777" w:rsidTr="0D978E50">
        <w:tc>
          <w:tcPr>
            <w:tcW w:w="3402" w:type="dxa"/>
          </w:tcPr>
          <w:p w14:paraId="2970E08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Hyperfocus</w:t>
            </w:r>
          </w:p>
        </w:tc>
        <w:tc>
          <w:tcPr>
            <w:tcW w:w="1531" w:type="dxa"/>
          </w:tcPr>
          <w:p w14:paraId="6A6329C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2 (66.00)</w:t>
            </w:r>
          </w:p>
        </w:tc>
        <w:tc>
          <w:tcPr>
            <w:tcW w:w="1531" w:type="dxa"/>
          </w:tcPr>
          <w:p w14:paraId="7945DB94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85 (42.50)</w:t>
            </w:r>
          </w:p>
        </w:tc>
        <w:tc>
          <w:tcPr>
            <w:tcW w:w="1247" w:type="dxa"/>
          </w:tcPr>
          <w:p w14:paraId="0805B06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2.25</w:t>
            </w:r>
          </w:p>
        </w:tc>
        <w:tc>
          <w:tcPr>
            <w:tcW w:w="1247" w:type="dxa"/>
          </w:tcPr>
          <w:p w14:paraId="5D4C5D91" w14:textId="1D667363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F6579D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871" w:type="dxa"/>
          </w:tcPr>
          <w:p w14:paraId="55AE65D5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63 [1.72, 4.02]</w:t>
            </w:r>
          </w:p>
        </w:tc>
        <w:tc>
          <w:tcPr>
            <w:tcW w:w="1871" w:type="dxa"/>
          </w:tcPr>
          <w:p w14:paraId="1E857446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4 [0.15, 0.34]</w:t>
            </w:r>
          </w:p>
        </w:tc>
        <w:tc>
          <w:tcPr>
            <w:tcW w:w="1247" w:type="dxa"/>
          </w:tcPr>
          <w:p w14:paraId="00CA576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8867.67</w:t>
            </w:r>
          </w:p>
        </w:tc>
      </w:tr>
      <w:tr w:rsidR="003B4D26" w:rsidRPr="002C7DEF" w14:paraId="3365E5C9" w14:textId="77777777" w:rsidTr="0D978E50">
        <w:tc>
          <w:tcPr>
            <w:tcW w:w="3402" w:type="dxa"/>
          </w:tcPr>
          <w:p w14:paraId="6D8C256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Driven</w:t>
            </w:r>
          </w:p>
        </w:tc>
        <w:tc>
          <w:tcPr>
            <w:tcW w:w="1531" w:type="dxa"/>
          </w:tcPr>
          <w:p w14:paraId="3484865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25 (62.50)</w:t>
            </w:r>
          </w:p>
        </w:tc>
        <w:tc>
          <w:tcPr>
            <w:tcW w:w="1531" w:type="dxa"/>
          </w:tcPr>
          <w:p w14:paraId="5B236770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20 (60.00)</w:t>
            </w:r>
          </w:p>
        </w:tc>
        <w:tc>
          <w:tcPr>
            <w:tcW w:w="1247" w:type="dxa"/>
          </w:tcPr>
          <w:p w14:paraId="784422BA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6</w:t>
            </w:r>
          </w:p>
        </w:tc>
        <w:tc>
          <w:tcPr>
            <w:tcW w:w="1247" w:type="dxa"/>
          </w:tcPr>
          <w:p w14:paraId="68F5411D" w14:textId="2BAD2F44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608</w:t>
            </w:r>
          </w:p>
        </w:tc>
        <w:tc>
          <w:tcPr>
            <w:tcW w:w="1871" w:type="dxa"/>
          </w:tcPr>
          <w:p w14:paraId="23CFE60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11 [0.73, 1.70]</w:t>
            </w:r>
          </w:p>
        </w:tc>
        <w:tc>
          <w:tcPr>
            <w:tcW w:w="1871" w:type="dxa"/>
          </w:tcPr>
          <w:p w14:paraId="79B7807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 [0.00, 0.13]</w:t>
            </w:r>
          </w:p>
        </w:tc>
        <w:tc>
          <w:tcPr>
            <w:tcW w:w="1247" w:type="dxa"/>
          </w:tcPr>
          <w:p w14:paraId="0FC92A3B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4</w:t>
            </w:r>
          </w:p>
        </w:tc>
      </w:tr>
      <w:tr w:rsidR="003B4D26" w:rsidRPr="002C7DEF" w14:paraId="1DEEBFA7" w14:textId="77777777" w:rsidTr="0D978E50">
        <w:tc>
          <w:tcPr>
            <w:tcW w:w="3402" w:type="dxa"/>
          </w:tcPr>
          <w:p w14:paraId="672D2D6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ocial</w:t>
            </w:r>
          </w:p>
        </w:tc>
        <w:tc>
          <w:tcPr>
            <w:tcW w:w="1531" w:type="dxa"/>
          </w:tcPr>
          <w:p w14:paraId="4B32C884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17 (58.50)</w:t>
            </w:r>
          </w:p>
        </w:tc>
        <w:tc>
          <w:tcPr>
            <w:tcW w:w="1531" w:type="dxa"/>
          </w:tcPr>
          <w:p w14:paraId="76434777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07 (53.50)</w:t>
            </w:r>
          </w:p>
        </w:tc>
        <w:tc>
          <w:tcPr>
            <w:tcW w:w="1247" w:type="dxa"/>
          </w:tcPr>
          <w:p w14:paraId="0E19A66E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01</w:t>
            </w:r>
          </w:p>
        </w:tc>
        <w:tc>
          <w:tcPr>
            <w:tcW w:w="1247" w:type="dxa"/>
          </w:tcPr>
          <w:p w14:paraId="091289BB" w14:textId="530E0AAD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314</w:t>
            </w:r>
          </w:p>
        </w:tc>
        <w:tc>
          <w:tcPr>
            <w:tcW w:w="1871" w:type="dxa"/>
          </w:tcPr>
          <w:p w14:paraId="273A6E27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23 [0.81, 1.86]</w:t>
            </w:r>
          </w:p>
        </w:tc>
        <w:tc>
          <w:tcPr>
            <w:tcW w:w="1871" w:type="dxa"/>
          </w:tcPr>
          <w:p w14:paraId="07A08FE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5 [0.00, 0.16]</w:t>
            </w:r>
          </w:p>
        </w:tc>
        <w:tc>
          <w:tcPr>
            <w:tcW w:w="1247" w:type="dxa"/>
          </w:tcPr>
          <w:p w14:paraId="35BC900B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1</w:t>
            </w:r>
          </w:p>
        </w:tc>
      </w:tr>
      <w:tr w:rsidR="003B4D26" w:rsidRPr="002C7DEF" w14:paraId="457319A2" w14:textId="77777777" w:rsidTr="0D978E50">
        <w:tc>
          <w:tcPr>
            <w:tcW w:w="3402" w:type="dxa"/>
          </w:tcPr>
          <w:p w14:paraId="6B3B3259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Perseverant </w:t>
            </w:r>
          </w:p>
        </w:tc>
        <w:tc>
          <w:tcPr>
            <w:tcW w:w="1531" w:type="dxa"/>
          </w:tcPr>
          <w:p w14:paraId="59076183" w14:textId="5CAF99B4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9 (</w:t>
            </w:r>
            <w:r w:rsidR="00ED3FC8" w:rsidRPr="002C7DEF">
              <w:rPr>
                <w:rFonts w:ascii="Arial" w:hAnsi="Arial" w:cs="Arial"/>
              </w:rPr>
              <w:t>69</w:t>
            </w:r>
            <w:r w:rsidRPr="002C7DEF">
              <w:rPr>
                <w:rFonts w:ascii="Arial" w:hAnsi="Arial" w:cs="Arial"/>
              </w:rPr>
              <w:t>.50)</w:t>
            </w:r>
          </w:p>
        </w:tc>
        <w:tc>
          <w:tcPr>
            <w:tcW w:w="1531" w:type="dxa"/>
          </w:tcPr>
          <w:p w14:paraId="0B34CF10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58 (79.00)</w:t>
            </w:r>
          </w:p>
        </w:tc>
        <w:tc>
          <w:tcPr>
            <w:tcW w:w="1247" w:type="dxa"/>
          </w:tcPr>
          <w:p w14:paraId="03F83E95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.72</w:t>
            </w:r>
          </w:p>
        </w:tc>
        <w:tc>
          <w:tcPr>
            <w:tcW w:w="1247" w:type="dxa"/>
          </w:tcPr>
          <w:p w14:paraId="65857C38" w14:textId="1F871420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030</w:t>
            </w:r>
          </w:p>
        </w:tc>
        <w:tc>
          <w:tcPr>
            <w:tcW w:w="1871" w:type="dxa"/>
          </w:tcPr>
          <w:p w14:paraId="4CFB62F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61 [0.37, 0.98]</w:t>
            </w:r>
          </w:p>
        </w:tc>
        <w:tc>
          <w:tcPr>
            <w:tcW w:w="1871" w:type="dxa"/>
          </w:tcPr>
          <w:p w14:paraId="631133F0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1 [0.00, 0.21]</w:t>
            </w:r>
          </w:p>
        </w:tc>
        <w:tc>
          <w:tcPr>
            <w:tcW w:w="1247" w:type="dxa"/>
          </w:tcPr>
          <w:p w14:paraId="26026896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15</w:t>
            </w:r>
          </w:p>
        </w:tc>
      </w:tr>
      <w:tr w:rsidR="003B4D26" w:rsidRPr="002C7DEF" w14:paraId="44B8A138" w14:textId="77777777" w:rsidTr="0D978E50">
        <w:tc>
          <w:tcPr>
            <w:tcW w:w="3402" w:type="dxa"/>
          </w:tcPr>
          <w:p w14:paraId="6BAB3F34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Imaginative </w:t>
            </w:r>
          </w:p>
        </w:tc>
        <w:tc>
          <w:tcPr>
            <w:tcW w:w="1531" w:type="dxa"/>
          </w:tcPr>
          <w:p w14:paraId="23A4A88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59 (79.50)</w:t>
            </w:r>
          </w:p>
        </w:tc>
        <w:tc>
          <w:tcPr>
            <w:tcW w:w="1531" w:type="dxa"/>
          </w:tcPr>
          <w:p w14:paraId="7EE2EA0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1 (65.50)</w:t>
            </w:r>
          </w:p>
        </w:tc>
        <w:tc>
          <w:tcPr>
            <w:tcW w:w="1247" w:type="dxa"/>
          </w:tcPr>
          <w:p w14:paraId="623939A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.83</w:t>
            </w:r>
          </w:p>
        </w:tc>
        <w:tc>
          <w:tcPr>
            <w:tcW w:w="1247" w:type="dxa"/>
          </w:tcPr>
          <w:p w14:paraId="48669CF4" w14:textId="395EA9EA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002</w:t>
            </w:r>
          </w:p>
        </w:tc>
        <w:tc>
          <w:tcPr>
            <w:tcW w:w="1871" w:type="dxa"/>
          </w:tcPr>
          <w:p w14:paraId="23A0273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04 [1.27, 3.30]</w:t>
            </w:r>
          </w:p>
        </w:tc>
        <w:tc>
          <w:tcPr>
            <w:tcW w:w="1871" w:type="dxa"/>
          </w:tcPr>
          <w:p w14:paraId="520C4184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6 [0.08, 0.26]</w:t>
            </w:r>
          </w:p>
        </w:tc>
        <w:tc>
          <w:tcPr>
            <w:tcW w:w="1247" w:type="dxa"/>
          </w:tcPr>
          <w:p w14:paraId="3B3A401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5.24</w:t>
            </w:r>
          </w:p>
        </w:tc>
      </w:tr>
      <w:tr w:rsidR="003B4D26" w:rsidRPr="002C7DEF" w14:paraId="695D1445" w14:textId="77777777" w:rsidTr="0D978E50">
        <w:tc>
          <w:tcPr>
            <w:tcW w:w="3402" w:type="dxa"/>
          </w:tcPr>
          <w:p w14:paraId="7A0DC166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Flexible</w:t>
            </w:r>
          </w:p>
        </w:tc>
        <w:tc>
          <w:tcPr>
            <w:tcW w:w="1531" w:type="dxa"/>
          </w:tcPr>
          <w:p w14:paraId="7CC1610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8 (74.00)</w:t>
            </w:r>
          </w:p>
        </w:tc>
        <w:tc>
          <w:tcPr>
            <w:tcW w:w="1531" w:type="dxa"/>
          </w:tcPr>
          <w:p w14:paraId="21B38CC7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51 (75.50)</w:t>
            </w:r>
          </w:p>
        </w:tc>
        <w:tc>
          <w:tcPr>
            <w:tcW w:w="1247" w:type="dxa"/>
          </w:tcPr>
          <w:p w14:paraId="002C7C4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2</w:t>
            </w:r>
          </w:p>
        </w:tc>
        <w:tc>
          <w:tcPr>
            <w:tcW w:w="1247" w:type="dxa"/>
          </w:tcPr>
          <w:p w14:paraId="45A92675" w14:textId="1C9E3C89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730</w:t>
            </w:r>
          </w:p>
        </w:tc>
        <w:tc>
          <w:tcPr>
            <w:tcW w:w="1871" w:type="dxa"/>
          </w:tcPr>
          <w:p w14:paraId="05352EDA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2 [0.57, 1.49]</w:t>
            </w:r>
          </w:p>
        </w:tc>
        <w:tc>
          <w:tcPr>
            <w:tcW w:w="1871" w:type="dxa"/>
          </w:tcPr>
          <w:p w14:paraId="6453029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 [0.00, 0.12]</w:t>
            </w:r>
          </w:p>
        </w:tc>
        <w:tc>
          <w:tcPr>
            <w:tcW w:w="1247" w:type="dxa"/>
          </w:tcPr>
          <w:p w14:paraId="5F981B5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1</w:t>
            </w:r>
          </w:p>
        </w:tc>
      </w:tr>
      <w:tr w:rsidR="003B4D26" w:rsidRPr="002C7DEF" w14:paraId="5049DAAE" w14:textId="77777777" w:rsidTr="0D978E50">
        <w:tc>
          <w:tcPr>
            <w:tcW w:w="3402" w:type="dxa"/>
          </w:tcPr>
          <w:p w14:paraId="32DF821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Humour</w:t>
            </w:r>
          </w:p>
        </w:tc>
        <w:tc>
          <w:tcPr>
            <w:tcW w:w="1531" w:type="dxa"/>
          </w:tcPr>
          <w:p w14:paraId="438EA33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81 (90.50)</w:t>
            </w:r>
          </w:p>
        </w:tc>
        <w:tc>
          <w:tcPr>
            <w:tcW w:w="1531" w:type="dxa"/>
          </w:tcPr>
          <w:p w14:paraId="52176BC9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57 (78.50)</w:t>
            </w:r>
          </w:p>
        </w:tc>
        <w:tc>
          <w:tcPr>
            <w:tcW w:w="1247" w:type="dxa"/>
          </w:tcPr>
          <w:p w14:paraId="678EE7D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0.99</w:t>
            </w:r>
          </w:p>
        </w:tc>
        <w:tc>
          <w:tcPr>
            <w:tcW w:w="1247" w:type="dxa"/>
          </w:tcPr>
          <w:p w14:paraId="7060290B" w14:textId="7723E996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F6579D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871" w:type="dxa"/>
          </w:tcPr>
          <w:p w14:paraId="34138F5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61 [1.42, 4.94]</w:t>
            </w:r>
          </w:p>
        </w:tc>
        <w:tc>
          <w:tcPr>
            <w:tcW w:w="1871" w:type="dxa"/>
          </w:tcPr>
          <w:p w14:paraId="6D6E0E3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7 [0.08, 0.27]</w:t>
            </w:r>
          </w:p>
        </w:tc>
        <w:tc>
          <w:tcPr>
            <w:tcW w:w="1247" w:type="dxa"/>
          </w:tcPr>
          <w:p w14:paraId="3224FEA5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3.00</w:t>
            </w:r>
          </w:p>
        </w:tc>
      </w:tr>
      <w:tr w:rsidR="003B4D26" w:rsidRPr="002C7DEF" w14:paraId="2362010A" w14:textId="77777777" w:rsidTr="0D978E50">
        <w:tc>
          <w:tcPr>
            <w:tcW w:w="3402" w:type="dxa"/>
          </w:tcPr>
          <w:p w14:paraId="3C571DC7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pontaneous</w:t>
            </w:r>
          </w:p>
        </w:tc>
        <w:tc>
          <w:tcPr>
            <w:tcW w:w="1531" w:type="dxa"/>
          </w:tcPr>
          <w:p w14:paraId="751E2997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22 (61.00)</w:t>
            </w:r>
          </w:p>
        </w:tc>
        <w:tc>
          <w:tcPr>
            <w:tcW w:w="1531" w:type="dxa"/>
          </w:tcPr>
          <w:p w14:paraId="212E7EF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3 (46.50)</w:t>
            </w:r>
          </w:p>
        </w:tc>
        <w:tc>
          <w:tcPr>
            <w:tcW w:w="1247" w:type="dxa"/>
          </w:tcPr>
          <w:p w14:paraId="0FC8AB69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8.46</w:t>
            </w:r>
          </w:p>
        </w:tc>
        <w:tc>
          <w:tcPr>
            <w:tcW w:w="1247" w:type="dxa"/>
          </w:tcPr>
          <w:p w14:paraId="2064960A" w14:textId="4C1F4EBD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004</w:t>
            </w:r>
          </w:p>
        </w:tc>
        <w:tc>
          <w:tcPr>
            <w:tcW w:w="1871" w:type="dxa"/>
          </w:tcPr>
          <w:p w14:paraId="4DDCCEA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80 [1.19, 2.73]</w:t>
            </w:r>
          </w:p>
        </w:tc>
        <w:tc>
          <w:tcPr>
            <w:tcW w:w="1871" w:type="dxa"/>
          </w:tcPr>
          <w:p w14:paraId="2AEFDDE4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5 [0.07, 0.25]</w:t>
            </w:r>
          </w:p>
        </w:tc>
        <w:tc>
          <w:tcPr>
            <w:tcW w:w="1247" w:type="dxa"/>
          </w:tcPr>
          <w:p w14:paraId="4F2040C7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8.48</w:t>
            </w:r>
          </w:p>
        </w:tc>
      </w:tr>
      <w:tr w:rsidR="003B4D26" w:rsidRPr="002C7DEF" w14:paraId="5146E632" w14:textId="77777777" w:rsidTr="0D978E50">
        <w:tc>
          <w:tcPr>
            <w:tcW w:w="3402" w:type="dxa"/>
          </w:tcPr>
          <w:p w14:paraId="01CEA1F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Thinking fast</w:t>
            </w:r>
          </w:p>
        </w:tc>
        <w:tc>
          <w:tcPr>
            <w:tcW w:w="1531" w:type="dxa"/>
          </w:tcPr>
          <w:p w14:paraId="6F277510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4 (72.00)</w:t>
            </w:r>
          </w:p>
        </w:tc>
        <w:tc>
          <w:tcPr>
            <w:tcW w:w="1531" w:type="dxa"/>
          </w:tcPr>
          <w:p w14:paraId="57C2D0D6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3 (71.50)</w:t>
            </w:r>
          </w:p>
        </w:tc>
        <w:tc>
          <w:tcPr>
            <w:tcW w:w="1247" w:type="dxa"/>
          </w:tcPr>
          <w:p w14:paraId="67D2936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247" w:type="dxa"/>
          </w:tcPr>
          <w:p w14:paraId="146DEBAE" w14:textId="2FDA2F93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912</w:t>
            </w:r>
          </w:p>
        </w:tc>
        <w:tc>
          <w:tcPr>
            <w:tcW w:w="1871" w:type="dxa"/>
          </w:tcPr>
          <w:p w14:paraId="57F71F1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02 [0.65, 1.62]</w:t>
            </w:r>
          </w:p>
        </w:tc>
        <w:tc>
          <w:tcPr>
            <w:tcW w:w="1871" w:type="dxa"/>
          </w:tcPr>
          <w:p w14:paraId="3E70ADFE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 [0.00, 0.09]</w:t>
            </w:r>
          </w:p>
        </w:tc>
        <w:tc>
          <w:tcPr>
            <w:tcW w:w="1247" w:type="dxa"/>
          </w:tcPr>
          <w:p w14:paraId="03CFADB0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1</w:t>
            </w:r>
          </w:p>
        </w:tc>
      </w:tr>
      <w:tr w:rsidR="003B4D26" w:rsidRPr="002C7DEF" w14:paraId="6BE968F9" w14:textId="77777777" w:rsidTr="0D978E50">
        <w:tc>
          <w:tcPr>
            <w:tcW w:w="3402" w:type="dxa"/>
          </w:tcPr>
          <w:p w14:paraId="27F9DAEA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ensitive</w:t>
            </w:r>
          </w:p>
        </w:tc>
        <w:tc>
          <w:tcPr>
            <w:tcW w:w="1531" w:type="dxa"/>
          </w:tcPr>
          <w:p w14:paraId="3750192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1 (70.50)</w:t>
            </w:r>
          </w:p>
        </w:tc>
        <w:tc>
          <w:tcPr>
            <w:tcW w:w="1531" w:type="dxa"/>
          </w:tcPr>
          <w:p w14:paraId="16E2A8D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6 (73.00)</w:t>
            </w:r>
          </w:p>
        </w:tc>
        <w:tc>
          <w:tcPr>
            <w:tcW w:w="1247" w:type="dxa"/>
          </w:tcPr>
          <w:p w14:paraId="1074239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31</w:t>
            </w:r>
          </w:p>
        </w:tc>
        <w:tc>
          <w:tcPr>
            <w:tcW w:w="1247" w:type="dxa"/>
          </w:tcPr>
          <w:p w14:paraId="5286F9E7" w14:textId="095D4CCF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579</w:t>
            </w:r>
          </w:p>
        </w:tc>
        <w:tc>
          <w:tcPr>
            <w:tcW w:w="1871" w:type="dxa"/>
          </w:tcPr>
          <w:p w14:paraId="1F2DF1C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8 [0.56, 1.40]</w:t>
            </w:r>
          </w:p>
        </w:tc>
        <w:tc>
          <w:tcPr>
            <w:tcW w:w="1871" w:type="dxa"/>
          </w:tcPr>
          <w:p w14:paraId="40A1377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 [0.00, 0.13]</w:t>
            </w:r>
          </w:p>
        </w:tc>
        <w:tc>
          <w:tcPr>
            <w:tcW w:w="1247" w:type="dxa"/>
          </w:tcPr>
          <w:p w14:paraId="03DA61DF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3</w:t>
            </w:r>
          </w:p>
        </w:tc>
      </w:tr>
      <w:tr w:rsidR="003B4D26" w:rsidRPr="002C7DEF" w14:paraId="1641184A" w14:textId="77777777" w:rsidTr="0D978E50">
        <w:tc>
          <w:tcPr>
            <w:tcW w:w="3402" w:type="dxa"/>
          </w:tcPr>
          <w:p w14:paraId="746D04C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Being able to switch quickly between tasks</w:t>
            </w:r>
          </w:p>
        </w:tc>
        <w:tc>
          <w:tcPr>
            <w:tcW w:w="1531" w:type="dxa"/>
          </w:tcPr>
          <w:p w14:paraId="155E1F7E" w14:textId="6C1C1AF1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27 (63.5</w:t>
            </w:r>
            <w:r w:rsidR="0066349E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</w:tcPr>
          <w:p w14:paraId="56EAD15B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2 (71.00)</w:t>
            </w:r>
          </w:p>
        </w:tc>
        <w:tc>
          <w:tcPr>
            <w:tcW w:w="1247" w:type="dxa"/>
          </w:tcPr>
          <w:p w14:paraId="096E6CD3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55</w:t>
            </w:r>
          </w:p>
        </w:tc>
        <w:tc>
          <w:tcPr>
            <w:tcW w:w="1247" w:type="dxa"/>
          </w:tcPr>
          <w:p w14:paraId="6C51892E" w14:textId="269E817F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110</w:t>
            </w:r>
          </w:p>
        </w:tc>
        <w:tc>
          <w:tcPr>
            <w:tcW w:w="1871" w:type="dxa"/>
          </w:tcPr>
          <w:p w14:paraId="0F08A233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1 [0.46, 1.10]</w:t>
            </w:r>
          </w:p>
        </w:tc>
        <w:tc>
          <w:tcPr>
            <w:tcW w:w="1871" w:type="dxa"/>
          </w:tcPr>
          <w:p w14:paraId="59433500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8 [0.00, 0.18]</w:t>
            </w:r>
          </w:p>
        </w:tc>
        <w:tc>
          <w:tcPr>
            <w:tcW w:w="1247" w:type="dxa"/>
          </w:tcPr>
          <w:p w14:paraId="02551CDE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42</w:t>
            </w:r>
          </w:p>
        </w:tc>
      </w:tr>
      <w:tr w:rsidR="003B4D26" w:rsidRPr="002C7DEF" w14:paraId="2950274E" w14:textId="77777777" w:rsidTr="0D978E50">
        <w:tc>
          <w:tcPr>
            <w:tcW w:w="3402" w:type="dxa"/>
          </w:tcPr>
          <w:p w14:paraId="5A4D85BB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Inquisitive </w:t>
            </w:r>
          </w:p>
        </w:tc>
        <w:tc>
          <w:tcPr>
            <w:tcW w:w="1531" w:type="dxa"/>
          </w:tcPr>
          <w:p w14:paraId="6B104646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62 (81.00)</w:t>
            </w:r>
          </w:p>
        </w:tc>
        <w:tc>
          <w:tcPr>
            <w:tcW w:w="1531" w:type="dxa"/>
          </w:tcPr>
          <w:p w14:paraId="6A64E87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56 (78.00)</w:t>
            </w:r>
          </w:p>
        </w:tc>
        <w:tc>
          <w:tcPr>
            <w:tcW w:w="1247" w:type="dxa"/>
          </w:tcPr>
          <w:p w14:paraId="3C37BD0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55</w:t>
            </w:r>
          </w:p>
        </w:tc>
        <w:tc>
          <w:tcPr>
            <w:tcW w:w="1247" w:type="dxa"/>
          </w:tcPr>
          <w:p w14:paraId="415BA988" w14:textId="128C0120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457</w:t>
            </w:r>
          </w:p>
        </w:tc>
        <w:tc>
          <w:tcPr>
            <w:tcW w:w="1871" w:type="dxa"/>
          </w:tcPr>
          <w:p w14:paraId="7483A723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20 [0.72, 2.02]</w:t>
            </w:r>
          </w:p>
        </w:tc>
        <w:tc>
          <w:tcPr>
            <w:tcW w:w="1871" w:type="dxa"/>
          </w:tcPr>
          <w:p w14:paraId="79AFD6A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 [0.00, 0.14]</w:t>
            </w:r>
          </w:p>
        </w:tc>
        <w:tc>
          <w:tcPr>
            <w:tcW w:w="1247" w:type="dxa"/>
          </w:tcPr>
          <w:p w14:paraId="69CAEF6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3</w:t>
            </w:r>
          </w:p>
        </w:tc>
      </w:tr>
      <w:tr w:rsidR="003B4D26" w:rsidRPr="002C7DEF" w14:paraId="77813B8A" w14:textId="77777777" w:rsidTr="0D978E50">
        <w:tc>
          <w:tcPr>
            <w:tcW w:w="3402" w:type="dxa"/>
          </w:tcPr>
          <w:p w14:paraId="030094B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ss resistant</w:t>
            </w:r>
          </w:p>
        </w:tc>
        <w:tc>
          <w:tcPr>
            <w:tcW w:w="1531" w:type="dxa"/>
          </w:tcPr>
          <w:p w14:paraId="4856A904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79 (39.50)</w:t>
            </w:r>
          </w:p>
        </w:tc>
        <w:tc>
          <w:tcPr>
            <w:tcW w:w="1531" w:type="dxa"/>
          </w:tcPr>
          <w:p w14:paraId="3F9EEB8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82 (41.00)</w:t>
            </w:r>
          </w:p>
        </w:tc>
        <w:tc>
          <w:tcPr>
            <w:tcW w:w="1247" w:type="dxa"/>
          </w:tcPr>
          <w:p w14:paraId="4EBF5CAF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9</w:t>
            </w:r>
          </w:p>
        </w:tc>
        <w:tc>
          <w:tcPr>
            <w:tcW w:w="1247" w:type="dxa"/>
          </w:tcPr>
          <w:p w14:paraId="1E5384F6" w14:textId="565EFC41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760</w:t>
            </w:r>
          </w:p>
        </w:tc>
        <w:tc>
          <w:tcPr>
            <w:tcW w:w="1871" w:type="dxa"/>
          </w:tcPr>
          <w:p w14:paraId="05208D9D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4 [0.62, 1.43]</w:t>
            </w:r>
          </w:p>
        </w:tc>
        <w:tc>
          <w:tcPr>
            <w:tcW w:w="1871" w:type="dxa"/>
          </w:tcPr>
          <w:p w14:paraId="4CE5750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 [0.00, 0.12]</w:t>
            </w:r>
          </w:p>
        </w:tc>
        <w:tc>
          <w:tcPr>
            <w:tcW w:w="1247" w:type="dxa"/>
          </w:tcPr>
          <w:p w14:paraId="19C6B7AE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3</w:t>
            </w:r>
          </w:p>
        </w:tc>
      </w:tr>
      <w:tr w:rsidR="003B4D26" w:rsidRPr="002C7DEF" w14:paraId="18054027" w14:textId="77777777" w:rsidTr="0D978E50">
        <w:tc>
          <w:tcPr>
            <w:tcW w:w="3402" w:type="dxa"/>
          </w:tcPr>
          <w:p w14:paraId="33D61937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Up for anything</w:t>
            </w:r>
          </w:p>
        </w:tc>
        <w:tc>
          <w:tcPr>
            <w:tcW w:w="1531" w:type="dxa"/>
          </w:tcPr>
          <w:p w14:paraId="37922507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29 (64.50)</w:t>
            </w:r>
          </w:p>
        </w:tc>
        <w:tc>
          <w:tcPr>
            <w:tcW w:w="1531" w:type="dxa"/>
          </w:tcPr>
          <w:p w14:paraId="7CA3536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08 (54.00)</w:t>
            </w:r>
          </w:p>
        </w:tc>
        <w:tc>
          <w:tcPr>
            <w:tcW w:w="1247" w:type="dxa"/>
          </w:tcPr>
          <w:p w14:paraId="20C3C32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.57</w:t>
            </w:r>
          </w:p>
        </w:tc>
        <w:tc>
          <w:tcPr>
            <w:tcW w:w="1247" w:type="dxa"/>
          </w:tcPr>
          <w:p w14:paraId="112196B1" w14:textId="1383A364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033</w:t>
            </w:r>
          </w:p>
        </w:tc>
        <w:tc>
          <w:tcPr>
            <w:tcW w:w="1871" w:type="dxa"/>
          </w:tcPr>
          <w:p w14:paraId="509EC5A3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55 [1.02, 2.36]</w:t>
            </w:r>
          </w:p>
        </w:tc>
        <w:tc>
          <w:tcPr>
            <w:tcW w:w="1871" w:type="dxa"/>
          </w:tcPr>
          <w:p w14:paraId="7610E709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1 [0.00, 0.21]</w:t>
            </w:r>
          </w:p>
        </w:tc>
        <w:tc>
          <w:tcPr>
            <w:tcW w:w="1247" w:type="dxa"/>
          </w:tcPr>
          <w:p w14:paraId="017C48E6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19</w:t>
            </w:r>
          </w:p>
        </w:tc>
      </w:tr>
      <w:tr w:rsidR="003B4D26" w:rsidRPr="002C7DEF" w14:paraId="4C4F2650" w14:textId="77777777" w:rsidTr="0D978E50">
        <w:tc>
          <w:tcPr>
            <w:tcW w:w="3402" w:type="dxa"/>
          </w:tcPr>
          <w:p w14:paraId="1C7ACC2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eeing opportunities</w:t>
            </w:r>
          </w:p>
        </w:tc>
        <w:tc>
          <w:tcPr>
            <w:tcW w:w="1531" w:type="dxa"/>
          </w:tcPr>
          <w:p w14:paraId="2DF77536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9 (74.50)</w:t>
            </w:r>
          </w:p>
        </w:tc>
        <w:tc>
          <w:tcPr>
            <w:tcW w:w="1531" w:type="dxa"/>
          </w:tcPr>
          <w:p w14:paraId="095863D0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0 (65.00)</w:t>
            </w:r>
          </w:p>
        </w:tc>
        <w:tc>
          <w:tcPr>
            <w:tcW w:w="1247" w:type="dxa"/>
          </w:tcPr>
          <w:p w14:paraId="1EF9CD76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.28</w:t>
            </w:r>
          </w:p>
        </w:tc>
        <w:tc>
          <w:tcPr>
            <w:tcW w:w="1247" w:type="dxa"/>
          </w:tcPr>
          <w:p w14:paraId="704BEE1C" w14:textId="21282953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039</w:t>
            </w:r>
          </w:p>
        </w:tc>
        <w:tc>
          <w:tcPr>
            <w:tcW w:w="1871" w:type="dxa"/>
          </w:tcPr>
          <w:p w14:paraId="2BFAA03F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57 [1.00, 2.48]</w:t>
            </w:r>
          </w:p>
        </w:tc>
        <w:tc>
          <w:tcPr>
            <w:tcW w:w="1871" w:type="dxa"/>
          </w:tcPr>
          <w:p w14:paraId="48E25AB1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0 [0.00, 0.21]</w:t>
            </w:r>
          </w:p>
        </w:tc>
        <w:tc>
          <w:tcPr>
            <w:tcW w:w="1247" w:type="dxa"/>
          </w:tcPr>
          <w:p w14:paraId="2EBE0EEB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6</w:t>
            </w:r>
          </w:p>
        </w:tc>
      </w:tr>
      <w:tr w:rsidR="003B4D26" w:rsidRPr="002C7DEF" w14:paraId="5F90F456" w14:textId="77777777" w:rsidTr="0D978E50">
        <w:tc>
          <w:tcPr>
            <w:tcW w:w="3402" w:type="dxa"/>
          </w:tcPr>
          <w:p w14:paraId="137D95D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Having broad interests </w:t>
            </w:r>
          </w:p>
        </w:tc>
        <w:tc>
          <w:tcPr>
            <w:tcW w:w="1531" w:type="dxa"/>
          </w:tcPr>
          <w:p w14:paraId="53EA3D95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4 (72.00)</w:t>
            </w:r>
          </w:p>
        </w:tc>
        <w:tc>
          <w:tcPr>
            <w:tcW w:w="1531" w:type="dxa"/>
          </w:tcPr>
          <w:p w14:paraId="5C496D38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0 (65.00)</w:t>
            </w:r>
          </w:p>
        </w:tc>
        <w:tc>
          <w:tcPr>
            <w:tcW w:w="1247" w:type="dxa"/>
          </w:tcPr>
          <w:p w14:paraId="07EFF35C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27</w:t>
            </w:r>
          </w:p>
        </w:tc>
        <w:tc>
          <w:tcPr>
            <w:tcW w:w="1247" w:type="dxa"/>
          </w:tcPr>
          <w:p w14:paraId="1B57C71F" w14:textId="6A4D820A" w:rsidR="002E79C5" w:rsidRPr="002C7DEF" w:rsidRDefault="00F6579D" w:rsidP="004C121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132</w:t>
            </w:r>
          </w:p>
        </w:tc>
        <w:tc>
          <w:tcPr>
            <w:tcW w:w="1871" w:type="dxa"/>
          </w:tcPr>
          <w:p w14:paraId="117EBAAB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38 [0.89, 2.17]</w:t>
            </w:r>
          </w:p>
        </w:tc>
        <w:tc>
          <w:tcPr>
            <w:tcW w:w="1871" w:type="dxa"/>
          </w:tcPr>
          <w:p w14:paraId="45CBF3C2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8 [0.00, 0.18]</w:t>
            </w:r>
          </w:p>
        </w:tc>
        <w:tc>
          <w:tcPr>
            <w:tcW w:w="1247" w:type="dxa"/>
          </w:tcPr>
          <w:p w14:paraId="3C5337D0" w14:textId="77777777" w:rsidR="002E79C5" w:rsidRPr="002C7DEF" w:rsidRDefault="002E79C5" w:rsidP="004C121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36</w:t>
            </w:r>
          </w:p>
        </w:tc>
      </w:tr>
      <w:tr w:rsidR="003B4D26" w:rsidRPr="002C7DEF" w14:paraId="239A1694" w14:textId="77777777" w:rsidTr="0D978E50">
        <w:tc>
          <w:tcPr>
            <w:tcW w:w="3402" w:type="dxa"/>
          </w:tcPr>
          <w:p w14:paraId="56FA75E9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Image thinking</w:t>
            </w:r>
          </w:p>
        </w:tc>
        <w:tc>
          <w:tcPr>
            <w:tcW w:w="1531" w:type="dxa"/>
          </w:tcPr>
          <w:p w14:paraId="618A5059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1 (65.50)</w:t>
            </w:r>
          </w:p>
        </w:tc>
        <w:tc>
          <w:tcPr>
            <w:tcW w:w="1531" w:type="dxa"/>
          </w:tcPr>
          <w:p w14:paraId="123944F8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00 (50.00)</w:t>
            </w:r>
          </w:p>
        </w:tc>
        <w:tc>
          <w:tcPr>
            <w:tcW w:w="1247" w:type="dxa"/>
          </w:tcPr>
          <w:p w14:paraId="3A17A161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.85</w:t>
            </w:r>
          </w:p>
        </w:tc>
        <w:tc>
          <w:tcPr>
            <w:tcW w:w="1247" w:type="dxa"/>
          </w:tcPr>
          <w:p w14:paraId="3796E46D" w14:textId="70E84BBA" w:rsidR="002E79C5" w:rsidRPr="002C7DEF" w:rsidRDefault="00F6579D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002</w:t>
            </w:r>
          </w:p>
        </w:tc>
        <w:tc>
          <w:tcPr>
            <w:tcW w:w="1871" w:type="dxa"/>
          </w:tcPr>
          <w:p w14:paraId="32C5E970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90 [1.24, 2.90]</w:t>
            </w:r>
          </w:p>
        </w:tc>
        <w:tc>
          <w:tcPr>
            <w:tcW w:w="1871" w:type="dxa"/>
          </w:tcPr>
          <w:p w14:paraId="6D993E3C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6 [0.08, 0.26]</w:t>
            </w:r>
          </w:p>
        </w:tc>
        <w:tc>
          <w:tcPr>
            <w:tcW w:w="1247" w:type="dxa"/>
          </w:tcPr>
          <w:p w14:paraId="2AF567C1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6.86</w:t>
            </w:r>
          </w:p>
        </w:tc>
      </w:tr>
      <w:tr w:rsidR="003B4D26" w:rsidRPr="002C7DEF" w14:paraId="74BBF478" w14:textId="77777777" w:rsidTr="0D978E50">
        <w:tc>
          <w:tcPr>
            <w:tcW w:w="3402" w:type="dxa"/>
          </w:tcPr>
          <w:p w14:paraId="6960FFD5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Intuitive</w:t>
            </w:r>
          </w:p>
        </w:tc>
        <w:tc>
          <w:tcPr>
            <w:tcW w:w="1531" w:type="dxa"/>
          </w:tcPr>
          <w:p w14:paraId="494386F0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75 (87.50)</w:t>
            </w:r>
          </w:p>
        </w:tc>
        <w:tc>
          <w:tcPr>
            <w:tcW w:w="1531" w:type="dxa"/>
          </w:tcPr>
          <w:p w14:paraId="3E9C88FE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60 (80.00)</w:t>
            </w:r>
          </w:p>
        </w:tc>
        <w:tc>
          <w:tcPr>
            <w:tcW w:w="1247" w:type="dxa"/>
          </w:tcPr>
          <w:p w14:paraId="16405004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.13</w:t>
            </w:r>
          </w:p>
        </w:tc>
        <w:tc>
          <w:tcPr>
            <w:tcW w:w="1247" w:type="dxa"/>
          </w:tcPr>
          <w:p w14:paraId="3C4A77D4" w14:textId="2584EC57" w:rsidR="002E79C5" w:rsidRPr="002C7DEF" w:rsidRDefault="00F6579D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042</w:t>
            </w:r>
          </w:p>
        </w:tc>
        <w:tc>
          <w:tcPr>
            <w:tcW w:w="1871" w:type="dxa"/>
          </w:tcPr>
          <w:p w14:paraId="0FE3D9B5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75 [0.98, 3.15]</w:t>
            </w:r>
          </w:p>
        </w:tc>
        <w:tc>
          <w:tcPr>
            <w:tcW w:w="1871" w:type="dxa"/>
          </w:tcPr>
          <w:p w14:paraId="3323B87D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0 [0.00, 0.21]</w:t>
            </w:r>
          </w:p>
        </w:tc>
        <w:tc>
          <w:tcPr>
            <w:tcW w:w="1247" w:type="dxa"/>
          </w:tcPr>
          <w:p w14:paraId="7C69750A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2</w:t>
            </w:r>
          </w:p>
        </w:tc>
      </w:tr>
      <w:tr w:rsidR="003B4D26" w:rsidRPr="002C7DEF" w14:paraId="03DB52C4" w14:textId="77777777" w:rsidTr="0D978E50">
        <w:tc>
          <w:tcPr>
            <w:tcW w:w="3402" w:type="dxa"/>
            <w:tcBorders>
              <w:bottom w:val="single" w:sz="4" w:space="0" w:color="auto"/>
            </w:tcBorders>
          </w:tcPr>
          <w:p w14:paraId="699E98E7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Happy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45CB2C2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9 (69.5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34271F9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5 (72.5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71B51D2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4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E1EC293" w14:textId="3597514D" w:rsidR="002E79C5" w:rsidRPr="002C7DEF" w:rsidRDefault="00F6579D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E79C5" w:rsidRPr="002C7DEF">
              <w:rPr>
                <w:rFonts w:ascii="Arial" w:hAnsi="Arial" w:cs="Arial"/>
              </w:rPr>
              <w:t>.509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D1B60B7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6 [0.55, 1.36]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E5A01C1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 [0.00, 0.14]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E022893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4</w:t>
            </w:r>
          </w:p>
        </w:tc>
      </w:tr>
      <w:tr w:rsidR="003B4D26" w:rsidRPr="002C7DEF" w14:paraId="7F138378" w14:textId="77777777" w:rsidTr="0D978E50">
        <w:tc>
          <w:tcPr>
            <w:tcW w:w="13947" w:type="dxa"/>
            <w:gridSpan w:val="8"/>
            <w:tcBorders>
              <w:top w:val="single" w:sz="4" w:space="0" w:color="auto"/>
            </w:tcBorders>
          </w:tcPr>
          <w:p w14:paraId="1002E7FF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 xml:space="preserve">Note. </w:t>
            </w:r>
          </w:p>
          <w:p w14:paraId="5A8ADD5A" w14:textId="6BC65A15" w:rsidR="002E79C5" w:rsidRPr="002C7DEF" w:rsidRDefault="28A50A98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a</w:t>
            </w:r>
            <w:r w:rsidRPr="002C7DEF">
              <w:rPr>
                <w:rFonts w:ascii="Arial" w:hAnsi="Arial" w:cs="Arial"/>
              </w:rPr>
              <w:t xml:space="preserve"> Scores of 5 </w:t>
            </w:r>
            <w:r w:rsidR="00B52A00" w:rsidRPr="002C7DEF">
              <w:rPr>
                <w:rFonts w:ascii="Arial" w:hAnsi="Arial" w:cs="Arial"/>
              </w:rPr>
              <w:t>(</w:t>
            </w:r>
            <w:r w:rsidR="00B52A00" w:rsidRPr="002C7DEF">
              <w:rPr>
                <w:rFonts w:ascii="Arial" w:hAnsi="Arial" w:cs="Arial"/>
                <w:i/>
                <w:iCs/>
              </w:rPr>
              <w:t>‘somewhat agree’</w:t>
            </w:r>
            <w:r w:rsidR="00B52A00" w:rsidRPr="002C7DEF">
              <w:rPr>
                <w:rFonts w:ascii="Arial" w:hAnsi="Arial" w:cs="Arial"/>
              </w:rPr>
              <w:t xml:space="preserve">) </w:t>
            </w:r>
            <w:r w:rsidRPr="002C7DEF">
              <w:rPr>
                <w:rFonts w:ascii="Arial" w:hAnsi="Arial" w:cs="Arial"/>
              </w:rPr>
              <w:t xml:space="preserve">or above indicated endorsement of a given trait as a strength. </w:t>
            </w:r>
          </w:p>
          <w:p w14:paraId="1C5ABCFC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b</w:t>
            </w:r>
            <w:r w:rsidRPr="002C7DEF">
              <w:rPr>
                <w:rFonts w:ascii="Arial" w:hAnsi="Arial" w:cs="Arial"/>
              </w:rPr>
              <w:t xml:space="preserve"> Number and percentage of participants endorsing the strengths expressed as </w:t>
            </w:r>
            <w:r w:rsidRPr="002C7DEF">
              <w:rPr>
                <w:rFonts w:ascii="Arial" w:hAnsi="Arial" w:cs="Arial"/>
                <w:i/>
                <w:iCs/>
              </w:rPr>
              <w:t>n</w:t>
            </w:r>
            <w:r w:rsidRPr="002C7DEF">
              <w:rPr>
                <w:rFonts w:ascii="Arial" w:hAnsi="Arial" w:cs="Arial"/>
              </w:rPr>
              <w:t xml:space="preserve"> (%).</w:t>
            </w:r>
          </w:p>
          <w:p w14:paraId="6240249E" w14:textId="02EC5BFA" w:rsidR="00B10F81" w:rsidRPr="002C7DEF" w:rsidRDefault="00B10F8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c</w:t>
            </w:r>
            <w:r w:rsidRPr="002C7DEF">
              <w:rPr>
                <w:rFonts w:ascii="Arial" w:hAnsi="Arial" w:cs="Arial"/>
              </w:rPr>
              <w:t xml:space="preserve"> </w:t>
            </w:r>
            <w:r w:rsidR="00503158" w:rsidRPr="002C7DEF">
              <w:rPr>
                <w:rFonts w:ascii="Arial" w:hAnsi="Arial" w:cs="Arial"/>
              </w:rPr>
              <w:t xml:space="preserve">Cramer’s </w:t>
            </w:r>
            <w:r w:rsidR="00503158" w:rsidRPr="002C7DEF">
              <w:rPr>
                <w:rFonts w:ascii="Arial" w:hAnsi="Arial" w:cs="Arial"/>
                <w:i/>
                <w:iCs/>
              </w:rPr>
              <w:t>V</w:t>
            </w:r>
            <w:r w:rsidR="00503158" w:rsidRPr="002C7DEF">
              <w:rPr>
                <w:rFonts w:ascii="Arial" w:hAnsi="Arial" w:cs="Arial"/>
              </w:rPr>
              <w:t xml:space="preserve"> measure of effect size (at one degree of freedom, 0.10 = small, 0.30 = medium, 0.50 = large) with 95% confidence intervals shown in square brackets.</w:t>
            </w:r>
          </w:p>
          <w:p w14:paraId="4DCD5F38" w14:textId="4338653B" w:rsidR="008527E3" w:rsidRPr="002C7DEF" w:rsidRDefault="00B10F8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d</w:t>
            </w:r>
            <w:r w:rsidRPr="002C7DEF">
              <w:rPr>
                <w:rFonts w:ascii="Arial" w:hAnsi="Arial" w:cs="Arial"/>
              </w:rPr>
              <w:t xml:space="preserve"> </w:t>
            </w:r>
            <w:r w:rsidR="008527E3" w:rsidRPr="002C7DEF">
              <w:rPr>
                <w:rFonts w:ascii="Arial" w:hAnsi="Arial" w:cs="Arial"/>
              </w:rPr>
              <w:t xml:space="preserve">Bayes Factor quantifying the strength of the evidence for the null compared to the alternative hypothesis (see </w:t>
            </w:r>
            <w:r w:rsidR="008527E3" w:rsidRPr="002C7DEF">
              <w:rPr>
                <w:rFonts w:ascii="Arial" w:hAnsi="Arial" w:cs="Arial"/>
                <w:i/>
                <w:iCs/>
              </w:rPr>
              <w:t xml:space="preserve">Bayesian Analyses </w:t>
            </w:r>
            <w:r w:rsidR="008527E3" w:rsidRPr="002C7DEF">
              <w:rPr>
                <w:rFonts w:ascii="Arial" w:hAnsi="Arial" w:cs="Arial"/>
              </w:rPr>
              <w:t>for more information, including conventions on Bayes Factor interpretation).</w:t>
            </w:r>
          </w:p>
          <w:p w14:paraId="489F808A" w14:textId="5ACABE09" w:rsidR="00B10F81" w:rsidRPr="002C7DEF" w:rsidRDefault="00B10F81" w:rsidP="004F4AD3">
            <w:pPr>
              <w:spacing w:line="480" w:lineRule="auto"/>
              <w:rPr>
                <w:rFonts w:ascii="Arial" w:hAnsi="Arial" w:cs="Arial"/>
              </w:rPr>
            </w:pPr>
          </w:p>
          <w:p w14:paraId="6010C99D" w14:textId="77777777" w:rsidR="002E79C5" w:rsidRPr="002C7DEF" w:rsidRDefault="002E79C5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297D1332" w14:textId="417AE2CF" w:rsidR="002E79C5" w:rsidRPr="002C7DEF" w:rsidRDefault="002E79C5" w:rsidP="004F4AD3">
      <w:pPr>
        <w:spacing w:line="480" w:lineRule="auto"/>
        <w:rPr>
          <w:rFonts w:cs="Arial"/>
        </w:rPr>
        <w:sectPr w:rsidR="002E79C5" w:rsidRPr="002C7DEF" w:rsidSect="00596D4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4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191"/>
        <w:gridCol w:w="1191"/>
        <w:gridCol w:w="2665"/>
        <w:gridCol w:w="2041"/>
        <w:gridCol w:w="1417"/>
      </w:tblGrid>
      <w:tr w:rsidR="00B50D14" w:rsidRPr="002C7DEF" w14:paraId="26A0A40C" w14:textId="77777777" w:rsidTr="00A024E7">
        <w:tc>
          <w:tcPr>
            <w:tcW w:w="14118" w:type="dxa"/>
            <w:gridSpan w:val="8"/>
            <w:tcBorders>
              <w:bottom w:val="single" w:sz="4" w:space="0" w:color="auto"/>
            </w:tcBorders>
          </w:tcPr>
          <w:p w14:paraId="35C4612A" w14:textId="746A5CF5" w:rsidR="00B50D14" w:rsidRPr="002C7DEF" w:rsidRDefault="00B50D14" w:rsidP="004F4AD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Table </w:t>
            </w:r>
            <w:r w:rsidR="002E79C5" w:rsidRPr="002C7DEF">
              <w:rPr>
                <w:rFonts w:ascii="Arial" w:hAnsi="Arial" w:cs="Arial"/>
                <w:b/>
                <w:bCs/>
              </w:rPr>
              <w:t>S3</w:t>
            </w:r>
          </w:p>
          <w:p w14:paraId="49D045B3" w14:textId="77777777" w:rsidR="00B50D14" w:rsidRPr="002C7DEF" w:rsidRDefault="00B50D14" w:rsidP="004F4AD3">
            <w:pPr>
              <w:spacing w:line="480" w:lineRule="auto"/>
              <w:rPr>
                <w:rFonts w:ascii="Arial" w:hAnsi="Arial" w:cs="Arial"/>
              </w:rPr>
            </w:pPr>
          </w:p>
          <w:p w14:paraId="0C40A257" w14:textId="3882F13E" w:rsidR="00B50D14" w:rsidRPr="002C7DEF" w:rsidRDefault="00B50D14" w:rsidP="004F4AD3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>Group means and mean differences in positive and negative life outcomes.</w:t>
            </w:r>
          </w:p>
        </w:tc>
      </w:tr>
      <w:tr w:rsidR="00B011E9" w:rsidRPr="002C7DEF" w14:paraId="26AB2124" w14:textId="77777777" w:rsidTr="00A024E7">
        <w:tc>
          <w:tcPr>
            <w:tcW w:w="2551" w:type="dxa"/>
            <w:tcBorders>
              <w:top w:val="single" w:sz="4" w:space="0" w:color="auto"/>
            </w:tcBorders>
          </w:tcPr>
          <w:p w14:paraId="205AAC63" w14:textId="5CE976DB" w:rsidR="00B011E9" w:rsidRPr="002C7DEF" w:rsidRDefault="00743FD3" w:rsidP="004F4AD3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Life Outcome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1940AD6" w14:textId="19939199" w:rsidR="00B011E9" w:rsidRPr="002C7DEF" w:rsidRDefault="00B011E9" w:rsidP="004F4AD3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ADHD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7708869" w14:textId="4D455566" w:rsidR="00B011E9" w:rsidRPr="002C7DEF" w:rsidRDefault="00B011E9" w:rsidP="004F4AD3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Non-ADHD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3E6B66" w14:textId="5258233B" w:rsidR="00B011E9" w:rsidRPr="002C7DEF" w:rsidRDefault="00B011E9" w:rsidP="004F4AD3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Group differences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F879B5" w:rsidRPr="002C7DEF" w14:paraId="463E9C7A" w14:textId="77777777" w:rsidTr="006E1A78">
        <w:tc>
          <w:tcPr>
            <w:tcW w:w="2551" w:type="dxa"/>
            <w:tcBorders>
              <w:bottom w:val="single" w:sz="4" w:space="0" w:color="auto"/>
            </w:tcBorders>
          </w:tcPr>
          <w:p w14:paraId="158F22AF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F3251C4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8779CE7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FCB1572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D0293DA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36EED914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M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d</w:t>
            </w: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2C7DEF">
              <w:rPr>
                <w:rFonts w:ascii="Arial" w:hAnsi="Arial" w:cs="Arial"/>
                <w:b/>
                <w:bCs/>
              </w:rPr>
              <w:t xml:space="preserve">[Bootstrap 95% CI]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40AA7AA" w14:textId="4163BFBC" w:rsidR="00F879B5" w:rsidRPr="002C7DEF" w:rsidRDefault="0067442F" w:rsidP="004F4AD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d</w:t>
            </w:r>
            <w:r w:rsidR="00F879B5" w:rsidRPr="002C7DEF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F879B5" w:rsidRPr="002C7DEF">
              <w:rPr>
                <w:rFonts w:ascii="Arial" w:hAnsi="Arial" w:cs="Arial"/>
                <w:b/>
                <w:bCs/>
              </w:rPr>
              <w:t>[95% CI]</w:t>
            </w:r>
            <w:r w:rsidR="00125D45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125D45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CEDE9B" w14:textId="281AA661" w:rsidR="00F879B5" w:rsidRPr="002C7DEF" w:rsidRDefault="00F879B5" w:rsidP="004F4AD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BF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10</w:t>
            </w:r>
            <w:r w:rsidR="00125D45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125D45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</w:tr>
      <w:tr w:rsidR="00F879B5" w:rsidRPr="002C7DEF" w14:paraId="4E7C3D1F" w14:textId="77777777" w:rsidTr="006E1A78">
        <w:tc>
          <w:tcPr>
            <w:tcW w:w="2551" w:type="dxa"/>
            <w:tcBorders>
              <w:top w:val="single" w:sz="4" w:space="0" w:color="auto"/>
            </w:tcBorders>
          </w:tcPr>
          <w:p w14:paraId="6B05C8B0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Subjective Wellbeing 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7F0F602" w14:textId="5245F1F5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32 (2.</w:t>
            </w:r>
            <w:r w:rsidR="005A5721" w:rsidRPr="002C7DEF">
              <w:rPr>
                <w:rFonts w:ascii="Arial" w:hAnsi="Arial" w:cs="Arial"/>
              </w:rPr>
              <w:t>55</w:t>
            </w:r>
            <w:r w:rsidRPr="002C7DEF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21A7E1F" w14:textId="0E06039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32 (2.</w:t>
            </w:r>
            <w:r w:rsidR="00EC7DE3" w:rsidRPr="002C7DEF">
              <w:rPr>
                <w:rFonts w:ascii="Arial" w:hAnsi="Arial" w:cs="Arial"/>
              </w:rPr>
              <w:t>16</w:t>
            </w:r>
            <w:r w:rsidRPr="002C7DEF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D654B78" w14:textId="1A9F79BF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</w:t>
            </w:r>
            <w:r w:rsidR="0070661E" w:rsidRPr="002C7DEF">
              <w:rPr>
                <w:rFonts w:ascii="Arial" w:hAnsi="Arial" w:cs="Arial"/>
              </w:rPr>
              <w:t>6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20D1D21" w14:textId="63F63C28" w:rsidR="00F879B5" w:rsidRPr="002C7DEF" w:rsidRDefault="00F6579D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879B5" w:rsidRPr="002C7DEF">
              <w:rPr>
                <w:rFonts w:ascii="Arial" w:hAnsi="Arial" w:cs="Arial"/>
              </w:rPr>
              <w:t>.</w:t>
            </w:r>
            <w:r w:rsidR="00AC5443" w:rsidRPr="002C7DEF">
              <w:rPr>
                <w:rFonts w:ascii="Arial" w:hAnsi="Arial" w:cs="Arial"/>
              </w:rPr>
              <w:t>008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1C2328FF" w14:textId="197EE420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AB0AD4" w:rsidRPr="002C7DEF">
              <w:rPr>
                <w:rFonts w:ascii="Arial" w:hAnsi="Arial" w:cs="Arial"/>
              </w:rPr>
              <w:t xml:space="preserve">63 </w:t>
            </w:r>
            <w:r w:rsidRPr="002C7DEF">
              <w:rPr>
                <w:rFonts w:ascii="Arial" w:hAnsi="Arial" w:cs="Arial"/>
              </w:rPr>
              <w:t>[0.17, 1.</w:t>
            </w:r>
            <w:r w:rsidR="00441A56" w:rsidRPr="002C7DEF">
              <w:rPr>
                <w:rFonts w:ascii="Arial" w:hAnsi="Arial" w:cs="Arial"/>
              </w:rPr>
              <w:t>1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0BE88659" w14:textId="193F5D7B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7 [0.07, 0.</w:t>
            </w:r>
            <w:r w:rsidR="002315C7" w:rsidRPr="002C7DEF">
              <w:rPr>
                <w:rFonts w:ascii="Arial" w:hAnsi="Arial" w:cs="Arial"/>
              </w:rPr>
              <w:t>4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76B149" w14:textId="6E1142C9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.</w:t>
            </w:r>
            <w:r w:rsidR="00495338" w:rsidRPr="002C7DEF">
              <w:rPr>
                <w:rFonts w:ascii="Arial" w:hAnsi="Arial" w:cs="Arial"/>
              </w:rPr>
              <w:t>40</w:t>
            </w:r>
          </w:p>
        </w:tc>
      </w:tr>
      <w:tr w:rsidR="00F879B5" w:rsidRPr="002C7DEF" w14:paraId="3E2CA5C9" w14:textId="77777777" w:rsidTr="00A024E7">
        <w:tc>
          <w:tcPr>
            <w:tcW w:w="2551" w:type="dxa"/>
          </w:tcPr>
          <w:p w14:paraId="0F41B4FE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Physical QOL</w:t>
            </w:r>
          </w:p>
        </w:tc>
        <w:tc>
          <w:tcPr>
            <w:tcW w:w="1531" w:type="dxa"/>
          </w:tcPr>
          <w:p w14:paraId="66C928DF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.69 (2.77)</w:t>
            </w:r>
          </w:p>
        </w:tc>
        <w:tc>
          <w:tcPr>
            <w:tcW w:w="1531" w:type="dxa"/>
          </w:tcPr>
          <w:p w14:paraId="4E31E07B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5.94 (2.62)</w:t>
            </w:r>
          </w:p>
        </w:tc>
        <w:tc>
          <w:tcPr>
            <w:tcW w:w="1191" w:type="dxa"/>
          </w:tcPr>
          <w:p w14:paraId="6A7DB6FB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.63</w:t>
            </w:r>
          </w:p>
        </w:tc>
        <w:tc>
          <w:tcPr>
            <w:tcW w:w="1191" w:type="dxa"/>
          </w:tcPr>
          <w:p w14:paraId="73E1B564" w14:textId="7872ED5F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F6579D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34F8A0FC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25 [0.73, 1.77]</w:t>
            </w:r>
          </w:p>
        </w:tc>
        <w:tc>
          <w:tcPr>
            <w:tcW w:w="2041" w:type="dxa"/>
          </w:tcPr>
          <w:p w14:paraId="4144AD80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46 [0.26, 0.66]</w:t>
            </w:r>
          </w:p>
        </w:tc>
        <w:tc>
          <w:tcPr>
            <w:tcW w:w="1417" w:type="dxa"/>
          </w:tcPr>
          <w:p w14:paraId="02C0EC0F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774.56</w:t>
            </w:r>
          </w:p>
        </w:tc>
      </w:tr>
      <w:tr w:rsidR="00F879B5" w:rsidRPr="002C7DEF" w14:paraId="7D14B3FE" w14:textId="77777777" w:rsidTr="00A024E7">
        <w:tc>
          <w:tcPr>
            <w:tcW w:w="2551" w:type="dxa"/>
          </w:tcPr>
          <w:p w14:paraId="51E0DB8C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Psychological QOL</w:t>
            </w:r>
          </w:p>
        </w:tc>
        <w:tc>
          <w:tcPr>
            <w:tcW w:w="1531" w:type="dxa"/>
          </w:tcPr>
          <w:p w14:paraId="3A537E4C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2.28 (3.12)</w:t>
            </w:r>
          </w:p>
        </w:tc>
        <w:tc>
          <w:tcPr>
            <w:tcW w:w="1531" w:type="dxa"/>
          </w:tcPr>
          <w:p w14:paraId="30210DCA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.50 (2.67)</w:t>
            </w:r>
          </w:p>
        </w:tc>
        <w:tc>
          <w:tcPr>
            <w:tcW w:w="1191" w:type="dxa"/>
          </w:tcPr>
          <w:p w14:paraId="7F1AD299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.21</w:t>
            </w:r>
          </w:p>
        </w:tc>
        <w:tc>
          <w:tcPr>
            <w:tcW w:w="1191" w:type="dxa"/>
          </w:tcPr>
          <w:p w14:paraId="430E3E14" w14:textId="6E760586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F6579D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147060E8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22 [0.63, 1.79]</w:t>
            </w:r>
          </w:p>
        </w:tc>
        <w:tc>
          <w:tcPr>
            <w:tcW w:w="2041" w:type="dxa"/>
          </w:tcPr>
          <w:p w14:paraId="36425D61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42 [0.22, 0.62]</w:t>
            </w:r>
          </w:p>
        </w:tc>
        <w:tc>
          <w:tcPr>
            <w:tcW w:w="1417" w:type="dxa"/>
          </w:tcPr>
          <w:p w14:paraId="2B051573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99.58</w:t>
            </w:r>
          </w:p>
        </w:tc>
      </w:tr>
      <w:tr w:rsidR="00F879B5" w:rsidRPr="002C7DEF" w14:paraId="7596DF79" w14:textId="77777777" w:rsidTr="00A024E7">
        <w:tc>
          <w:tcPr>
            <w:tcW w:w="2551" w:type="dxa"/>
          </w:tcPr>
          <w:p w14:paraId="1E4A0199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ocial QOL</w:t>
            </w:r>
          </w:p>
        </w:tc>
        <w:tc>
          <w:tcPr>
            <w:tcW w:w="1531" w:type="dxa"/>
          </w:tcPr>
          <w:p w14:paraId="182C1AD5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.41 (3.93)</w:t>
            </w:r>
          </w:p>
        </w:tc>
        <w:tc>
          <w:tcPr>
            <w:tcW w:w="1531" w:type="dxa"/>
          </w:tcPr>
          <w:p w14:paraId="6F0E2575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.68 (3.57)</w:t>
            </w:r>
          </w:p>
        </w:tc>
        <w:tc>
          <w:tcPr>
            <w:tcW w:w="1191" w:type="dxa"/>
          </w:tcPr>
          <w:p w14:paraId="0CBFEFAB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71</w:t>
            </w:r>
          </w:p>
        </w:tc>
        <w:tc>
          <w:tcPr>
            <w:tcW w:w="1191" w:type="dxa"/>
          </w:tcPr>
          <w:p w14:paraId="3A5A37D5" w14:textId="553B458A" w:rsidR="00F879B5" w:rsidRPr="002C7DEF" w:rsidRDefault="00F6579D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879B5" w:rsidRPr="002C7DEF">
              <w:rPr>
                <w:rFonts w:ascii="Arial" w:hAnsi="Arial" w:cs="Arial"/>
              </w:rPr>
              <w:t>.478</w:t>
            </w:r>
          </w:p>
        </w:tc>
        <w:tc>
          <w:tcPr>
            <w:tcW w:w="2665" w:type="dxa"/>
          </w:tcPr>
          <w:p w14:paraId="321CAF83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7 [-0.45, 0.99]</w:t>
            </w:r>
          </w:p>
        </w:tc>
        <w:tc>
          <w:tcPr>
            <w:tcW w:w="2041" w:type="dxa"/>
          </w:tcPr>
          <w:p w14:paraId="1185F2DC" w14:textId="2CC3B498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7 [-0.</w:t>
            </w:r>
            <w:r w:rsidR="005442DD" w:rsidRPr="002C7DEF">
              <w:rPr>
                <w:rFonts w:ascii="Arial" w:hAnsi="Arial" w:cs="Arial"/>
              </w:rPr>
              <w:t>13</w:t>
            </w:r>
            <w:r w:rsidRPr="002C7DEF">
              <w:rPr>
                <w:rFonts w:ascii="Arial" w:hAnsi="Arial" w:cs="Arial"/>
              </w:rPr>
              <w:t>, 0.27]</w:t>
            </w:r>
          </w:p>
        </w:tc>
        <w:tc>
          <w:tcPr>
            <w:tcW w:w="1417" w:type="dxa"/>
          </w:tcPr>
          <w:p w14:paraId="5AC29339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4</w:t>
            </w:r>
          </w:p>
        </w:tc>
      </w:tr>
      <w:tr w:rsidR="00F879B5" w:rsidRPr="002C7DEF" w14:paraId="78014E7E" w14:textId="77777777" w:rsidTr="00A024E7">
        <w:tc>
          <w:tcPr>
            <w:tcW w:w="2551" w:type="dxa"/>
          </w:tcPr>
          <w:p w14:paraId="38082922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nvironmental QOL</w:t>
            </w:r>
          </w:p>
        </w:tc>
        <w:tc>
          <w:tcPr>
            <w:tcW w:w="1531" w:type="dxa"/>
          </w:tcPr>
          <w:p w14:paraId="2C1EC0B7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.07 (2.61)</w:t>
            </w:r>
          </w:p>
        </w:tc>
        <w:tc>
          <w:tcPr>
            <w:tcW w:w="1531" w:type="dxa"/>
          </w:tcPr>
          <w:p w14:paraId="32D3EB46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.94 (2.24)</w:t>
            </w:r>
          </w:p>
        </w:tc>
        <w:tc>
          <w:tcPr>
            <w:tcW w:w="1191" w:type="dxa"/>
          </w:tcPr>
          <w:p w14:paraId="06F59827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.58</w:t>
            </w:r>
          </w:p>
        </w:tc>
        <w:tc>
          <w:tcPr>
            <w:tcW w:w="1191" w:type="dxa"/>
          </w:tcPr>
          <w:p w14:paraId="16DABABB" w14:textId="1EFCFED5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F6579D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603A5200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7 [0.40, 1.36]</w:t>
            </w:r>
          </w:p>
        </w:tc>
        <w:tc>
          <w:tcPr>
            <w:tcW w:w="2041" w:type="dxa"/>
          </w:tcPr>
          <w:p w14:paraId="3868C170" w14:textId="46C82409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36 [0.16, 0.</w:t>
            </w:r>
            <w:r w:rsidR="00F37084" w:rsidRPr="002C7DEF">
              <w:rPr>
                <w:rFonts w:ascii="Arial" w:hAnsi="Arial" w:cs="Arial"/>
              </w:rPr>
              <w:t>5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</w:tcPr>
          <w:p w14:paraId="25D1ADB2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0.34</w:t>
            </w:r>
          </w:p>
        </w:tc>
      </w:tr>
      <w:tr w:rsidR="00F879B5" w:rsidRPr="002C7DEF" w14:paraId="7939558E" w14:textId="77777777" w:rsidTr="00A024E7">
        <w:tc>
          <w:tcPr>
            <w:tcW w:w="2551" w:type="dxa"/>
          </w:tcPr>
          <w:p w14:paraId="652D26E4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Depression</w:t>
            </w:r>
          </w:p>
        </w:tc>
        <w:tc>
          <w:tcPr>
            <w:tcW w:w="1531" w:type="dxa"/>
          </w:tcPr>
          <w:p w14:paraId="1039E10E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.44 (10.21)</w:t>
            </w:r>
          </w:p>
        </w:tc>
        <w:tc>
          <w:tcPr>
            <w:tcW w:w="1531" w:type="dxa"/>
          </w:tcPr>
          <w:p w14:paraId="177BA2F7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.51 (8.57)</w:t>
            </w:r>
          </w:p>
        </w:tc>
        <w:tc>
          <w:tcPr>
            <w:tcW w:w="1191" w:type="dxa"/>
          </w:tcPr>
          <w:p w14:paraId="7D279F24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4.17</w:t>
            </w:r>
          </w:p>
        </w:tc>
        <w:tc>
          <w:tcPr>
            <w:tcW w:w="1191" w:type="dxa"/>
          </w:tcPr>
          <w:p w14:paraId="741117DE" w14:textId="176D0F1C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F6579D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4ECDA026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3.93 [-5.77, -2.09]</w:t>
            </w:r>
          </w:p>
        </w:tc>
        <w:tc>
          <w:tcPr>
            <w:tcW w:w="2041" w:type="dxa"/>
          </w:tcPr>
          <w:p w14:paraId="4185BF6D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42 [-0.61, -0.22]</w:t>
            </w:r>
          </w:p>
        </w:tc>
        <w:tc>
          <w:tcPr>
            <w:tcW w:w="1417" w:type="dxa"/>
          </w:tcPr>
          <w:p w14:paraId="430D8879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23.68</w:t>
            </w:r>
          </w:p>
        </w:tc>
      </w:tr>
      <w:tr w:rsidR="00F879B5" w:rsidRPr="002C7DEF" w14:paraId="74D3F2C4" w14:textId="77777777" w:rsidTr="00A024E7">
        <w:tc>
          <w:tcPr>
            <w:tcW w:w="2551" w:type="dxa"/>
          </w:tcPr>
          <w:p w14:paraId="2794335B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Anxiety </w:t>
            </w:r>
          </w:p>
        </w:tc>
        <w:tc>
          <w:tcPr>
            <w:tcW w:w="1531" w:type="dxa"/>
          </w:tcPr>
          <w:p w14:paraId="7B82ECD1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.72 (7.90)</w:t>
            </w:r>
          </w:p>
        </w:tc>
        <w:tc>
          <w:tcPr>
            <w:tcW w:w="1531" w:type="dxa"/>
          </w:tcPr>
          <w:p w14:paraId="68C4080F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6.22 (5.80)</w:t>
            </w:r>
          </w:p>
        </w:tc>
        <w:tc>
          <w:tcPr>
            <w:tcW w:w="1191" w:type="dxa"/>
          </w:tcPr>
          <w:p w14:paraId="43760449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5.05</w:t>
            </w:r>
          </w:p>
        </w:tc>
        <w:tc>
          <w:tcPr>
            <w:tcW w:w="1191" w:type="dxa"/>
          </w:tcPr>
          <w:p w14:paraId="218F4062" w14:textId="71FBB6C3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F6579D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0FA5BD9B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3.50 [-4.89, -2.15]</w:t>
            </w:r>
          </w:p>
        </w:tc>
        <w:tc>
          <w:tcPr>
            <w:tcW w:w="2041" w:type="dxa"/>
          </w:tcPr>
          <w:p w14:paraId="64679A27" w14:textId="11FD73A6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50 [-0.70, -0.</w:t>
            </w:r>
            <w:r w:rsidR="000D6C24" w:rsidRPr="002C7DEF">
              <w:rPr>
                <w:rFonts w:ascii="Arial" w:hAnsi="Arial" w:cs="Arial"/>
              </w:rPr>
              <w:t>3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</w:tcPr>
          <w:p w14:paraId="7591C8DE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8027.26</w:t>
            </w:r>
          </w:p>
        </w:tc>
      </w:tr>
      <w:tr w:rsidR="00F879B5" w:rsidRPr="002C7DEF" w14:paraId="68F12211" w14:textId="77777777" w:rsidTr="00A024E7">
        <w:tc>
          <w:tcPr>
            <w:tcW w:w="2551" w:type="dxa"/>
          </w:tcPr>
          <w:p w14:paraId="02154ECE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ss</w:t>
            </w:r>
          </w:p>
        </w:tc>
        <w:tc>
          <w:tcPr>
            <w:tcW w:w="1531" w:type="dxa"/>
          </w:tcPr>
          <w:p w14:paraId="067CE338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6.54 (8.77)</w:t>
            </w:r>
          </w:p>
        </w:tc>
        <w:tc>
          <w:tcPr>
            <w:tcW w:w="1531" w:type="dxa"/>
          </w:tcPr>
          <w:p w14:paraId="00259F89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1.12 (7.36)</w:t>
            </w:r>
          </w:p>
        </w:tc>
        <w:tc>
          <w:tcPr>
            <w:tcW w:w="1191" w:type="dxa"/>
          </w:tcPr>
          <w:p w14:paraId="3E65FA1E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6.70</w:t>
            </w:r>
          </w:p>
        </w:tc>
        <w:tc>
          <w:tcPr>
            <w:tcW w:w="1191" w:type="dxa"/>
          </w:tcPr>
          <w:p w14:paraId="693913B0" w14:textId="776B369D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F6579D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4DB53083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5.42 [-6.99, -3.83]</w:t>
            </w:r>
          </w:p>
        </w:tc>
        <w:tc>
          <w:tcPr>
            <w:tcW w:w="2041" w:type="dxa"/>
          </w:tcPr>
          <w:p w14:paraId="3B12E8CF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67 [-0.87, -0.47]</w:t>
            </w:r>
          </w:p>
        </w:tc>
        <w:tc>
          <w:tcPr>
            <w:tcW w:w="1417" w:type="dxa"/>
          </w:tcPr>
          <w:p w14:paraId="5F7A1128" w14:textId="77777777" w:rsidR="00F879B5" w:rsidRPr="002C7DEF" w:rsidRDefault="00F879B5" w:rsidP="004F4AD3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 w:rsidRPr="002C7DEF">
              <w:rPr>
                <w:rFonts w:ascii="Arial" w:hAnsi="Arial" w:cs="Arial"/>
                <w:lang w:eastAsia="en-GB"/>
              </w:rPr>
              <w:t>106601107</w:t>
            </w:r>
          </w:p>
        </w:tc>
      </w:tr>
      <w:tr w:rsidR="00B011E9" w:rsidRPr="002C7DEF" w14:paraId="76DCB905" w14:textId="77777777" w:rsidTr="00A024E7">
        <w:tc>
          <w:tcPr>
            <w:tcW w:w="14118" w:type="dxa"/>
            <w:gridSpan w:val="8"/>
          </w:tcPr>
          <w:p w14:paraId="5C0055B6" w14:textId="77777777" w:rsidR="00B011E9" w:rsidRPr="002C7DEF" w:rsidRDefault="00B011E9" w:rsidP="004F4AD3">
            <w:pPr>
              <w:pBdr>
                <w:top w:val="single" w:sz="4" w:space="1" w:color="auto"/>
              </w:pBd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i/>
                <w:iCs/>
              </w:rPr>
              <w:t>Note.</w:t>
            </w:r>
            <w:r w:rsidRPr="002C7DEF">
              <w:rPr>
                <w:rFonts w:ascii="Arial" w:hAnsi="Arial" w:cs="Arial"/>
              </w:rPr>
              <w:t xml:space="preserve"> </w:t>
            </w:r>
          </w:p>
          <w:p w14:paraId="13E50B39" w14:textId="1429C612" w:rsidR="00B011E9" w:rsidRPr="002C7DEF" w:rsidRDefault="00B011E9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a</w:t>
            </w:r>
            <w:r w:rsidRPr="002C7DEF">
              <w:rPr>
                <w:rFonts w:ascii="Arial" w:hAnsi="Arial" w:cs="Arial"/>
              </w:rPr>
              <w:t xml:space="preserve"> Values represent means</w:t>
            </w:r>
            <w:r w:rsidR="00DD22AE">
              <w:rPr>
                <w:rFonts w:ascii="Arial" w:hAnsi="Arial" w:cs="Arial"/>
              </w:rPr>
              <w:t>;</w:t>
            </w:r>
            <w:r w:rsidR="00DD22AE"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</w:rPr>
              <w:t xml:space="preserve">standard deviations are shown in parentheses. </w:t>
            </w:r>
          </w:p>
          <w:p w14:paraId="54EC56F5" w14:textId="77777777" w:rsidR="00B011E9" w:rsidRPr="002C7DEF" w:rsidRDefault="00B011E9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b</w:t>
            </w:r>
            <w:r w:rsidRPr="002C7DEF">
              <w:rPr>
                <w:rFonts w:ascii="Arial" w:hAnsi="Arial" w:cs="Arial"/>
              </w:rPr>
              <w:t xml:space="preserve"> Robust Welch t-tests are reported to address potential assumption violations.</w:t>
            </w:r>
          </w:p>
          <w:p w14:paraId="6BA38FB1" w14:textId="1DE03F3C" w:rsidR="0002248D" w:rsidRPr="002C7DEF" w:rsidRDefault="0002248D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c</w:t>
            </w:r>
            <w:r w:rsidRPr="002C7DEF">
              <w:rPr>
                <w:rFonts w:ascii="Arial" w:hAnsi="Arial" w:cs="Arial"/>
              </w:rPr>
              <w:t xml:space="preserve"> Mean Difference between the ADHD and non-ADHD groups with 95% bootstrap confidence intervals (10</w:t>
            </w:r>
            <w:r w:rsidR="00306FD0">
              <w:rPr>
                <w:rFonts w:ascii="Arial" w:hAnsi="Arial" w:cs="Arial"/>
              </w:rPr>
              <w:t>,</w:t>
            </w:r>
            <w:r w:rsidRPr="002C7DEF">
              <w:rPr>
                <w:rFonts w:ascii="Arial" w:hAnsi="Arial" w:cs="Arial"/>
              </w:rPr>
              <w:t>000 resamples). Bootstrapping was conducted to address potential assumption violations.</w:t>
            </w:r>
          </w:p>
          <w:p w14:paraId="7CCC7C32" w14:textId="77777777" w:rsidR="0002248D" w:rsidRPr="002C7DEF" w:rsidRDefault="0002248D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d</w:t>
            </w:r>
            <w:r w:rsidRPr="002C7DEF">
              <w:rPr>
                <w:rFonts w:ascii="Arial" w:hAnsi="Arial" w:cs="Arial"/>
              </w:rPr>
              <w:t xml:space="preserve"> Cohen’s </w:t>
            </w:r>
            <w:r w:rsidRPr="002C7DEF">
              <w:rPr>
                <w:rFonts w:ascii="Arial" w:hAnsi="Arial" w:cs="Arial"/>
                <w:i/>
                <w:iCs/>
              </w:rPr>
              <w:t>d</w:t>
            </w:r>
            <w:r w:rsidRPr="002C7DEF">
              <w:rPr>
                <w:rFonts w:ascii="Arial" w:hAnsi="Arial" w:cs="Arial"/>
              </w:rPr>
              <w:t xml:space="preserve"> measure of effect size (0.20 = small, 0.50 = medium, 0.80 = large) with 95% confidence intervals shown in square brackets.</w:t>
            </w:r>
          </w:p>
          <w:p w14:paraId="4BC596F4" w14:textId="72CD7A8B" w:rsidR="0002248D" w:rsidRPr="002C7DEF" w:rsidRDefault="0002248D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e</w:t>
            </w:r>
            <w:r w:rsidRPr="002C7DEF">
              <w:rPr>
                <w:rFonts w:ascii="Arial" w:hAnsi="Arial" w:cs="Arial"/>
              </w:rPr>
              <w:t xml:space="preserve"> Bayes Factor quantifying the strength of the evidence for the null compared to the alternative hypothesis (see </w:t>
            </w:r>
            <w:r w:rsidRPr="002C7DEF">
              <w:rPr>
                <w:rFonts w:ascii="Arial" w:hAnsi="Arial" w:cs="Arial"/>
                <w:i/>
                <w:iCs/>
              </w:rPr>
              <w:t xml:space="preserve">Bayesian Analyses </w:t>
            </w:r>
            <w:r w:rsidRPr="002C7DEF">
              <w:rPr>
                <w:rFonts w:ascii="Arial" w:hAnsi="Arial" w:cs="Arial"/>
              </w:rPr>
              <w:t>for more information, including conventions on Bayes Factor interpretation).</w:t>
            </w:r>
          </w:p>
          <w:p w14:paraId="30242CF0" w14:textId="3A1F5DE0" w:rsidR="00B011E9" w:rsidRPr="002C7DEF" w:rsidRDefault="00B011E9" w:rsidP="004F4AD3">
            <w:pPr>
              <w:spacing w:line="480" w:lineRule="auto"/>
              <w:rPr>
                <w:rFonts w:cs="Arial"/>
                <w:lang w:eastAsia="en-GB"/>
              </w:rPr>
            </w:pPr>
          </w:p>
        </w:tc>
      </w:tr>
    </w:tbl>
    <w:p w14:paraId="4A0A0546" w14:textId="30914A67" w:rsidR="00CD6A2A" w:rsidRPr="002C7DEF" w:rsidRDefault="00CD6A2A" w:rsidP="00CD6A2A">
      <w:pPr>
        <w:spacing w:line="480" w:lineRule="auto"/>
        <w:rPr>
          <w:rFonts w:cs="Arial"/>
        </w:rPr>
      </w:pPr>
    </w:p>
    <w:p w14:paraId="2016FECB" w14:textId="79166E59" w:rsidR="00B03E91" w:rsidRPr="002C7DEF" w:rsidRDefault="00CD6A2A" w:rsidP="00CD6A2A">
      <w:pPr>
        <w:rPr>
          <w:rFonts w:cs="Arial"/>
        </w:rPr>
      </w:pPr>
      <w:r w:rsidRPr="002C7DEF">
        <w:rPr>
          <w:rFonts w:cs="Arial"/>
        </w:rPr>
        <w:br w:type="page"/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1109"/>
      </w:tblGrid>
      <w:tr w:rsidR="002D48D1" w:rsidRPr="002C7DEF" w14:paraId="24FCA84C" w14:textId="77777777" w:rsidTr="006D1BC8">
        <w:tc>
          <w:tcPr>
            <w:tcW w:w="14601" w:type="dxa"/>
            <w:gridSpan w:val="14"/>
            <w:tcBorders>
              <w:bottom w:val="single" w:sz="4" w:space="0" w:color="auto"/>
            </w:tcBorders>
          </w:tcPr>
          <w:p w14:paraId="451E1F7A" w14:textId="1DE12DEE" w:rsidR="002D48D1" w:rsidRPr="002C7DEF" w:rsidRDefault="002D48D1" w:rsidP="004F4AD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Table S</w:t>
            </w:r>
            <w:r w:rsidR="00FC3881" w:rsidRPr="002C7DEF">
              <w:rPr>
                <w:rFonts w:ascii="Arial" w:hAnsi="Arial" w:cs="Arial"/>
                <w:b/>
                <w:bCs/>
              </w:rPr>
              <w:t>4</w:t>
            </w:r>
          </w:p>
          <w:p w14:paraId="2FAA71C0" w14:textId="77777777" w:rsidR="002D48D1" w:rsidRPr="002C7DEF" w:rsidRDefault="002D48D1" w:rsidP="004F4AD3">
            <w:pPr>
              <w:spacing w:line="480" w:lineRule="auto"/>
              <w:rPr>
                <w:rFonts w:ascii="Arial" w:hAnsi="Arial" w:cs="Arial"/>
              </w:rPr>
            </w:pPr>
          </w:p>
          <w:p w14:paraId="29650EFC" w14:textId="5A68DF77" w:rsidR="002D48D1" w:rsidRPr="002C7DEF" w:rsidRDefault="002D48D1" w:rsidP="004F4AD3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i/>
                <w:iCs/>
              </w:rPr>
              <w:t>Correlations between variables.</w:t>
            </w:r>
          </w:p>
        </w:tc>
      </w:tr>
      <w:tr w:rsidR="00A77FCA" w:rsidRPr="002C7DEF" w14:paraId="1487DEEB" w14:textId="77777777" w:rsidTr="006D1BC8"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EB91C8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Measur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E8915F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C1CFFF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F94B984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79DD07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C548647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1B0529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45D745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045601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083F93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1FDA3C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A80E47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DCA1EB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2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E086E9A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</w:t>
            </w:r>
          </w:p>
        </w:tc>
      </w:tr>
      <w:tr w:rsidR="00A77FCA" w:rsidRPr="002C7DEF" w14:paraId="1E75B8FB" w14:textId="77777777" w:rsidTr="006D1BC8">
        <w:tc>
          <w:tcPr>
            <w:tcW w:w="2608" w:type="dxa"/>
            <w:tcBorders>
              <w:top w:val="single" w:sz="4" w:space="0" w:color="auto"/>
            </w:tcBorders>
          </w:tcPr>
          <w:p w14:paraId="3B7F901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1. ADHD</w:t>
            </w:r>
            <w:r w:rsidRPr="002C7DE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7C7E7C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B14595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6B475D0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418752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953CCD5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EE5FBE4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7FD44F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A4BFB1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FEBA99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ED7088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A7040F3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F786C7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9E4ED70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7F45AC81" w14:textId="77777777" w:rsidTr="006D1BC8">
        <w:tc>
          <w:tcPr>
            <w:tcW w:w="2608" w:type="dxa"/>
          </w:tcPr>
          <w:p w14:paraId="2546401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2. Strengths Knowledge </w:t>
            </w:r>
          </w:p>
        </w:tc>
        <w:tc>
          <w:tcPr>
            <w:tcW w:w="907" w:type="dxa"/>
          </w:tcPr>
          <w:p w14:paraId="13166497" w14:textId="3002D97B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-.</w:t>
            </w:r>
            <w:r w:rsidR="00755E9E" w:rsidRPr="000656AA">
              <w:rPr>
                <w:rFonts w:ascii="Arial" w:hAnsi="Arial" w:cs="Arial"/>
              </w:rPr>
              <w:t>02</w:t>
            </w:r>
          </w:p>
        </w:tc>
        <w:tc>
          <w:tcPr>
            <w:tcW w:w="907" w:type="dxa"/>
          </w:tcPr>
          <w:p w14:paraId="5D1DB657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57E91E5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53ED22B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7611832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18E2411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3AE8175A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74D4A52B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1CD15BC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6BAD68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68C5E9B0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0BA2F88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06261D7B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0DA144B6" w14:textId="77777777" w:rsidTr="006D1BC8">
        <w:tc>
          <w:tcPr>
            <w:tcW w:w="2608" w:type="dxa"/>
          </w:tcPr>
          <w:p w14:paraId="2EF7D33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3. Strengths Use </w:t>
            </w:r>
          </w:p>
        </w:tc>
        <w:tc>
          <w:tcPr>
            <w:tcW w:w="907" w:type="dxa"/>
          </w:tcPr>
          <w:p w14:paraId="746FA718" w14:textId="167660DE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.</w:t>
            </w:r>
            <w:r w:rsidR="00755E9E" w:rsidRPr="000656AA">
              <w:rPr>
                <w:rFonts w:ascii="Arial" w:hAnsi="Arial" w:cs="Arial"/>
              </w:rPr>
              <w:t>01</w:t>
            </w:r>
          </w:p>
        </w:tc>
        <w:tc>
          <w:tcPr>
            <w:tcW w:w="907" w:type="dxa"/>
          </w:tcPr>
          <w:p w14:paraId="7A6A3F0C" w14:textId="08716FFD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7C37E2" w:rsidRPr="002C7DEF">
              <w:rPr>
                <w:rFonts w:ascii="Arial" w:hAnsi="Arial" w:cs="Arial"/>
              </w:rPr>
              <w:t>71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5901AEF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30A1FA1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510445A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BF211A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009D2884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827FD70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1326EFB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6D8687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572D68A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04158E34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49FD187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5D23CCA4" w14:textId="77777777" w:rsidTr="006D1BC8">
        <w:tc>
          <w:tcPr>
            <w:tcW w:w="2608" w:type="dxa"/>
          </w:tcPr>
          <w:p w14:paraId="7ED5B0A9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4. Sex</w:t>
            </w:r>
          </w:p>
        </w:tc>
        <w:tc>
          <w:tcPr>
            <w:tcW w:w="907" w:type="dxa"/>
          </w:tcPr>
          <w:p w14:paraId="66E74C96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-.02</w:t>
            </w:r>
          </w:p>
        </w:tc>
        <w:tc>
          <w:tcPr>
            <w:tcW w:w="907" w:type="dxa"/>
          </w:tcPr>
          <w:p w14:paraId="527206CF" w14:textId="23660183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.</w:t>
            </w:r>
            <w:r w:rsidR="00BA47AA" w:rsidRPr="00FE1265">
              <w:rPr>
                <w:rFonts w:ascii="Arial" w:hAnsi="Arial" w:cs="Arial"/>
              </w:rPr>
              <w:t>04</w:t>
            </w:r>
          </w:p>
        </w:tc>
        <w:tc>
          <w:tcPr>
            <w:tcW w:w="907" w:type="dxa"/>
          </w:tcPr>
          <w:p w14:paraId="7B7C17C0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.02</w:t>
            </w:r>
          </w:p>
        </w:tc>
        <w:tc>
          <w:tcPr>
            <w:tcW w:w="907" w:type="dxa"/>
          </w:tcPr>
          <w:p w14:paraId="62A817CF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65A6522A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38AAF9AA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1238B18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3FF0F17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0AF29BA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184B3024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178284F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0533877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24E0BF9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2CB700DF" w14:textId="77777777" w:rsidTr="006D1BC8">
        <w:tc>
          <w:tcPr>
            <w:tcW w:w="2608" w:type="dxa"/>
          </w:tcPr>
          <w:p w14:paraId="416E8AEA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 Age</w:t>
            </w:r>
          </w:p>
        </w:tc>
        <w:tc>
          <w:tcPr>
            <w:tcW w:w="907" w:type="dxa"/>
          </w:tcPr>
          <w:p w14:paraId="48D41CF5" w14:textId="77777777" w:rsidR="00A53271" w:rsidRPr="000656AA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-.07</w:t>
            </w:r>
          </w:p>
        </w:tc>
        <w:tc>
          <w:tcPr>
            <w:tcW w:w="907" w:type="dxa"/>
          </w:tcPr>
          <w:p w14:paraId="0C67B6B4" w14:textId="2C4A5856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7C37E2" w:rsidRPr="002C7DEF">
              <w:rPr>
                <w:rFonts w:ascii="Arial" w:hAnsi="Arial" w:cs="Arial"/>
              </w:rPr>
              <w:t>12</w:t>
            </w:r>
            <w:r w:rsidRPr="002C7DEF">
              <w:rPr>
                <w:rFonts w:ascii="Arial" w:hAnsi="Arial" w:cs="Arial"/>
              </w:rPr>
              <w:t>*</w:t>
            </w:r>
          </w:p>
        </w:tc>
        <w:tc>
          <w:tcPr>
            <w:tcW w:w="907" w:type="dxa"/>
          </w:tcPr>
          <w:p w14:paraId="01D8C6C0" w14:textId="4537CC82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</w:t>
            </w:r>
            <w:r w:rsidR="0014755D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907" w:type="dxa"/>
          </w:tcPr>
          <w:p w14:paraId="744D5F6E" w14:textId="4F1B9BEA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-.11*</w:t>
            </w:r>
          </w:p>
        </w:tc>
        <w:tc>
          <w:tcPr>
            <w:tcW w:w="907" w:type="dxa"/>
          </w:tcPr>
          <w:p w14:paraId="5752FB3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257B7DD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0D9852D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7ADD300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52846DE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3D784A7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4ACECA5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7A35747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6FC326D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7611B40E" w14:textId="77777777" w:rsidTr="006D1BC8">
        <w:tc>
          <w:tcPr>
            <w:tcW w:w="2608" w:type="dxa"/>
          </w:tcPr>
          <w:p w14:paraId="03A925F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6. Education</w:t>
            </w:r>
            <w:r w:rsidRPr="002C7DE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07" w:type="dxa"/>
          </w:tcPr>
          <w:p w14:paraId="0B22E627" w14:textId="77777777" w:rsidR="00A53271" w:rsidRPr="000656AA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.09</w:t>
            </w:r>
          </w:p>
        </w:tc>
        <w:tc>
          <w:tcPr>
            <w:tcW w:w="907" w:type="dxa"/>
          </w:tcPr>
          <w:p w14:paraId="54E42315" w14:textId="0D45F2AB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.</w:t>
            </w:r>
            <w:r w:rsidR="00A54F96" w:rsidRPr="00CF6F6F">
              <w:rPr>
                <w:rFonts w:ascii="Arial" w:hAnsi="Arial" w:cs="Arial"/>
              </w:rPr>
              <w:t>07</w:t>
            </w:r>
          </w:p>
        </w:tc>
        <w:tc>
          <w:tcPr>
            <w:tcW w:w="907" w:type="dxa"/>
          </w:tcPr>
          <w:p w14:paraId="4F22D051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.08</w:t>
            </w:r>
          </w:p>
        </w:tc>
        <w:tc>
          <w:tcPr>
            <w:tcW w:w="907" w:type="dxa"/>
          </w:tcPr>
          <w:p w14:paraId="059E9EA7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-.03</w:t>
            </w:r>
          </w:p>
        </w:tc>
        <w:tc>
          <w:tcPr>
            <w:tcW w:w="907" w:type="dxa"/>
          </w:tcPr>
          <w:p w14:paraId="31391D5F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-.04</w:t>
            </w:r>
          </w:p>
        </w:tc>
        <w:tc>
          <w:tcPr>
            <w:tcW w:w="907" w:type="dxa"/>
          </w:tcPr>
          <w:p w14:paraId="7728A1E5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6CD7CCF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DDF2CD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65C74F53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A3B179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3804E00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E138D7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3F27D48B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4F73B2A7" w14:textId="77777777" w:rsidTr="006D1BC8">
        <w:tc>
          <w:tcPr>
            <w:tcW w:w="2608" w:type="dxa"/>
          </w:tcPr>
          <w:p w14:paraId="20357BF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7. Subjective Wellbeing</w:t>
            </w:r>
          </w:p>
        </w:tc>
        <w:tc>
          <w:tcPr>
            <w:tcW w:w="907" w:type="dxa"/>
          </w:tcPr>
          <w:p w14:paraId="3EE093F5" w14:textId="77777777" w:rsidR="00A53271" w:rsidRPr="000656AA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-.13**</w:t>
            </w:r>
          </w:p>
        </w:tc>
        <w:tc>
          <w:tcPr>
            <w:tcW w:w="907" w:type="dxa"/>
          </w:tcPr>
          <w:p w14:paraId="4898FBD0" w14:textId="3A5274AB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E5222D" w:rsidRPr="002C7DEF">
              <w:rPr>
                <w:rFonts w:ascii="Arial" w:hAnsi="Arial" w:cs="Arial"/>
              </w:rPr>
              <w:t>48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3001444A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51***</w:t>
            </w:r>
          </w:p>
        </w:tc>
        <w:tc>
          <w:tcPr>
            <w:tcW w:w="907" w:type="dxa"/>
          </w:tcPr>
          <w:p w14:paraId="3BA589AC" w14:textId="4A5F8EDC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-.</w:t>
            </w:r>
            <w:r w:rsidR="00486DFC" w:rsidRPr="00FE1265">
              <w:rPr>
                <w:rFonts w:ascii="Arial" w:hAnsi="Arial" w:cs="Arial"/>
              </w:rPr>
              <w:t>06</w:t>
            </w:r>
          </w:p>
        </w:tc>
        <w:tc>
          <w:tcPr>
            <w:tcW w:w="907" w:type="dxa"/>
          </w:tcPr>
          <w:p w14:paraId="589F6D90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3</w:t>
            </w:r>
          </w:p>
        </w:tc>
        <w:tc>
          <w:tcPr>
            <w:tcW w:w="907" w:type="dxa"/>
          </w:tcPr>
          <w:p w14:paraId="773B2498" w14:textId="6BE3A1FA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.</w:t>
            </w:r>
            <w:r w:rsidR="00DC7F69" w:rsidRPr="00CF6F6F">
              <w:rPr>
                <w:rFonts w:ascii="Arial" w:hAnsi="Arial" w:cs="Arial"/>
              </w:rPr>
              <w:t>04</w:t>
            </w:r>
          </w:p>
        </w:tc>
        <w:tc>
          <w:tcPr>
            <w:tcW w:w="907" w:type="dxa"/>
          </w:tcPr>
          <w:p w14:paraId="32F7E204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6AA6849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1139D6E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72F6E07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040D3E8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0B253F2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2EF3864B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05DA0CAC" w14:textId="77777777" w:rsidTr="006D1BC8">
        <w:tc>
          <w:tcPr>
            <w:tcW w:w="2608" w:type="dxa"/>
          </w:tcPr>
          <w:p w14:paraId="24998E7B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8. Physical QOL</w:t>
            </w:r>
          </w:p>
        </w:tc>
        <w:tc>
          <w:tcPr>
            <w:tcW w:w="907" w:type="dxa"/>
          </w:tcPr>
          <w:p w14:paraId="31FBC80C" w14:textId="77777777" w:rsidR="00A53271" w:rsidRPr="000656AA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-.23***</w:t>
            </w:r>
          </w:p>
        </w:tc>
        <w:tc>
          <w:tcPr>
            <w:tcW w:w="907" w:type="dxa"/>
          </w:tcPr>
          <w:p w14:paraId="23363327" w14:textId="307D09D0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E5222D" w:rsidRPr="002C7DEF">
              <w:rPr>
                <w:rFonts w:ascii="Arial" w:hAnsi="Arial" w:cs="Arial"/>
              </w:rPr>
              <w:t>32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71551AE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33***</w:t>
            </w:r>
          </w:p>
        </w:tc>
        <w:tc>
          <w:tcPr>
            <w:tcW w:w="907" w:type="dxa"/>
          </w:tcPr>
          <w:p w14:paraId="68F54763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.02</w:t>
            </w:r>
          </w:p>
        </w:tc>
        <w:tc>
          <w:tcPr>
            <w:tcW w:w="907" w:type="dxa"/>
          </w:tcPr>
          <w:p w14:paraId="24C0816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09</w:t>
            </w:r>
          </w:p>
        </w:tc>
        <w:tc>
          <w:tcPr>
            <w:tcW w:w="907" w:type="dxa"/>
          </w:tcPr>
          <w:p w14:paraId="0830F721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.06</w:t>
            </w:r>
          </w:p>
        </w:tc>
        <w:tc>
          <w:tcPr>
            <w:tcW w:w="907" w:type="dxa"/>
          </w:tcPr>
          <w:p w14:paraId="598574FE" w14:textId="1AF220FA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6373A2" w:rsidRPr="002C7DEF">
              <w:rPr>
                <w:rFonts w:ascii="Arial" w:hAnsi="Arial" w:cs="Arial"/>
              </w:rPr>
              <w:t>61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6FE62377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6AEB7B5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66E7ED8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6A9153E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644C8D4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67D58847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190FD3D5" w14:textId="77777777" w:rsidTr="006D1BC8">
        <w:tc>
          <w:tcPr>
            <w:tcW w:w="2608" w:type="dxa"/>
          </w:tcPr>
          <w:p w14:paraId="1924E62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. Psychological QOL</w:t>
            </w:r>
          </w:p>
        </w:tc>
        <w:tc>
          <w:tcPr>
            <w:tcW w:w="907" w:type="dxa"/>
          </w:tcPr>
          <w:p w14:paraId="379DF41B" w14:textId="77777777" w:rsidR="00A53271" w:rsidRPr="000656AA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-.21***</w:t>
            </w:r>
          </w:p>
        </w:tc>
        <w:tc>
          <w:tcPr>
            <w:tcW w:w="907" w:type="dxa"/>
          </w:tcPr>
          <w:p w14:paraId="41AA8168" w14:textId="2D113274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A457B2" w:rsidRPr="002C7DEF">
              <w:rPr>
                <w:rFonts w:ascii="Arial" w:hAnsi="Arial" w:cs="Arial"/>
              </w:rPr>
              <w:t>54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45334534" w14:textId="7AFDBA9C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E16131" w:rsidRPr="002C7DEF">
              <w:rPr>
                <w:rFonts w:ascii="Arial" w:hAnsi="Arial" w:cs="Arial"/>
              </w:rPr>
              <w:t>54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5AF2AE3C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.03</w:t>
            </w:r>
          </w:p>
        </w:tc>
        <w:tc>
          <w:tcPr>
            <w:tcW w:w="907" w:type="dxa"/>
          </w:tcPr>
          <w:p w14:paraId="2B13258A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5</w:t>
            </w:r>
          </w:p>
        </w:tc>
        <w:tc>
          <w:tcPr>
            <w:tcW w:w="907" w:type="dxa"/>
          </w:tcPr>
          <w:p w14:paraId="1893EEA2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.01</w:t>
            </w:r>
          </w:p>
        </w:tc>
        <w:tc>
          <w:tcPr>
            <w:tcW w:w="907" w:type="dxa"/>
          </w:tcPr>
          <w:p w14:paraId="7E368BF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85***</w:t>
            </w:r>
          </w:p>
        </w:tc>
        <w:tc>
          <w:tcPr>
            <w:tcW w:w="907" w:type="dxa"/>
          </w:tcPr>
          <w:p w14:paraId="0DA4C87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61***</w:t>
            </w:r>
          </w:p>
        </w:tc>
        <w:tc>
          <w:tcPr>
            <w:tcW w:w="907" w:type="dxa"/>
          </w:tcPr>
          <w:p w14:paraId="05AB648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1B3D87E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2294A854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3C0A6373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759610C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51F5B3C9" w14:textId="77777777" w:rsidTr="006D1BC8">
        <w:tc>
          <w:tcPr>
            <w:tcW w:w="2608" w:type="dxa"/>
          </w:tcPr>
          <w:p w14:paraId="0F3E44F5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0. Social QOL</w:t>
            </w:r>
          </w:p>
        </w:tc>
        <w:tc>
          <w:tcPr>
            <w:tcW w:w="907" w:type="dxa"/>
          </w:tcPr>
          <w:p w14:paraId="62E835C8" w14:textId="77777777" w:rsidR="00A53271" w:rsidRPr="000656AA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-.04</w:t>
            </w:r>
          </w:p>
        </w:tc>
        <w:tc>
          <w:tcPr>
            <w:tcW w:w="907" w:type="dxa"/>
          </w:tcPr>
          <w:p w14:paraId="01641E24" w14:textId="23BC08CB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A457B2" w:rsidRPr="002C7DEF">
              <w:rPr>
                <w:rFonts w:ascii="Arial" w:hAnsi="Arial" w:cs="Arial"/>
              </w:rPr>
              <w:t>33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78E4EE71" w14:textId="4E66B15D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E16131" w:rsidRPr="002C7DEF">
              <w:rPr>
                <w:rFonts w:ascii="Arial" w:hAnsi="Arial" w:cs="Arial"/>
              </w:rPr>
              <w:t>37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019C5B11" w14:textId="66C941C9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-</w:t>
            </w:r>
            <w:r w:rsidR="007766BB" w:rsidRPr="00FE1265">
              <w:rPr>
                <w:rFonts w:ascii="Arial" w:hAnsi="Arial" w:cs="Arial"/>
              </w:rPr>
              <w:t>.</w:t>
            </w:r>
            <w:r w:rsidRPr="00FE1265">
              <w:rPr>
                <w:rFonts w:ascii="Arial" w:hAnsi="Arial" w:cs="Arial"/>
              </w:rPr>
              <w:t>07</w:t>
            </w:r>
          </w:p>
        </w:tc>
        <w:tc>
          <w:tcPr>
            <w:tcW w:w="907" w:type="dxa"/>
          </w:tcPr>
          <w:p w14:paraId="665E5D7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03</w:t>
            </w:r>
          </w:p>
        </w:tc>
        <w:tc>
          <w:tcPr>
            <w:tcW w:w="907" w:type="dxa"/>
          </w:tcPr>
          <w:p w14:paraId="4D3554BC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-.01</w:t>
            </w:r>
          </w:p>
        </w:tc>
        <w:tc>
          <w:tcPr>
            <w:tcW w:w="907" w:type="dxa"/>
          </w:tcPr>
          <w:p w14:paraId="12008AD0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64***</w:t>
            </w:r>
          </w:p>
        </w:tc>
        <w:tc>
          <w:tcPr>
            <w:tcW w:w="907" w:type="dxa"/>
          </w:tcPr>
          <w:p w14:paraId="39DA113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35***</w:t>
            </w:r>
          </w:p>
        </w:tc>
        <w:tc>
          <w:tcPr>
            <w:tcW w:w="907" w:type="dxa"/>
          </w:tcPr>
          <w:p w14:paraId="7DD3925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59***</w:t>
            </w:r>
          </w:p>
        </w:tc>
        <w:tc>
          <w:tcPr>
            <w:tcW w:w="907" w:type="dxa"/>
          </w:tcPr>
          <w:p w14:paraId="38A3181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63E0BCAB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3FB2C570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484D20F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4C92CA4A" w14:textId="77777777" w:rsidTr="006D1BC8">
        <w:tc>
          <w:tcPr>
            <w:tcW w:w="2608" w:type="dxa"/>
          </w:tcPr>
          <w:p w14:paraId="59FF17F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1. Environmental QOL</w:t>
            </w:r>
          </w:p>
        </w:tc>
        <w:tc>
          <w:tcPr>
            <w:tcW w:w="907" w:type="dxa"/>
          </w:tcPr>
          <w:p w14:paraId="2A4802F4" w14:textId="77777777" w:rsidR="00A53271" w:rsidRPr="000656AA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-.18***</w:t>
            </w:r>
          </w:p>
        </w:tc>
        <w:tc>
          <w:tcPr>
            <w:tcW w:w="907" w:type="dxa"/>
          </w:tcPr>
          <w:p w14:paraId="27A60D67" w14:textId="27198B45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A457B2" w:rsidRPr="002C7DEF">
              <w:rPr>
                <w:rFonts w:ascii="Arial" w:hAnsi="Arial" w:cs="Arial"/>
              </w:rPr>
              <w:t>37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285CFC3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33***</w:t>
            </w:r>
          </w:p>
        </w:tc>
        <w:tc>
          <w:tcPr>
            <w:tcW w:w="907" w:type="dxa"/>
          </w:tcPr>
          <w:p w14:paraId="12439A20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.01</w:t>
            </w:r>
          </w:p>
        </w:tc>
        <w:tc>
          <w:tcPr>
            <w:tcW w:w="907" w:type="dxa"/>
          </w:tcPr>
          <w:p w14:paraId="467C8B8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05</w:t>
            </w:r>
          </w:p>
        </w:tc>
        <w:tc>
          <w:tcPr>
            <w:tcW w:w="907" w:type="dxa"/>
          </w:tcPr>
          <w:p w14:paraId="33027677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.03</w:t>
            </w:r>
          </w:p>
        </w:tc>
        <w:tc>
          <w:tcPr>
            <w:tcW w:w="907" w:type="dxa"/>
          </w:tcPr>
          <w:p w14:paraId="00878FB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64***</w:t>
            </w:r>
          </w:p>
        </w:tc>
        <w:tc>
          <w:tcPr>
            <w:tcW w:w="907" w:type="dxa"/>
          </w:tcPr>
          <w:p w14:paraId="6BA058A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58***</w:t>
            </w:r>
          </w:p>
        </w:tc>
        <w:tc>
          <w:tcPr>
            <w:tcW w:w="907" w:type="dxa"/>
          </w:tcPr>
          <w:p w14:paraId="0177142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60***</w:t>
            </w:r>
          </w:p>
        </w:tc>
        <w:tc>
          <w:tcPr>
            <w:tcW w:w="907" w:type="dxa"/>
          </w:tcPr>
          <w:p w14:paraId="504E0F9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46***</w:t>
            </w:r>
          </w:p>
        </w:tc>
        <w:tc>
          <w:tcPr>
            <w:tcW w:w="907" w:type="dxa"/>
          </w:tcPr>
          <w:p w14:paraId="5DB8D664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1705AB0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4F7EBFD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75384023" w14:textId="77777777" w:rsidTr="006D1BC8">
        <w:tc>
          <w:tcPr>
            <w:tcW w:w="2608" w:type="dxa"/>
          </w:tcPr>
          <w:p w14:paraId="3667464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2. Depression</w:t>
            </w:r>
          </w:p>
        </w:tc>
        <w:tc>
          <w:tcPr>
            <w:tcW w:w="907" w:type="dxa"/>
          </w:tcPr>
          <w:p w14:paraId="33002A59" w14:textId="77777777" w:rsidR="00A53271" w:rsidRPr="000656AA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.20***</w:t>
            </w:r>
          </w:p>
        </w:tc>
        <w:tc>
          <w:tcPr>
            <w:tcW w:w="907" w:type="dxa"/>
          </w:tcPr>
          <w:p w14:paraId="28656B48" w14:textId="59AB1F09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</w:t>
            </w:r>
            <w:r w:rsidR="00A457B2" w:rsidRPr="002C7DEF">
              <w:rPr>
                <w:rFonts w:ascii="Arial" w:hAnsi="Arial" w:cs="Arial"/>
              </w:rPr>
              <w:t>40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55D15F8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41***</w:t>
            </w:r>
          </w:p>
        </w:tc>
        <w:tc>
          <w:tcPr>
            <w:tcW w:w="907" w:type="dxa"/>
          </w:tcPr>
          <w:p w14:paraId="5C4B9F7A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.08</w:t>
            </w:r>
          </w:p>
        </w:tc>
        <w:tc>
          <w:tcPr>
            <w:tcW w:w="907" w:type="dxa"/>
          </w:tcPr>
          <w:p w14:paraId="5C3203C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08</w:t>
            </w:r>
          </w:p>
        </w:tc>
        <w:tc>
          <w:tcPr>
            <w:tcW w:w="907" w:type="dxa"/>
          </w:tcPr>
          <w:p w14:paraId="05C8D2AD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-.05</w:t>
            </w:r>
          </w:p>
        </w:tc>
        <w:tc>
          <w:tcPr>
            <w:tcW w:w="907" w:type="dxa"/>
          </w:tcPr>
          <w:p w14:paraId="0446EC5A" w14:textId="67B9F2F4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</w:t>
            </w:r>
            <w:r w:rsidR="00A77FCA" w:rsidRPr="002C7DEF">
              <w:rPr>
                <w:rFonts w:ascii="Arial" w:hAnsi="Arial" w:cs="Arial"/>
              </w:rPr>
              <w:t>81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2FE5E055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57***</w:t>
            </w:r>
          </w:p>
        </w:tc>
        <w:tc>
          <w:tcPr>
            <w:tcW w:w="907" w:type="dxa"/>
          </w:tcPr>
          <w:p w14:paraId="20DBFA1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76***</w:t>
            </w:r>
          </w:p>
        </w:tc>
        <w:tc>
          <w:tcPr>
            <w:tcW w:w="907" w:type="dxa"/>
          </w:tcPr>
          <w:p w14:paraId="32161CB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55***</w:t>
            </w:r>
          </w:p>
        </w:tc>
        <w:tc>
          <w:tcPr>
            <w:tcW w:w="907" w:type="dxa"/>
          </w:tcPr>
          <w:p w14:paraId="1557B86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54***</w:t>
            </w:r>
          </w:p>
        </w:tc>
        <w:tc>
          <w:tcPr>
            <w:tcW w:w="907" w:type="dxa"/>
          </w:tcPr>
          <w:p w14:paraId="614AE65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1109" w:type="dxa"/>
          </w:tcPr>
          <w:p w14:paraId="11729E8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77FCA" w:rsidRPr="002C7DEF" w14:paraId="47B3189A" w14:textId="77777777" w:rsidTr="006D1BC8">
        <w:tc>
          <w:tcPr>
            <w:tcW w:w="2608" w:type="dxa"/>
          </w:tcPr>
          <w:p w14:paraId="0A01672B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. Anxiety</w:t>
            </w:r>
          </w:p>
        </w:tc>
        <w:tc>
          <w:tcPr>
            <w:tcW w:w="907" w:type="dxa"/>
          </w:tcPr>
          <w:p w14:paraId="72DF9830" w14:textId="77777777" w:rsidR="00A53271" w:rsidRPr="000656AA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.25***</w:t>
            </w:r>
          </w:p>
        </w:tc>
        <w:tc>
          <w:tcPr>
            <w:tcW w:w="907" w:type="dxa"/>
          </w:tcPr>
          <w:p w14:paraId="06DE52CA" w14:textId="458D308B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</w:t>
            </w:r>
            <w:r w:rsidR="00A457B2" w:rsidRPr="002C7DEF">
              <w:rPr>
                <w:rFonts w:ascii="Arial" w:hAnsi="Arial" w:cs="Arial"/>
              </w:rPr>
              <w:t>27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1A1AD1D9" w14:textId="09ABC948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</w:t>
            </w:r>
            <w:r w:rsidR="00461480" w:rsidRPr="002C7DEF">
              <w:rPr>
                <w:rFonts w:ascii="Arial" w:hAnsi="Arial" w:cs="Arial"/>
              </w:rPr>
              <w:t>18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11F129BB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-.01</w:t>
            </w:r>
          </w:p>
        </w:tc>
        <w:tc>
          <w:tcPr>
            <w:tcW w:w="907" w:type="dxa"/>
          </w:tcPr>
          <w:p w14:paraId="6BDAB1B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11*</w:t>
            </w:r>
          </w:p>
        </w:tc>
        <w:tc>
          <w:tcPr>
            <w:tcW w:w="907" w:type="dxa"/>
          </w:tcPr>
          <w:p w14:paraId="3FE19273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-.04</w:t>
            </w:r>
          </w:p>
        </w:tc>
        <w:tc>
          <w:tcPr>
            <w:tcW w:w="907" w:type="dxa"/>
          </w:tcPr>
          <w:p w14:paraId="4BBC2A1B" w14:textId="53E71942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</w:t>
            </w:r>
            <w:r w:rsidR="00A77FCA" w:rsidRPr="002C7DEF">
              <w:rPr>
                <w:rFonts w:ascii="Arial" w:hAnsi="Arial" w:cs="Arial"/>
              </w:rPr>
              <w:t>54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0CA82FF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52***</w:t>
            </w:r>
          </w:p>
        </w:tc>
        <w:tc>
          <w:tcPr>
            <w:tcW w:w="907" w:type="dxa"/>
          </w:tcPr>
          <w:p w14:paraId="2B44EE9F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49***</w:t>
            </w:r>
          </w:p>
        </w:tc>
        <w:tc>
          <w:tcPr>
            <w:tcW w:w="907" w:type="dxa"/>
          </w:tcPr>
          <w:p w14:paraId="0E832614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32***</w:t>
            </w:r>
          </w:p>
        </w:tc>
        <w:tc>
          <w:tcPr>
            <w:tcW w:w="907" w:type="dxa"/>
          </w:tcPr>
          <w:p w14:paraId="58587859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45***</w:t>
            </w:r>
          </w:p>
        </w:tc>
        <w:tc>
          <w:tcPr>
            <w:tcW w:w="907" w:type="dxa"/>
          </w:tcPr>
          <w:p w14:paraId="550DD92E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63***</w:t>
            </w:r>
          </w:p>
        </w:tc>
        <w:tc>
          <w:tcPr>
            <w:tcW w:w="1109" w:type="dxa"/>
          </w:tcPr>
          <w:p w14:paraId="0F51944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</w:tr>
      <w:tr w:rsidR="00A77FCA" w:rsidRPr="002C7DEF" w14:paraId="49AB9862" w14:textId="77777777" w:rsidTr="006D1BC8">
        <w:tc>
          <w:tcPr>
            <w:tcW w:w="2608" w:type="dxa"/>
            <w:tcBorders>
              <w:bottom w:val="single" w:sz="4" w:space="0" w:color="auto"/>
            </w:tcBorders>
          </w:tcPr>
          <w:p w14:paraId="3CC3A27D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. Stres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83D676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0656AA">
              <w:rPr>
                <w:rFonts w:ascii="Arial" w:hAnsi="Arial" w:cs="Arial"/>
              </w:rPr>
              <w:t>.32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6B3E981" w14:textId="583F7702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</w:t>
            </w:r>
            <w:r w:rsidR="00A457B2" w:rsidRPr="002C7DEF">
              <w:rPr>
                <w:rFonts w:ascii="Arial" w:hAnsi="Arial" w:cs="Arial"/>
              </w:rPr>
              <w:t>22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F11B79A" w14:textId="13AEC439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</w:t>
            </w:r>
            <w:r w:rsidR="00461480" w:rsidRPr="002C7DEF">
              <w:rPr>
                <w:rFonts w:ascii="Arial" w:hAnsi="Arial" w:cs="Arial"/>
              </w:rPr>
              <w:t>18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5BD828F" w14:textId="77777777" w:rsidR="00A53271" w:rsidRPr="00FE1265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FE1265">
              <w:rPr>
                <w:rFonts w:ascii="Arial" w:hAnsi="Arial" w:cs="Arial"/>
              </w:rPr>
              <w:t>-.0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2468C35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08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77D8214" w14:textId="77777777" w:rsidR="00A53271" w:rsidRPr="00CF6F6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CF6F6F">
              <w:rPr>
                <w:rFonts w:ascii="Arial" w:hAnsi="Arial" w:cs="Arial"/>
              </w:rPr>
              <w:t>-.0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4F41547" w14:textId="11FC454E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</w:t>
            </w:r>
            <w:r w:rsidR="00A77FCA" w:rsidRPr="002C7DEF">
              <w:rPr>
                <w:rFonts w:ascii="Arial" w:hAnsi="Arial" w:cs="Arial"/>
              </w:rPr>
              <w:t>61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2E120BC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49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1B17AE8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56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0C4C902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32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860417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.43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FBB8596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67***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780096F1" w14:textId="77777777" w:rsidR="00A53271" w:rsidRPr="002C7DEF" w:rsidRDefault="00A5327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73***</w:t>
            </w:r>
          </w:p>
        </w:tc>
      </w:tr>
      <w:tr w:rsidR="002D48D1" w:rsidRPr="002C7DEF" w14:paraId="17B8E692" w14:textId="77777777" w:rsidTr="006D1BC8">
        <w:tc>
          <w:tcPr>
            <w:tcW w:w="14601" w:type="dxa"/>
            <w:gridSpan w:val="14"/>
            <w:tcBorders>
              <w:top w:val="single" w:sz="4" w:space="0" w:color="auto"/>
            </w:tcBorders>
          </w:tcPr>
          <w:p w14:paraId="37BF74DD" w14:textId="77777777" w:rsidR="007B6E07" w:rsidRDefault="002D48D1" w:rsidP="004F4AD3">
            <w:pPr>
              <w:spacing w:line="480" w:lineRule="auto"/>
              <w:rPr>
                <w:rFonts w:ascii="Arial" w:eastAsia="Malgun Gothic" w:hAnsi="Arial" w:cs="Arial"/>
                <w:color w:val="000000"/>
                <w:lang w:eastAsia="ko-KR"/>
              </w:rPr>
            </w:pPr>
            <w:r w:rsidRPr="002C7DEF">
              <w:rPr>
                <w:rFonts w:ascii="Arial" w:hAnsi="Arial" w:cs="Arial"/>
                <w:i/>
                <w:iCs/>
              </w:rPr>
              <w:t>Note.</w:t>
            </w:r>
            <w:r w:rsidRPr="002C7DEF">
              <w:rPr>
                <w:rFonts w:ascii="Arial" w:hAnsi="Arial" w:cs="Arial"/>
              </w:rPr>
              <w:t xml:space="preserve"> ADHD </w:t>
            </w:r>
            <w:r w:rsidR="007B6E07">
              <w:rPr>
                <w:rFonts w:ascii="Arial" w:hAnsi="Arial" w:cs="Arial"/>
              </w:rPr>
              <w:t xml:space="preserve">group </w:t>
            </w:r>
            <w:r w:rsidRPr="002C7DEF">
              <w:rPr>
                <w:rFonts w:ascii="Arial" w:hAnsi="Arial" w:cs="Arial"/>
              </w:rPr>
              <w:t>status is coded as 1</w:t>
            </w:r>
            <w:r w:rsidR="001008A8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</w:rPr>
              <w:t>= ADHD group</w:t>
            </w:r>
            <w:r w:rsidR="00506261">
              <w:rPr>
                <w:rFonts w:ascii="Arial" w:hAnsi="Arial" w:cs="Arial"/>
              </w:rPr>
              <w:t>,</w:t>
            </w:r>
            <w:r w:rsidRPr="002C7DEF" w:rsidDel="00506261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</w:rPr>
              <w:t xml:space="preserve">0 = non-ADHD group. Sex is coded as 1 = </w:t>
            </w:r>
            <w:r w:rsidR="002F1C10">
              <w:rPr>
                <w:rFonts w:ascii="Arial" w:hAnsi="Arial" w:cs="Arial"/>
              </w:rPr>
              <w:t>m</w:t>
            </w:r>
            <w:r w:rsidR="002F1C10" w:rsidRPr="002C7DEF">
              <w:rPr>
                <w:rFonts w:ascii="Arial" w:hAnsi="Arial" w:cs="Arial"/>
              </w:rPr>
              <w:t>ale</w:t>
            </w:r>
            <w:r w:rsidRPr="002C7DEF">
              <w:rPr>
                <w:rFonts w:ascii="Arial" w:hAnsi="Arial" w:cs="Arial"/>
              </w:rPr>
              <w:t xml:space="preserve">, 0 = </w:t>
            </w:r>
            <w:r w:rsidR="002F1C10">
              <w:rPr>
                <w:rFonts w:ascii="Arial" w:hAnsi="Arial" w:cs="Arial"/>
              </w:rPr>
              <w:t>f</w:t>
            </w:r>
            <w:r w:rsidR="002F1C10" w:rsidRPr="002C7DEF">
              <w:rPr>
                <w:rFonts w:ascii="Arial" w:hAnsi="Arial" w:cs="Arial"/>
              </w:rPr>
              <w:t>emale</w:t>
            </w:r>
            <w:r w:rsidRPr="002C7DEF">
              <w:rPr>
                <w:rFonts w:ascii="Arial" w:hAnsi="Arial" w:cs="Arial"/>
              </w:rPr>
              <w:t xml:space="preserve">. 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* </w:t>
            </w:r>
            <w:r w:rsidRPr="002C7DEF">
              <w:rPr>
                <w:rFonts w:ascii="Arial" w:eastAsia="Malgun Gothic" w:hAnsi="Arial" w:cs="Arial"/>
                <w:i/>
                <w:iCs/>
                <w:color w:val="000000"/>
                <w:lang w:eastAsia="ko-KR"/>
              </w:rPr>
              <w:t>p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 &lt; </w:t>
            </w:r>
            <w:r w:rsidR="000600C4">
              <w:rPr>
                <w:rFonts w:ascii="Arial" w:eastAsia="Malgun Gothic" w:hAnsi="Arial" w:cs="Arial"/>
                <w:color w:val="000000"/>
                <w:lang w:eastAsia="ko-KR"/>
              </w:rPr>
              <w:t>0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.05, ** </w:t>
            </w:r>
            <w:r w:rsidRPr="002C7DEF">
              <w:rPr>
                <w:rFonts w:ascii="Arial" w:eastAsia="Malgun Gothic" w:hAnsi="Arial" w:cs="Arial"/>
                <w:i/>
                <w:iCs/>
                <w:color w:val="000000"/>
                <w:lang w:eastAsia="ko-KR"/>
              </w:rPr>
              <w:t>p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 &lt; </w:t>
            </w:r>
            <w:r w:rsidR="000600C4">
              <w:rPr>
                <w:rFonts w:ascii="Arial" w:eastAsia="Malgun Gothic" w:hAnsi="Arial" w:cs="Arial"/>
                <w:color w:val="000000"/>
                <w:lang w:eastAsia="ko-KR"/>
              </w:rPr>
              <w:t>0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.01, </w:t>
            </w:r>
          </w:p>
          <w:p w14:paraId="5A44AD4A" w14:textId="35F5F4DC" w:rsidR="002D48D1" w:rsidRPr="002C7DEF" w:rsidRDefault="002D48D1" w:rsidP="004F4AD3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*** </w:t>
            </w:r>
            <w:r w:rsidRPr="002C7DEF">
              <w:rPr>
                <w:rFonts w:ascii="Arial" w:eastAsia="Malgun Gothic" w:hAnsi="Arial" w:cs="Arial"/>
                <w:i/>
                <w:iCs/>
                <w:color w:val="000000"/>
                <w:lang w:eastAsia="ko-KR"/>
              </w:rPr>
              <w:t>p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 &lt; </w:t>
            </w:r>
            <w:r w:rsidR="000600C4">
              <w:rPr>
                <w:rFonts w:ascii="Arial" w:eastAsia="Malgun Gothic" w:hAnsi="Arial" w:cs="Arial"/>
                <w:color w:val="000000"/>
                <w:lang w:eastAsia="ko-KR"/>
              </w:rPr>
              <w:t>0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.001</w:t>
            </w:r>
          </w:p>
        </w:tc>
      </w:tr>
    </w:tbl>
    <w:p w14:paraId="7E9C7740" w14:textId="77777777" w:rsidR="00B03E91" w:rsidRPr="002C7DEF" w:rsidRDefault="00B03E91" w:rsidP="004F4AD3">
      <w:pPr>
        <w:spacing w:line="480" w:lineRule="auto"/>
        <w:rPr>
          <w:rFonts w:cs="Arial"/>
        </w:rPr>
      </w:pPr>
    </w:p>
    <w:p w14:paraId="1BE911E2" w14:textId="77777777" w:rsidR="003134BE" w:rsidRPr="002C7DEF" w:rsidRDefault="003134BE" w:rsidP="004F4AD3">
      <w:pPr>
        <w:spacing w:line="480" w:lineRule="auto"/>
        <w:rPr>
          <w:rFonts w:cs="Arial"/>
        </w:rPr>
      </w:pPr>
    </w:p>
    <w:p w14:paraId="77634D43" w14:textId="31B993D6" w:rsidR="00CD6A2A" w:rsidRPr="002C7DEF" w:rsidRDefault="00CD6A2A" w:rsidP="00CD6A2A">
      <w:pPr>
        <w:spacing w:line="480" w:lineRule="auto"/>
        <w:rPr>
          <w:rFonts w:cs="Arial"/>
        </w:rPr>
      </w:pPr>
    </w:p>
    <w:p w14:paraId="41885F73" w14:textId="77777777" w:rsidR="00D05227" w:rsidRPr="002C7DEF" w:rsidRDefault="00D05227" w:rsidP="00515C20">
      <w:pPr>
        <w:rPr>
          <w:rFonts w:cs="Arial"/>
        </w:rPr>
      </w:pPr>
    </w:p>
    <w:p w14:paraId="2E204E3A" w14:textId="77777777" w:rsidR="00D05227" w:rsidRPr="002C7DEF" w:rsidRDefault="00D05227" w:rsidP="00515C20">
      <w:pPr>
        <w:rPr>
          <w:rFonts w:cs="Arial"/>
        </w:rPr>
      </w:pPr>
    </w:p>
    <w:p w14:paraId="3251B807" w14:textId="77777777" w:rsidR="00D05227" w:rsidRPr="002C7DEF" w:rsidRDefault="00D05227" w:rsidP="00515C20">
      <w:pPr>
        <w:rPr>
          <w:rFonts w:cs="Arial"/>
        </w:rPr>
      </w:pPr>
    </w:p>
    <w:p w14:paraId="4CF30FE2" w14:textId="77777777" w:rsidR="00D05227" w:rsidRPr="002C7DEF" w:rsidRDefault="00D05227" w:rsidP="00515C20">
      <w:pPr>
        <w:rPr>
          <w:rFonts w:cs="Arial"/>
        </w:rPr>
      </w:pPr>
    </w:p>
    <w:p w14:paraId="2FB51D9F" w14:textId="77777777" w:rsidR="00D05227" w:rsidRPr="002C7DEF" w:rsidRDefault="00D05227" w:rsidP="00515C20">
      <w:pPr>
        <w:rPr>
          <w:rFonts w:cs="Arial"/>
        </w:rPr>
      </w:pPr>
    </w:p>
    <w:p w14:paraId="04C7E811" w14:textId="77777777" w:rsidR="00D05227" w:rsidRPr="002C7DEF" w:rsidRDefault="00D05227" w:rsidP="00515C20">
      <w:pPr>
        <w:rPr>
          <w:rFonts w:cs="Arial"/>
        </w:rPr>
      </w:pPr>
    </w:p>
    <w:p w14:paraId="697CFEC9" w14:textId="77777777" w:rsidR="00D05227" w:rsidRPr="002C7DEF" w:rsidRDefault="00D05227" w:rsidP="00515C20">
      <w:pPr>
        <w:rPr>
          <w:rFonts w:cs="Arial"/>
        </w:rPr>
      </w:pPr>
    </w:p>
    <w:p w14:paraId="09AAA2FD" w14:textId="77777777" w:rsidR="00D05227" w:rsidRPr="002C7DEF" w:rsidRDefault="00D05227" w:rsidP="00515C20">
      <w:pPr>
        <w:rPr>
          <w:rFonts w:cs="Arial"/>
        </w:rPr>
      </w:pPr>
    </w:p>
    <w:p w14:paraId="73D49D19" w14:textId="77777777" w:rsidR="00D05227" w:rsidRPr="002C7DEF" w:rsidRDefault="00D05227" w:rsidP="00515C20">
      <w:pPr>
        <w:rPr>
          <w:rFonts w:cs="Arial"/>
        </w:rPr>
      </w:pPr>
    </w:p>
    <w:p w14:paraId="05A6AEB6" w14:textId="77777777" w:rsidR="00D05227" w:rsidRPr="002C7DEF" w:rsidRDefault="00D05227" w:rsidP="00515C20">
      <w:pPr>
        <w:rPr>
          <w:rFonts w:cs="Arial"/>
        </w:rPr>
      </w:pPr>
    </w:p>
    <w:p w14:paraId="13206CBF" w14:textId="77777777" w:rsidR="00D05227" w:rsidRPr="002C7DEF" w:rsidRDefault="00D05227" w:rsidP="00515C20">
      <w:pPr>
        <w:rPr>
          <w:rFonts w:cs="Arial"/>
        </w:rPr>
      </w:pPr>
    </w:p>
    <w:p w14:paraId="68519F74" w14:textId="77777777" w:rsidR="00D05227" w:rsidRPr="002C7DEF" w:rsidRDefault="00D05227" w:rsidP="00515C20">
      <w:pPr>
        <w:rPr>
          <w:rFonts w:cs="Arial"/>
        </w:rPr>
      </w:pPr>
    </w:p>
    <w:p w14:paraId="0002F951" w14:textId="77777777" w:rsidR="00C02B1D" w:rsidRPr="002C7DEF" w:rsidRDefault="00C02B1D" w:rsidP="004F4AD3">
      <w:pPr>
        <w:spacing w:line="480" w:lineRule="auto"/>
        <w:rPr>
          <w:rFonts w:cs="Arial"/>
        </w:rPr>
      </w:pPr>
    </w:p>
    <w:tbl>
      <w:tblPr>
        <w:tblStyle w:val="TableGrid"/>
        <w:tblW w:w="12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098"/>
        <w:gridCol w:w="1472"/>
        <w:gridCol w:w="1471"/>
        <w:gridCol w:w="1471"/>
        <w:gridCol w:w="1470"/>
        <w:gridCol w:w="1740"/>
      </w:tblGrid>
      <w:tr w:rsidR="005C13EB" w:rsidRPr="002C7DEF" w14:paraId="3B2F523E" w14:textId="77777777" w:rsidTr="00754C86">
        <w:tc>
          <w:tcPr>
            <w:tcW w:w="12897" w:type="dxa"/>
            <w:gridSpan w:val="7"/>
            <w:tcBorders>
              <w:bottom w:val="single" w:sz="4" w:space="0" w:color="auto"/>
            </w:tcBorders>
          </w:tcPr>
          <w:p w14:paraId="3C20E5F5" w14:textId="169D82BC" w:rsidR="005C13EB" w:rsidRPr="002C7DEF" w:rsidRDefault="005C13EB" w:rsidP="004F4AD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Table </w:t>
            </w:r>
            <w:r w:rsidR="00FC3881" w:rsidRPr="002C7DEF">
              <w:rPr>
                <w:rFonts w:ascii="Arial" w:hAnsi="Arial" w:cs="Arial"/>
                <w:b/>
                <w:bCs/>
              </w:rPr>
              <w:t>S5</w:t>
            </w:r>
          </w:p>
          <w:p w14:paraId="5522A9B7" w14:textId="77777777" w:rsidR="005C13EB" w:rsidRPr="002C7DEF" w:rsidRDefault="005C13EB" w:rsidP="004F4AD3">
            <w:pPr>
              <w:spacing w:line="480" w:lineRule="auto"/>
              <w:rPr>
                <w:rFonts w:ascii="Arial" w:hAnsi="Arial" w:cs="Arial"/>
              </w:rPr>
            </w:pPr>
          </w:p>
          <w:p w14:paraId="1733D998" w14:textId="6656E387" w:rsidR="005C13EB" w:rsidRPr="002C7DEF" w:rsidRDefault="005C13EB" w:rsidP="004F4AD3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>Regression analyses predicting positive and negative life outcomes across both the ADHD and non-ADHD groups.</w:t>
            </w:r>
          </w:p>
        </w:tc>
      </w:tr>
      <w:tr w:rsidR="006E50AE" w:rsidRPr="002C7DEF" w14:paraId="148EE8C7" w14:textId="77777777" w:rsidTr="00754C86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2172ECF1" w14:textId="75B3530F" w:rsidR="006E50AE" w:rsidRPr="002C7DEF" w:rsidRDefault="006E50AE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</w:rPr>
              <w:t>Predictor</w:t>
            </w:r>
            <w:r w:rsidR="00D80CA6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D80CA6"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0F899EA" w14:textId="75C91EFF" w:rsidR="006E50AE" w:rsidRPr="002C7DEF" w:rsidRDefault="006E50AE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B </w:t>
            </w:r>
            <w:r w:rsidRPr="002C7DEF">
              <w:rPr>
                <w:rFonts w:ascii="Arial" w:hAnsi="Arial" w:cs="Arial"/>
                <w:b/>
                <w:bCs/>
              </w:rPr>
              <w:t>[95% CIs]</w:t>
            </w:r>
            <w:r w:rsidR="00960F46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960F46"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6C3580F8" w14:textId="5C52645A" w:rsidR="006E50AE" w:rsidRPr="002C7DEF" w:rsidRDefault="006E50AE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SE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B</w:t>
            </w:r>
            <w:r w:rsidR="00370B12" w:rsidRPr="002C7DEF">
              <w:rPr>
                <w:rFonts w:ascii="Arial" w:hAnsi="Arial" w:cs="Arial"/>
                <w:b/>
                <w:bCs/>
                <w:vertAlign w:val="subscript"/>
              </w:rPr>
              <w:t xml:space="preserve"> </w:t>
            </w:r>
            <w:r w:rsidR="00370B12"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5BA19790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β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14057B0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7C70D5BF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sr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0FC50649" w14:textId="1BAB0F71" w:rsidR="006E50AE" w:rsidRPr="002C7DEF" w:rsidRDefault="006E50AE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r w:rsidRPr="002C7DEF">
              <w:rPr>
                <w:rFonts w:ascii="Arial" w:hAnsi="Arial" w:cs="Arial"/>
                <w:b/>
                <w:bCs/>
                <w:i/>
                <w:iCs/>
              </w:rPr>
              <w:t>BF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incl</w:t>
            </w:r>
            <w:proofErr w:type="spellEnd"/>
            <w:r w:rsidR="00DA5AE1"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</w:t>
            </w:r>
            <w:r w:rsidR="00DA5AE1"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</w:tr>
      <w:tr w:rsidR="005C13EB" w:rsidRPr="002C7DEF" w14:paraId="151D05CD" w14:textId="77777777" w:rsidTr="00754C86">
        <w:tc>
          <w:tcPr>
            <w:tcW w:w="5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2F264" w14:textId="2CD193FE" w:rsidR="005C13EB" w:rsidRPr="002C7DEF" w:rsidRDefault="005C13EB" w:rsidP="004F4AD3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</w:rPr>
              <w:t>Model 1: Subjective Wellbeing</w:t>
            </w:r>
          </w:p>
        </w:tc>
        <w:tc>
          <w:tcPr>
            <w:tcW w:w="7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15CB17" w14:textId="7794078D" w:rsidR="005C13EB" w:rsidRPr="002C7DEF" w:rsidRDefault="005C13EB" w:rsidP="004F4AD3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>(11, 388) =</w:t>
            </w:r>
            <w:r w:rsidR="00A24FB0" w:rsidRPr="002C7DEF">
              <w:rPr>
                <w:rFonts w:ascii="Arial" w:hAnsi="Arial" w:cs="Arial"/>
              </w:rPr>
              <w:t xml:space="preserve"> </w:t>
            </w:r>
            <w:r w:rsidR="00455985" w:rsidRPr="002C7DEF">
              <w:rPr>
                <w:rFonts w:ascii="Arial" w:hAnsi="Arial" w:cs="Arial"/>
              </w:rPr>
              <w:t>16.47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531703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</w:t>
            </w:r>
            <w:r w:rsidRPr="002C7DEF">
              <w:rPr>
                <w:rFonts w:ascii="Arial" w:hAnsi="Arial" w:cs="Arial"/>
                <w:i/>
                <w:iCs/>
              </w:rPr>
              <w:t>Adjusted 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596BDB" w:rsidRPr="002C7DEF">
              <w:rPr>
                <w:rFonts w:ascii="Arial" w:hAnsi="Arial" w:cs="Arial"/>
              </w:rPr>
              <w:t>30</w:t>
            </w:r>
          </w:p>
        </w:tc>
      </w:tr>
      <w:tr w:rsidR="006E50AE" w:rsidRPr="002C7DEF" w14:paraId="08FFBAA9" w14:textId="77777777" w:rsidTr="00754C86">
        <w:tc>
          <w:tcPr>
            <w:tcW w:w="3175" w:type="dxa"/>
            <w:tcBorders>
              <w:top w:val="single" w:sz="4" w:space="0" w:color="auto"/>
            </w:tcBorders>
          </w:tcPr>
          <w:p w14:paraId="65CB190E" w14:textId="5B7119C7" w:rsidR="006E50AE" w:rsidRPr="002C7DEF" w:rsidRDefault="006E50AE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ADHD</w:t>
            </w:r>
            <w:r w:rsidR="002B020D" w:rsidRPr="002C7DEF">
              <w:rPr>
                <w:rFonts w:ascii="Arial" w:hAnsi="Arial" w:cs="Arial"/>
              </w:rPr>
              <w:t xml:space="preserve"> </w:t>
            </w:r>
            <w:r w:rsidR="002B020D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3B8D15A3" w14:textId="3EBC02B4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DA09F7" w:rsidRPr="002C7DEF">
              <w:rPr>
                <w:rFonts w:ascii="Arial" w:hAnsi="Arial" w:cs="Arial"/>
              </w:rPr>
              <w:t xml:space="preserve">64 </w:t>
            </w:r>
            <w:r w:rsidRPr="002C7DEF">
              <w:rPr>
                <w:rFonts w:ascii="Arial" w:hAnsi="Arial" w:cs="Arial"/>
              </w:rPr>
              <w:t>[-1.04, -0.</w:t>
            </w:r>
            <w:r w:rsidR="00136D16" w:rsidRPr="002C7DEF">
              <w:rPr>
                <w:rFonts w:ascii="Arial" w:hAnsi="Arial" w:cs="Arial"/>
              </w:rPr>
              <w:t>24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2E83E91B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0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159270F3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13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2E03E056" w14:textId="507FDB4B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B6363B">
              <w:rPr>
                <w:rFonts w:ascii="Arial" w:hAnsi="Arial" w:cs="Arial"/>
              </w:rPr>
              <w:t>0</w:t>
            </w:r>
            <w:r w:rsidR="006D09B2" w:rsidRPr="002C7DEF">
              <w:rPr>
                <w:rFonts w:ascii="Arial" w:hAnsi="Arial" w:cs="Arial"/>
              </w:rPr>
              <w:t>002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65C216B6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2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61EE2B4B" w14:textId="460DC7D5" w:rsidR="006E50AE" w:rsidRPr="002C7DEF" w:rsidRDefault="00EC72D2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.19</w:t>
            </w:r>
          </w:p>
        </w:tc>
      </w:tr>
      <w:tr w:rsidR="006E50AE" w:rsidRPr="002C7DEF" w14:paraId="1E4799EE" w14:textId="77777777" w:rsidTr="00754C86">
        <w:tc>
          <w:tcPr>
            <w:tcW w:w="3175" w:type="dxa"/>
          </w:tcPr>
          <w:p w14:paraId="55A893C6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Knowledge</w:t>
            </w:r>
          </w:p>
        </w:tc>
        <w:tc>
          <w:tcPr>
            <w:tcW w:w="2098" w:type="dxa"/>
          </w:tcPr>
          <w:p w14:paraId="3F39FD7A" w14:textId="3A210BB8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F4073E" w:rsidRPr="002C7DEF">
              <w:rPr>
                <w:rFonts w:ascii="Arial" w:hAnsi="Arial" w:cs="Arial"/>
              </w:rPr>
              <w:t xml:space="preserve">07 </w:t>
            </w:r>
            <w:r w:rsidRPr="002C7DEF">
              <w:rPr>
                <w:rFonts w:ascii="Arial" w:hAnsi="Arial" w:cs="Arial"/>
              </w:rPr>
              <w:t>[0.</w:t>
            </w:r>
            <w:r w:rsidR="00344038" w:rsidRPr="002C7DEF">
              <w:rPr>
                <w:rFonts w:ascii="Arial" w:hAnsi="Arial" w:cs="Arial"/>
              </w:rPr>
              <w:t>03</w:t>
            </w:r>
            <w:r w:rsidRPr="002C7DEF">
              <w:rPr>
                <w:rFonts w:ascii="Arial" w:hAnsi="Arial" w:cs="Arial"/>
              </w:rPr>
              <w:t>, 0.</w:t>
            </w:r>
            <w:r w:rsidR="00344038" w:rsidRPr="002C7DEF">
              <w:rPr>
                <w:rFonts w:ascii="Arial" w:hAnsi="Arial" w:cs="Arial"/>
              </w:rPr>
              <w:t>1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2EBE1666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471" w:type="dxa"/>
          </w:tcPr>
          <w:p w14:paraId="4D6E222B" w14:textId="460DF1FF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568E3" w:rsidRPr="002C7DEF">
              <w:rPr>
                <w:rFonts w:ascii="Arial" w:hAnsi="Arial" w:cs="Arial"/>
              </w:rPr>
              <w:t>23</w:t>
            </w:r>
          </w:p>
        </w:tc>
        <w:tc>
          <w:tcPr>
            <w:tcW w:w="1471" w:type="dxa"/>
          </w:tcPr>
          <w:p w14:paraId="1521A0AB" w14:textId="25CFF168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B6363B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</w:tcPr>
          <w:p w14:paraId="461D79D1" w14:textId="47049106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6F32CF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1740" w:type="dxa"/>
          </w:tcPr>
          <w:p w14:paraId="73D71B84" w14:textId="58B8A39A" w:rsidR="006E50AE" w:rsidRPr="002C7DEF" w:rsidRDefault="00DC1848" w:rsidP="004F4AD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</w:rPr>
              <w:t>123.50</w:t>
            </w:r>
          </w:p>
        </w:tc>
      </w:tr>
      <w:tr w:rsidR="006E50AE" w:rsidRPr="002C7DEF" w14:paraId="5190A29E" w14:textId="77777777" w:rsidTr="00754C86">
        <w:tc>
          <w:tcPr>
            <w:tcW w:w="3175" w:type="dxa"/>
          </w:tcPr>
          <w:p w14:paraId="3BE9066B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98" w:type="dxa"/>
          </w:tcPr>
          <w:p w14:paraId="75A8113B" w14:textId="75081D8E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D86776" w:rsidRPr="002C7DEF">
              <w:rPr>
                <w:rFonts w:ascii="Arial" w:hAnsi="Arial" w:cs="Arial"/>
              </w:rPr>
              <w:t xml:space="preserve">06 </w:t>
            </w:r>
            <w:r w:rsidRPr="002C7DEF">
              <w:rPr>
                <w:rFonts w:ascii="Arial" w:hAnsi="Arial" w:cs="Arial"/>
              </w:rPr>
              <w:t>[0.</w:t>
            </w:r>
            <w:r w:rsidR="000A33CC" w:rsidRPr="002C7DEF">
              <w:rPr>
                <w:rFonts w:ascii="Arial" w:hAnsi="Arial" w:cs="Arial"/>
              </w:rPr>
              <w:t>04</w:t>
            </w:r>
            <w:r w:rsidRPr="002C7DEF">
              <w:rPr>
                <w:rFonts w:ascii="Arial" w:hAnsi="Arial" w:cs="Arial"/>
              </w:rPr>
              <w:t>, 0.</w:t>
            </w:r>
            <w:r w:rsidR="000A33CC" w:rsidRPr="002C7DEF">
              <w:rPr>
                <w:rFonts w:ascii="Arial" w:hAnsi="Arial" w:cs="Arial"/>
              </w:rPr>
              <w:t>08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BAA06E2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54D6EF15" w14:textId="5556C434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5E5204" w:rsidRPr="002C7DEF">
              <w:rPr>
                <w:rFonts w:ascii="Arial" w:hAnsi="Arial" w:cs="Arial"/>
              </w:rPr>
              <w:t>35</w:t>
            </w:r>
          </w:p>
        </w:tc>
        <w:tc>
          <w:tcPr>
            <w:tcW w:w="1471" w:type="dxa"/>
          </w:tcPr>
          <w:p w14:paraId="549ED072" w14:textId="0A925E8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B6363B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</w:tcPr>
          <w:p w14:paraId="6BAF7AC1" w14:textId="1D586BBB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6F32CF" w:rsidRPr="002C7DEF">
              <w:rPr>
                <w:rFonts w:ascii="Arial" w:hAnsi="Arial" w:cs="Arial"/>
              </w:rPr>
              <w:t>06</w:t>
            </w:r>
          </w:p>
        </w:tc>
        <w:tc>
          <w:tcPr>
            <w:tcW w:w="1740" w:type="dxa"/>
          </w:tcPr>
          <w:p w14:paraId="46053A0B" w14:textId="3D8928DF" w:rsidR="006E50AE" w:rsidRPr="002C7DEF" w:rsidRDefault="007B54C4" w:rsidP="004F4AD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</w:rPr>
              <w:t>1.95 x 10</w:t>
            </w:r>
            <w:r w:rsidRPr="002C7DEF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6E50AE" w:rsidRPr="002C7DEF" w14:paraId="26FE6EEE" w14:textId="77777777" w:rsidTr="00754C86">
        <w:tc>
          <w:tcPr>
            <w:tcW w:w="3175" w:type="dxa"/>
          </w:tcPr>
          <w:p w14:paraId="34BB7372" w14:textId="428E699D" w:rsidR="006E50AE" w:rsidRPr="002C7DEF" w:rsidRDefault="006E50AE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2B020D" w:rsidRPr="002C7DEF">
              <w:rPr>
                <w:rFonts w:ascii="Arial" w:hAnsi="Arial" w:cs="Arial"/>
              </w:rPr>
              <w:t xml:space="preserve"> </w:t>
            </w:r>
            <w:r w:rsidR="002B020D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098" w:type="dxa"/>
          </w:tcPr>
          <w:p w14:paraId="1648B369" w14:textId="5CA50590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E55127" w:rsidRPr="002C7DEF">
              <w:rPr>
                <w:rFonts w:ascii="Arial" w:hAnsi="Arial" w:cs="Arial"/>
              </w:rPr>
              <w:t xml:space="preserve">40 </w:t>
            </w:r>
            <w:r w:rsidRPr="002C7DEF">
              <w:rPr>
                <w:rFonts w:ascii="Arial" w:hAnsi="Arial" w:cs="Arial"/>
              </w:rPr>
              <w:t>[-0.</w:t>
            </w:r>
            <w:r w:rsidR="00E86926" w:rsidRPr="002C7DEF">
              <w:rPr>
                <w:rFonts w:ascii="Arial" w:hAnsi="Arial" w:cs="Arial"/>
              </w:rPr>
              <w:t>79</w:t>
            </w:r>
            <w:r w:rsidRPr="002C7DEF">
              <w:rPr>
                <w:rFonts w:ascii="Arial" w:hAnsi="Arial" w:cs="Arial"/>
              </w:rPr>
              <w:t>, 0.</w:t>
            </w:r>
            <w:r w:rsidR="00E86926" w:rsidRPr="002C7DEF">
              <w:rPr>
                <w:rFonts w:ascii="Arial" w:hAnsi="Arial" w:cs="Arial"/>
              </w:rPr>
              <w:t>0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7E177232" w14:textId="7D42A3E2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D6CA7" w:rsidRPr="002C7DEF">
              <w:rPr>
                <w:rFonts w:ascii="Arial" w:hAnsi="Arial" w:cs="Arial"/>
              </w:rPr>
              <w:t>21</w:t>
            </w:r>
          </w:p>
        </w:tc>
        <w:tc>
          <w:tcPr>
            <w:tcW w:w="1471" w:type="dxa"/>
          </w:tcPr>
          <w:p w14:paraId="6484EB10" w14:textId="456AFCE2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5E5204" w:rsidRPr="002C7DEF">
              <w:rPr>
                <w:rFonts w:ascii="Arial" w:hAnsi="Arial" w:cs="Arial"/>
              </w:rPr>
              <w:t>08</w:t>
            </w:r>
          </w:p>
        </w:tc>
        <w:tc>
          <w:tcPr>
            <w:tcW w:w="1471" w:type="dxa"/>
          </w:tcPr>
          <w:p w14:paraId="5A3AAB3D" w14:textId="5CB49E7C" w:rsidR="006E50AE" w:rsidRPr="002C7DEF" w:rsidRDefault="00B6363B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E50AE" w:rsidRPr="002C7DEF">
              <w:rPr>
                <w:rFonts w:ascii="Arial" w:hAnsi="Arial" w:cs="Arial"/>
              </w:rPr>
              <w:t>.</w:t>
            </w:r>
            <w:r w:rsidR="009564BE" w:rsidRPr="002C7DEF">
              <w:rPr>
                <w:rFonts w:ascii="Arial" w:hAnsi="Arial" w:cs="Arial"/>
              </w:rPr>
              <w:t>052</w:t>
            </w:r>
          </w:p>
        </w:tc>
        <w:tc>
          <w:tcPr>
            <w:tcW w:w="1470" w:type="dxa"/>
          </w:tcPr>
          <w:p w14:paraId="17C8289E" w14:textId="7B0DA421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FE326B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740" w:type="dxa"/>
          </w:tcPr>
          <w:p w14:paraId="74CAE6A0" w14:textId="6F670AC2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402871" w:rsidRPr="002C7DEF">
              <w:rPr>
                <w:rFonts w:ascii="Arial" w:hAnsi="Arial" w:cs="Arial"/>
              </w:rPr>
              <w:t>47</w:t>
            </w:r>
          </w:p>
        </w:tc>
      </w:tr>
      <w:tr w:rsidR="006E50AE" w:rsidRPr="002C7DEF" w14:paraId="05551F4B" w14:textId="77777777" w:rsidTr="00754C86">
        <w:tc>
          <w:tcPr>
            <w:tcW w:w="3175" w:type="dxa"/>
          </w:tcPr>
          <w:p w14:paraId="09F25C08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98" w:type="dxa"/>
          </w:tcPr>
          <w:p w14:paraId="31C161E5" w14:textId="1CF98B62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9564BE" w:rsidRPr="002C7DEF">
              <w:rPr>
                <w:rFonts w:ascii="Arial" w:hAnsi="Arial" w:cs="Arial"/>
              </w:rPr>
              <w:t xml:space="preserve">00 </w:t>
            </w:r>
            <w:r w:rsidRPr="002C7DEF">
              <w:rPr>
                <w:rFonts w:ascii="Arial" w:hAnsi="Arial" w:cs="Arial"/>
              </w:rPr>
              <w:t>[-0.</w:t>
            </w:r>
            <w:r w:rsidR="00525A6C" w:rsidRPr="002C7DEF">
              <w:rPr>
                <w:rFonts w:ascii="Arial" w:hAnsi="Arial" w:cs="Arial"/>
              </w:rPr>
              <w:t>02</w:t>
            </w:r>
            <w:r w:rsidRPr="002C7DEF">
              <w:rPr>
                <w:rFonts w:ascii="Arial" w:hAnsi="Arial" w:cs="Arial"/>
              </w:rPr>
              <w:t>, 0.</w:t>
            </w:r>
            <w:r w:rsidR="00632BB8" w:rsidRPr="002C7DEF">
              <w:rPr>
                <w:rFonts w:ascii="Arial" w:hAnsi="Arial" w:cs="Arial"/>
              </w:rPr>
              <w:t>02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62D55080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2C7E3530" w14:textId="44A2D4E0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775450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471" w:type="dxa"/>
          </w:tcPr>
          <w:p w14:paraId="00CB417E" w14:textId="2DA4CF1A" w:rsidR="006E50AE" w:rsidRPr="002C7DEF" w:rsidRDefault="00B6363B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E50AE" w:rsidRPr="002C7DEF">
              <w:rPr>
                <w:rFonts w:ascii="Arial" w:hAnsi="Arial" w:cs="Arial"/>
              </w:rPr>
              <w:t>.</w:t>
            </w:r>
            <w:r w:rsidR="00830299" w:rsidRPr="002C7DEF">
              <w:rPr>
                <w:rFonts w:ascii="Arial" w:hAnsi="Arial" w:cs="Arial"/>
              </w:rPr>
              <w:t>685</w:t>
            </w:r>
          </w:p>
        </w:tc>
        <w:tc>
          <w:tcPr>
            <w:tcW w:w="1470" w:type="dxa"/>
          </w:tcPr>
          <w:p w14:paraId="109C2417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51214B5D" w14:textId="00AD51ED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D5243" w:rsidRPr="002C7DEF">
              <w:rPr>
                <w:rFonts w:ascii="Arial" w:hAnsi="Arial" w:cs="Arial"/>
              </w:rPr>
              <w:t>12</w:t>
            </w:r>
          </w:p>
        </w:tc>
      </w:tr>
      <w:tr w:rsidR="006E50AE" w:rsidRPr="002C7DEF" w14:paraId="4BA9E46E" w14:textId="77777777" w:rsidTr="00754C86">
        <w:tc>
          <w:tcPr>
            <w:tcW w:w="3175" w:type="dxa"/>
          </w:tcPr>
          <w:p w14:paraId="2D9E3CA4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98" w:type="dxa"/>
          </w:tcPr>
          <w:p w14:paraId="2A89227E" w14:textId="1F0562B8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 [-0.</w:t>
            </w:r>
            <w:r w:rsidR="00AB7C84" w:rsidRPr="002C7DEF">
              <w:rPr>
                <w:rFonts w:ascii="Arial" w:hAnsi="Arial" w:cs="Arial"/>
              </w:rPr>
              <w:t>12</w:t>
            </w:r>
            <w:r w:rsidRPr="002C7DEF">
              <w:rPr>
                <w:rFonts w:ascii="Arial" w:hAnsi="Arial" w:cs="Arial"/>
              </w:rPr>
              <w:t>, 0.16]</w:t>
            </w:r>
          </w:p>
        </w:tc>
        <w:tc>
          <w:tcPr>
            <w:tcW w:w="1472" w:type="dxa"/>
          </w:tcPr>
          <w:p w14:paraId="69FCF71D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7</w:t>
            </w:r>
          </w:p>
        </w:tc>
        <w:tc>
          <w:tcPr>
            <w:tcW w:w="1471" w:type="dxa"/>
          </w:tcPr>
          <w:p w14:paraId="28A10E58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45B014A5" w14:textId="7E05C9C4" w:rsidR="006E50AE" w:rsidRPr="002C7DEF" w:rsidRDefault="00B6363B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E50AE" w:rsidRPr="002C7DEF">
              <w:rPr>
                <w:rFonts w:ascii="Arial" w:hAnsi="Arial" w:cs="Arial"/>
              </w:rPr>
              <w:t>.</w:t>
            </w:r>
            <w:r w:rsidR="003862A3" w:rsidRPr="002C7DEF">
              <w:rPr>
                <w:rFonts w:ascii="Arial" w:hAnsi="Arial" w:cs="Arial"/>
              </w:rPr>
              <w:t>799</w:t>
            </w:r>
          </w:p>
        </w:tc>
        <w:tc>
          <w:tcPr>
            <w:tcW w:w="1470" w:type="dxa"/>
          </w:tcPr>
          <w:p w14:paraId="0F14CD25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2C0EB7B2" w14:textId="1E878A31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183DC9" w:rsidRPr="002C7DEF">
              <w:rPr>
                <w:rFonts w:ascii="Arial" w:hAnsi="Arial" w:cs="Arial"/>
              </w:rPr>
              <w:t>12</w:t>
            </w:r>
          </w:p>
        </w:tc>
      </w:tr>
      <w:tr w:rsidR="006E50AE" w:rsidRPr="002C7DEF" w14:paraId="30939533" w14:textId="77777777" w:rsidTr="00754C86">
        <w:tc>
          <w:tcPr>
            <w:tcW w:w="3175" w:type="dxa"/>
          </w:tcPr>
          <w:p w14:paraId="4FAD35B7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Knowledge</w:t>
            </w:r>
          </w:p>
        </w:tc>
        <w:tc>
          <w:tcPr>
            <w:tcW w:w="2098" w:type="dxa"/>
          </w:tcPr>
          <w:p w14:paraId="42F27A95" w14:textId="40C8075A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4238BF" w:rsidRPr="002C7DEF">
              <w:rPr>
                <w:rFonts w:ascii="Arial" w:hAnsi="Arial" w:cs="Arial"/>
              </w:rPr>
              <w:t xml:space="preserve">02 </w:t>
            </w:r>
            <w:r w:rsidRPr="002C7DEF">
              <w:rPr>
                <w:rFonts w:ascii="Arial" w:hAnsi="Arial" w:cs="Arial"/>
              </w:rPr>
              <w:t>[-0.</w:t>
            </w:r>
            <w:r w:rsidR="003B2EAB" w:rsidRPr="002C7DEF">
              <w:rPr>
                <w:rFonts w:ascii="Arial" w:hAnsi="Arial" w:cs="Arial"/>
              </w:rPr>
              <w:t>10</w:t>
            </w:r>
            <w:r w:rsidRPr="002C7DEF">
              <w:rPr>
                <w:rFonts w:ascii="Arial" w:hAnsi="Arial" w:cs="Arial"/>
              </w:rPr>
              <w:t>, 0.05]</w:t>
            </w:r>
          </w:p>
        </w:tc>
        <w:tc>
          <w:tcPr>
            <w:tcW w:w="1472" w:type="dxa"/>
          </w:tcPr>
          <w:p w14:paraId="6B557C72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</w:t>
            </w:r>
          </w:p>
        </w:tc>
        <w:tc>
          <w:tcPr>
            <w:tcW w:w="1471" w:type="dxa"/>
          </w:tcPr>
          <w:p w14:paraId="499404D8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4</w:t>
            </w:r>
          </w:p>
        </w:tc>
        <w:tc>
          <w:tcPr>
            <w:tcW w:w="1471" w:type="dxa"/>
          </w:tcPr>
          <w:p w14:paraId="4E8AADCE" w14:textId="5FFC1DF8" w:rsidR="006E50AE" w:rsidRPr="002C7DEF" w:rsidRDefault="00B6363B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E50AE" w:rsidRPr="002C7DEF">
              <w:rPr>
                <w:rFonts w:ascii="Arial" w:hAnsi="Arial" w:cs="Arial"/>
              </w:rPr>
              <w:t>.</w:t>
            </w:r>
            <w:r w:rsidR="008F786C" w:rsidRPr="002C7DEF">
              <w:rPr>
                <w:rFonts w:ascii="Arial" w:hAnsi="Arial" w:cs="Arial"/>
              </w:rPr>
              <w:t>531</w:t>
            </w:r>
          </w:p>
        </w:tc>
        <w:tc>
          <w:tcPr>
            <w:tcW w:w="1470" w:type="dxa"/>
          </w:tcPr>
          <w:p w14:paraId="393AA1C9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195D6FB8" w14:textId="6F3AEB4C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740E8" w:rsidRPr="002C7DEF">
              <w:rPr>
                <w:rFonts w:ascii="Arial" w:hAnsi="Arial" w:cs="Arial"/>
              </w:rPr>
              <w:t>12</w:t>
            </w:r>
          </w:p>
        </w:tc>
      </w:tr>
      <w:tr w:rsidR="006E50AE" w:rsidRPr="002C7DEF" w14:paraId="03C8021E" w14:textId="77777777" w:rsidTr="00754C86">
        <w:tc>
          <w:tcPr>
            <w:tcW w:w="3175" w:type="dxa"/>
          </w:tcPr>
          <w:p w14:paraId="28CF9793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Use</w:t>
            </w:r>
          </w:p>
        </w:tc>
        <w:tc>
          <w:tcPr>
            <w:tcW w:w="2098" w:type="dxa"/>
          </w:tcPr>
          <w:p w14:paraId="3EF6B845" w14:textId="2DE04402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 [-0.02, 0.</w:t>
            </w:r>
            <w:r w:rsidR="00116864" w:rsidRPr="002C7DEF">
              <w:rPr>
                <w:rFonts w:ascii="Arial" w:hAnsi="Arial" w:cs="Arial"/>
              </w:rPr>
              <w:t>0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1A080F0D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471" w:type="dxa"/>
          </w:tcPr>
          <w:p w14:paraId="42363359" w14:textId="7593432F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75450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471" w:type="dxa"/>
          </w:tcPr>
          <w:p w14:paraId="345CBE11" w14:textId="7C1A98EE" w:rsidR="006E50AE" w:rsidRPr="002C7DEF" w:rsidRDefault="00B6363B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E50AE" w:rsidRPr="002C7DEF">
              <w:rPr>
                <w:rFonts w:ascii="Arial" w:hAnsi="Arial" w:cs="Arial"/>
              </w:rPr>
              <w:t>.</w:t>
            </w:r>
            <w:r w:rsidR="004957AC" w:rsidRPr="002C7DEF">
              <w:rPr>
                <w:rFonts w:ascii="Arial" w:hAnsi="Arial" w:cs="Arial"/>
              </w:rPr>
              <w:t>401</w:t>
            </w:r>
          </w:p>
        </w:tc>
        <w:tc>
          <w:tcPr>
            <w:tcW w:w="1470" w:type="dxa"/>
          </w:tcPr>
          <w:p w14:paraId="64F458C2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0CFDE85D" w14:textId="0BB94DB9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740E8" w:rsidRPr="002C7DEF">
              <w:rPr>
                <w:rFonts w:ascii="Arial" w:hAnsi="Arial" w:cs="Arial"/>
              </w:rPr>
              <w:t>14</w:t>
            </w:r>
          </w:p>
        </w:tc>
      </w:tr>
      <w:tr w:rsidR="006E50AE" w:rsidRPr="002C7DEF" w14:paraId="6B3F09E5" w14:textId="77777777" w:rsidTr="00754C86">
        <w:tc>
          <w:tcPr>
            <w:tcW w:w="3175" w:type="dxa"/>
          </w:tcPr>
          <w:p w14:paraId="2B05F392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ex</w:t>
            </w:r>
          </w:p>
        </w:tc>
        <w:tc>
          <w:tcPr>
            <w:tcW w:w="2098" w:type="dxa"/>
          </w:tcPr>
          <w:p w14:paraId="1E5DE422" w14:textId="7EC1A9EF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DA3FA4" w:rsidRPr="002C7DEF">
              <w:rPr>
                <w:rFonts w:ascii="Arial" w:hAnsi="Arial" w:cs="Arial"/>
              </w:rPr>
              <w:t xml:space="preserve">20 </w:t>
            </w:r>
            <w:r w:rsidRPr="002C7DEF">
              <w:rPr>
                <w:rFonts w:ascii="Arial" w:hAnsi="Arial" w:cs="Arial"/>
              </w:rPr>
              <w:t>[-1.</w:t>
            </w:r>
            <w:r w:rsidR="00D846B8" w:rsidRPr="002C7DEF">
              <w:rPr>
                <w:rFonts w:ascii="Arial" w:hAnsi="Arial" w:cs="Arial"/>
              </w:rPr>
              <w:t>00</w:t>
            </w:r>
            <w:r w:rsidRPr="002C7DEF">
              <w:rPr>
                <w:rFonts w:ascii="Arial" w:hAnsi="Arial" w:cs="Arial"/>
              </w:rPr>
              <w:t>, 0.</w:t>
            </w:r>
            <w:r w:rsidR="00D846B8" w:rsidRPr="002C7DEF">
              <w:rPr>
                <w:rFonts w:ascii="Arial" w:hAnsi="Arial" w:cs="Arial"/>
              </w:rPr>
              <w:t>59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1305B9C1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41</w:t>
            </w:r>
          </w:p>
        </w:tc>
        <w:tc>
          <w:tcPr>
            <w:tcW w:w="1471" w:type="dxa"/>
          </w:tcPr>
          <w:p w14:paraId="5DB3ECF0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2</w:t>
            </w:r>
          </w:p>
        </w:tc>
        <w:tc>
          <w:tcPr>
            <w:tcW w:w="1471" w:type="dxa"/>
          </w:tcPr>
          <w:p w14:paraId="5A95AC7F" w14:textId="4C053BB9" w:rsidR="006E50AE" w:rsidRPr="002C7DEF" w:rsidRDefault="00B6363B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E50AE" w:rsidRPr="002C7DEF">
              <w:rPr>
                <w:rFonts w:ascii="Arial" w:hAnsi="Arial" w:cs="Arial"/>
              </w:rPr>
              <w:t>.</w:t>
            </w:r>
            <w:r w:rsidR="00975765" w:rsidRPr="002C7DEF">
              <w:rPr>
                <w:rFonts w:ascii="Arial" w:hAnsi="Arial" w:cs="Arial"/>
              </w:rPr>
              <w:t>625</w:t>
            </w:r>
          </w:p>
        </w:tc>
        <w:tc>
          <w:tcPr>
            <w:tcW w:w="1470" w:type="dxa"/>
          </w:tcPr>
          <w:p w14:paraId="3B0760E6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251D2C73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7</w:t>
            </w:r>
          </w:p>
        </w:tc>
      </w:tr>
      <w:tr w:rsidR="006E50AE" w:rsidRPr="002C7DEF" w14:paraId="563B8E0B" w14:textId="77777777" w:rsidTr="00754C86">
        <w:tc>
          <w:tcPr>
            <w:tcW w:w="3175" w:type="dxa"/>
          </w:tcPr>
          <w:p w14:paraId="6C6B9963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Age</w:t>
            </w:r>
          </w:p>
        </w:tc>
        <w:tc>
          <w:tcPr>
            <w:tcW w:w="2098" w:type="dxa"/>
          </w:tcPr>
          <w:p w14:paraId="76E86D43" w14:textId="106DAC4F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CF1D9C" w:rsidRPr="002C7DEF">
              <w:rPr>
                <w:rFonts w:ascii="Arial" w:hAnsi="Arial" w:cs="Arial"/>
              </w:rPr>
              <w:t xml:space="preserve">00 </w:t>
            </w:r>
            <w:r w:rsidRPr="002C7DEF">
              <w:rPr>
                <w:rFonts w:ascii="Arial" w:hAnsi="Arial" w:cs="Arial"/>
              </w:rPr>
              <w:t>[-0.</w:t>
            </w:r>
            <w:r w:rsidR="003354CB" w:rsidRPr="002C7DEF">
              <w:rPr>
                <w:rFonts w:ascii="Arial" w:hAnsi="Arial" w:cs="Arial"/>
              </w:rPr>
              <w:t>04</w:t>
            </w:r>
            <w:r w:rsidRPr="002C7DEF">
              <w:rPr>
                <w:rFonts w:ascii="Arial" w:hAnsi="Arial" w:cs="Arial"/>
              </w:rPr>
              <w:t>, 0.</w:t>
            </w:r>
            <w:r w:rsidR="003354CB" w:rsidRPr="002C7DEF">
              <w:rPr>
                <w:rFonts w:ascii="Arial" w:hAnsi="Arial" w:cs="Arial"/>
              </w:rPr>
              <w:t>04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DB49EBF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471" w:type="dxa"/>
          </w:tcPr>
          <w:p w14:paraId="253AE586" w14:textId="531CD2F2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4454A4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471" w:type="dxa"/>
          </w:tcPr>
          <w:p w14:paraId="5F83FAE1" w14:textId="68E6785F" w:rsidR="006E50AE" w:rsidRPr="002C7DEF" w:rsidRDefault="00B6363B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E50AE" w:rsidRPr="002C7DEF">
              <w:rPr>
                <w:rFonts w:ascii="Arial" w:hAnsi="Arial" w:cs="Arial"/>
              </w:rPr>
              <w:t>.</w:t>
            </w:r>
            <w:r w:rsidR="00CF1D9C" w:rsidRPr="002C7DEF">
              <w:rPr>
                <w:rFonts w:ascii="Arial" w:hAnsi="Arial" w:cs="Arial"/>
              </w:rPr>
              <w:t>797</w:t>
            </w:r>
          </w:p>
        </w:tc>
        <w:tc>
          <w:tcPr>
            <w:tcW w:w="1470" w:type="dxa"/>
          </w:tcPr>
          <w:p w14:paraId="653C623A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589138C4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4</w:t>
            </w:r>
          </w:p>
        </w:tc>
      </w:tr>
      <w:tr w:rsidR="006E50AE" w:rsidRPr="002C7DEF" w14:paraId="5F3167E4" w14:textId="77777777" w:rsidTr="00754C86">
        <w:tc>
          <w:tcPr>
            <w:tcW w:w="3175" w:type="dxa"/>
            <w:tcBorders>
              <w:bottom w:val="single" w:sz="4" w:space="0" w:color="auto"/>
            </w:tcBorders>
          </w:tcPr>
          <w:p w14:paraId="45C529D7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Educ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7E301E3" w14:textId="11503B3F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6E5282" w:rsidRPr="002C7DEF">
              <w:rPr>
                <w:rFonts w:ascii="Arial" w:hAnsi="Arial" w:cs="Arial"/>
              </w:rPr>
              <w:t xml:space="preserve">18 </w:t>
            </w:r>
            <w:r w:rsidRPr="002C7DEF">
              <w:rPr>
                <w:rFonts w:ascii="Arial" w:hAnsi="Arial" w:cs="Arial"/>
              </w:rPr>
              <w:t>[-0.</w:t>
            </w:r>
            <w:r w:rsidR="00F8456A" w:rsidRPr="002C7DEF">
              <w:rPr>
                <w:rFonts w:ascii="Arial" w:hAnsi="Arial" w:cs="Arial"/>
              </w:rPr>
              <w:t>10</w:t>
            </w:r>
            <w:r w:rsidRPr="002C7DEF">
              <w:rPr>
                <w:rFonts w:ascii="Arial" w:hAnsi="Arial" w:cs="Arial"/>
              </w:rPr>
              <w:t>, 0.</w:t>
            </w:r>
            <w:r w:rsidR="00F8456A" w:rsidRPr="002C7DEF">
              <w:rPr>
                <w:rFonts w:ascii="Arial" w:hAnsi="Arial" w:cs="Arial"/>
              </w:rPr>
              <w:t>4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ACC20B5" w14:textId="2819FBAE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F42C9B" w:rsidRPr="002C7DEF">
              <w:rPr>
                <w:rFonts w:ascii="Arial" w:hAnsi="Arial" w:cs="Arial"/>
              </w:rPr>
              <w:t>15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240F7EEC" w14:textId="1EEFBC80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4454A4" w:rsidRPr="002C7DEF">
              <w:rPr>
                <w:rFonts w:ascii="Arial" w:hAnsi="Arial" w:cs="Arial"/>
              </w:rPr>
              <w:t>06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0184DBEF" w14:textId="6F978680" w:rsidR="006E50AE" w:rsidRPr="002C7DEF" w:rsidRDefault="00B6363B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E50AE" w:rsidRPr="002C7DEF">
              <w:rPr>
                <w:rFonts w:ascii="Arial" w:hAnsi="Arial" w:cs="Arial"/>
              </w:rPr>
              <w:t>.</w:t>
            </w:r>
            <w:r w:rsidR="006E5282" w:rsidRPr="002C7DEF">
              <w:rPr>
                <w:rFonts w:ascii="Arial" w:hAnsi="Arial" w:cs="Arial"/>
              </w:rPr>
              <w:t>191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0F61C24" w14:textId="77777777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CA27362" w14:textId="0ECC690D" w:rsidR="006E50AE" w:rsidRPr="002C7DEF" w:rsidRDefault="006E50AE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0F333A" w:rsidRPr="002C7DEF">
              <w:rPr>
                <w:rFonts w:ascii="Arial" w:hAnsi="Arial" w:cs="Arial"/>
              </w:rPr>
              <w:t>28</w:t>
            </w:r>
          </w:p>
        </w:tc>
      </w:tr>
      <w:tr w:rsidR="005C13EB" w:rsidRPr="002C7DEF" w14:paraId="39F91C6F" w14:textId="77777777" w:rsidTr="00754C86">
        <w:tc>
          <w:tcPr>
            <w:tcW w:w="5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E5F1E" w14:textId="48CF35C6" w:rsidR="005C13EB" w:rsidRPr="002C7DEF" w:rsidRDefault="005C13EB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Model 2: Physical QOL</w:t>
            </w:r>
          </w:p>
        </w:tc>
        <w:tc>
          <w:tcPr>
            <w:tcW w:w="7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E8F483" w14:textId="46ECE534" w:rsidR="005C13EB" w:rsidRPr="002C7DEF" w:rsidRDefault="005C13EB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 xml:space="preserve">(11, 388) = </w:t>
            </w:r>
            <w:r w:rsidR="00C87DD5" w:rsidRPr="002C7DEF">
              <w:rPr>
                <w:rFonts w:ascii="Arial" w:hAnsi="Arial" w:cs="Arial"/>
              </w:rPr>
              <w:t>9.07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531703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</w:t>
            </w:r>
            <w:r w:rsidRPr="002C7DEF">
              <w:rPr>
                <w:rFonts w:ascii="Arial" w:hAnsi="Arial" w:cs="Arial"/>
                <w:i/>
                <w:iCs/>
              </w:rPr>
              <w:t>Adjusted 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C87DD5" w:rsidRPr="002C7DEF">
              <w:rPr>
                <w:rFonts w:ascii="Arial" w:hAnsi="Arial" w:cs="Arial"/>
              </w:rPr>
              <w:t>18</w:t>
            </w:r>
          </w:p>
        </w:tc>
      </w:tr>
      <w:tr w:rsidR="00B40941" w:rsidRPr="002C7DEF" w14:paraId="550572FD" w14:textId="77777777" w:rsidTr="00754C86">
        <w:tc>
          <w:tcPr>
            <w:tcW w:w="3175" w:type="dxa"/>
            <w:tcBorders>
              <w:top w:val="single" w:sz="4" w:space="0" w:color="auto"/>
            </w:tcBorders>
          </w:tcPr>
          <w:p w14:paraId="283BC473" w14:textId="68474C4B" w:rsidR="00B40941" w:rsidRPr="002C7DEF" w:rsidRDefault="00B40941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ADHD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17EC3756" w14:textId="14291CA6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1.</w:t>
            </w:r>
            <w:r w:rsidR="001D2698" w:rsidRPr="002C7DEF">
              <w:rPr>
                <w:rFonts w:ascii="Arial" w:hAnsi="Arial" w:cs="Arial"/>
              </w:rPr>
              <w:t xml:space="preserve">33 </w:t>
            </w:r>
            <w:r w:rsidRPr="002C7DEF">
              <w:rPr>
                <w:rFonts w:ascii="Arial" w:hAnsi="Arial" w:cs="Arial"/>
              </w:rPr>
              <w:t>[-1.</w:t>
            </w:r>
            <w:r w:rsidR="00077CAC" w:rsidRPr="002C7DEF">
              <w:rPr>
                <w:rFonts w:ascii="Arial" w:hAnsi="Arial" w:cs="Arial"/>
              </w:rPr>
              <w:t>82</w:t>
            </w:r>
            <w:r w:rsidRPr="002C7DEF">
              <w:rPr>
                <w:rFonts w:ascii="Arial" w:hAnsi="Arial" w:cs="Arial"/>
              </w:rPr>
              <w:t>, -0.</w:t>
            </w:r>
            <w:r w:rsidR="00077CAC" w:rsidRPr="002C7DEF">
              <w:rPr>
                <w:rFonts w:ascii="Arial" w:hAnsi="Arial" w:cs="Arial"/>
              </w:rPr>
              <w:t>82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5C13A3A0" w14:textId="6604985F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1670C" w:rsidRPr="002C7DEF">
              <w:rPr>
                <w:rFonts w:ascii="Arial" w:hAnsi="Arial" w:cs="Arial"/>
              </w:rPr>
              <w:t>26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879129B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24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57CBAA36" w14:textId="03BB9AE6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0600C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3B4DB4A8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6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2F185F1C" w14:textId="08AE8C13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0086.52</w:t>
            </w:r>
          </w:p>
        </w:tc>
      </w:tr>
      <w:tr w:rsidR="00B40941" w:rsidRPr="002C7DEF" w14:paraId="148784ED" w14:textId="77777777" w:rsidTr="00754C86">
        <w:tc>
          <w:tcPr>
            <w:tcW w:w="3175" w:type="dxa"/>
          </w:tcPr>
          <w:p w14:paraId="4D192821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Knowledge</w:t>
            </w:r>
          </w:p>
        </w:tc>
        <w:tc>
          <w:tcPr>
            <w:tcW w:w="2098" w:type="dxa"/>
          </w:tcPr>
          <w:p w14:paraId="59255A1F" w14:textId="687919F5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1D2698" w:rsidRPr="002C7DEF">
              <w:rPr>
                <w:rFonts w:ascii="Arial" w:hAnsi="Arial" w:cs="Arial"/>
              </w:rPr>
              <w:t xml:space="preserve">07 </w:t>
            </w:r>
            <w:r w:rsidRPr="002C7DEF">
              <w:rPr>
                <w:rFonts w:ascii="Arial" w:hAnsi="Arial" w:cs="Arial"/>
              </w:rPr>
              <w:t>[0.</w:t>
            </w:r>
            <w:r w:rsidR="003C2C48" w:rsidRPr="002C7DEF">
              <w:rPr>
                <w:rFonts w:ascii="Arial" w:hAnsi="Arial" w:cs="Arial"/>
              </w:rPr>
              <w:t>02</w:t>
            </w:r>
            <w:r w:rsidRPr="002C7DEF">
              <w:rPr>
                <w:rFonts w:ascii="Arial" w:hAnsi="Arial" w:cs="Arial"/>
              </w:rPr>
              <w:t>, 0.</w:t>
            </w:r>
            <w:r w:rsidR="003C2C48" w:rsidRPr="002C7DEF">
              <w:rPr>
                <w:rFonts w:ascii="Arial" w:hAnsi="Arial" w:cs="Arial"/>
              </w:rPr>
              <w:t>12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08FF32D4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471" w:type="dxa"/>
          </w:tcPr>
          <w:p w14:paraId="414DA125" w14:textId="6A31E182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6B2416" w:rsidRPr="002C7DEF">
              <w:rPr>
                <w:rFonts w:ascii="Arial" w:hAnsi="Arial" w:cs="Arial"/>
              </w:rPr>
              <w:t>19</w:t>
            </w:r>
          </w:p>
        </w:tc>
        <w:tc>
          <w:tcPr>
            <w:tcW w:w="1471" w:type="dxa"/>
          </w:tcPr>
          <w:p w14:paraId="5A2BCFC6" w14:textId="33400A73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964C9" w:rsidRPr="002C7DEF">
              <w:rPr>
                <w:rFonts w:ascii="Arial" w:hAnsi="Arial" w:cs="Arial"/>
              </w:rPr>
              <w:t>.004</w:t>
            </w:r>
          </w:p>
        </w:tc>
        <w:tc>
          <w:tcPr>
            <w:tcW w:w="1470" w:type="dxa"/>
          </w:tcPr>
          <w:p w14:paraId="5DCEB5C5" w14:textId="5792ECD1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5E1EB9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740" w:type="dxa"/>
          </w:tcPr>
          <w:p w14:paraId="5E203469" w14:textId="3C645AEA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7.80  </w:t>
            </w:r>
          </w:p>
        </w:tc>
      </w:tr>
      <w:tr w:rsidR="00B40941" w:rsidRPr="002C7DEF" w14:paraId="77C22A63" w14:textId="77777777" w:rsidTr="00754C86">
        <w:tc>
          <w:tcPr>
            <w:tcW w:w="3175" w:type="dxa"/>
          </w:tcPr>
          <w:p w14:paraId="2E033757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98" w:type="dxa"/>
          </w:tcPr>
          <w:p w14:paraId="4C6EC3C5" w14:textId="1F10AD5F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812BB" w:rsidRPr="002C7DEF">
              <w:rPr>
                <w:rFonts w:ascii="Arial" w:hAnsi="Arial" w:cs="Arial"/>
              </w:rPr>
              <w:t xml:space="preserve">04 </w:t>
            </w:r>
            <w:r w:rsidRPr="002C7DEF">
              <w:rPr>
                <w:rFonts w:ascii="Arial" w:hAnsi="Arial" w:cs="Arial"/>
              </w:rPr>
              <w:t>[0.</w:t>
            </w:r>
            <w:r w:rsidR="00E10204" w:rsidRPr="002C7DEF">
              <w:rPr>
                <w:rFonts w:ascii="Arial" w:hAnsi="Arial" w:cs="Arial"/>
              </w:rPr>
              <w:t>01</w:t>
            </w:r>
            <w:r w:rsidRPr="002C7DEF">
              <w:rPr>
                <w:rFonts w:ascii="Arial" w:hAnsi="Arial" w:cs="Arial"/>
              </w:rPr>
              <w:t>, 0.</w:t>
            </w:r>
            <w:r w:rsidR="00E10204" w:rsidRPr="002C7DEF">
              <w:rPr>
                <w:rFonts w:ascii="Arial" w:hAnsi="Arial" w:cs="Arial"/>
              </w:rPr>
              <w:t>07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50593B20" w14:textId="7A57E582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1C633D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471" w:type="dxa"/>
          </w:tcPr>
          <w:p w14:paraId="0A3E1D4F" w14:textId="124681C0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2B05FA" w:rsidRPr="002C7DEF">
              <w:rPr>
                <w:rFonts w:ascii="Arial" w:hAnsi="Arial" w:cs="Arial"/>
              </w:rPr>
              <w:t>20</w:t>
            </w:r>
          </w:p>
        </w:tc>
        <w:tc>
          <w:tcPr>
            <w:tcW w:w="1471" w:type="dxa"/>
          </w:tcPr>
          <w:p w14:paraId="0BF71BA5" w14:textId="136E04FE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40941" w:rsidRPr="002C7DEF">
              <w:rPr>
                <w:rFonts w:ascii="Arial" w:hAnsi="Arial" w:cs="Arial"/>
              </w:rPr>
              <w:t>.</w:t>
            </w:r>
            <w:r w:rsidR="004964C9" w:rsidRPr="002C7DEF">
              <w:rPr>
                <w:rFonts w:ascii="Arial" w:hAnsi="Arial" w:cs="Arial"/>
              </w:rPr>
              <w:t>003</w:t>
            </w:r>
          </w:p>
        </w:tc>
        <w:tc>
          <w:tcPr>
            <w:tcW w:w="1470" w:type="dxa"/>
          </w:tcPr>
          <w:p w14:paraId="21EC4868" w14:textId="23386B53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5E1EB9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740" w:type="dxa"/>
          </w:tcPr>
          <w:p w14:paraId="00A291DB" w14:textId="00D3B1FA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.14</w:t>
            </w:r>
          </w:p>
        </w:tc>
      </w:tr>
      <w:tr w:rsidR="00B40941" w:rsidRPr="002C7DEF" w14:paraId="33631F66" w14:textId="77777777" w:rsidTr="00754C86">
        <w:tc>
          <w:tcPr>
            <w:tcW w:w="3175" w:type="dxa"/>
          </w:tcPr>
          <w:p w14:paraId="6EE12222" w14:textId="04B35B1E" w:rsidR="00B40941" w:rsidRPr="002C7DEF" w:rsidRDefault="00B40941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098" w:type="dxa"/>
          </w:tcPr>
          <w:p w14:paraId="4DE755A2" w14:textId="431739FB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3E01B3" w:rsidRPr="002C7DEF">
              <w:rPr>
                <w:rFonts w:ascii="Arial" w:hAnsi="Arial" w:cs="Arial"/>
              </w:rPr>
              <w:t xml:space="preserve">13 </w:t>
            </w:r>
            <w:r w:rsidRPr="002C7DEF">
              <w:rPr>
                <w:rFonts w:ascii="Arial" w:hAnsi="Arial" w:cs="Arial"/>
              </w:rPr>
              <w:t>[-0.</w:t>
            </w:r>
            <w:r w:rsidR="00724DA6" w:rsidRPr="002C7DEF">
              <w:rPr>
                <w:rFonts w:ascii="Arial" w:hAnsi="Arial" w:cs="Arial"/>
              </w:rPr>
              <w:t>6</w:t>
            </w:r>
            <w:r w:rsidR="005D1572" w:rsidRPr="002C7DEF">
              <w:rPr>
                <w:rFonts w:ascii="Arial" w:hAnsi="Arial" w:cs="Arial"/>
              </w:rPr>
              <w:t>2</w:t>
            </w:r>
            <w:r w:rsidRPr="002C7DEF">
              <w:rPr>
                <w:rFonts w:ascii="Arial" w:hAnsi="Arial" w:cs="Arial"/>
              </w:rPr>
              <w:t>, 0.</w:t>
            </w:r>
            <w:r w:rsidR="00EF7554" w:rsidRPr="002C7DEF">
              <w:rPr>
                <w:rFonts w:ascii="Arial" w:hAnsi="Arial" w:cs="Arial"/>
              </w:rPr>
              <w:t>3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3ECCF541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5</w:t>
            </w:r>
          </w:p>
        </w:tc>
        <w:tc>
          <w:tcPr>
            <w:tcW w:w="1471" w:type="dxa"/>
          </w:tcPr>
          <w:p w14:paraId="57E98A71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2</w:t>
            </w:r>
          </w:p>
        </w:tc>
        <w:tc>
          <w:tcPr>
            <w:tcW w:w="1471" w:type="dxa"/>
          </w:tcPr>
          <w:p w14:paraId="3570E3FF" w14:textId="108CD3D3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40941" w:rsidRPr="002C7DEF">
              <w:rPr>
                <w:rFonts w:ascii="Arial" w:hAnsi="Arial" w:cs="Arial"/>
              </w:rPr>
              <w:t>.</w:t>
            </w:r>
            <w:r w:rsidR="004964C9" w:rsidRPr="002C7DEF">
              <w:rPr>
                <w:rFonts w:ascii="Arial" w:hAnsi="Arial" w:cs="Arial"/>
              </w:rPr>
              <w:t>621</w:t>
            </w:r>
          </w:p>
        </w:tc>
        <w:tc>
          <w:tcPr>
            <w:tcW w:w="1470" w:type="dxa"/>
          </w:tcPr>
          <w:p w14:paraId="46E78A66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BB53FF3" w14:textId="1950E721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2</w:t>
            </w:r>
          </w:p>
        </w:tc>
      </w:tr>
      <w:tr w:rsidR="00B40941" w:rsidRPr="002C7DEF" w14:paraId="6741BF00" w14:textId="77777777" w:rsidTr="00754C86">
        <w:tc>
          <w:tcPr>
            <w:tcW w:w="3175" w:type="dxa"/>
          </w:tcPr>
          <w:p w14:paraId="7CB868E3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98" w:type="dxa"/>
          </w:tcPr>
          <w:p w14:paraId="499CCEB1" w14:textId="48E54852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4 [-0.06, -0.</w:t>
            </w:r>
            <w:r w:rsidR="007D4E70" w:rsidRPr="002C7DEF">
              <w:rPr>
                <w:rFonts w:ascii="Arial" w:hAnsi="Arial" w:cs="Arial"/>
              </w:rPr>
              <w:t>0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1FB22A74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111368EE" w14:textId="651EDF29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2B05FA" w:rsidRPr="002C7DEF">
              <w:rPr>
                <w:rFonts w:ascii="Arial" w:hAnsi="Arial" w:cs="Arial"/>
              </w:rPr>
              <w:t>16</w:t>
            </w:r>
          </w:p>
        </w:tc>
        <w:tc>
          <w:tcPr>
            <w:tcW w:w="1471" w:type="dxa"/>
          </w:tcPr>
          <w:p w14:paraId="30AD1C32" w14:textId="52650328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B1AFB" w:rsidRPr="002C7DEF">
              <w:rPr>
                <w:rFonts w:ascii="Arial" w:hAnsi="Arial" w:cs="Arial"/>
              </w:rPr>
              <w:t>.002</w:t>
            </w:r>
          </w:p>
        </w:tc>
        <w:tc>
          <w:tcPr>
            <w:tcW w:w="1470" w:type="dxa"/>
          </w:tcPr>
          <w:p w14:paraId="7C1F8AAB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2</w:t>
            </w:r>
          </w:p>
        </w:tc>
        <w:tc>
          <w:tcPr>
            <w:tcW w:w="1740" w:type="dxa"/>
          </w:tcPr>
          <w:p w14:paraId="6117C086" w14:textId="4FBF9DBA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.95</w:t>
            </w:r>
          </w:p>
        </w:tc>
      </w:tr>
      <w:tr w:rsidR="00B40941" w:rsidRPr="002C7DEF" w14:paraId="00AC3998" w14:textId="77777777" w:rsidTr="00754C86">
        <w:tc>
          <w:tcPr>
            <w:tcW w:w="3175" w:type="dxa"/>
          </w:tcPr>
          <w:p w14:paraId="60495989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98" w:type="dxa"/>
          </w:tcPr>
          <w:p w14:paraId="78FCC43E" w14:textId="01715FAF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3737C6" w:rsidRPr="002C7DEF">
              <w:rPr>
                <w:rFonts w:ascii="Arial" w:hAnsi="Arial" w:cs="Arial"/>
              </w:rPr>
              <w:t xml:space="preserve">11 </w:t>
            </w:r>
            <w:r w:rsidRPr="002C7DEF">
              <w:rPr>
                <w:rFonts w:ascii="Arial" w:hAnsi="Arial" w:cs="Arial"/>
              </w:rPr>
              <w:t>[-0.06, 0.28]</w:t>
            </w:r>
          </w:p>
        </w:tc>
        <w:tc>
          <w:tcPr>
            <w:tcW w:w="1472" w:type="dxa"/>
          </w:tcPr>
          <w:p w14:paraId="140178CF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9</w:t>
            </w:r>
          </w:p>
        </w:tc>
        <w:tc>
          <w:tcPr>
            <w:tcW w:w="1471" w:type="dxa"/>
          </w:tcPr>
          <w:p w14:paraId="17846176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6</w:t>
            </w:r>
          </w:p>
        </w:tc>
        <w:tc>
          <w:tcPr>
            <w:tcW w:w="1471" w:type="dxa"/>
          </w:tcPr>
          <w:p w14:paraId="4C9BB18D" w14:textId="5475BF72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40941" w:rsidRPr="002C7DEF">
              <w:rPr>
                <w:rFonts w:ascii="Arial" w:hAnsi="Arial" w:cs="Arial"/>
              </w:rPr>
              <w:t>.</w:t>
            </w:r>
            <w:r w:rsidR="00197727" w:rsidRPr="002C7DEF">
              <w:rPr>
                <w:rFonts w:ascii="Arial" w:hAnsi="Arial" w:cs="Arial"/>
              </w:rPr>
              <w:t>218</w:t>
            </w:r>
          </w:p>
        </w:tc>
        <w:tc>
          <w:tcPr>
            <w:tcW w:w="1470" w:type="dxa"/>
          </w:tcPr>
          <w:p w14:paraId="0BF74538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28272467" w14:textId="32924F8F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32</w:t>
            </w:r>
          </w:p>
        </w:tc>
      </w:tr>
      <w:tr w:rsidR="00B40941" w:rsidRPr="002C7DEF" w14:paraId="3216B59C" w14:textId="77777777" w:rsidTr="00754C86">
        <w:tc>
          <w:tcPr>
            <w:tcW w:w="3175" w:type="dxa"/>
          </w:tcPr>
          <w:p w14:paraId="6A2A3C35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Knowledge</w:t>
            </w:r>
          </w:p>
        </w:tc>
        <w:tc>
          <w:tcPr>
            <w:tcW w:w="2098" w:type="dxa"/>
          </w:tcPr>
          <w:p w14:paraId="71549BBD" w14:textId="5452637F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283088" w:rsidRPr="002C7DEF">
              <w:rPr>
                <w:rFonts w:ascii="Arial" w:hAnsi="Arial" w:cs="Arial"/>
              </w:rPr>
              <w:t xml:space="preserve">06 </w:t>
            </w:r>
            <w:r w:rsidRPr="002C7DEF">
              <w:rPr>
                <w:rFonts w:ascii="Arial" w:hAnsi="Arial" w:cs="Arial"/>
              </w:rPr>
              <w:t>[-0.15, 0.</w:t>
            </w:r>
            <w:r w:rsidR="001E0468" w:rsidRPr="002C7DEF">
              <w:rPr>
                <w:rFonts w:ascii="Arial" w:hAnsi="Arial" w:cs="Arial"/>
              </w:rPr>
              <w:t>04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55E788D6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5</w:t>
            </w:r>
          </w:p>
        </w:tc>
        <w:tc>
          <w:tcPr>
            <w:tcW w:w="1471" w:type="dxa"/>
          </w:tcPr>
          <w:p w14:paraId="2E79583A" w14:textId="3C3F52D2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D75B2A" w:rsidRPr="002C7DEF">
              <w:rPr>
                <w:rFonts w:ascii="Arial" w:hAnsi="Arial" w:cs="Arial"/>
              </w:rPr>
              <w:t>08</w:t>
            </w:r>
          </w:p>
        </w:tc>
        <w:tc>
          <w:tcPr>
            <w:tcW w:w="1471" w:type="dxa"/>
          </w:tcPr>
          <w:p w14:paraId="003A84C9" w14:textId="0FB2BE93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40941" w:rsidRPr="002C7DEF">
              <w:rPr>
                <w:rFonts w:ascii="Arial" w:hAnsi="Arial" w:cs="Arial"/>
              </w:rPr>
              <w:t>.</w:t>
            </w:r>
            <w:r w:rsidR="00197727" w:rsidRPr="002C7DEF">
              <w:rPr>
                <w:rFonts w:ascii="Arial" w:hAnsi="Arial" w:cs="Arial"/>
              </w:rPr>
              <w:t>241</w:t>
            </w:r>
          </w:p>
        </w:tc>
        <w:tc>
          <w:tcPr>
            <w:tcW w:w="1470" w:type="dxa"/>
          </w:tcPr>
          <w:p w14:paraId="6004D315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422B216" w14:textId="2D1A424B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6</w:t>
            </w:r>
          </w:p>
        </w:tc>
      </w:tr>
      <w:tr w:rsidR="00B40941" w:rsidRPr="002C7DEF" w14:paraId="549886A9" w14:textId="77777777" w:rsidTr="00754C86">
        <w:tc>
          <w:tcPr>
            <w:tcW w:w="3175" w:type="dxa"/>
          </w:tcPr>
          <w:p w14:paraId="2C41DD51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Use</w:t>
            </w:r>
          </w:p>
        </w:tc>
        <w:tc>
          <w:tcPr>
            <w:tcW w:w="2098" w:type="dxa"/>
          </w:tcPr>
          <w:p w14:paraId="75D43661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 [-0.02, 0.09]</w:t>
            </w:r>
          </w:p>
        </w:tc>
        <w:tc>
          <w:tcPr>
            <w:tcW w:w="1472" w:type="dxa"/>
          </w:tcPr>
          <w:p w14:paraId="69370BCA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471" w:type="dxa"/>
          </w:tcPr>
          <w:p w14:paraId="7FCC3B97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9</w:t>
            </w:r>
          </w:p>
        </w:tc>
        <w:tc>
          <w:tcPr>
            <w:tcW w:w="1471" w:type="dxa"/>
          </w:tcPr>
          <w:p w14:paraId="59170FAF" w14:textId="10720C8C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40941" w:rsidRPr="002C7DEF">
              <w:rPr>
                <w:rFonts w:ascii="Arial" w:hAnsi="Arial" w:cs="Arial"/>
              </w:rPr>
              <w:t>.</w:t>
            </w:r>
            <w:r w:rsidR="003D632D" w:rsidRPr="002C7DEF">
              <w:rPr>
                <w:rFonts w:ascii="Arial" w:hAnsi="Arial" w:cs="Arial"/>
              </w:rPr>
              <w:t>165</w:t>
            </w:r>
          </w:p>
        </w:tc>
        <w:tc>
          <w:tcPr>
            <w:tcW w:w="1470" w:type="dxa"/>
          </w:tcPr>
          <w:p w14:paraId="64C181EA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6EA1E9F0" w14:textId="552F0A6F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9</w:t>
            </w:r>
          </w:p>
        </w:tc>
      </w:tr>
      <w:tr w:rsidR="00B40941" w:rsidRPr="002C7DEF" w14:paraId="192F3B04" w14:textId="77777777" w:rsidTr="00754C86">
        <w:tc>
          <w:tcPr>
            <w:tcW w:w="3175" w:type="dxa"/>
          </w:tcPr>
          <w:p w14:paraId="7A72DF93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ex</w:t>
            </w:r>
          </w:p>
        </w:tc>
        <w:tc>
          <w:tcPr>
            <w:tcW w:w="2098" w:type="dxa"/>
          </w:tcPr>
          <w:p w14:paraId="23F816F8" w14:textId="116FD255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8721D6" w:rsidRPr="002C7DEF">
              <w:rPr>
                <w:rFonts w:ascii="Arial" w:hAnsi="Arial" w:cs="Arial"/>
              </w:rPr>
              <w:t xml:space="preserve">69 </w:t>
            </w:r>
            <w:r w:rsidRPr="002C7DEF">
              <w:rPr>
                <w:rFonts w:ascii="Arial" w:hAnsi="Arial" w:cs="Arial"/>
              </w:rPr>
              <w:t>[-1.</w:t>
            </w:r>
            <w:r w:rsidR="00D84ADB" w:rsidRPr="002C7DEF">
              <w:rPr>
                <w:rFonts w:ascii="Arial" w:hAnsi="Arial" w:cs="Arial"/>
              </w:rPr>
              <w:t>67</w:t>
            </w:r>
            <w:r w:rsidRPr="002C7DEF">
              <w:rPr>
                <w:rFonts w:ascii="Arial" w:hAnsi="Arial" w:cs="Arial"/>
              </w:rPr>
              <w:t>, 0.</w:t>
            </w:r>
            <w:r w:rsidR="009A1F29" w:rsidRPr="002C7DEF">
              <w:rPr>
                <w:rFonts w:ascii="Arial" w:hAnsi="Arial" w:cs="Arial"/>
              </w:rPr>
              <w:t>3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7F95F8A3" w14:textId="15588802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5A096C" w:rsidRPr="002C7DEF">
              <w:rPr>
                <w:rFonts w:ascii="Arial" w:hAnsi="Arial" w:cs="Arial"/>
              </w:rPr>
              <w:t>51</w:t>
            </w:r>
          </w:p>
        </w:tc>
        <w:tc>
          <w:tcPr>
            <w:tcW w:w="1471" w:type="dxa"/>
          </w:tcPr>
          <w:p w14:paraId="37708F89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6</w:t>
            </w:r>
          </w:p>
        </w:tc>
        <w:tc>
          <w:tcPr>
            <w:tcW w:w="1471" w:type="dxa"/>
          </w:tcPr>
          <w:p w14:paraId="743F3A3B" w14:textId="6E844257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40941" w:rsidRPr="002C7DEF">
              <w:rPr>
                <w:rFonts w:ascii="Arial" w:hAnsi="Arial" w:cs="Arial"/>
              </w:rPr>
              <w:t>.</w:t>
            </w:r>
            <w:r w:rsidR="00A34CA7" w:rsidRPr="002C7DEF">
              <w:rPr>
                <w:rFonts w:ascii="Arial" w:hAnsi="Arial" w:cs="Arial"/>
              </w:rPr>
              <w:t>182</w:t>
            </w:r>
          </w:p>
        </w:tc>
        <w:tc>
          <w:tcPr>
            <w:tcW w:w="1470" w:type="dxa"/>
          </w:tcPr>
          <w:p w14:paraId="38A9E3DE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68978DFE" w14:textId="025F8081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9</w:t>
            </w:r>
          </w:p>
        </w:tc>
      </w:tr>
      <w:tr w:rsidR="00B40941" w:rsidRPr="002C7DEF" w14:paraId="1E27AB2C" w14:textId="77777777" w:rsidTr="00754C86">
        <w:tc>
          <w:tcPr>
            <w:tcW w:w="3175" w:type="dxa"/>
          </w:tcPr>
          <w:p w14:paraId="43F7D7F4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Age</w:t>
            </w:r>
          </w:p>
        </w:tc>
        <w:tc>
          <w:tcPr>
            <w:tcW w:w="2098" w:type="dxa"/>
          </w:tcPr>
          <w:p w14:paraId="16247AC5" w14:textId="3AB62706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4 [-0.</w:t>
            </w:r>
            <w:r w:rsidR="003B3728" w:rsidRPr="002C7DEF">
              <w:rPr>
                <w:rFonts w:ascii="Arial" w:hAnsi="Arial" w:cs="Arial"/>
              </w:rPr>
              <w:t>08</w:t>
            </w:r>
            <w:r w:rsidRPr="002C7DEF">
              <w:rPr>
                <w:rFonts w:ascii="Arial" w:hAnsi="Arial" w:cs="Arial"/>
              </w:rPr>
              <w:t>, 0.01]</w:t>
            </w:r>
          </w:p>
        </w:tc>
        <w:tc>
          <w:tcPr>
            <w:tcW w:w="1472" w:type="dxa"/>
          </w:tcPr>
          <w:p w14:paraId="108683DA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471" w:type="dxa"/>
          </w:tcPr>
          <w:p w14:paraId="137D0316" w14:textId="3699C3F2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D75B2A" w:rsidRPr="002C7DEF">
              <w:rPr>
                <w:rFonts w:ascii="Arial" w:hAnsi="Arial" w:cs="Arial"/>
              </w:rPr>
              <w:t>07</w:t>
            </w:r>
          </w:p>
        </w:tc>
        <w:tc>
          <w:tcPr>
            <w:tcW w:w="1471" w:type="dxa"/>
          </w:tcPr>
          <w:p w14:paraId="3DEC2202" w14:textId="1B9AD2F5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40941" w:rsidRPr="002C7DEF">
              <w:rPr>
                <w:rFonts w:ascii="Arial" w:hAnsi="Arial" w:cs="Arial"/>
              </w:rPr>
              <w:t>.</w:t>
            </w:r>
            <w:r w:rsidR="00A34CA7" w:rsidRPr="002C7DEF">
              <w:rPr>
                <w:rFonts w:ascii="Arial" w:hAnsi="Arial" w:cs="Arial"/>
              </w:rPr>
              <w:t>141</w:t>
            </w:r>
          </w:p>
        </w:tc>
        <w:tc>
          <w:tcPr>
            <w:tcW w:w="1470" w:type="dxa"/>
          </w:tcPr>
          <w:p w14:paraId="26E1775A" w14:textId="200FA968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B65F9B" w:rsidRPr="002C7DEF">
              <w:rPr>
                <w:rFonts w:ascii="Arial" w:hAnsi="Arial" w:cs="Arial"/>
              </w:rPr>
              <w:t>00</w:t>
            </w:r>
          </w:p>
        </w:tc>
        <w:tc>
          <w:tcPr>
            <w:tcW w:w="1740" w:type="dxa"/>
          </w:tcPr>
          <w:p w14:paraId="32AC7C41" w14:textId="7A08B5BD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53</w:t>
            </w:r>
          </w:p>
        </w:tc>
      </w:tr>
      <w:tr w:rsidR="00B40941" w:rsidRPr="002C7DEF" w14:paraId="0396E58F" w14:textId="77777777" w:rsidTr="00754C86">
        <w:tc>
          <w:tcPr>
            <w:tcW w:w="3175" w:type="dxa"/>
            <w:tcBorders>
              <w:bottom w:val="single" w:sz="4" w:space="0" w:color="auto"/>
            </w:tcBorders>
          </w:tcPr>
          <w:p w14:paraId="72DE7D7D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Educ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5C8121B0" w14:textId="50A86F2B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057A8C" w:rsidRPr="002C7DEF">
              <w:rPr>
                <w:rFonts w:ascii="Arial" w:hAnsi="Arial" w:cs="Arial"/>
              </w:rPr>
              <w:t xml:space="preserve">01 </w:t>
            </w:r>
            <w:r w:rsidRPr="002C7DEF">
              <w:rPr>
                <w:rFonts w:ascii="Arial" w:hAnsi="Arial" w:cs="Arial"/>
              </w:rPr>
              <w:t>[-0.</w:t>
            </w:r>
            <w:r w:rsidR="00765B75" w:rsidRPr="002C7DEF">
              <w:rPr>
                <w:rFonts w:ascii="Arial" w:hAnsi="Arial" w:cs="Arial"/>
              </w:rPr>
              <w:t>35</w:t>
            </w:r>
            <w:r w:rsidRPr="002C7DEF">
              <w:rPr>
                <w:rFonts w:ascii="Arial" w:hAnsi="Arial" w:cs="Arial"/>
              </w:rPr>
              <w:t>, 0.</w:t>
            </w:r>
            <w:r w:rsidR="00765B75" w:rsidRPr="002C7DEF">
              <w:rPr>
                <w:rFonts w:ascii="Arial" w:hAnsi="Arial" w:cs="Arial"/>
              </w:rPr>
              <w:t>3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60F651C0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8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4AB1368" w14:textId="27195FC8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214A1A" w:rsidRPr="002C7DEF">
              <w:rPr>
                <w:rFonts w:ascii="Arial" w:hAnsi="Arial" w:cs="Arial"/>
              </w:rPr>
              <w:t>00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121462C3" w14:textId="717063D3" w:rsidR="00B40941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40941" w:rsidRPr="002C7DEF">
              <w:rPr>
                <w:rFonts w:ascii="Arial" w:hAnsi="Arial" w:cs="Arial"/>
              </w:rPr>
              <w:t>.</w:t>
            </w:r>
            <w:r w:rsidR="00526CE1" w:rsidRPr="002C7DEF">
              <w:rPr>
                <w:rFonts w:ascii="Arial" w:hAnsi="Arial" w:cs="Arial"/>
              </w:rPr>
              <w:t>976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331D8E7C" w14:textId="77777777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0FEFF501" w14:textId="3B311D74" w:rsidR="00B40941" w:rsidRPr="002C7DEF" w:rsidRDefault="00B4094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0</w:t>
            </w:r>
          </w:p>
        </w:tc>
      </w:tr>
      <w:tr w:rsidR="005C13EB" w:rsidRPr="002C7DEF" w14:paraId="60810413" w14:textId="77777777" w:rsidTr="00754C86">
        <w:tc>
          <w:tcPr>
            <w:tcW w:w="5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61134A" w14:textId="4621C2DE" w:rsidR="005C13EB" w:rsidRPr="002C7DEF" w:rsidRDefault="005C13EB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Model 3: Psychological QOL</w:t>
            </w:r>
          </w:p>
        </w:tc>
        <w:tc>
          <w:tcPr>
            <w:tcW w:w="7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A88EF4" w14:textId="460C9265" w:rsidR="005C13EB" w:rsidRPr="002C7DEF" w:rsidRDefault="005C13EB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 xml:space="preserve">(11, 388) = </w:t>
            </w:r>
            <w:r w:rsidR="007F3233" w:rsidRPr="002C7DEF">
              <w:rPr>
                <w:rFonts w:ascii="Arial" w:hAnsi="Arial" w:cs="Arial"/>
              </w:rPr>
              <w:t>22.43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531703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Adjusted </w:t>
            </w:r>
            <w:r w:rsidRPr="002C7DEF">
              <w:rPr>
                <w:rFonts w:ascii="Arial" w:hAnsi="Arial" w:cs="Arial"/>
                <w:i/>
                <w:iCs/>
              </w:rPr>
              <w:t>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C36332" w:rsidRPr="002C7DEF">
              <w:rPr>
                <w:rFonts w:ascii="Arial" w:hAnsi="Arial" w:cs="Arial"/>
              </w:rPr>
              <w:t>37</w:t>
            </w:r>
          </w:p>
        </w:tc>
      </w:tr>
      <w:tr w:rsidR="0004747C" w:rsidRPr="002C7DEF" w14:paraId="58A7F9B9" w14:textId="77777777" w:rsidTr="00754C86">
        <w:tc>
          <w:tcPr>
            <w:tcW w:w="3175" w:type="dxa"/>
            <w:tcBorders>
              <w:top w:val="single" w:sz="4" w:space="0" w:color="auto"/>
            </w:tcBorders>
          </w:tcPr>
          <w:p w14:paraId="62C1C6FD" w14:textId="15CE01DB" w:rsidR="0004747C" w:rsidRPr="002C7DEF" w:rsidRDefault="0004747C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ADHD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3EFBD1AB" w14:textId="190AF193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1.</w:t>
            </w:r>
            <w:r w:rsidR="009E7173" w:rsidRPr="002C7DEF">
              <w:rPr>
                <w:rFonts w:ascii="Arial" w:hAnsi="Arial" w:cs="Arial"/>
              </w:rPr>
              <w:t xml:space="preserve">20 </w:t>
            </w:r>
            <w:r w:rsidRPr="002C7DEF">
              <w:rPr>
                <w:rFonts w:ascii="Arial" w:hAnsi="Arial" w:cs="Arial"/>
              </w:rPr>
              <w:t>[-1.</w:t>
            </w:r>
            <w:r w:rsidR="005861F4" w:rsidRPr="002C7DEF">
              <w:rPr>
                <w:rFonts w:ascii="Arial" w:hAnsi="Arial" w:cs="Arial"/>
              </w:rPr>
              <w:t>6</w:t>
            </w:r>
            <w:r w:rsidR="00FE415F" w:rsidRPr="002C7DEF">
              <w:rPr>
                <w:rFonts w:ascii="Arial" w:hAnsi="Arial" w:cs="Arial"/>
              </w:rPr>
              <w:t>8</w:t>
            </w:r>
            <w:r w:rsidRPr="002C7DEF">
              <w:rPr>
                <w:rFonts w:ascii="Arial" w:hAnsi="Arial" w:cs="Arial"/>
              </w:rPr>
              <w:t>, -0.</w:t>
            </w:r>
            <w:r w:rsidR="005861F4" w:rsidRPr="002C7DEF">
              <w:rPr>
                <w:rFonts w:ascii="Arial" w:hAnsi="Arial" w:cs="Arial"/>
              </w:rPr>
              <w:t>7</w:t>
            </w:r>
            <w:r w:rsidR="00AC6269" w:rsidRPr="002C7DEF">
              <w:rPr>
                <w:rFonts w:ascii="Arial" w:hAnsi="Arial" w:cs="Arial"/>
              </w:rPr>
              <w:t>4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5DA76D54" w14:textId="7C72A896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2C7DE6" w:rsidRPr="002C7DEF">
              <w:rPr>
                <w:rFonts w:ascii="Arial" w:hAnsi="Arial" w:cs="Arial"/>
              </w:rPr>
              <w:t>24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B1A120B" w14:textId="77777777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20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2332ABB" w14:textId="5D8875E9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0600C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6FFB0FCA" w14:textId="77777777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4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0D9999A5" w14:textId="65067E3B" w:rsidR="0004747C" w:rsidRPr="002C7DEF" w:rsidRDefault="000E7B2D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9974</w:t>
            </w:r>
            <w:r w:rsidR="00F1759D" w:rsidRPr="002C7DEF">
              <w:rPr>
                <w:rFonts w:ascii="Arial" w:hAnsi="Arial" w:cs="Arial"/>
              </w:rPr>
              <w:t>.15</w:t>
            </w:r>
          </w:p>
        </w:tc>
      </w:tr>
      <w:tr w:rsidR="0004747C" w:rsidRPr="002C7DEF" w14:paraId="33D9712C" w14:textId="77777777" w:rsidTr="00754C86">
        <w:tc>
          <w:tcPr>
            <w:tcW w:w="3175" w:type="dxa"/>
          </w:tcPr>
          <w:p w14:paraId="3F24238C" w14:textId="77777777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Knowledge</w:t>
            </w:r>
          </w:p>
        </w:tc>
        <w:tc>
          <w:tcPr>
            <w:tcW w:w="2098" w:type="dxa"/>
          </w:tcPr>
          <w:p w14:paraId="68747691" w14:textId="620A09C2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C54938" w:rsidRPr="002C7DEF">
              <w:rPr>
                <w:rFonts w:ascii="Arial" w:hAnsi="Arial" w:cs="Arial"/>
              </w:rPr>
              <w:t xml:space="preserve">12 </w:t>
            </w:r>
            <w:r w:rsidRPr="002C7DEF">
              <w:rPr>
                <w:rFonts w:ascii="Arial" w:hAnsi="Arial" w:cs="Arial"/>
              </w:rPr>
              <w:t>[0.</w:t>
            </w:r>
            <w:r w:rsidR="00943880" w:rsidRPr="002C7DEF">
              <w:rPr>
                <w:rFonts w:ascii="Arial" w:hAnsi="Arial" w:cs="Arial"/>
              </w:rPr>
              <w:t>07</w:t>
            </w:r>
            <w:r w:rsidRPr="002C7DEF">
              <w:rPr>
                <w:rFonts w:ascii="Arial" w:hAnsi="Arial" w:cs="Arial"/>
              </w:rPr>
              <w:t>, 0.</w:t>
            </w:r>
            <w:r w:rsidR="00943880" w:rsidRPr="002C7DEF">
              <w:rPr>
                <w:rFonts w:ascii="Arial" w:hAnsi="Arial" w:cs="Arial"/>
              </w:rPr>
              <w:t>1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56F5882B" w14:textId="77777777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471" w:type="dxa"/>
          </w:tcPr>
          <w:p w14:paraId="2475BE40" w14:textId="55434A89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20A4E" w:rsidRPr="002C7DEF">
              <w:rPr>
                <w:rFonts w:ascii="Arial" w:hAnsi="Arial" w:cs="Arial"/>
              </w:rPr>
              <w:t>30</w:t>
            </w:r>
          </w:p>
        </w:tc>
        <w:tc>
          <w:tcPr>
            <w:tcW w:w="1471" w:type="dxa"/>
          </w:tcPr>
          <w:p w14:paraId="541074EA" w14:textId="168BD377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0600C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</w:tcPr>
          <w:p w14:paraId="166222C8" w14:textId="68F6C2F5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3D0550" w:rsidRPr="002C7DEF">
              <w:rPr>
                <w:rFonts w:ascii="Arial" w:hAnsi="Arial" w:cs="Arial"/>
              </w:rPr>
              <w:t>04</w:t>
            </w:r>
          </w:p>
        </w:tc>
        <w:tc>
          <w:tcPr>
            <w:tcW w:w="1740" w:type="dxa"/>
          </w:tcPr>
          <w:p w14:paraId="4DDD0A1A" w14:textId="5FFEFC6F" w:rsidR="0004747C" w:rsidRPr="002C7DEF" w:rsidRDefault="00D82D7B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68964.34</w:t>
            </w:r>
            <w:r w:rsidR="0004747C" w:rsidRPr="002C7DEF">
              <w:rPr>
                <w:rFonts w:ascii="Arial" w:hAnsi="Arial" w:cs="Arial"/>
              </w:rPr>
              <w:t xml:space="preserve">  </w:t>
            </w:r>
          </w:p>
        </w:tc>
      </w:tr>
      <w:tr w:rsidR="0004747C" w:rsidRPr="002C7DEF" w14:paraId="4A25D879" w14:textId="77777777" w:rsidTr="00754C86">
        <w:tc>
          <w:tcPr>
            <w:tcW w:w="3175" w:type="dxa"/>
          </w:tcPr>
          <w:p w14:paraId="37D763C6" w14:textId="77777777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98" w:type="dxa"/>
          </w:tcPr>
          <w:p w14:paraId="5D1B8502" w14:textId="517CFCD0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C54938" w:rsidRPr="002C7DEF">
              <w:rPr>
                <w:rFonts w:ascii="Arial" w:hAnsi="Arial" w:cs="Arial"/>
              </w:rPr>
              <w:t xml:space="preserve">07 </w:t>
            </w:r>
            <w:r w:rsidRPr="002C7DEF">
              <w:rPr>
                <w:rFonts w:ascii="Arial" w:hAnsi="Arial" w:cs="Arial"/>
              </w:rPr>
              <w:t>[0.</w:t>
            </w:r>
            <w:r w:rsidR="007D1EF9" w:rsidRPr="002C7DEF">
              <w:rPr>
                <w:rFonts w:ascii="Arial" w:hAnsi="Arial" w:cs="Arial"/>
              </w:rPr>
              <w:t>0</w:t>
            </w:r>
            <w:r w:rsidR="009847E9" w:rsidRPr="002C7DEF">
              <w:rPr>
                <w:rFonts w:ascii="Arial" w:hAnsi="Arial" w:cs="Arial"/>
              </w:rPr>
              <w:t>4</w:t>
            </w:r>
            <w:r w:rsidRPr="002C7DEF">
              <w:rPr>
                <w:rFonts w:ascii="Arial" w:hAnsi="Arial" w:cs="Arial"/>
              </w:rPr>
              <w:t>, 0.</w:t>
            </w:r>
            <w:r w:rsidR="007D1EF9" w:rsidRPr="002C7DEF">
              <w:rPr>
                <w:rFonts w:ascii="Arial" w:hAnsi="Arial" w:cs="Arial"/>
              </w:rPr>
              <w:t>1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03CA9504" w14:textId="77777777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0DC37487" w14:textId="258AE841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5F1FB1" w:rsidRPr="002C7DEF">
              <w:rPr>
                <w:rFonts w:ascii="Arial" w:hAnsi="Arial" w:cs="Arial"/>
              </w:rPr>
              <w:t>33</w:t>
            </w:r>
          </w:p>
        </w:tc>
        <w:tc>
          <w:tcPr>
            <w:tcW w:w="1471" w:type="dxa"/>
          </w:tcPr>
          <w:p w14:paraId="1E5A09C1" w14:textId="45D861FA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0600C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</w:tcPr>
          <w:p w14:paraId="7F34F91E" w14:textId="7B52BFBD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D729DA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740" w:type="dxa"/>
          </w:tcPr>
          <w:p w14:paraId="2E45E318" w14:textId="11E85A5E" w:rsidR="0004747C" w:rsidRPr="002C7DEF" w:rsidRDefault="00071997" w:rsidP="004F4AD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</w:rPr>
              <w:t>1.89 x 10</w:t>
            </w:r>
            <w:r w:rsidRPr="002C7DEF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04747C" w:rsidRPr="002C7DEF" w14:paraId="5DF08552" w14:textId="77777777" w:rsidTr="00754C86">
        <w:tc>
          <w:tcPr>
            <w:tcW w:w="3175" w:type="dxa"/>
          </w:tcPr>
          <w:p w14:paraId="28EE821C" w14:textId="4D136664" w:rsidR="0004747C" w:rsidRPr="002C7DEF" w:rsidRDefault="0004747C" w:rsidP="004F4AD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098" w:type="dxa"/>
          </w:tcPr>
          <w:p w14:paraId="61023214" w14:textId="7345655C" w:rsidR="0004747C" w:rsidRPr="002C7DEF" w:rsidRDefault="001C6B42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04747C" w:rsidRPr="002C7DEF">
              <w:rPr>
                <w:rFonts w:ascii="Arial" w:hAnsi="Arial" w:cs="Arial"/>
              </w:rPr>
              <w:t>0.02 [-0.</w:t>
            </w:r>
            <w:r w:rsidR="002335E2" w:rsidRPr="002C7DEF">
              <w:rPr>
                <w:rFonts w:ascii="Arial" w:hAnsi="Arial" w:cs="Arial"/>
              </w:rPr>
              <w:t>49</w:t>
            </w:r>
            <w:r w:rsidR="0004747C" w:rsidRPr="002C7DEF">
              <w:rPr>
                <w:rFonts w:ascii="Arial" w:hAnsi="Arial" w:cs="Arial"/>
              </w:rPr>
              <w:t>, 0.</w:t>
            </w:r>
            <w:r w:rsidR="002335E2" w:rsidRPr="002C7DEF">
              <w:rPr>
                <w:rFonts w:ascii="Arial" w:hAnsi="Arial" w:cs="Arial"/>
              </w:rPr>
              <w:t>4</w:t>
            </w:r>
            <w:r w:rsidR="004D7BF1" w:rsidRPr="002C7DEF">
              <w:rPr>
                <w:rFonts w:ascii="Arial" w:hAnsi="Arial" w:cs="Arial"/>
              </w:rPr>
              <w:t>4</w:t>
            </w:r>
            <w:r w:rsidR="0004747C"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2C48152A" w14:textId="77777777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4</w:t>
            </w:r>
          </w:p>
        </w:tc>
        <w:tc>
          <w:tcPr>
            <w:tcW w:w="1471" w:type="dxa"/>
          </w:tcPr>
          <w:p w14:paraId="6460B550" w14:textId="111FEE95" w:rsidR="0004747C" w:rsidRPr="002C7DEF" w:rsidRDefault="005F1FB1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04747C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>00</w:t>
            </w:r>
          </w:p>
        </w:tc>
        <w:tc>
          <w:tcPr>
            <w:tcW w:w="1471" w:type="dxa"/>
          </w:tcPr>
          <w:p w14:paraId="6D189BB8" w14:textId="4609BB11" w:rsidR="0004747C" w:rsidRPr="002C7DEF" w:rsidRDefault="000600C4" w:rsidP="004F4AD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1C6B42" w:rsidRPr="002C7DEF">
              <w:rPr>
                <w:rFonts w:ascii="Arial" w:hAnsi="Arial" w:cs="Arial"/>
              </w:rPr>
              <w:t>935</w:t>
            </w:r>
          </w:p>
        </w:tc>
        <w:tc>
          <w:tcPr>
            <w:tcW w:w="1470" w:type="dxa"/>
          </w:tcPr>
          <w:p w14:paraId="641AE3FE" w14:textId="77777777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76A974BE" w14:textId="5BD084AB" w:rsidR="0004747C" w:rsidRPr="002C7DEF" w:rsidRDefault="0004747C" w:rsidP="004F4AD3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3145A6" w:rsidRPr="002C7DEF">
              <w:rPr>
                <w:rFonts w:ascii="Arial" w:hAnsi="Arial" w:cs="Arial"/>
              </w:rPr>
              <w:t>11</w:t>
            </w:r>
          </w:p>
        </w:tc>
      </w:tr>
      <w:tr w:rsidR="0004747C" w:rsidRPr="002C7DEF" w14:paraId="6B3AC234" w14:textId="77777777" w:rsidTr="00754C86">
        <w:tc>
          <w:tcPr>
            <w:tcW w:w="3175" w:type="dxa"/>
          </w:tcPr>
          <w:p w14:paraId="6F3794FF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98" w:type="dxa"/>
          </w:tcPr>
          <w:p w14:paraId="425BDE4B" w14:textId="7503633F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7A31FE" w:rsidRPr="002C7DEF">
              <w:rPr>
                <w:rFonts w:ascii="Arial" w:hAnsi="Arial" w:cs="Arial"/>
              </w:rPr>
              <w:t xml:space="preserve">00 </w:t>
            </w:r>
            <w:r w:rsidRPr="002C7DEF">
              <w:rPr>
                <w:rFonts w:ascii="Arial" w:hAnsi="Arial" w:cs="Arial"/>
              </w:rPr>
              <w:t>[-0.</w:t>
            </w:r>
            <w:r w:rsidR="00F43E7C" w:rsidRPr="002C7DEF">
              <w:rPr>
                <w:rFonts w:ascii="Arial" w:hAnsi="Arial" w:cs="Arial"/>
              </w:rPr>
              <w:t>02</w:t>
            </w:r>
            <w:r w:rsidRPr="002C7DEF">
              <w:rPr>
                <w:rFonts w:ascii="Arial" w:hAnsi="Arial" w:cs="Arial"/>
              </w:rPr>
              <w:t>, 0.02]</w:t>
            </w:r>
          </w:p>
        </w:tc>
        <w:tc>
          <w:tcPr>
            <w:tcW w:w="1472" w:type="dxa"/>
          </w:tcPr>
          <w:p w14:paraId="596BAD33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12E06216" w14:textId="39B33593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B16696" w:rsidRPr="002C7DEF">
              <w:rPr>
                <w:rFonts w:ascii="Arial" w:hAnsi="Arial" w:cs="Arial"/>
              </w:rPr>
              <w:t>00</w:t>
            </w:r>
          </w:p>
        </w:tc>
        <w:tc>
          <w:tcPr>
            <w:tcW w:w="1471" w:type="dxa"/>
          </w:tcPr>
          <w:p w14:paraId="451F9054" w14:textId="5FE204A5" w:rsidR="0004747C" w:rsidRPr="002C7DEF" w:rsidRDefault="000600C4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C9032C" w:rsidRPr="002C7DEF">
              <w:rPr>
                <w:rFonts w:ascii="Arial" w:hAnsi="Arial" w:cs="Arial"/>
              </w:rPr>
              <w:t>951</w:t>
            </w:r>
          </w:p>
        </w:tc>
        <w:tc>
          <w:tcPr>
            <w:tcW w:w="1470" w:type="dxa"/>
          </w:tcPr>
          <w:p w14:paraId="66F0B20B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AEB2D6F" w14:textId="7953141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439E2" w:rsidRPr="002C7DEF">
              <w:rPr>
                <w:rFonts w:ascii="Arial" w:hAnsi="Arial" w:cs="Arial"/>
              </w:rPr>
              <w:t>11</w:t>
            </w:r>
          </w:p>
        </w:tc>
      </w:tr>
      <w:tr w:rsidR="0004747C" w:rsidRPr="002C7DEF" w14:paraId="1AC5E925" w14:textId="77777777" w:rsidTr="00754C86">
        <w:tc>
          <w:tcPr>
            <w:tcW w:w="3175" w:type="dxa"/>
          </w:tcPr>
          <w:p w14:paraId="48393EA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98" w:type="dxa"/>
          </w:tcPr>
          <w:p w14:paraId="57254696" w14:textId="356BDFD2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183FAE" w:rsidRPr="002C7DEF">
              <w:rPr>
                <w:rFonts w:ascii="Arial" w:hAnsi="Arial" w:cs="Arial"/>
              </w:rPr>
              <w:t xml:space="preserve">04 </w:t>
            </w:r>
            <w:r w:rsidRPr="002C7DEF">
              <w:rPr>
                <w:rFonts w:ascii="Arial" w:hAnsi="Arial" w:cs="Arial"/>
              </w:rPr>
              <w:t>[-0.20, 0.</w:t>
            </w:r>
            <w:r w:rsidR="00E84FEA" w:rsidRPr="002C7DEF">
              <w:rPr>
                <w:rFonts w:ascii="Arial" w:hAnsi="Arial" w:cs="Arial"/>
              </w:rPr>
              <w:t>1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C11D1FE" w14:textId="1F47160F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D44FC" w:rsidRPr="002C7DEF">
              <w:rPr>
                <w:rFonts w:ascii="Arial" w:hAnsi="Arial" w:cs="Arial"/>
              </w:rPr>
              <w:t>09</w:t>
            </w:r>
          </w:p>
        </w:tc>
        <w:tc>
          <w:tcPr>
            <w:tcW w:w="1471" w:type="dxa"/>
          </w:tcPr>
          <w:p w14:paraId="62B1CD85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2</w:t>
            </w:r>
          </w:p>
        </w:tc>
        <w:tc>
          <w:tcPr>
            <w:tcW w:w="1471" w:type="dxa"/>
          </w:tcPr>
          <w:p w14:paraId="5A2655C2" w14:textId="34655DAA" w:rsidR="0004747C" w:rsidRPr="002C7DEF" w:rsidRDefault="000600C4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C9794D" w:rsidRPr="002C7DEF">
              <w:rPr>
                <w:rFonts w:ascii="Arial" w:hAnsi="Arial" w:cs="Arial"/>
              </w:rPr>
              <w:t>634</w:t>
            </w:r>
          </w:p>
        </w:tc>
        <w:tc>
          <w:tcPr>
            <w:tcW w:w="1470" w:type="dxa"/>
          </w:tcPr>
          <w:p w14:paraId="0BB4E9A4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673FD37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2</w:t>
            </w:r>
          </w:p>
        </w:tc>
      </w:tr>
      <w:tr w:rsidR="0004747C" w:rsidRPr="002C7DEF" w14:paraId="7CE52095" w14:textId="77777777" w:rsidTr="00754C86">
        <w:tc>
          <w:tcPr>
            <w:tcW w:w="3175" w:type="dxa"/>
          </w:tcPr>
          <w:p w14:paraId="358DF2D4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Knowledge</w:t>
            </w:r>
          </w:p>
        </w:tc>
        <w:tc>
          <w:tcPr>
            <w:tcW w:w="2098" w:type="dxa"/>
          </w:tcPr>
          <w:p w14:paraId="21A9864F" w14:textId="4CE2CBB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7A187E" w:rsidRPr="002C7DEF">
              <w:rPr>
                <w:rFonts w:ascii="Arial" w:hAnsi="Arial" w:cs="Arial"/>
              </w:rPr>
              <w:t xml:space="preserve">04 </w:t>
            </w:r>
            <w:r w:rsidRPr="002C7DEF">
              <w:rPr>
                <w:rFonts w:ascii="Arial" w:hAnsi="Arial" w:cs="Arial"/>
              </w:rPr>
              <w:t>[-0.</w:t>
            </w:r>
            <w:r w:rsidR="006A7CB3" w:rsidRPr="002C7DEF">
              <w:rPr>
                <w:rFonts w:ascii="Arial" w:hAnsi="Arial" w:cs="Arial"/>
              </w:rPr>
              <w:t>14</w:t>
            </w:r>
            <w:r w:rsidRPr="002C7DEF">
              <w:rPr>
                <w:rFonts w:ascii="Arial" w:hAnsi="Arial" w:cs="Arial"/>
              </w:rPr>
              <w:t>, 0.</w:t>
            </w:r>
            <w:r w:rsidR="00F23760" w:rsidRPr="002C7DEF">
              <w:rPr>
                <w:rFonts w:ascii="Arial" w:hAnsi="Arial" w:cs="Arial"/>
              </w:rPr>
              <w:t>0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7F924FA0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5</w:t>
            </w:r>
          </w:p>
        </w:tc>
        <w:tc>
          <w:tcPr>
            <w:tcW w:w="1471" w:type="dxa"/>
          </w:tcPr>
          <w:p w14:paraId="2B059F8B" w14:textId="7CC27981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0C467A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471" w:type="dxa"/>
          </w:tcPr>
          <w:p w14:paraId="11C65910" w14:textId="516F87B1" w:rsidR="0004747C" w:rsidRPr="002C7DEF" w:rsidRDefault="000600C4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7A187E" w:rsidRPr="002C7DEF">
              <w:rPr>
                <w:rFonts w:ascii="Arial" w:hAnsi="Arial" w:cs="Arial"/>
              </w:rPr>
              <w:t>395</w:t>
            </w:r>
          </w:p>
        </w:tc>
        <w:tc>
          <w:tcPr>
            <w:tcW w:w="1470" w:type="dxa"/>
          </w:tcPr>
          <w:p w14:paraId="01536BD2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785C02D2" w14:textId="6905A11F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1076AD" w:rsidRPr="002C7DEF">
              <w:rPr>
                <w:rFonts w:ascii="Arial" w:hAnsi="Arial" w:cs="Arial"/>
              </w:rPr>
              <w:t>12</w:t>
            </w:r>
          </w:p>
        </w:tc>
      </w:tr>
      <w:tr w:rsidR="0004747C" w:rsidRPr="002C7DEF" w14:paraId="58CC14F2" w14:textId="77777777" w:rsidTr="00754C86">
        <w:tc>
          <w:tcPr>
            <w:tcW w:w="3175" w:type="dxa"/>
          </w:tcPr>
          <w:p w14:paraId="7D1FE7E4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Use</w:t>
            </w:r>
          </w:p>
        </w:tc>
        <w:tc>
          <w:tcPr>
            <w:tcW w:w="2098" w:type="dxa"/>
          </w:tcPr>
          <w:p w14:paraId="4C10081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 [-0.03, 0.07]</w:t>
            </w:r>
          </w:p>
        </w:tc>
        <w:tc>
          <w:tcPr>
            <w:tcW w:w="1472" w:type="dxa"/>
          </w:tcPr>
          <w:p w14:paraId="1E135AB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471" w:type="dxa"/>
          </w:tcPr>
          <w:p w14:paraId="678BB15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</w:t>
            </w:r>
          </w:p>
        </w:tc>
        <w:tc>
          <w:tcPr>
            <w:tcW w:w="1471" w:type="dxa"/>
          </w:tcPr>
          <w:p w14:paraId="75200DEE" w14:textId="33A5BD87" w:rsidR="0004747C" w:rsidRPr="002C7DEF" w:rsidRDefault="000600C4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C724BF" w:rsidRPr="002C7DEF">
              <w:rPr>
                <w:rFonts w:ascii="Arial" w:hAnsi="Arial" w:cs="Arial"/>
              </w:rPr>
              <w:t>445</w:t>
            </w:r>
          </w:p>
        </w:tc>
        <w:tc>
          <w:tcPr>
            <w:tcW w:w="1470" w:type="dxa"/>
          </w:tcPr>
          <w:p w14:paraId="69C358C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0632755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1</w:t>
            </w:r>
          </w:p>
        </w:tc>
      </w:tr>
      <w:tr w:rsidR="0004747C" w:rsidRPr="002C7DEF" w14:paraId="7BF3B89F" w14:textId="77777777" w:rsidTr="00754C86">
        <w:tc>
          <w:tcPr>
            <w:tcW w:w="3175" w:type="dxa"/>
          </w:tcPr>
          <w:p w14:paraId="284C644D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ex</w:t>
            </w:r>
          </w:p>
        </w:tc>
        <w:tc>
          <w:tcPr>
            <w:tcW w:w="2098" w:type="dxa"/>
          </w:tcPr>
          <w:p w14:paraId="15B0B664" w14:textId="6588F9EF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 [-0.</w:t>
            </w:r>
            <w:r w:rsidR="009B007C" w:rsidRPr="002C7DEF">
              <w:rPr>
                <w:rFonts w:ascii="Arial" w:hAnsi="Arial" w:cs="Arial"/>
              </w:rPr>
              <w:t>89</w:t>
            </w:r>
            <w:r w:rsidRPr="002C7DEF">
              <w:rPr>
                <w:rFonts w:ascii="Arial" w:hAnsi="Arial" w:cs="Arial"/>
              </w:rPr>
              <w:t>, 0.</w:t>
            </w:r>
            <w:r w:rsidR="00782C0A" w:rsidRPr="002C7DEF">
              <w:rPr>
                <w:rFonts w:ascii="Arial" w:hAnsi="Arial" w:cs="Arial"/>
              </w:rPr>
              <w:t>9</w:t>
            </w:r>
            <w:r w:rsidR="00F10F1B" w:rsidRPr="002C7DEF">
              <w:rPr>
                <w:rFonts w:ascii="Arial" w:hAnsi="Arial" w:cs="Arial"/>
              </w:rPr>
              <w:t>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3751DAB1" w14:textId="4931A64F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D358CC" w:rsidRPr="002C7DEF">
              <w:rPr>
                <w:rFonts w:ascii="Arial" w:hAnsi="Arial" w:cs="Arial"/>
              </w:rPr>
              <w:t>49</w:t>
            </w:r>
          </w:p>
        </w:tc>
        <w:tc>
          <w:tcPr>
            <w:tcW w:w="1471" w:type="dxa"/>
          </w:tcPr>
          <w:p w14:paraId="5A3F9343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0</w:t>
            </w:r>
          </w:p>
        </w:tc>
        <w:tc>
          <w:tcPr>
            <w:tcW w:w="1471" w:type="dxa"/>
          </w:tcPr>
          <w:p w14:paraId="54015ECF" w14:textId="249CA5C6" w:rsidR="0004747C" w:rsidRPr="002C7DEF" w:rsidRDefault="000600C4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8A14EA" w:rsidRPr="002C7DEF">
              <w:rPr>
                <w:rFonts w:ascii="Arial" w:hAnsi="Arial" w:cs="Arial"/>
              </w:rPr>
              <w:t>935</w:t>
            </w:r>
          </w:p>
        </w:tc>
        <w:tc>
          <w:tcPr>
            <w:tcW w:w="1470" w:type="dxa"/>
          </w:tcPr>
          <w:p w14:paraId="539F1380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18BBE959" w14:textId="411667A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3530CA" w:rsidRPr="002C7DEF">
              <w:rPr>
                <w:rFonts w:ascii="Arial" w:hAnsi="Arial" w:cs="Arial"/>
              </w:rPr>
              <w:t>16</w:t>
            </w:r>
          </w:p>
        </w:tc>
      </w:tr>
      <w:tr w:rsidR="0004747C" w:rsidRPr="002C7DEF" w14:paraId="475FBFC7" w14:textId="77777777" w:rsidTr="00754C86">
        <w:tc>
          <w:tcPr>
            <w:tcW w:w="3175" w:type="dxa"/>
          </w:tcPr>
          <w:p w14:paraId="4FFE9BEE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Age</w:t>
            </w:r>
          </w:p>
        </w:tc>
        <w:tc>
          <w:tcPr>
            <w:tcW w:w="2098" w:type="dxa"/>
          </w:tcPr>
          <w:p w14:paraId="75B0D026" w14:textId="5EE75F9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1 [-0.</w:t>
            </w:r>
            <w:r w:rsidR="00A67EF6" w:rsidRPr="002C7DEF">
              <w:rPr>
                <w:rFonts w:ascii="Arial" w:hAnsi="Arial" w:cs="Arial"/>
              </w:rPr>
              <w:t>0</w:t>
            </w:r>
            <w:r w:rsidR="00A152BF" w:rsidRPr="002C7DEF">
              <w:rPr>
                <w:rFonts w:ascii="Arial" w:hAnsi="Arial" w:cs="Arial"/>
              </w:rPr>
              <w:t>6</w:t>
            </w:r>
            <w:r w:rsidRPr="002C7DEF">
              <w:rPr>
                <w:rFonts w:ascii="Arial" w:hAnsi="Arial" w:cs="Arial"/>
              </w:rPr>
              <w:t>, 0.04]</w:t>
            </w:r>
          </w:p>
        </w:tc>
        <w:tc>
          <w:tcPr>
            <w:tcW w:w="1472" w:type="dxa"/>
          </w:tcPr>
          <w:p w14:paraId="1B2E4814" w14:textId="5A9B7CE2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090951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1471" w:type="dxa"/>
          </w:tcPr>
          <w:p w14:paraId="598FEDE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2</w:t>
            </w:r>
          </w:p>
        </w:tc>
        <w:tc>
          <w:tcPr>
            <w:tcW w:w="1471" w:type="dxa"/>
          </w:tcPr>
          <w:p w14:paraId="01A75B98" w14:textId="41720DFE" w:rsidR="0004747C" w:rsidRPr="002C7DEF" w:rsidRDefault="000600C4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4606C3" w:rsidRPr="002C7DEF">
              <w:rPr>
                <w:rFonts w:ascii="Arial" w:hAnsi="Arial" w:cs="Arial"/>
              </w:rPr>
              <w:t>714</w:t>
            </w:r>
          </w:p>
        </w:tc>
        <w:tc>
          <w:tcPr>
            <w:tcW w:w="1470" w:type="dxa"/>
          </w:tcPr>
          <w:p w14:paraId="0C717611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77CB253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4</w:t>
            </w:r>
          </w:p>
        </w:tc>
      </w:tr>
      <w:tr w:rsidR="0004747C" w:rsidRPr="002C7DEF" w14:paraId="6A56F096" w14:textId="77777777" w:rsidTr="00754C86">
        <w:tc>
          <w:tcPr>
            <w:tcW w:w="3175" w:type="dxa"/>
            <w:tcBorders>
              <w:bottom w:val="single" w:sz="4" w:space="0" w:color="auto"/>
            </w:tcBorders>
          </w:tcPr>
          <w:p w14:paraId="3F4D2337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Educ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0D4CBA5E" w14:textId="1C2097C2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4606C3" w:rsidRPr="002C7DEF">
              <w:rPr>
                <w:rFonts w:ascii="Arial" w:hAnsi="Arial" w:cs="Arial"/>
              </w:rPr>
              <w:t xml:space="preserve">20 </w:t>
            </w:r>
            <w:r w:rsidRPr="002C7DEF">
              <w:rPr>
                <w:rFonts w:ascii="Arial" w:hAnsi="Arial" w:cs="Arial"/>
              </w:rPr>
              <w:t>[-0.</w:t>
            </w:r>
            <w:r w:rsidR="00CC332C" w:rsidRPr="002C7DEF">
              <w:rPr>
                <w:rFonts w:ascii="Arial" w:hAnsi="Arial" w:cs="Arial"/>
              </w:rPr>
              <w:t>13</w:t>
            </w:r>
            <w:r w:rsidRPr="002C7DEF">
              <w:rPr>
                <w:rFonts w:ascii="Arial" w:hAnsi="Arial" w:cs="Arial"/>
              </w:rPr>
              <w:t>, 0.</w:t>
            </w:r>
            <w:r w:rsidR="00025682" w:rsidRPr="002C7DEF">
              <w:rPr>
                <w:rFonts w:ascii="Arial" w:hAnsi="Arial" w:cs="Arial"/>
              </w:rPr>
              <w:t>5</w:t>
            </w:r>
            <w:r w:rsidR="00A47DDF" w:rsidRPr="002C7DEF">
              <w:rPr>
                <w:rFonts w:ascii="Arial" w:hAnsi="Arial" w:cs="Arial"/>
              </w:rPr>
              <w:t>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3966344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7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B6B0D9B" w14:textId="55C0F0F4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2329D3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4F5CE58" w14:textId="3F123806" w:rsidR="0004747C" w:rsidRPr="002C7DEF" w:rsidRDefault="000600C4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764282" w:rsidRPr="002C7DEF">
              <w:rPr>
                <w:rFonts w:ascii="Arial" w:hAnsi="Arial" w:cs="Arial"/>
              </w:rPr>
              <w:t>212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44F9FA6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45084BF6" w14:textId="54A41AB0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F5C67" w:rsidRPr="002C7DEF">
              <w:rPr>
                <w:rFonts w:ascii="Arial" w:hAnsi="Arial" w:cs="Arial"/>
              </w:rPr>
              <w:t>26</w:t>
            </w:r>
          </w:p>
        </w:tc>
      </w:tr>
      <w:tr w:rsidR="005C13EB" w:rsidRPr="002C7DEF" w14:paraId="7A8F10DE" w14:textId="77777777" w:rsidTr="00754C86">
        <w:tc>
          <w:tcPr>
            <w:tcW w:w="5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0D071" w14:textId="2E000A29" w:rsidR="005C13EB" w:rsidRPr="002C7DEF" w:rsidRDefault="005C13EB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Model 4: Social QOL</w:t>
            </w:r>
          </w:p>
        </w:tc>
        <w:tc>
          <w:tcPr>
            <w:tcW w:w="7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4FC03F" w14:textId="2E08140C" w:rsidR="005C13EB" w:rsidRPr="002C7DEF" w:rsidRDefault="005C13EB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 xml:space="preserve">(11, 388) = </w:t>
            </w:r>
            <w:r w:rsidR="00ED5548" w:rsidRPr="002C7DEF">
              <w:rPr>
                <w:rFonts w:ascii="Arial" w:hAnsi="Arial" w:cs="Arial"/>
              </w:rPr>
              <w:t>7.12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531703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</w:t>
            </w:r>
            <w:r w:rsidRPr="002C7DEF">
              <w:rPr>
                <w:rFonts w:ascii="Arial" w:hAnsi="Arial" w:cs="Arial"/>
                <w:i/>
                <w:iCs/>
              </w:rPr>
              <w:t>Adjusted 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CD11A5" w:rsidRPr="002C7DEF">
              <w:rPr>
                <w:rFonts w:ascii="Arial" w:hAnsi="Arial" w:cs="Arial"/>
              </w:rPr>
              <w:t>14</w:t>
            </w:r>
          </w:p>
        </w:tc>
      </w:tr>
      <w:tr w:rsidR="0004747C" w:rsidRPr="002C7DEF" w14:paraId="47EF2223" w14:textId="77777777" w:rsidTr="00754C86">
        <w:tc>
          <w:tcPr>
            <w:tcW w:w="3175" w:type="dxa"/>
            <w:tcBorders>
              <w:top w:val="single" w:sz="4" w:space="0" w:color="auto"/>
            </w:tcBorders>
          </w:tcPr>
          <w:p w14:paraId="56638A5E" w14:textId="5C918201" w:rsidR="0004747C" w:rsidRPr="002C7DEF" w:rsidRDefault="0004747C" w:rsidP="00175CCF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ADHD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3C015F5" w14:textId="199F5ED6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740263" w:rsidRPr="002C7DEF">
              <w:rPr>
                <w:rFonts w:ascii="Arial" w:hAnsi="Arial" w:cs="Arial"/>
              </w:rPr>
              <w:t xml:space="preserve">27 </w:t>
            </w:r>
            <w:r w:rsidRPr="002C7DEF">
              <w:rPr>
                <w:rFonts w:ascii="Arial" w:hAnsi="Arial" w:cs="Arial"/>
              </w:rPr>
              <w:t>[-0.</w:t>
            </w:r>
            <w:r w:rsidR="00EA1CE7" w:rsidRPr="002C7DEF">
              <w:rPr>
                <w:rFonts w:ascii="Arial" w:hAnsi="Arial" w:cs="Arial"/>
              </w:rPr>
              <w:t>9</w:t>
            </w:r>
            <w:r w:rsidR="00804501" w:rsidRPr="002C7DEF">
              <w:rPr>
                <w:rFonts w:ascii="Arial" w:hAnsi="Arial" w:cs="Arial"/>
              </w:rPr>
              <w:t>5</w:t>
            </w:r>
            <w:r w:rsidRPr="002C7DEF">
              <w:rPr>
                <w:rFonts w:ascii="Arial" w:hAnsi="Arial" w:cs="Arial"/>
              </w:rPr>
              <w:t>, 0.</w:t>
            </w:r>
            <w:r w:rsidR="00EA1CE7" w:rsidRPr="002C7DEF">
              <w:rPr>
                <w:rFonts w:ascii="Arial" w:hAnsi="Arial" w:cs="Arial"/>
              </w:rPr>
              <w:t>4</w:t>
            </w:r>
            <w:r w:rsidR="00804501" w:rsidRPr="002C7DEF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3B1741BA" w14:textId="3EB3B56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CF57FA" w:rsidRPr="002C7DEF">
              <w:rPr>
                <w:rFonts w:ascii="Arial" w:hAnsi="Arial" w:cs="Arial"/>
              </w:rPr>
              <w:t>36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064161BA" w14:textId="6455AA25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3646B3" w:rsidRPr="002C7DEF">
              <w:rPr>
                <w:rFonts w:ascii="Arial" w:hAnsi="Arial" w:cs="Arial"/>
              </w:rPr>
              <w:t>04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154ED84B" w14:textId="6F21A79F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7733E2" w:rsidRPr="002C7DEF">
              <w:rPr>
                <w:rFonts w:ascii="Arial" w:hAnsi="Arial" w:cs="Arial"/>
              </w:rPr>
              <w:t>446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0CCC5FCF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17844245" w14:textId="161CEA42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1695E" w:rsidRPr="002C7DEF">
              <w:rPr>
                <w:rFonts w:ascii="Arial" w:hAnsi="Arial" w:cs="Arial"/>
              </w:rPr>
              <w:t>15</w:t>
            </w:r>
          </w:p>
        </w:tc>
      </w:tr>
      <w:tr w:rsidR="0004747C" w:rsidRPr="002C7DEF" w14:paraId="57DB7A0F" w14:textId="77777777" w:rsidTr="00754C86">
        <w:tc>
          <w:tcPr>
            <w:tcW w:w="3175" w:type="dxa"/>
          </w:tcPr>
          <w:p w14:paraId="3BFD871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Knowledge</w:t>
            </w:r>
          </w:p>
        </w:tc>
        <w:tc>
          <w:tcPr>
            <w:tcW w:w="2098" w:type="dxa"/>
          </w:tcPr>
          <w:p w14:paraId="08341FD4" w14:textId="0BCCBDD6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6C3FF6" w:rsidRPr="002C7DEF">
              <w:rPr>
                <w:rFonts w:ascii="Arial" w:hAnsi="Arial" w:cs="Arial"/>
              </w:rPr>
              <w:t xml:space="preserve">09 </w:t>
            </w:r>
            <w:r w:rsidRPr="002C7DEF">
              <w:rPr>
                <w:rFonts w:ascii="Arial" w:hAnsi="Arial" w:cs="Arial"/>
              </w:rPr>
              <w:t>[0.</w:t>
            </w:r>
            <w:r w:rsidR="00AF6419" w:rsidRPr="002C7DEF">
              <w:rPr>
                <w:rFonts w:ascii="Arial" w:hAnsi="Arial" w:cs="Arial"/>
              </w:rPr>
              <w:t>02</w:t>
            </w:r>
            <w:r w:rsidRPr="002C7DEF">
              <w:rPr>
                <w:rFonts w:ascii="Arial" w:hAnsi="Arial" w:cs="Arial"/>
              </w:rPr>
              <w:t>, 0.</w:t>
            </w:r>
            <w:r w:rsidR="00AF6419" w:rsidRPr="002C7DEF">
              <w:rPr>
                <w:rFonts w:ascii="Arial" w:hAnsi="Arial" w:cs="Arial"/>
              </w:rPr>
              <w:t>1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52B5AA6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471" w:type="dxa"/>
          </w:tcPr>
          <w:p w14:paraId="1E573FEF" w14:textId="0AFD0362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844E5" w:rsidRPr="002C7DEF">
              <w:rPr>
                <w:rFonts w:ascii="Arial" w:hAnsi="Arial" w:cs="Arial"/>
              </w:rPr>
              <w:t>18</w:t>
            </w:r>
          </w:p>
        </w:tc>
        <w:tc>
          <w:tcPr>
            <w:tcW w:w="1471" w:type="dxa"/>
          </w:tcPr>
          <w:p w14:paraId="143C79BC" w14:textId="4679B1A3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0E33" w:rsidRPr="002C7DEF">
              <w:rPr>
                <w:rFonts w:ascii="Arial" w:hAnsi="Arial" w:cs="Arial"/>
              </w:rPr>
              <w:t>.010</w:t>
            </w:r>
          </w:p>
        </w:tc>
        <w:tc>
          <w:tcPr>
            <w:tcW w:w="1470" w:type="dxa"/>
          </w:tcPr>
          <w:p w14:paraId="6F16E6D4" w14:textId="0F6900B5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163DC3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740" w:type="dxa"/>
          </w:tcPr>
          <w:p w14:paraId="5CA2426F" w14:textId="4FF14B48" w:rsidR="0004747C" w:rsidRPr="002C7DEF" w:rsidRDefault="00604673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5</w:t>
            </w:r>
            <w:r w:rsidR="00B3417D" w:rsidRPr="002C7DEF">
              <w:rPr>
                <w:rFonts w:ascii="Arial" w:hAnsi="Arial" w:cs="Arial"/>
              </w:rPr>
              <w:t>8</w:t>
            </w:r>
          </w:p>
        </w:tc>
      </w:tr>
      <w:tr w:rsidR="0004747C" w:rsidRPr="002C7DEF" w14:paraId="783C3253" w14:textId="77777777" w:rsidTr="00754C86">
        <w:tc>
          <w:tcPr>
            <w:tcW w:w="3175" w:type="dxa"/>
          </w:tcPr>
          <w:p w14:paraId="19E67435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98" w:type="dxa"/>
          </w:tcPr>
          <w:p w14:paraId="3904D82A" w14:textId="04BCA4FD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C4170" w:rsidRPr="002C7DEF">
              <w:rPr>
                <w:rFonts w:ascii="Arial" w:hAnsi="Arial" w:cs="Arial"/>
              </w:rPr>
              <w:t xml:space="preserve">06 </w:t>
            </w:r>
            <w:r w:rsidRPr="002C7DEF">
              <w:rPr>
                <w:rFonts w:ascii="Arial" w:hAnsi="Arial" w:cs="Arial"/>
              </w:rPr>
              <w:t>[0.</w:t>
            </w:r>
            <w:r w:rsidR="0088158C" w:rsidRPr="002C7DEF">
              <w:rPr>
                <w:rFonts w:ascii="Arial" w:hAnsi="Arial" w:cs="Arial"/>
              </w:rPr>
              <w:t>03</w:t>
            </w:r>
            <w:r w:rsidRPr="002C7DEF">
              <w:rPr>
                <w:rFonts w:ascii="Arial" w:hAnsi="Arial" w:cs="Arial"/>
              </w:rPr>
              <w:t>, 0.</w:t>
            </w:r>
            <w:r w:rsidR="0088158C" w:rsidRPr="002C7DEF">
              <w:rPr>
                <w:rFonts w:ascii="Arial" w:hAnsi="Arial" w:cs="Arial"/>
              </w:rPr>
              <w:t>1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09E5A4F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471" w:type="dxa"/>
          </w:tcPr>
          <w:p w14:paraId="49F66C2D" w14:textId="35A22F50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F0599F" w:rsidRPr="002C7DEF">
              <w:rPr>
                <w:rFonts w:ascii="Arial" w:hAnsi="Arial" w:cs="Arial"/>
              </w:rPr>
              <w:t>24</w:t>
            </w:r>
          </w:p>
        </w:tc>
        <w:tc>
          <w:tcPr>
            <w:tcW w:w="1471" w:type="dxa"/>
          </w:tcPr>
          <w:p w14:paraId="0DA0C907" w14:textId="6FFDB006" w:rsidR="0004747C" w:rsidRPr="002C7DEF" w:rsidRDefault="009C4170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B77666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</w:tcPr>
          <w:p w14:paraId="6C4CBA60" w14:textId="3CA0F27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163DC3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1740" w:type="dxa"/>
          </w:tcPr>
          <w:p w14:paraId="5696F4DA" w14:textId="06DBD5C7" w:rsidR="0004747C" w:rsidRPr="002C7DEF" w:rsidRDefault="00B3417D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57.73</w:t>
            </w:r>
          </w:p>
        </w:tc>
      </w:tr>
      <w:tr w:rsidR="0004747C" w:rsidRPr="002C7DEF" w14:paraId="6CC9FA79" w14:textId="77777777" w:rsidTr="00754C86">
        <w:tc>
          <w:tcPr>
            <w:tcW w:w="3175" w:type="dxa"/>
          </w:tcPr>
          <w:p w14:paraId="38637FE8" w14:textId="6FFFA113" w:rsidR="0004747C" w:rsidRPr="002C7DEF" w:rsidRDefault="0004747C" w:rsidP="00175CCF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098" w:type="dxa"/>
          </w:tcPr>
          <w:p w14:paraId="5C2EB488" w14:textId="5F32DEC2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B32DA5" w:rsidRPr="002C7DEF">
              <w:rPr>
                <w:rFonts w:ascii="Arial" w:hAnsi="Arial" w:cs="Arial"/>
              </w:rPr>
              <w:t xml:space="preserve">67 </w:t>
            </w:r>
            <w:r w:rsidRPr="002C7DEF">
              <w:rPr>
                <w:rFonts w:ascii="Arial" w:hAnsi="Arial" w:cs="Arial"/>
              </w:rPr>
              <w:t>[-1.</w:t>
            </w:r>
            <w:r w:rsidR="00630204" w:rsidRPr="002C7DEF">
              <w:rPr>
                <w:rFonts w:ascii="Arial" w:hAnsi="Arial" w:cs="Arial"/>
              </w:rPr>
              <w:t>37</w:t>
            </w:r>
            <w:r w:rsidRPr="002C7DEF">
              <w:rPr>
                <w:rFonts w:ascii="Arial" w:hAnsi="Arial" w:cs="Arial"/>
              </w:rPr>
              <w:t>, 0.</w:t>
            </w:r>
            <w:r w:rsidR="00BD3BA8" w:rsidRPr="002C7DEF">
              <w:rPr>
                <w:rFonts w:ascii="Arial" w:hAnsi="Arial" w:cs="Arial"/>
              </w:rPr>
              <w:t>0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06D0A9AA" w14:textId="3F64D255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D5432E" w:rsidRPr="002C7DEF">
              <w:rPr>
                <w:rFonts w:ascii="Arial" w:hAnsi="Arial" w:cs="Arial"/>
              </w:rPr>
              <w:t>37</w:t>
            </w:r>
          </w:p>
        </w:tc>
        <w:tc>
          <w:tcPr>
            <w:tcW w:w="1471" w:type="dxa"/>
          </w:tcPr>
          <w:p w14:paraId="0E09939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9</w:t>
            </w:r>
          </w:p>
        </w:tc>
        <w:tc>
          <w:tcPr>
            <w:tcW w:w="1471" w:type="dxa"/>
          </w:tcPr>
          <w:p w14:paraId="206F9725" w14:textId="7289BB12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337E64" w:rsidRPr="002C7DEF">
              <w:rPr>
                <w:rFonts w:ascii="Arial" w:hAnsi="Arial" w:cs="Arial"/>
              </w:rPr>
              <w:t>062</w:t>
            </w:r>
          </w:p>
        </w:tc>
        <w:tc>
          <w:tcPr>
            <w:tcW w:w="1470" w:type="dxa"/>
          </w:tcPr>
          <w:p w14:paraId="74061C03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1</w:t>
            </w:r>
          </w:p>
        </w:tc>
        <w:tc>
          <w:tcPr>
            <w:tcW w:w="1740" w:type="dxa"/>
          </w:tcPr>
          <w:p w14:paraId="296D9A6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40</w:t>
            </w:r>
          </w:p>
        </w:tc>
      </w:tr>
      <w:tr w:rsidR="0004747C" w:rsidRPr="002C7DEF" w14:paraId="12135581" w14:textId="77777777" w:rsidTr="00754C86">
        <w:tc>
          <w:tcPr>
            <w:tcW w:w="3175" w:type="dxa"/>
          </w:tcPr>
          <w:p w14:paraId="1B9ADA9D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98" w:type="dxa"/>
          </w:tcPr>
          <w:p w14:paraId="1EC166D2" w14:textId="110B9C6F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142317" w:rsidRPr="002C7DEF">
              <w:rPr>
                <w:rFonts w:ascii="Arial" w:hAnsi="Arial" w:cs="Arial"/>
              </w:rPr>
              <w:t xml:space="preserve">02 </w:t>
            </w:r>
            <w:r w:rsidRPr="002C7DEF">
              <w:rPr>
                <w:rFonts w:ascii="Arial" w:hAnsi="Arial" w:cs="Arial"/>
              </w:rPr>
              <w:t>[-0.</w:t>
            </w:r>
            <w:r w:rsidR="006035F8" w:rsidRPr="002C7DEF">
              <w:rPr>
                <w:rFonts w:ascii="Arial" w:hAnsi="Arial" w:cs="Arial"/>
              </w:rPr>
              <w:t>05</w:t>
            </w:r>
            <w:r w:rsidRPr="002C7DEF">
              <w:rPr>
                <w:rFonts w:ascii="Arial" w:hAnsi="Arial" w:cs="Arial"/>
              </w:rPr>
              <w:t>, 0.</w:t>
            </w:r>
            <w:r w:rsidR="001D0FE5" w:rsidRPr="002C7DEF">
              <w:rPr>
                <w:rFonts w:ascii="Arial" w:hAnsi="Arial" w:cs="Arial"/>
              </w:rPr>
              <w:t>0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7C92391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471" w:type="dxa"/>
          </w:tcPr>
          <w:p w14:paraId="10A5070B" w14:textId="11066A81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7545A2" w:rsidRPr="002C7DEF">
              <w:rPr>
                <w:rFonts w:ascii="Arial" w:hAnsi="Arial" w:cs="Arial"/>
              </w:rPr>
              <w:t>07</w:t>
            </w:r>
          </w:p>
        </w:tc>
        <w:tc>
          <w:tcPr>
            <w:tcW w:w="1471" w:type="dxa"/>
          </w:tcPr>
          <w:p w14:paraId="260BE2D3" w14:textId="1C520C38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5B5799" w:rsidRPr="002C7DEF">
              <w:rPr>
                <w:rFonts w:ascii="Arial" w:hAnsi="Arial" w:cs="Arial"/>
              </w:rPr>
              <w:t>188</w:t>
            </w:r>
          </w:p>
        </w:tc>
        <w:tc>
          <w:tcPr>
            <w:tcW w:w="1470" w:type="dxa"/>
          </w:tcPr>
          <w:p w14:paraId="31098A7A" w14:textId="5F32533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CF55C2" w:rsidRPr="002C7DEF">
              <w:rPr>
                <w:rFonts w:ascii="Arial" w:hAnsi="Arial" w:cs="Arial"/>
              </w:rPr>
              <w:t>00</w:t>
            </w:r>
          </w:p>
        </w:tc>
        <w:tc>
          <w:tcPr>
            <w:tcW w:w="1740" w:type="dxa"/>
          </w:tcPr>
          <w:p w14:paraId="56122B48" w14:textId="483432A9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270458" w:rsidRPr="002C7DEF">
              <w:rPr>
                <w:rFonts w:ascii="Arial" w:hAnsi="Arial" w:cs="Arial"/>
              </w:rPr>
              <w:t>22</w:t>
            </w:r>
          </w:p>
        </w:tc>
      </w:tr>
      <w:tr w:rsidR="0004747C" w:rsidRPr="002C7DEF" w14:paraId="39F7C6DC" w14:textId="77777777" w:rsidTr="00754C86">
        <w:tc>
          <w:tcPr>
            <w:tcW w:w="3175" w:type="dxa"/>
          </w:tcPr>
          <w:p w14:paraId="0AC4025E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98" w:type="dxa"/>
          </w:tcPr>
          <w:p w14:paraId="1C9B9516" w14:textId="1D102CF3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DB2B67" w:rsidRPr="002C7DEF">
              <w:rPr>
                <w:rFonts w:ascii="Arial" w:hAnsi="Arial" w:cs="Arial"/>
              </w:rPr>
              <w:t xml:space="preserve">13 </w:t>
            </w:r>
            <w:r w:rsidRPr="002C7DEF">
              <w:rPr>
                <w:rFonts w:ascii="Arial" w:hAnsi="Arial" w:cs="Arial"/>
              </w:rPr>
              <w:t>[-0.</w:t>
            </w:r>
            <w:r w:rsidR="006A2EED" w:rsidRPr="002C7DEF">
              <w:rPr>
                <w:rFonts w:ascii="Arial" w:hAnsi="Arial" w:cs="Arial"/>
              </w:rPr>
              <w:t>38</w:t>
            </w:r>
            <w:r w:rsidRPr="002C7DEF">
              <w:rPr>
                <w:rFonts w:ascii="Arial" w:hAnsi="Arial" w:cs="Arial"/>
              </w:rPr>
              <w:t>, 0.</w:t>
            </w:r>
            <w:r w:rsidR="00210552" w:rsidRPr="002C7DEF">
              <w:rPr>
                <w:rFonts w:ascii="Arial" w:hAnsi="Arial" w:cs="Arial"/>
              </w:rPr>
              <w:t>1</w:t>
            </w:r>
            <w:r w:rsidR="00042F11" w:rsidRPr="002C7DEF">
              <w:rPr>
                <w:rFonts w:ascii="Arial" w:hAnsi="Arial" w:cs="Arial"/>
              </w:rPr>
              <w:t>2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17B324AB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3</w:t>
            </w:r>
          </w:p>
        </w:tc>
        <w:tc>
          <w:tcPr>
            <w:tcW w:w="1471" w:type="dxa"/>
          </w:tcPr>
          <w:p w14:paraId="4E926606" w14:textId="37B0BF6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7545A2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471" w:type="dxa"/>
          </w:tcPr>
          <w:p w14:paraId="6160CCF8" w14:textId="7E7AD13C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EA566C" w:rsidRPr="002C7DEF">
              <w:rPr>
                <w:rFonts w:ascii="Arial" w:hAnsi="Arial" w:cs="Arial"/>
              </w:rPr>
              <w:t>268</w:t>
            </w:r>
          </w:p>
        </w:tc>
        <w:tc>
          <w:tcPr>
            <w:tcW w:w="1470" w:type="dxa"/>
          </w:tcPr>
          <w:p w14:paraId="59A4294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09D13555" w14:textId="0E7DABCA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0138E" w:rsidRPr="002C7DEF">
              <w:rPr>
                <w:rFonts w:ascii="Arial" w:hAnsi="Arial" w:cs="Arial"/>
              </w:rPr>
              <w:t>22</w:t>
            </w:r>
          </w:p>
        </w:tc>
      </w:tr>
      <w:tr w:rsidR="0004747C" w:rsidRPr="002C7DEF" w14:paraId="416C61C8" w14:textId="77777777" w:rsidTr="00754C86">
        <w:tc>
          <w:tcPr>
            <w:tcW w:w="3175" w:type="dxa"/>
          </w:tcPr>
          <w:p w14:paraId="7194BC9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Knowledge</w:t>
            </w:r>
          </w:p>
        </w:tc>
        <w:tc>
          <w:tcPr>
            <w:tcW w:w="2098" w:type="dxa"/>
          </w:tcPr>
          <w:p w14:paraId="7214B2F1" w14:textId="2F369F87" w:rsidR="0004747C" w:rsidRPr="002C7DEF" w:rsidRDefault="00D83451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04747C" w:rsidRPr="002C7DEF">
              <w:rPr>
                <w:rFonts w:ascii="Arial" w:hAnsi="Arial" w:cs="Arial"/>
              </w:rPr>
              <w:t>0.02 [-0.</w:t>
            </w:r>
            <w:r w:rsidR="00970875" w:rsidRPr="002C7DEF">
              <w:rPr>
                <w:rFonts w:ascii="Arial" w:hAnsi="Arial" w:cs="Arial"/>
              </w:rPr>
              <w:t>15</w:t>
            </w:r>
            <w:r w:rsidR="0004747C" w:rsidRPr="002C7DEF">
              <w:rPr>
                <w:rFonts w:ascii="Arial" w:hAnsi="Arial" w:cs="Arial"/>
              </w:rPr>
              <w:t>, 0.1</w:t>
            </w:r>
            <w:r w:rsidR="00F84FD6" w:rsidRPr="002C7DEF"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1F21B493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6</w:t>
            </w:r>
          </w:p>
        </w:tc>
        <w:tc>
          <w:tcPr>
            <w:tcW w:w="1471" w:type="dxa"/>
          </w:tcPr>
          <w:p w14:paraId="6B1929F7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2</w:t>
            </w:r>
          </w:p>
        </w:tc>
        <w:tc>
          <w:tcPr>
            <w:tcW w:w="1471" w:type="dxa"/>
          </w:tcPr>
          <w:p w14:paraId="3F6BDC45" w14:textId="5D324919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5160F1" w:rsidRPr="002C7DEF">
              <w:rPr>
                <w:rFonts w:ascii="Arial" w:hAnsi="Arial" w:cs="Arial"/>
              </w:rPr>
              <w:t>804</w:t>
            </w:r>
          </w:p>
        </w:tc>
        <w:tc>
          <w:tcPr>
            <w:tcW w:w="1470" w:type="dxa"/>
          </w:tcPr>
          <w:p w14:paraId="27EE2081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7561BBBE" w14:textId="3E0F415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0138E" w:rsidRPr="002C7DEF">
              <w:rPr>
                <w:rFonts w:ascii="Arial" w:hAnsi="Arial" w:cs="Arial"/>
              </w:rPr>
              <w:t>23</w:t>
            </w:r>
          </w:p>
        </w:tc>
      </w:tr>
      <w:tr w:rsidR="0004747C" w:rsidRPr="002C7DEF" w14:paraId="692DBB49" w14:textId="77777777" w:rsidTr="00754C86">
        <w:tc>
          <w:tcPr>
            <w:tcW w:w="3175" w:type="dxa"/>
          </w:tcPr>
          <w:p w14:paraId="75F015F0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Use</w:t>
            </w:r>
          </w:p>
        </w:tc>
        <w:tc>
          <w:tcPr>
            <w:tcW w:w="2098" w:type="dxa"/>
          </w:tcPr>
          <w:p w14:paraId="168681B0" w14:textId="751339B3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5 [-0.</w:t>
            </w:r>
            <w:r w:rsidR="00F83F5D" w:rsidRPr="002C7DEF">
              <w:rPr>
                <w:rFonts w:ascii="Arial" w:hAnsi="Arial" w:cs="Arial"/>
              </w:rPr>
              <w:t>03</w:t>
            </w:r>
            <w:r w:rsidRPr="002C7DEF">
              <w:rPr>
                <w:rFonts w:ascii="Arial" w:hAnsi="Arial" w:cs="Arial"/>
              </w:rPr>
              <w:t>, 0.12]</w:t>
            </w:r>
          </w:p>
        </w:tc>
        <w:tc>
          <w:tcPr>
            <w:tcW w:w="1472" w:type="dxa"/>
          </w:tcPr>
          <w:p w14:paraId="412A0D30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</w:t>
            </w:r>
          </w:p>
        </w:tc>
        <w:tc>
          <w:tcPr>
            <w:tcW w:w="1471" w:type="dxa"/>
          </w:tcPr>
          <w:p w14:paraId="0548B28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9</w:t>
            </w:r>
          </w:p>
        </w:tc>
        <w:tc>
          <w:tcPr>
            <w:tcW w:w="1471" w:type="dxa"/>
          </w:tcPr>
          <w:p w14:paraId="50F5681D" w14:textId="2AC1838F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AC1188" w:rsidRPr="002C7DEF">
              <w:rPr>
                <w:rFonts w:ascii="Arial" w:hAnsi="Arial" w:cs="Arial"/>
              </w:rPr>
              <w:t>198</w:t>
            </w:r>
          </w:p>
        </w:tc>
        <w:tc>
          <w:tcPr>
            <w:tcW w:w="1470" w:type="dxa"/>
          </w:tcPr>
          <w:p w14:paraId="71A80B8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56CF48EE" w14:textId="6AD7F086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0138E" w:rsidRPr="002C7DEF">
              <w:rPr>
                <w:rFonts w:ascii="Arial" w:hAnsi="Arial" w:cs="Arial"/>
              </w:rPr>
              <w:t>42</w:t>
            </w:r>
          </w:p>
        </w:tc>
      </w:tr>
      <w:tr w:rsidR="0004747C" w:rsidRPr="002C7DEF" w14:paraId="3C0A8291" w14:textId="77777777" w:rsidTr="00754C86">
        <w:tc>
          <w:tcPr>
            <w:tcW w:w="3175" w:type="dxa"/>
          </w:tcPr>
          <w:p w14:paraId="1A76BDC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ex</w:t>
            </w:r>
          </w:p>
        </w:tc>
        <w:tc>
          <w:tcPr>
            <w:tcW w:w="2098" w:type="dxa"/>
          </w:tcPr>
          <w:p w14:paraId="585B6876" w14:textId="3321CC5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D83451" w:rsidRPr="002C7DEF">
              <w:rPr>
                <w:rFonts w:ascii="Arial" w:hAnsi="Arial" w:cs="Arial"/>
              </w:rPr>
              <w:t xml:space="preserve">01 </w:t>
            </w:r>
            <w:r w:rsidRPr="002C7DEF">
              <w:rPr>
                <w:rFonts w:ascii="Arial" w:hAnsi="Arial" w:cs="Arial"/>
              </w:rPr>
              <w:t>[-0.</w:t>
            </w:r>
            <w:r w:rsidR="007F42E5" w:rsidRPr="002C7DEF">
              <w:rPr>
                <w:rFonts w:ascii="Arial" w:hAnsi="Arial" w:cs="Arial"/>
              </w:rPr>
              <w:t>4</w:t>
            </w:r>
            <w:r w:rsidR="00B22C49" w:rsidRPr="002C7DEF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, 2.</w:t>
            </w:r>
            <w:r w:rsidR="00E370A8" w:rsidRPr="002C7DEF">
              <w:rPr>
                <w:rFonts w:ascii="Arial" w:hAnsi="Arial" w:cs="Arial"/>
              </w:rPr>
              <w:t>4</w:t>
            </w:r>
            <w:r w:rsidR="00B22C49" w:rsidRPr="002C7DEF">
              <w:rPr>
                <w:rFonts w:ascii="Arial" w:hAnsi="Arial" w:cs="Arial"/>
              </w:rPr>
              <w:t>4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5C369A8" w14:textId="4E26E966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570F34" w:rsidRPr="002C7DEF">
              <w:rPr>
                <w:rFonts w:ascii="Arial" w:hAnsi="Arial" w:cs="Arial"/>
              </w:rPr>
              <w:t>73</w:t>
            </w:r>
          </w:p>
        </w:tc>
        <w:tc>
          <w:tcPr>
            <w:tcW w:w="1471" w:type="dxa"/>
          </w:tcPr>
          <w:p w14:paraId="74B9365B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7</w:t>
            </w:r>
          </w:p>
        </w:tc>
        <w:tc>
          <w:tcPr>
            <w:tcW w:w="1471" w:type="dxa"/>
          </w:tcPr>
          <w:p w14:paraId="00674995" w14:textId="415BEE1F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D83451" w:rsidRPr="002C7DEF">
              <w:rPr>
                <w:rFonts w:ascii="Arial" w:hAnsi="Arial" w:cs="Arial"/>
              </w:rPr>
              <w:t>160</w:t>
            </w:r>
          </w:p>
        </w:tc>
        <w:tc>
          <w:tcPr>
            <w:tcW w:w="1470" w:type="dxa"/>
          </w:tcPr>
          <w:p w14:paraId="157E8ACF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29FEB16" w14:textId="085F93B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B22A0" w:rsidRPr="002C7DEF">
              <w:rPr>
                <w:rFonts w:ascii="Arial" w:hAnsi="Arial" w:cs="Arial"/>
              </w:rPr>
              <w:t>40</w:t>
            </w:r>
          </w:p>
        </w:tc>
      </w:tr>
      <w:tr w:rsidR="0004747C" w:rsidRPr="002C7DEF" w14:paraId="3EC35540" w14:textId="77777777" w:rsidTr="00754C86">
        <w:tc>
          <w:tcPr>
            <w:tcW w:w="3175" w:type="dxa"/>
          </w:tcPr>
          <w:p w14:paraId="7A3FBCFA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Age</w:t>
            </w:r>
          </w:p>
        </w:tc>
        <w:tc>
          <w:tcPr>
            <w:tcW w:w="2098" w:type="dxa"/>
          </w:tcPr>
          <w:p w14:paraId="7A41CDE2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1 [-0.08, 0.05]</w:t>
            </w:r>
          </w:p>
        </w:tc>
        <w:tc>
          <w:tcPr>
            <w:tcW w:w="1472" w:type="dxa"/>
          </w:tcPr>
          <w:p w14:paraId="49845C19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471" w:type="dxa"/>
          </w:tcPr>
          <w:p w14:paraId="75CE14CE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2</w:t>
            </w:r>
          </w:p>
        </w:tc>
        <w:tc>
          <w:tcPr>
            <w:tcW w:w="1471" w:type="dxa"/>
          </w:tcPr>
          <w:p w14:paraId="7E0107FC" w14:textId="540367D3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81322C" w:rsidRPr="002C7DEF">
              <w:rPr>
                <w:rFonts w:ascii="Arial" w:hAnsi="Arial" w:cs="Arial"/>
              </w:rPr>
              <w:t>713</w:t>
            </w:r>
          </w:p>
        </w:tc>
        <w:tc>
          <w:tcPr>
            <w:tcW w:w="1470" w:type="dxa"/>
          </w:tcPr>
          <w:p w14:paraId="089C5725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70C7DF02" w14:textId="4DBF38E1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394A3E" w:rsidRPr="002C7DEF">
              <w:rPr>
                <w:rFonts w:ascii="Arial" w:hAnsi="Arial" w:cs="Arial"/>
              </w:rPr>
              <w:t>21</w:t>
            </w:r>
          </w:p>
        </w:tc>
      </w:tr>
      <w:tr w:rsidR="0004747C" w:rsidRPr="002C7DEF" w14:paraId="25F1EE99" w14:textId="77777777" w:rsidTr="00754C86">
        <w:tc>
          <w:tcPr>
            <w:tcW w:w="3175" w:type="dxa"/>
            <w:tcBorders>
              <w:bottom w:val="single" w:sz="4" w:space="0" w:color="auto"/>
            </w:tcBorders>
          </w:tcPr>
          <w:p w14:paraId="66AA4619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Educ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2D5022B9" w14:textId="2176EA59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B14BB1" w:rsidRPr="002C7DEF">
              <w:rPr>
                <w:rFonts w:ascii="Arial" w:hAnsi="Arial" w:cs="Arial"/>
              </w:rPr>
              <w:t xml:space="preserve">16 </w:t>
            </w:r>
            <w:r w:rsidRPr="002C7DEF">
              <w:rPr>
                <w:rFonts w:ascii="Arial" w:hAnsi="Arial" w:cs="Arial"/>
              </w:rPr>
              <w:t>[-0.</w:t>
            </w:r>
            <w:r w:rsidR="00957D83" w:rsidRPr="002C7DEF">
              <w:rPr>
                <w:rFonts w:ascii="Arial" w:hAnsi="Arial" w:cs="Arial"/>
              </w:rPr>
              <w:t>66</w:t>
            </w:r>
            <w:r w:rsidRPr="002C7DEF">
              <w:rPr>
                <w:rFonts w:ascii="Arial" w:hAnsi="Arial" w:cs="Arial"/>
              </w:rPr>
              <w:t>, 0.</w:t>
            </w:r>
            <w:r w:rsidR="00957D83" w:rsidRPr="002C7DEF">
              <w:rPr>
                <w:rFonts w:ascii="Arial" w:hAnsi="Arial" w:cs="Arial"/>
              </w:rPr>
              <w:t>3</w:t>
            </w:r>
            <w:r w:rsidR="00E43E25" w:rsidRPr="002C7DEF">
              <w:rPr>
                <w:rFonts w:ascii="Arial" w:hAnsi="Arial" w:cs="Arial"/>
              </w:rPr>
              <w:t>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7650CD6C" w14:textId="719A778A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5412BD" w:rsidRPr="002C7DEF">
              <w:rPr>
                <w:rFonts w:ascii="Arial" w:hAnsi="Arial" w:cs="Arial"/>
              </w:rPr>
              <w:t>26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14E5AD9C" w14:textId="0BAC1AA3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6737BC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A41F970" w14:textId="278B8743" w:rsidR="0004747C" w:rsidRPr="002C7DEF" w:rsidRDefault="0011129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D8491B" w:rsidRPr="002C7DEF">
              <w:rPr>
                <w:rFonts w:ascii="Arial" w:hAnsi="Arial" w:cs="Arial"/>
              </w:rPr>
              <w:t>499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00B0744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2222A3C8" w14:textId="0DFC6851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4D0994" w:rsidRPr="002C7DEF">
              <w:rPr>
                <w:rFonts w:ascii="Arial" w:hAnsi="Arial" w:cs="Arial"/>
              </w:rPr>
              <w:t>25</w:t>
            </w:r>
          </w:p>
        </w:tc>
      </w:tr>
      <w:tr w:rsidR="005C13EB" w:rsidRPr="002C7DEF" w14:paraId="1E23F235" w14:textId="77777777" w:rsidTr="00754C86">
        <w:tc>
          <w:tcPr>
            <w:tcW w:w="5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A04FA0" w14:textId="3C017D82" w:rsidR="005C13EB" w:rsidRPr="002C7DEF" w:rsidRDefault="005C13EB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Model 5: Environmental QOL</w:t>
            </w:r>
          </w:p>
        </w:tc>
        <w:tc>
          <w:tcPr>
            <w:tcW w:w="7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31E4D1" w14:textId="78BADB3D" w:rsidR="005C13EB" w:rsidRPr="002C7DEF" w:rsidRDefault="005C13EB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 xml:space="preserve">(11, 388) = </w:t>
            </w:r>
            <w:r w:rsidR="00563FAA" w:rsidRPr="002C7DEF">
              <w:rPr>
                <w:rFonts w:ascii="Arial" w:hAnsi="Arial" w:cs="Arial"/>
              </w:rPr>
              <w:t>8.62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531703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</w:t>
            </w:r>
            <w:r w:rsidRPr="002C7DEF">
              <w:rPr>
                <w:rFonts w:ascii="Arial" w:hAnsi="Arial" w:cs="Arial"/>
                <w:i/>
                <w:iCs/>
              </w:rPr>
              <w:t>Adjusted 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D5496C" w:rsidRPr="002C7DEF">
              <w:rPr>
                <w:rFonts w:ascii="Arial" w:hAnsi="Arial" w:cs="Arial"/>
              </w:rPr>
              <w:t>17</w:t>
            </w:r>
          </w:p>
        </w:tc>
      </w:tr>
      <w:tr w:rsidR="0004747C" w:rsidRPr="002C7DEF" w14:paraId="4B29E6F5" w14:textId="77777777" w:rsidTr="00754C86">
        <w:tc>
          <w:tcPr>
            <w:tcW w:w="3175" w:type="dxa"/>
            <w:tcBorders>
              <w:top w:val="single" w:sz="4" w:space="0" w:color="auto"/>
            </w:tcBorders>
          </w:tcPr>
          <w:p w14:paraId="089222EA" w14:textId="533BC530" w:rsidR="0004747C" w:rsidRPr="002C7DEF" w:rsidRDefault="0004747C" w:rsidP="00175CCF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ADHD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6952302A" w14:textId="47C63EB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90 [-1.</w:t>
            </w:r>
            <w:r w:rsidR="006F7B62" w:rsidRPr="002C7DEF">
              <w:rPr>
                <w:rFonts w:ascii="Arial" w:hAnsi="Arial" w:cs="Arial"/>
              </w:rPr>
              <w:t>35</w:t>
            </w:r>
            <w:r w:rsidRPr="002C7DEF">
              <w:rPr>
                <w:rFonts w:ascii="Arial" w:hAnsi="Arial" w:cs="Arial"/>
              </w:rPr>
              <w:t>, -0.</w:t>
            </w:r>
            <w:r w:rsidR="00026AE3" w:rsidRPr="002C7DEF">
              <w:rPr>
                <w:rFonts w:ascii="Arial" w:hAnsi="Arial" w:cs="Arial"/>
              </w:rPr>
              <w:t>4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110EAE33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3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B3DA66D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18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0726A3E1" w14:textId="06B1AE2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B77666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069A103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3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1F52EBB9" w14:textId="6F701E02" w:rsidR="0004747C" w:rsidRPr="002C7DEF" w:rsidRDefault="0017402F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1</w:t>
            </w:r>
            <w:r w:rsidR="00BC56AA" w:rsidRPr="002C7DEF">
              <w:rPr>
                <w:rFonts w:ascii="Arial" w:hAnsi="Arial" w:cs="Arial"/>
              </w:rPr>
              <w:t>1.</w:t>
            </w:r>
            <w:r w:rsidR="008E452D" w:rsidRPr="002C7DEF">
              <w:rPr>
                <w:rFonts w:ascii="Arial" w:hAnsi="Arial" w:cs="Arial"/>
              </w:rPr>
              <w:t>1</w:t>
            </w:r>
            <w:r w:rsidR="008E452D">
              <w:rPr>
                <w:rFonts w:ascii="Arial" w:hAnsi="Arial" w:cs="Arial"/>
              </w:rPr>
              <w:t>9</w:t>
            </w:r>
          </w:p>
        </w:tc>
      </w:tr>
      <w:tr w:rsidR="0004747C" w:rsidRPr="002C7DEF" w14:paraId="78ACF78B" w14:textId="77777777" w:rsidTr="00754C86">
        <w:tc>
          <w:tcPr>
            <w:tcW w:w="3175" w:type="dxa"/>
          </w:tcPr>
          <w:p w14:paraId="218E1B2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Knowledge</w:t>
            </w:r>
          </w:p>
        </w:tc>
        <w:tc>
          <w:tcPr>
            <w:tcW w:w="2098" w:type="dxa"/>
          </w:tcPr>
          <w:p w14:paraId="63B53C7A" w14:textId="237BF0DC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5C761C" w:rsidRPr="002C7DEF">
              <w:rPr>
                <w:rFonts w:ascii="Arial" w:hAnsi="Arial" w:cs="Arial"/>
              </w:rPr>
              <w:t xml:space="preserve">09 </w:t>
            </w:r>
            <w:r w:rsidRPr="002C7DEF">
              <w:rPr>
                <w:rFonts w:ascii="Arial" w:hAnsi="Arial" w:cs="Arial"/>
              </w:rPr>
              <w:t>[0.</w:t>
            </w:r>
            <w:r w:rsidR="000C62C8" w:rsidRPr="002C7DEF">
              <w:rPr>
                <w:rFonts w:ascii="Arial" w:hAnsi="Arial" w:cs="Arial"/>
              </w:rPr>
              <w:t>05</w:t>
            </w:r>
            <w:r w:rsidRPr="002C7DEF">
              <w:rPr>
                <w:rFonts w:ascii="Arial" w:hAnsi="Arial" w:cs="Arial"/>
              </w:rPr>
              <w:t>, 0.</w:t>
            </w:r>
            <w:r w:rsidR="000C62C8" w:rsidRPr="002C7DEF">
              <w:rPr>
                <w:rFonts w:ascii="Arial" w:hAnsi="Arial" w:cs="Arial"/>
              </w:rPr>
              <w:t>14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3ADDF7D3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471" w:type="dxa"/>
          </w:tcPr>
          <w:p w14:paraId="70793BE1" w14:textId="6E322046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C42395" w:rsidRPr="002C7DEF">
              <w:rPr>
                <w:rFonts w:ascii="Arial" w:hAnsi="Arial" w:cs="Arial"/>
              </w:rPr>
              <w:t>29</w:t>
            </w:r>
          </w:p>
        </w:tc>
        <w:tc>
          <w:tcPr>
            <w:tcW w:w="1471" w:type="dxa"/>
          </w:tcPr>
          <w:p w14:paraId="75FB2BF5" w14:textId="4ED02CDE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B77666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</w:tcPr>
          <w:p w14:paraId="3FD254B5" w14:textId="188D20A9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. </w:t>
            </w:r>
            <w:r w:rsidR="002145CC" w:rsidRPr="002C7DEF">
              <w:rPr>
                <w:rFonts w:ascii="Arial" w:hAnsi="Arial" w:cs="Arial"/>
              </w:rPr>
              <w:t>04</w:t>
            </w:r>
          </w:p>
        </w:tc>
        <w:tc>
          <w:tcPr>
            <w:tcW w:w="1740" w:type="dxa"/>
          </w:tcPr>
          <w:p w14:paraId="03088397" w14:textId="051F9C20" w:rsidR="0004747C" w:rsidRPr="002C7DEF" w:rsidRDefault="0093073D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472.75</w:t>
            </w:r>
          </w:p>
        </w:tc>
      </w:tr>
      <w:tr w:rsidR="0004747C" w:rsidRPr="002C7DEF" w14:paraId="71F03D58" w14:textId="77777777" w:rsidTr="00754C86">
        <w:tc>
          <w:tcPr>
            <w:tcW w:w="3175" w:type="dxa"/>
          </w:tcPr>
          <w:p w14:paraId="1EA1787A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98" w:type="dxa"/>
          </w:tcPr>
          <w:p w14:paraId="339796CB" w14:textId="6EF9C205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2111D5" w:rsidRPr="002C7DEF">
              <w:rPr>
                <w:rFonts w:ascii="Arial" w:hAnsi="Arial" w:cs="Arial"/>
              </w:rPr>
              <w:t xml:space="preserve">02 </w:t>
            </w:r>
            <w:r w:rsidRPr="002C7DEF">
              <w:rPr>
                <w:rFonts w:ascii="Arial" w:hAnsi="Arial" w:cs="Arial"/>
              </w:rPr>
              <w:t>[-0.</w:t>
            </w:r>
            <w:r w:rsidR="00D020B9" w:rsidRPr="002C7DEF">
              <w:rPr>
                <w:rFonts w:ascii="Arial" w:hAnsi="Arial" w:cs="Arial"/>
              </w:rPr>
              <w:t>00</w:t>
            </w:r>
            <w:r w:rsidRPr="002C7DEF">
              <w:rPr>
                <w:rFonts w:ascii="Arial" w:hAnsi="Arial" w:cs="Arial"/>
              </w:rPr>
              <w:t>, 0.</w:t>
            </w:r>
            <w:r w:rsidR="00D020B9" w:rsidRPr="002C7DEF">
              <w:rPr>
                <w:rFonts w:ascii="Arial" w:hAnsi="Arial" w:cs="Arial"/>
              </w:rPr>
              <w:t>0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5980C59B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3C29BFAC" w14:textId="546BC1BE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B55BA" w:rsidRPr="002C7DEF">
              <w:rPr>
                <w:rFonts w:ascii="Arial" w:hAnsi="Arial" w:cs="Arial"/>
              </w:rPr>
              <w:t>12</w:t>
            </w:r>
          </w:p>
        </w:tc>
        <w:tc>
          <w:tcPr>
            <w:tcW w:w="1471" w:type="dxa"/>
          </w:tcPr>
          <w:p w14:paraId="28AB06B2" w14:textId="6065AF43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8A40FA" w:rsidRPr="002C7DEF">
              <w:rPr>
                <w:rFonts w:ascii="Arial" w:hAnsi="Arial" w:cs="Arial"/>
              </w:rPr>
              <w:t>0</w:t>
            </w:r>
            <w:r w:rsidR="00451B99" w:rsidRPr="002C7DEF">
              <w:rPr>
                <w:rFonts w:ascii="Arial" w:hAnsi="Arial" w:cs="Arial"/>
              </w:rPr>
              <w:t>60</w:t>
            </w:r>
          </w:p>
        </w:tc>
        <w:tc>
          <w:tcPr>
            <w:tcW w:w="1470" w:type="dxa"/>
          </w:tcPr>
          <w:p w14:paraId="442CB301" w14:textId="0A7FC62A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F12312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740" w:type="dxa"/>
          </w:tcPr>
          <w:p w14:paraId="01DC0D20" w14:textId="354BEF56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3073D" w:rsidRPr="002C7DEF">
              <w:rPr>
                <w:rFonts w:ascii="Arial" w:hAnsi="Arial" w:cs="Arial"/>
              </w:rPr>
              <w:t>7</w:t>
            </w:r>
            <w:r w:rsidR="0073333E" w:rsidRPr="002C7DEF">
              <w:rPr>
                <w:rFonts w:ascii="Arial" w:hAnsi="Arial" w:cs="Arial"/>
              </w:rPr>
              <w:t>9</w:t>
            </w:r>
          </w:p>
        </w:tc>
      </w:tr>
      <w:tr w:rsidR="0004747C" w:rsidRPr="002C7DEF" w14:paraId="2ADC0259" w14:textId="77777777" w:rsidTr="00754C86">
        <w:tc>
          <w:tcPr>
            <w:tcW w:w="3175" w:type="dxa"/>
          </w:tcPr>
          <w:p w14:paraId="286E4612" w14:textId="276DF229" w:rsidR="0004747C" w:rsidRPr="002C7DEF" w:rsidRDefault="0004747C" w:rsidP="00175CCF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098" w:type="dxa"/>
          </w:tcPr>
          <w:p w14:paraId="2982D6B7" w14:textId="6E63A1B2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2111D5" w:rsidRPr="002C7DEF">
              <w:rPr>
                <w:rFonts w:ascii="Arial" w:hAnsi="Arial" w:cs="Arial"/>
              </w:rPr>
              <w:t xml:space="preserve">10 </w:t>
            </w:r>
            <w:r w:rsidRPr="002C7DEF">
              <w:rPr>
                <w:rFonts w:ascii="Arial" w:hAnsi="Arial" w:cs="Arial"/>
              </w:rPr>
              <w:t>[-0.</w:t>
            </w:r>
            <w:r w:rsidR="00B72B3E" w:rsidRPr="002C7DEF">
              <w:rPr>
                <w:rFonts w:ascii="Arial" w:hAnsi="Arial" w:cs="Arial"/>
              </w:rPr>
              <w:t>5</w:t>
            </w:r>
            <w:r w:rsidR="008D2F38" w:rsidRPr="002C7DEF">
              <w:rPr>
                <w:rFonts w:ascii="Arial" w:hAnsi="Arial" w:cs="Arial"/>
              </w:rPr>
              <w:t>4</w:t>
            </w:r>
            <w:r w:rsidRPr="002C7DEF">
              <w:rPr>
                <w:rFonts w:ascii="Arial" w:hAnsi="Arial" w:cs="Arial"/>
              </w:rPr>
              <w:t>, 0.</w:t>
            </w:r>
            <w:r w:rsidR="00B72B3E" w:rsidRPr="002C7DEF">
              <w:rPr>
                <w:rFonts w:ascii="Arial" w:hAnsi="Arial" w:cs="Arial"/>
              </w:rPr>
              <w:t>3</w:t>
            </w:r>
            <w:r w:rsidR="00CA44DC" w:rsidRPr="002C7DEF">
              <w:rPr>
                <w:rFonts w:ascii="Arial" w:hAnsi="Arial" w:cs="Arial"/>
              </w:rPr>
              <w:t>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1B73EA79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3</w:t>
            </w:r>
          </w:p>
        </w:tc>
        <w:tc>
          <w:tcPr>
            <w:tcW w:w="1471" w:type="dxa"/>
          </w:tcPr>
          <w:p w14:paraId="48F6DC14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2</w:t>
            </w:r>
          </w:p>
        </w:tc>
        <w:tc>
          <w:tcPr>
            <w:tcW w:w="1471" w:type="dxa"/>
          </w:tcPr>
          <w:p w14:paraId="4165C6FA" w14:textId="6EB0CAD3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451B99" w:rsidRPr="002C7DEF">
              <w:rPr>
                <w:rFonts w:ascii="Arial" w:hAnsi="Arial" w:cs="Arial"/>
              </w:rPr>
              <w:t>652</w:t>
            </w:r>
          </w:p>
        </w:tc>
        <w:tc>
          <w:tcPr>
            <w:tcW w:w="1470" w:type="dxa"/>
          </w:tcPr>
          <w:p w14:paraId="788F4B3F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2C469557" w14:textId="2C125DDF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A2656E" w:rsidRPr="002C7DEF">
              <w:rPr>
                <w:rFonts w:ascii="Arial" w:hAnsi="Arial" w:cs="Arial"/>
              </w:rPr>
              <w:t>12</w:t>
            </w:r>
          </w:p>
        </w:tc>
      </w:tr>
      <w:tr w:rsidR="0004747C" w:rsidRPr="002C7DEF" w14:paraId="35A29DC8" w14:textId="77777777" w:rsidTr="00754C86">
        <w:tc>
          <w:tcPr>
            <w:tcW w:w="3175" w:type="dxa"/>
          </w:tcPr>
          <w:p w14:paraId="5552DEB5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98" w:type="dxa"/>
          </w:tcPr>
          <w:p w14:paraId="67369F71" w14:textId="55C158F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3 [-0.05, -0.</w:t>
            </w:r>
            <w:r w:rsidR="0012185C" w:rsidRPr="002C7DEF">
              <w:rPr>
                <w:rFonts w:ascii="Arial" w:hAnsi="Arial" w:cs="Arial"/>
              </w:rPr>
              <w:t>0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358F9C2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61663F6F" w14:textId="045956C6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2D7755" w:rsidRPr="002C7DEF">
              <w:rPr>
                <w:rFonts w:ascii="Arial" w:hAnsi="Arial" w:cs="Arial"/>
              </w:rPr>
              <w:t>12</w:t>
            </w:r>
          </w:p>
        </w:tc>
        <w:tc>
          <w:tcPr>
            <w:tcW w:w="1471" w:type="dxa"/>
          </w:tcPr>
          <w:p w14:paraId="2A9C792A" w14:textId="0BF91FD3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DE458E" w:rsidRPr="002C7DEF">
              <w:rPr>
                <w:rFonts w:ascii="Arial" w:hAnsi="Arial" w:cs="Arial"/>
              </w:rPr>
              <w:t>015</w:t>
            </w:r>
          </w:p>
        </w:tc>
        <w:tc>
          <w:tcPr>
            <w:tcW w:w="1470" w:type="dxa"/>
          </w:tcPr>
          <w:p w14:paraId="4FE1130E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1</w:t>
            </w:r>
          </w:p>
        </w:tc>
        <w:tc>
          <w:tcPr>
            <w:tcW w:w="1740" w:type="dxa"/>
          </w:tcPr>
          <w:p w14:paraId="08A4CEEA" w14:textId="2000E000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A2656E" w:rsidRPr="002C7DEF">
              <w:rPr>
                <w:rFonts w:ascii="Arial" w:hAnsi="Arial" w:cs="Arial"/>
              </w:rPr>
              <w:t>31</w:t>
            </w:r>
          </w:p>
        </w:tc>
      </w:tr>
      <w:tr w:rsidR="0004747C" w:rsidRPr="002C7DEF" w14:paraId="44BA0B83" w14:textId="77777777" w:rsidTr="00754C86">
        <w:tc>
          <w:tcPr>
            <w:tcW w:w="3175" w:type="dxa"/>
          </w:tcPr>
          <w:p w14:paraId="3A8BD307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98" w:type="dxa"/>
          </w:tcPr>
          <w:p w14:paraId="212B976D" w14:textId="3C6A6FF4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73FDE" w:rsidRPr="002C7DEF">
              <w:rPr>
                <w:rFonts w:ascii="Arial" w:hAnsi="Arial" w:cs="Arial"/>
              </w:rPr>
              <w:t xml:space="preserve">03 </w:t>
            </w:r>
            <w:r w:rsidRPr="002C7DEF">
              <w:rPr>
                <w:rFonts w:ascii="Arial" w:hAnsi="Arial" w:cs="Arial"/>
              </w:rPr>
              <w:t>[-0.</w:t>
            </w:r>
            <w:r w:rsidR="005F1FCF" w:rsidRPr="002C7DEF">
              <w:rPr>
                <w:rFonts w:ascii="Arial" w:hAnsi="Arial" w:cs="Arial"/>
              </w:rPr>
              <w:t>12</w:t>
            </w:r>
            <w:r w:rsidRPr="002C7DEF">
              <w:rPr>
                <w:rFonts w:ascii="Arial" w:hAnsi="Arial" w:cs="Arial"/>
              </w:rPr>
              <w:t>, 0.</w:t>
            </w:r>
            <w:r w:rsidR="00820A89" w:rsidRPr="002C7DEF">
              <w:rPr>
                <w:rFonts w:ascii="Arial" w:hAnsi="Arial" w:cs="Arial"/>
              </w:rPr>
              <w:t>19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205CE8F2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8</w:t>
            </w:r>
          </w:p>
        </w:tc>
        <w:tc>
          <w:tcPr>
            <w:tcW w:w="1471" w:type="dxa"/>
          </w:tcPr>
          <w:p w14:paraId="2761562B" w14:textId="46939A91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6835F5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471" w:type="dxa"/>
          </w:tcPr>
          <w:p w14:paraId="5C3389AF" w14:textId="4A77DAF5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2432D6" w:rsidRPr="002C7DEF">
              <w:rPr>
                <w:rFonts w:ascii="Arial" w:hAnsi="Arial" w:cs="Arial"/>
              </w:rPr>
              <w:t>706</w:t>
            </w:r>
          </w:p>
        </w:tc>
        <w:tc>
          <w:tcPr>
            <w:tcW w:w="1470" w:type="dxa"/>
          </w:tcPr>
          <w:p w14:paraId="4035E527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6EA4D631" w14:textId="1149B32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364AD" w:rsidRPr="002C7DEF">
              <w:rPr>
                <w:rFonts w:ascii="Arial" w:hAnsi="Arial" w:cs="Arial"/>
              </w:rPr>
              <w:t>16</w:t>
            </w:r>
          </w:p>
        </w:tc>
      </w:tr>
      <w:tr w:rsidR="0004747C" w:rsidRPr="002C7DEF" w14:paraId="673E7447" w14:textId="77777777" w:rsidTr="00754C86">
        <w:tc>
          <w:tcPr>
            <w:tcW w:w="3175" w:type="dxa"/>
          </w:tcPr>
          <w:p w14:paraId="3058883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Knowledge</w:t>
            </w:r>
          </w:p>
        </w:tc>
        <w:tc>
          <w:tcPr>
            <w:tcW w:w="2098" w:type="dxa"/>
          </w:tcPr>
          <w:p w14:paraId="4F6E87D6" w14:textId="5F0C1C0C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73FDE" w:rsidRPr="002C7DEF">
              <w:rPr>
                <w:rFonts w:ascii="Arial" w:hAnsi="Arial" w:cs="Arial"/>
              </w:rPr>
              <w:t xml:space="preserve">01 </w:t>
            </w:r>
            <w:r w:rsidRPr="002C7DEF">
              <w:rPr>
                <w:rFonts w:ascii="Arial" w:hAnsi="Arial" w:cs="Arial"/>
              </w:rPr>
              <w:t>[-0.</w:t>
            </w:r>
            <w:r w:rsidR="002D7BCF" w:rsidRPr="002C7DEF">
              <w:rPr>
                <w:rFonts w:ascii="Arial" w:hAnsi="Arial" w:cs="Arial"/>
              </w:rPr>
              <w:t>08</w:t>
            </w:r>
            <w:r w:rsidRPr="002C7DEF">
              <w:rPr>
                <w:rFonts w:ascii="Arial" w:hAnsi="Arial" w:cs="Arial"/>
              </w:rPr>
              <w:t>, 0.09]</w:t>
            </w:r>
          </w:p>
        </w:tc>
        <w:tc>
          <w:tcPr>
            <w:tcW w:w="1472" w:type="dxa"/>
          </w:tcPr>
          <w:p w14:paraId="5E5DFF1F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5</w:t>
            </w:r>
          </w:p>
        </w:tc>
        <w:tc>
          <w:tcPr>
            <w:tcW w:w="1471" w:type="dxa"/>
          </w:tcPr>
          <w:p w14:paraId="5711350E" w14:textId="56F2932D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6835F5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471" w:type="dxa"/>
          </w:tcPr>
          <w:p w14:paraId="4A2D5066" w14:textId="222F40EA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2432D6" w:rsidRPr="002C7DEF">
              <w:rPr>
                <w:rFonts w:ascii="Arial" w:hAnsi="Arial" w:cs="Arial"/>
              </w:rPr>
              <w:t>823</w:t>
            </w:r>
          </w:p>
        </w:tc>
        <w:tc>
          <w:tcPr>
            <w:tcW w:w="1470" w:type="dxa"/>
          </w:tcPr>
          <w:p w14:paraId="47722BA0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02007969" w14:textId="759F0303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364AD" w:rsidRPr="002C7DEF">
              <w:rPr>
                <w:rFonts w:ascii="Arial" w:hAnsi="Arial" w:cs="Arial"/>
              </w:rPr>
              <w:t>22</w:t>
            </w:r>
          </w:p>
        </w:tc>
      </w:tr>
      <w:tr w:rsidR="0004747C" w:rsidRPr="002C7DEF" w14:paraId="17BC135E" w14:textId="77777777" w:rsidTr="00754C86">
        <w:tc>
          <w:tcPr>
            <w:tcW w:w="3175" w:type="dxa"/>
          </w:tcPr>
          <w:p w14:paraId="61FFBE6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Use</w:t>
            </w:r>
          </w:p>
        </w:tc>
        <w:tc>
          <w:tcPr>
            <w:tcW w:w="2098" w:type="dxa"/>
          </w:tcPr>
          <w:p w14:paraId="2B387ADE" w14:textId="0B964E0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73FDE" w:rsidRPr="002C7DEF">
              <w:rPr>
                <w:rFonts w:ascii="Arial" w:hAnsi="Arial" w:cs="Arial"/>
              </w:rPr>
              <w:t xml:space="preserve">02 </w:t>
            </w:r>
            <w:r w:rsidRPr="002C7DEF">
              <w:rPr>
                <w:rFonts w:ascii="Arial" w:hAnsi="Arial" w:cs="Arial"/>
              </w:rPr>
              <w:t>[-0.</w:t>
            </w:r>
            <w:r w:rsidR="002D7BCF" w:rsidRPr="002C7DEF">
              <w:rPr>
                <w:rFonts w:ascii="Arial" w:hAnsi="Arial" w:cs="Arial"/>
              </w:rPr>
              <w:t>03</w:t>
            </w:r>
            <w:r w:rsidRPr="002C7DEF">
              <w:rPr>
                <w:rFonts w:ascii="Arial" w:hAnsi="Arial" w:cs="Arial"/>
              </w:rPr>
              <w:t>, 0.</w:t>
            </w:r>
            <w:r w:rsidR="00362CC3" w:rsidRPr="002C7DEF">
              <w:rPr>
                <w:rFonts w:ascii="Arial" w:hAnsi="Arial" w:cs="Arial"/>
              </w:rPr>
              <w:t>07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30CE5D62" w14:textId="1F22870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31E6C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471" w:type="dxa"/>
          </w:tcPr>
          <w:p w14:paraId="77E13E0F" w14:textId="22B824D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1E13AE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471" w:type="dxa"/>
          </w:tcPr>
          <w:p w14:paraId="1716ADE7" w14:textId="16157934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927E53" w:rsidRPr="002C7DEF">
              <w:rPr>
                <w:rFonts w:ascii="Arial" w:hAnsi="Arial" w:cs="Arial"/>
              </w:rPr>
              <w:t>418</w:t>
            </w:r>
          </w:p>
        </w:tc>
        <w:tc>
          <w:tcPr>
            <w:tcW w:w="1470" w:type="dxa"/>
          </w:tcPr>
          <w:p w14:paraId="5C1A327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740FA865" w14:textId="383636A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36FCD" w:rsidRPr="002C7DEF">
              <w:rPr>
                <w:rFonts w:ascii="Arial" w:hAnsi="Arial" w:cs="Arial"/>
              </w:rPr>
              <w:t>36</w:t>
            </w:r>
          </w:p>
        </w:tc>
      </w:tr>
      <w:tr w:rsidR="0004747C" w:rsidRPr="002C7DEF" w14:paraId="2D4DC6ED" w14:textId="77777777" w:rsidTr="00754C86">
        <w:tc>
          <w:tcPr>
            <w:tcW w:w="3175" w:type="dxa"/>
          </w:tcPr>
          <w:p w14:paraId="253FCD8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ex</w:t>
            </w:r>
          </w:p>
        </w:tc>
        <w:tc>
          <w:tcPr>
            <w:tcW w:w="2098" w:type="dxa"/>
          </w:tcPr>
          <w:p w14:paraId="1BBD49E1" w14:textId="58D18FD0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4D618A" w:rsidRPr="002C7DEF">
              <w:rPr>
                <w:rFonts w:ascii="Arial" w:hAnsi="Arial" w:cs="Arial"/>
              </w:rPr>
              <w:t xml:space="preserve">77 </w:t>
            </w:r>
            <w:r w:rsidRPr="002C7DEF">
              <w:rPr>
                <w:rFonts w:ascii="Arial" w:hAnsi="Arial" w:cs="Arial"/>
              </w:rPr>
              <w:t>[-1.</w:t>
            </w:r>
            <w:r w:rsidR="00362CC3" w:rsidRPr="002C7DEF">
              <w:rPr>
                <w:rFonts w:ascii="Arial" w:hAnsi="Arial" w:cs="Arial"/>
              </w:rPr>
              <w:t>6</w:t>
            </w:r>
            <w:r w:rsidR="002E0183" w:rsidRPr="002C7DEF">
              <w:rPr>
                <w:rFonts w:ascii="Arial" w:hAnsi="Arial" w:cs="Arial"/>
              </w:rPr>
              <w:t>8</w:t>
            </w:r>
            <w:r w:rsidRPr="002C7DEF">
              <w:rPr>
                <w:rFonts w:ascii="Arial" w:hAnsi="Arial" w:cs="Arial"/>
              </w:rPr>
              <w:t>, 0.</w:t>
            </w:r>
            <w:r w:rsidR="00362CC3" w:rsidRPr="002C7DEF">
              <w:rPr>
                <w:rFonts w:ascii="Arial" w:hAnsi="Arial" w:cs="Arial"/>
              </w:rPr>
              <w:t>1</w:t>
            </w:r>
            <w:r w:rsidR="009B0556" w:rsidRPr="002C7DEF">
              <w:rPr>
                <w:rFonts w:ascii="Arial" w:hAnsi="Arial" w:cs="Arial"/>
              </w:rPr>
              <w:t>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7C8044B" w14:textId="6314721A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A7623" w:rsidRPr="002C7DEF">
              <w:rPr>
                <w:rFonts w:ascii="Arial" w:hAnsi="Arial" w:cs="Arial"/>
              </w:rPr>
              <w:t>47</w:t>
            </w:r>
          </w:p>
        </w:tc>
        <w:tc>
          <w:tcPr>
            <w:tcW w:w="1471" w:type="dxa"/>
          </w:tcPr>
          <w:p w14:paraId="5F599CFE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8</w:t>
            </w:r>
          </w:p>
        </w:tc>
        <w:tc>
          <w:tcPr>
            <w:tcW w:w="1471" w:type="dxa"/>
          </w:tcPr>
          <w:p w14:paraId="0BE89DC2" w14:textId="422970C2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284B6E" w:rsidRPr="002C7DEF">
              <w:rPr>
                <w:rFonts w:ascii="Arial" w:hAnsi="Arial" w:cs="Arial"/>
              </w:rPr>
              <w:t>097</w:t>
            </w:r>
          </w:p>
        </w:tc>
        <w:tc>
          <w:tcPr>
            <w:tcW w:w="1470" w:type="dxa"/>
          </w:tcPr>
          <w:p w14:paraId="75F8DB03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1</w:t>
            </w:r>
          </w:p>
        </w:tc>
        <w:tc>
          <w:tcPr>
            <w:tcW w:w="1740" w:type="dxa"/>
          </w:tcPr>
          <w:p w14:paraId="66F7037D" w14:textId="65D2AC3C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36FCD" w:rsidRPr="002C7DEF">
              <w:rPr>
                <w:rFonts w:ascii="Arial" w:hAnsi="Arial" w:cs="Arial"/>
              </w:rPr>
              <w:t>37</w:t>
            </w:r>
          </w:p>
        </w:tc>
      </w:tr>
      <w:tr w:rsidR="0004747C" w:rsidRPr="002C7DEF" w14:paraId="7BF5F8E7" w14:textId="77777777" w:rsidTr="00754C86">
        <w:tc>
          <w:tcPr>
            <w:tcW w:w="3175" w:type="dxa"/>
          </w:tcPr>
          <w:p w14:paraId="1BD536E2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Age</w:t>
            </w:r>
          </w:p>
        </w:tc>
        <w:tc>
          <w:tcPr>
            <w:tcW w:w="2098" w:type="dxa"/>
          </w:tcPr>
          <w:p w14:paraId="5DA74C33" w14:textId="01013BFC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3 [-0.</w:t>
            </w:r>
            <w:r w:rsidR="00903F64" w:rsidRPr="002C7DEF">
              <w:rPr>
                <w:rFonts w:ascii="Arial" w:hAnsi="Arial" w:cs="Arial"/>
              </w:rPr>
              <w:t>07</w:t>
            </w:r>
            <w:r w:rsidRPr="002C7DEF">
              <w:rPr>
                <w:rFonts w:ascii="Arial" w:hAnsi="Arial" w:cs="Arial"/>
              </w:rPr>
              <w:t>, 0.</w:t>
            </w:r>
            <w:r w:rsidR="00B53D01" w:rsidRPr="002C7DEF">
              <w:rPr>
                <w:rFonts w:ascii="Arial" w:hAnsi="Arial" w:cs="Arial"/>
              </w:rPr>
              <w:t>02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7623210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471" w:type="dxa"/>
          </w:tcPr>
          <w:p w14:paraId="3CB72E50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7</w:t>
            </w:r>
          </w:p>
        </w:tc>
        <w:tc>
          <w:tcPr>
            <w:tcW w:w="1471" w:type="dxa"/>
          </w:tcPr>
          <w:p w14:paraId="5A787705" w14:textId="3213C46A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213C1F" w:rsidRPr="002C7DEF">
              <w:rPr>
                <w:rFonts w:ascii="Arial" w:hAnsi="Arial" w:cs="Arial"/>
              </w:rPr>
              <w:t>178</w:t>
            </w:r>
          </w:p>
        </w:tc>
        <w:tc>
          <w:tcPr>
            <w:tcW w:w="1470" w:type="dxa"/>
          </w:tcPr>
          <w:p w14:paraId="5A7AF15A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989F12C" w14:textId="63896404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E6E78" w:rsidRPr="002C7DEF">
              <w:rPr>
                <w:rFonts w:ascii="Arial" w:hAnsi="Arial" w:cs="Arial"/>
              </w:rPr>
              <w:t>30</w:t>
            </w:r>
          </w:p>
        </w:tc>
      </w:tr>
      <w:tr w:rsidR="0004747C" w:rsidRPr="002C7DEF" w14:paraId="1AC893FD" w14:textId="77777777" w:rsidTr="00754C86">
        <w:tc>
          <w:tcPr>
            <w:tcW w:w="3175" w:type="dxa"/>
            <w:tcBorders>
              <w:bottom w:val="single" w:sz="4" w:space="0" w:color="auto"/>
            </w:tcBorders>
          </w:tcPr>
          <w:p w14:paraId="265AA08B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Educ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DCDBA40" w14:textId="16D94126" w:rsidR="0004747C" w:rsidRPr="002C7DEF" w:rsidRDefault="004D618A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04747C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 xml:space="preserve">03 </w:t>
            </w:r>
            <w:r w:rsidR="0004747C" w:rsidRPr="002C7DEF">
              <w:rPr>
                <w:rFonts w:ascii="Arial" w:hAnsi="Arial" w:cs="Arial"/>
              </w:rPr>
              <w:t>[-0.</w:t>
            </w:r>
            <w:r w:rsidR="00B53D01" w:rsidRPr="002C7DEF">
              <w:rPr>
                <w:rFonts w:ascii="Arial" w:hAnsi="Arial" w:cs="Arial"/>
              </w:rPr>
              <w:t>35</w:t>
            </w:r>
            <w:r w:rsidR="0004747C" w:rsidRPr="002C7DEF">
              <w:rPr>
                <w:rFonts w:ascii="Arial" w:hAnsi="Arial" w:cs="Arial"/>
              </w:rPr>
              <w:t>, 0.</w:t>
            </w:r>
            <w:r w:rsidR="00B53D01" w:rsidRPr="002C7DEF">
              <w:rPr>
                <w:rFonts w:ascii="Arial" w:hAnsi="Arial" w:cs="Arial"/>
              </w:rPr>
              <w:t>28</w:t>
            </w:r>
            <w:r w:rsidR="0004747C"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86F2D92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6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C3431DA" w14:textId="17305B1F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1E13AE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9693CAE" w14:textId="5749EB4E" w:rsidR="0004747C" w:rsidRPr="002C7DEF" w:rsidRDefault="00B77666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213C1F" w:rsidRPr="002C7DEF">
              <w:rPr>
                <w:rFonts w:ascii="Arial" w:hAnsi="Arial" w:cs="Arial"/>
              </w:rPr>
              <w:t>840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1549B9CD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4869B81A" w14:textId="7CE41A5E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E6E78" w:rsidRPr="002C7DEF">
              <w:rPr>
                <w:rFonts w:ascii="Arial" w:hAnsi="Arial" w:cs="Arial"/>
              </w:rPr>
              <w:t>19</w:t>
            </w:r>
          </w:p>
        </w:tc>
      </w:tr>
      <w:tr w:rsidR="005C13EB" w:rsidRPr="002C7DEF" w14:paraId="3D4F9163" w14:textId="77777777" w:rsidTr="00754C86">
        <w:tc>
          <w:tcPr>
            <w:tcW w:w="5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4CA2D" w14:textId="720BE36F" w:rsidR="005C13EB" w:rsidRPr="002C7DEF" w:rsidRDefault="005C13EB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Model 6: Depression</w:t>
            </w:r>
          </w:p>
        </w:tc>
        <w:tc>
          <w:tcPr>
            <w:tcW w:w="7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546EF19" w14:textId="15C256B1" w:rsidR="005C13EB" w:rsidRPr="002C7DEF" w:rsidRDefault="005C13EB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 xml:space="preserve">(11, 388) = </w:t>
            </w:r>
            <w:r w:rsidR="002140AD" w:rsidRPr="002C7DEF">
              <w:rPr>
                <w:rFonts w:ascii="Arial" w:hAnsi="Arial" w:cs="Arial"/>
              </w:rPr>
              <w:t>11.71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531703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</w:t>
            </w:r>
            <w:r w:rsidRPr="002C7DEF">
              <w:rPr>
                <w:rFonts w:ascii="Arial" w:hAnsi="Arial" w:cs="Arial"/>
                <w:i/>
                <w:iCs/>
              </w:rPr>
              <w:t>Adjusted 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2140AD" w:rsidRPr="002C7DEF">
              <w:rPr>
                <w:rFonts w:ascii="Arial" w:hAnsi="Arial" w:cs="Arial"/>
              </w:rPr>
              <w:t>23</w:t>
            </w:r>
          </w:p>
        </w:tc>
      </w:tr>
      <w:tr w:rsidR="0004747C" w:rsidRPr="002C7DEF" w14:paraId="19B817D5" w14:textId="77777777" w:rsidTr="00754C86">
        <w:tc>
          <w:tcPr>
            <w:tcW w:w="3175" w:type="dxa"/>
            <w:tcBorders>
              <w:top w:val="single" w:sz="4" w:space="0" w:color="auto"/>
            </w:tcBorders>
          </w:tcPr>
          <w:p w14:paraId="74F12C0F" w14:textId="742FA280" w:rsidR="0004747C" w:rsidRPr="002C7DEF" w:rsidRDefault="0004747C" w:rsidP="00175CCF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ADHD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63341FB4" w14:textId="784C101C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.</w:t>
            </w:r>
            <w:r w:rsidR="00297794" w:rsidRPr="002C7DEF">
              <w:rPr>
                <w:rFonts w:ascii="Arial" w:hAnsi="Arial" w:cs="Arial"/>
              </w:rPr>
              <w:t xml:space="preserve">96 </w:t>
            </w:r>
            <w:r w:rsidRPr="002C7DEF">
              <w:rPr>
                <w:rFonts w:ascii="Arial" w:hAnsi="Arial" w:cs="Arial"/>
              </w:rPr>
              <w:t>[2.</w:t>
            </w:r>
            <w:r w:rsidR="002930D0" w:rsidRPr="002C7DEF">
              <w:rPr>
                <w:rFonts w:ascii="Arial" w:hAnsi="Arial" w:cs="Arial"/>
              </w:rPr>
              <w:t>29</w:t>
            </w:r>
            <w:r w:rsidRPr="002C7DEF">
              <w:rPr>
                <w:rFonts w:ascii="Arial" w:hAnsi="Arial" w:cs="Arial"/>
              </w:rPr>
              <w:t>, 5.</w:t>
            </w:r>
            <w:r w:rsidR="00725A35" w:rsidRPr="002C7DEF">
              <w:rPr>
                <w:rFonts w:ascii="Arial" w:hAnsi="Arial" w:cs="Arial"/>
              </w:rPr>
              <w:t>6</w:t>
            </w:r>
            <w:r w:rsidR="006629EA" w:rsidRPr="002C7DEF">
              <w:rPr>
                <w:rFonts w:ascii="Arial" w:hAnsi="Arial" w:cs="Arial"/>
              </w:rPr>
              <w:t>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61B117BA" w14:textId="730C87D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97724" w:rsidRPr="002C7DEF">
              <w:rPr>
                <w:rFonts w:ascii="Arial" w:hAnsi="Arial" w:cs="Arial"/>
              </w:rPr>
              <w:t>86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61E82484" w14:textId="65F08F6D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2C24BC" w:rsidRPr="002C7DEF">
              <w:rPr>
                <w:rFonts w:ascii="Arial" w:hAnsi="Arial" w:cs="Arial"/>
              </w:rPr>
              <w:t>21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21CDD603" w14:textId="1A6CC643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847AF7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09806CE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4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134A0540" w14:textId="3BF84ABA" w:rsidR="0004747C" w:rsidRPr="002C7DEF" w:rsidRDefault="009E6E78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620.</w:t>
            </w:r>
            <w:r w:rsidR="00FB2381" w:rsidRPr="002C7DEF">
              <w:rPr>
                <w:rFonts w:ascii="Arial" w:hAnsi="Arial" w:cs="Arial"/>
              </w:rPr>
              <w:t>94</w:t>
            </w:r>
          </w:p>
        </w:tc>
      </w:tr>
      <w:tr w:rsidR="0004747C" w:rsidRPr="002C7DEF" w14:paraId="290476EA" w14:textId="77777777" w:rsidTr="00754C86">
        <w:tc>
          <w:tcPr>
            <w:tcW w:w="3175" w:type="dxa"/>
          </w:tcPr>
          <w:p w14:paraId="467706F8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Knowledge</w:t>
            </w:r>
          </w:p>
        </w:tc>
        <w:tc>
          <w:tcPr>
            <w:tcW w:w="2098" w:type="dxa"/>
          </w:tcPr>
          <w:p w14:paraId="5F532199" w14:textId="5BCF5706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53414D" w:rsidRPr="002C7DEF">
              <w:rPr>
                <w:rFonts w:ascii="Arial" w:hAnsi="Arial" w:cs="Arial"/>
              </w:rPr>
              <w:t xml:space="preserve">25 </w:t>
            </w:r>
            <w:r w:rsidRPr="002C7DEF">
              <w:rPr>
                <w:rFonts w:ascii="Arial" w:hAnsi="Arial" w:cs="Arial"/>
              </w:rPr>
              <w:t>[-0.</w:t>
            </w:r>
            <w:r w:rsidR="007221A3" w:rsidRPr="002C7DEF">
              <w:rPr>
                <w:rFonts w:ascii="Arial" w:hAnsi="Arial" w:cs="Arial"/>
              </w:rPr>
              <w:t>4</w:t>
            </w:r>
            <w:r w:rsidR="00784BF1" w:rsidRPr="002C7DEF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, -0.</w:t>
            </w:r>
            <w:r w:rsidR="00CB474E" w:rsidRPr="002C7DEF">
              <w:rPr>
                <w:rFonts w:ascii="Arial" w:hAnsi="Arial" w:cs="Arial"/>
              </w:rPr>
              <w:t>09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133CCBB1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8</w:t>
            </w:r>
          </w:p>
        </w:tc>
        <w:tc>
          <w:tcPr>
            <w:tcW w:w="1471" w:type="dxa"/>
          </w:tcPr>
          <w:p w14:paraId="1E5F085D" w14:textId="46351779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F4162A" w:rsidRPr="002C7DEF">
              <w:rPr>
                <w:rFonts w:ascii="Arial" w:hAnsi="Arial" w:cs="Arial"/>
              </w:rPr>
              <w:t>20</w:t>
            </w:r>
          </w:p>
        </w:tc>
        <w:tc>
          <w:tcPr>
            <w:tcW w:w="1471" w:type="dxa"/>
          </w:tcPr>
          <w:p w14:paraId="3ED0A111" w14:textId="0CF498DD" w:rsidR="0004747C" w:rsidRPr="002C7DEF" w:rsidRDefault="00847AF7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25366" w:rsidRPr="002C7DEF">
              <w:rPr>
                <w:rFonts w:ascii="Arial" w:hAnsi="Arial" w:cs="Arial"/>
              </w:rPr>
              <w:t>.002</w:t>
            </w:r>
          </w:p>
        </w:tc>
        <w:tc>
          <w:tcPr>
            <w:tcW w:w="1470" w:type="dxa"/>
          </w:tcPr>
          <w:p w14:paraId="64BFD560" w14:textId="3496AF28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987EFD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740" w:type="dxa"/>
          </w:tcPr>
          <w:p w14:paraId="2E69B9AA" w14:textId="55546B23" w:rsidR="0004747C" w:rsidRPr="002C7DEF" w:rsidRDefault="00FB2381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1.36</w:t>
            </w:r>
          </w:p>
        </w:tc>
      </w:tr>
      <w:tr w:rsidR="0004747C" w:rsidRPr="002C7DEF" w14:paraId="1BB2EC5D" w14:textId="77777777" w:rsidTr="00754C86">
        <w:tc>
          <w:tcPr>
            <w:tcW w:w="3175" w:type="dxa"/>
          </w:tcPr>
          <w:p w14:paraId="2B52C5C7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98" w:type="dxa"/>
          </w:tcPr>
          <w:p w14:paraId="217A23CF" w14:textId="3D2E89E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53414D" w:rsidRPr="002C7DEF">
              <w:rPr>
                <w:rFonts w:ascii="Arial" w:hAnsi="Arial" w:cs="Arial"/>
              </w:rPr>
              <w:t xml:space="preserve">18 </w:t>
            </w:r>
            <w:r w:rsidRPr="002C7DEF">
              <w:rPr>
                <w:rFonts w:ascii="Arial" w:hAnsi="Arial" w:cs="Arial"/>
              </w:rPr>
              <w:t>[-0.</w:t>
            </w:r>
            <w:r w:rsidR="00365798" w:rsidRPr="002C7DEF">
              <w:rPr>
                <w:rFonts w:ascii="Arial" w:hAnsi="Arial" w:cs="Arial"/>
              </w:rPr>
              <w:t>27</w:t>
            </w:r>
            <w:r w:rsidRPr="002C7DEF">
              <w:rPr>
                <w:rFonts w:ascii="Arial" w:hAnsi="Arial" w:cs="Arial"/>
              </w:rPr>
              <w:t>, -0.</w:t>
            </w:r>
            <w:r w:rsidR="00365798" w:rsidRPr="002C7DEF">
              <w:rPr>
                <w:rFonts w:ascii="Arial" w:hAnsi="Arial" w:cs="Arial"/>
              </w:rPr>
              <w:t>1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65BC7EB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</w:t>
            </w:r>
          </w:p>
        </w:tc>
        <w:tc>
          <w:tcPr>
            <w:tcW w:w="1471" w:type="dxa"/>
          </w:tcPr>
          <w:p w14:paraId="0B56D787" w14:textId="0A0D3A30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F4162A" w:rsidRPr="002C7DEF">
              <w:rPr>
                <w:rFonts w:ascii="Arial" w:hAnsi="Arial" w:cs="Arial"/>
              </w:rPr>
              <w:t>27</w:t>
            </w:r>
          </w:p>
        </w:tc>
        <w:tc>
          <w:tcPr>
            <w:tcW w:w="1471" w:type="dxa"/>
          </w:tcPr>
          <w:p w14:paraId="1D9718BB" w14:textId="6E710603" w:rsidR="0004747C" w:rsidRPr="002C7DEF" w:rsidRDefault="00C86D46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847AF7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</w:tcPr>
          <w:p w14:paraId="489C8ABC" w14:textId="79659C0B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987EFD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1740" w:type="dxa"/>
          </w:tcPr>
          <w:p w14:paraId="38832F1B" w14:textId="62EF3496" w:rsidR="0004747C" w:rsidRPr="002C7DEF" w:rsidRDefault="006E5B2B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656.58</w:t>
            </w:r>
          </w:p>
        </w:tc>
      </w:tr>
      <w:tr w:rsidR="0004747C" w:rsidRPr="002C7DEF" w14:paraId="2824D1C3" w14:textId="77777777" w:rsidTr="00754C86">
        <w:tc>
          <w:tcPr>
            <w:tcW w:w="3175" w:type="dxa"/>
          </w:tcPr>
          <w:p w14:paraId="3A225F30" w14:textId="1A2831DD" w:rsidR="0004747C" w:rsidRPr="002C7DEF" w:rsidRDefault="0004747C" w:rsidP="00175CCF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098" w:type="dxa"/>
          </w:tcPr>
          <w:p w14:paraId="53AA7F24" w14:textId="37D77573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53414D" w:rsidRPr="002C7DEF">
              <w:rPr>
                <w:rFonts w:ascii="Arial" w:hAnsi="Arial" w:cs="Arial"/>
              </w:rPr>
              <w:t xml:space="preserve">93 </w:t>
            </w:r>
            <w:r w:rsidRPr="002C7DEF">
              <w:rPr>
                <w:rFonts w:ascii="Arial" w:hAnsi="Arial" w:cs="Arial"/>
              </w:rPr>
              <w:t>[0.</w:t>
            </w:r>
            <w:r w:rsidR="002C3090" w:rsidRPr="002C7DEF">
              <w:rPr>
                <w:rFonts w:ascii="Arial" w:hAnsi="Arial" w:cs="Arial"/>
              </w:rPr>
              <w:t>3</w:t>
            </w:r>
            <w:r w:rsidR="00FA0852" w:rsidRPr="002C7DEF">
              <w:rPr>
                <w:rFonts w:ascii="Arial" w:hAnsi="Arial" w:cs="Arial"/>
              </w:rPr>
              <w:t>4</w:t>
            </w:r>
            <w:r w:rsidRPr="002C7DEF">
              <w:rPr>
                <w:rFonts w:ascii="Arial" w:hAnsi="Arial" w:cs="Arial"/>
              </w:rPr>
              <w:t>, 3.</w:t>
            </w:r>
            <w:r w:rsidR="008435BB" w:rsidRPr="002C7DEF">
              <w:rPr>
                <w:rFonts w:ascii="Arial" w:hAnsi="Arial" w:cs="Arial"/>
              </w:rPr>
              <w:t>6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EDC6597" w14:textId="0B4662C6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97724" w:rsidRPr="002C7DEF">
              <w:rPr>
                <w:rFonts w:ascii="Arial" w:hAnsi="Arial" w:cs="Arial"/>
              </w:rPr>
              <w:t>85</w:t>
            </w:r>
          </w:p>
        </w:tc>
        <w:tc>
          <w:tcPr>
            <w:tcW w:w="1471" w:type="dxa"/>
          </w:tcPr>
          <w:p w14:paraId="78321FB4" w14:textId="12BBC2BE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3C5C98" w:rsidRPr="002C7DEF">
              <w:rPr>
                <w:rFonts w:ascii="Arial" w:hAnsi="Arial" w:cs="Arial"/>
              </w:rPr>
              <w:t>10</w:t>
            </w:r>
          </w:p>
        </w:tc>
        <w:tc>
          <w:tcPr>
            <w:tcW w:w="1471" w:type="dxa"/>
          </w:tcPr>
          <w:p w14:paraId="35F73207" w14:textId="2285D7D8" w:rsidR="0004747C" w:rsidRPr="002C7DEF" w:rsidRDefault="00847AF7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0A2FF5" w:rsidRPr="002C7DEF">
              <w:rPr>
                <w:rFonts w:ascii="Arial" w:hAnsi="Arial" w:cs="Arial"/>
              </w:rPr>
              <w:t>028</w:t>
            </w:r>
          </w:p>
        </w:tc>
        <w:tc>
          <w:tcPr>
            <w:tcW w:w="1470" w:type="dxa"/>
          </w:tcPr>
          <w:p w14:paraId="6747174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1</w:t>
            </w:r>
          </w:p>
        </w:tc>
        <w:tc>
          <w:tcPr>
            <w:tcW w:w="1740" w:type="dxa"/>
          </w:tcPr>
          <w:p w14:paraId="2D54C560" w14:textId="34745309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548DA" w:rsidRPr="002C7DEF">
              <w:rPr>
                <w:rFonts w:ascii="Arial" w:hAnsi="Arial" w:cs="Arial"/>
              </w:rPr>
              <w:t>89</w:t>
            </w:r>
          </w:p>
        </w:tc>
      </w:tr>
      <w:tr w:rsidR="0004747C" w:rsidRPr="002C7DEF" w14:paraId="0BFA059A" w14:textId="77777777" w:rsidTr="00754C86">
        <w:tc>
          <w:tcPr>
            <w:tcW w:w="3175" w:type="dxa"/>
          </w:tcPr>
          <w:p w14:paraId="278FF02C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98" w:type="dxa"/>
          </w:tcPr>
          <w:p w14:paraId="57FD82A7" w14:textId="28B7A750" w:rsidR="0004747C" w:rsidRPr="002C7DEF" w:rsidRDefault="00B9206E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04747C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 xml:space="preserve">01 </w:t>
            </w:r>
            <w:r w:rsidR="0004747C" w:rsidRPr="002C7DEF">
              <w:rPr>
                <w:rFonts w:ascii="Arial" w:hAnsi="Arial" w:cs="Arial"/>
              </w:rPr>
              <w:t>[-0.</w:t>
            </w:r>
            <w:r w:rsidR="00A60FA3" w:rsidRPr="002C7DEF">
              <w:rPr>
                <w:rFonts w:ascii="Arial" w:hAnsi="Arial" w:cs="Arial"/>
              </w:rPr>
              <w:t>10</w:t>
            </w:r>
            <w:r w:rsidR="0004747C" w:rsidRPr="002C7DEF">
              <w:rPr>
                <w:rFonts w:ascii="Arial" w:hAnsi="Arial" w:cs="Arial"/>
              </w:rPr>
              <w:t>, 0.</w:t>
            </w:r>
            <w:r w:rsidR="00A60FA3" w:rsidRPr="002C7DEF">
              <w:rPr>
                <w:rFonts w:ascii="Arial" w:hAnsi="Arial" w:cs="Arial"/>
              </w:rPr>
              <w:t>08</w:t>
            </w:r>
            <w:r w:rsidR="0004747C"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338A2320" w14:textId="2DDD55A9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1757DD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471" w:type="dxa"/>
          </w:tcPr>
          <w:p w14:paraId="55725006" w14:textId="2CA510E8" w:rsidR="0004747C" w:rsidRPr="002C7DEF" w:rsidRDefault="003C5C98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04747C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471" w:type="dxa"/>
          </w:tcPr>
          <w:p w14:paraId="1D74E85F" w14:textId="6B8CEF51" w:rsidR="0004747C" w:rsidRPr="002C7DEF" w:rsidRDefault="00847AF7" w:rsidP="00175CC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7372B0" w:rsidRPr="002C7DEF">
              <w:rPr>
                <w:rFonts w:ascii="Arial" w:hAnsi="Arial" w:cs="Arial"/>
              </w:rPr>
              <w:t>777</w:t>
            </w:r>
          </w:p>
        </w:tc>
        <w:tc>
          <w:tcPr>
            <w:tcW w:w="1470" w:type="dxa"/>
          </w:tcPr>
          <w:p w14:paraId="29035776" w14:textId="7777777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003F0045" w14:textId="6204D317" w:rsidR="0004747C" w:rsidRPr="002C7DEF" w:rsidRDefault="0004747C" w:rsidP="00175CC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548DA" w:rsidRPr="002C7DEF">
              <w:rPr>
                <w:rFonts w:ascii="Arial" w:hAnsi="Arial" w:cs="Arial"/>
              </w:rPr>
              <w:t>24</w:t>
            </w:r>
          </w:p>
        </w:tc>
      </w:tr>
      <w:tr w:rsidR="0004747C" w:rsidRPr="002C7DEF" w14:paraId="59BC003D" w14:textId="77777777" w:rsidTr="00754C86">
        <w:tc>
          <w:tcPr>
            <w:tcW w:w="3175" w:type="dxa"/>
          </w:tcPr>
          <w:p w14:paraId="11B590B5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98" w:type="dxa"/>
          </w:tcPr>
          <w:p w14:paraId="7D7D349A" w14:textId="706E4FC9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B9206E" w:rsidRPr="002C7DEF">
              <w:rPr>
                <w:rFonts w:ascii="Arial" w:hAnsi="Arial" w:cs="Arial"/>
              </w:rPr>
              <w:t xml:space="preserve">20 </w:t>
            </w:r>
            <w:r w:rsidRPr="002C7DEF">
              <w:rPr>
                <w:rFonts w:ascii="Arial" w:hAnsi="Arial" w:cs="Arial"/>
              </w:rPr>
              <w:t>[-0.</w:t>
            </w:r>
            <w:r w:rsidR="00A96A5C" w:rsidRPr="002C7DEF">
              <w:rPr>
                <w:rFonts w:ascii="Arial" w:hAnsi="Arial" w:cs="Arial"/>
              </w:rPr>
              <w:t>8</w:t>
            </w:r>
            <w:r w:rsidR="006844C7" w:rsidRPr="002C7DEF">
              <w:rPr>
                <w:rFonts w:ascii="Arial" w:hAnsi="Arial" w:cs="Arial"/>
              </w:rPr>
              <w:t>2</w:t>
            </w:r>
            <w:r w:rsidRPr="002C7DEF">
              <w:rPr>
                <w:rFonts w:ascii="Arial" w:hAnsi="Arial" w:cs="Arial"/>
              </w:rPr>
              <w:t>, 0.</w:t>
            </w:r>
            <w:r w:rsidR="00A96A5C" w:rsidRPr="002C7DEF">
              <w:rPr>
                <w:rFonts w:ascii="Arial" w:hAnsi="Arial" w:cs="Arial"/>
              </w:rPr>
              <w:t>3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757E621" w14:textId="3FB22F94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1757DD" w:rsidRPr="002C7DEF">
              <w:rPr>
                <w:rFonts w:ascii="Arial" w:hAnsi="Arial" w:cs="Arial"/>
              </w:rPr>
              <w:t>31</w:t>
            </w:r>
          </w:p>
        </w:tc>
        <w:tc>
          <w:tcPr>
            <w:tcW w:w="1471" w:type="dxa"/>
          </w:tcPr>
          <w:p w14:paraId="12244AB2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3</w:t>
            </w:r>
          </w:p>
        </w:tc>
        <w:tc>
          <w:tcPr>
            <w:tcW w:w="1471" w:type="dxa"/>
          </w:tcPr>
          <w:p w14:paraId="155245D0" w14:textId="56005380" w:rsidR="0004747C" w:rsidRPr="002C7DEF" w:rsidRDefault="00847AF7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871911" w:rsidRPr="002C7DEF">
              <w:rPr>
                <w:rFonts w:ascii="Arial" w:hAnsi="Arial" w:cs="Arial"/>
              </w:rPr>
              <w:t>497</w:t>
            </w:r>
          </w:p>
        </w:tc>
        <w:tc>
          <w:tcPr>
            <w:tcW w:w="1470" w:type="dxa"/>
          </w:tcPr>
          <w:p w14:paraId="104D0A6B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769553C7" w14:textId="18E6521C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923116" w:rsidRPr="002C7DEF">
              <w:rPr>
                <w:rFonts w:ascii="Arial" w:hAnsi="Arial" w:cs="Arial"/>
              </w:rPr>
              <w:t>18</w:t>
            </w:r>
          </w:p>
        </w:tc>
      </w:tr>
      <w:tr w:rsidR="0004747C" w:rsidRPr="002C7DEF" w14:paraId="78462364" w14:textId="77777777" w:rsidTr="00754C86">
        <w:tc>
          <w:tcPr>
            <w:tcW w:w="3175" w:type="dxa"/>
          </w:tcPr>
          <w:p w14:paraId="1C62033F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Knowledge</w:t>
            </w:r>
          </w:p>
        </w:tc>
        <w:tc>
          <w:tcPr>
            <w:tcW w:w="2098" w:type="dxa"/>
          </w:tcPr>
          <w:p w14:paraId="77234E9E" w14:textId="6535C94A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F3778" w:rsidRPr="002C7DEF">
              <w:rPr>
                <w:rFonts w:ascii="Arial" w:hAnsi="Arial" w:cs="Arial"/>
              </w:rPr>
              <w:t xml:space="preserve">09 </w:t>
            </w:r>
            <w:r w:rsidRPr="002C7DEF">
              <w:rPr>
                <w:rFonts w:ascii="Arial" w:hAnsi="Arial" w:cs="Arial"/>
              </w:rPr>
              <w:t>[-0.22, 0.</w:t>
            </w:r>
            <w:r w:rsidR="00841546" w:rsidRPr="002C7DEF">
              <w:rPr>
                <w:rFonts w:ascii="Arial" w:hAnsi="Arial" w:cs="Arial"/>
              </w:rPr>
              <w:t>4</w:t>
            </w:r>
            <w:r w:rsidR="001600DB" w:rsidRPr="002C7DEF">
              <w:rPr>
                <w:rFonts w:ascii="Arial" w:hAnsi="Arial" w:cs="Arial"/>
              </w:rPr>
              <w:t>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208BEF39" w14:textId="4C7BD583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F41386" w:rsidRPr="002C7DEF">
              <w:rPr>
                <w:rFonts w:ascii="Arial" w:hAnsi="Arial" w:cs="Arial"/>
              </w:rPr>
              <w:t>17</w:t>
            </w:r>
          </w:p>
        </w:tc>
        <w:tc>
          <w:tcPr>
            <w:tcW w:w="1471" w:type="dxa"/>
          </w:tcPr>
          <w:p w14:paraId="33651FDF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471" w:type="dxa"/>
          </w:tcPr>
          <w:p w14:paraId="49847066" w14:textId="07FC939E" w:rsidR="0004747C" w:rsidRPr="002C7DEF" w:rsidRDefault="00847AF7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68364C" w:rsidRPr="002C7DEF">
              <w:rPr>
                <w:rFonts w:ascii="Arial" w:hAnsi="Arial" w:cs="Arial"/>
              </w:rPr>
              <w:t>598</w:t>
            </w:r>
          </w:p>
        </w:tc>
        <w:tc>
          <w:tcPr>
            <w:tcW w:w="1470" w:type="dxa"/>
          </w:tcPr>
          <w:p w14:paraId="78D8D058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0BDB143" w14:textId="597C7F59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870B9" w:rsidRPr="002C7DEF">
              <w:rPr>
                <w:rFonts w:ascii="Arial" w:hAnsi="Arial" w:cs="Arial"/>
              </w:rPr>
              <w:t>18</w:t>
            </w:r>
          </w:p>
        </w:tc>
      </w:tr>
      <w:tr w:rsidR="0004747C" w:rsidRPr="002C7DEF" w14:paraId="77528699" w14:textId="77777777" w:rsidTr="00754C86">
        <w:tc>
          <w:tcPr>
            <w:tcW w:w="3175" w:type="dxa"/>
          </w:tcPr>
          <w:p w14:paraId="35C89B2E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Use</w:t>
            </w:r>
          </w:p>
        </w:tc>
        <w:tc>
          <w:tcPr>
            <w:tcW w:w="2098" w:type="dxa"/>
          </w:tcPr>
          <w:p w14:paraId="6BF60442" w14:textId="6345A34D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D630B7" w:rsidRPr="002C7DEF">
              <w:rPr>
                <w:rFonts w:ascii="Arial" w:hAnsi="Arial" w:cs="Arial"/>
              </w:rPr>
              <w:t xml:space="preserve">12 </w:t>
            </w:r>
            <w:r w:rsidRPr="002C7DEF">
              <w:rPr>
                <w:rFonts w:ascii="Arial" w:hAnsi="Arial" w:cs="Arial"/>
              </w:rPr>
              <w:t>[-0.30, 0.</w:t>
            </w:r>
            <w:r w:rsidR="00C8533E" w:rsidRPr="002C7DEF">
              <w:rPr>
                <w:rFonts w:ascii="Arial" w:hAnsi="Arial" w:cs="Arial"/>
              </w:rPr>
              <w:t>0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580E3BEE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9</w:t>
            </w:r>
          </w:p>
        </w:tc>
        <w:tc>
          <w:tcPr>
            <w:tcW w:w="1471" w:type="dxa"/>
          </w:tcPr>
          <w:p w14:paraId="351DFF4A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9</w:t>
            </w:r>
          </w:p>
        </w:tc>
        <w:tc>
          <w:tcPr>
            <w:tcW w:w="1471" w:type="dxa"/>
          </w:tcPr>
          <w:p w14:paraId="5AD78DF3" w14:textId="7FEA669F" w:rsidR="0004747C" w:rsidRPr="002C7DEF" w:rsidRDefault="00847AF7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68364C" w:rsidRPr="002C7DEF">
              <w:rPr>
                <w:rFonts w:ascii="Arial" w:hAnsi="Arial" w:cs="Arial"/>
              </w:rPr>
              <w:t>157</w:t>
            </w:r>
          </w:p>
        </w:tc>
        <w:tc>
          <w:tcPr>
            <w:tcW w:w="1470" w:type="dxa"/>
          </w:tcPr>
          <w:p w14:paraId="1A6D9BD7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7A00448B" w14:textId="6681EA65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870B9" w:rsidRPr="002C7DEF">
              <w:rPr>
                <w:rFonts w:ascii="Arial" w:hAnsi="Arial" w:cs="Arial"/>
              </w:rPr>
              <w:t>44</w:t>
            </w:r>
          </w:p>
        </w:tc>
      </w:tr>
      <w:tr w:rsidR="0004747C" w:rsidRPr="002C7DEF" w14:paraId="6B82EF9B" w14:textId="77777777" w:rsidTr="00754C86">
        <w:tc>
          <w:tcPr>
            <w:tcW w:w="3175" w:type="dxa"/>
          </w:tcPr>
          <w:p w14:paraId="34029065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ex</w:t>
            </w:r>
          </w:p>
        </w:tc>
        <w:tc>
          <w:tcPr>
            <w:tcW w:w="2098" w:type="dxa"/>
          </w:tcPr>
          <w:p w14:paraId="616A536C" w14:textId="4CB8B209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D630B7" w:rsidRPr="002C7DEF">
              <w:rPr>
                <w:rFonts w:ascii="Arial" w:hAnsi="Arial" w:cs="Arial"/>
              </w:rPr>
              <w:t xml:space="preserve">10 </w:t>
            </w:r>
            <w:r w:rsidRPr="002C7DEF">
              <w:rPr>
                <w:rFonts w:ascii="Arial" w:hAnsi="Arial" w:cs="Arial"/>
              </w:rPr>
              <w:t>[-3.</w:t>
            </w:r>
            <w:r w:rsidR="00424824" w:rsidRPr="002C7DEF">
              <w:rPr>
                <w:rFonts w:ascii="Arial" w:hAnsi="Arial" w:cs="Arial"/>
              </w:rPr>
              <w:t>2</w:t>
            </w:r>
            <w:r w:rsidR="00705B85" w:rsidRPr="002C7DEF">
              <w:rPr>
                <w:rFonts w:ascii="Arial" w:hAnsi="Arial" w:cs="Arial"/>
              </w:rPr>
              <w:t>3</w:t>
            </w:r>
            <w:r w:rsidRPr="002C7DEF">
              <w:rPr>
                <w:rFonts w:ascii="Arial" w:hAnsi="Arial" w:cs="Arial"/>
              </w:rPr>
              <w:t>, 3.</w:t>
            </w:r>
            <w:r w:rsidR="0086636E" w:rsidRPr="002C7DEF">
              <w:rPr>
                <w:rFonts w:ascii="Arial" w:hAnsi="Arial" w:cs="Arial"/>
              </w:rPr>
              <w:t>4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70F432E" w14:textId="13F056A1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F41386" w:rsidRPr="002C7DEF">
              <w:rPr>
                <w:rFonts w:ascii="Arial" w:hAnsi="Arial" w:cs="Arial"/>
              </w:rPr>
              <w:t>70</w:t>
            </w:r>
          </w:p>
        </w:tc>
        <w:tc>
          <w:tcPr>
            <w:tcW w:w="1471" w:type="dxa"/>
          </w:tcPr>
          <w:p w14:paraId="2F911999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0</w:t>
            </w:r>
          </w:p>
        </w:tc>
        <w:tc>
          <w:tcPr>
            <w:tcW w:w="1471" w:type="dxa"/>
          </w:tcPr>
          <w:p w14:paraId="6C8FCCE9" w14:textId="484AF59F" w:rsidR="0004747C" w:rsidRPr="002C7DEF" w:rsidRDefault="00847AF7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EE6BB6" w:rsidRPr="002C7DEF">
              <w:rPr>
                <w:rFonts w:ascii="Arial" w:hAnsi="Arial" w:cs="Arial"/>
              </w:rPr>
              <w:t>952</w:t>
            </w:r>
          </w:p>
        </w:tc>
        <w:tc>
          <w:tcPr>
            <w:tcW w:w="1470" w:type="dxa"/>
          </w:tcPr>
          <w:p w14:paraId="63B4E7AD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2E28BA61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6</w:t>
            </w:r>
          </w:p>
        </w:tc>
      </w:tr>
      <w:tr w:rsidR="0004747C" w:rsidRPr="002C7DEF" w14:paraId="32BAFEEB" w14:textId="77777777" w:rsidTr="00754C86">
        <w:tc>
          <w:tcPr>
            <w:tcW w:w="3175" w:type="dxa"/>
          </w:tcPr>
          <w:p w14:paraId="192EFB62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Age</w:t>
            </w:r>
          </w:p>
        </w:tc>
        <w:tc>
          <w:tcPr>
            <w:tcW w:w="2098" w:type="dxa"/>
          </w:tcPr>
          <w:p w14:paraId="3A6E8BA2" w14:textId="6A9A8FE1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D630B7" w:rsidRPr="002C7DEF">
              <w:rPr>
                <w:rFonts w:ascii="Arial" w:hAnsi="Arial" w:cs="Arial"/>
              </w:rPr>
              <w:t xml:space="preserve">09 </w:t>
            </w:r>
            <w:r w:rsidRPr="002C7DEF">
              <w:rPr>
                <w:rFonts w:ascii="Arial" w:hAnsi="Arial" w:cs="Arial"/>
              </w:rPr>
              <w:t>[-0.</w:t>
            </w:r>
            <w:r w:rsidR="00B14D9D" w:rsidRPr="002C7DEF">
              <w:rPr>
                <w:rFonts w:ascii="Arial" w:hAnsi="Arial" w:cs="Arial"/>
              </w:rPr>
              <w:t>09</w:t>
            </w:r>
            <w:r w:rsidRPr="002C7DEF">
              <w:rPr>
                <w:rFonts w:ascii="Arial" w:hAnsi="Arial" w:cs="Arial"/>
              </w:rPr>
              <w:t>, 0.</w:t>
            </w:r>
            <w:r w:rsidR="00B14D9D" w:rsidRPr="002C7DEF">
              <w:rPr>
                <w:rFonts w:ascii="Arial" w:hAnsi="Arial" w:cs="Arial"/>
              </w:rPr>
              <w:t>2</w:t>
            </w:r>
            <w:r w:rsidR="0092191F" w:rsidRPr="002C7DEF">
              <w:rPr>
                <w:rFonts w:ascii="Arial" w:hAnsi="Arial" w:cs="Arial"/>
              </w:rPr>
              <w:t>7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3DEFA60F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9</w:t>
            </w:r>
          </w:p>
        </w:tc>
        <w:tc>
          <w:tcPr>
            <w:tcW w:w="1471" w:type="dxa"/>
          </w:tcPr>
          <w:p w14:paraId="2DC26FFB" w14:textId="72200C5B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2E1D72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471" w:type="dxa"/>
          </w:tcPr>
          <w:p w14:paraId="174EC48E" w14:textId="2FE491E8" w:rsidR="0004747C" w:rsidRPr="002C7DEF" w:rsidRDefault="00847AF7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AB131E" w:rsidRPr="002C7DEF">
              <w:rPr>
                <w:rFonts w:ascii="Arial" w:hAnsi="Arial" w:cs="Arial"/>
              </w:rPr>
              <w:t>263</w:t>
            </w:r>
          </w:p>
        </w:tc>
        <w:tc>
          <w:tcPr>
            <w:tcW w:w="1470" w:type="dxa"/>
          </w:tcPr>
          <w:p w14:paraId="43D7434B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43D6791" w14:textId="79788BF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CD4DCE" w:rsidRPr="002C7DEF">
              <w:rPr>
                <w:rFonts w:ascii="Arial" w:hAnsi="Arial" w:cs="Arial"/>
              </w:rPr>
              <w:t>31</w:t>
            </w:r>
          </w:p>
        </w:tc>
      </w:tr>
      <w:tr w:rsidR="0004747C" w:rsidRPr="002C7DEF" w14:paraId="2B39A80F" w14:textId="77777777" w:rsidTr="00754C86">
        <w:tc>
          <w:tcPr>
            <w:tcW w:w="3175" w:type="dxa"/>
            <w:tcBorders>
              <w:bottom w:val="single" w:sz="4" w:space="0" w:color="auto"/>
            </w:tcBorders>
          </w:tcPr>
          <w:p w14:paraId="4AD23DA9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Educ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E945063" w14:textId="4A865C33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D630B7" w:rsidRPr="002C7DEF">
              <w:rPr>
                <w:rFonts w:ascii="Arial" w:hAnsi="Arial" w:cs="Arial"/>
              </w:rPr>
              <w:t xml:space="preserve">27 </w:t>
            </w:r>
            <w:r w:rsidRPr="002C7DEF">
              <w:rPr>
                <w:rFonts w:ascii="Arial" w:hAnsi="Arial" w:cs="Arial"/>
              </w:rPr>
              <w:t>[-1.</w:t>
            </w:r>
            <w:r w:rsidR="00B14D9D" w:rsidRPr="002C7DEF">
              <w:rPr>
                <w:rFonts w:ascii="Arial" w:hAnsi="Arial" w:cs="Arial"/>
              </w:rPr>
              <w:t>4</w:t>
            </w:r>
            <w:r w:rsidR="003B324D" w:rsidRPr="002C7DEF">
              <w:rPr>
                <w:rFonts w:ascii="Arial" w:hAnsi="Arial" w:cs="Arial"/>
              </w:rPr>
              <w:t>5</w:t>
            </w:r>
            <w:r w:rsidRPr="002C7DEF">
              <w:rPr>
                <w:rFonts w:ascii="Arial" w:hAnsi="Arial" w:cs="Arial"/>
              </w:rPr>
              <w:t xml:space="preserve">, </w:t>
            </w:r>
            <w:r w:rsidR="008F2CB1" w:rsidRPr="002C7DEF">
              <w:rPr>
                <w:rFonts w:ascii="Arial" w:hAnsi="Arial" w:cs="Arial"/>
              </w:rPr>
              <w:t>0.9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ADCD78F" w14:textId="145C535F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906B8" w:rsidRPr="002C7DEF">
              <w:rPr>
                <w:rFonts w:ascii="Arial" w:hAnsi="Arial" w:cs="Arial"/>
              </w:rPr>
              <w:t>61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25464A83" w14:textId="3F9F45D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8B10A6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14A55AF6" w14:textId="0676E50D" w:rsidR="0004747C" w:rsidRPr="002C7DEF" w:rsidRDefault="00847AF7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747C" w:rsidRPr="002C7DEF">
              <w:rPr>
                <w:rFonts w:ascii="Arial" w:hAnsi="Arial" w:cs="Arial"/>
              </w:rPr>
              <w:t>.</w:t>
            </w:r>
            <w:r w:rsidR="009A5652" w:rsidRPr="002C7DEF">
              <w:rPr>
                <w:rFonts w:ascii="Arial" w:hAnsi="Arial" w:cs="Arial"/>
              </w:rPr>
              <w:t>644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269F3AE7" w14:textId="77777777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45A377D9" w14:textId="0C6F47DC" w:rsidR="0004747C" w:rsidRPr="002C7DEF" w:rsidRDefault="0004747C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422458" w:rsidRPr="002C7DEF">
              <w:rPr>
                <w:rFonts w:ascii="Arial" w:hAnsi="Arial" w:cs="Arial"/>
              </w:rPr>
              <w:t>19</w:t>
            </w:r>
          </w:p>
        </w:tc>
      </w:tr>
      <w:tr w:rsidR="005C13EB" w:rsidRPr="002C7DEF" w14:paraId="3805799F" w14:textId="77777777" w:rsidTr="00754C86">
        <w:tc>
          <w:tcPr>
            <w:tcW w:w="5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A746D" w14:textId="2DBB30F9" w:rsidR="005C13EB" w:rsidRPr="002C7DEF" w:rsidRDefault="005C13E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Model 7: Anxiety</w:t>
            </w:r>
          </w:p>
        </w:tc>
        <w:tc>
          <w:tcPr>
            <w:tcW w:w="7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A827A2" w14:textId="4699ECD7" w:rsidR="005C13EB" w:rsidRPr="002C7DEF" w:rsidRDefault="005C13E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>(11, 388) = 6.</w:t>
            </w:r>
            <w:r w:rsidR="00990BCB" w:rsidRPr="002C7DEF">
              <w:rPr>
                <w:rFonts w:ascii="Arial" w:hAnsi="Arial" w:cs="Arial"/>
              </w:rPr>
              <w:t>22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531703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</w:t>
            </w:r>
            <w:r w:rsidRPr="002C7DEF">
              <w:rPr>
                <w:rFonts w:ascii="Arial" w:hAnsi="Arial" w:cs="Arial"/>
                <w:i/>
                <w:iCs/>
              </w:rPr>
              <w:t>Adjusted 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891266" w:rsidRPr="002C7DEF">
              <w:rPr>
                <w:rFonts w:ascii="Arial" w:hAnsi="Arial" w:cs="Arial"/>
              </w:rPr>
              <w:t>13</w:t>
            </w:r>
          </w:p>
        </w:tc>
      </w:tr>
      <w:tr w:rsidR="00766076" w:rsidRPr="002C7DEF" w14:paraId="73600A1F" w14:textId="77777777" w:rsidTr="00754C86">
        <w:tc>
          <w:tcPr>
            <w:tcW w:w="3175" w:type="dxa"/>
            <w:tcBorders>
              <w:top w:val="single" w:sz="4" w:space="0" w:color="auto"/>
            </w:tcBorders>
          </w:tcPr>
          <w:p w14:paraId="3B507EF8" w14:textId="58DF7993" w:rsidR="00766076" w:rsidRPr="002C7DEF" w:rsidRDefault="00766076" w:rsidP="00B42CE9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ADHD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1A23B747" w14:textId="1516886D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.</w:t>
            </w:r>
            <w:r w:rsidR="00162953" w:rsidRPr="002C7DEF">
              <w:rPr>
                <w:rFonts w:ascii="Arial" w:hAnsi="Arial" w:cs="Arial"/>
              </w:rPr>
              <w:t xml:space="preserve">48 </w:t>
            </w:r>
            <w:r w:rsidRPr="002C7DEF">
              <w:rPr>
                <w:rFonts w:ascii="Arial" w:hAnsi="Arial" w:cs="Arial"/>
              </w:rPr>
              <w:t>[2.</w:t>
            </w:r>
            <w:r w:rsidR="00016A83" w:rsidRPr="002C7DEF">
              <w:rPr>
                <w:rFonts w:ascii="Arial" w:hAnsi="Arial" w:cs="Arial"/>
              </w:rPr>
              <w:t>16</w:t>
            </w:r>
            <w:r w:rsidRPr="002C7DEF">
              <w:rPr>
                <w:rFonts w:ascii="Arial" w:hAnsi="Arial" w:cs="Arial"/>
              </w:rPr>
              <w:t>, 4.</w:t>
            </w:r>
            <w:r w:rsidR="00DA779C" w:rsidRPr="002C7DEF">
              <w:rPr>
                <w:rFonts w:ascii="Arial" w:hAnsi="Arial" w:cs="Arial"/>
              </w:rPr>
              <w:t>8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673AE7B2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69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59D78DC0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4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D65E2C8" w14:textId="027A9A86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C45588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08B9D8F1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6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5CC45790" w14:textId="5BADFC22" w:rsidR="00766076" w:rsidRPr="002C7DEF" w:rsidRDefault="00511EF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4283.67</w:t>
            </w:r>
          </w:p>
        </w:tc>
      </w:tr>
      <w:tr w:rsidR="00766076" w:rsidRPr="002C7DEF" w14:paraId="2484D97B" w14:textId="77777777" w:rsidTr="00754C86">
        <w:tc>
          <w:tcPr>
            <w:tcW w:w="3175" w:type="dxa"/>
          </w:tcPr>
          <w:p w14:paraId="46714D29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Knowledge</w:t>
            </w:r>
          </w:p>
        </w:tc>
        <w:tc>
          <w:tcPr>
            <w:tcW w:w="2098" w:type="dxa"/>
          </w:tcPr>
          <w:p w14:paraId="03A9E827" w14:textId="52701E8D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4B7EC7" w:rsidRPr="002C7DEF">
              <w:rPr>
                <w:rFonts w:ascii="Arial" w:hAnsi="Arial" w:cs="Arial"/>
              </w:rPr>
              <w:t xml:space="preserve">22 </w:t>
            </w:r>
            <w:r w:rsidRPr="002C7DEF">
              <w:rPr>
                <w:rFonts w:ascii="Arial" w:hAnsi="Arial" w:cs="Arial"/>
              </w:rPr>
              <w:t>[-0.</w:t>
            </w:r>
            <w:r w:rsidR="00435883" w:rsidRPr="002C7DEF">
              <w:rPr>
                <w:rFonts w:ascii="Arial" w:hAnsi="Arial" w:cs="Arial"/>
              </w:rPr>
              <w:t>35</w:t>
            </w:r>
            <w:r w:rsidRPr="002C7DEF">
              <w:rPr>
                <w:rFonts w:ascii="Arial" w:hAnsi="Arial" w:cs="Arial"/>
              </w:rPr>
              <w:t>, -0.</w:t>
            </w:r>
            <w:r w:rsidR="00F16A0F" w:rsidRPr="002C7DEF">
              <w:rPr>
                <w:rFonts w:ascii="Arial" w:hAnsi="Arial" w:cs="Arial"/>
              </w:rPr>
              <w:t>08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283BD3DF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7</w:t>
            </w:r>
          </w:p>
        </w:tc>
        <w:tc>
          <w:tcPr>
            <w:tcW w:w="1471" w:type="dxa"/>
          </w:tcPr>
          <w:p w14:paraId="1A3BD23A" w14:textId="76B90E42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5F7096" w:rsidRPr="002C7DEF">
              <w:rPr>
                <w:rFonts w:ascii="Arial" w:hAnsi="Arial" w:cs="Arial"/>
              </w:rPr>
              <w:t>24</w:t>
            </w:r>
          </w:p>
        </w:tc>
        <w:tc>
          <w:tcPr>
            <w:tcW w:w="1471" w:type="dxa"/>
          </w:tcPr>
          <w:p w14:paraId="03FCC81A" w14:textId="5E9DEAD8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C45588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</w:tcPr>
          <w:p w14:paraId="1395366F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3</w:t>
            </w:r>
          </w:p>
        </w:tc>
        <w:tc>
          <w:tcPr>
            <w:tcW w:w="1740" w:type="dxa"/>
          </w:tcPr>
          <w:p w14:paraId="5E560183" w14:textId="5C06831B" w:rsidR="00766076" w:rsidRPr="002C7DEF" w:rsidRDefault="0066068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684.15</w:t>
            </w:r>
          </w:p>
        </w:tc>
      </w:tr>
      <w:tr w:rsidR="00766076" w:rsidRPr="002C7DEF" w14:paraId="618642C6" w14:textId="77777777" w:rsidTr="00754C86">
        <w:tc>
          <w:tcPr>
            <w:tcW w:w="3175" w:type="dxa"/>
          </w:tcPr>
          <w:p w14:paraId="179803D3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98" w:type="dxa"/>
          </w:tcPr>
          <w:p w14:paraId="3DD77BB6" w14:textId="7ADAAB31" w:rsidR="00766076" w:rsidRPr="002C7DEF" w:rsidRDefault="008B52C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766076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 xml:space="preserve">01 </w:t>
            </w:r>
            <w:r w:rsidR="00766076" w:rsidRPr="002C7DEF">
              <w:rPr>
                <w:rFonts w:ascii="Arial" w:hAnsi="Arial" w:cs="Arial"/>
              </w:rPr>
              <w:t>[-0.</w:t>
            </w:r>
            <w:r w:rsidR="00F16A0F" w:rsidRPr="002C7DEF">
              <w:rPr>
                <w:rFonts w:ascii="Arial" w:hAnsi="Arial" w:cs="Arial"/>
              </w:rPr>
              <w:t>10</w:t>
            </w:r>
            <w:r w:rsidR="00766076" w:rsidRPr="002C7DEF">
              <w:rPr>
                <w:rFonts w:ascii="Arial" w:hAnsi="Arial" w:cs="Arial"/>
              </w:rPr>
              <w:t>, 0.</w:t>
            </w:r>
            <w:r w:rsidR="00A36B87" w:rsidRPr="002C7DEF">
              <w:rPr>
                <w:rFonts w:ascii="Arial" w:hAnsi="Arial" w:cs="Arial"/>
              </w:rPr>
              <w:t>06</w:t>
            </w:r>
            <w:r w:rsidR="00766076"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0EB1C897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</w:t>
            </w:r>
          </w:p>
        </w:tc>
        <w:tc>
          <w:tcPr>
            <w:tcW w:w="1471" w:type="dxa"/>
          </w:tcPr>
          <w:p w14:paraId="556909AB" w14:textId="7CCD41AD" w:rsidR="00766076" w:rsidRPr="002C7DEF" w:rsidRDefault="005F28A3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766076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471" w:type="dxa"/>
          </w:tcPr>
          <w:p w14:paraId="39A4C388" w14:textId="63711ECB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AC3454" w:rsidRPr="002C7DEF">
              <w:rPr>
                <w:rFonts w:ascii="Arial" w:hAnsi="Arial" w:cs="Arial"/>
              </w:rPr>
              <w:t>732</w:t>
            </w:r>
          </w:p>
        </w:tc>
        <w:tc>
          <w:tcPr>
            <w:tcW w:w="1470" w:type="dxa"/>
          </w:tcPr>
          <w:p w14:paraId="00EE0D28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477B555A" w14:textId="65AA3DFC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660689" w:rsidRPr="002C7DEF">
              <w:rPr>
                <w:rFonts w:ascii="Arial" w:hAnsi="Arial" w:cs="Arial"/>
              </w:rPr>
              <w:t>17</w:t>
            </w:r>
          </w:p>
        </w:tc>
      </w:tr>
      <w:tr w:rsidR="00766076" w:rsidRPr="002C7DEF" w14:paraId="0ABD487F" w14:textId="77777777" w:rsidTr="00754C86">
        <w:tc>
          <w:tcPr>
            <w:tcW w:w="3175" w:type="dxa"/>
          </w:tcPr>
          <w:p w14:paraId="76BC8C81" w14:textId="53479576" w:rsidR="00766076" w:rsidRPr="002C7DEF" w:rsidRDefault="00766076" w:rsidP="00B42CE9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098" w:type="dxa"/>
          </w:tcPr>
          <w:p w14:paraId="3A672441" w14:textId="5A49DACC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A47F6" w:rsidRPr="002C7DEF">
              <w:rPr>
                <w:rFonts w:ascii="Arial" w:hAnsi="Arial" w:cs="Arial"/>
              </w:rPr>
              <w:t xml:space="preserve">14 </w:t>
            </w:r>
            <w:r w:rsidRPr="002C7DEF">
              <w:rPr>
                <w:rFonts w:ascii="Arial" w:hAnsi="Arial" w:cs="Arial"/>
              </w:rPr>
              <w:t>[-1.</w:t>
            </w:r>
            <w:r w:rsidR="00A36B87" w:rsidRPr="002C7DEF">
              <w:rPr>
                <w:rFonts w:ascii="Arial" w:hAnsi="Arial" w:cs="Arial"/>
              </w:rPr>
              <w:t>1</w:t>
            </w:r>
            <w:r w:rsidR="00567A37" w:rsidRPr="002C7DEF">
              <w:rPr>
                <w:rFonts w:ascii="Arial" w:hAnsi="Arial" w:cs="Arial"/>
              </w:rPr>
              <w:t>5</w:t>
            </w:r>
            <w:r w:rsidRPr="002C7DEF">
              <w:rPr>
                <w:rFonts w:ascii="Arial" w:hAnsi="Arial" w:cs="Arial"/>
              </w:rPr>
              <w:t>, 1.</w:t>
            </w:r>
            <w:r w:rsidR="00A36B87" w:rsidRPr="002C7DEF">
              <w:rPr>
                <w:rFonts w:ascii="Arial" w:hAnsi="Arial" w:cs="Arial"/>
              </w:rPr>
              <w:t>4</w:t>
            </w:r>
            <w:r w:rsidR="007217B0" w:rsidRPr="002C7DEF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21E6A0F7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67</w:t>
            </w:r>
          </w:p>
        </w:tc>
        <w:tc>
          <w:tcPr>
            <w:tcW w:w="1471" w:type="dxa"/>
          </w:tcPr>
          <w:p w14:paraId="27B9E4EB" w14:textId="6FE2CDE0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133613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471" w:type="dxa"/>
          </w:tcPr>
          <w:p w14:paraId="218FE643" w14:textId="0B7D5B37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C3395B" w:rsidRPr="002C7DEF">
              <w:rPr>
                <w:rFonts w:ascii="Arial" w:hAnsi="Arial" w:cs="Arial"/>
              </w:rPr>
              <w:t>834</w:t>
            </w:r>
          </w:p>
        </w:tc>
        <w:tc>
          <w:tcPr>
            <w:tcW w:w="1470" w:type="dxa"/>
          </w:tcPr>
          <w:p w14:paraId="2881587B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052C2CBF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2</w:t>
            </w:r>
          </w:p>
        </w:tc>
      </w:tr>
      <w:tr w:rsidR="00766076" w:rsidRPr="002C7DEF" w14:paraId="00A09F9B" w14:textId="77777777" w:rsidTr="00754C86">
        <w:tc>
          <w:tcPr>
            <w:tcW w:w="3175" w:type="dxa"/>
          </w:tcPr>
          <w:p w14:paraId="1A92F0F4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98" w:type="dxa"/>
          </w:tcPr>
          <w:p w14:paraId="123278B1" w14:textId="715AF76D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EA47F6" w:rsidRPr="002C7DEF">
              <w:rPr>
                <w:rFonts w:ascii="Arial" w:hAnsi="Arial" w:cs="Arial"/>
              </w:rPr>
              <w:t xml:space="preserve">02 </w:t>
            </w:r>
            <w:r w:rsidRPr="002C7DEF">
              <w:rPr>
                <w:rFonts w:ascii="Arial" w:hAnsi="Arial" w:cs="Arial"/>
              </w:rPr>
              <w:t>[-0.08, 0.</w:t>
            </w:r>
            <w:r w:rsidR="005A0F7D" w:rsidRPr="002C7DEF">
              <w:rPr>
                <w:rFonts w:ascii="Arial" w:hAnsi="Arial" w:cs="Arial"/>
              </w:rPr>
              <w:t>0</w:t>
            </w:r>
            <w:r w:rsidR="0095143D" w:rsidRPr="002C7DEF">
              <w:rPr>
                <w:rFonts w:ascii="Arial" w:hAnsi="Arial" w:cs="Arial"/>
              </w:rPr>
              <w:t>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354CCCAF" w14:textId="129228D0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09610B" w:rsidRPr="002C7DEF">
              <w:rPr>
                <w:rFonts w:ascii="Arial" w:hAnsi="Arial" w:cs="Arial"/>
              </w:rPr>
              <w:t>04</w:t>
            </w:r>
          </w:p>
        </w:tc>
        <w:tc>
          <w:tcPr>
            <w:tcW w:w="1471" w:type="dxa"/>
          </w:tcPr>
          <w:p w14:paraId="5E5519C2" w14:textId="260D55FA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133613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1471" w:type="dxa"/>
          </w:tcPr>
          <w:p w14:paraId="01CA0C8F" w14:textId="57865260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7B5723" w:rsidRPr="002C7DEF">
              <w:rPr>
                <w:rFonts w:ascii="Arial" w:hAnsi="Arial" w:cs="Arial"/>
              </w:rPr>
              <w:t>591</w:t>
            </w:r>
          </w:p>
        </w:tc>
        <w:tc>
          <w:tcPr>
            <w:tcW w:w="1470" w:type="dxa"/>
          </w:tcPr>
          <w:p w14:paraId="3F507EB3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0E196E14" w14:textId="628707A5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D510DD" w:rsidRPr="002C7DEF">
              <w:rPr>
                <w:rFonts w:ascii="Arial" w:hAnsi="Arial" w:cs="Arial"/>
              </w:rPr>
              <w:t>41</w:t>
            </w:r>
          </w:p>
        </w:tc>
      </w:tr>
      <w:tr w:rsidR="00766076" w:rsidRPr="002C7DEF" w14:paraId="5DE21A46" w14:textId="77777777" w:rsidTr="00754C86">
        <w:tc>
          <w:tcPr>
            <w:tcW w:w="3175" w:type="dxa"/>
          </w:tcPr>
          <w:p w14:paraId="2D17A279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98" w:type="dxa"/>
          </w:tcPr>
          <w:p w14:paraId="7EC0D964" w14:textId="63C9420B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EA47F6" w:rsidRPr="002C7DEF">
              <w:rPr>
                <w:rFonts w:ascii="Arial" w:hAnsi="Arial" w:cs="Arial"/>
              </w:rPr>
              <w:t xml:space="preserve">26 </w:t>
            </w:r>
            <w:r w:rsidRPr="002C7DEF">
              <w:rPr>
                <w:rFonts w:ascii="Arial" w:hAnsi="Arial" w:cs="Arial"/>
              </w:rPr>
              <w:t>[-0.</w:t>
            </w:r>
            <w:r w:rsidR="00FB7C59" w:rsidRPr="002C7DEF">
              <w:rPr>
                <w:rFonts w:ascii="Arial" w:hAnsi="Arial" w:cs="Arial"/>
              </w:rPr>
              <w:t>7</w:t>
            </w:r>
            <w:r w:rsidR="00C91094" w:rsidRPr="002C7DEF">
              <w:rPr>
                <w:rFonts w:ascii="Arial" w:hAnsi="Arial" w:cs="Arial"/>
              </w:rPr>
              <w:t>4</w:t>
            </w:r>
            <w:r w:rsidRPr="002C7DEF">
              <w:rPr>
                <w:rFonts w:ascii="Arial" w:hAnsi="Arial" w:cs="Arial"/>
              </w:rPr>
              <w:t>, 0.</w:t>
            </w:r>
            <w:r w:rsidR="00F23EB9" w:rsidRPr="002C7DEF">
              <w:rPr>
                <w:rFonts w:ascii="Arial" w:hAnsi="Arial" w:cs="Arial"/>
              </w:rPr>
              <w:t>19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760CA13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4</w:t>
            </w:r>
          </w:p>
        </w:tc>
        <w:tc>
          <w:tcPr>
            <w:tcW w:w="1471" w:type="dxa"/>
          </w:tcPr>
          <w:p w14:paraId="67351CFB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5</w:t>
            </w:r>
          </w:p>
        </w:tc>
        <w:tc>
          <w:tcPr>
            <w:tcW w:w="1471" w:type="dxa"/>
          </w:tcPr>
          <w:p w14:paraId="7BA5C077" w14:textId="481AE6A9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9F5431" w:rsidRPr="002C7DEF">
              <w:rPr>
                <w:rFonts w:ascii="Arial" w:hAnsi="Arial" w:cs="Arial"/>
              </w:rPr>
              <w:t>258</w:t>
            </w:r>
          </w:p>
        </w:tc>
        <w:tc>
          <w:tcPr>
            <w:tcW w:w="1470" w:type="dxa"/>
          </w:tcPr>
          <w:p w14:paraId="20D59C07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DCF89B1" w14:textId="32E567A6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D510DD" w:rsidRPr="002C7DEF">
              <w:rPr>
                <w:rFonts w:ascii="Arial" w:hAnsi="Arial" w:cs="Arial"/>
              </w:rPr>
              <w:t>27</w:t>
            </w:r>
          </w:p>
        </w:tc>
      </w:tr>
      <w:tr w:rsidR="00766076" w:rsidRPr="002C7DEF" w14:paraId="48212EC0" w14:textId="77777777" w:rsidTr="00754C86">
        <w:tc>
          <w:tcPr>
            <w:tcW w:w="3175" w:type="dxa"/>
          </w:tcPr>
          <w:p w14:paraId="4616DA81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Knowledge</w:t>
            </w:r>
          </w:p>
        </w:tc>
        <w:tc>
          <w:tcPr>
            <w:tcW w:w="2098" w:type="dxa"/>
          </w:tcPr>
          <w:p w14:paraId="75C94FFE" w14:textId="19F4D504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30616A" w:rsidRPr="002C7DEF">
              <w:rPr>
                <w:rFonts w:ascii="Arial" w:hAnsi="Arial" w:cs="Arial"/>
              </w:rPr>
              <w:t xml:space="preserve">01 </w:t>
            </w:r>
            <w:r w:rsidRPr="002C7DEF">
              <w:rPr>
                <w:rFonts w:ascii="Arial" w:hAnsi="Arial" w:cs="Arial"/>
              </w:rPr>
              <w:t>[-0.</w:t>
            </w:r>
            <w:r w:rsidR="00FB7C59" w:rsidRPr="002C7DEF">
              <w:rPr>
                <w:rFonts w:ascii="Arial" w:hAnsi="Arial" w:cs="Arial"/>
              </w:rPr>
              <w:t>2</w:t>
            </w:r>
            <w:r w:rsidR="00473E07" w:rsidRPr="002C7DEF">
              <w:rPr>
                <w:rFonts w:ascii="Arial" w:hAnsi="Arial" w:cs="Arial"/>
              </w:rPr>
              <w:t>7</w:t>
            </w:r>
            <w:r w:rsidRPr="002C7DEF">
              <w:rPr>
                <w:rFonts w:ascii="Arial" w:hAnsi="Arial" w:cs="Arial"/>
              </w:rPr>
              <w:t>, 0.</w:t>
            </w:r>
            <w:r w:rsidR="00A40D40" w:rsidRPr="002C7DEF">
              <w:rPr>
                <w:rFonts w:ascii="Arial" w:hAnsi="Arial" w:cs="Arial"/>
              </w:rPr>
              <w:t>27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70EA7E7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4</w:t>
            </w:r>
          </w:p>
        </w:tc>
        <w:tc>
          <w:tcPr>
            <w:tcW w:w="1471" w:type="dxa"/>
          </w:tcPr>
          <w:p w14:paraId="184C20A9" w14:textId="4A05DED0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350C6B" w:rsidRPr="002C7DEF">
              <w:rPr>
                <w:rFonts w:ascii="Arial" w:hAnsi="Arial" w:cs="Arial"/>
              </w:rPr>
              <w:t>00</w:t>
            </w:r>
          </w:p>
        </w:tc>
        <w:tc>
          <w:tcPr>
            <w:tcW w:w="1471" w:type="dxa"/>
          </w:tcPr>
          <w:p w14:paraId="3B8DC1C5" w14:textId="0B1D8204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BC3183" w:rsidRPr="002C7DEF">
              <w:rPr>
                <w:rFonts w:ascii="Arial" w:hAnsi="Arial" w:cs="Arial"/>
              </w:rPr>
              <w:t>969</w:t>
            </w:r>
          </w:p>
        </w:tc>
        <w:tc>
          <w:tcPr>
            <w:tcW w:w="1470" w:type="dxa"/>
          </w:tcPr>
          <w:p w14:paraId="484F7C41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2C5EB3B7" w14:textId="706BB408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48721C" w:rsidRPr="002C7DEF">
              <w:rPr>
                <w:rFonts w:ascii="Arial" w:hAnsi="Arial" w:cs="Arial"/>
              </w:rPr>
              <w:t>23</w:t>
            </w:r>
          </w:p>
        </w:tc>
      </w:tr>
      <w:tr w:rsidR="00766076" w:rsidRPr="002C7DEF" w14:paraId="5FAD577B" w14:textId="77777777" w:rsidTr="00754C86">
        <w:tc>
          <w:tcPr>
            <w:tcW w:w="3175" w:type="dxa"/>
          </w:tcPr>
          <w:p w14:paraId="3C0B493A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Use</w:t>
            </w:r>
          </w:p>
        </w:tc>
        <w:tc>
          <w:tcPr>
            <w:tcW w:w="2098" w:type="dxa"/>
          </w:tcPr>
          <w:p w14:paraId="180508DE" w14:textId="31C1BD19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6 [-0.23, 0.</w:t>
            </w:r>
            <w:r w:rsidR="007D62D3" w:rsidRPr="002C7DEF">
              <w:rPr>
                <w:rFonts w:ascii="Arial" w:hAnsi="Arial" w:cs="Arial"/>
              </w:rPr>
              <w:t>08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1431FB7A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8</w:t>
            </w:r>
          </w:p>
        </w:tc>
        <w:tc>
          <w:tcPr>
            <w:tcW w:w="1471" w:type="dxa"/>
          </w:tcPr>
          <w:p w14:paraId="5C892E17" w14:textId="4C24B468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350C6B" w:rsidRPr="002C7DEF">
              <w:rPr>
                <w:rFonts w:ascii="Arial" w:hAnsi="Arial" w:cs="Arial"/>
              </w:rPr>
              <w:t>06</w:t>
            </w:r>
          </w:p>
        </w:tc>
        <w:tc>
          <w:tcPr>
            <w:tcW w:w="1471" w:type="dxa"/>
          </w:tcPr>
          <w:p w14:paraId="15BA2018" w14:textId="71027EC6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B950EA" w:rsidRPr="002C7DEF">
              <w:rPr>
                <w:rFonts w:ascii="Arial" w:hAnsi="Arial" w:cs="Arial"/>
              </w:rPr>
              <w:t>371</w:t>
            </w:r>
          </w:p>
        </w:tc>
        <w:tc>
          <w:tcPr>
            <w:tcW w:w="1470" w:type="dxa"/>
          </w:tcPr>
          <w:p w14:paraId="206DF63D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58C3A82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49</w:t>
            </w:r>
          </w:p>
        </w:tc>
      </w:tr>
      <w:tr w:rsidR="00766076" w:rsidRPr="002C7DEF" w14:paraId="017D382C" w14:textId="77777777" w:rsidTr="00754C86">
        <w:tc>
          <w:tcPr>
            <w:tcW w:w="3175" w:type="dxa"/>
          </w:tcPr>
          <w:p w14:paraId="1801E3C0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ex</w:t>
            </w:r>
          </w:p>
        </w:tc>
        <w:tc>
          <w:tcPr>
            <w:tcW w:w="2098" w:type="dxa"/>
          </w:tcPr>
          <w:p w14:paraId="1B8AFCF7" w14:textId="00433C1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8B33A2" w:rsidRPr="002C7DEF">
              <w:rPr>
                <w:rFonts w:ascii="Arial" w:hAnsi="Arial" w:cs="Arial"/>
              </w:rPr>
              <w:t xml:space="preserve">54 </w:t>
            </w:r>
            <w:r w:rsidRPr="002C7DEF">
              <w:rPr>
                <w:rFonts w:ascii="Arial" w:hAnsi="Arial" w:cs="Arial"/>
              </w:rPr>
              <w:t>[-</w:t>
            </w:r>
            <w:r w:rsidR="00097DFD" w:rsidRPr="002C7DEF">
              <w:rPr>
                <w:rFonts w:ascii="Arial" w:hAnsi="Arial" w:cs="Arial"/>
              </w:rPr>
              <w:t>1.0</w:t>
            </w:r>
            <w:r w:rsidR="005D47E1" w:rsidRPr="002C7DEF">
              <w:rPr>
                <w:rFonts w:ascii="Arial" w:hAnsi="Arial" w:cs="Arial"/>
              </w:rPr>
              <w:t>7</w:t>
            </w:r>
            <w:r w:rsidRPr="002C7DEF">
              <w:rPr>
                <w:rFonts w:ascii="Arial" w:hAnsi="Arial" w:cs="Arial"/>
              </w:rPr>
              <w:t>, 4.</w:t>
            </w:r>
            <w:r w:rsidR="00097DFD" w:rsidRPr="002C7DEF">
              <w:rPr>
                <w:rFonts w:ascii="Arial" w:hAnsi="Arial" w:cs="Arial"/>
              </w:rPr>
              <w:t>1</w:t>
            </w:r>
            <w:r w:rsidR="007A0E3E" w:rsidRPr="002C7DEF">
              <w:rPr>
                <w:rFonts w:ascii="Arial" w:hAnsi="Arial" w:cs="Arial"/>
              </w:rPr>
              <w:t>7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3E175CC2" w14:textId="4C16F61A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9E3007" w:rsidRPr="002C7DEF">
              <w:rPr>
                <w:rFonts w:ascii="Arial" w:hAnsi="Arial" w:cs="Arial"/>
              </w:rPr>
              <w:t>34</w:t>
            </w:r>
          </w:p>
        </w:tc>
        <w:tc>
          <w:tcPr>
            <w:tcW w:w="1471" w:type="dxa"/>
          </w:tcPr>
          <w:p w14:paraId="214E4DD4" w14:textId="0BAAB965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D7991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471" w:type="dxa"/>
          </w:tcPr>
          <w:p w14:paraId="540C7F34" w14:textId="0965BF27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B950EA" w:rsidRPr="002C7DEF">
              <w:rPr>
                <w:rFonts w:ascii="Arial" w:hAnsi="Arial" w:cs="Arial"/>
              </w:rPr>
              <w:t>264</w:t>
            </w:r>
          </w:p>
        </w:tc>
        <w:tc>
          <w:tcPr>
            <w:tcW w:w="1470" w:type="dxa"/>
          </w:tcPr>
          <w:p w14:paraId="7E78C8C6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7ABB60CB" w14:textId="7A2474F6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48721C" w:rsidRPr="002C7DEF">
              <w:rPr>
                <w:rFonts w:ascii="Arial" w:hAnsi="Arial" w:cs="Arial"/>
              </w:rPr>
              <w:t>22</w:t>
            </w:r>
          </w:p>
        </w:tc>
      </w:tr>
      <w:tr w:rsidR="00766076" w:rsidRPr="002C7DEF" w14:paraId="5AC83F3B" w14:textId="77777777" w:rsidTr="00754C86">
        <w:tc>
          <w:tcPr>
            <w:tcW w:w="3175" w:type="dxa"/>
          </w:tcPr>
          <w:p w14:paraId="3BE09D2B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Age</w:t>
            </w:r>
          </w:p>
        </w:tc>
        <w:tc>
          <w:tcPr>
            <w:tcW w:w="2098" w:type="dxa"/>
          </w:tcPr>
          <w:p w14:paraId="32FA4268" w14:textId="744CA832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B33A2" w:rsidRPr="002C7DEF">
              <w:rPr>
                <w:rFonts w:ascii="Arial" w:hAnsi="Arial" w:cs="Arial"/>
              </w:rPr>
              <w:t xml:space="preserve">11 </w:t>
            </w:r>
            <w:r w:rsidRPr="002C7DEF">
              <w:rPr>
                <w:rFonts w:ascii="Arial" w:hAnsi="Arial" w:cs="Arial"/>
              </w:rPr>
              <w:t>[-0.</w:t>
            </w:r>
            <w:r w:rsidR="000216FE" w:rsidRPr="002C7DEF">
              <w:rPr>
                <w:rFonts w:ascii="Arial" w:hAnsi="Arial" w:cs="Arial"/>
              </w:rPr>
              <w:t>02</w:t>
            </w:r>
            <w:r w:rsidRPr="002C7DEF">
              <w:rPr>
                <w:rFonts w:ascii="Arial" w:hAnsi="Arial" w:cs="Arial"/>
              </w:rPr>
              <w:t>, 0.</w:t>
            </w:r>
            <w:r w:rsidR="000216FE" w:rsidRPr="002C7DEF">
              <w:rPr>
                <w:rFonts w:ascii="Arial" w:hAnsi="Arial" w:cs="Arial"/>
              </w:rPr>
              <w:t>2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5D24F2C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7</w:t>
            </w:r>
          </w:p>
        </w:tc>
        <w:tc>
          <w:tcPr>
            <w:tcW w:w="1471" w:type="dxa"/>
          </w:tcPr>
          <w:p w14:paraId="30341816" w14:textId="38A92939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D7991" w:rsidRPr="002C7DEF">
              <w:rPr>
                <w:rFonts w:ascii="Arial" w:hAnsi="Arial" w:cs="Arial"/>
              </w:rPr>
              <w:t>09</w:t>
            </w:r>
          </w:p>
        </w:tc>
        <w:tc>
          <w:tcPr>
            <w:tcW w:w="1471" w:type="dxa"/>
          </w:tcPr>
          <w:p w14:paraId="598CDA4F" w14:textId="025A4042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0425B1" w:rsidRPr="002C7DEF">
              <w:rPr>
                <w:rFonts w:ascii="Arial" w:hAnsi="Arial" w:cs="Arial"/>
              </w:rPr>
              <w:t>076</w:t>
            </w:r>
          </w:p>
        </w:tc>
        <w:tc>
          <w:tcPr>
            <w:tcW w:w="1470" w:type="dxa"/>
          </w:tcPr>
          <w:p w14:paraId="0B9FEC22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1</w:t>
            </w:r>
          </w:p>
        </w:tc>
        <w:tc>
          <w:tcPr>
            <w:tcW w:w="1740" w:type="dxa"/>
          </w:tcPr>
          <w:p w14:paraId="11328941" w14:textId="290573DA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FA6C56" w:rsidRPr="002C7DEF">
              <w:rPr>
                <w:rFonts w:ascii="Arial" w:hAnsi="Arial" w:cs="Arial"/>
              </w:rPr>
              <w:t>76</w:t>
            </w:r>
          </w:p>
        </w:tc>
      </w:tr>
      <w:tr w:rsidR="00766076" w:rsidRPr="002C7DEF" w14:paraId="26DCB43A" w14:textId="77777777" w:rsidTr="00754C86">
        <w:tc>
          <w:tcPr>
            <w:tcW w:w="3175" w:type="dxa"/>
            <w:tcBorders>
              <w:bottom w:val="single" w:sz="4" w:space="0" w:color="auto"/>
            </w:tcBorders>
          </w:tcPr>
          <w:p w14:paraId="4F2E9240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Educ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8AD7698" w14:textId="42666A1A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05062E" w:rsidRPr="002C7DEF">
              <w:rPr>
                <w:rFonts w:ascii="Arial" w:hAnsi="Arial" w:cs="Arial"/>
              </w:rPr>
              <w:t xml:space="preserve">31 </w:t>
            </w:r>
            <w:r w:rsidRPr="002C7DEF">
              <w:rPr>
                <w:rFonts w:ascii="Arial" w:hAnsi="Arial" w:cs="Arial"/>
              </w:rPr>
              <w:t>[-1.</w:t>
            </w:r>
            <w:r w:rsidR="00F20116" w:rsidRPr="002C7DEF">
              <w:rPr>
                <w:rFonts w:ascii="Arial" w:hAnsi="Arial" w:cs="Arial"/>
              </w:rPr>
              <w:t>2</w:t>
            </w:r>
            <w:r w:rsidR="00A008AF" w:rsidRPr="002C7DEF">
              <w:rPr>
                <w:rFonts w:ascii="Arial" w:hAnsi="Arial" w:cs="Arial"/>
              </w:rPr>
              <w:t>5</w:t>
            </w:r>
            <w:r w:rsidRPr="002C7DEF">
              <w:rPr>
                <w:rFonts w:ascii="Arial" w:hAnsi="Arial" w:cs="Arial"/>
              </w:rPr>
              <w:t>, 0.</w:t>
            </w:r>
            <w:r w:rsidR="00F20116" w:rsidRPr="002C7DEF">
              <w:rPr>
                <w:rFonts w:ascii="Arial" w:hAnsi="Arial" w:cs="Arial"/>
              </w:rPr>
              <w:t>6</w:t>
            </w:r>
            <w:r w:rsidR="00A328D3" w:rsidRPr="002C7DEF">
              <w:rPr>
                <w:rFonts w:ascii="Arial" w:hAnsi="Arial" w:cs="Arial"/>
              </w:rPr>
              <w:t>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1AB7AC9" w14:textId="5564BAF5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849EE" w:rsidRPr="002C7DEF">
              <w:rPr>
                <w:rFonts w:ascii="Arial" w:hAnsi="Arial" w:cs="Arial"/>
              </w:rPr>
              <w:t>49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A925B7E" w14:textId="0A3E5992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7D7991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0BCCCEE3" w14:textId="49A49572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0425B1" w:rsidRPr="002C7DEF">
              <w:rPr>
                <w:rFonts w:ascii="Arial" w:hAnsi="Arial" w:cs="Arial"/>
              </w:rPr>
              <w:t>497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4B299356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15061EEA" w14:textId="56E6F94A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2078F" w:rsidRPr="002C7DEF">
              <w:rPr>
                <w:rFonts w:ascii="Arial" w:hAnsi="Arial" w:cs="Arial"/>
              </w:rPr>
              <w:t>28</w:t>
            </w:r>
          </w:p>
        </w:tc>
      </w:tr>
      <w:tr w:rsidR="005C13EB" w:rsidRPr="002C7DEF" w14:paraId="04A51E52" w14:textId="77777777" w:rsidTr="00754C86">
        <w:tc>
          <w:tcPr>
            <w:tcW w:w="5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6FEE02" w14:textId="4D3F54BF" w:rsidR="005C13EB" w:rsidRPr="002C7DEF" w:rsidRDefault="005C13E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Model 8: Stress</w:t>
            </w:r>
          </w:p>
        </w:tc>
        <w:tc>
          <w:tcPr>
            <w:tcW w:w="7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C3ABDE" w14:textId="1E102766" w:rsidR="005C13EB" w:rsidRPr="002C7DEF" w:rsidRDefault="005C13E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>(11, 388) = 7.</w:t>
            </w:r>
            <w:r w:rsidR="00C450C6" w:rsidRPr="002C7DEF">
              <w:rPr>
                <w:rFonts w:ascii="Arial" w:hAnsi="Arial" w:cs="Arial"/>
              </w:rPr>
              <w:t>05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531703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</w:t>
            </w:r>
            <w:r w:rsidRPr="002C7DEF">
              <w:rPr>
                <w:rFonts w:ascii="Arial" w:hAnsi="Arial" w:cs="Arial"/>
                <w:i/>
                <w:iCs/>
              </w:rPr>
              <w:t>Adjusted 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436755" w:rsidRPr="002C7DEF">
              <w:rPr>
                <w:rFonts w:ascii="Arial" w:hAnsi="Arial" w:cs="Arial"/>
              </w:rPr>
              <w:t>14</w:t>
            </w:r>
          </w:p>
        </w:tc>
      </w:tr>
      <w:tr w:rsidR="00766076" w:rsidRPr="002C7DEF" w14:paraId="69E2CB5C" w14:textId="77777777" w:rsidTr="00754C86">
        <w:tc>
          <w:tcPr>
            <w:tcW w:w="3175" w:type="dxa"/>
            <w:tcBorders>
              <w:top w:val="single" w:sz="4" w:space="0" w:color="auto"/>
            </w:tcBorders>
          </w:tcPr>
          <w:p w14:paraId="2E439FC6" w14:textId="1A5D76F7" w:rsidR="00766076" w:rsidRPr="002C7DEF" w:rsidRDefault="00766076" w:rsidP="00B42CE9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ADHD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73553DAD" w14:textId="13F5B464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</w:t>
            </w:r>
            <w:r w:rsidR="00A31D32" w:rsidRPr="002C7DEF">
              <w:rPr>
                <w:rFonts w:ascii="Arial" w:hAnsi="Arial" w:cs="Arial"/>
              </w:rPr>
              <w:t xml:space="preserve">42 </w:t>
            </w:r>
            <w:r w:rsidRPr="002C7DEF">
              <w:rPr>
                <w:rFonts w:ascii="Arial" w:hAnsi="Arial" w:cs="Arial"/>
              </w:rPr>
              <w:t>[3.</w:t>
            </w:r>
            <w:r w:rsidR="00CE746F" w:rsidRPr="002C7DEF">
              <w:rPr>
                <w:rFonts w:ascii="Arial" w:hAnsi="Arial" w:cs="Arial"/>
              </w:rPr>
              <w:t>83</w:t>
            </w:r>
            <w:r w:rsidRPr="002C7DEF">
              <w:rPr>
                <w:rFonts w:ascii="Arial" w:hAnsi="Arial" w:cs="Arial"/>
              </w:rPr>
              <w:t xml:space="preserve">, </w:t>
            </w:r>
            <w:r w:rsidR="00EB500B" w:rsidRPr="002C7DEF">
              <w:rPr>
                <w:rFonts w:ascii="Arial" w:hAnsi="Arial" w:cs="Arial"/>
              </w:rPr>
              <w:t>7.0</w:t>
            </w:r>
            <w:r w:rsidR="00CE746F" w:rsidRPr="002C7DEF">
              <w:rPr>
                <w:rFonts w:ascii="Arial" w:hAnsi="Arial" w:cs="Arial"/>
              </w:rPr>
              <w:t>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282C1261" w14:textId="355DC9C5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81A0E" w:rsidRPr="002C7DEF">
              <w:rPr>
                <w:rFonts w:ascii="Arial" w:hAnsi="Arial" w:cs="Arial"/>
              </w:rPr>
              <w:t>81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DC9E8E2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 0.32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05F7F12F" w14:textId="5ECDEE65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C45588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13EC4BB4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10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6B20F1A2" w14:textId="2923E2FE" w:rsidR="00766076" w:rsidRPr="002C7DEF" w:rsidRDefault="00FC7287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853D6E" w:rsidRPr="002C7DEF">
              <w:rPr>
                <w:rFonts w:ascii="Arial" w:hAnsi="Arial" w:cs="Arial"/>
              </w:rPr>
              <w:t>78</w:t>
            </w:r>
            <w:r w:rsidR="00766076" w:rsidRPr="002C7DEF">
              <w:rPr>
                <w:rFonts w:ascii="Arial" w:hAnsi="Arial" w:cs="Arial"/>
              </w:rPr>
              <w:t xml:space="preserve"> x 10</w:t>
            </w:r>
            <w:r w:rsidR="00766076" w:rsidRPr="002C7DEF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66076" w:rsidRPr="002C7DEF" w14:paraId="1E60A52E" w14:textId="77777777" w:rsidTr="00754C86">
        <w:tc>
          <w:tcPr>
            <w:tcW w:w="3175" w:type="dxa"/>
          </w:tcPr>
          <w:p w14:paraId="3CA07DD6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Knowledge</w:t>
            </w:r>
          </w:p>
        </w:tc>
        <w:tc>
          <w:tcPr>
            <w:tcW w:w="2098" w:type="dxa"/>
          </w:tcPr>
          <w:p w14:paraId="7408466B" w14:textId="7EC63CC3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A31D32" w:rsidRPr="002C7DEF">
              <w:rPr>
                <w:rFonts w:ascii="Arial" w:hAnsi="Arial" w:cs="Arial"/>
              </w:rPr>
              <w:t xml:space="preserve">17 </w:t>
            </w:r>
            <w:r w:rsidRPr="002C7DEF">
              <w:rPr>
                <w:rFonts w:ascii="Arial" w:hAnsi="Arial" w:cs="Arial"/>
              </w:rPr>
              <w:t>[-0.</w:t>
            </w:r>
            <w:r w:rsidR="000C609B" w:rsidRPr="002C7DEF">
              <w:rPr>
                <w:rFonts w:ascii="Arial" w:hAnsi="Arial" w:cs="Arial"/>
              </w:rPr>
              <w:t>3</w:t>
            </w:r>
            <w:r w:rsidR="00390725" w:rsidRPr="002C7DEF">
              <w:rPr>
                <w:rFonts w:ascii="Arial" w:hAnsi="Arial" w:cs="Arial"/>
              </w:rPr>
              <w:t>1</w:t>
            </w:r>
            <w:r w:rsidRPr="002C7DEF">
              <w:rPr>
                <w:rFonts w:ascii="Arial" w:hAnsi="Arial" w:cs="Arial"/>
              </w:rPr>
              <w:t>, -0.</w:t>
            </w:r>
            <w:r w:rsidR="000C609B" w:rsidRPr="002C7DEF">
              <w:rPr>
                <w:rFonts w:ascii="Arial" w:hAnsi="Arial" w:cs="Arial"/>
              </w:rPr>
              <w:t>02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7C82623D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8</w:t>
            </w:r>
          </w:p>
        </w:tc>
        <w:tc>
          <w:tcPr>
            <w:tcW w:w="1471" w:type="dxa"/>
          </w:tcPr>
          <w:p w14:paraId="30FFC99A" w14:textId="5A2D4E01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AD1E2C" w:rsidRPr="002C7DEF">
              <w:rPr>
                <w:rFonts w:ascii="Arial" w:hAnsi="Arial" w:cs="Arial"/>
              </w:rPr>
              <w:t>15</w:t>
            </w:r>
          </w:p>
        </w:tc>
        <w:tc>
          <w:tcPr>
            <w:tcW w:w="1471" w:type="dxa"/>
          </w:tcPr>
          <w:p w14:paraId="5FE5F422" w14:textId="0E1CA899" w:rsidR="00766076" w:rsidRPr="002C7DEF" w:rsidRDefault="00C45588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74AB" w:rsidRPr="002C7DEF">
              <w:rPr>
                <w:rFonts w:ascii="Arial" w:hAnsi="Arial" w:cs="Arial"/>
              </w:rPr>
              <w:t>.028</w:t>
            </w:r>
          </w:p>
        </w:tc>
        <w:tc>
          <w:tcPr>
            <w:tcW w:w="1470" w:type="dxa"/>
          </w:tcPr>
          <w:p w14:paraId="13D3985E" w14:textId="63D79080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FD2EDD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740" w:type="dxa"/>
          </w:tcPr>
          <w:p w14:paraId="378903B9" w14:textId="332C0D8D" w:rsidR="00766076" w:rsidRPr="002C7DEF" w:rsidRDefault="000242C2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1.66</w:t>
            </w:r>
          </w:p>
        </w:tc>
      </w:tr>
      <w:tr w:rsidR="00766076" w:rsidRPr="002C7DEF" w14:paraId="7AE57D1C" w14:textId="77777777" w:rsidTr="00754C86">
        <w:tc>
          <w:tcPr>
            <w:tcW w:w="3175" w:type="dxa"/>
          </w:tcPr>
          <w:p w14:paraId="7CAD886F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98" w:type="dxa"/>
          </w:tcPr>
          <w:p w14:paraId="28580968" w14:textId="7174EBCB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A31D32" w:rsidRPr="002C7DEF">
              <w:rPr>
                <w:rFonts w:ascii="Arial" w:hAnsi="Arial" w:cs="Arial"/>
              </w:rPr>
              <w:t xml:space="preserve">05 </w:t>
            </w:r>
            <w:r w:rsidRPr="002C7DEF">
              <w:rPr>
                <w:rFonts w:ascii="Arial" w:hAnsi="Arial" w:cs="Arial"/>
              </w:rPr>
              <w:t>[-0.</w:t>
            </w:r>
            <w:r w:rsidR="000C609B" w:rsidRPr="002C7DEF">
              <w:rPr>
                <w:rFonts w:ascii="Arial" w:hAnsi="Arial" w:cs="Arial"/>
              </w:rPr>
              <w:t>13</w:t>
            </w:r>
            <w:r w:rsidRPr="002C7DEF">
              <w:rPr>
                <w:rFonts w:ascii="Arial" w:hAnsi="Arial" w:cs="Arial"/>
              </w:rPr>
              <w:t>, 0.</w:t>
            </w:r>
            <w:r w:rsidR="00FE4405" w:rsidRPr="002C7DEF">
              <w:rPr>
                <w:rFonts w:ascii="Arial" w:hAnsi="Arial" w:cs="Arial"/>
              </w:rPr>
              <w:t>0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546D90A7" w14:textId="1D2E7024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D65BE2" w:rsidRPr="002C7DEF">
              <w:rPr>
                <w:rFonts w:ascii="Arial" w:hAnsi="Arial" w:cs="Arial"/>
              </w:rPr>
              <w:t>04</w:t>
            </w:r>
          </w:p>
        </w:tc>
        <w:tc>
          <w:tcPr>
            <w:tcW w:w="1471" w:type="dxa"/>
          </w:tcPr>
          <w:p w14:paraId="0A534783" w14:textId="650EDB71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D50124" w:rsidRPr="002C7DEF">
              <w:rPr>
                <w:rFonts w:ascii="Arial" w:hAnsi="Arial" w:cs="Arial"/>
              </w:rPr>
              <w:t>08</w:t>
            </w:r>
          </w:p>
        </w:tc>
        <w:tc>
          <w:tcPr>
            <w:tcW w:w="1471" w:type="dxa"/>
          </w:tcPr>
          <w:p w14:paraId="37EB3532" w14:textId="18B74F1C" w:rsidR="00766076" w:rsidRPr="002C7DEF" w:rsidRDefault="00B23229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D174AB" w:rsidRPr="002C7DEF">
              <w:rPr>
                <w:rFonts w:ascii="Arial" w:hAnsi="Arial" w:cs="Arial"/>
              </w:rPr>
              <w:t>210</w:t>
            </w:r>
          </w:p>
        </w:tc>
        <w:tc>
          <w:tcPr>
            <w:tcW w:w="1470" w:type="dxa"/>
          </w:tcPr>
          <w:p w14:paraId="55649960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0F5CEC64" w14:textId="45646F4D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30B44" w:rsidRPr="002C7DEF">
              <w:rPr>
                <w:rFonts w:ascii="Arial" w:hAnsi="Arial" w:cs="Arial"/>
              </w:rPr>
              <w:t>39</w:t>
            </w:r>
          </w:p>
        </w:tc>
      </w:tr>
      <w:tr w:rsidR="00766076" w:rsidRPr="002C7DEF" w14:paraId="321BCCA3" w14:textId="77777777" w:rsidTr="00754C86">
        <w:tc>
          <w:tcPr>
            <w:tcW w:w="3175" w:type="dxa"/>
          </w:tcPr>
          <w:p w14:paraId="50FD91A2" w14:textId="082CA26D" w:rsidR="00766076" w:rsidRPr="002C7DEF" w:rsidRDefault="00766076" w:rsidP="00B42CE9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F70127" w:rsidRPr="002C7DEF">
              <w:rPr>
                <w:rFonts w:ascii="Arial" w:hAnsi="Arial" w:cs="Arial"/>
              </w:rPr>
              <w:t xml:space="preserve"> </w:t>
            </w:r>
            <w:r w:rsidR="00F70127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098" w:type="dxa"/>
          </w:tcPr>
          <w:p w14:paraId="2AC8D470" w14:textId="3AB76856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4103BB" w:rsidRPr="002C7DEF">
              <w:rPr>
                <w:rFonts w:ascii="Arial" w:hAnsi="Arial" w:cs="Arial"/>
              </w:rPr>
              <w:t>31</w:t>
            </w:r>
            <w:r w:rsidRPr="002C7DEF">
              <w:rPr>
                <w:rFonts w:ascii="Arial" w:hAnsi="Arial" w:cs="Arial"/>
              </w:rPr>
              <w:t>[-1.</w:t>
            </w:r>
            <w:r w:rsidR="003B600E" w:rsidRPr="002C7DEF">
              <w:rPr>
                <w:rFonts w:ascii="Arial" w:hAnsi="Arial" w:cs="Arial"/>
              </w:rPr>
              <w:t>91</w:t>
            </w:r>
            <w:r w:rsidRPr="002C7DEF">
              <w:rPr>
                <w:rFonts w:ascii="Arial" w:hAnsi="Arial" w:cs="Arial"/>
              </w:rPr>
              <w:t>, 1.</w:t>
            </w:r>
            <w:r w:rsidR="00B05375" w:rsidRPr="002C7DEF">
              <w:rPr>
                <w:rFonts w:ascii="Arial" w:hAnsi="Arial" w:cs="Arial"/>
              </w:rPr>
              <w:t>2</w:t>
            </w:r>
            <w:r w:rsidR="00921A22" w:rsidRPr="002C7DEF">
              <w:rPr>
                <w:rFonts w:ascii="Arial" w:hAnsi="Arial" w:cs="Arial"/>
              </w:rPr>
              <w:t>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758A8555" w14:textId="10BC6A5C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D65BE2" w:rsidRPr="002C7DEF">
              <w:rPr>
                <w:rFonts w:ascii="Arial" w:hAnsi="Arial" w:cs="Arial"/>
              </w:rPr>
              <w:t>82</w:t>
            </w:r>
          </w:p>
        </w:tc>
        <w:tc>
          <w:tcPr>
            <w:tcW w:w="1471" w:type="dxa"/>
          </w:tcPr>
          <w:p w14:paraId="5E29F401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2</w:t>
            </w:r>
          </w:p>
        </w:tc>
        <w:tc>
          <w:tcPr>
            <w:tcW w:w="1471" w:type="dxa"/>
          </w:tcPr>
          <w:p w14:paraId="0A82BA62" w14:textId="619C285A" w:rsidR="00766076" w:rsidRPr="002C7DEF" w:rsidRDefault="00B23229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6A6697" w:rsidRPr="002C7DEF">
              <w:rPr>
                <w:rFonts w:ascii="Arial" w:hAnsi="Arial" w:cs="Arial"/>
              </w:rPr>
              <w:t>702</w:t>
            </w:r>
          </w:p>
        </w:tc>
        <w:tc>
          <w:tcPr>
            <w:tcW w:w="1470" w:type="dxa"/>
          </w:tcPr>
          <w:p w14:paraId="54350A48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11D84D57" w14:textId="58E0FD19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32480" w:rsidRPr="002C7DEF">
              <w:rPr>
                <w:rFonts w:ascii="Arial" w:hAnsi="Arial" w:cs="Arial"/>
              </w:rPr>
              <w:t>13</w:t>
            </w:r>
          </w:p>
        </w:tc>
      </w:tr>
      <w:tr w:rsidR="00766076" w:rsidRPr="002C7DEF" w14:paraId="616DB697" w14:textId="77777777" w:rsidTr="00754C86">
        <w:tc>
          <w:tcPr>
            <w:tcW w:w="3175" w:type="dxa"/>
          </w:tcPr>
          <w:p w14:paraId="6F864E5F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98" w:type="dxa"/>
          </w:tcPr>
          <w:p w14:paraId="0E798575" w14:textId="04B8A90D" w:rsidR="00766076" w:rsidRPr="002C7DEF" w:rsidRDefault="000020FA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766076" w:rsidRPr="002C7DEF">
              <w:rPr>
                <w:rFonts w:ascii="Arial" w:hAnsi="Arial" w:cs="Arial"/>
              </w:rPr>
              <w:t>0.00 [-0.</w:t>
            </w:r>
            <w:r w:rsidR="00B71E0F" w:rsidRPr="002C7DEF">
              <w:rPr>
                <w:rFonts w:ascii="Arial" w:hAnsi="Arial" w:cs="Arial"/>
              </w:rPr>
              <w:t>09</w:t>
            </w:r>
            <w:r w:rsidR="00766076" w:rsidRPr="002C7DEF">
              <w:rPr>
                <w:rFonts w:ascii="Arial" w:hAnsi="Arial" w:cs="Arial"/>
              </w:rPr>
              <w:t>, 0.</w:t>
            </w:r>
            <w:r w:rsidR="00B71E0F" w:rsidRPr="002C7DEF">
              <w:rPr>
                <w:rFonts w:ascii="Arial" w:hAnsi="Arial" w:cs="Arial"/>
              </w:rPr>
              <w:t>08</w:t>
            </w:r>
            <w:r w:rsidR="00766076"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67017F31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</w:t>
            </w:r>
          </w:p>
        </w:tc>
        <w:tc>
          <w:tcPr>
            <w:tcW w:w="1471" w:type="dxa"/>
          </w:tcPr>
          <w:p w14:paraId="3F7962A7" w14:textId="6B1944DD" w:rsidR="00766076" w:rsidRPr="002C7DEF" w:rsidRDefault="00F26290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766076"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2ECA7111" w14:textId="2222A1D7" w:rsidR="00766076" w:rsidRPr="002C7DEF" w:rsidRDefault="00B23229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FA6872" w:rsidRPr="002C7DEF">
              <w:rPr>
                <w:rFonts w:ascii="Arial" w:hAnsi="Arial" w:cs="Arial"/>
              </w:rPr>
              <w:t>918</w:t>
            </w:r>
          </w:p>
        </w:tc>
        <w:tc>
          <w:tcPr>
            <w:tcW w:w="1470" w:type="dxa"/>
          </w:tcPr>
          <w:p w14:paraId="27606F32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99698B9" w14:textId="736B83D3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32480" w:rsidRPr="002C7DEF">
              <w:rPr>
                <w:rFonts w:ascii="Arial" w:hAnsi="Arial" w:cs="Arial"/>
              </w:rPr>
              <w:t>24</w:t>
            </w:r>
          </w:p>
        </w:tc>
      </w:tr>
      <w:tr w:rsidR="00766076" w:rsidRPr="002C7DEF" w14:paraId="67848829" w14:textId="77777777" w:rsidTr="00754C86">
        <w:tc>
          <w:tcPr>
            <w:tcW w:w="3175" w:type="dxa"/>
          </w:tcPr>
          <w:p w14:paraId="4902A056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98" w:type="dxa"/>
          </w:tcPr>
          <w:p w14:paraId="04CDE926" w14:textId="1F613858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0020FA" w:rsidRPr="002C7DEF">
              <w:rPr>
                <w:rFonts w:ascii="Arial" w:hAnsi="Arial" w:cs="Arial"/>
              </w:rPr>
              <w:t xml:space="preserve">17 </w:t>
            </w:r>
            <w:r w:rsidRPr="002C7DEF">
              <w:rPr>
                <w:rFonts w:ascii="Arial" w:hAnsi="Arial" w:cs="Arial"/>
              </w:rPr>
              <w:t>[-0.</w:t>
            </w:r>
            <w:r w:rsidR="00B71E0F" w:rsidRPr="002C7DEF">
              <w:rPr>
                <w:rFonts w:ascii="Arial" w:hAnsi="Arial" w:cs="Arial"/>
              </w:rPr>
              <w:t>7</w:t>
            </w:r>
            <w:r w:rsidR="004F65DB" w:rsidRPr="002C7DEF">
              <w:rPr>
                <w:rFonts w:ascii="Arial" w:hAnsi="Arial" w:cs="Arial"/>
              </w:rPr>
              <w:t>2</w:t>
            </w:r>
            <w:r w:rsidRPr="002C7DEF">
              <w:rPr>
                <w:rFonts w:ascii="Arial" w:hAnsi="Arial" w:cs="Arial"/>
              </w:rPr>
              <w:t>, 0.</w:t>
            </w:r>
            <w:r w:rsidR="00B71E0F" w:rsidRPr="002C7DEF">
              <w:rPr>
                <w:rFonts w:ascii="Arial" w:hAnsi="Arial" w:cs="Arial"/>
              </w:rPr>
              <w:t>37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6A760B7A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9</w:t>
            </w:r>
          </w:p>
        </w:tc>
        <w:tc>
          <w:tcPr>
            <w:tcW w:w="1471" w:type="dxa"/>
          </w:tcPr>
          <w:p w14:paraId="4DA33BC2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3</w:t>
            </w:r>
          </w:p>
        </w:tc>
        <w:tc>
          <w:tcPr>
            <w:tcW w:w="1471" w:type="dxa"/>
          </w:tcPr>
          <w:p w14:paraId="0A3865A9" w14:textId="6FDB4E3D" w:rsidR="00766076" w:rsidRPr="002C7DEF" w:rsidRDefault="00B23229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FA6872" w:rsidRPr="002C7DEF">
              <w:rPr>
                <w:rFonts w:ascii="Arial" w:hAnsi="Arial" w:cs="Arial"/>
              </w:rPr>
              <w:t>537</w:t>
            </w:r>
          </w:p>
        </w:tc>
        <w:tc>
          <w:tcPr>
            <w:tcW w:w="1470" w:type="dxa"/>
          </w:tcPr>
          <w:p w14:paraId="30A0B240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1FE32163" w14:textId="22F06C18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32480" w:rsidRPr="002C7DEF">
              <w:rPr>
                <w:rFonts w:ascii="Arial" w:hAnsi="Arial" w:cs="Arial"/>
              </w:rPr>
              <w:t>21</w:t>
            </w:r>
          </w:p>
        </w:tc>
      </w:tr>
      <w:tr w:rsidR="00766076" w:rsidRPr="002C7DEF" w14:paraId="76744ED6" w14:textId="77777777" w:rsidTr="00754C86">
        <w:tc>
          <w:tcPr>
            <w:tcW w:w="3175" w:type="dxa"/>
          </w:tcPr>
          <w:p w14:paraId="62688BBF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Knowledge</w:t>
            </w:r>
          </w:p>
        </w:tc>
        <w:tc>
          <w:tcPr>
            <w:tcW w:w="2098" w:type="dxa"/>
          </w:tcPr>
          <w:p w14:paraId="5FC60C15" w14:textId="28EC9293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B46073" w:rsidRPr="002C7DEF">
              <w:rPr>
                <w:rFonts w:ascii="Arial" w:hAnsi="Arial" w:cs="Arial"/>
              </w:rPr>
              <w:t xml:space="preserve">11 </w:t>
            </w:r>
            <w:r w:rsidRPr="002C7DEF">
              <w:rPr>
                <w:rFonts w:ascii="Arial" w:hAnsi="Arial" w:cs="Arial"/>
              </w:rPr>
              <w:t>[-0.</w:t>
            </w:r>
            <w:r w:rsidR="00C04ABA" w:rsidRPr="002C7DEF">
              <w:rPr>
                <w:rFonts w:ascii="Arial" w:hAnsi="Arial" w:cs="Arial"/>
              </w:rPr>
              <w:t>40</w:t>
            </w:r>
            <w:r w:rsidRPr="002C7DEF">
              <w:rPr>
                <w:rFonts w:ascii="Arial" w:hAnsi="Arial" w:cs="Arial"/>
              </w:rPr>
              <w:t>, 0.</w:t>
            </w:r>
            <w:r w:rsidR="00C04ABA" w:rsidRPr="002C7DEF">
              <w:rPr>
                <w:rFonts w:ascii="Arial" w:hAnsi="Arial" w:cs="Arial"/>
              </w:rPr>
              <w:t>19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4BCA5878" w14:textId="510ECDB2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97423" w:rsidRPr="002C7DEF">
              <w:rPr>
                <w:rFonts w:ascii="Arial" w:hAnsi="Arial" w:cs="Arial"/>
              </w:rPr>
              <w:t>15</w:t>
            </w:r>
          </w:p>
        </w:tc>
        <w:tc>
          <w:tcPr>
            <w:tcW w:w="1471" w:type="dxa"/>
          </w:tcPr>
          <w:p w14:paraId="2CB0E171" w14:textId="09944E1E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04108E" w:rsidRPr="002C7DEF">
              <w:rPr>
                <w:rFonts w:ascii="Arial" w:hAnsi="Arial" w:cs="Arial"/>
              </w:rPr>
              <w:t>05</w:t>
            </w:r>
          </w:p>
        </w:tc>
        <w:tc>
          <w:tcPr>
            <w:tcW w:w="1471" w:type="dxa"/>
          </w:tcPr>
          <w:p w14:paraId="18C56A78" w14:textId="44092A96" w:rsidR="00766076" w:rsidRPr="002C7DEF" w:rsidRDefault="00B23229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CB7323" w:rsidRPr="002C7DEF">
              <w:rPr>
                <w:rFonts w:ascii="Arial" w:hAnsi="Arial" w:cs="Arial"/>
              </w:rPr>
              <w:t>454</w:t>
            </w:r>
          </w:p>
        </w:tc>
        <w:tc>
          <w:tcPr>
            <w:tcW w:w="1470" w:type="dxa"/>
          </w:tcPr>
          <w:p w14:paraId="68923CD5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4D349CE8" w14:textId="6A4BBD7B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32480" w:rsidRPr="002C7DEF">
              <w:rPr>
                <w:rFonts w:ascii="Arial" w:hAnsi="Arial" w:cs="Arial"/>
              </w:rPr>
              <w:t>30</w:t>
            </w:r>
          </w:p>
        </w:tc>
      </w:tr>
      <w:tr w:rsidR="00766076" w:rsidRPr="002C7DEF" w14:paraId="0B6FEE58" w14:textId="77777777" w:rsidTr="00754C86">
        <w:tc>
          <w:tcPr>
            <w:tcW w:w="3175" w:type="dxa"/>
          </w:tcPr>
          <w:p w14:paraId="670170C9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trengths Use</w:t>
            </w:r>
          </w:p>
        </w:tc>
        <w:tc>
          <w:tcPr>
            <w:tcW w:w="2098" w:type="dxa"/>
          </w:tcPr>
          <w:p w14:paraId="3D50B167" w14:textId="517FF1A8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B46073" w:rsidRPr="002C7DEF">
              <w:rPr>
                <w:rFonts w:ascii="Arial" w:hAnsi="Arial" w:cs="Arial"/>
              </w:rPr>
              <w:t xml:space="preserve">01 </w:t>
            </w:r>
            <w:r w:rsidRPr="002C7DEF">
              <w:rPr>
                <w:rFonts w:ascii="Arial" w:hAnsi="Arial" w:cs="Arial"/>
              </w:rPr>
              <w:t>[-0.</w:t>
            </w:r>
            <w:r w:rsidR="00D9746D" w:rsidRPr="002C7DEF">
              <w:rPr>
                <w:rFonts w:ascii="Arial" w:hAnsi="Arial" w:cs="Arial"/>
              </w:rPr>
              <w:t>18</w:t>
            </w:r>
            <w:r w:rsidRPr="002C7DEF">
              <w:rPr>
                <w:rFonts w:ascii="Arial" w:hAnsi="Arial" w:cs="Arial"/>
              </w:rPr>
              <w:t>, 0.</w:t>
            </w:r>
            <w:r w:rsidR="00D9746D" w:rsidRPr="002C7DEF">
              <w:rPr>
                <w:rFonts w:ascii="Arial" w:hAnsi="Arial" w:cs="Arial"/>
              </w:rPr>
              <w:t>1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5BB282D9" w14:textId="50D175AA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97423" w:rsidRPr="002C7DEF">
              <w:rPr>
                <w:rFonts w:ascii="Arial" w:hAnsi="Arial" w:cs="Arial"/>
              </w:rPr>
              <w:t>08</w:t>
            </w:r>
          </w:p>
        </w:tc>
        <w:tc>
          <w:tcPr>
            <w:tcW w:w="1471" w:type="dxa"/>
          </w:tcPr>
          <w:p w14:paraId="6A52B524" w14:textId="6D938A0D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684D3E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471" w:type="dxa"/>
          </w:tcPr>
          <w:p w14:paraId="01FC1F04" w14:textId="1BC7EAD3" w:rsidR="00766076" w:rsidRPr="002C7DEF" w:rsidRDefault="00B23229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CB7323" w:rsidRPr="002C7DEF">
              <w:rPr>
                <w:rFonts w:ascii="Arial" w:hAnsi="Arial" w:cs="Arial"/>
              </w:rPr>
              <w:t>877</w:t>
            </w:r>
          </w:p>
        </w:tc>
        <w:tc>
          <w:tcPr>
            <w:tcW w:w="1470" w:type="dxa"/>
          </w:tcPr>
          <w:p w14:paraId="403E965F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3C1BA403" w14:textId="5EF928BF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32480" w:rsidRPr="002C7DEF">
              <w:rPr>
                <w:rFonts w:ascii="Arial" w:hAnsi="Arial" w:cs="Arial"/>
              </w:rPr>
              <w:t>34</w:t>
            </w:r>
          </w:p>
        </w:tc>
      </w:tr>
      <w:tr w:rsidR="00766076" w:rsidRPr="002C7DEF" w14:paraId="1B3CCB6F" w14:textId="77777777" w:rsidTr="00754C86">
        <w:tc>
          <w:tcPr>
            <w:tcW w:w="3175" w:type="dxa"/>
          </w:tcPr>
          <w:p w14:paraId="601764FB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Sex</w:t>
            </w:r>
          </w:p>
        </w:tc>
        <w:tc>
          <w:tcPr>
            <w:tcW w:w="2098" w:type="dxa"/>
          </w:tcPr>
          <w:p w14:paraId="7C89E82B" w14:textId="1BA8777B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3765A9" w:rsidRPr="002C7DEF">
              <w:rPr>
                <w:rFonts w:ascii="Arial" w:hAnsi="Arial" w:cs="Arial"/>
              </w:rPr>
              <w:t xml:space="preserve">46 </w:t>
            </w:r>
            <w:r w:rsidRPr="002C7DEF">
              <w:rPr>
                <w:rFonts w:ascii="Arial" w:hAnsi="Arial" w:cs="Arial"/>
              </w:rPr>
              <w:t>[-2.</w:t>
            </w:r>
            <w:r w:rsidR="005D2B35" w:rsidRPr="002C7DEF">
              <w:rPr>
                <w:rFonts w:ascii="Arial" w:hAnsi="Arial" w:cs="Arial"/>
              </w:rPr>
              <w:t>6</w:t>
            </w:r>
            <w:r w:rsidR="000C0A9E" w:rsidRPr="002C7DEF">
              <w:rPr>
                <w:rFonts w:ascii="Arial" w:hAnsi="Arial" w:cs="Arial"/>
              </w:rPr>
              <w:t>8</w:t>
            </w:r>
            <w:r w:rsidRPr="002C7DEF">
              <w:rPr>
                <w:rFonts w:ascii="Arial" w:hAnsi="Arial" w:cs="Arial"/>
              </w:rPr>
              <w:t>, 3.</w:t>
            </w:r>
            <w:r w:rsidR="005D2B35" w:rsidRPr="002C7DEF">
              <w:rPr>
                <w:rFonts w:ascii="Arial" w:hAnsi="Arial" w:cs="Arial"/>
              </w:rPr>
              <w:t>6</w:t>
            </w:r>
            <w:r w:rsidR="005224CC" w:rsidRPr="002C7DEF">
              <w:rPr>
                <w:rFonts w:ascii="Arial" w:hAnsi="Arial" w:cs="Arial"/>
              </w:rPr>
              <w:t>2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</w:tcPr>
          <w:p w14:paraId="519CA48B" w14:textId="5EBC1EC6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8C1772" w:rsidRPr="002C7DEF">
              <w:rPr>
                <w:rFonts w:ascii="Arial" w:hAnsi="Arial" w:cs="Arial"/>
              </w:rPr>
              <w:t>64</w:t>
            </w:r>
          </w:p>
        </w:tc>
        <w:tc>
          <w:tcPr>
            <w:tcW w:w="1471" w:type="dxa"/>
          </w:tcPr>
          <w:p w14:paraId="01614A22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471" w:type="dxa"/>
          </w:tcPr>
          <w:p w14:paraId="0C65A178" w14:textId="4C7F725E" w:rsidR="00766076" w:rsidRPr="002C7DEF" w:rsidRDefault="00B23229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A82826" w:rsidRPr="002C7DEF">
              <w:rPr>
                <w:rFonts w:ascii="Arial" w:hAnsi="Arial" w:cs="Arial"/>
              </w:rPr>
              <w:t>779</w:t>
            </w:r>
          </w:p>
        </w:tc>
        <w:tc>
          <w:tcPr>
            <w:tcW w:w="1470" w:type="dxa"/>
          </w:tcPr>
          <w:p w14:paraId="31F02507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</w:tcPr>
          <w:p w14:paraId="64C957DE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6</w:t>
            </w:r>
          </w:p>
        </w:tc>
      </w:tr>
      <w:tr w:rsidR="00766076" w:rsidRPr="002C7DEF" w14:paraId="1BA2B73B" w14:textId="77777777" w:rsidTr="00754C86">
        <w:tc>
          <w:tcPr>
            <w:tcW w:w="3175" w:type="dxa"/>
          </w:tcPr>
          <w:p w14:paraId="06553326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Age</w:t>
            </w:r>
          </w:p>
        </w:tc>
        <w:tc>
          <w:tcPr>
            <w:tcW w:w="2098" w:type="dxa"/>
          </w:tcPr>
          <w:p w14:paraId="0D97F9C5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5 [-0.02, 0.32]</w:t>
            </w:r>
          </w:p>
        </w:tc>
        <w:tc>
          <w:tcPr>
            <w:tcW w:w="1472" w:type="dxa"/>
          </w:tcPr>
          <w:p w14:paraId="1A55C08D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9</w:t>
            </w:r>
          </w:p>
        </w:tc>
        <w:tc>
          <w:tcPr>
            <w:tcW w:w="1471" w:type="dxa"/>
          </w:tcPr>
          <w:p w14:paraId="66C8ADB9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0</w:t>
            </w:r>
          </w:p>
        </w:tc>
        <w:tc>
          <w:tcPr>
            <w:tcW w:w="1471" w:type="dxa"/>
          </w:tcPr>
          <w:p w14:paraId="3BBD7D81" w14:textId="0A89C560" w:rsidR="00766076" w:rsidRPr="002C7DEF" w:rsidRDefault="00B23229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047</w:t>
            </w:r>
          </w:p>
        </w:tc>
        <w:tc>
          <w:tcPr>
            <w:tcW w:w="1470" w:type="dxa"/>
          </w:tcPr>
          <w:p w14:paraId="6F849BE5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1</w:t>
            </w:r>
          </w:p>
        </w:tc>
        <w:tc>
          <w:tcPr>
            <w:tcW w:w="1740" w:type="dxa"/>
          </w:tcPr>
          <w:p w14:paraId="4D5D9ED2" w14:textId="425C50AF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812DA4" w:rsidRPr="002C7DEF">
              <w:rPr>
                <w:rFonts w:ascii="Arial" w:hAnsi="Arial" w:cs="Arial"/>
              </w:rPr>
              <w:t>26</w:t>
            </w:r>
          </w:p>
        </w:tc>
      </w:tr>
      <w:tr w:rsidR="00766076" w:rsidRPr="002C7DEF" w14:paraId="78DAA39A" w14:textId="77777777" w:rsidTr="007C17FA">
        <w:tc>
          <w:tcPr>
            <w:tcW w:w="3175" w:type="dxa"/>
            <w:tcBorders>
              <w:bottom w:val="single" w:sz="4" w:space="0" w:color="auto"/>
            </w:tcBorders>
          </w:tcPr>
          <w:p w14:paraId="4C5C1D36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* Educ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04D9851A" w14:textId="25B97295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3765A9" w:rsidRPr="002C7DEF">
              <w:rPr>
                <w:rFonts w:ascii="Arial" w:hAnsi="Arial" w:cs="Arial"/>
              </w:rPr>
              <w:t xml:space="preserve">43 </w:t>
            </w:r>
            <w:r w:rsidRPr="002C7DEF">
              <w:rPr>
                <w:rFonts w:ascii="Arial" w:hAnsi="Arial" w:cs="Arial"/>
              </w:rPr>
              <w:t>[-1.</w:t>
            </w:r>
            <w:r w:rsidR="00416D4A" w:rsidRPr="002C7DEF">
              <w:rPr>
                <w:rFonts w:ascii="Arial" w:hAnsi="Arial" w:cs="Arial"/>
              </w:rPr>
              <w:t>5</w:t>
            </w:r>
            <w:r w:rsidR="003C63FC" w:rsidRPr="002C7DEF">
              <w:rPr>
                <w:rFonts w:ascii="Arial" w:hAnsi="Arial" w:cs="Arial"/>
              </w:rPr>
              <w:t>6</w:t>
            </w:r>
            <w:r w:rsidRPr="002C7DEF">
              <w:rPr>
                <w:rFonts w:ascii="Arial" w:hAnsi="Arial" w:cs="Arial"/>
              </w:rPr>
              <w:t>, 0.</w:t>
            </w:r>
            <w:r w:rsidR="00416D4A" w:rsidRPr="002C7DEF">
              <w:rPr>
                <w:rFonts w:ascii="Arial" w:hAnsi="Arial" w:cs="Arial"/>
              </w:rPr>
              <w:t>6</w:t>
            </w:r>
            <w:r w:rsidR="00707738" w:rsidRPr="002C7DEF">
              <w:rPr>
                <w:rFonts w:ascii="Arial" w:hAnsi="Arial" w:cs="Arial"/>
              </w:rPr>
              <w:t>8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27D3D9D0" w14:textId="7D27FDA0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C1772" w:rsidRPr="002C7DEF">
              <w:rPr>
                <w:rFonts w:ascii="Arial" w:hAnsi="Arial" w:cs="Arial"/>
              </w:rPr>
              <w:t>58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0557D037" w14:textId="13755C81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E67C47" w:rsidRPr="002C7DEF">
              <w:rPr>
                <w:rFonts w:ascii="Arial" w:hAnsi="Arial" w:cs="Arial"/>
              </w:rPr>
              <w:t>04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14DB84AE" w14:textId="2A679590" w:rsidR="00766076" w:rsidRPr="002C7DEF" w:rsidRDefault="00B23229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6076" w:rsidRPr="002C7DEF">
              <w:rPr>
                <w:rFonts w:ascii="Arial" w:hAnsi="Arial" w:cs="Arial"/>
              </w:rPr>
              <w:t>.</w:t>
            </w:r>
            <w:r w:rsidR="00A82826" w:rsidRPr="002C7DEF">
              <w:rPr>
                <w:rFonts w:ascii="Arial" w:hAnsi="Arial" w:cs="Arial"/>
              </w:rPr>
              <w:t>432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447DD19D" w14:textId="77777777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29DF5C0A" w14:textId="466AB51D" w:rsidR="00766076" w:rsidRPr="002C7DEF" w:rsidRDefault="0076607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12DA4" w:rsidRPr="002C7DEF">
              <w:rPr>
                <w:rFonts w:ascii="Arial" w:hAnsi="Arial" w:cs="Arial"/>
              </w:rPr>
              <w:t>33</w:t>
            </w:r>
          </w:p>
        </w:tc>
      </w:tr>
      <w:tr w:rsidR="005C13EB" w:rsidRPr="002C7DEF" w14:paraId="105BAFF0" w14:textId="77777777" w:rsidTr="007C17FA">
        <w:tc>
          <w:tcPr>
            <w:tcW w:w="12897" w:type="dxa"/>
            <w:gridSpan w:val="7"/>
            <w:tcBorders>
              <w:top w:val="single" w:sz="4" w:space="0" w:color="auto"/>
            </w:tcBorders>
          </w:tcPr>
          <w:p w14:paraId="54979820" w14:textId="77777777" w:rsidR="006E1C35" w:rsidRPr="002C7DEF" w:rsidRDefault="005C13E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i/>
                <w:iCs/>
              </w:rPr>
              <w:t>Note.</w:t>
            </w:r>
            <w:r w:rsidRPr="002C7DEF">
              <w:rPr>
                <w:rFonts w:ascii="Arial" w:hAnsi="Arial" w:cs="Arial"/>
              </w:rPr>
              <w:t xml:space="preserve"> </w:t>
            </w:r>
          </w:p>
          <w:p w14:paraId="5E78BFE0" w14:textId="77777777" w:rsidR="007E2673" w:rsidRPr="002C7DEF" w:rsidRDefault="006E1C35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2C7DEF">
              <w:rPr>
                <w:rFonts w:ascii="Arial" w:hAnsi="Arial" w:cs="Arial"/>
              </w:rPr>
              <w:t xml:space="preserve"> </w:t>
            </w:r>
            <w:r w:rsidR="005C13EB" w:rsidRPr="002C7DEF">
              <w:rPr>
                <w:rFonts w:ascii="Arial" w:hAnsi="Arial" w:cs="Arial"/>
              </w:rPr>
              <w:t xml:space="preserve">Predictors are mean-centred, with interaction terms calculated using the centred variables. </w:t>
            </w:r>
          </w:p>
          <w:p w14:paraId="0C9D933C" w14:textId="3B789D24" w:rsidR="007E2673" w:rsidRPr="002C7DEF" w:rsidRDefault="00960F4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r w:rsidR="007E2673" w:rsidRPr="002C7DEF">
              <w:rPr>
                <w:rFonts w:ascii="Arial" w:hAnsi="Arial" w:cs="Arial"/>
              </w:rPr>
              <w:t xml:space="preserve"> </w:t>
            </w:r>
            <w:r w:rsidR="005C13EB" w:rsidRPr="002C7DEF">
              <w:rPr>
                <w:rFonts w:ascii="Arial" w:hAnsi="Arial" w:cs="Arial"/>
              </w:rPr>
              <w:t>95% bias-corrected and accelerated bootstrap confidence intervals (10</w:t>
            </w:r>
            <w:r w:rsidR="00BE6E30">
              <w:rPr>
                <w:rFonts w:ascii="Arial" w:hAnsi="Arial" w:cs="Arial"/>
              </w:rPr>
              <w:t>,</w:t>
            </w:r>
            <w:r w:rsidR="005C13EB" w:rsidRPr="002C7DEF">
              <w:rPr>
                <w:rFonts w:ascii="Arial" w:hAnsi="Arial" w:cs="Arial"/>
              </w:rPr>
              <w:t xml:space="preserve">000 resamples) for </w:t>
            </w:r>
            <w:r w:rsidR="005C13EB" w:rsidRPr="002C7DEF">
              <w:rPr>
                <w:rFonts w:ascii="Arial" w:hAnsi="Arial" w:cs="Arial"/>
                <w:i/>
                <w:iCs/>
              </w:rPr>
              <w:t>B</w:t>
            </w:r>
            <w:r w:rsidR="005C13EB" w:rsidRPr="002C7DEF">
              <w:rPr>
                <w:rFonts w:ascii="Arial" w:hAnsi="Arial" w:cs="Arial"/>
              </w:rPr>
              <w:t xml:space="preserve"> and robust standard errors (HC3) are reported to address potential assumption violations. </w:t>
            </w:r>
          </w:p>
          <w:p w14:paraId="14838289" w14:textId="2BF49F5C" w:rsidR="00960F46" w:rsidRPr="002C7DEF" w:rsidRDefault="00960F46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r w:rsidR="007E2673" w:rsidRPr="002C7DEF">
              <w:rPr>
                <w:rFonts w:ascii="Arial" w:hAnsi="Arial" w:cs="Arial"/>
                <w:vertAlign w:val="superscript"/>
              </w:rPr>
              <w:t xml:space="preserve"> </w:t>
            </w:r>
            <w:r w:rsidR="00FE37B7" w:rsidRPr="002C7DEF">
              <w:rPr>
                <w:rFonts w:ascii="Arial" w:hAnsi="Arial" w:cs="Arial"/>
              </w:rPr>
              <w:t>Inclusion Bayes Factors (</w:t>
            </w:r>
            <w:proofErr w:type="spellStart"/>
            <w:r w:rsidR="00FE37B7" w:rsidRPr="002C7DEF">
              <w:rPr>
                <w:rFonts w:ascii="Arial" w:hAnsi="Arial" w:cs="Arial"/>
                <w:i/>
                <w:iCs/>
              </w:rPr>
              <w:t>BF</w:t>
            </w:r>
            <w:r w:rsidR="00AA641D" w:rsidRPr="002C7DEF">
              <w:rPr>
                <w:rFonts w:ascii="Arial" w:hAnsi="Arial" w:cs="Arial"/>
                <w:i/>
                <w:iCs/>
                <w:vertAlign w:val="subscript"/>
              </w:rPr>
              <w:t>incl</w:t>
            </w:r>
            <w:proofErr w:type="spellEnd"/>
            <w:r w:rsidR="00FE37B7" w:rsidRPr="002C7DEF">
              <w:rPr>
                <w:rFonts w:ascii="Arial" w:hAnsi="Arial" w:cs="Arial"/>
              </w:rPr>
              <w:t>)</w:t>
            </w:r>
            <w:r w:rsidR="001E166B" w:rsidRPr="002C7DEF">
              <w:rPr>
                <w:rFonts w:ascii="Arial" w:hAnsi="Arial" w:cs="Arial"/>
              </w:rPr>
              <w:t xml:space="preserve"> across matched models are reported </w:t>
            </w:r>
            <w:r w:rsidR="00701E95" w:rsidRPr="002C7DEF">
              <w:rPr>
                <w:rFonts w:ascii="Arial" w:hAnsi="Arial" w:cs="Arial"/>
              </w:rPr>
              <w:t xml:space="preserve">for each predictor </w:t>
            </w:r>
            <w:r w:rsidR="001E166B" w:rsidRPr="002C7DEF">
              <w:rPr>
                <w:rFonts w:ascii="Arial" w:hAnsi="Arial" w:cs="Arial"/>
              </w:rPr>
              <w:t>t</w:t>
            </w:r>
            <w:r w:rsidR="00FB43B2" w:rsidRPr="002C7DEF">
              <w:rPr>
                <w:rFonts w:ascii="Arial" w:hAnsi="Arial" w:cs="Arial"/>
              </w:rPr>
              <w:t xml:space="preserve">o quantify the </w:t>
            </w:r>
            <w:r w:rsidR="00C809B0" w:rsidRPr="002C7DEF">
              <w:rPr>
                <w:rFonts w:ascii="Arial" w:hAnsi="Arial" w:cs="Arial"/>
              </w:rPr>
              <w:t xml:space="preserve">evidence </w:t>
            </w:r>
            <w:r w:rsidR="00701E95" w:rsidRPr="002C7DEF">
              <w:rPr>
                <w:rFonts w:ascii="Arial" w:hAnsi="Arial" w:cs="Arial"/>
              </w:rPr>
              <w:t xml:space="preserve">that it </w:t>
            </w:r>
            <w:r w:rsidR="00014D2B" w:rsidRPr="002C7DEF">
              <w:rPr>
                <w:rFonts w:ascii="Arial" w:hAnsi="Arial" w:cs="Arial"/>
              </w:rPr>
              <w:t>explains v</w:t>
            </w:r>
            <w:r w:rsidR="0095083D" w:rsidRPr="002C7DEF">
              <w:rPr>
                <w:rFonts w:ascii="Arial" w:hAnsi="Arial" w:cs="Arial"/>
              </w:rPr>
              <w:t>er</w:t>
            </w:r>
            <w:r w:rsidR="00B45350" w:rsidRPr="002C7DEF">
              <w:rPr>
                <w:rFonts w:ascii="Arial" w:hAnsi="Arial" w:cs="Arial"/>
              </w:rPr>
              <w:t>su</w:t>
            </w:r>
            <w:r w:rsidR="00014D2B" w:rsidRPr="002C7DEF">
              <w:rPr>
                <w:rFonts w:ascii="Arial" w:hAnsi="Arial" w:cs="Arial"/>
              </w:rPr>
              <w:t xml:space="preserve">s does not explain </w:t>
            </w:r>
            <w:r w:rsidR="00D11A61" w:rsidRPr="002C7DEF">
              <w:rPr>
                <w:rFonts w:ascii="Arial" w:hAnsi="Arial" w:cs="Arial"/>
              </w:rPr>
              <w:t>unique variance in the outcome</w:t>
            </w:r>
            <w:r w:rsidR="00A41C0F" w:rsidRPr="002C7DEF">
              <w:rPr>
                <w:rFonts w:ascii="Arial" w:hAnsi="Arial" w:cs="Arial"/>
              </w:rPr>
              <w:t xml:space="preserve"> (for </w:t>
            </w:r>
            <w:r w:rsidR="00512D2A" w:rsidRPr="002C7DEF">
              <w:rPr>
                <w:rFonts w:ascii="Arial" w:hAnsi="Arial" w:cs="Arial"/>
              </w:rPr>
              <w:t xml:space="preserve">further information, see </w:t>
            </w:r>
            <w:r w:rsidR="00512D2A" w:rsidRPr="002C7DEF">
              <w:rPr>
                <w:rFonts w:ascii="Arial" w:hAnsi="Arial" w:cs="Arial"/>
                <w:i/>
                <w:iCs/>
              </w:rPr>
              <w:t>Bayesian Analyses</w:t>
            </w:r>
            <w:r w:rsidR="00567620" w:rsidRPr="002C7DEF">
              <w:rPr>
                <w:rFonts w:ascii="Arial" w:hAnsi="Arial" w:cs="Arial"/>
              </w:rPr>
              <w:t>).</w:t>
            </w:r>
            <w:r w:rsidR="00FE37B7" w:rsidRPr="002C7DEF">
              <w:rPr>
                <w:rFonts w:ascii="Arial" w:hAnsi="Arial" w:cs="Arial"/>
              </w:rPr>
              <w:t xml:space="preserve"> </w:t>
            </w:r>
          </w:p>
          <w:p w14:paraId="63A17FAE" w14:textId="7A89F66F" w:rsidR="002D6A48" w:rsidRPr="002C7DEF" w:rsidRDefault="002D6A48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  <w:r w:rsidRPr="002C7DEF">
              <w:rPr>
                <w:rFonts w:ascii="Arial" w:hAnsi="Arial" w:cs="Arial"/>
              </w:rPr>
              <w:t xml:space="preserve"> </w:t>
            </w:r>
            <w:r w:rsidR="005C13EB" w:rsidRPr="002C7DEF">
              <w:rPr>
                <w:rFonts w:ascii="Arial" w:hAnsi="Arial" w:cs="Arial"/>
              </w:rPr>
              <w:t xml:space="preserve">ADHD </w:t>
            </w:r>
            <w:r w:rsidR="007B6E07">
              <w:rPr>
                <w:rFonts w:ascii="Arial" w:hAnsi="Arial" w:cs="Arial"/>
              </w:rPr>
              <w:t xml:space="preserve">group </w:t>
            </w:r>
            <w:r w:rsidR="005C13EB" w:rsidRPr="002C7DEF">
              <w:rPr>
                <w:rFonts w:ascii="Arial" w:hAnsi="Arial" w:cs="Arial"/>
              </w:rPr>
              <w:t>status is coded as 1= ADHD group</w:t>
            </w:r>
            <w:r w:rsidR="00D24C9A">
              <w:rPr>
                <w:rFonts w:ascii="Arial" w:hAnsi="Arial" w:cs="Arial"/>
              </w:rPr>
              <w:t>,</w:t>
            </w:r>
            <w:r w:rsidR="005C13EB" w:rsidRPr="002C7DEF" w:rsidDel="00D24C9A">
              <w:rPr>
                <w:rFonts w:ascii="Arial" w:hAnsi="Arial" w:cs="Arial"/>
              </w:rPr>
              <w:t xml:space="preserve"> </w:t>
            </w:r>
            <w:r w:rsidR="005C13EB" w:rsidRPr="002C7DEF">
              <w:rPr>
                <w:rFonts w:ascii="Arial" w:hAnsi="Arial" w:cs="Arial"/>
              </w:rPr>
              <w:t xml:space="preserve">0 = non-ADHD group. </w:t>
            </w:r>
          </w:p>
          <w:p w14:paraId="7FAC4EE5" w14:textId="42A12773" w:rsidR="005C13EB" w:rsidRPr="002C7DEF" w:rsidRDefault="002D6A48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  <w:r w:rsidRPr="002C7DEF">
              <w:rPr>
                <w:rFonts w:ascii="Arial" w:hAnsi="Arial" w:cs="Arial"/>
              </w:rPr>
              <w:t xml:space="preserve"> </w:t>
            </w:r>
            <w:r w:rsidR="005C13EB" w:rsidRPr="002C7DEF">
              <w:rPr>
                <w:rFonts w:ascii="Arial" w:hAnsi="Arial" w:cs="Arial"/>
              </w:rPr>
              <w:t xml:space="preserve">Sex is coded as 1 = </w:t>
            </w:r>
            <w:r w:rsidR="002F1C10">
              <w:rPr>
                <w:rFonts w:ascii="Arial" w:hAnsi="Arial" w:cs="Arial"/>
              </w:rPr>
              <w:t>m</w:t>
            </w:r>
            <w:r w:rsidR="002F1C10" w:rsidRPr="002C7DEF">
              <w:rPr>
                <w:rFonts w:ascii="Arial" w:hAnsi="Arial" w:cs="Arial"/>
              </w:rPr>
              <w:t>ale</w:t>
            </w:r>
            <w:r w:rsidR="005C13EB" w:rsidRPr="002C7DEF">
              <w:rPr>
                <w:rFonts w:ascii="Arial" w:hAnsi="Arial" w:cs="Arial"/>
              </w:rPr>
              <w:t xml:space="preserve">, 0 = </w:t>
            </w:r>
            <w:r w:rsidR="002F1C10">
              <w:rPr>
                <w:rFonts w:ascii="Arial" w:hAnsi="Arial" w:cs="Arial"/>
              </w:rPr>
              <w:t>f</w:t>
            </w:r>
            <w:r w:rsidR="002F1C10" w:rsidRPr="002C7DEF">
              <w:rPr>
                <w:rFonts w:ascii="Arial" w:hAnsi="Arial" w:cs="Arial"/>
              </w:rPr>
              <w:t>emale</w:t>
            </w:r>
            <w:r w:rsidR="005C13EB" w:rsidRPr="002C7DEF">
              <w:rPr>
                <w:rFonts w:ascii="Arial" w:hAnsi="Arial" w:cs="Arial"/>
              </w:rPr>
              <w:t>.</w:t>
            </w:r>
          </w:p>
        </w:tc>
      </w:tr>
    </w:tbl>
    <w:p w14:paraId="3E5626BA" w14:textId="77777777" w:rsidR="003134BE" w:rsidRPr="002C7DEF" w:rsidRDefault="003134BE" w:rsidP="00B42CE9">
      <w:pPr>
        <w:spacing w:line="480" w:lineRule="auto"/>
        <w:rPr>
          <w:rFonts w:cs="Arial"/>
        </w:rPr>
        <w:sectPr w:rsidR="003134BE" w:rsidRPr="002C7DEF" w:rsidSect="0088718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907"/>
        <w:gridCol w:w="907"/>
        <w:gridCol w:w="907"/>
        <w:gridCol w:w="907"/>
        <w:gridCol w:w="907"/>
        <w:gridCol w:w="1079"/>
      </w:tblGrid>
      <w:tr w:rsidR="005B31AC" w:rsidRPr="002C7DEF" w14:paraId="78546700" w14:textId="77777777" w:rsidTr="00A22126">
        <w:tc>
          <w:tcPr>
            <w:tcW w:w="8222" w:type="dxa"/>
            <w:gridSpan w:val="7"/>
            <w:tcBorders>
              <w:bottom w:val="single" w:sz="4" w:space="0" w:color="auto"/>
            </w:tcBorders>
          </w:tcPr>
          <w:p w14:paraId="0E8701D6" w14:textId="0C91E564" w:rsidR="005B31AC" w:rsidRPr="002C7DEF" w:rsidRDefault="005B31AC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Table </w:t>
            </w:r>
            <w:r w:rsidR="00391FE9" w:rsidRPr="002C7DEF">
              <w:rPr>
                <w:rFonts w:ascii="Arial" w:hAnsi="Arial" w:cs="Arial"/>
                <w:b/>
                <w:bCs/>
              </w:rPr>
              <w:t>S6</w:t>
            </w:r>
          </w:p>
          <w:p w14:paraId="6C5E2DC1" w14:textId="77777777" w:rsidR="005B31AC" w:rsidRPr="002C7DEF" w:rsidRDefault="005B31AC" w:rsidP="00B42CE9">
            <w:pPr>
              <w:spacing w:line="480" w:lineRule="auto"/>
              <w:rPr>
                <w:rFonts w:ascii="Arial" w:hAnsi="Arial" w:cs="Arial"/>
              </w:rPr>
            </w:pPr>
          </w:p>
          <w:p w14:paraId="57E7F2A4" w14:textId="37A91D51" w:rsidR="005B31AC" w:rsidRPr="002C7DEF" w:rsidRDefault="005B31AC" w:rsidP="00B42CE9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>Correlations between variables in the ADHD group</w:t>
            </w:r>
            <w:r w:rsidR="00941A61" w:rsidRPr="002C7DEF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8C1999" w:rsidRPr="002C7DEF" w14:paraId="3EE5ACE9" w14:textId="77777777" w:rsidTr="00A22126"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DD0EB11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Measur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2D6F44B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B66CAAC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179F1C3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E3CB868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A7B3D35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4E7E269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>6</w:t>
            </w:r>
          </w:p>
        </w:tc>
      </w:tr>
      <w:tr w:rsidR="008C1999" w:rsidRPr="002C7DEF" w14:paraId="02FCAE18" w14:textId="77777777" w:rsidTr="00A22126">
        <w:tc>
          <w:tcPr>
            <w:tcW w:w="2608" w:type="dxa"/>
            <w:tcBorders>
              <w:top w:val="single" w:sz="4" w:space="0" w:color="auto"/>
            </w:tcBorders>
          </w:tcPr>
          <w:p w14:paraId="0C274D86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 ADHD trait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AD5D037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7A1B335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164E14D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6243A23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6D73198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8968F1A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C1999" w:rsidRPr="002C7DEF" w14:paraId="5CAE1456" w14:textId="77777777" w:rsidTr="00A22126">
        <w:tc>
          <w:tcPr>
            <w:tcW w:w="2608" w:type="dxa"/>
          </w:tcPr>
          <w:p w14:paraId="32AF736F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2. Strengths Knowledge </w:t>
            </w:r>
          </w:p>
        </w:tc>
        <w:tc>
          <w:tcPr>
            <w:tcW w:w="907" w:type="dxa"/>
          </w:tcPr>
          <w:p w14:paraId="0FEC4352" w14:textId="07379D91" w:rsidR="008C1999" w:rsidRPr="002C7DEF" w:rsidRDefault="009F44D2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8C1999" w:rsidRPr="002C7DEF">
              <w:rPr>
                <w:rFonts w:ascii="Arial" w:hAnsi="Arial" w:cs="Arial"/>
              </w:rPr>
              <w:t>.</w:t>
            </w:r>
            <w:r w:rsidRPr="002C7DEF">
              <w:rPr>
                <w:rFonts w:ascii="Arial" w:hAnsi="Arial" w:cs="Arial"/>
              </w:rPr>
              <w:t>07</w:t>
            </w:r>
          </w:p>
        </w:tc>
        <w:tc>
          <w:tcPr>
            <w:tcW w:w="907" w:type="dxa"/>
          </w:tcPr>
          <w:p w14:paraId="75DF4AAC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124096EF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52EAF869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1B48A6B8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9" w:type="dxa"/>
          </w:tcPr>
          <w:p w14:paraId="4D309AC3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C1999" w:rsidRPr="002C7DEF" w14:paraId="2867D8D7" w14:textId="77777777" w:rsidTr="00A22126">
        <w:tc>
          <w:tcPr>
            <w:tcW w:w="2608" w:type="dxa"/>
          </w:tcPr>
          <w:p w14:paraId="1D4F1DDB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. Strengths Use</w:t>
            </w:r>
          </w:p>
        </w:tc>
        <w:tc>
          <w:tcPr>
            <w:tcW w:w="907" w:type="dxa"/>
          </w:tcPr>
          <w:p w14:paraId="7F3922A3" w14:textId="0584B6EE" w:rsidR="008C1999" w:rsidRPr="002C7DEF" w:rsidRDefault="00CB7C21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8C1999" w:rsidRPr="002C7DEF">
              <w:rPr>
                <w:rFonts w:ascii="Arial" w:hAnsi="Arial" w:cs="Arial"/>
              </w:rPr>
              <w:t>.</w:t>
            </w:r>
            <w:r w:rsidRPr="002C7DEF">
              <w:rPr>
                <w:rFonts w:ascii="Arial" w:hAnsi="Arial" w:cs="Arial"/>
              </w:rPr>
              <w:t>03</w:t>
            </w:r>
          </w:p>
        </w:tc>
        <w:tc>
          <w:tcPr>
            <w:tcW w:w="907" w:type="dxa"/>
          </w:tcPr>
          <w:p w14:paraId="4DF2BD60" w14:textId="43AEB3E5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6537E3" w:rsidRPr="002C7DEF">
              <w:rPr>
                <w:rFonts w:ascii="Arial" w:hAnsi="Arial" w:cs="Arial"/>
              </w:rPr>
              <w:t>70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</w:tcPr>
          <w:p w14:paraId="7457F6F2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6DA99168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</w:tcPr>
          <w:p w14:paraId="1D3C276A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9" w:type="dxa"/>
          </w:tcPr>
          <w:p w14:paraId="27C0BEE3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C1999" w:rsidRPr="002C7DEF" w14:paraId="2FE23C4E" w14:textId="77777777" w:rsidTr="00A22126">
        <w:tc>
          <w:tcPr>
            <w:tcW w:w="2608" w:type="dxa"/>
          </w:tcPr>
          <w:p w14:paraId="32F689CC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4. Sex </w:t>
            </w:r>
          </w:p>
        </w:tc>
        <w:tc>
          <w:tcPr>
            <w:tcW w:w="907" w:type="dxa"/>
          </w:tcPr>
          <w:p w14:paraId="37111AD8" w14:textId="1AEB1308" w:rsidR="008C1999" w:rsidRPr="00C015EB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015EB">
              <w:rPr>
                <w:rFonts w:ascii="Arial" w:hAnsi="Arial" w:cs="Arial"/>
              </w:rPr>
              <w:t>-0.</w:t>
            </w:r>
            <w:r w:rsidR="00061625" w:rsidRPr="00C015EB">
              <w:rPr>
                <w:rFonts w:ascii="Arial" w:hAnsi="Arial" w:cs="Arial"/>
              </w:rPr>
              <w:t>20</w:t>
            </w:r>
            <w:r w:rsidR="0029680D" w:rsidRPr="00C015EB">
              <w:rPr>
                <w:rFonts w:ascii="Arial" w:hAnsi="Arial" w:cs="Arial"/>
              </w:rPr>
              <w:t>*</w:t>
            </w:r>
            <w:r w:rsidRPr="00C015EB">
              <w:rPr>
                <w:rFonts w:ascii="Arial" w:hAnsi="Arial" w:cs="Arial"/>
              </w:rPr>
              <w:t>*</w:t>
            </w:r>
          </w:p>
        </w:tc>
        <w:tc>
          <w:tcPr>
            <w:tcW w:w="907" w:type="dxa"/>
          </w:tcPr>
          <w:p w14:paraId="263FB21A" w14:textId="7E947A3A" w:rsidR="008C1999" w:rsidRPr="00C015EB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015EB">
              <w:rPr>
                <w:rFonts w:ascii="Arial" w:hAnsi="Arial" w:cs="Arial"/>
              </w:rPr>
              <w:t>.</w:t>
            </w:r>
            <w:r w:rsidR="00073FA5" w:rsidRPr="00C015EB">
              <w:rPr>
                <w:rFonts w:ascii="Arial" w:hAnsi="Arial" w:cs="Arial"/>
              </w:rPr>
              <w:t>02</w:t>
            </w:r>
          </w:p>
        </w:tc>
        <w:tc>
          <w:tcPr>
            <w:tcW w:w="907" w:type="dxa"/>
          </w:tcPr>
          <w:p w14:paraId="74A05CEB" w14:textId="148DA09B" w:rsidR="008C1999" w:rsidRPr="00C015EB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015EB">
              <w:rPr>
                <w:rFonts w:ascii="Arial" w:hAnsi="Arial" w:cs="Arial"/>
              </w:rPr>
              <w:t>.</w:t>
            </w:r>
            <w:r w:rsidR="00073FA5" w:rsidRPr="00C015EB">
              <w:rPr>
                <w:rFonts w:ascii="Arial" w:hAnsi="Arial" w:cs="Arial"/>
              </w:rPr>
              <w:t>08</w:t>
            </w:r>
          </w:p>
        </w:tc>
        <w:tc>
          <w:tcPr>
            <w:tcW w:w="907" w:type="dxa"/>
          </w:tcPr>
          <w:p w14:paraId="47199C88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907" w:type="dxa"/>
          </w:tcPr>
          <w:p w14:paraId="3C96DC4E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9" w:type="dxa"/>
          </w:tcPr>
          <w:p w14:paraId="028E8072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C1999" w:rsidRPr="002C7DEF" w14:paraId="0FAB7492" w14:textId="77777777" w:rsidTr="00A22126">
        <w:tc>
          <w:tcPr>
            <w:tcW w:w="2608" w:type="dxa"/>
          </w:tcPr>
          <w:p w14:paraId="15303A3B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 Age</w:t>
            </w:r>
          </w:p>
        </w:tc>
        <w:tc>
          <w:tcPr>
            <w:tcW w:w="907" w:type="dxa"/>
          </w:tcPr>
          <w:p w14:paraId="7636B542" w14:textId="166E2E1B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CB7C21" w:rsidRPr="002C7DEF">
              <w:rPr>
                <w:rFonts w:ascii="Arial" w:hAnsi="Arial" w:cs="Arial"/>
              </w:rPr>
              <w:t>07</w:t>
            </w:r>
          </w:p>
        </w:tc>
        <w:tc>
          <w:tcPr>
            <w:tcW w:w="907" w:type="dxa"/>
          </w:tcPr>
          <w:p w14:paraId="2BD49E49" w14:textId="2F3ED9F1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14</w:t>
            </w:r>
            <w:r w:rsidR="002E36F2" w:rsidRPr="002C7DEF">
              <w:rPr>
                <w:rFonts w:ascii="Arial" w:hAnsi="Arial" w:cs="Arial"/>
              </w:rPr>
              <w:t>*</w:t>
            </w:r>
          </w:p>
        </w:tc>
        <w:tc>
          <w:tcPr>
            <w:tcW w:w="907" w:type="dxa"/>
          </w:tcPr>
          <w:p w14:paraId="16C9335C" w14:textId="55AB5D8C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1626FB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907" w:type="dxa"/>
          </w:tcPr>
          <w:p w14:paraId="3FC405EC" w14:textId="77777777" w:rsidR="008C1999" w:rsidRPr="00C015EB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015EB">
              <w:rPr>
                <w:rFonts w:ascii="Arial" w:hAnsi="Arial" w:cs="Arial"/>
              </w:rPr>
              <w:t>-.19**</w:t>
            </w:r>
          </w:p>
        </w:tc>
        <w:tc>
          <w:tcPr>
            <w:tcW w:w="907" w:type="dxa"/>
          </w:tcPr>
          <w:p w14:paraId="5E23FCBC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  <w:tc>
          <w:tcPr>
            <w:tcW w:w="1079" w:type="dxa"/>
          </w:tcPr>
          <w:p w14:paraId="25A39582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C1999" w:rsidRPr="002C7DEF" w14:paraId="2B71B95D" w14:textId="77777777" w:rsidTr="00A22126">
        <w:tc>
          <w:tcPr>
            <w:tcW w:w="2608" w:type="dxa"/>
          </w:tcPr>
          <w:p w14:paraId="3FA3BE6F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6. Education</w:t>
            </w:r>
          </w:p>
        </w:tc>
        <w:tc>
          <w:tcPr>
            <w:tcW w:w="907" w:type="dxa"/>
          </w:tcPr>
          <w:p w14:paraId="07CD8769" w14:textId="1DF8300B" w:rsidR="008C1999" w:rsidRPr="00C42C31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42C31">
              <w:rPr>
                <w:rFonts w:ascii="Arial" w:hAnsi="Arial" w:cs="Arial"/>
              </w:rPr>
              <w:t>.</w:t>
            </w:r>
            <w:r w:rsidR="00205683" w:rsidRPr="00C42C31">
              <w:rPr>
                <w:rFonts w:ascii="Arial" w:hAnsi="Arial" w:cs="Arial"/>
              </w:rPr>
              <w:t>05</w:t>
            </w:r>
          </w:p>
        </w:tc>
        <w:tc>
          <w:tcPr>
            <w:tcW w:w="907" w:type="dxa"/>
          </w:tcPr>
          <w:p w14:paraId="72D08DE0" w14:textId="7D4D7084" w:rsidR="008C1999" w:rsidRPr="00C42C31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42C31">
              <w:rPr>
                <w:rFonts w:ascii="Arial" w:hAnsi="Arial" w:cs="Arial"/>
              </w:rPr>
              <w:t>.</w:t>
            </w:r>
            <w:r w:rsidR="005628E1" w:rsidRPr="00C42C31">
              <w:rPr>
                <w:rFonts w:ascii="Arial" w:hAnsi="Arial" w:cs="Arial"/>
              </w:rPr>
              <w:t>10</w:t>
            </w:r>
          </w:p>
        </w:tc>
        <w:tc>
          <w:tcPr>
            <w:tcW w:w="907" w:type="dxa"/>
          </w:tcPr>
          <w:p w14:paraId="45DFB632" w14:textId="77777777" w:rsidR="008C1999" w:rsidRPr="00C42C31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42C31">
              <w:rPr>
                <w:rFonts w:ascii="Arial" w:hAnsi="Arial" w:cs="Arial"/>
              </w:rPr>
              <w:t>.09</w:t>
            </w:r>
          </w:p>
        </w:tc>
        <w:tc>
          <w:tcPr>
            <w:tcW w:w="907" w:type="dxa"/>
          </w:tcPr>
          <w:p w14:paraId="325D84B1" w14:textId="77777777" w:rsidR="008C1999" w:rsidRPr="00C015EB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015EB">
              <w:rPr>
                <w:rFonts w:ascii="Arial" w:hAnsi="Arial" w:cs="Arial"/>
              </w:rPr>
              <w:t>.07</w:t>
            </w:r>
          </w:p>
        </w:tc>
        <w:tc>
          <w:tcPr>
            <w:tcW w:w="907" w:type="dxa"/>
          </w:tcPr>
          <w:p w14:paraId="48B83CB0" w14:textId="77777777" w:rsidR="008C1999" w:rsidRPr="00C42C31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42C31">
              <w:rPr>
                <w:rFonts w:ascii="Arial" w:hAnsi="Arial" w:cs="Arial"/>
              </w:rPr>
              <w:t>.01</w:t>
            </w:r>
          </w:p>
        </w:tc>
        <w:tc>
          <w:tcPr>
            <w:tcW w:w="1079" w:type="dxa"/>
          </w:tcPr>
          <w:p w14:paraId="5EFD033A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–</w:t>
            </w:r>
          </w:p>
        </w:tc>
      </w:tr>
      <w:tr w:rsidR="008C1999" w:rsidRPr="002C7DEF" w14:paraId="59FA9092" w14:textId="77777777" w:rsidTr="00A22126">
        <w:tc>
          <w:tcPr>
            <w:tcW w:w="2608" w:type="dxa"/>
            <w:tcBorders>
              <w:bottom w:val="single" w:sz="4" w:space="0" w:color="auto"/>
            </w:tcBorders>
          </w:tcPr>
          <w:p w14:paraId="44E0F0D6" w14:textId="54F00BC0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7. </w:t>
            </w:r>
            <w:r w:rsidR="000C7352" w:rsidRPr="002C7DEF">
              <w:rPr>
                <w:rFonts w:ascii="Arial" w:hAnsi="Arial" w:cs="Arial"/>
              </w:rPr>
              <w:t xml:space="preserve">Global </w:t>
            </w:r>
            <w:r w:rsidRPr="002C7DEF">
              <w:rPr>
                <w:rFonts w:ascii="Arial" w:hAnsi="Arial" w:cs="Arial"/>
              </w:rPr>
              <w:t>QOL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4842999" w14:textId="1FA2ED1D" w:rsidR="008C1999" w:rsidRPr="002C7DEF" w:rsidRDefault="005936F5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8C1999" w:rsidRPr="002C7DEF">
              <w:rPr>
                <w:rFonts w:ascii="Arial" w:hAnsi="Arial" w:cs="Arial"/>
              </w:rPr>
              <w:t>.0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D3C7C9E" w14:textId="7FD15A9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9D6891" w:rsidRPr="002C7DEF">
              <w:rPr>
                <w:rFonts w:ascii="Arial" w:hAnsi="Arial" w:cs="Arial"/>
              </w:rPr>
              <w:t>47</w:t>
            </w:r>
            <w:r w:rsidRPr="002C7DEF">
              <w:rPr>
                <w:rFonts w:ascii="Arial" w:hAnsi="Arial" w:cs="Arial"/>
              </w:rPr>
              <w:t>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4858F6A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52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2DBC36E" w14:textId="77777777" w:rsidR="008C1999" w:rsidRPr="00C015EB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C015EB">
              <w:rPr>
                <w:rFonts w:ascii="Arial" w:hAnsi="Arial" w:cs="Arial"/>
              </w:rPr>
              <w:t>-.0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3E5186C" w14:textId="77777777" w:rsidR="008C1999" w:rsidRPr="00EA6128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EA6128">
              <w:rPr>
                <w:rFonts w:ascii="Arial" w:hAnsi="Arial" w:cs="Arial"/>
              </w:rPr>
              <w:t>-.08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6E6A953" w14:textId="77777777" w:rsidR="008C1999" w:rsidRPr="002C7DEF" w:rsidRDefault="008C1999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Pr="00C42C31">
              <w:rPr>
                <w:rFonts w:ascii="Arial" w:hAnsi="Arial" w:cs="Arial"/>
              </w:rPr>
              <w:t>06</w:t>
            </w:r>
          </w:p>
        </w:tc>
      </w:tr>
      <w:tr w:rsidR="005B31AC" w:rsidRPr="002C7DEF" w14:paraId="084EC44B" w14:textId="77777777" w:rsidTr="00A22126">
        <w:tc>
          <w:tcPr>
            <w:tcW w:w="8222" w:type="dxa"/>
            <w:gridSpan w:val="7"/>
            <w:tcBorders>
              <w:top w:val="single" w:sz="4" w:space="0" w:color="auto"/>
            </w:tcBorders>
          </w:tcPr>
          <w:p w14:paraId="6724C2B7" w14:textId="6274E4A6" w:rsidR="005B31AC" w:rsidRPr="002C7DEF" w:rsidRDefault="005B31AC" w:rsidP="00B42CE9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i/>
                <w:iCs/>
              </w:rPr>
              <w:t>Note.</w:t>
            </w:r>
            <w:r w:rsidRPr="002C7DEF">
              <w:rPr>
                <w:rFonts w:ascii="Arial" w:hAnsi="Arial" w:cs="Arial"/>
              </w:rPr>
              <w:t xml:space="preserve"> Sex is coded as 1 = </w:t>
            </w:r>
            <w:r w:rsidR="002F1C10">
              <w:rPr>
                <w:rFonts w:ascii="Arial" w:hAnsi="Arial" w:cs="Arial"/>
              </w:rPr>
              <w:t>m</w:t>
            </w:r>
            <w:r w:rsidR="002F1C10" w:rsidRPr="002C7DEF">
              <w:rPr>
                <w:rFonts w:ascii="Arial" w:hAnsi="Arial" w:cs="Arial"/>
              </w:rPr>
              <w:t>ale</w:t>
            </w:r>
            <w:r w:rsidRPr="002C7DEF">
              <w:rPr>
                <w:rFonts w:ascii="Arial" w:hAnsi="Arial" w:cs="Arial"/>
              </w:rPr>
              <w:t xml:space="preserve">, 0 = </w:t>
            </w:r>
            <w:r w:rsidR="002F1C10">
              <w:rPr>
                <w:rFonts w:ascii="Arial" w:hAnsi="Arial" w:cs="Arial"/>
              </w:rPr>
              <w:t>f</w:t>
            </w:r>
            <w:r w:rsidR="002F1C10" w:rsidRPr="002C7DEF">
              <w:rPr>
                <w:rFonts w:ascii="Arial" w:hAnsi="Arial" w:cs="Arial"/>
              </w:rPr>
              <w:t>emale</w:t>
            </w:r>
            <w:r w:rsidRPr="002C7DEF">
              <w:rPr>
                <w:rFonts w:ascii="Arial" w:hAnsi="Arial" w:cs="Arial"/>
              </w:rPr>
              <w:t xml:space="preserve">. 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* </w:t>
            </w:r>
            <w:r w:rsidRPr="002C7DEF">
              <w:rPr>
                <w:rFonts w:ascii="Arial" w:eastAsia="Malgun Gothic" w:hAnsi="Arial" w:cs="Arial"/>
                <w:i/>
                <w:iCs/>
                <w:color w:val="000000"/>
                <w:lang w:eastAsia="ko-KR"/>
              </w:rPr>
              <w:t>p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 &lt; </w:t>
            </w:r>
            <w:r w:rsidR="00531703">
              <w:rPr>
                <w:rFonts w:ascii="Arial" w:eastAsia="Malgun Gothic" w:hAnsi="Arial" w:cs="Arial"/>
                <w:color w:val="000000"/>
                <w:lang w:eastAsia="ko-KR"/>
              </w:rPr>
              <w:t>0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.05, ** </w:t>
            </w:r>
            <w:r w:rsidRPr="002C7DEF">
              <w:rPr>
                <w:rFonts w:ascii="Arial" w:eastAsia="Malgun Gothic" w:hAnsi="Arial" w:cs="Arial"/>
                <w:i/>
                <w:iCs/>
                <w:color w:val="000000"/>
                <w:lang w:eastAsia="ko-KR"/>
              </w:rPr>
              <w:t>p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 &lt; </w:t>
            </w:r>
            <w:r w:rsidR="00531703">
              <w:rPr>
                <w:rFonts w:ascii="Arial" w:eastAsia="Malgun Gothic" w:hAnsi="Arial" w:cs="Arial"/>
                <w:color w:val="000000"/>
                <w:lang w:eastAsia="ko-KR"/>
              </w:rPr>
              <w:t>0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.01, *** </w:t>
            </w:r>
            <w:r w:rsidRPr="002C7DEF">
              <w:rPr>
                <w:rFonts w:ascii="Arial" w:eastAsia="Malgun Gothic" w:hAnsi="Arial" w:cs="Arial"/>
                <w:i/>
                <w:iCs/>
                <w:color w:val="000000"/>
                <w:lang w:eastAsia="ko-KR"/>
              </w:rPr>
              <w:t>p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 xml:space="preserve"> &lt; </w:t>
            </w:r>
            <w:r w:rsidR="00531703">
              <w:rPr>
                <w:rFonts w:ascii="Arial" w:eastAsia="Malgun Gothic" w:hAnsi="Arial" w:cs="Arial"/>
                <w:color w:val="000000"/>
                <w:lang w:eastAsia="ko-KR"/>
              </w:rPr>
              <w:t>0</w:t>
            </w:r>
            <w:r w:rsidRPr="002C7DEF">
              <w:rPr>
                <w:rFonts w:ascii="Arial" w:eastAsia="Malgun Gothic" w:hAnsi="Arial" w:cs="Arial"/>
                <w:color w:val="000000"/>
                <w:lang w:eastAsia="ko-KR"/>
              </w:rPr>
              <w:t>.001</w:t>
            </w:r>
          </w:p>
        </w:tc>
      </w:tr>
    </w:tbl>
    <w:p w14:paraId="26246C69" w14:textId="77777777" w:rsidR="00BB1BD8" w:rsidRPr="002C7DEF" w:rsidRDefault="00BB1BD8" w:rsidP="00B42CE9">
      <w:pPr>
        <w:spacing w:line="480" w:lineRule="auto"/>
        <w:rPr>
          <w:rFonts w:cs="Arial"/>
        </w:rPr>
      </w:pPr>
      <w:r w:rsidRPr="002C7DEF">
        <w:rPr>
          <w:rFonts w:cs="Arial"/>
        </w:rPr>
        <w:br w:type="page"/>
      </w:r>
    </w:p>
    <w:p w14:paraId="7071FD33" w14:textId="77777777" w:rsidR="00F03634" w:rsidRPr="002C7DEF" w:rsidRDefault="00F03634" w:rsidP="00B42CE9">
      <w:pPr>
        <w:spacing w:line="480" w:lineRule="auto"/>
        <w:rPr>
          <w:rFonts w:cs="Arial"/>
        </w:rPr>
        <w:sectPr w:rsidR="00F03634" w:rsidRPr="002C7D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92B33C" w14:textId="77777777" w:rsidR="00D1759B" w:rsidRPr="002C7DEF" w:rsidRDefault="00D1759B" w:rsidP="00B42CE9">
      <w:pPr>
        <w:spacing w:line="480" w:lineRule="auto"/>
      </w:pPr>
    </w:p>
    <w:tbl>
      <w:tblPr>
        <w:tblStyle w:val="TableGrid"/>
        <w:tblW w:w="12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041"/>
        <w:gridCol w:w="1644"/>
        <w:gridCol w:w="1644"/>
        <w:gridCol w:w="1644"/>
        <w:gridCol w:w="1644"/>
        <w:gridCol w:w="1644"/>
      </w:tblGrid>
      <w:tr w:rsidR="004B4D3A" w:rsidRPr="002C7DEF" w14:paraId="44E5A606" w14:textId="77777777" w:rsidTr="004B4D3A">
        <w:tc>
          <w:tcPr>
            <w:tcW w:w="12585" w:type="dxa"/>
            <w:gridSpan w:val="7"/>
            <w:tcBorders>
              <w:bottom w:val="single" w:sz="4" w:space="0" w:color="auto"/>
            </w:tcBorders>
          </w:tcPr>
          <w:p w14:paraId="194F3D0B" w14:textId="73E180A1" w:rsidR="004B4D3A" w:rsidRPr="002C7DEF" w:rsidRDefault="004B4D3A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Table </w:t>
            </w:r>
            <w:r w:rsidR="00391FE9" w:rsidRPr="002C7DEF">
              <w:rPr>
                <w:rFonts w:ascii="Arial" w:hAnsi="Arial" w:cs="Arial"/>
                <w:b/>
                <w:bCs/>
              </w:rPr>
              <w:t>S7</w:t>
            </w:r>
          </w:p>
          <w:p w14:paraId="0FE597AE" w14:textId="77777777" w:rsidR="004B4D3A" w:rsidRPr="002C7DEF" w:rsidRDefault="004B4D3A" w:rsidP="00B42CE9">
            <w:pPr>
              <w:spacing w:line="480" w:lineRule="auto"/>
              <w:rPr>
                <w:rFonts w:ascii="Arial" w:hAnsi="Arial" w:cs="Arial"/>
              </w:rPr>
            </w:pPr>
          </w:p>
          <w:p w14:paraId="290BCDDF" w14:textId="52E33513" w:rsidR="004B4D3A" w:rsidRPr="002C7DEF" w:rsidRDefault="004B4D3A" w:rsidP="00B42CE9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 xml:space="preserve">Regression analysis predicting </w:t>
            </w:r>
            <w:r w:rsidR="005F39AA" w:rsidRPr="002C7DEF">
              <w:rPr>
                <w:rFonts w:ascii="Arial" w:hAnsi="Arial" w:cs="Arial"/>
                <w:i/>
                <w:iCs/>
              </w:rPr>
              <w:t>global</w:t>
            </w:r>
            <w:r w:rsidRPr="002C7DEF">
              <w:rPr>
                <w:rFonts w:ascii="Arial" w:hAnsi="Arial" w:cs="Arial"/>
                <w:i/>
                <w:iCs/>
              </w:rPr>
              <w:t xml:space="preserve"> quality of life in the ADHD group.</w:t>
            </w:r>
          </w:p>
        </w:tc>
      </w:tr>
      <w:tr w:rsidR="00D1759B" w:rsidRPr="002C7DEF" w14:paraId="7FF8D571" w14:textId="77777777" w:rsidTr="004B4D3A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1DF5AFB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0B21F21" w14:textId="148FA6FC" w:rsidR="00D1759B" w:rsidRPr="002C7DEF" w:rsidRDefault="00D1759B" w:rsidP="00B42CE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B </w:t>
            </w:r>
            <w:r w:rsidRPr="002C7DEF">
              <w:rPr>
                <w:rFonts w:ascii="Arial" w:hAnsi="Arial" w:cs="Arial"/>
                <w:b/>
                <w:bCs/>
              </w:rPr>
              <w:t>[95% CIs]</w:t>
            </w:r>
            <w:r w:rsidR="007B69A0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7B69A0"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C612DED" w14:textId="185758A8" w:rsidR="00D1759B" w:rsidRPr="002C7DEF" w:rsidRDefault="00D1759B" w:rsidP="00B42CE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SE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B</w:t>
            </w:r>
            <w:r w:rsidR="007B69A0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7B69A0"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72B9705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β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E4D5DF4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091A29E4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sr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BC5D7E9" w14:textId="6DAD03F7" w:rsidR="00D1759B" w:rsidRPr="002C7DEF" w:rsidRDefault="00D1759B" w:rsidP="00B42CE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2C7DEF">
              <w:rPr>
                <w:rFonts w:ascii="Arial" w:hAnsi="Arial" w:cs="Arial"/>
                <w:b/>
                <w:bCs/>
                <w:i/>
                <w:iCs/>
              </w:rPr>
              <w:t>BF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incl</w:t>
            </w:r>
            <w:proofErr w:type="spellEnd"/>
            <w:r w:rsidR="007B69A0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7B69A0"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D1759B" w:rsidRPr="002C7DEF" w14:paraId="68DD573C" w14:textId="77777777" w:rsidTr="004B4D3A">
        <w:tc>
          <w:tcPr>
            <w:tcW w:w="2324" w:type="dxa"/>
            <w:tcBorders>
              <w:top w:val="single" w:sz="4" w:space="0" w:color="auto"/>
            </w:tcBorders>
          </w:tcPr>
          <w:p w14:paraId="08213B0D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</w:rPr>
              <w:t xml:space="preserve">Strengths Knowledge 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7DE323E2" w14:textId="479C32E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6B48E2" w:rsidRPr="002C7DEF">
              <w:rPr>
                <w:rFonts w:ascii="Arial" w:hAnsi="Arial" w:cs="Arial"/>
              </w:rPr>
              <w:t xml:space="preserve">12 </w:t>
            </w:r>
            <w:r w:rsidRPr="002C7DEF">
              <w:rPr>
                <w:rFonts w:ascii="Arial" w:hAnsi="Arial" w:cs="Arial"/>
              </w:rPr>
              <w:t>[0.</w:t>
            </w:r>
            <w:r w:rsidR="004801C0" w:rsidRPr="002C7DEF">
              <w:rPr>
                <w:rFonts w:ascii="Arial" w:hAnsi="Arial" w:cs="Arial"/>
              </w:rPr>
              <w:t>01</w:t>
            </w:r>
            <w:r w:rsidRPr="002C7DEF">
              <w:rPr>
                <w:rFonts w:ascii="Arial" w:hAnsi="Arial" w:cs="Arial"/>
              </w:rPr>
              <w:t>, 0.</w:t>
            </w:r>
            <w:r w:rsidR="004801C0" w:rsidRPr="002C7DEF">
              <w:rPr>
                <w:rFonts w:ascii="Arial" w:hAnsi="Arial" w:cs="Arial"/>
              </w:rPr>
              <w:t>22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DE47DDB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5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1BCEBA4" w14:textId="6D52C575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506C3" w:rsidRPr="002C7DEF">
              <w:rPr>
                <w:rFonts w:ascii="Arial" w:hAnsi="Arial" w:cs="Arial"/>
              </w:rPr>
              <w:t>22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7A8A515" w14:textId="716DCDB1" w:rsidR="00D1759B" w:rsidRPr="002C7DEF" w:rsidRDefault="00CB3FCA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D234F" w:rsidRPr="002C7DEF">
              <w:rPr>
                <w:rFonts w:ascii="Arial" w:hAnsi="Arial" w:cs="Arial"/>
              </w:rPr>
              <w:t>.009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BD1DA71" w14:textId="1CED2FA0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A86BF2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CB5E349" w14:textId="7EAA5357" w:rsidR="00D1759B" w:rsidRPr="002C7DEF" w:rsidRDefault="00730302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56</w:t>
            </w:r>
          </w:p>
        </w:tc>
      </w:tr>
      <w:tr w:rsidR="00D1759B" w:rsidRPr="002C7DEF" w14:paraId="0258492D" w14:textId="77777777" w:rsidTr="004B4D3A">
        <w:tc>
          <w:tcPr>
            <w:tcW w:w="2324" w:type="dxa"/>
          </w:tcPr>
          <w:p w14:paraId="0E689269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41" w:type="dxa"/>
          </w:tcPr>
          <w:p w14:paraId="5CC5720D" w14:textId="5C9D3923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6B48E2" w:rsidRPr="002C7DEF">
              <w:rPr>
                <w:rFonts w:ascii="Arial" w:hAnsi="Arial" w:cs="Arial"/>
              </w:rPr>
              <w:t xml:space="preserve">11 </w:t>
            </w:r>
            <w:r w:rsidRPr="002C7DEF">
              <w:rPr>
                <w:rFonts w:ascii="Arial" w:hAnsi="Arial" w:cs="Arial"/>
              </w:rPr>
              <w:t>[0.</w:t>
            </w:r>
            <w:r w:rsidR="001C4BC6" w:rsidRPr="002C7DEF">
              <w:rPr>
                <w:rFonts w:ascii="Arial" w:hAnsi="Arial" w:cs="Arial"/>
              </w:rPr>
              <w:t>06</w:t>
            </w:r>
            <w:r w:rsidRPr="002C7DEF">
              <w:rPr>
                <w:rFonts w:ascii="Arial" w:hAnsi="Arial" w:cs="Arial"/>
              </w:rPr>
              <w:t>, 0.</w:t>
            </w:r>
            <w:r w:rsidR="001C4BC6" w:rsidRPr="002C7DEF">
              <w:rPr>
                <w:rFonts w:ascii="Arial" w:hAnsi="Arial" w:cs="Arial"/>
              </w:rPr>
              <w:t>1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644" w:type="dxa"/>
          </w:tcPr>
          <w:p w14:paraId="1DB5477F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644" w:type="dxa"/>
          </w:tcPr>
          <w:p w14:paraId="4E84A6C2" w14:textId="26365B72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506C3" w:rsidRPr="002C7DEF">
              <w:rPr>
                <w:rFonts w:ascii="Arial" w:hAnsi="Arial" w:cs="Arial"/>
              </w:rPr>
              <w:t>37</w:t>
            </w:r>
          </w:p>
        </w:tc>
        <w:tc>
          <w:tcPr>
            <w:tcW w:w="1644" w:type="dxa"/>
          </w:tcPr>
          <w:p w14:paraId="51FE2F3A" w14:textId="4C7EC2FE" w:rsidR="00D1759B" w:rsidRPr="002C7DEF" w:rsidRDefault="00FD234F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CB3FCA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644" w:type="dxa"/>
          </w:tcPr>
          <w:p w14:paraId="1F669A3D" w14:textId="43F99BAC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A86BF2" w:rsidRPr="002C7DEF">
              <w:rPr>
                <w:rFonts w:ascii="Arial" w:hAnsi="Arial" w:cs="Arial"/>
              </w:rPr>
              <w:t>07</w:t>
            </w:r>
          </w:p>
        </w:tc>
        <w:tc>
          <w:tcPr>
            <w:tcW w:w="1644" w:type="dxa"/>
          </w:tcPr>
          <w:p w14:paraId="3E37EBA7" w14:textId="76DF46A7" w:rsidR="00D1759B" w:rsidRPr="002C7DEF" w:rsidRDefault="00220995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724.69</w:t>
            </w:r>
          </w:p>
        </w:tc>
      </w:tr>
      <w:tr w:rsidR="00D1759B" w:rsidRPr="002C7DEF" w14:paraId="4C10BD95" w14:textId="77777777" w:rsidTr="004B4D3A">
        <w:tc>
          <w:tcPr>
            <w:tcW w:w="2324" w:type="dxa"/>
          </w:tcPr>
          <w:p w14:paraId="0FFBFF38" w14:textId="330A30EE" w:rsidR="00D1759B" w:rsidRPr="002C7DEF" w:rsidRDefault="00D1759B" w:rsidP="00B42CE9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95476D" w:rsidRPr="002C7DEF">
              <w:rPr>
                <w:rFonts w:ascii="Arial" w:hAnsi="Arial" w:cs="Arial"/>
              </w:rPr>
              <w:t xml:space="preserve"> </w:t>
            </w:r>
            <w:r w:rsidR="0095476D"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2041" w:type="dxa"/>
          </w:tcPr>
          <w:p w14:paraId="517ABFD7" w14:textId="0F8E9B81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6B48E2" w:rsidRPr="002C7DEF">
              <w:rPr>
                <w:rFonts w:ascii="Arial" w:hAnsi="Arial" w:cs="Arial"/>
              </w:rPr>
              <w:t xml:space="preserve">69 </w:t>
            </w:r>
            <w:r w:rsidRPr="002C7DEF">
              <w:rPr>
                <w:rFonts w:ascii="Arial" w:hAnsi="Arial" w:cs="Arial"/>
              </w:rPr>
              <w:t>[-1.</w:t>
            </w:r>
            <w:r w:rsidR="00D92858" w:rsidRPr="002C7DEF">
              <w:rPr>
                <w:rFonts w:ascii="Arial" w:hAnsi="Arial" w:cs="Arial"/>
              </w:rPr>
              <w:t>71</w:t>
            </w:r>
            <w:r w:rsidRPr="002C7DEF">
              <w:rPr>
                <w:rFonts w:ascii="Arial" w:hAnsi="Arial" w:cs="Arial"/>
              </w:rPr>
              <w:t>, 0.</w:t>
            </w:r>
            <w:r w:rsidR="00D92858" w:rsidRPr="002C7DEF">
              <w:rPr>
                <w:rFonts w:ascii="Arial" w:hAnsi="Arial" w:cs="Arial"/>
              </w:rPr>
              <w:t>3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644" w:type="dxa"/>
          </w:tcPr>
          <w:p w14:paraId="6D1E8A4C" w14:textId="259E4F95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5954BB" w:rsidRPr="002C7DEF">
              <w:rPr>
                <w:rFonts w:ascii="Arial" w:hAnsi="Arial" w:cs="Arial"/>
              </w:rPr>
              <w:t>52</w:t>
            </w:r>
          </w:p>
        </w:tc>
        <w:tc>
          <w:tcPr>
            <w:tcW w:w="1644" w:type="dxa"/>
          </w:tcPr>
          <w:p w14:paraId="47AC74BA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8</w:t>
            </w:r>
          </w:p>
        </w:tc>
        <w:tc>
          <w:tcPr>
            <w:tcW w:w="1644" w:type="dxa"/>
          </w:tcPr>
          <w:p w14:paraId="3E06EBCC" w14:textId="3D0B28EA" w:rsidR="00D1759B" w:rsidRPr="002C7DEF" w:rsidRDefault="00CB3FCA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759B" w:rsidRPr="002C7DEF">
              <w:rPr>
                <w:rFonts w:ascii="Arial" w:hAnsi="Arial" w:cs="Arial"/>
              </w:rPr>
              <w:t>.</w:t>
            </w:r>
            <w:r w:rsidR="00F37422" w:rsidRPr="002C7DEF">
              <w:rPr>
                <w:rFonts w:ascii="Arial" w:hAnsi="Arial" w:cs="Arial"/>
              </w:rPr>
              <w:t>185</w:t>
            </w:r>
          </w:p>
        </w:tc>
        <w:tc>
          <w:tcPr>
            <w:tcW w:w="1644" w:type="dxa"/>
          </w:tcPr>
          <w:p w14:paraId="2A90BDFD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1</w:t>
            </w:r>
          </w:p>
        </w:tc>
        <w:tc>
          <w:tcPr>
            <w:tcW w:w="1644" w:type="dxa"/>
          </w:tcPr>
          <w:p w14:paraId="0DD55453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8</w:t>
            </w:r>
          </w:p>
        </w:tc>
      </w:tr>
      <w:tr w:rsidR="00D1759B" w:rsidRPr="002C7DEF" w14:paraId="7A400B70" w14:textId="77777777" w:rsidTr="004B4D3A">
        <w:tc>
          <w:tcPr>
            <w:tcW w:w="2324" w:type="dxa"/>
          </w:tcPr>
          <w:p w14:paraId="3945D745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41" w:type="dxa"/>
          </w:tcPr>
          <w:p w14:paraId="47603940" w14:textId="5A377654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106140" w:rsidRPr="002C7DEF">
              <w:rPr>
                <w:rFonts w:ascii="Arial" w:hAnsi="Arial" w:cs="Arial"/>
              </w:rPr>
              <w:t xml:space="preserve">06 </w:t>
            </w:r>
            <w:r w:rsidRPr="002C7DEF">
              <w:rPr>
                <w:rFonts w:ascii="Arial" w:hAnsi="Arial" w:cs="Arial"/>
              </w:rPr>
              <w:t>[-0.</w:t>
            </w:r>
            <w:r w:rsidR="00593967" w:rsidRPr="002C7DEF">
              <w:rPr>
                <w:rFonts w:ascii="Arial" w:hAnsi="Arial" w:cs="Arial"/>
              </w:rPr>
              <w:t>12</w:t>
            </w:r>
            <w:r w:rsidRPr="002C7DEF">
              <w:rPr>
                <w:rFonts w:ascii="Arial" w:hAnsi="Arial" w:cs="Arial"/>
              </w:rPr>
              <w:t>, 0.</w:t>
            </w:r>
            <w:r w:rsidR="00593967" w:rsidRPr="002C7DEF">
              <w:rPr>
                <w:rFonts w:ascii="Arial" w:hAnsi="Arial" w:cs="Arial"/>
              </w:rPr>
              <w:t>0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644" w:type="dxa"/>
          </w:tcPr>
          <w:p w14:paraId="51811528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644" w:type="dxa"/>
          </w:tcPr>
          <w:p w14:paraId="60156F41" w14:textId="49800D03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B506C3" w:rsidRPr="002C7DEF">
              <w:rPr>
                <w:rFonts w:ascii="Arial" w:hAnsi="Arial" w:cs="Arial"/>
              </w:rPr>
              <w:t>13</w:t>
            </w:r>
          </w:p>
        </w:tc>
        <w:tc>
          <w:tcPr>
            <w:tcW w:w="1644" w:type="dxa"/>
          </w:tcPr>
          <w:p w14:paraId="3159F4A5" w14:textId="1FCA5F45" w:rsidR="00D1759B" w:rsidRPr="002C7DEF" w:rsidRDefault="00CB3FCA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759B" w:rsidRPr="002C7DEF">
              <w:rPr>
                <w:rFonts w:ascii="Arial" w:hAnsi="Arial" w:cs="Arial"/>
              </w:rPr>
              <w:t>.</w:t>
            </w:r>
            <w:r w:rsidR="00F37422" w:rsidRPr="002C7DEF">
              <w:rPr>
                <w:rFonts w:ascii="Arial" w:hAnsi="Arial" w:cs="Arial"/>
              </w:rPr>
              <w:t>034</w:t>
            </w:r>
          </w:p>
        </w:tc>
        <w:tc>
          <w:tcPr>
            <w:tcW w:w="1644" w:type="dxa"/>
          </w:tcPr>
          <w:p w14:paraId="630B2439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2</w:t>
            </w:r>
          </w:p>
        </w:tc>
        <w:tc>
          <w:tcPr>
            <w:tcW w:w="1644" w:type="dxa"/>
          </w:tcPr>
          <w:p w14:paraId="3D798715" w14:textId="7879E0B4" w:rsidR="00D1759B" w:rsidRPr="002C7DEF" w:rsidRDefault="00300087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F77ACC" w:rsidRPr="002C7DEF">
              <w:rPr>
                <w:rFonts w:ascii="Arial" w:hAnsi="Arial" w:cs="Arial"/>
              </w:rPr>
              <w:t>7</w:t>
            </w:r>
            <w:r w:rsidR="002E252A" w:rsidRPr="002C7DEF">
              <w:rPr>
                <w:rFonts w:ascii="Arial" w:hAnsi="Arial" w:cs="Arial"/>
              </w:rPr>
              <w:t>9</w:t>
            </w:r>
          </w:p>
        </w:tc>
      </w:tr>
      <w:tr w:rsidR="00D1759B" w:rsidRPr="002C7DEF" w14:paraId="3CAB0592" w14:textId="77777777" w:rsidTr="004B4D3A">
        <w:tc>
          <w:tcPr>
            <w:tcW w:w="2324" w:type="dxa"/>
            <w:tcBorders>
              <w:bottom w:val="single" w:sz="4" w:space="0" w:color="auto"/>
            </w:tcBorders>
          </w:tcPr>
          <w:p w14:paraId="0603CD97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5AF2BDBF" w14:textId="6C31561D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106140" w:rsidRPr="002C7DEF">
              <w:rPr>
                <w:rFonts w:ascii="Arial" w:hAnsi="Arial" w:cs="Arial"/>
              </w:rPr>
              <w:t xml:space="preserve">04 </w:t>
            </w:r>
            <w:r w:rsidRPr="002C7DEF">
              <w:rPr>
                <w:rFonts w:ascii="Arial" w:hAnsi="Arial" w:cs="Arial"/>
              </w:rPr>
              <w:t>[-0.</w:t>
            </w:r>
            <w:r w:rsidR="0019612D" w:rsidRPr="002C7DEF">
              <w:rPr>
                <w:rFonts w:ascii="Arial" w:hAnsi="Arial" w:cs="Arial"/>
              </w:rPr>
              <w:t>31</w:t>
            </w:r>
            <w:r w:rsidRPr="002C7DEF">
              <w:rPr>
                <w:rFonts w:ascii="Arial" w:hAnsi="Arial" w:cs="Arial"/>
              </w:rPr>
              <w:t>, 0.</w:t>
            </w:r>
            <w:r w:rsidR="0064798A" w:rsidRPr="002C7DEF">
              <w:rPr>
                <w:rFonts w:ascii="Arial" w:hAnsi="Arial" w:cs="Arial"/>
              </w:rPr>
              <w:t>4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D662274" w14:textId="4508A053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63EA3" w:rsidRPr="002C7DEF">
              <w:rPr>
                <w:rFonts w:ascii="Arial" w:hAnsi="Arial" w:cs="Arial"/>
              </w:rPr>
              <w:t>19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2447C5B" w14:textId="5B166289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506C3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8637C15" w14:textId="21FE49C6" w:rsidR="00D1759B" w:rsidRPr="002C7DEF" w:rsidRDefault="00CB3FCA" w:rsidP="00B42CE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759B" w:rsidRPr="002C7DEF">
              <w:rPr>
                <w:rFonts w:ascii="Arial" w:hAnsi="Arial" w:cs="Arial"/>
              </w:rPr>
              <w:t>.</w:t>
            </w:r>
            <w:r w:rsidR="00CD5C56" w:rsidRPr="002C7DEF">
              <w:rPr>
                <w:rFonts w:ascii="Arial" w:hAnsi="Arial" w:cs="Arial"/>
              </w:rPr>
              <w:t>795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B9C2757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09E1C28" w14:textId="77777777" w:rsidR="00D1759B" w:rsidRPr="002C7DEF" w:rsidRDefault="00D1759B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6</w:t>
            </w:r>
          </w:p>
        </w:tc>
      </w:tr>
      <w:tr w:rsidR="004B4D3A" w:rsidRPr="002C7DEF" w14:paraId="16F6EA9B" w14:textId="77777777" w:rsidTr="004B4D3A">
        <w:tc>
          <w:tcPr>
            <w:tcW w:w="125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04A2193" w14:textId="7DDF8411" w:rsidR="004B4D3A" w:rsidRPr="002C7DEF" w:rsidRDefault="004B4D3A" w:rsidP="00B42CE9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 xml:space="preserve">(5, 194) = </w:t>
            </w:r>
            <w:r w:rsidR="00C03AB7" w:rsidRPr="002C7DEF">
              <w:rPr>
                <w:rFonts w:ascii="Arial" w:hAnsi="Arial" w:cs="Arial"/>
              </w:rPr>
              <w:t>17.48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CB3FCA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</w:t>
            </w:r>
            <w:r w:rsidRPr="002C7DEF">
              <w:rPr>
                <w:rFonts w:ascii="Arial" w:hAnsi="Arial" w:cs="Arial"/>
                <w:i/>
                <w:iCs/>
              </w:rPr>
              <w:t>Adjusted 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F93CDB" w:rsidRPr="002C7DEF">
              <w:rPr>
                <w:rFonts w:ascii="Arial" w:hAnsi="Arial" w:cs="Arial"/>
              </w:rPr>
              <w:t>29</w:t>
            </w:r>
          </w:p>
        </w:tc>
      </w:tr>
      <w:tr w:rsidR="004B4D3A" w:rsidRPr="002C7DEF" w14:paraId="172AA650" w14:textId="77777777" w:rsidTr="004B4D3A">
        <w:tc>
          <w:tcPr>
            <w:tcW w:w="12585" w:type="dxa"/>
            <w:gridSpan w:val="7"/>
            <w:tcBorders>
              <w:top w:val="single" w:sz="4" w:space="0" w:color="auto"/>
            </w:tcBorders>
          </w:tcPr>
          <w:p w14:paraId="4B800033" w14:textId="77777777" w:rsidR="007B69A0" w:rsidRPr="002C7DEF" w:rsidRDefault="004B4D3A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i/>
                <w:iCs/>
              </w:rPr>
              <w:t>Note.</w:t>
            </w:r>
            <w:r w:rsidRPr="002C7DEF">
              <w:rPr>
                <w:rFonts w:ascii="Arial" w:hAnsi="Arial" w:cs="Arial"/>
              </w:rPr>
              <w:t xml:space="preserve"> </w:t>
            </w:r>
          </w:p>
          <w:p w14:paraId="36A230F7" w14:textId="130A1117" w:rsidR="007B69A0" w:rsidRPr="002C7DEF" w:rsidRDefault="007B69A0" w:rsidP="00B42CE9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2C7DEF">
              <w:rPr>
                <w:rFonts w:ascii="Arial" w:hAnsi="Arial" w:cs="Arial"/>
              </w:rPr>
              <w:t xml:space="preserve"> </w:t>
            </w:r>
            <w:r w:rsidR="004B4D3A" w:rsidRPr="002C7DEF">
              <w:rPr>
                <w:rFonts w:ascii="Arial" w:hAnsi="Arial" w:cs="Arial"/>
              </w:rPr>
              <w:t>95% bias-corrected and accelerated bootstrap confidence intervals (10</w:t>
            </w:r>
            <w:r w:rsidR="00D23F49">
              <w:rPr>
                <w:rFonts w:ascii="Arial" w:hAnsi="Arial" w:cs="Arial"/>
              </w:rPr>
              <w:t>,</w:t>
            </w:r>
            <w:r w:rsidR="004B4D3A" w:rsidRPr="002C7DEF">
              <w:rPr>
                <w:rFonts w:ascii="Arial" w:hAnsi="Arial" w:cs="Arial"/>
              </w:rPr>
              <w:t>000 resamples)</w:t>
            </w:r>
            <w:proofErr w:type="gramEnd"/>
            <w:r w:rsidR="004B4D3A" w:rsidRPr="002C7DEF">
              <w:rPr>
                <w:rFonts w:ascii="Arial" w:hAnsi="Arial" w:cs="Arial"/>
              </w:rPr>
              <w:t xml:space="preserve"> for </w:t>
            </w:r>
            <w:r w:rsidR="004B4D3A" w:rsidRPr="002C7DEF">
              <w:rPr>
                <w:rFonts w:ascii="Arial" w:hAnsi="Arial" w:cs="Arial"/>
                <w:i/>
                <w:iCs/>
              </w:rPr>
              <w:t>B</w:t>
            </w:r>
            <w:r w:rsidR="004B4D3A" w:rsidRPr="002C7DEF">
              <w:rPr>
                <w:rFonts w:ascii="Arial" w:hAnsi="Arial" w:cs="Arial"/>
              </w:rPr>
              <w:t xml:space="preserve"> and robust standard errors (HC3) are reported to address potential assumption violations. </w:t>
            </w:r>
          </w:p>
          <w:p w14:paraId="0AF5FD91" w14:textId="77777777" w:rsidR="007B69A0" w:rsidRPr="002C7DEF" w:rsidRDefault="007B69A0" w:rsidP="00B42CE9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r w:rsidRPr="002C7DEF">
              <w:rPr>
                <w:rFonts w:ascii="Arial" w:hAnsi="Arial" w:cs="Arial"/>
              </w:rPr>
              <w:t xml:space="preserve"> </w:t>
            </w:r>
            <w:r w:rsidR="000F7B00" w:rsidRPr="002C7DEF">
              <w:rPr>
                <w:rFonts w:ascii="Arial" w:hAnsi="Arial" w:cs="Arial"/>
              </w:rPr>
              <w:t>Inclusion Bayes Factors (</w:t>
            </w:r>
            <w:proofErr w:type="spellStart"/>
            <w:r w:rsidR="000F7B00" w:rsidRPr="002C7DEF">
              <w:rPr>
                <w:rFonts w:ascii="Arial" w:hAnsi="Arial" w:cs="Arial"/>
                <w:i/>
                <w:iCs/>
              </w:rPr>
              <w:t>BF</w:t>
            </w:r>
            <w:r w:rsidR="000F7B00" w:rsidRPr="002C7DEF">
              <w:rPr>
                <w:rFonts w:ascii="Arial" w:hAnsi="Arial" w:cs="Arial"/>
                <w:i/>
                <w:iCs/>
                <w:vertAlign w:val="subscript"/>
              </w:rPr>
              <w:t>incl</w:t>
            </w:r>
            <w:proofErr w:type="spellEnd"/>
            <w:r w:rsidR="000F7B00" w:rsidRPr="002C7DEF">
              <w:rPr>
                <w:rFonts w:ascii="Arial" w:hAnsi="Arial" w:cs="Arial"/>
              </w:rPr>
              <w:t xml:space="preserve">) across matched models are reported for each predictor to quantify the evidence that it explains versus does not explain unique variance in the outcome (for further information, see </w:t>
            </w:r>
            <w:r w:rsidR="000F7B00" w:rsidRPr="002C7DEF">
              <w:rPr>
                <w:rFonts w:ascii="Arial" w:hAnsi="Arial" w:cs="Arial"/>
                <w:i/>
                <w:iCs/>
              </w:rPr>
              <w:t>Bayesian Analyses</w:t>
            </w:r>
            <w:r w:rsidR="000F7B00" w:rsidRPr="002C7DEF">
              <w:rPr>
                <w:rFonts w:ascii="Arial" w:hAnsi="Arial" w:cs="Arial"/>
              </w:rPr>
              <w:t xml:space="preserve">). </w:t>
            </w:r>
          </w:p>
          <w:p w14:paraId="46752574" w14:textId="4DA9EB22" w:rsidR="004B4D3A" w:rsidRPr="002C7DEF" w:rsidRDefault="0095476D" w:rsidP="00B42CE9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r w:rsidRPr="002C7DEF">
              <w:rPr>
                <w:rFonts w:ascii="Arial" w:hAnsi="Arial" w:cs="Arial"/>
              </w:rPr>
              <w:t xml:space="preserve"> </w:t>
            </w:r>
            <w:r w:rsidR="004B4D3A" w:rsidRPr="002C7DEF">
              <w:rPr>
                <w:rFonts w:ascii="Arial" w:hAnsi="Arial" w:cs="Arial"/>
              </w:rPr>
              <w:t xml:space="preserve">Sex is coded as 1 = </w:t>
            </w:r>
            <w:r w:rsidR="002F1C10">
              <w:rPr>
                <w:rFonts w:ascii="Arial" w:hAnsi="Arial" w:cs="Arial"/>
              </w:rPr>
              <w:t>m</w:t>
            </w:r>
            <w:r w:rsidR="002F1C10" w:rsidRPr="002C7DEF">
              <w:rPr>
                <w:rFonts w:ascii="Arial" w:hAnsi="Arial" w:cs="Arial"/>
              </w:rPr>
              <w:t>ale</w:t>
            </w:r>
            <w:r w:rsidR="004B4D3A" w:rsidRPr="002C7DEF">
              <w:rPr>
                <w:rFonts w:ascii="Arial" w:hAnsi="Arial" w:cs="Arial"/>
              </w:rPr>
              <w:t xml:space="preserve">, 0 = </w:t>
            </w:r>
            <w:r w:rsidR="002F1C10">
              <w:rPr>
                <w:rFonts w:ascii="Arial" w:hAnsi="Arial" w:cs="Arial"/>
              </w:rPr>
              <w:t>f</w:t>
            </w:r>
            <w:r w:rsidR="002F1C10" w:rsidRPr="002C7DEF">
              <w:rPr>
                <w:rFonts w:ascii="Arial" w:hAnsi="Arial" w:cs="Arial"/>
              </w:rPr>
              <w:t>emale</w:t>
            </w:r>
            <w:r w:rsidR="004B4D3A" w:rsidRPr="002C7DEF">
              <w:rPr>
                <w:rFonts w:ascii="Arial" w:hAnsi="Arial" w:cs="Arial"/>
              </w:rPr>
              <w:t>.</w:t>
            </w:r>
          </w:p>
        </w:tc>
      </w:tr>
    </w:tbl>
    <w:p w14:paraId="5F4CFB70" w14:textId="77777777" w:rsidR="00BA4598" w:rsidRPr="002C7DEF" w:rsidRDefault="00BA4598" w:rsidP="00B42CE9">
      <w:pPr>
        <w:spacing w:line="480" w:lineRule="auto"/>
      </w:pPr>
    </w:p>
    <w:tbl>
      <w:tblPr>
        <w:tblStyle w:val="TableGrid"/>
        <w:tblW w:w="11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2098"/>
        <w:gridCol w:w="1134"/>
        <w:gridCol w:w="1134"/>
        <w:gridCol w:w="1134"/>
        <w:gridCol w:w="1134"/>
        <w:gridCol w:w="1134"/>
      </w:tblGrid>
      <w:tr w:rsidR="00270637" w:rsidRPr="002C7DEF" w14:paraId="0C7728AC" w14:textId="77777777" w:rsidTr="002D6A3F">
        <w:tc>
          <w:tcPr>
            <w:tcW w:w="11510" w:type="dxa"/>
            <w:gridSpan w:val="7"/>
            <w:tcBorders>
              <w:bottom w:val="single" w:sz="4" w:space="0" w:color="auto"/>
            </w:tcBorders>
          </w:tcPr>
          <w:p w14:paraId="65BB8703" w14:textId="580FC41D" w:rsidR="00270637" w:rsidRPr="002C7DEF" w:rsidRDefault="00270637" w:rsidP="00B42CE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Table </w:t>
            </w:r>
            <w:r w:rsidR="006B0EE4" w:rsidRPr="002C7DEF">
              <w:rPr>
                <w:rFonts w:ascii="Arial" w:hAnsi="Arial" w:cs="Arial"/>
                <w:b/>
                <w:bCs/>
              </w:rPr>
              <w:t>S8</w:t>
            </w:r>
          </w:p>
          <w:p w14:paraId="6637718D" w14:textId="77777777" w:rsidR="00270637" w:rsidRPr="002C7DEF" w:rsidRDefault="00270637" w:rsidP="00B42CE9">
            <w:pPr>
              <w:spacing w:line="480" w:lineRule="auto"/>
              <w:rPr>
                <w:rFonts w:ascii="Arial" w:hAnsi="Arial" w:cs="Arial"/>
              </w:rPr>
            </w:pPr>
          </w:p>
          <w:p w14:paraId="0D122737" w14:textId="71B1BC49" w:rsidR="00270637" w:rsidRPr="002C7DEF" w:rsidRDefault="00270637" w:rsidP="00B42CE9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 xml:space="preserve">Regression analysis predicting </w:t>
            </w:r>
            <w:r w:rsidR="005F39AA" w:rsidRPr="002C7DEF">
              <w:rPr>
                <w:rFonts w:ascii="Arial" w:hAnsi="Arial" w:cs="Arial"/>
                <w:i/>
                <w:iCs/>
              </w:rPr>
              <w:t>global</w:t>
            </w:r>
            <w:r w:rsidRPr="002C7DEF">
              <w:rPr>
                <w:rFonts w:ascii="Arial" w:hAnsi="Arial" w:cs="Arial"/>
                <w:i/>
                <w:iCs/>
              </w:rPr>
              <w:t xml:space="preserve"> quality of life in the ADHD group while accounting for ADHD traits</w:t>
            </w:r>
            <w:r w:rsidR="00941A61" w:rsidRPr="002C7DEF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BA4598" w:rsidRPr="002C7DEF" w14:paraId="5D05DA46" w14:textId="77777777" w:rsidTr="002D6A3F"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27BE7A12" w14:textId="4F0DE81E" w:rsidR="00BA4598" w:rsidRPr="002C7DEF" w:rsidRDefault="00BA4598" w:rsidP="002D6A3F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</w:rPr>
              <w:t>Predictor</w:t>
            </w:r>
            <w:r w:rsidR="001027E9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1027E9"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DC474" w14:textId="3C73C16C" w:rsidR="00BA4598" w:rsidRPr="002C7DEF" w:rsidRDefault="00BA4598" w:rsidP="002D6A3F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B </w:t>
            </w:r>
            <w:r w:rsidRPr="002C7DEF">
              <w:rPr>
                <w:rFonts w:ascii="Arial" w:hAnsi="Arial" w:cs="Arial"/>
                <w:b/>
                <w:bCs/>
              </w:rPr>
              <w:t>[95% CIs]</w:t>
            </w:r>
            <w:r w:rsidR="001027E9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1027E9"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466DA9" w14:textId="085D950A" w:rsidR="00BA4598" w:rsidRPr="002C7DEF" w:rsidRDefault="00BA4598" w:rsidP="002D6A3F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SE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B</w:t>
            </w:r>
            <w:r w:rsidR="001027E9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1027E9"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E9A5DD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8CF557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ACCD37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sr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49A32E" w14:textId="1017C20A" w:rsidR="00BA4598" w:rsidRPr="002C7DEF" w:rsidRDefault="00BA4598" w:rsidP="002D6A3F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2C7DEF">
              <w:rPr>
                <w:rFonts w:ascii="Arial" w:hAnsi="Arial" w:cs="Arial"/>
                <w:b/>
                <w:bCs/>
                <w:i/>
                <w:iCs/>
              </w:rPr>
              <w:t>BF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incl</w:t>
            </w:r>
            <w:proofErr w:type="spellEnd"/>
            <w:r w:rsidR="001027E9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1027E9"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</w:tr>
      <w:tr w:rsidR="00BA4598" w:rsidRPr="002C7DEF" w14:paraId="42E76BB1" w14:textId="77777777" w:rsidTr="008735EA">
        <w:tc>
          <w:tcPr>
            <w:tcW w:w="3742" w:type="dxa"/>
            <w:tcBorders>
              <w:top w:val="single" w:sz="4" w:space="0" w:color="auto"/>
            </w:tcBorders>
          </w:tcPr>
          <w:p w14:paraId="4493A2F8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</w:rPr>
              <w:t xml:space="preserve">ADHD Traits 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6EDFE160" w14:textId="799095A9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6A7EB9" w:rsidRPr="002C7DEF">
              <w:rPr>
                <w:rFonts w:ascii="Arial" w:hAnsi="Arial" w:cs="Arial"/>
              </w:rPr>
              <w:t xml:space="preserve">02 </w:t>
            </w:r>
            <w:r w:rsidRPr="002C7DEF">
              <w:rPr>
                <w:rFonts w:ascii="Arial" w:hAnsi="Arial" w:cs="Arial"/>
              </w:rPr>
              <w:t>[-0.</w:t>
            </w:r>
            <w:r w:rsidR="00A867AD" w:rsidRPr="002C7DEF">
              <w:rPr>
                <w:rFonts w:ascii="Arial" w:hAnsi="Arial" w:cs="Arial"/>
              </w:rPr>
              <w:t>05</w:t>
            </w:r>
            <w:r w:rsidRPr="002C7DEF">
              <w:rPr>
                <w:rFonts w:ascii="Arial" w:hAnsi="Arial" w:cs="Arial"/>
              </w:rPr>
              <w:t>, 0.</w:t>
            </w:r>
            <w:r w:rsidR="00A867AD" w:rsidRPr="002C7DEF">
              <w:rPr>
                <w:rFonts w:ascii="Arial" w:hAnsi="Arial" w:cs="Arial"/>
              </w:rPr>
              <w:t>08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D6258D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6B477F" w14:textId="66F74586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D72E0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A2B299" w14:textId="203A0EE9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A4598" w:rsidRPr="002C7DEF">
              <w:rPr>
                <w:rFonts w:ascii="Arial" w:hAnsi="Arial" w:cs="Arial"/>
              </w:rPr>
              <w:t>.</w:t>
            </w:r>
            <w:r w:rsidR="00EA3EBE" w:rsidRPr="002C7DEF">
              <w:rPr>
                <w:rFonts w:ascii="Arial" w:hAnsi="Arial" w:cs="Arial"/>
              </w:rPr>
              <w:t>6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AA5ACC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69F4F6" w14:textId="6C410F53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45041" w:rsidRPr="002C7DEF">
              <w:rPr>
                <w:rFonts w:ascii="Arial" w:hAnsi="Arial" w:cs="Arial"/>
              </w:rPr>
              <w:t>1</w:t>
            </w:r>
            <w:r w:rsidR="007B1FA9" w:rsidRPr="002C7DEF">
              <w:rPr>
                <w:rFonts w:ascii="Arial" w:hAnsi="Arial" w:cs="Arial"/>
              </w:rPr>
              <w:t>7</w:t>
            </w:r>
          </w:p>
        </w:tc>
      </w:tr>
      <w:tr w:rsidR="00BA4598" w:rsidRPr="002C7DEF" w14:paraId="11D20134" w14:textId="77777777" w:rsidTr="0020053D">
        <w:tc>
          <w:tcPr>
            <w:tcW w:w="3742" w:type="dxa"/>
          </w:tcPr>
          <w:p w14:paraId="431B358D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Strengths Knowledge </w:t>
            </w:r>
          </w:p>
        </w:tc>
        <w:tc>
          <w:tcPr>
            <w:tcW w:w="2098" w:type="dxa"/>
          </w:tcPr>
          <w:p w14:paraId="05E22A4F" w14:textId="1ABC637B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AE5573" w:rsidRPr="002C7DEF">
              <w:rPr>
                <w:rFonts w:ascii="Arial" w:hAnsi="Arial" w:cs="Arial"/>
              </w:rPr>
              <w:t xml:space="preserve">13 </w:t>
            </w:r>
            <w:r w:rsidRPr="002C7DEF">
              <w:rPr>
                <w:rFonts w:ascii="Arial" w:hAnsi="Arial" w:cs="Arial"/>
              </w:rPr>
              <w:t>[0.</w:t>
            </w:r>
            <w:r w:rsidR="002D227E" w:rsidRPr="002C7DEF">
              <w:rPr>
                <w:rFonts w:ascii="Arial" w:hAnsi="Arial" w:cs="Arial"/>
              </w:rPr>
              <w:t>02</w:t>
            </w:r>
            <w:r w:rsidRPr="002C7DEF">
              <w:rPr>
                <w:rFonts w:ascii="Arial" w:hAnsi="Arial" w:cs="Arial"/>
              </w:rPr>
              <w:t>, 0.</w:t>
            </w:r>
            <w:r w:rsidR="002D227E" w:rsidRPr="002C7DEF">
              <w:rPr>
                <w:rFonts w:ascii="Arial" w:hAnsi="Arial" w:cs="Arial"/>
              </w:rPr>
              <w:t>2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</w:tcPr>
          <w:p w14:paraId="507DC222" w14:textId="19EAF47F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BC0CF5" w:rsidRPr="002C7DEF">
              <w:rPr>
                <w:rFonts w:ascii="Arial" w:hAnsi="Arial" w:cs="Arial"/>
              </w:rPr>
              <w:t>06</w:t>
            </w:r>
          </w:p>
        </w:tc>
        <w:tc>
          <w:tcPr>
            <w:tcW w:w="1134" w:type="dxa"/>
          </w:tcPr>
          <w:p w14:paraId="038D7D5A" w14:textId="646EE569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D72E0" w:rsidRPr="002C7DEF">
              <w:rPr>
                <w:rFonts w:ascii="Arial" w:hAnsi="Arial" w:cs="Arial"/>
              </w:rPr>
              <w:t>25</w:t>
            </w:r>
          </w:p>
        </w:tc>
        <w:tc>
          <w:tcPr>
            <w:tcW w:w="1134" w:type="dxa"/>
          </w:tcPr>
          <w:p w14:paraId="660EA7DB" w14:textId="3BD34DBC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A3EBE" w:rsidRPr="002C7DEF">
              <w:rPr>
                <w:rFonts w:ascii="Arial" w:hAnsi="Arial" w:cs="Arial"/>
              </w:rPr>
              <w:t>.00</w:t>
            </w:r>
            <w:r w:rsidR="00A5428D" w:rsidRPr="002C7DEF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14:paraId="5B4A654F" w14:textId="4BE8DF35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9A5712" w:rsidRPr="002C7DEF">
              <w:rPr>
                <w:rFonts w:ascii="Arial" w:hAnsi="Arial" w:cs="Arial"/>
              </w:rPr>
              <w:t>03</w:t>
            </w:r>
          </w:p>
        </w:tc>
        <w:tc>
          <w:tcPr>
            <w:tcW w:w="1134" w:type="dxa"/>
          </w:tcPr>
          <w:p w14:paraId="501D5EFD" w14:textId="3BE8EEE0" w:rsidR="00BA4598" w:rsidRPr="002C7DEF" w:rsidRDefault="00C11D9F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97</w:t>
            </w:r>
          </w:p>
        </w:tc>
      </w:tr>
      <w:tr w:rsidR="00BA4598" w:rsidRPr="002C7DEF" w14:paraId="0D9DBCE6" w14:textId="77777777" w:rsidTr="0020053D">
        <w:tc>
          <w:tcPr>
            <w:tcW w:w="3742" w:type="dxa"/>
          </w:tcPr>
          <w:p w14:paraId="4084F3F1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2098" w:type="dxa"/>
          </w:tcPr>
          <w:p w14:paraId="478F4C67" w14:textId="060840B3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AE5573" w:rsidRPr="002C7DEF">
              <w:rPr>
                <w:rFonts w:ascii="Arial" w:hAnsi="Arial" w:cs="Arial"/>
              </w:rPr>
              <w:t xml:space="preserve">11 </w:t>
            </w:r>
            <w:r w:rsidRPr="002C7DEF">
              <w:rPr>
                <w:rFonts w:ascii="Arial" w:hAnsi="Arial" w:cs="Arial"/>
              </w:rPr>
              <w:t>[0.</w:t>
            </w:r>
            <w:r w:rsidR="009C62FC" w:rsidRPr="002C7DEF">
              <w:rPr>
                <w:rFonts w:ascii="Arial" w:hAnsi="Arial" w:cs="Arial"/>
              </w:rPr>
              <w:t>05</w:t>
            </w:r>
            <w:r w:rsidRPr="002C7DEF">
              <w:rPr>
                <w:rFonts w:ascii="Arial" w:hAnsi="Arial" w:cs="Arial"/>
              </w:rPr>
              <w:t>, 0.</w:t>
            </w:r>
            <w:r w:rsidR="009C62FC" w:rsidRPr="002C7DEF">
              <w:rPr>
                <w:rFonts w:ascii="Arial" w:hAnsi="Arial" w:cs="Arial"/>
              </w:rPr>
              <w:t>16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</w:tcPr>
          <w:p w14:paraId="5F72DBD0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134" w:type="dxa"/>
          </w:tcPr>
          <w:p w14:paraId="5467B6F1" w14:textId="4EBD7D9E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D72E0" w:rsidRPr="002C7DEF">
              <w:rPr>
                <w:rFonts w:ascii="Arial" w:hAnsi="Arial" w:cs="Arial"/>
              </w:rPr>
              <w:t>36</w:t>
            </w:r>
          </w:p>
        </w:tc>
        <w:tc>
          <w:tcPr>
            <w:tcW w:w="1134" w:type="dxa"/>
          </w:tcPr>
          <w:p w14:paraId="29E22979" w14:textId="4F00BF28" w:rsidR="00BA4598" w:rsidRPr="002C7DEF" w:rsidRDefault="00A5428D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7E207A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1134" w:type="dxa"/>
          </w:tcPr>
          <w:p w14:paraId="645DCC57" w14:textId="3E529072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9A5712" w:rsidRPr="002C7DEF">
              <w:rPr>
                <w:rFonts w:ascii="Arial" w:hAnsi="Arial" w:cs="Arial"/>
              </w:rPr>
              <w:t>06</w:t>
            </w:r>
          </w:p>
        </w:tc>
        <w:tc>
          <w:tcPr>
            <w:tcW w:w="1134" w:type="dxa"/>
          </w:tcPr>
          <w:p w14:paraId="7D750715" w14:textId="3F581E5B" w:rsidR="00BA4598" w:rsidRPr="002C7DEF" w:rsidRDefault="00C11D9F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57.1</w:t>
            </w:r>
            <w:r w:rsidR="00713D3C" w:rsidRPr="002C7DEF">
              <w:rPr>
                <w:rFonts w:ascii="Arial" w:hAnsi="Arial" w:cs="Arial"/>
              </w:rPr>
              <w:t>1</w:t>
            </w:r>
          </w:p>
        </w:tc>
      </w:tr>
      <w:tr w:rsidR="00BA4598" w:rsidRPr="002C7DEF" w14:paraId="33B0BDA5" w14:textId="77777777" w:rsidTr="0020053D">
        <w:tc>
          <w:tcPr>
            <w:tcW w:w="3742" w:type="dxa"/>
          </w:tcPr>
          <w:p w14:paraId="7764783A" w14:textId="75F4ADEE" w:rsidR="00BA4598" w:rsidRPr="002C7DEF" w:rsidRDefault="00BA4598" w:rsidP="002D6A3F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C7DEF">
              <w:rPr>
                <w:rFonts w:ascii="Arial" w:hAnsi="Arial" w:cs="Arial"/>
              </w:rPr>
              <w:t>Sex</w:t>
            </w:r>
            <w:r w:rsidR="001027E9" w:rsidRPr="002C7DEF">
              <w:rPr>
                <w:rFonts w:ascii="Arial" w:hAnsi="Arial" w:cs="Arial"/>
              </w:rPr>
              <w:t xml:space="preserve"> </w:t>
            </w:r>
            <w:r w:rsidR="001027E9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2098" w:type="dxa"/>
          </w:tcPr>
          <w:p w14:paraId="64653D82" w14:textId="0182179A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92310E" w:rsidRPr="002C7DEF">
              <w:rPr>
                <w:rFonts w:ascii="Arial" w:hAnsi="Arial" w:cs="Arial"/>
              </w:rPr>
              <w:t xml:space="preserve">78 </w:t>
            </w:r>
            <w:r w:rsidRPr="002C7DEF">
              <w:rPr>
                <w:rFonts w:ascii="Arial" w:hAnsi="Arial" w:cs="Arial"/>
              </w:rPr>
              <w:t>[-1.</w:t>
            </w:r>
            <w:r w:rsidR="009C62FC" w:rsidRPr="002C7DEF">
              <w:rPr>
                <w:rFonts w:ascii="Arial" w:hAnsi="Arial" w:cs="Arial"/>
              </w:rPr>
              <w:t>8</w:t>
            </w:r>
            <w:r w:rsidR="00E369E5" w:rsidRPr="002C7DEF">
              <w:rPr>
                <w:rFonts w:ascii="Arial" w:hAnsi="Arial" w:cs="Arial"/>
              </w:rPr>
              <w:t>2</w:t>
            </w:r>
            <w:r w:rsidRPr="002C7DEF">
              <w:rPr>
                <w:rFonts w:ascii="Arial" w:hAnsi="Arial" w:cs="Arial"/>
              </w:rPr>
              <w:t>, 0.</w:t>
            </w:r>
            <w:r w:rsidR="007328AE" w:rsidRPr="002C7DEF">
              <w:rPr>
                <w:rFonts w:ascii="Arial" w:hAnsi="Arial" w:cs="Arial"/>
              </w:rPr>
              <w:t>2</w:t>
            </w:r>
            <w:r w:rsidR="00E369E5" w:rsidRPr="002C7DEF">
              <w:rPr>
                <w:rFonts w:ascii="Arial" w:hAnsi="Arial" w:cs="Arial"/>
              </w:rPr>
              <w:t>3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</w:tcPr>
          <w:p w14:paraId="1AF5888F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52</w:t>
            </w:r>
          </w:p>
        </w:tc>
        <w:tc>
          <w:tcPr>
            <w:tcW w:w="1134" w:type="dxa"/>
          </w:tcPr>
          <w:p w14:paraId="588491BE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9</w:t>
            </w:r>
          </w:p>
        </w:tc>
        <w:tc>
          <w:tcPr>
            <w:tcW w:w="1134" w:type="dxa"/>
          </w:tcPr>
          <w:p w14:paraId="70D7FDE9" w14:textId="1AAFB9C1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A4598" w:rsidRPr="002C7DEF">
              <w:rPr>
                <w:rFonts w:ascii="Arial" w:hAnsi="Arial" w:cs="Arial"/>
              </w:rPr>
              <w:t>.</w:t>
            </w:r>
            <w:r w:rsidR="00E132F9" w:rsidRPr="002C7DEF">
              <w:rPr>
                <w:rFonts w:ascii="Arial" w:hAnsi="Arial" w:cs="Arial"/>
              </w:rPr>
              <w:t>142</w:t>
            </w:r>
          </w:p>
        </w:tc>
        <w:tc>
          <w:tcPr>
            <w:tcW w:w="1134" w:type="dxa"/>
          </w:tcPr>
          <w:p w14:paraId="2934D652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1</w:t>
            </w:r>
          </w:p>
        </w:tc>
        <w:tc>
          <w:tcPr>
            <w:tcW w:w="1134" w:type="dxa"/>
          </w:tcPr>
          <w:p w14:paraId="6B0ED93C" w14:textId="4671B05A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43057" w:rsidRPr="002C7DEF">
              <w:rPr>
                <w:rFonts w:ascii="Arial" w:hAnsi="Arial" w:cs="Arial"/>
              </w:rPr>
              <w:t>29</w:t>
            </w:r>
          </w:p>
        </w:tc>
      </w:tr>
      <w:tr w:rsidR="00BA4598" w:rsidRPr="002C7DEF" w14:paraId="624446A6" w14:textId="77777777" w:rsidTr="0020053D">
        <w:tc>
          <w:tcPr>
            <w:tcW w:w="3742" w:type="dxa"/>
          </w:tcPr>
          <w:p w14:paraId="1E683DAF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ge</w:t>
            </w:r>
          </w:p>
        </w:tc>
        <w:tc>
          <w:tcPr>
            <w:tcW w:w="2098" w:type="dxa"/>
          </w:tcPr>
          <w:p w14:paraId="201314C7" w14:textId="0051C058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745FFA" w:rsidRPr="002C7DEF">
              <w:rPr>
                <w:rFonts w:ascii="Arial" w:hAnsi="Arial" w:cs="Arial"/>
              </w:rPr>
              <w:t xml:space="preserve">05 </w:t>
            </w:r>
            <w:r w:rsidRPr="002C7DEF">
              <w:rPr>
                <w:rFonts w:ascii="Arial" w:hAnsi="Arial" w:cs="Arial"/>
              </w:rPr>
              <w:t>[-0.</w:t>
            </w:r>
            <w:r w:rsidR="006E5A2B" w:rsidRPr="002C7DEF">
              <w:rPr>
                <w:rFonts w:ascii="Arial" w:hAnsi="Arial" w:cs="Arial"/>
              </w:rPr>
              <w:t>11</w:t>
            </w:r>
            <w:r w:rsidRPr="002C7DEF">
              <w:rPr>
                <w:rFonts w:ascii="Arial" w:hAnsi="Arial" w:cs="Arial"/>
              </w:rPr>
              <w:t>, 0.</w:t>
            </w:r>
            <w:r w:rsidR="00CD2E36" w:rsidRPr="002C7DEF">
              <w:rPr>
                <w:rFonts w:ascii="Arial" w:hAnsi="Arial" w:cs="Arial"/>
              </w:rPr>
              <w:t>0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</w:tcPr>
          <w:p w14:paraId="1710E499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3</w:t>
            </w:r>
          </w:p>
        </w:tc>
        <w:tc>
          <w:tcPr>
            <w:tcW w:w="1134" w:type="dxa"/>
          </w:tcPr>
          <w:p w14:paraId="7E1E6DF0" w14:textId="111D72B0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8B4516" w:rsidRPr="002C7DEF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</w:tcPr>
          <w:p w14:paraId="706C7E68" w14:textId="0CA8693F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A4598" w:rsidRPr="002C7DEF">
              <w:rPr>
                <w:rFonts w:ascii="Arial" w:hAnsi="Arial" w:cs="Arial"/>
              </w:rPr>
              <w:t>.</w:t>
            </w:r>
            <w:r w:rsidR="00793814" w:rsidRPr="002C7DEF">
              <w:rPr>
                <w:rFonts w:ascii="Arial" w:hAnsi="Arial" w:cs="Arial"/>
              </w:rPr>
              <w:t>054</w:t>
            </w:r>
          </w:p>
        </w:tc>
        <w:tc>
          <w:tcPr>
            <w:tcW w:w="1134" w:type="dxa"/>
          </w:tcPr>
          <w:p w14:paraId="0D3A3D1E" w14:textId="3B809A32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98653F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134" w:type="dxa"/>
          </w:tcPr>
          <w:p w14:paraId="0E475994" w14:textId="1FC84E4D" w:rsidR="00BA4598" w:rsidRPr="002C7DEF" w:rsidRDefault="0008716E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4</w:t>
            </w:r>
          </w:p>
        </w:tc>
      </w:tr>
      <w:tr w:rsidR="00BA4598" w:rsidRPr="002C7DEF" w14:paraId="045A274B" w14:textId="77777777" w:rsidTr="0020053D">
        <w:tc>
          <w:tcPr>
            <w:tcW w:w="3742" w:type="dxa"/>
          </w:tcPr>
          <w:p w14:paraId="70573DDF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ducation</w:t>
            </w:r>
          </w:p>
        </w:tc>
        <w:tc>
          <w:tcPr>
            <w:tcW w:w="2098" w:type="dxa"/>
          </w:tcPr>
          <w:p w14:paraId="5DED7F9B" w14:textId="59F9D3FF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745FFA" w:rsidRPr="002C7DEF">
              <w:rPr>
                <w:rFonts w:ascii="Arial" w:hAnsi="Arial" w:cs="Arial"/>
              </w:rPr>
              <w:t xml:space="preserve">10 </w:t>
            </w:r>
            <w:r w:rsidRPr="002C7DEF">
              <w:rPr>
                <w:rFonts w:ascii="Arial" w:hAnsi="Arial" w:cs="Arial"/>
              </w:rPr>
              <w:t>[-0.</w:t>
            </w:r>
            <w:r w:rsidR="00CE5CEC" w:rsidRPr="002C7DEF">
              <w:rPr>
                <w:rFonts w:ascii="Arial" w:hAnsi="Arial" w:cs="Arial"/>
              </w:rPr>
              <w:t>27</w:t>
            </w:r>
            <w:r w:rsidRPr="002C7DEF">
              <w:rPr>
                <w:rFonts w:ascii="Arial" w:hAnsi="Arial" w:cs="Arial"/>
              </w:rPr>
              <w:t>, 0.</w:t>
            </w:r>
            <w:r w:rsidR="008F2863" w:rsidRPr="002C7DEF">
              <w:rPr>
                <w:rFonts w:ascii="Arial" w:hAnsi="Arial" w:cs="Arial"/>
              </w:rPr>
              <w:t>4</w:t>
            </w:r>
            <w:r w:rsidR="002A6A45" w:rsidRPr="002C7DEF">
              <w:rPr>
                <w:rFonts w:ascii="Arial" w:hAnsi="Arial" w:cs="Arial"/>
              </w:rPr>
              <w:t>7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</w:tcPr>
          <w:p w14:paraId="7B455737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9</w:t>
            </w:r>
          </w:p>
        </w:tc>
        <w:tc>
          <w:tcPr>
            <w:tcW w:w="1134" w:type="dxa"/>
          </w:tcPr>
          <w:p w14:paraId="2E2FC720" w14:textId="7D71760E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B4516" w:rsidRPr="002C7DEF">
              <w:rPr>
                <w:rFonts w:ascii="Arial" w:hAnsi="Arial" w:cs="Arial"/>
              </w:rPr>
              <w:t>04</w:t>
            </w:r>
          </w:p>
        </w:tc>
        <w:tc>
          <w:tcPr>
            <w:tcW w:w="1134" w:type="dxa"/>
          </w:tcPr>
          <w:p w14:paraId="79F6F10F" w14:textId="3C0B4A76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A4598" w:rsidRPr="002C7DEF">
              <w:rPr>
                <w:rFonts w:ascii="Arial" w:hAnsi="Arial" w:cs="Arial"/>
              </w:rPr>
              <w:t>.</w:t>
            </w:r>
            <w:r w:rsidR="00116EF2" w:rsidRPr="002C7DEF">
              <w:rPr>
                <w:rFonts w:ascii="Arial" w:hAnsi="Arial" w:cs="Arial"/>
              </w:rPr>
              <w:t>551</w:t>
            </w:r>
          </w:p>
        </w:tc>
        <w:tc>
          <w:tcPr>
            <w:tcW w:w="1134" w:type="dxa"/>
          </w:tcPr>
          <w:p w14:paraId="118AD5DF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134" w:type="dxa"/>
          </w:tcPr>
          <w:p w14:paraId="163B8496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8</w:t>
            </w:r>
          </w:p>
        </w:tc>
      </w:tr>
      <w:tr w:rsidR="00BA4598" w:rsidRPr="002C7DEF" w14:paraId="505F1D0A" w14:textId="77777777" w:rsidTr="0020053D">
        <w:tc>
          <w:tcPr>
            <w:tcW w:w="3742" w:type="dxa"/>
          </w:tcPr>
          <w:p w14:paraId="11A20F96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ADHD Traits * Strengths Knowledge </w:t>
            </w:r>
          </w:p>
        </w:tc>
        <w:tc>
          <w:tcPr>
            <w:tcW w:w="2098" w:type="dxa"/>
          </w:tcPr>
          <w:p w14:paraId="113CAED5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01 [-0.02, 0.01]</w:t>
            </w:r>
          </w:p>
        </w:tc>
        <w:tc>
          <w:tcPr>
            <w:tcW w:w="1134" w:type="dxa"/>
          </w:tcPr>
          <w:p w14:paraId="600BE3D7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</w:tcPr>
          <w:p w14:paraId="43308D5E" w14:textId="260C3BE6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CF49D9" w:rsidRPr="002C7DEF">
              <w:rPr>
                <w:rFonts w:ascii="Arial" w:hAnsi="Arial" w:cs="Arial"/>
              </w:rPr>
              <w:t>08</w:t>
            </w:r>
          </w:p>
        </w:tc>
        <w:tc>
          <w:tcPr>
            <w:tcW w:w="1134" w:type="dxa"/>
          </w:tcPr>
          <w:p w14:paraId="38AC15F5" w14:textId="088342F0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A4598" w:rsidRPr="002C7DEF">
              <w:rPr>
                <w:rFonts w:ascii="Arial" w:hAnsi="Arial" w:cs="Arial"/>
              </w:rPr>
              <w:t>.</w:t>
            </w:r>
            <w:r w:rsidR="00B07361" w:rsidRPr="002C7DEF">
              <w:rPr>
                <w:rFonts w:ascii="Arial" w:hAnsi="Arial" w:cs="Arial"/>
              </w:rPr>
              <w:t>361</w:t>
            </w:r>
          </w:p>
        </w:tc>
        <w:tc>
          <w:tcPr>
            <w:tcW w:w="1134" w:type="dxa"/>
          </w:tcPr>
          <w:p w14:paraId="3CD3246E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134" w:type="dxa"/>
          </w:tcPr>
          <w:p w14:paraId="0B29744B" w14:textId="51300919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57124" w:rsidRPr="002C7DEF">
              <w:rPr>
                <w:rFonts w:ascii="Arial" w:hAnsi="Arial" w:cs="Arial"/>
              </w:rPr>
              <w:t>40</w:t>
            </w:r>
          </w:p>
        </w:tc>
      </w:tr>
      <w:tr w:rsidR="00BA4598" w:rsidRPr="002C7DEF" w14:paraId="5EEB8854" w14:textId="77777777" w:rsidTr="0020053D">
        <w:tc>
          <w:tcPr>
            <w:tcW w:w="3742" w:type="dxa"/>
          </w:tcPr>
          <w:p w14:paraId="6BE9E085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Traits * Strengths Use</w:t>
            </w:r>
          </w:p>
        </w:tc>
        <w:tc>
          <w:tcPr>
            <w:tcW w:w="2098" w:type="dxa"/>
          </w:tcPr>
          <w:p w14:paraId="065750FF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0 [-0.01, 0.01]</w:t>
            </w:r>
          </w:p>
        </w:tc>
        <w:tc>
          <w:tcPr>
            <w:tcW w:w="1134" w:type="dxa"/>
          </w:tcPr>
          <w:p w14:paraId="5ECAF1B8" w14:textId="574EA161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24F8E" w:rsidRPr="002C7DEF">
              <w:rPr>
                <w:rFonts w:ascii="Arial" w:hAnsi="Arial" w:cs="Arial"/>
              </w:rPr>
              <w:t>00</w:t>
            </w:r>
          </w:p>
        </w:tc>
        <w:tc>
          <w:tcPr>
            <w:tcW w:w="1134" w:type="dxa"/>
          </w:tcPr>
          <w:p w14:paraId="2AA80AB1" w14:textId="415B3BF6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CF49D9" w:rsidRPr="002C7DEF">
              <w:rPr>
                <w:rFonts w:ascii="Arial" w:hAnsi="Arial" w:cs="Arial"/>
              </w:rPr>
              <w:t>02</w:t>
            </w:r>
          </w:p>
        </w:tc>
        <w:tc>
          <w:tcPr>
            <w:tcW w:w="1134" w:type="dxa"/>
          </w:tcPr>
          <w:p w14:paraId="0BAF02E5" w14:textId="5E29DCA1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A4598" w:rsidRPr="002C7DEF">
              <w:rPr>
                <w:rFonts w:ascii="Arial" w:hAnsi="Arial" w:cs="Arial"/>
              </w:rPr>
              <w:t>.</w:t>
            </w:r>
            <w:r w:rsidR="00B07361" w:rsidRPr="002C7DEF">
              <w:rPr>
                <w:rFonts w:ascii="Arial" w:hAnsi="Arial" w:cs="Arial"/>
              </w:rPr>
              <w:t>815</w:t>
            </w:r>
          </w:p>
        </w:tc>
        <w:tc>
          <w:tcPr>
            <w:tcW w:w="1134" w:type="dxa"/>
          </w:tcPr>
          <w:p w14:paraId="540EAF75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134" w:type="dxa"/>
          </w:tcPr>
          <w:p w14:paraId="526DF20C" w14:textId="10D8038F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857124" w:rsidRPr="002C7DEF">
              <w:rPr>
                <w:rFonts w:ascii="Arial" w:hAnsi="Arial" w:cs="Arial"/>
              </w:rPr>
              <w:t>2</w:t>
            </w:r>
            <w:r w:rsidR="002629A8" w:rsidRPr="002C7DEF">
              <w:rPr>
                <w:rFonts w:ascii="Arial" w:hAnsi="Arial" w:cs="Arial"/>
              </w:rPr>
              <w:t>6</w:t>
            </w:r>
          </w:p>
        </w:tc>
      </w:tr>
      <w:tr w:rsidR="00BA4598" w:rsidRPr="002C7DEF" w14:paraId="327C3BBA" w14:textId="77777777" w:rsidTr="0020053D">
        <w:tc>
          <w:tcPr>
            <w:tcW w:w="3742" w:type="dxa"/>
          </w:tcPr>
          <w:p w14:paraId="0CD9F3C8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Traits * Sex</w:t>
            </w:r>
          </w:p>
        </w:tc>
        <w:tc>
          <w:tcPr>
            <w:tcW w:w="2098" w:type="dxa"/>
          </w:tcPr>
          <w:p w14:paraId="2069FD66" w14:textId="46B58AF2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745FFA" w:rsidRPr="002C7DEF">
              <w:rPr>
                <w:rFonts w:ascii="Arial" w:hAnsi="Arial" w:cs="Arial"/>
              </w:rPr>
              <w:t xml:space="preserve">14 </w:t>
            </w:r>
            <w:r w:rsidRPr="002C7DEF">
              <w:rPr>
                <w:rFonts w:ascii="Arial" w:hAnsi="Arial" w:cs="Arial"/>
              </w:rPr>
              <w:t>[-0.</w:t>
            </w:r>
            <w:r w:rsidR="002F2100" w:rsidRPr="002C7DEF">
              <w:rPr>
                <w:rFonts w:ascii="Arial" w:hAnsi="Arial" w:cs="Arial"/>
              </w:rPr>
              <w:t>26</w:t>
            </w:r>
            <w:r w:rsidRPr="002C7DEF">
              <w:rPr>
                <w:rFonts w:ascii="Arial" w:hAnsi="Arial" w:cs="Arial"/>
              </w:rPr>
              <w:t>, -0.</w:t>
            </w:r>
            <w:r w:rsidR="002F2100" w:rsidRPr="002C7DEF">
              <w:rPr>
                <w:rFonts w:ascii="Arial" w:hAnsi="Arial" w:cs="Arial"/>
              </w:rPr>
              <w:t>0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</w:tcPr>
          <w:p w14:paraId="1D2AFF4F" w14:textId="1D695424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24F8E" w:rsidRPr="002C7DEF">
              <w:rPr>
                <w:rFonts w:ascii="Arial" w:hAnsi="Arial" w:cs="Arial"/>
              </w:rPr>
              <w:t>06</w:t>
            </w:r>
          </w:p>
        </w:tc>
        <w:tc>
          <w:tcPr>
            <w:tcW w:w="1134" w:type="dxa"/>
          </w:tcPr>
          <w:p w14:paraId="15913798" w14:textId="34467B00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CF49D9" w:rsidRPr="002C7DEF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</w:tcPr>
          <w:p w14:paraId="7F0E770A" w14:textId="631F9DAF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A4598" w:rsidRPr="002C7DEF">
              <w:rPr>
                <w:rFonts w:ascii="Arial" w:hAnsi="Arial" w:cs="Arial"/>
              </w:rPr>
              <w:t>.</w:t>
            </w:r>
            <w:r w:rsidR="005C482D" w:rsidRPr="002C7DEF">
              <w:rPr>
                <w:rFonts w:ascii="Arial" w:hAnsi="Arial" w:cs="Arial"/>
              </w:rPr>
              <w:t>041</w:t>
            </w:r>
          </w:p>
        </w:tc>
        <w:tc>
          <w:tcPr>
            <w:tcW w:w="1134" w:type="dxa"/>
          </w:tcPr>
          <w:p w14:paraId="68F9BD02" w14:textId="3BD07C32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</w:t>
            </w:r>
            <w:r w:rsidR="0098653F"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134" w:type="dxa"/>
          </w:tcPr>
          <w:p w14:paraId="4FD4D1AA" w14:textId="12A4A088" w:rsidR="00BA4598" w:rsidRPr="002C7DEF" w:rsidRDefault="00491C2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84</w:t>
            </w:r>
          </w:p>
        </w:tc>
      </w:tr>
      <w:tr w:rsidR="00BA4598" w:rsidRPr="002C7DEF" w14:paraId="57E3C431" w14:textId="77777777" w:rsidTr="0020053D">
        <w:tc>
          <w:tcPr>
            <w:tcW w:w="3742" w:type="dxa"/>
          </w:tcPr>
          <w:p w14:paraId="630C27A9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Traits * Age</w:t>
            </w:r>
          </w:p>
        </w:tc>
        <w:tc>
          <w:tcPr>
            <w:tcW w:w="2098" w:type="dxa"/>
          </w:tcPr>
          <w:p w14:paraId="645A571C" w14:textId="15D66896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-0.01 [-0.02, </w:t>
            </w:r>
            <w:r w:rsidR="00E80547" w:rsidRPr="002C7DEF">
              <w:rPr>
                <w:rFonts w:ascii="Arial" w:hAnsi="Arial" w:cs="Arial"/>
              </w:rPr>
              <w:t>-</w:t>
            </w:r>
            <w:r w:rsidRPr="002C7DEF">
              <w:rPr>
                <w:rFonts w:ascii="Arial" w:hAnsi="Arial" w:cs="Arial"/>
              </w:rPr>
              <w:t>0.00]</w:t>
            </w:r>
          </w:p>
        </w:tc>
        <w:tc>
          <w:tcPr>
            <w:tcW w:w="1134" w:type="dxa"/>
          </w:tcPr>
          <w:p w14:paraId="78CCA968" w14:textId="7500FB10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EE73DB" w:rsidRPr="002C7DEF">
              <w:rPr>
                <w:rFonts w:ascii="Arial" w:hAnsi="Arial" w:cs="Arial"/>
              </w:rPr>
              <w:t>00</w:t>
            </w:r>
          </w:p>
        </w:tc>
        <w:tc>
          <w:tcPr>
            <w:tcW w:w="1134" w:type="dxa"/>
          </w:tcPr>
          <w:p w14:paraId="5E8BEB9F" w14:textId="5DA446C9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</w:t>
            </w:r>
            <w:r w:rsidR="00F05537" w:rsidRPr="002C7DEF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</w:tcPr>
          <w:p w14:paraId="38DB21E2" w14:textId="74819B21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A4598" w:rsidRPr="002C7DEF">
              <w:rPr>
                <w:rFonts w:ascii="Arial" w:hAnsi="Arial" w:cs="Arial"/>
              </w:rPr>
              <w:t>.</w:t>
            </w:r>
            <w:r w:rsidR="001E0BF7" w:rsidRPr="002C7DEF">
              <w:rPr>
                <w:rFonts w:ascii="Arial" w:hAnsi="Arial" w:cs="Arial"/>
              </w:rPr>
              <w:t>026</w:t>
            </w:r>
          </w:p>
        </w:tc>
        <w:tc>
          <w:tcPr>
            <w:tcW w:w="1134" w:type="dxa"/>
          </w:tcPr>
          <w:p w14:paraId="49AF9CE3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2</w:t>
            </w:r>
          </w:p>
        </w:tc>
        <w:tc>
          <w:tcPr>
            <w:tcW w:w="1134" w:type="dxa"/>
          </w:tcPr>
          <w:p w14:paraId="71229CBC" w14:textId="020FB0DE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</w:t>
            </w:r>
            <w:r w:rsidR="00F002B7" w:rsidRPr="002C7DEF">
              <w:rPr>
                <w:rFonts w:ascii="Arial" w:hAnsi="Arial" w:cs="Arial"/>
              </w:rPr>
              <w:t>30</w:t>
            </w:r>
          </w:p>
        </w:tc>
      </w:tr>
      <w:tr w:rsidR="00BA4598" w:rsidRPr="002C7DEF" w14:paraId="2B9BA626" w14:textId="77777777" w:rsidTr="008735EA">
        <w:tc>
          <w:tcPr>
            <w:tcW w:w="3742" w:type="dxa"/>
            <w:tcBorders>
              <w:bottom w:val="single" w:sz="4" w:space="0" w:color="auto"/>
            </w:tcBorders>
          </w:tcPr>
          <w:p w14:paraId="57EA7B38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ADHD Traits * Educ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5985F101" w14:textId="7144659A" w:rsidR="00BA4598" w:rsidRPr="002C7DEF" w:rsidRDefault="0028321B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BA4598" w:rsidRPr="002C7DEF">
              <w:rPr>
                <w:rFonts w:ascii="Arial" w:hAnsi="Arial" w:cs="Arial"/>
              </w:rPr>
              <w:t>0.00 [-0.04, 0.</w:t>
            </w:r>
            <w:r w:rsidR="00640DE7" w:rsidRPr="002C7DEF">
              <w:rPr>
                <w:rFonts w:ascii="Arial" w:hAnsi="Arial" w:cs="Arial"/>
              </w:rPr>
              <w:t>04</w:t>
            </w:r>
            <w:r w:rsidR="00BA4598" w:rsidRPr="002C7DEF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7B8F28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2F9233" w14:textId="6932B181" w:rsidR="00BA4598" w:rsidRPr="002C7DEF" w:rsidRDefault="00F05537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BA4598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088FDD" w14:textId="77AF3480" w:rsidR="00BA4598" w:rsidRPr="002C7DEF" w:rsidRDefault="007E207A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A4598" w:rsidRPr="002C7DEF">
              <w:rPr>
                <w:rFonts w:ascii="Arial" w:hAnsi="Arial" w:cs="Arial"/>
              </w:rPr>
              <w:t>.</w:t>
            </w:r>
            <w:r w:rsidR="001E0BF7" w:rsidRPr="002C7DEF">
              <w:rPr>
                <w:rFonts w:ascii="Arial" w:hAnsi="Arial" w:cs="Arial"/>
              </w:rPr>
              <w:t>8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83D9E5" w14:textId="77777777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4ADA0B" w14:textId="0F263464" w:rsidR="00BA4598" w:rsidRPr="002C7DEF" w:rsidRDefault="00BA4598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</w:t>
            </w:r>
            <w:r w:rsidR="00F002B7" w:rsidRPr="002C7DEF">
              <w:rPr>
                <w:rFonts w:ascii="Arial" w:hAnsi="Arial" w:cs="Arial"/>
              </w:rPr>
              <w:t>31</w:t>
            </w:r>
          </w:p>
        </w:tc>
      </w:tr>
      <w:tr w:rsidR="00270637" w:rsidRPr="002C7DEF" w14:paraId="6EEEDC80" w14:textId="77777777" w:rsidTr="008735EA">
        <w:tc>
          <w:tcPr>
            <w:tcW w:w="115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B008B5A" w14:textId="613C4BFF" w:rsidR="00270637" w:rsidRPr="002C7DEF" w:rsidRDefault="00270637" w:rsidP="002D6A3F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Overall Model Fit:</w:t>
            </w:r>
            <w:r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  <w:i/>
                <w:iCs/>
              </w:rPr>
              <w:t>F</w:t>
            </w:r>
            <w:r w:rsidRPr="002C7DEF">
              <w:rPr>
                <w:rFonts w:ascii="Arial" w:hAnsi="Arial" w:cs="Arial"/>
              </w:rPr>
              <w:t xml:space="preserve">(11, 188) = </w:t>
            </w:r>
            <w:r w:rsidR="00730D0F" w:rsidRPr="002C7DEF">
              <w:rPr>
                <w:rFonts w:ascii="Arial" w:hAnsi="Arial" w:cs="Arial"/>
              </w:rPr>
              <w:t>8.92</w:t>
            </w:r>
            <w:r w:rsidRPr="002C7DEF">
              <w:rPr>
                <w:rFonts w:ascii="Arial" w:hAnsi="Arial" w:cs="Arial"/>
              </w:rPr>
              <w:t xml:space="preserve">, </w:t>
            </w:r>
            <w:r w:rsidRPr="002C7DEF">
              <w:rPr>
                <w:rFonts w:ascii="Arial" w:hAnsi="Arial" w:cs="Arial"/>
                <w:i/>
                <w:iCs/>
              </w:rPr>
              <w:t>p</w:t>
            </w:r>
            <w:r w:rsidRPr="002C7DEF">
              <w:rPr>
                <w:rFonts w:ascii="Arial" w:hAnsi="Arial" w:cs="Arial"/>
              </w:rPr>
              <w:t xml:space="preserve"> &lt; </w:t>
            </w:r>
            <w:r w:rsidR="00CB3FCA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 xml:space="preserve">.001, </w:t>
            </w:r>
            <w:r w:rsidRPr="002C7DEF">
              <w:rPr>
                <w:rFonts w:ascii="Arial" w:hAnsi="Arial" w:cs="Arial"/>
                <w:i/>
                <w:iCs/>
              </w:rPr>
              <w:t>Adjusted R</w:t>
            </w:r>
            <w:r w:rsidRPr="002C7DEF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2C7DEF">
              <w:rPr>
                <w:rFonts w:ascii="Arial" w:hAnsi="Arial" w:cs="Arial"/>
              </w:rPr>
              <w:t xml:space="preserve"> = 0.</w:t>
            </w:r>
            <w:r w:rsidR="00EA294E" w:rsidRPr="002C7DEF">
              <w:rPr>
                <w:rFonts w:ascii="Arial" w:hAnsi="Arial" w:cs="Arial"/>
              </w:rPr>
              <w:t>30</w:t>
            </w:r>
          </w:p>
        </w:tc>
      </w:tr>
      <w:tr w:rsidR="00270637" w:rsidRPr="002C7DEF" w14:paraId="3FF4E91C" w14:textId="77777777" w:rsidTr="008735EA">
        <w:tc>
          <w:tcPr>
            <w:tcW w:w="11510" w:type="dxa"/>
            <w:gridSpan w:val="7"/>
            <w:tcBorders>
              <w:top w:val="single" w:sz="4" w:space="0" w:color="auto"/>
            </w:tcBorders>
          </w:tcPr>
          <w:p w14:paraId="6684B0B2" w14:textId="77777777" w:rsidR="007823B5" w:rsidRPr="002C7DEF" w:rsidRDefault="00270637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i/>
                <w:iCs/>
              </w:rPr>
              <w:t>Note.</w:t>
            </w:r>
            <w:r w:rsidRPr="002C7DEF">
              <w:rPr>
                <w:rFonts w:ascii="Arial" w:hAnsi="Arial" w:cs="Arial"/>
              </w:rPr>
              <w:t xml:space="preserve"> </w:t>
            </w:r>
          </w:p>
          <w:p w14:paraId="7F90F07C" w14:textId="77777777" w:rsidR="003B4686" w:rsidRPr="002C7DEF" w:rsidRDefault="003B4686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2C7DEF">
              <w:rPr>
                <w:rFonts w:ascii="Arial" w:hAnsi="Arial" w:cs="Arial"/>
              </w:rPr>
              <w:t xml:space="preserve"> </w:t>
            </w:r>
            <w:r w:rsidR="00270637" w:rsidRPr="002C7DEF">
              <w:rPr>
                <w:rFonts w:ascii="Arial" w:hAnsi="Arial" w:cs="Arial"/>
              </w:rPr>
              <w:t xml:space="preserve">Predictors are mean-centred, with interaction terms calculated using the centred variables. </w:t>
            </w:r>
          </w:p>
          <w:p w14:paraId="3C5005FB" w14:textId="1E9FCD7C" w:rsidR="003B4686" w:rsidRPr="002C7DEF" w:rsidRDefault="003B4686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r w:rsidRPr="002C7DEF">
              <w:rPr>
                <w:rFonts w:ascii="Arial" w:hAnsi="Arial" w:cs="Arial"/>
              </w:rPr>
              <w:t xml:space="preserve"> </w:t>
            </w:r>
            <w:r w:rsidR="00270637" w:rsidRPr="002C7DEF">
              <w:rPr>
                <w:rFonts w:ascii="Arial" w:hAnsi="Arial" w:cs="Arial"/>
              </w:rPr>
              <w:t>95% bias-corrected and accelerated bootstrap confidence intervals (10</w:t>
            </w:r>
            <w:r w:rsidR="00D23F49">
              <w:rPr>
                <w:rFonts w:ascii="Arial" w:hAnsi="Arial" w:cs="Arial"/>
              </w:rPr>
              <w:t>,</w:t>
            </w:r>
            <w:r w:rsidR="00270637" w:rsidRPr="002C7DEF">
              <w:rPr>
                <w:rFonts w:ascii="Arial" w:hAnsi="Arial" w:cs="Arial"/>
              </w:rPr>
              <w:t xml:space="preserve">000 resamples) for </w:t>
            </w:r>
            <w:r w:rsidR="00270637" w:rsidRPr="002C7DEF">
              <w:rPr>
                <w:rFonts w:ascii="Arial" w:hAnsi="Arial" w:cs="Arial"/>
                <w:i/>
                <w:iCs/>
              </w:rPr>
              <w:t>B</w:t>
            </w:r>
            <w:r w:rsidR="00270637" w:rsidRPr="002C7DEF">
              <w:rPr>
                <w:rFonts w:ascii="Arial" w:hAnsi="Arial" w:cs="Arial"/>
              </w:rPr>
              <w:t xml:space="preserve"> and robust standard errors (HC3) are reported to address potential assumption violations. </w:t>
            </w:r>
          </w:p>
          <w:p w14:paraId="6284170C" w14:textId="77777777" w:rsidR="001027E9" w:rsidRPr="002C7DEF" w:rsidRDefault="001027E9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r w:rsidR="003B4686" w:rsidRPr="002C7DEF">
              <w:rPr>
                <w:rFonts w:ascii="Arial" w:hAnsi="Arial" w:cs="Arial"/>
              </w:rPr>
              <w:t xml:space="preserve"> </w:t>
            </w:r>
            <w:r w:rsidR="001E46F2" w:rsidRPr="002C7DEF">
              <w:rPr>
                <w:rFonts w:ascii="Arial" w:hAnsi="Arial" w:cs="Arial"/>
              </w:rPr>
              <w:t>Inclusion Bayes Factors (</w:t>
            </w:r>
            <w:proofErr w:type="spellStart"/>
            <w:r w:rsidR="001E46F2" w:rsidRPr="002C7DEF">
              <w:rPr>
                <w:rFonts w:ascii="Arial" w:hAnsi="Arial" w:cs="Arial"/>
                <w:i/>
                <w:iCs/>
              </w:rPr>
              <w:t>BF</w:t>
            </w:r>
            <w:r w:rsidR="001E46F2" w:rsidRPr="002C7DEF">
              <w:rPr>
                <w:rFonts w:ascii="Arial" w:hAnsi="Arial" w:cs="Arial"/>
                <w:i/>
                <w:iCs/>
                <w:vertAlign w:val="subscript"/>
              </w:rPr>
              <w:t>incl</w:t>
            </w:r>
            <w:proofErr w:type="spellEnd"/>
            <w:r w:rsidR="001E46F2" w:rsidRPr="002C7DEF">
              <w:rPr>
                <w:rFonts w:ascii="Arial" w:hAnsi="Arial" w:cs="Arial"/>
              </w:rPr>
              <w:t xml:space="preserve">) across matched models are reported for each predictor to quantify the evidence that it explains versus does not explain unique variance in the outcome (for further information, see </w:t>
            </w:r>
            <w:r w:rsidR="001E46F2" w:rsidRPr="002C7DEF">
              <w:rPr>
                <w:rFonts w:ascii="Arial" w:hAnsi="Arial" w:cs="Arial"/>
                <w:i/>
                <w:iCs/>
              </w:rPr>
              <w:t>Bayesian Analyses</w:t>
            </w:r>
            <w:r w:rsidR="001E46F2" w:rsidRPr="002C7DEF">
              <w:rPr>
                <w:rFonts w:ascii="Arial" w:hAnsi="Arial" w:cs="Arial"/>
              </w:rPr>
              <w:t xml:space="preserve">). </w:t>
            </w:r>
          </w:p>
          <w:p w14:paraId="7316778A" w14:textId="357663F6" w:rsidR="00270637" w:rsidRPr="002C7DEF" w:rsidRDefault="001027E9" w:rsidP="002D6A3F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  <w:r w:rsidRPr="002C7DEF">
              <w:rPr>
                <w:rFonts w:ascii="Arial" w:hAnsi="Arial" w:cs="Arial"/>
              </w:rPr>
              <w:t xml:space="preserve"> </w:t>
            </w:r>
            <w:r w:rsidR="00270637" w:rsidRPr="002C7DEF">
              <w:rPr>
                <w:rFonts w:ascii="Arial" w:hAnsi="Arial" w:cs="Arial"/>
              </w:rPr>
              <w:t xml:space="preserve">Sex is coded as 1 = </w:t>
            </w:r>
            <w:r w:rsidR="002F1C10">
              <w:rPr>
                <w:rFonts w:ascii="Arial" w:hAnsi="Arial" w:cs="Arial"/>
              </w:rPr>
              <w:t>m</w:t>
            </w:r>
            <w:r w:rsidR="002F1C10" w:rsidRPr="002C7DEF">
              <w:rPr>
                <w:rFonts w:ascii="Arial" w:hAnsi="Arial" w:cs="Arial"/>
              </w:rPr>
              <w:t>ale</w:t>
            </w:r>
            <w:r w:rsidR="00270637" w:rsidRPr="002C7DEF">
              <w:rPr>
                <w:rFonts w:ascii="Arial" w:hAnsi="Arial" w:cs="Arial"/>
              </w:rPr>
              <w:t xml:space="preserve">, 0 = </w:t>
            </w:r>
            <w:r w:rsidR="002F1C10">
              <w:rPr>
                <w:rFonts w:ascii="Arial" w:hAnsi="Arial" w:cs="Arial"/>
              </w:rPr>
              <w:t>f</w:t>
            </w:r>
            <w:r w:rsidR="002F1C10" w:rsidRPr="002C7DEF">
              <w:rPr>
                <w:rFonts w:ascii="Arial" w:hAnsi="Arial" w:cs="Arial"/>
              </w:rPr>
              <w:t>emale</w:t>
            </w:r>
            <w:r w:rsidR="00270637" w:rsidRPr="002C7DEF">
              <w:rPr>
                <w:rFonts w:ascii="Arial" w:hAnsi="Arial" w:cs="Arial"/>
              </w:rPr>
              <w:t>.</w:t>
            </w:r>
          </w:p>
        </w:tc>
      </w:tr>
    </w:tbl>
    <w:p w14:paraId="1F3C91CD" w14:textId="77777777" w:rsidR="008171FC" w:rsidRPr="002C7DEF" w:rsidRDefault="008171FC" w:rsidP="002D6A3F">
      <w:pPr>
        <w:spacing w:line="480" w:lineRule="auto"/>
        <w:sectPr w:rsidR="008171FC" w:rsidRPr="002C7DEF" w:rsidSect="00F0363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4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191"/>
        <w:gridCol w:w="1191"/>
        <w:gridCol w:w="2665"/>
        <w:gridCol w:w="2041"/>
        <w:gridCol w:w="1417"/>
      </w:tblGrid>
      <w:tr w:rsidR="006E10CE" w:rsidRPr="002C7DEF" w14:paraId="5FD1551A" w14:textId="77777777" w:rsidTr="002D6A3F">
        <w:tc>
          <w:tcPr>
            <w:tcW w:w="14118" w:type="dxa"/>
            <w:gridSpan w:val="8"/>
            <w:tcBorders>
              <w:bottom w:val="single" w:sz="4" w:space="0" w:color="auto"/>
            </w:tcBorders>
          </w:tcPr>
          <w:p w14:paraId="5963FF66" w14:textId="41347139" w:rsidR="006E10CE" w:rsidRPr="002C7DEF" w:rsidRDefault="006E10CE" w:rsidP="002D6A3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Table </w:t>
            </w:r>
            <w:r w:rsidR="006D0A73" w:rsidRPr="002C7DEF">
              <w:rPr>
                <w:rFonts w:ascii="Arial" w:hAnsi="Arial" w:cs="Arial"/>
                <w:b/>
                <w:bCs/>
              </w:rPr>
              <w:t>S9</w:t>
            </w:r>
          </w:p>
          <w:p w14:paraId="70A8B959" w14:textId="77777777" w:rsidR="00A024E7" w:rsidRPr="002C7DEF" w:rsidRDefault="00A024E7" w:rsidP="002D6A3F">
            <w:pPr>
              <w:spacing w:line="480" w:lineRule="auto"/>
              <w:rPr>
                <w:rFonts w:ascii="Arial" w:hAnsi="Arial" w:cs="Arial"/>
              </w:rPr>
            </w:pPr>
          </w:p>
          <w:p w14:paraId="59FD2716" w14:textId="64F4C427" w:rsidR="006E10CE" w:rsidRPr="002C7DEF" w:rsidRDefault="006E10CE" w:rsidP="002D6A3F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>Group means and mean differences in ADHD-related psychological strengths</w:t>
            </w:r>
            <w:r w:rsidR="00DA6862">
              <w:rPr>
                <w:rFonts w:ascii="Arial" w:hAnsi="Arial" w:cs="Arial"/>
                <w:i/>
                <w:iCs/>
              </w:rPr>
              <w:t>, strengths knowledge</w:t>
            </w:r>
            <w:r w:rsidRPr="002C7DEF">
              <w:rPr>
                <w:rFonts w:ascii="Arial" w:hAnsi="Arial" w:cs="Arial"/>
                <w:i/>
                <w:iCs/>
              </w:rPr>
              <w:t xml:space="preserve"> and strengths use with outliers removed.</w:t>
            </w:r>
          </w:p>
        </w:tc>
      </w:tr>
      <w:tr w:rsidR="006E10CE" w:rsidRPr="002C7DEF" w14:paraId="46E8ABD2" w14:textId="77777777" w:rsidTr="002B0E14">
        <w:tc>
          <w:tcPr>
            <w:tcW w:w="2551" w:type="dxa"/>
            <w:tcBorders>
              <w:top w:val="single" w:sz="4" w:space="0" w:color="auto"/>
            </w:tcBorders>
          </w:tcPr>
          <w:p w14:paraId="7FF2E91C" w14:textId="4CA2E038" w:rsidR="006E10CE" w:rsidRPr="002C7DEF" w:rsidRDefault="006E10CE" w:rsidP="002D6A3F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Strength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4E5E2FD" w14:textId="1F809AF7" w:rsidR="006E10CE" w:rsidRPr="002C7DEF" w:rsidRDefault="006E10CE" w:rsidP="002D6A3F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ADHD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241DBA7" w14:textId="23C5A84F" w:rsidR="006E10CE" w:rsidRPr="002C7DEF" w:rsidRDefault="006E10CE" w:rsidP="002D6A3F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Non-ADHD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7FEE61" w14:textId="34FFD661" w:rsidR="006E10CE" w:rsidRPr="002C7DEF" w:rsidRDefault="006E10CE" w:rsidP="002D6A3F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Group differences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7342F3" w:rsidRPr="002C7DEF" w14:paraId="1637A9B8" w14:textId="77777777" w:rsidTr="002B0E14">
        <w:tc>
          <w:tcPr>
            <w:tcW w:w="2551" w:type="dxa"/>
            <w:tcBorders>
              <w:bottom w:val="single" w:sz="4" w:space="0" w:color="auto"/>
            </w:tcBorders>
          </w:tcPr>
          <w:p w14:paraId="235FBCBB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AD81359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E6B06C3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AEF40FB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79CA45E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0F5A730F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M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d</w:t>
            </w: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2C7DEF">
              <w:rPr>
                <w:rFonts w:ascii="Arial" w:hAnsi="Arial" w:cs="Arial"/>
                <w:b/>
                <w:bCs/>
              </w:rPr>
              <w:t xml:space="preserve">[Bootstrap 95% CI]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BFCAFD0" w14:textId="33D6BC04" w:rsidR="007342F3" w:rsidRPr="002C7DEF" w:rsidRDefault="00424509" w:rsidP="002D6A3F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d </w:t>
            </w:r>
            <w:r w:rsidR="007342F3" w:rsidRPr="002C7DEF">
              <w:rPr>
                <w:rFonts w:ascii="Arial" w:hAnsi="Arial" w:cs="Arial"/>
                <w:b/>
                <w:bCs/>
              </w:rPr>
              <w:t>[95% CI]</w:t>
            </w:r>
            <w:r w:rsidR="00F72F9D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F72F9D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F17C3A" w14:textId="552545ED" w:rsidR="007342F3" w:rsidRPr="002C7DEF" w:rsidRDefault="007342F3" w:rsidP="002D6A3F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BF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10</w:t>
            </w:r>
            <w:r w:rsidR="00F72F9D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F72F9D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</w:tr>
      <w:tr w:rsidR="007342F3" w:rsidRPr="002C7DEF" w14:paraId="3D21D7C6" w14:textId="77777777" w:rsidTr="002B0E14">
        <w:tc>
          <w:tcPr>
            <w:tcW w:w="2551" w:type="dxa"/>
            <w:tcBorders>
              <w:top w:val="single" w:sz="4" w:space="0" w:color="auto"/>
            </w:tcBorders>
          </w:tcPr>
          <w:p w14:paraId="7076B9DA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Resourceful 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5C4E160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62 (1.06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D06D90C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51 (1.05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AC16B8A" w14:textId="699732EF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1.</w:t>
            </w:r>
            <w:r w:rsidR="00403044" w:rsidRPr="002C7DEF">
              <w:rPr>
                <w:rFonts w:ascii="Arial" w:hAnsi="Arial" w:cs="Arial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947603A" w14:textId="6F652A16" w:rsidR="007342F3" w:rsidRPr="002C7DEF" w:rsidRDefault="00904984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342F3" w:rsidRPr="002C7DEF">
              <w:rPr>
                <w:rFonts w:ascii="Arial" w:hAnsi="Arial" w:cs="Arial"/>
              </w:rPr>
              <w:t>.274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42437BC5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12 [-0.32, 0.09]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31F00138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11 [-0.31, 0.09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6B9436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0</w:t>
            </w:r>
          </w:p>
        </w:tc>
      </w:tr>
      <w:tr w:rsidR="007342F3" w:rsidRPr="002C7DEF" w14:paraId="2354388B" w14:textId="77777777" w:rsidTr="00B011E9">
        <w:tc>
          <w:tcPr>
            <w:tcW w:w="2551" w:type="dxa"/>
          </w:tcPr>
          <w:p w14:paraId="565F9FF2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mpathic</w:t>
            </w:r>
          </w:p>
        </w:tc>
        <w:tc>
          <w:tcPr>
            <w:tcW w:w="1531" w:type="dxa"/>
          </w:tcPr>
          <w:p w14:paraId="2D87D8AA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61 (1.41)</w:t>
            </w:r>
          </w:p>
        </w:tc>
        <w:tc>
          <w:tcPr>
            <w:tcW w:w="1531" w:type="dxa"/>
          </w:tcPr>
          <w:p w14:paraId="4F8FABC0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67 (1.32)</w:t>
            </w:r>
          </w:p>
        </w:tc>
        <w:tc>
          <w:tcPr>
            <w:tcW w:w="1191" w:type="dxa"/>
          </w:tcPr>
          <w:p w14:paraId="55BCD537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49</w:t>
            </w:r>
          </w:p>
        </w:tc>
        <w:tc>
          <w:tcPr>
            <w:tcW w:w="1191" w:type="dxa"/>
          </w:tcPr>
          <w:p w14:paraId="484C9179" w14:textId="78CE2B51" w:rsidR="007342F3" w:rsidRPr="002C7DEF" w:rsidRDefault="00904984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342F3" w:rsidRPr="002C7DEF">
              <w:rPr>
                <w:rFonts w:ascii="Arial" w:hAnsi="Arial" w:cs="Arial"/>
              </w:rPr>
              <w:t>.626</w:t>
            </w:r>
          </w:p>
        </w:tc>
        <w:tc>
          <w:tcPr>
            <w:tcW w:w="2665" w:type="dxa"/>
          </w:tcPr>
          <w:p w14:paraId="3C75976A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7 [-0.20, 0.34]</w:t>
            </w:r>
          </w:p>
        </w:tc>
        <w:tc>
          <w:tcPr>
            <w:tcW w:w="2041" w:type="dxa"/>
          </w:tcPr>
          <w:p w14:paraId="063E89CA" w14:textId="7895409C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5 [-0.15, 0.</w:t>
            </w:r>
            <w:r w:rsidR="00E5126A" w:rsidRPr="002C7DEF">
              <w:rPr>
                <w:rFonts w:ascii="Arial" w:hAnsi="Arial" w:cs="Arial"/>
              </w:rPr>
              <w:t>25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</w:tcPr>
          <w:p w14:paraId="2838BA6A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2</w:t>
            </w:r>
          </w:p>
        </w:tc>
      </w:tr>
      <w:tr w:rsidR="007342F3" w:rsidRPr="002C7DEF" w14:paraId="21B08040" w14:textId="77777777" w:rsidTr="00B011E9">
        <w:tc>
          <w:tcPr>
            <w:tcW w:w="2551" w:type="dxa"/>
          </w:tcPr>
          <w:p w14:paraId="710A03A3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Perseverant </w:t>
            </w:r>
          </w:p>
        </w:tc>
        <w:tc>
          <w:tcPr>
            <w:tcW w:w="1531" w:type="dxa"/>
          </w:tcPr>
          <w:p w14:paraId="283A6792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04 (1.44)</w:t>
            </w:r>
          </w:p>
        </w:tc>
        <w:tc>
          <w:tcPr>
            <w:tcW w:w="1531" w:type="dxa"/>
          </w:tcPr>
          <w:p w14:paraId="63A4207B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37 (1.21)</w:t>
            </w:r>
          </w:p>
        </w:tc>
        <w:tc>
          <w:tcPr>
            <w:tcW w:w="1191" w:type="dxa"/>
          </w:tcPr>
          <w:p w14:paraId="2A7F03B9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50</w:t>
            </w:r>
          </w:p>
        </w:tc>
        <w:tc>
          <w:tcPr>
            <w:tcW w:w="1191" w:type="dxa"/>
          </w:tcPr>
          <w:p w14:paraId="65BE9F67" w14:textId="5F7FD61A" w:rsidR="007342F3" w:rsidRPr="002C7DEF" w:rsidRDefault="00904984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342F3" w:rsidRPr="002C7DEF">
              <w:rPr>
                <w:rFonts w:ascii="Arial" w:hAnsi="Arial" w:cs="Arial"/>
              </w:rPr>
              <w:t>.013</w:t>
            </w:r>
          </w:p>
        </w:tc>
        <w:tc>
          <w:tcPr>
            <w:tcW w:w="2665" w:type="dxa"/>
          </w:tcPr>
          <w:p w14:paraId="5CF63265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33 [0.08, 0.59]</w:t>
            </w:r>
          </w:p>
        </w:tc>
        <w:tc>
          <w:tcPr>
            <w:tcW w:w="2041" w:type="dxa"/>
          </w:tcPr>
          <w:p w14:paraId="6BF82FD2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25 [0.05, 0.45]</w:t>
            </w:r>
          </w:p>
        </w:tc>
        <w:tc>
          <w:tcPr>
            <w:tcW w:w="1417" w:type="dxa"/>
          </w:tcPr>
          <w:p w14:paraId="2B4F710B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.19</w:t>
            </w:r>
          </w:p>
        </w:tc>
      </w:tr>
      <w:tr w:rsidR="007342F3" w:rsidRPr="002C7DEF" w14:paraId="4065F94D" w14:textId="77777777" w:rsidTr="00B011E9">
        <w:tc>
          <w:tcPr>
            <w:tcW w:w="2551" w:type="dxa"/>
          </w:tcPr>
          <w:p w14:paraId="0B34D525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Humour</w:t>
            </w:r>
          </w:p>
        </w:tc>
        <w:tc>
          <w:tcPr>
            <w:tcW w:w="1531" w:type="dxa"/>
          </w:tcPr>
          <w:p w14:paraId="04E1A145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94 (0.97)</w:t>
            </w:r>
          </w:p>
        </w:tc>
        <w:tc>
          <w:tcPr>
            <w:tcW w:w="1531" w:type="dxa"/>
          </w:tcPr>
          <w:p w14:paraId="5EF489B7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42 (1.39)</w:t>
            </w:r>
          </w:p>
        </w:tc>
        <w:tc>
          <w:tcPr>
            <w:tcW w:w="1191" w:type="dxa"/>
          </w:tcPr>
          <w:p w14:paraId="66540D6A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4.37</w:t>
            </w:r>
          </w:p>
        </w:tc>
        <w:tc>
          <w:tcPr>
            <w:tcW w:w="1191" w:type="dxa"/>
          </w:tcPr>
          <w:p w14:paraId="419396D7" w14:textId="045666A8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90498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560E8F32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52 [-0.76, -0.29]</w:t>
            </w:r>
          </w:p>
        </w:tc>
        <w:tc>
          <w:tcPr>
            <w:tcW w:w="2041" w:type="dxa"/>
          </w:tcPr>
          <w:p w14:paraId="079849E2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44 [-0.64, -0.24]</w:t>
            </w:r>
          </w:p>
        </w:tc>
        <w:tc>
          <w:tcPr>
            <w:tcW w:w="1417" w:type="dxa"/>
          </w:tcPr>
          <w:p w14:paraId="785718F9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874.39</w:t>
            </w:r>
          </w:p>
        </w:tc>
      </w:tr>
      <w:tr w:rsidR="007342F3" w:rsidRPr="002C7DEF" w14:paraId="2DCEF555" w14:textId="77777777" w:rsidTr="00B011E9">
        <w:tc>
          <w:tcPr>
            <w:tcW w:w="2551" w:type="dxa"/>
          </w:tcPr>
          <w:p w14:paraId="2319C7BB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Inquisitive </w:t>
            </w:r>
          </w:p>
        </w:tc>
        <w:tc>
          <w:tcPr>
            <w:tcW w:w="1531" w:type="dxa"/>
          </w:tcPr>
          <w:p w14:paraId="2F1012B9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66 (1.22)</w:t>
            </w:r>
          </w:p>
        </w:tc>
        <w:tc>
          <w:tcPr>
            <w:tcW w:w="1531" w:type="dxa"/>
          </w:tcPr>
          <w:p w14:paraId="16AB091E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39 (1.16)</w:t>
            </w:r>
          </w:p>
        </w:tc>
        <w:tc>
          <w:tcPr>
            <w:tcW w:w="1191" w:type="dxa"/>
          </w:tcPr>
          <w:p w14:paraId="3A89896F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2.33</w:t>
            </w:r>
          </w:p>
        </w:tc>
        <w:tc>
          <w:tcPr>
            <w:tcW w:w="1191" w:type="dxa"/>
          </w:tcPr>
          <w:p w14:paraId="496A3061" w14:textId="76AD14C6" w:rsidR="007342F3" w:rsidRPr="002C7DEF" w:rsidRDefault="00904984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342F3" w:rsidRPr="002C7DEF">
              <w:rPr>
                <w:rFonts w:ascii="Arial" w:hAnsi="Arial" w:cs="Arial"/>
              </w:rPr>
              <w:t>.021</w:t>
            </w:r>
          </w:p>
        </w:tc>
        <w:tc>
          <w:tcPr>
            <w:tcW w:w="2665" w:type="dxa"/>
          </w:tcPr>
          <w:p w14:paraId="09CED6E7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28 [-0.51, -0.05]</w:t>
            </w:r>
          </w:p>
        </w:tc>
        <w:tc>
          <w:tcPr>
            <w:tcW w:w="2041" w:type="dxa"/>
          </w:tcPr>
          <w:p w14:paraId="5F171157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23 [-0.43, -0.04]</w:t>
            </w:r>
          </w:p>
        </w:tc>
        <w:tc>
          <w:tcPr>
            <w:tcW w:w="1417" w:type="dxa"/>
          </w:tcPr>
          <w:p w14:paraId="13012401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50</w:t>
            </w:r>
          </w:p>
        </w:tc>
      </w:tr>
      <w:tr w:rsidR="007342F3" w:rsidRPr="002C7DEF" w14:paraId="5ECDBE5A" w14:textId="77777777" w:rsidTr="00B011E9">
        <w:tc>
          <w:tcPr>
            <w:tcW w:w="2551" w:type="dxa"/>
          </w:tcPr>
          <w:p w14:paraId="77A695D7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Intuitive</w:t>
            </w:r>
          </w:p>
        </w:tc>
        <w:tc>
          <w:tcPr>
            <w:tcW w:w="1531" w:type="dxa"/>
          </w:tcPr>
          <w:p w14:paraId="4CCF62C0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62 (1.06)</w:t>
            </w:r>
          </w:p>
        </w:tc>
        <w:tc>
          <w:tcPr>
            <w:tcW w:w="1531" w:type="dxa"/>
          </w:tcPr>
          <w:p w14:paraId="4B0C2D27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25 (1.06)</w:t>
            </w:r>
          </w:p>
        </w:tc>
        <w:tc>
          <w:tcPr>
            <w:tcW w:w="1191" w:type="dxa"/>
          </w:tcPr>
          <w:p w14:paraId="2D2CFCFF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3.51</w:t>
            </w:r>
          </w:p>
        </w:tc>
        <w:tc>
          <w:tcPr>
            <w:tcW w:w="1191" w:type="dxa"/>
          </w:tcPr>
          <w:p w14:paraId="31F29595" w14:textId="79E77404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90498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426151E4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37 [-0.58, -0.17]</w:t>
            </w:r>
          </w:p>
        </w:tc>
        <w:tc>
          <w:tcPr>
            <w:tcW w:w="2041" w:type="dxa"/>
          </w:tcPr>
          <w:p w14:paraId="2A8F6CB9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35 [-0.55, -0.15]</w:t>
            </w:r>
          </w:p>
        </w:tc>
        <w:tc>
          <w:tcPr>
            <w:tcW w:w="1417" w:type="dxa"/>
          </w:tcPr>
          <w:p w14:paraId="5B4AC754" w14:textId="77777777" w:rsidR="007342F3" w:rsidRPr="002C7DEF" w:rsidRDefault="007342F3" w:rsidP="002D6A3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9.97</w:t>
            </w:r>
          </w:p>
        </w:tc>
      </w:tr>
      <w:tr w:rsidR="007342F3" w:rsidRPr="002C7DEF" w14:paraId="03786B6D" w14:textId="77777777" w:rsidTr="009563F4">
        <w:tc>
          <w:tcPr>
            <w:tcW w:w="2551" w:type="dxa"/>
          </w:tcPr>
          <w:p w14:paraId="160C5E8F" w14:textId="041D1BA6" w:rsidR="007342F3" w:rsidRPr="002C7DEF" w:rsidRDefault="007342F3" w:rsidP="002D6A3F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</w:rPr>
              <w:t xml:space="preserve">Total number of strengths endorsed </w:t>
            </w:r>
            <w:r w:rsidR="00F72F9D" w:rsidRPr="002C7DEF">
              <w:rPr>
                <w:rFonts w:ascii="Arial" w:hAnsi="Arial" w:cs="Arial"/>
                <w:b/>
                <w:bCs/>
                <w:vertAlign w:val="superscript"/>
              </w:rPr>
              <w:t>f</w:t>
            </w:r>
          </w:p>
        </w:tc>
        <w:tc>
          <w:tcPr>
            <w:tcW w:w="1531" w:type="dxa"/>
          </w:tcPr>
          <w:p w14:paraId="739461F2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7.58 (4.80)</w:t>
            </w:r>
          </w:p>
        </w:tc>
        <w:tc>
          <w:tcPr>
            <w:tcW w:w="1531" w:type="dxa"/>
          </w:tcPr>
          <w:p w14:paraId="1E7E847E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6.41 (4.77)</w:t>
            </w:r>
          </w:p>
        </w:tc>
        <w:tc>
          <w:tcPr>
            <w:tcW w:w="1191" w:type="dxa"/>
          </w:tcPr>
          <w:p w14:paraId="76AD87BF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2.44</w:t>
            </w:r>
          </w:p>
        </w:tc>
        <w:tc>
          <w:tcPr>
            <w:tcW w:w="1191" w:type="dxa"/>
          </w:tcPr>
          <w:p w14:paraId="7A3DB081" w14:textId="2C553FC5" w:rsidR="007342F3" w:rsidRPr="002C7DEF" w:rsidRDefault="00904984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342F3" w:rsidRPr="002C7DEF">
              <w:rPr>
                <w:rFonts w:ascii="Arial" w:hAnsi="Arial" w:cs="Arial"/>
              </w:rPr>
              <w:t>.015</w:t>
            </w:r>
          </w:p>
        </w:tc>
        <w:tc>
          <w:tcPr>
            <w:tcW w:w="2665" w:type="dxa"/>
          </w:tcPr>
          <w:p w14:paraId="2BA94A76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1.17 [-2.10, -0.20]</w:t>
            </w:r>
          </w:p>
        </w:tc>
        <w:tc>
          <w:tcPr>
            <w:tcW w:w="2041" w:type="dxa"/>
          </w:tcPr>
          <w:p w14:paraId="189A659D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24 [-0.44, -0.05]</w:t>
            </w:r>
          </w:p>
          <w:p w14:paraId="7638FC38" w14:textId="77777777" w:rsidR="007342F3" w:rsidRPr="002C7DEF" w:rsidRDefault="007342F3" w:rsidP="002D6A3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330D56D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92</w:t>
            </w:r>
          </w:p>
        </w:tc>
      </w:tr>
      <w:tr w:rsidR="00F522F3" w:rsidRPr="002C7DEF" w14:paraId="278A09D5" w14:textId="77777777" w:rsidTr="009563F4">
        <w:tc>
          <w:tcPr>
            <w:tcW w:w="2551" w:type="dxa"/>
          </w:tcPr>
          <w:p w14:paraId="4BFD61C8" w14:textId="49E655CD" w:rsidR="00F522F3" w:rsidRPr="002C7DEF" w:rsidRDefault="00F52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Strengths Knowledge </w:t>
            </w:r>
          </w:p>
        </w:tc>
        <w:tc>
          <w:tcPr>
            <w:tcW w:w="1531" w:type="dxa"/>
          </w:tcPr>
          <w:p w14:paraId="529D0CCC" w14:textId="12B37560" w:rsidR="00F522F3" w:rsidRPr="002C7DEF" w:rsidRDefault="00E05E5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0.</w:t>
            </w:r>
            <w:r w:rsidR="00E62622" w:rsidRPr="002C7DEF">
              <w:rPr>
                <w:rFonts w:ascii="Arial" w:hAnsi="Arial" w:cs="Arial"/>
              </w:rPr>
              <w:t>27 (7.85)</w:t>
            </w:r>
          </w:p>
        </w:tc>
        <w:tc>
          <w:tcPr>
            <w:tcW w:w="1531" w:type="dxa"/>
          </w:tcPr>
          <w:p w14:paraId="6E00D176" w14:textId="6E62243D" w:rsidR="00F522F3" w:rsidRPr="002C7DEF" w:rsidRDefault="00E62622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0.6</w:t>
            </w:r>
            <w:r w:rsidR="009157FA" w:rsidRPr="002C7DEF">
              <w:rPr>
                <w:rFonts w:ascii="Arial" w:hAnsi="Arial" w:cs="Arial"/>
              </w:rPr>
              <w:t>9 (7.14)</w:t>
            </w:r>
          </w:p>
        </w:tc>
        <w:tc>
          <w:tcPr>
            <w:tcW w:w="1191" w:type="dxa"/>
          </w:tcPr>
          <w:p w14:paraId="30709687" w14:textId="1AC3C4B4" w:rsidR="00F522F3" w:rsidRPr="002C7DEF" w:rsidRDefault="009157FA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57</w:t>
            </w:r>
          </w:p>
        </w:tc>
        <w:tc>
          <w:tcPr>
            <w:tcW w:w="1191" w:type="dxa"/>
          </w:tcPr>
          <w:p w14:paraId="6A4B79DB" w14:textId="092D5842" w:rsidR="00F522F3" w:rsidRPr="002C7DEF" w:rsidRDefault="00904984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903B3" w:rsidRPr="002C7DEF">
              <w:rPr>
                <w:rFonts w:ascii="Arial" w:hAnsi="Arial" w:cs="Arial"/>
              </w:rPr>
              <w:t>.569</w:t>
            </w:r>
          </w:p>
        </w:tc>
        <w:tc>
          <w:tcPr>
            <w:tcW w:w="2665" w:type="dxa"/>
          </w:tcPr>
          <w:p w14:paraId="6C8EA4F7" w14:textId="72F265EE" w:rsidR="00F522F3" w:rsidRPr="002C7DEF" w:rsidRDefault="006903B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43 [</w:t>
            </w:r>
            <w:r w:rsidR="00947103" w:rsidRPr="002C7DEF">
              <w:rPr>
                <w:rFonts w:ascii="Arial" w:hAnsi="Arial" w:cs="Arial"/>
              </w:rPr>
              <w:t>-</w:t>
            </w:r>
            <w:r w:rsidR="00F671F4" w:rsidRPr="002C7DEF">
              <w:rPr>
                <w:rFonts w:ascii="Arial" w:hAnsi="Arial" w:cs="Arial"/>
              </w:rPr>
              <w:t>1.00, 1.91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2041" w:type="dxa"/>
          </w:tcPr>
          <w:p w14:paraId="375B92D7" w14:textId="3E442768" w:rsidR="00F522F3" w:rsidRPr="002C7DEF" w:rsidRDefault="00F671F4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06 [-0.14, 0.25</w:t>
            </w:r>
            <w:r w:rsidR="00217E40"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</w:tcPr>
          <w:p w14:paraId="4F1D065D" w14:textId="1799D2D4" w:rsidR="00F522F3" w:rsidRPr="002C7DEF" w:rsidRDefault="00217E40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3</w:t>
            </w:r>
          </w:p>
        </w:tc>
      </w:tr>
      <w:tr w:rsidR="007342F3" w:rsidRPr="002C7DEF" w14:paraId="353A3E03" w14:textId="77777777" w:rsidTr="009563F4">
        <w:tc>
          <w:tcPr>
            <w:tcW w:w="2551" w:type="dxa"/>
            <w:tcBorders>
              <w:bottom w:val="single" w:sz="4" w:space="0" w:color="auto"/>
            </w:tcBorders>
          </w:tcPr>
          <w:p w14:paraId="3DBDEA40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ngths Use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9D065D1" w14:textId="1B97F0D3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68.</w:t>
            </w:r>
            <w:r w:rsidR="003F2E56" w:rsidRPr="002C7DEF">
              <w:rPr>
                <w:rFonts w:ascii="Arial" w:hAnsi="Arial" w:cs="Arial"/>
              </w:rPr>
              <w:t xml:space="preserve">46 </w:t>
            </w:r>
            <w:r w:rsidRPr="002C7DEF">
              <w:rPr>
                <w:rFonts w:ascii="Arial" w:hAnsi="Arial" w:cs="Arial"/>
              </w:rPr>
              <w:t>(</w:t>
            </w:r>
            <w:r w:rsidR="00CE52CF" w:rsidRPr="002C7DEF">
              <w:rPr>
                <w:rFonts w:ascii="Arial" w:hAnsi="Arial" w:cs="Arial"/>
              </w:rPr>
              <w:t>14.15</w:t>
            </w:r>
            <w:r w:rsidRPr="002C7DEF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ADEE5E9" w14:textId="64A30815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68.</w:t>
            </w:r>
            <w:r w:rsidR="00441F80" w:rsidRPr="002C7DEF">
              <w:rPr>
                <w:rFonts w:ascii="Arial" w:hAnsi="Arial" w:cs="Arial"/>
              </w:rPr>
              <w:t xml:space="preserve">44 </w:t>
            </w:r>
            <w:r w:rsidRPr="002C7DEF">
              <w:rPr>
                <w:rFonts w:ascii="Arial" w:hAnsi="Arial" w:cs="Arial"/>
              </w:rPr>
              <w:t>(13.</w:t>
            </w:r>
            <w:r w:rsidR="00441F80" w:rsidRPr="002C7DEF">
              <w:rPr>
                <w:rFonts w:ascii="Arial" w:hAnsi="Arial" w:cs="Arial"/>
              </w:rPr>
              <w:t>74</w:t>
            </w:r>
            <w:r w:rsidRPr="002C7DEF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426CD19" w14:textId="3F651977" w:rsidR="007342F3" w:rsidRPr="002C7DEF" w:rsidRDefault="002B7FC9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7342F3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>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F970D6C" w14:textId="0FE60F07" w:rsidR="007342F3" w:rsidRPr="002C7DEF" w:rsidRDefault="00904984" w:rsidP="002D6A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342F3" w:rsidRPr="002C7DEF">
              <w:rPr>
                <w:rFonts w:ascii="Arial" w:hAnsi="Arial" w:cs="Arial"/>
              </w:rPr>
              <w:t>.</w:t>
            </w:r>
            <w:r w:rsidR="004A0F17" w:rsidRPr="002C7DEF">
              <w:rPr>
                <w:rFonts w:ascii="Arial" w:hAnsi="Arial" w:cs="Arial"/>
              </w:rPr>
              <w:t>990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60EAE42A" w14:textId="56C4BD88" w:rsidR="007342F3" w:rsidRPr="002C7DEF" w:rsidRDefault="004A0F17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7342F3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 xml:space="preserve">02 </w:t>
            </w:r>
            <w:r w:rsidR="007342F3" w:rsidRPr="002C7DEF">
              <w:rPr>
                <w:rFonts w:ascii="Arial" w:hAnsi="Arial" w:cs="Arial"/>
              </w:rPr>
              <w:t>[-2.</w:t>
            </w:r>
            <w:r w:rsidR="00BF5F72" w:rsidRPr="002C7DEF">
              <w:rPr>
                <w:rFonts w:ascii="Arial" w:hAnsi="Arial" w:cs="Arial"/>
              </w:rPr>
              <w:t>66</w:t>
            </w:r>
            <w:r w:rsidR="007342F3" w:rsidRPr="002C7DEF">
              <w:rPr>
                <w:rFonts w:ascii="Arial" w:hAnsi="Arial" w:cs="Arial"/>
              </w:rPr>
              <w:t>, 2.</w:t>
            </w:r>
            <w:r w:rsidR="00BF5F72" w:rsidRPr="002C7DEF">
              <w:rPr>
                <w:rFonts w:ascii="Arial" w:hAnsi="Arial" w:cs="Arial"/>
              </w:rPr>
              <w:t>65</w:t>
            </w:r>
            <w:r w:rsidR="007342F3" w:rsidRPr="002C7DEF">
              <w:rPr>
                <w:rFonts w:ascii="Arial" w:hAnsi="Arial" w:cs="Arial"/>
              </w:rPr>
              <w:t>]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2E4009E2" w14:textId="76C62B20" w:rsidR="007342F3" w:rsidRPr="002C7DEF" w:rsidRDefault="00256DE9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</w:t>
            </w:r>
            <w:r w:rsidR="007342F3" w:rsidRPr="002C7DEF">
              <w:rPr>
                <w:rFonts w:ascii="Arial" w:hAnsi="Arial" w:cs="Arial"/>
              </w:rPr>
              <w:t>0.</w:t>
            </w:r>
            <w:r w:rsidRPr="002C7DEF">
              <w:rPr>
                <w:rFonts w:ascii="Arial" w:hAnsi="Arial" w:cs="Arial"/>
              </w:rPr>
              <w:t xml:space="preserve">00 </w:t>
            </w:r>
            <w:r w:rsidR="007342F3" w:rsidRPr="002C7DEF">
              <w:rPr>
                <w:rFonts w:ascii="Arial" w:hAnsi="Arial" w:cs="Arial"/>
              </w:rPr>
              <w:t>[-0.</w:t>
            </w:r>
            <w:r w:rsidRPr="002C7DEF">
              <w:rPr>
                <w:rFonts w:ascii="Arial" w:hAnsi="Arial" w:cs="Arial"/>
              </w:rPr>
              <w:t>20</w:t>
            </w:r>
            <w:r w:rsidR="007342F3" w:rsidRPr="002C7DEF">
              <w:rPr>
                <w:rFonts w:ascii="Arial" w:hAnsi="Arial" w:cs="Arial"/>
              </w:rPr>
              <w:t>, 0.</w:t>
            </w:r>
            <w:r w:rsidRPr="002C7DEF">
              <w:rPr>
                <w:rFonts w:ascii="Arial" w:hAnsi="Arial" w:cs="Arial"/>
              </w:rPr>
              <w:t>19</w:t>
            </w:r>
            <w:r w:rsidR="007342F3"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C7E8C8" w14:textId="77777777" w:rsidR="007342F3" w:rsidRPr="002C7DEF" w:rsidRDefault="007342F3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11</w:t>
            </w:r>
          </w:p>
        </w:tc>
      </w:tr>
      <w:tr w:rsidR="006E10CE" w:rsidRPr="002C7DEF" w14:paraId="5C5A4FF1" w14:textId="77777777" w:rsidTr="002B0E14">
        <w:tc>
          <w:tcPr>
            <w:tcW w:w="14118" w:type="dxa"/>
            <w:gridSpan w:val="8"/>
            <w:tcBorders>
              <w:top w:val="single" w:sz="4" w:space="0" w:color="auto"/>
            </w:tcBorders>
          </w:tcPr>
          <w:p w14:paraId="654FB603" w14:textId="77777777" w:rsidR="006E10CE" w:rsidRPr="002C7DEF" w:rsidRDefault="006E10CE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i/>
                <w:iCs/>
              </w:rPr>
              <w:t>Note.</w:t>
            </w:r>
            <w:r w:rsidRPr="002C7DEF">
              <w:rPr>
                <w:rFonts w:ascii="Arial" w:hAnsi="Arial" w:cs="Arial"/>
              </w:rPr>
              <w:t xml:space="preserve"> </w:t>
            </w:r>
          </w:p>
          <w:p w14:paraId="3E0678B7" w14:textId="6B7F456D" w:rsidR="006E10CE" w:rsidRPr="002C7DEF" w:rsidRDefault="006E10CE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vertAlign w:val="superscript"/>
              </w:rPr>
              <w:t>a</w:t>
            </w:r>
            <w:r w:rsidRPr="002C7DEF">
              <w:rPr>
                <w:rFonts w:ascii="Arial" w:hAnsi="Arial" w:cs="Arial"/>
              </w:rPr>
              <w:t xml:space="preserve"> Values represent means</w:t>
            </w:r>
            <w:r w:rsidR="00183A6B">
              <w:rPr>
                <w:rFonts w:ascii="Arial" w:hAnsi="Arial" w:cs="Arial"/>
              </w:rPr>
              <w:t>;</w:t>
            </w:r>
            <w:r w:rsidR="00183A6B"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</w:rPr>
              <w:t xml:space="preserve">standard deviations are shown in parentheses. </w:t>
            </w:r>
          </w:p>
          <w:p w14:paraId="1951E657" w14:textId="77777777" w:rsidR="006E10CE" w:rsidRPr="002C7DEF" w:rsidRDefault="006E10CE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vertAlign w:val="superscript"/>
              </w:rPr>
              <w:t>b</w:t>
            </w:r>
            <w:r w:rsidRPr="002C7DEF">
              <w:rPr>
                <w:rFonts w:ascii="Arial" w:hAnsi="Arial" w:cs="Arial"/>
              </w:rPr>
              <w:t xml:space="preserve"> Robust Welch t-tests are reported to address potential assumption violations.</w:t>
            </w:r>
          </w:p>
          <w:p w14:paraId="75FE539F" w14:textId="5D117920" w:rsidR="006E10CE" w:rsidRPr="002C7DEF" w:rsidRDefault="006E10CE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vertAlign w:val="superscript"/>
              </w:rPr>
              <w:t>c</w:t>
            </w:r>
            <w:r w:rsidRPr="002C7DEF">
              <w:rPr>
                <w:rFonts w:ascii="Arial" w:hAnsi="Arial" w:cs="Arial"/>
              </w:rPr>
              <w:t xml:space="preserve"> </w:t>
            </w:r>
            <w:r w:rsidR="0027655F" w:rsidRPr="002C7DEF">
              <w:rPr>
                <w:rFonts w:ascii="Arial" w:hAnsi="Arial" w:cs="Arial"/>
              </w:rPr>
              <w:t>Mean Difference between the ADHD and non-ADHD groups with 95% bootstrap confidence intervals (</w:t>
            </w:r>
            <w:r w:rsidRPr="002C7DEF">
              <w:rPr>
                <w:rFonts w:ascii="Arial" w:hAnsi="Arial" w:cs="Arial"/>
              </w:rPr>
              <w:t>10</w:t>
            </w:r>
            <w:r w:rsidR="00D23F49">
              <w:rPr>
                <w:rFonts w:ascii="Arial" w:hAnsi="Arial" w:cs="Arial"/>
              </w:rPr>
              <w:t>,</w:t>
            </w:r>
            <w:r w:rsidRPr="002C7DEF">
              <w:rPr>
                <w:rFonts w:ascii="Arial" w:hAnsi="Arial" w:cs="Arial"/>
              </w:rPr>
              <w:t>000 resamples</w:t>
            </w:r>
            <w:r w:rsidR="0027655F" w:rsidRPr="002C7DEF">
              <w:rPr>
                <w:rFonts w:ascii="Arial" w:hAnsi="Arial" w:cs="Arial"/>
              </w:rPr>
              <w:t>)</w:t>
            </w:r>
            <w:r w:rsidRPr="002C7DEF">
              <w:rPr>
                <w:rFonts w:ascii="Arial" w:hAnsi="Arial" w:cs="Arial"/>
              </w:rPr>
              <w:t>.</w:t>
            </w:r>
            <w:r w:rsidR="0021159C" w:rsidRPr="002C7DEF">
              <w:rPr>
                <w:rFonts w:ascii="Arial" w:hAnsi="Arial" w:cs="Arial"/>
              </w:rPr>
              <w:t xml:space="preserve"> Bootstrapping was conducted to address potential assumption violations.</w:t>
            </w:r>
          </w:p>
          <w:p w14:paraId="74FE4B70" w14:textId="77777777" w:rsidR="002F69B2" w:rsidRPr="002C7DEF" w:rsidRDefault="002F69B2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vertAlign w:val="superscript"/>
              </w:rPr>
              <w:t>d</w:t>
            </w:r>
            <w:r w:rsidRPr="002C7DEF">
              <w:rPr>
                <w:rFonts w:ascii="Arial" w:hAnsi="Arial" w:cs="Arial"/>
              </w:rPr>
              <w:t xml:space="preserve"> Cohen’s </w:t>
            </w:r>
            <w:r w:rsidRPr="002C7DEF">
              <w:rPr>
                <w:rFonts w:ascii="Arial" w:hAnsi="Arial" w:cs="Arial"/>
                <w:i/>
                <w:iCs/>
              </w:rPr>
              <w:t>d</w:t>
            </w:r>
            <w:r w:rsidRPr="002C7DEF">
              <w:rPr>
                <w:rFonts w:ascii="Arial" w:hAnsi="Arial" w:cs="Arial"/>
              </w:rPr>
              <w:t xml:space="preserve"> measure of effect size (0.20 = small, 0.50 = medium, 0.80 = large) with 95% confidence intervals shown in square brackets.</w:t>
            </w:r>
          </w:p>
          <w:p w14:paraId="74D95571" w14:textId="67721AB6" w:rsidR="00841806" w:rsidRPr="002C7DEF" w:rsidRDefault="002F69B2" w:rsidP="002D6A3F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vertAlign w:val="superscript"/>
              </w:rPr>
              <w:t>e</w:t>
            </w:r>
            <w:r w:rsidRPr="002C7DEF">
              <w:rPr>
                <w:rFonts w:ascii="Arial" w:hAnsi="Arial" w:cs="Arial"/>
              </w:rPr>
              <w:t xml:space="preserve"> Bayes Factor quantifying the strength of the evidence for the null compared to the alternative hypothesis (see </w:t>
            </w:r>
            <w:r w:rsidRPr="002C7DEF">
              <w:rPr>
                <w:rFonts w:ascii="Arial" w:hAnsi="Arial" w:cs="Arial"/>
                <w:i/>
                <w:iCs/>
              </w:rPr>
              <w:t xml:space="preserve">Bayesian Analyses </w:t>
            </w:r>
            <w:r w:rsidRPr="002C7DEF">
              <w:rPr>
                <w:rFonts w:ascii="Arial" w:hAnsi="Arial" w:cs="Arial"/>
              </w:rPr>
              <w:t>for more information, including conventions on Bayes Factor interpretation).</w:t>
            </w:r>
          </w:p>
          <w:p w14:paraId="130FB332" w14:textId="67C722AA" w:rsidR="006E10CE" w:rsidRPr="002C7DEF" w:rsidRDefault="00F72F9D" w:rsidP="002D6A3F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vertAlign w:val="superscript"/>
              </w:rPr>
              <w:t>f</w:t>
            </w:r>
            <w:r w:rsidRPr="002C7DEF">
              <w:rPr>
                <w:rFonts w:ascii="Arial" w:hAnsi="Arial" w:cs="Arial"/>
              </w:rPr>
              <w:t xml:space="preserve"> </w:t>
            </w:r>
            <w:r w:rsidR="006E10CE" w:rsidRPr="002C7DEF">
              <w:rPr>
                <w:rFonts w:ascii="Arial" w:hAnsi="Arial" w:cs="Arial"/>
              </w:rPr>
              <w:t>Scores of 5</w:t>
            </w:r>
            <w:r w:rsidR="00DA735E" w:rsidRPr="002C7DEF">
              <w:rPr>
                <w:rFonts w:ascii="Arial" w:hAnsi="Arial" w:cs="Arial"/>
              </w:rPr>
              <w:t xml:space="preserve"> </w:t>
            </w:r>
            <w:r w:rsidR="00811C7F" w:rsidRPr="002C7DEF">
              <w:rPr>
                <w:rFonts w:ascii="Arial" w:hAnsi="Arial" w:cs="Arial"/>
              </w:rPr>
              <w:t>(</w:t>
            </w:r>
            <w:r w:rsidR="00324745" w:rsidRPr="002C7DEF">
              <w:rPr>
                <w:rFonts w:ascii="Arial" w:hAnsi="Arial" w:cs="Arial"/>
              </w:rPr>
              <w:t>‘</w:t>
            </w:r>
            <w:r w:rsidR="00324745" w:rsidRPr="002C7DEF">
              <w:rPr>
                <w:rFonts w:ascii="Arial" w:hAnsi="Arial" w:cs="Arial"/>
                <w:i/>
                <w:iCs/>
              </w:rPr>
              <w:t>somewhat agree’</w:t>
            </w:r>
            <w:r w:rsidR="00811C7F" w:rsidRPr="002C7DEF">
              <w:rPr>
                <w:rFonts w:ascii="Arial" w:hAnsi="Arial" w:cs="Arial"/>
              </w:rPr>
              <w:t xml:space="preserve">) </w:t>
            </w:r>
            <w:r w:rsidR="000F48CD" w:rsidRPr="002C7DEF">
              <w:rPr>
                <w:rFonts w:ascii="Arial" w:hAnsi="Arial" w:cs="Arial"/>
              </w:rPr>
              <w:t>or</w:t>
            </w:r>
            <w:r w:rsidR="00DA735E" w:rsidRPr="002C7DEF">
              <w:rPr>
                <w:rFonts w:ascii="Arial" w:hAnsi="Arial" w:cs="Arial"/>
              </w:rPr>
              <w:t xml:space="preserve"> above</w:t>
            </w:r>
            <w:r w:rsidR="006E10CE" w:rsidRPr="002C7DEF">
              <w:rPr>
                <w:rFonts w:ascii="Arial" w:hAnsi="Arial" w:cs="Arial"/>
              </w:rPr>
              <w:t xml:space="preserve"> indicated endorsement of a given trait as a strength.</w:t>
            </w:r>
          </w:p>
        </w:tc>
      </w:tr>
    </w:tbl>
    <w:p w14:paraId="2221F56B" w14:textId="77777777" w:rsidR="003F0A48" w:rsidRPr="002C7DEF" w:rsidRDefault="003F0A48" w:rsidP="002D6A3F">
      <w:pPr>
        <w:spacing w:line="480" w:lineRule="auto"/>
        <w:rPr>
          <w:rFonts w:cs="Arial"/>
        </w:rPr>
      </w:pPr>
    </w:p>
    <w:p w14:paraId="62D4674D" w14:textId="77777777" w:rsidR="003F0A48" w:rsidRPr="002C7DEF" w:rsidRDefault="003F0A48" w:rsidP="00CD6A2A">
      <w:pPr>
        <w:spacing w:line="480" w:lineRule="auto"/>
        <w:rPr>
          <w:rFonts w:cs="Arial"/>
        </w:rPr>
      </w:pPr>
    </w:p>
    <w:p w14:paraId="592B3BB3" w14:textId="77777777" w:rsidR="00C003C8" w:rsidRPr="002C7DEF" w:rsidRDefault="00C003C8" w:rsidP="00CD6A2A">
      <w:pPr>
        <w:spacing w:line="480" w:lineRule="auto"/>
        <w:rPr>
          <w:rFonts w:cs="Arial"/>
        </w:rPr>
      </w:pPr>
    </w:p>
    <w:p w14:paraId="1E411FB3" w14:textId="77777777" w:rsidR="00C003C8" w:rsidRPr="002C7DEF" w:rsidRDefault="00C003C8" w:rsidP="00CD6A2A">
      <w:pPr>
        <w:spacing w:line="480" w:lineRule="auto"/>
        <w:rPr>
          <w:rFonts w:cs="Arial"/>
        </w:rPr>
      </w:pPr>
    </w:p>
    <w:p w14:paraId="5D91F399" w14:textId="77777777" w:rsidR="00C003C8" w:rsidRPr="002C7DEF" w:rsidRDefault="00C003C8" w:rsidP="00CD6A2A">
      <w:pPr>
        <w:spacing w:line="480" w:lineRule="auto"/>
        <w:rPr>
          <w:rFonts w:cs="Arial"/>
        </w:rPr>
      </w:pPr>
    </w:p>
    <w:p w14:paraId="2E4EE163" w14:textId="77777777" w:rsidR="00C003C8" w:rsidRPr="002C7DEF" w:rsidRDefault="00C003C8" w:rsidP="00CD6A2A">
      <w:pPr>
        <w:spacing w:line="480" w:lineRule="auto"/>
        <w:rPr>
          <w:rFonts w:cs="Arial"/>
        </w:rPr>
      </w:pPr>
    </w:p>
    <w:p w14:paraId="5F1DC049" w14:textId="3DA7F444" w:rsidR="00C003C8" w:rsidRPr="002C7DEF" w:rsidRDefault="00C003C8" w:rsidP="00CD6A2A">
      <w:pPr>
        <w:spacing w:line="480" w:lineRule="auto"/>
        <w:rPr>
          <w:rFonts w:cs="Arial"/>
        </w:rPr>
      </w:pPr>
    </w:p>
    <w:p w14:paraId="6F8C21AC" w14:textId="77777777" w:rsidR="00C003C8" w:rsidRPr="002C7DEF" w:rsidRDefault="00C003C8" w:rsidP="002D6A3F">
      <w:pPr>
        <w:spacing w:line="480" w:lineRule="auto"/>
        <w:rPr>
          <w:rFonts w:cs="Arial"/>
        </w:rPr>
      </w:pPr>
    </w:p>
    <w:tbl>
      <w:tblPr>
        <w:tblStyle w:val="TableGrid"/>
        <w:tblW w:w="14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417"/>
        <w:gridCol w:w="1273"/>
        <w:gridCol w:w="2665"/>
        <w:gridCol w:w="2041"/>
        <w:gridCol w:w="1417"/>
      </w:tblGrid>
      <w:tr w:rsidR="00941A61" w:rsidRPr="002C7DEF" w14:paraId="7F55726E" w14:textId="77777777" w:rsidTr="00D231DB">
        <w:tc>
          <w:tcPr>
            <w:tcW w:w="14426" w:type="dxa"/>
            <w:gridSpan w:val="8"/>
            <w:tcBorders>
              <w:bottom w:val="single" w:sz="4" w:space="0" w:color="auto"/>
            </w:tcBorders>
          </w:tcPr>
          <w:p w14:paraId="7488E002" w14:textId="1AA89FCB" w:rsidR="00941A61" w:rsidRPr="002C7DEF" w:rsidRDefault="00941A61" w:rsidP="002D6A3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Table </w:t>
            </w:r>
            <w:r w:rsidR="006E2F6C" w:rsidRPr="002C7DEF">
              <w:rPr>
                <w:rFonts w:ascii="Arial" w:hAnsi="Arial" w:cs="Arial"/>
                <w:b/>
                <w:bCs/>
              </w:rPr>
              <w:t>S10</w:t>
            </w:r>
          </w:p>
          <w:p w14:paraId="42069301" w14:textId="77777777" w:rsidR="00941A61" w:rsidRPr="002C7DEF" w:rsidRDefault="00941A61" w:rsidP="002D6A3F">
            <w:pPr>
              <w:spacing w:line="480" w:lineRule="auto"/>
              <w:rPr>
                <w:rFonts w:ascii="Arial" w:hAnsi="Arial" w:cs="Arial"/>
              </w:rPr>
            </w:pPr>
          </w:p>
          <w:p w14:paraId="1CE103A4" w14:textId="00B48FFC" w:rsidR="00941A61" w:rsidRPr="002C7DEF" w:rsidRDefault="00941A61" w:rsidP="002D6A3F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i/>
                <w:iCs/>
              </w:rPr>
              <w:t>Group means and mean differences in positive and negative life outcomes with outliers removed.</w:t>
            </w:r>
          </w:p>
        </w:tc>
      </w:tr>
      <w:tr w:rsidR="00941A61" w:rsidRPr="002C7DEF" w14:paraId="5387A392" w14:textId="77777777" w:rsidTr="00D231DB">
        <w:tc>
          <w:tcPr>
            <w:tcW w:w="2551" w:type="dxa"/>
            <w:tcBorders>
              <w:top w:val="single" w:sz="4" w:space="0" w:color="auto"/>
            </w:tcBorders>
          </w:tcPr>
          <w:p w14:paraId="625DA65A" w14:textId="62A59DD9" w:rsidR="00941A61" w:rsidRPr="002C7DEF" w:rsidRDefault="00941A61" w:rsidP="00D231DB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>Strength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DC3BBC3" w14:textId="06A56EB8" w:rsidR="00941A61" w:rsidRPr="002C7DEF" w:rsidRDefault="00941A61" w:rsidP="00D231DB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ADHD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907055A" w14:textId="13953701" w:rsidR="00941A61" w:rsidRPr="002C7DEF" w:rsidRDefault="00941A61" w:rsidP="00D231DB">
            <w:pPr>
              <w:spacing w:line="480" w:lineRule="auto"/>
              <w:rPr>
                <w:rFonts w:cs="Arial"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Non-ADHD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8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EDF973" w14:textId="207C1D8C" w:rsidR="00941A61" w:rsidRPr="002C7DEF" w:rsidRDefault="00941A61" w:rsidP="00D231DB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</w:rPr>
              <w:t xml:space="preserve">Group differences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941A61" w:rsidRPr="002C7DEF" w14:paraId="0905DC07" w14:textId="77777777" w:rsidTr="009B13C3">
        <w:tc>
          <w:tcPr>
            <w:tcW w:w="2551" w:type="dxa"/>
            <w:tcBorders>
              <w:bottom w:val="single" w:sz="4" w:space="0" w:color="auto"/>
            </w:tcBorders>
          </w:tcPr>
          <w:p w14:paraId="046971C8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C3ECB7D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0115F56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8359C8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B182B17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6939FE99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M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d</w:t>
            </w: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2C7DEF">
              <w:rPr>
                <w:rFonts w:ascii="Arial" w:hAnsi="Arial" w:cs="Arial"/>
                <w:b/>
                <w:bCs/>
              </w:rPr>
              <w:t xml:space="preserve">[Bootstrap 95% CI] </w:t>
            </w:r>
            <w:r w:rsidRPr="002C7DEF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0E92D7D" w14:textId="0D45574B" w:rsidR="00941A61" w:rsidRPr="002C7DEF" w:rsidRDefault="005D5A78" w:rsidP="00D231DB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 xml:space="preserve">d </w:t>
            </w:r>
            <w:r w:rsidR="00941A61" w:rsidRPr="002C7DEF">
              <w:rPr>
                <w:rFonts w:ascii="Arial" w:hAnsi="Arial" w:cs="Arial"/>
                <w:b/>
                <w:bCs/>
              </w:rPr>
              <w:t>[95% CI]</w:t>
            </w:r>
            <w:r w:rsidR="001A35E3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1A35E3" w:rsidRPr="002C7DEF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83028E" w14:textId="6C517A5E" w:rsidR="00941A61" w:rsidRPr="002C7DEF" w:rsidRDefault="00941A61" w:rsidP="00D231DB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C7DEF">
              <w:rPr>
                <w:rFonts w:ascii="Arial" w:hAnsi="Arial" w:cs="Arial"/>
                <w:b/>
                <w:bCs/>
                <w:i/>
                <w:iCs/>
              </w:rPr>
              <w:t>BF</w:t>
            </w:r>
            <w:r w:rsidRPr="002C7DE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10</w:t>
            </w:r>
            <w:r w:rsidR="001A35E3" w:rsidRPr="002C7DEF">
              <w:rPr>
                <w:rFonts w:ascii="Arial" w:hAnsi="Arial" w:cs="Arial"/>
                <w:b/>
                <w:bCs/>
              </w:rPr>
              <w:t xml:space="preserve"> </w:t>
            </w:r>
            <w:r w:rsidR="00465C1C" w:rsidRPr="002C7DEF">
              <w:rPr>
                <w:rFonts w:ascii="Arial" w:hAnsi="Arial" w:cs="Arial"/>
                <w:b/>
                <w:bCs/>
                <w:vertAlign w:val="superscript"/>
              </w:rPr>
              <w:t>e</w:t>
            </w:r>
          </w:p>
        </w:tc>
      </w:tr>
      <w:tr w:rsidR="00941A61" w:rsidRPr="002C7DEF" w14:paraId="739094B3" w14:textId="77777777" w:rsidTr="009B13C3">
        <w:tc>
          <w:tcPr>
            <w:tcW w:w="2551" w:type="dxa"/>
            <w:tcBorders>
              <w:top w:val="single" w:sz="4" w:space="0" w:color="auto"/>
            </w:tcBorders>
          </w:tcPr>
          <w:p w14:paraId="40D6B53C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Physical QOL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7F39D96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.75 (2.69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7F12E5A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6.05 (2.4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8C08A3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5.07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9343C2B" w14:textId="565A0B45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90498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03F50721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.30 [0.79, 1.80]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6A1F37BB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51 [0.31, 0.7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A9EA5B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9877.63</w:t>
            </w:r>
          </w:p>
        </w:tc>
      </w:tr>
      <w:tr w:rsidR="00941A61" w:rsidRPr="002C7DEF" w14:paraId="402F0C02" w14:textId="77777777" w:rsidTr="009B13C3">
        <w:tc>
          <w:tcPr>
            <w:tcW w:w="2551" w:type="dxa"/>
          </w:tcPr>
          <w:p w14:paraId="0CA58999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Environmental QOL</w:t>
            </w:r>
          </w:p>
        </w:tc>
        <w:tc>
          <w:tcPr>
            <w:tcW w:w="1531" w:type="dxa"/>
          </w:tcPr>
          <w:p w14:paraId="459C5BB8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.07 (2.61)</w:t>
            </w:r>
          </w:p>
        </w:tc>
        <w:tc>
          <w:tcPr>
            <w:tcW w:w="1531" w:type="dxa"/>
          </w:tcPr>
          <w:p w14:paraId="1A7770F8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4.98 (2.18)</w:t>
            </w:r>
          </w:p>
        </w:tc>
        <w:tc>
          <w:tcPr>
            <w:tcW w:w="1417" w:type="dxa"/>
          </w:tcPr>
          <w:p w14:paraId="7335ACBD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3.77</w:t>
            </w:r>
          </w:p>
        </w:tc>
        <w:tc>
          <w:tcPr>
            <w:tcW w:w="1273" w:type="dxa"/>
          </w:tcPr>
          <w:p w14:paraId="6D30B5E9" w14:textId="1AB2323C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90498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00BF912D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91 [0.44, 1.38]</w:t>
            </w:r>
          </w:p>
        </w:tc>
        <w:tc>
          <w:tcPr>
            <w:tcW w:w="2041" w:type="dxa"/>
          </w:tcPr>
          <w:p w14:paraId="5031239E" w14:textId="50D0BFA2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0.38 [0.18, 0.5</w:t>
            </w:r>
            <w:r w:rsidR="003E2C34" w:rsidRPr="002C7DEF">
              <w:rPr>
                <w:rFonts w:ascii="Arial" w:hAnsi="Arial" w:cs="Arial"/>
              </w:rPr>
              <w:t>8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</w:tcPr>
          <w:p w14:paraId="08304E0D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6.95</w:t>
            </w:r>
          </w:p>
        </w:tc>
      </w:tr>
      <w:tr w:rsidR="00941A61" w:rsidRPr="002C7DEF" w14:paraId="18CE8CCD" w14:textId="77777777" w:rsidTr="009B13C3">
        <w:tc>
          <w:tcPr>
            <w:tcW w:w="2551" w:type="dxa"/>
          </w:tcPr>
          <w:p w14:paraId="67EC86E9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Depression</w:t>
            </w:r>
          </w:p>
        </w:tc>
        <w:tc>
          <w:tcPr>
            <w:tcW w:w="1531" w:type="dxa"/>
          </w:tcPr>
          <w:p w14:paraId="78007ED8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3.44 (10.21)</w:t>
            </w:r>
          </w:p>
        </w:tc>
        <w:tc>
          <w:tcPr>
            <w:tcW w:w="1531" w:type="dxa"/>
          </w:tcPr>
          <w:p w14:paraId="460F1B61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.22 (8.11)</w:t>
            </w:r>
          </w:p>
        </w:tc>
        <w:tc>
          <w:tcPr>
            <w:tcW w:w="1417" w:type="dxa"/>
          </w:tcPr>
          <w:p w14:paraId="4C9A3C44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4.56</w:t>
            </w:r>
          </w:p>
        </w:tc>
        <w:tc>
          <w:tcPr>
            <w:tcW w:w="1273" w:type="dxa"/>
          </w:tcPr>
          <w:p w14:paraId="5406E959" w14:textId="53336DCA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90498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2832E3B5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4.22 [-6.07, -2.39]</w:t>
            </w:r>
          </w:p>
        </w:tc>
        <w:tc>
          <w:tcPr>
            <w:tcW w:w="2041" w:type="dxa"/>
          </w:tcPr>
          <w:p w14:paraId="43567191" w14:textId="281A5F6F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46 [-0.6</w:t>
            </w:r>
            <w:r w:rsidR="009F7B55" w:rsidRPr="002C7DEF">
              <w:rPr>
                <w:rFonts w:ascii="Arial" w:hAnsi="Arial" w:cs="Arial"/>
              </w:rPr>
              <w:t>6</w:t>
            </w:r>
            <w:r w:rsidRPr="002C7DEF">
              <w:rPr>
                <w:rFonts w:ascii="Arial" w:hAnsi="Arial" w:cs="Arial"/>
              </w:rPr>
              <w:t>, -0.26]</w:t>
            </w:r>
          </w:p>
        </w:tc>
        <w:tc>
          <w:tcPr>
            <w:tcW w:w="1417" w:type="dxa"/>
          </w:tcPr>
          <w:p w14:paraId="664FA735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2057.44</w:t>
            </w:r>
          </w:p>
        </w:tc>
      </w:tr>
      <w:tr w:rsidR="00941A61" w:rsidRPr="002C7DEF" w14:paraId="5E3A7D23" w14:textId="77777777" w:rsidTr="009B13C3">
        <w:tc>
          <w:tcPr>
            <w:tcW w:w="2551" w:type="dxa"/>
          </w:tcPr>
          <w:p w14:paraId="46FC4134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Anxiety </w:t>
            </w:r>
          </w:p>
        </w:tc>
        <w:tc>
          <w:tcPr>
            <w:tcW w:w="1531" w:type="dxa"/>
          </w:tcPr>
          <w:p w14:paraId="565E5296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9.41 (7.33)</w:t>
            </w:r>
          </w:p>
        </w:tc>
        <w:tc>
          <w:tcPr>
            <w:tcW w:w="1531" w:type="dxa"/>
          </w:tcPr>
          <w:p w14:paraId="7B933781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6.01 (5.44)</w:t>
            </w:r>
          </w:p>
        </w:tc>
        <w:tc>
          <w:tcPr>
            <w:tcW w:w="1417" w:type="dxa"/>
          </w:tcPr>
          <w:p w14:paraId="59C54919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5.25</w:t>
            </w:r>
          </w:p>
        </w:tc>
        <w:tc>
          <w:tcPr>
            <w:tcW w:w="1273" w:type="dxa"/>
          </w:tcPr>
          <w:p w14:paraId="00921A07" w14:textId="637144D6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90498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</w:tcPr>
          <w:p w14:paraId="7FFD3F21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3.40 [-4.69, -2.14]</w:t>
            </w:r>
          </w:p>
        </w:tc>
        <w:tc>
          <w:tcPr>
            <w:tcW w:w="2041" w:type="dxa"/>
          </w:tcPr>
          <w:p w14:paraId="316BC4DC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53 [-0.73, -0.33]</w:t>
            </w:r>
          </w:p>
        </w:tc>
        <w:tc>
          <w:tcPr>
            <w:tcW w:w="1417" w:type="dxa"/>
          </w:tcPr>
          <w:p w14:paraId="0E6BF248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46376.34</w:t>
            </w:r>
          </w:p>
        </w:tc>
      </w:tr>
      <w:tr w:rsidR="00941A61" w:rsidRPr="002C7DEF" w14:paraId="5457AB6C" w14:textId="77777777" w:rsidTr="009B13C3">
        <w:tc>
          <w:tcPr>
            <w:tcW w:w="2551" w:type="dxa"/>
            <w:tcBorders>
              <w:bottom w:val="single" w:sz="4" w:space="0" w:color="auto"/>
            </w:tcBorders>
          </w:tcPr>
          <w:p w14:paraId="04DF7E69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Stres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D013BB1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6.54 (8.7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35BBBF6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10.97 (7.0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468ADB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6.97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A49E021" w14:textId="17689E72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 xml:space="preserve">&lt; </w:t>
            </w:r>
            <w:r w:rsidR="00904984">
              <w:rPr>
                <w:rFonts w:ascii="Arial" w:hAnsi="Arial" w:cs="Arial"/>
              </w:rPr>
              <w:t>0</w:t>
            </w:r>
            <w:r w:rsidRPr="002C7DEF">
              <w:rPr>
                <w:rFonts w:ascii="Arial" w:hAnsi="Arial" w:cs="Arial"/>
              </w:rPr>
              <w:t>.001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F283378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5.57 [-7.15, -4.01]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044B6880" w14:textId="2B9C09A5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</w:rPr>
              <w:t>-0.70 [-0.90, -0.</w:t>
            </w:r>
            <w:r w:rsidR="000C02CE" w:rsidRPr="002C7DEF">
              <w:rPr>
                <w:rFonts w:ascii="Arial" w:hAnsi="Arial" w:cs="Arial"/>
              </w:rPr>
              <w:t>50</w:t>
            </w:r>
            <w:r w:rsidRPr="002C7DEF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F4AB2C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 w:rsidRPr="002C7DEF">
              <w:rPr>
                <w:rFonts w:ascii="Arial" w:hAnsi="Arial" w:cs="Arial"/>
                <w:lang w:eastAsia="en-GB"/>
              </w:rPr>
              <w:t>552218342</w:t>
            </w:r>
          </w:p>
        </w:tc>
      </w:tr>
      <w:tr w:rsidR="00941A61" w:rsidRPr="002C7DEF" w14:paraId="28055F4A" w14:textId="77777777" w:rsidTr="009B13C3">
        <w:tc>
          <w:tcPr>
            <w:tcW w:w="14426" w:type="dxa"/>
            <w:gridSpan w:val="8"/>
            <w:tcBorders>
              <w:top w:val="single" w:sz="4" w:space="0" w:color="auto"/>
            </w:tcBorders>
          </w:tcPr>
          <w:p w14:paraId="4944089B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i/>
                <w:iCs/>
              </w:rPr>
              <w:t>Note.</w:t>
            </w:r>
            <w:r w:rsidRPr="002C7DEF">
              <w:rPr>
                <w:rFonts w:ascii="Arial" w:hAnsi="Arial" w:cs="Arial"/>
              </w:rPr>
              <w:t xml:space="preserve"> </w:t>
            </w:r>
          </w:p>
          <w:p w14:paraId="520B04C3" w14:textId="624FFAA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a</w:t>
            </w:r>
            <w:r w:rsidRPr="002C7DEF">
              <w:rPr>
                <w:rFonts w:ascii="Arial" w:hAnsi="Arial" w:cs="Arial"/>
              </w:rPr>
              <w:t xml:space="preserve"> Values represent means</w:t>
            </w:r>
            <w:r w:rsidR="007E130B">
              <w:rPr>
                <w:rFonts w:ascii="Arial" w:hAnsi="Arial" w:cs="Arial"/>
              </w:rPr>
              <w:t>;</w:t>
            </w:r>
            <w:r w:rsidR="007E130B" w:rsidRPr="002C7DEF">
              <w:rPr>
                <w:rFonts w:ascii="Arial" w:hAnsi="Arial" w:cs="Arial"/>
              </w:rPr>
              <w:t xml:space="preserve"> </w:t>
            </w:r>
            <w:r w:rsidRPr="002C7DEF">
              <w:rPr>
                <w:rFonts w:ascii="Arial" w:hAnsi="Arial" w:cs="Arial"/>
              </w:rPr>
              <w:t xml:space="preserve">standard deviations are shown in parentheses. </w:t>
            </w:r>
          </w:p>
          <w:p w14:paraId="0BC2A09C" w14:textId="77777777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b</w:t>
            </w:r>
            <w:r w:rsidRPr="002C7DEF">
              <w:rPr>
                <w:rFonts w:ascii="Arial" w:hAnsi="Arial" w:cs="Arial"/>
              </w:rPr>
              <w:t xml:space="preserve"> Robust Welch t-tests are reported to address potential assumption violations.</w:t>
            </w:r>
          </w:p>
          <w:p w14:paraId="6ECBC801" w14:textId="29773AE0" w:rsidR="00941A61" w:rsidRPr="002C7DEF" w:rsidRDefault="00941A61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c</w:t>
            </w:r>
            <w:r w:rsidRPr="002C7DEF">
              <w:rPr>
                <w:rFonts w:ascii="Arial" w:hAnsi="Arial" w:cs="Arial"/>
              </w:rPr>
              <w:t xml:space="preserve"> </w:t>
            </w:r>
            <w:r w:rsidR="00434595" w:rsidRPr="002C7DEF">
              <w:rPr>
                <w:rFonts w:ascii="Arial" w:hAnsi="Arial" w:cs="Arial"/>
              </w:rPr>
              <w:t>Mean Difference between the ADHD and non-ADHD groups with 95% bootstrap confidence intervals (</w:t>
            </w:r>
            <w:r w:rsidRPr="002C7DEF">
              <w:rPr>
                <w:rFonts w:ascii="Arial" w:hAnsi="Arial" w:cs="Arial"/>
              </w:rPr>
              <w:t>10</w:t>
            </w:r>
            <w:r w:rsidR="00D23F49">
              <w:rPr>
                <w:rFonts w:ascii="Arial" w:hAnsi="Arial" w:cs="Arial"/>
              </w:rPr>
              <w:t>,</w:t>
            </w:r>
            <w:r w:rsidRPr="002C7DEF">
              <w:rPr>
                <w:rFonts w:ascii="Arial" w:hAnsi="Arial" w:cs="Arial"/>
              </w:rPr>
              <w:t>000 resamples</w:t>
            </w:r>
            <w:r w:rsidR="00434595" w:rsidRPr="002C7DEF">
              <w:rPr>
                <w:rFonts w:ascii="Arial" w:hAnsi="Arial" w:cs="Arial"/>
              </w:rPr>
              <w:t>)</w:t>
            </w:r>
            <w:r w:rsidRPr="002C7DEF">
              <w:rPr>
                <w:rFonts w:ascii="Arial" w:hAnsi="Arial" w:cs="Arial"/>
              </w:rPr>
              <w:t>.</w:t>
            </w:r>
            <w:r w:rsidR="00F64F1B" w:rsidRPr="002C7DEF">
              <w:rPr>
                <w:rFonts w:ascii="Arial" w:hAnsi="Arial" w:cs="Arial"/>
              </w:rPr>
              <w:t xml:space="preserve"> Bootstrapping was conducted to address potential assumption violations.</w:t>
            </w:r>
          </w:p>
          <w:p w14:paraId="25749A39" w14:textId="77777777" w:rsidR="0067119F" w:rsidRPr="002C7DEF" w:rsidRDefault="0067119F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d</w:t>
            </w:r>
            <w:r w:rsidRPr="002C7DEF">
              <w:rPr>
                <w:rFonts w:ascii="Arial" w:hAnsi="Arial" w:cs="Arial"/>
              </w:rPr>
              <w:t xml:space="preserve"> Cohen’s </w:t>
            </w:r>
            <w:r w:rsidRPr="002C7DEF">
              <w:rPr>
                <w:rFonts w:ascii="Arial" w:hAnsi="Arial" w:cs="Arial"/>
                <w:i/>
                <w:iCs/>
              </w:rPr>
              <w:t>d</w:t>
            </w:r>
            <w:r w:rsidRPr="002C7DEF">
              <w:rPr>
                <w:rFonts w:ascii="Arial" w:hAnsi="Arial" w:cs="Arial"/>
              </w:rPr>
              <w:t xml:space="preserve"> measure of effect size (0.20 = small, 0.50 = medium, 0.80 = large) with 95% confidence intervals shown in square brackets.</w:t>
            </w:r>
          </w:p>
          <w:p w14:paraId="054D38CE" w14:textId="77777777" w:rsidR="0067119F" w:rsidRPr="002C7DEF" w:rsidRDefault="0067119F" w:rsidP="00D231DB">
            <w:pPr>
              <w:spacing w:line="480" w:lineRule="auto"/>
              <w:rPr>
                <w:rFonts w:ascii="Arial" w:hAnsi="Arial" w:cs="Arial"/>
              </w:rPr>
            </w:pPr>
            <w:r w:rsidRPr="002C7DEF">
              <w:rPr>
                <w:rFonts w:ascii="Arial" w:hAnsi="Arial" w:cs="Arial"/>
                <w:vertAlign w:val="superscript"/>
              </w:rPr>
              <w:t>e</w:t>
            </w:r>
            <w:r w:rsidRPr="002C7DEF">
              <w:rPr>
                <w:rFonts w:ascii="Arial" w:hAnsi="Arial" w:cs="Arial"/>
              </w:rPr>
              <w:t xml:space="preserve"> Bayes Factor quantifying the strength of the evidence for the null compared to the alternative hypothesis (see </w:t>
            </w:r>
            <w:r w:rsidRPr="002C7DEF">
              <w:rPr>
                <w:rFonts w:ascii="Arial" w:hAnsi="Arial" w:cs="Arial"/>
                <w:i/>
                <w:iCs/>
              </w:rPr>
              <w:t xml:space="preserve">Bayesian Analyses </w:t>
            </w:r>
            <w:r w:rsidRPr="002C7DEF">
              <w:rPr>
                <w:rFonts w:ascii="Arial" w:hAnsi="Arial" w:cs="Arial"/>
              </w:rPr>
              <w:t>for more information, including conventions on Bayes Factor interpretation).</w:t>
            </w:r>
          </w:p>
          <w:p w14:paraId="6ECF7697" w14:textId="43FA1963" w:rsidR="0067119F" w:rsidRPr="002C7DEF" w:rsidRDefault="0067119F" w:rsidP="00D231DB">
            <w:pPr>
              <w:spacing w:line="480" w:lineRule="auto"/>
              <w:rPr>
                <w:rFonts w:cs="Arial"/>
                <w:lang w:eastAsia="en-GB"/>
              </w:rPr>
            </w:pPr>
          </w:p>
        </w:tc>
      </w:tr>
    </w:tbl>
    <w:p w14:paraId="71B2242F" w14:textId="77777777" w:rsidR="003F0A48" w:rsidRPr="002C7DEF" w:rsidRDefault="003F0A48" w:rsidP="00D231DB">
      <w:pPr>
        <w:spacing w:line="480" w:lineRule="auto"/>
        <w:rPr>
          <w:rFonts w:cs="Arial"/>
        </w:rPr>
        <w:sectPr w:rsidR="003F0A48" w:rsidRPr="002C7DEF" w:rsidSect="00BB1BD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5F8620E" w14:textId="77777777" w:rsidR="00474441" w:rsidRPr="002C7DEF" w:rsidRDefault="00474441" w:rsidP="00D231DB">
      <w:pPr>
        <w:spacing w:line="480" w:lineRule="auto"/>
        <w:rPr>
          <w:rFonts w:cs="Arial"/>
        </w:rPr>
      </w:pPr>
    </w:p>
    <w:p w14:paraId="34EB8C8A" w14:textId="39133F6D" w:rsidR="0086129A" w:rsidRPr="002C7DEF" w:rsidRDefault="0086129A" w:rsidP="00D231DB">
      <w:pPr>
        <w:spacing w:line="480" w:lineRule="auto"/>
        <w:rPr>
          <w:rFonts w:cs="Arial"/>
          <w:b/>
          <w:bCs/>
        </w:rPr>
      </w:pPr>
      <w:r w:rsidRPr="002C7DEF">
        <w:rPr>
          <w:rFonts w:cs="Arial"/>
          <w:b/>
          <w:bCs/>
        </w:rPr>
        <w:t>SUPPLEMENTARY REFERENCES</w:t>
      </w:r>
    </w:p>
    <w:p w14:paraId="58E5A6A9" w14:textId="77777777" w:rsidR="0086129A" w:rsidRPr="002C7DEF" w:rsidRDefault="0086129A" w:rsidP="00D231DB">
      <w:pPr>
        <w:spacing w:line="480" w:lineRule="auto"/>
        <w:rPr>
          <w:rFonts w:cs="Arial"/>
        </w:rPr>
      </w:pPr>
    </w:p>
    <w:p w14:paraId="174786B2" w14:textId="77777777" w:rsidR="00D62BB6" w:rsidRPr="003D76F3" w:rsidRDefault="00D62BB6" w:rsidP="00CD6A2A">
      <w:pPr>
        <w:pStyle w:val="Bibliography"/>
        <w:rPr>
          <w:rFonts w:cs="Arial"/>
          <w:lang w:val="es-ES"/>
        </w:rPr>
      </w:pPr>
      <w:proofErr w:type="spellStart"/>
      <w:r w:rsidRPr="002C7DEF">
        <w:rPr>
          <w:rFonts w:cs="Arial"/>
        </w:rPr>
        <w:t>Mathôt</w:t>
      </w:r>
      <w:proofErr w:type="spellEnd"/>
      <w:r w:rsidRPr="002C7DEF">
        <w:rPr>
          <w:rFonts w:cs="Arial"/>
        </w:rPr>
        <w:t xml:space="preserve">, S. (2017). </w:t>
      </w:r>
      <w:r w:rsidRPr="002C7DEF">
        <w:rPr>
          <w:rFonts w:cs="Arial"/>
          <w:i/>
          <w:iCs/>
        </w:rPr>
        <w:t xml:space="preserve">Bayes like a </w:t>
      </w:r>
      <w:proofErr w:type="spellStart"/>
      <w:r w:rsidRPr="002C7DEF">
        <w:rPr>
          <w:rFonts w:cs="Arial"/>
          <w:i/>
          <w:iCs/>
        </w:rPr>
        <w:t>Baws</w:t>
      </w:r>
      <w:proofErr w:type="spellEnd"/>
      <w:r w:rsidRPr="002C7DEF">
        <w:rPr>
          <w:rFonts w:cs="Arial"/>
          <w:i/>
          <w:iCs/>
        </w:rPr>
        <w:t>: Interpreting Bayesian Repeated Measures in JASP</w:t>
      </w:r>
      <w:r w:rsidRPr="002C7DEF">
        <w:rPr>
          <w:rFonts w:cs="Arial"/>
        </w:rPr>
        <w:t xml:space="preserve"> [Online post]. </w:t>
      </w:r>
      <w:proofErr w:type="spellStart"/>
      <w:r w:rsidRPr="003D76F3">
        <w:rPr>
          <w:rFonts w:cs="Arial"/>
          <w:lang w:val="es-ES"/>
        </w:rPr>
        <w:t>COGSCIdotNL</w:t>
      </w:r>
      <w:proofErr w:type="spellEnd"/>
      <w:r w:rsidRPr="003D76F3">
        <w:rPr>
          <w:rFonts w:cs="Arial"/>
          <w:lang w:val="es-ES"/>
        </w:rPr>
        <w:t>. https://www.cogsci.nl/blog/interpreting-bayesian-repeated-measures-in-jasp</w:t>
      </w:r>
    </w:p>
    <w:p w14:paraId="2E0712A3" w14:textId="77777777" w:rsidR="00D62BB6" w:rsidRPr="002C7DEF" w:rsidRDefault="00D62BB6" w:rsidP="00CD6A2A">
      <w:pPr>
        <w:pStyle w:val="Bibliography"/>
        <w:rPr>
          <w:rFonts w:cs="Arial"/>
        </w:rPr>
      </w:pPr>
      <w:r w:rsidRPr="002C7DEF">
        <w:rPr>
          <w:rFonts w:cs="Arial"/>
        </w:rPr>
        <w:t>Mowbray, F. I., Fox-</w:t>
      </w:r>
      <w:proofErr w:type="spellStart"/>
      <w:r w:rsidRPr="002C7DEF">
        <w:rPr>
          <w:rFonts w:cs="Arial"/>
        </w:rPr>
        <w:t>Wasylyshyn</w:t>
      </w:r>
      <w:proofErr w:type="spellEnd"/>
      <w:r w:rsidRPr="002C7DEF">
        <w:rPr>
          <w:rFonts w:cs="Arial"/>
        </w:rPr>
        <w:t xml:space="preserve">, S. M., &amp; El-Masri, M. M. (2019). Univariate Outliers: A Conceptual Overview for the Nurse Researcher. </w:t>
      </w:r>
      <w:r w:rsidRPr="002C7DEF">
        <w:rPr>
          <w:rFonts w:cs="Arial"/>
          <w:i/>
          <w:iCs/>
        </w:rPr>
        <w:t>Canadian Journal of Nursing Research</w:t>
      </w:r>
      <w:r w:rsidRPr="002C7DEF">
        <w:rPr>
          <w:rFonts w:cs="Arial"/>
        </w:rPr>
        <w:t xml:space="preserve">, </w:t>
      </w:r>
      <w:r w:rsidRPr="002C7DEF">
        <w:rPr>
          <w:rFonts w:cs="Arial"/>
          <w:i/>
          <w:iCs/>
        </w:rPr>
        <w:t>51</w:t>
      </w:r>
      <w:r w:rsidRPr="002C7DEF">
        <w:rPr>
          <w:rFonts w:cs="Arial"/>
        </w:rPr>
        <w:t>(1), 31–37. https://doi.org/10.1177/0844562118786647</w:t>
      </w:r>
    </w:p>
    <w:p w14:paraId="6062C4FD" w14:textId="77777777" w:rsidR="00D62BB6" w:rsidRPr="002C7DEF" w:rsidRDefault="00D62BB6" w:rsidP="00CD6A2A">
      <w:pPr>
        <w:pStyle w:val="Bibliography"/>
        <w:rPr>
          <w:rFonts w:cs="Arial"/>
        </w:rPr>
      </w:pPr>
      <w:proofErr w:type="spellStart"/>
      <w:r w:rsidRPr="002C7DEF">
        <w:rPr>
          <w:rFonts w:cs="Arial"/>
        </w:rPr>
        <w:t>Pernet</w:t>
      </w:r>
      <w:proofErr w:type="spellEnd"/>
      <w:r w:rsidRPr="002C7DEF">
        <w:rPr>
          <w:rFonts w:cs="Arial"/>
        </w:rPr>
        <w:t xml:space="preserve">, C. (2016). Null hypothesis significance testing: A short tutorial. </w:t>
      </w:r>
      <w:r w:rsidRPr="002C7DEF">
        <w:rPr>
          <w:rFonts w:cs="Arial"/>
          <w:i/>
          <w:iCs/>
        </w:rPr>
        <w:t>F1000Research</w:t>
      </w:r>
      <w:r w:rsidRPr="002C7DEF">
        <w:rPr>
          <w:rFonts w:cs="Arial"/>
        </w:rPr>
        <w:t xml:space="preserve">, </w:t>
      </w:r>
      <w:r w:rsidRPr="002C7DEF">
        <w:rPr>
          <w:rFonts w:cs="Arial"/>
          <w:i/>
          <w:iCs/>
        </w:rPr>
        <w:t>4</w:t>
      </w:r>
      <w:r w:rsidRPr="002C7DEF">
        <w:rPr>
          <w:rFonts w:cs="Arial"/>
        </w:rPr>
        <w:t>, 621. https://doi.org/10.12688/f1000research.6963.3</w:t>
      </w:r>
    </w:p>
    <w:p w14:paraId="482C0C94" w14:textId="77777777" w:rsidR="00D62BB6" w:rsidRPr="002C7DEF" w:rsidRDefault="00D62BB6" w:rsidP="00CD6A2A">
      <w:pPr>
        <w:pStyle w:val="Bibliography"/>
        <w:rPr>
          <w:rFonts w:cs="Arial"/>
        </w:rPr>
      </w:pPr>
      <w:r w:rsidRPr="002C7DEF">
        <w:rPr>
          <w:rFonts w:cs="Arial"/>
        </w:rPr>
        <w:t xml:space="preserve">Taylor, E. C., Livingston, L. A., Clutterbuck, R. A., Callan, M. J., &amp; Shah, P. (2023). Psychological strengths and well-being: </w:t>
      </w:r>
      <w:proofErr w:type="gramStart"/>
      <w:r w:rsidRPr="002C7DEF">
        <w:rPr>
          <w:rFonts w:cs="Arial"/>
        </w:rPr>
        <w:t>Strengths</w:t>
      </w:r>
      <w:proofErr w:type="gramEnd"/>
      <w:r w:rsidRPr="002C7DEF">
        <w:rPr>
          <w:rFonts w:cs="Arial"/>
        </w:rPr>
        <w:t xml:space="preserve"> use predicts quality of life, well-being and mental health in autism. </w:t>
      </w:r>
      <w:r w:rsidRPr="002C7DEF">
        <w:rPr>
          <w:rFonts w:cs="Arial"/>
          <w:i/>
          <w:iCs/>
        </w:rPr>
        <w:t>Autism</w:t>
      </w:r>
      <w:r w:rsidRPr="002C7DEF">
        <w:rPr>
          <w:rFonts w:cs="Arial"/>
        </w:rPr>
        <w:t xml:space="preserve">, </w:t>
      </w:r>
      <w:r w:rsidRPr="002C7DEF">
        <w:rPr>
          <w:rFonts w:cs="Arial"/>
          <w:i/>
          <w:iCs/>
        </w:rPr>
        <w:t>27</w:t>
      </w:r>
      <w:r w:rsidRPr="002C7DEF">
        <w:rPr>
          <w:rFonts w:cs="Arial"/>
        </w:rPr>
        <w:t>(6), 1826–1839. https://doi.org/10.1177/13623613221146440</w:t>
      </w:r>
    </w:p>
    <w:p w14:paraId="5CEB6E78" w14:textId="77777777" w:rsidR="00D62BB6" w:rsidRPr="002C7DEF" w:rsidRDefault="00D62BB6" w:rsidP="00CD6A2A">
      <w:pPr>
        <w:pStyle w:val="Bibliography"/>
        <w:rPr>
          <w:rFonts w:cs="Arial"/>
        </w:rPr>
      </w:pPr>
      <w:proofErr w:type="spellStart"/>
      <w:r w:rsidRPr="002C7DEF">
        <w:rPr>
          <w:rFonts w:cs="Arial"/>
        </w:rPr>
        <w:t>Wagenmakers</w:t>
      </w:r>
      <w:proofErr w:type="spellEnd"/>
      <w:r w:rsidRPr="002C7DEF">
        <w:rPr>
          <w:rFonts w:cs="Arial"/>
        </w:rPr>
        <w:t xml:space="preserve">, E.-J. (2007). A practical solution to the pervasive problems </w:t>
      </w:r>
      <w:proofErr w:type="spellStart"/>
      <w:r w:rsidRPr="002C7DEF">
        <w:rPr>
          <w:rFonts w:cs="Arial"/>
        </w:rPr>
        <w:t>ofp</w:t>
      </w:r>
      <w:proofErr w:type="spellEnd"/>
      <w:r w:rsidRPr="002C7DEF">
        <w:rPr>
          <w:rFonts w:cs="Arial"/>
        </w:rPr>
        <w:t xml:space="preserve"> values. </w:t>
      </w:r>
      <w:r w:rsidRPr="002C7DEF">
        <w:rPr>
          <w:rFonts w:cs="Arial"/>
          <w:i/>
          <w:iCs/>
        </w:rPr>
        <w:t>Psychonomic Bulletin &amp; Review</w:t>
      </w:r>
      <w:r w:rsidRPr="002C7DEF">
        <w:rPr>
          <w:rFonts w:cs="Arial"/>
        </w:rPr>
        <w:t xml:space="preserve">, </w:t>
      </w:r>
      <w:r w:rsidRPr="002C7DEF">
        <w:rPr>
          <w:rFonts w:cs="Arial"/>
          <w:i/>
          <w:iCs/>
        </w:rPr>
        <w:t>14</w:t>
      </w:r>
      <w:r w:rsidRPr="002C7DEF">
        <w:rPr>
          <w:rFonts w:cs="Arial"/>
        </w:rPr>
        <w:t>(5), 779–804. https://doi.org/10.3758/BF03194105</w:t>
      </w:r>
    </w:p>
    <w:p w14:paraId="4EF9D03A" w14:textId="77777777" w:rsidR="00D62BB6" w:rsidRPr="002C7DEF" w:rsidRDefault="00D62BB6" w:rsidP="00CD6A2A">
      <w:pPr>
        <w:pStyle w:val="Bibliography"/>
        <w:rPr>
          <w:rFonts w:cs="Arial"/>
        </w:rPr>
      </w:pPr>
      <w:proofErr w:type="spellStart"/>
      <w:r w:rsidRPr="002C7DEF">
        <w:rPr>
          <w:rFonts w:cs="Arial"/>
        </w:rPr>
        <w:t>Wagenmakers</w:t>
      </w:r>
      <w:proofErr w:type="spellEnd"/>
      <w:r w:rsidRPr="002C7DEF">
        <w:rPr>
          <w:rFonts w:cs="Arial"/>
        </w:rPr>
        <w:t xml:space="preserve">, E.-J., </w:t>
      </w:r>
      <w:proofErr w:type="spellStart"/>
      <w:r w:rsidRPr="002C7DEF">
        <w:rPr>
          <w:rFonts w:cs="Arial"/>
        </w:rPr>
        <w:t>Wetzels</w:t>
      </w:r>
      <w:proofErr w:type="spellEnd"/>
      <w:r w:rsidRPr="002C7DEF">
        <w:rPr>
          <w:rFonts w:cs="Arial"/>
        </w:rPr>
        <w:t xml:space="preserve">, R., Borsboom, D., &amp; van der Maas, H. L. J. (2011). Why psychologists must change the way they </w:t>
      </w:r>
      <w:proofErr w:type="spellStart"/>
      <w:r w:rsidRPr="002C7DEF">
        <w:rPr>
          <w:rFonts w:cs="Arial"/>
        </w:rPr>
        <w:t>analyze</w:t>
      </w:r>
      <w:proofErr w:type="spellEnd"/>
      <w:r w:rsidRPr="002C7DEF">
        <w:rPr>
          <w:rFonts w:cs="Arial"/>
        </w:rPr>
        <w:t xml:space="preserve"> their data: The case of psi: Comment on Bem (2011). </w:t>
      </w:r>
      <w:r w:rsidRPr="002C7DEF">
        <w:rPr>
          <w:rFonts w:cs="Arial"/>
          <w:i/>
          <w:iCs/>
        </w:rPr>
        <w:t>Journal of Personality and Social Psychology</w:t>
      </w:r>
      <w:r w:rsidRPr="002C7DEF">
        <w:rPr>
          <w:rFonts w:cs="Arial"/>
        </w:rPr>
        <w:t xml:space="preserve">, </w:t>
      </w:r>
      <w:r w:rsidRPr="002C7DEF">
        <w:rPr>
          <w:rFonts w:cs="Arial"/>
          <w:i/>
          <w:iCs/>
        </w:rPr>
        <w:t>100</w:t>
      </w:r>
      <w:r w:rsidRPr="002C7DEF">
        <w:rPr>
          <w:rFonts w:cs="Arial"/>
        </w:rPr>
        <w:t>(3), 426–432. https://doi.org/10.1037/a0022790</w:t>
      </w:r>
    </w:p>
    <w:p w14:paraId="4ED8A1FC" w14:textId="5CE662F2" w:rsidR="0086129A" w:rsidRDefault="0086129A" w:rsidP="00D231DB">
      <w:pPr>
        <w:spacing w:line="480" w:lineRule="auto"/>
        <w:rPr>
          <w:rFonts w:cs="Arial"/>
        </w:rPr>
      </w:pPr>
    </w:p>
    <w:p w14:paraId="4B0C00E1" w14:textId="3B190327" w:rsidR="0086129A" w:rsidRPr="002E0587" w:rsidRDefault="0086129A" w:rsidP="00D231DB">
      <w:pPr>
        <w:spacing w:line="480" w:lineRule="auto"/>
        <w:rPr>
          <w:rFonts w:cs="Arial"/>
        </w:rPr>
      </w:pPr>
    </w:p>
    <w:sectPr w:rsidR="0086129A" w:rsidRPr="002E0587" w:rsidSect="00BE2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99D77" w14:textId="77777777" w:rsidR="006D42D3" w:rsidRDefault="006D42D3" w:rsidP="006A12B2">
      <w:pPr>
        <w:spacing w:after="0" w:line="240" w:lineRule="auto"/>
      </w:pPr>
      <w:r>
        <w:separator/>
      </w:r>
    </w:p>
  </w:endnote>
  <w:endnote w:type="continuationSeparator" w:id="0">
    <w:p w14:paraId="22E213AD" w14:textId="77777777" w:rsidR="006D42D3" w:rsidRDefault="006D42D3" w:rsidP="006A12B2">
      <w:pPr>
        <w:spacing w:after="0" w:line="240" w:lineRule="auto"/>
      </w:pPr>
      <w:r>
        <w:continuationSeparator/>
      </w:r>
    </w:p>
  </w:endnote>
  <w:endnote w:type="continuationNotice" w:id="1">
    <w:p w14:paraId="31939156" w14:textId="77777777" w:rsidR="006D42D3" w:rsidRDefault="006D42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BEE63" w14:textId="77777777" w:rsidR="006D42D3" w:rsidRDefault="006D42D3" w:rsidP="006A12B2">
      <w:pPr>
        <w:spacing w:after="0" w:line="240" w:lineRule="auto"/>
      </w:pPr>
      <w:r>
        <w:separator/>
      </w:r>
    </w:p>
  </w:footnote>
  <w:footnote w:type="continuationSeparator" w:id="0">
    <w:p w14:paraId="17A0E068" w14:textId="77777777" w:rsidR="006D42D3" w:rsidRDefault="006D42D3" w:rsidP="006A12B2">
      <w:pPr>
        <w:spacing w:after="0" w:line="240" w:lineRule="auto"/>
      </w:pPr>
      <w:r>
        <w:continuationSeparator/>
      </w:r>
    </w:p>
  </w:footnote>
  <w:footnote w:type="continuationNotice" w:id="1">
    <w:p w14:paraId="1A0E4714" w14:textId="77777777" w:rsidR="006D42D3" w:rsidRDefault="006D42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B2B2D"/>
    <w:multiLevelType w:val="multilevel"/>
    <w:tmpl w:val="3368A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9033F2"/>
    <w:multiLevelType w:val="multilevel"/>
    <w:tmpl w:val="2C88D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E30C83"/>
    <w:multiLevelType w:val="hybridMultilevel"/>
    <w:tmpl w:val="4C8E69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D51AF"/>
    <w:multiLevelType w:val="hybridMultilevel"/>
    <w:tmpl w:val="C630C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D33893"/>
    <w:multiLevelType w:val="multilevel"/>
    <w:tmpl w:val="3B7EC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F74D4"/>
    <w:multiLevelType w:val="multilevel"/>
    <w:tmpl w:val="5FF47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D730BB"/>
    <w:multiLevelType w:val="hybridMultilevel"/>
    <w:tmpl w:val="A3881F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1E3FDB"/>
    <w:multiLevelType w:val="multilevel"/>
    <w:tmpl w:val="F68E5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236C33"/>
    <w:multiLevelType w:val="multilevel"/>
    <w:tmpl w:val="6A0A7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A3501D"/>
    <w:multiLevelType w:val="multilevel"/>
    <w:tmpl w:val="6860A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CF231D8"/>
    <w:multiLevelType w:val="hybridMultilevel"/>
    <w:tmpl w:val="E2DEF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860374">
    <w:abstractNumId w:val="6"/>
  </w:num>
  <w:num w:numId="2" w16cid:durableId="2054651241">
    <w:abstractNumId w:val="10"/>
  </w:num>
  <w:num w:numId="3" w16cid:durableId="1851488972">
    <w:abstractNumId w:val="1"/>
  </w:num>
  <w:num w:numId="4" w16cid:durableId="1284846498">
    <w:abstractNumId w:val="4"/>
  </w:num>
  <w:num w:numId="5" w16cid:durableId="1537306634">
    <w:abstractNumId w:val="8"/>
  </w:num>
  <w:num w:numId="6" w16cid:durableId="448158632">
    <w:abstractNumId w:val="9"/>
  </w:num>
  <w:num w:numId="7" w16cid:durableId="1947537137">
    <w:abstractNumId w:val="0"/>
  </w:num>
  <w:num w:numId="8" w16cid:durableId="1766462206">
    <w:abstractNumId w:val="7"/>
  </w:num>
  <w:num w:numId="9" w16cid:durableId="34815157">
    <w:abstractNumId w:val="5"/>
  </w:num>
  <w:num w:numId="10" w16cid:durableId="2074813236">
    <w:abstractNumId w:val="3"/>
  </w:num>
  <w:num w:numId="11" w16cid:durableId="17760942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028"/>
    <w:rsid w:val="0000129E"/>
    <w:rsid w:val="000020FA"/>
    <w:rsid w:val="00007B0C"/>
    <w:rsid w:val="000107D6"/>
    <w:rsid w:val="0001174A"/>
    <w:rsid w:val="00014463"/>
    <w:rsid w:val="00014D2B"/>
    <w:rsid w:val="00016A83"/>
    <w:rsid w:val="00017823"/>
    <w:rsid w:val="000216FE"/>
    <w:rsid w:val="0002248D"/>
    <w:rsid w:val="00022749"/>
    <w:rsid w:val="00023C6E"/>
    <w:rsid w:val="000242C2"/>
    <w:rsid w:val="00025682"/>
    <w:rsid w:val="00025A5C"/>
    <w:rsid w:val="00026AE3"/>
    <w:rsid w:val="0003082E"/>
    <w:rsid w:val="00030F2A"/>
    <w:rsid w:val="00033F36"/>
    <w:rsid w:val="00035221"/>
    <w:rsid w:val="00035BE7"/>
    <w:rsid w:val="00040E33"/>
    <w:rsid w:val="0004108E"/>
    <w:rsid w:val="0004189F"/>
    <w:rsid w:val="00041D9B"/>
    <w:rsid w:val="000425B1"/>
    <w:rsid w:val="00042F11"/>
    <w:rsid w:val="00043793"/>
    <w:rsid w:val="00043F76"/>
    <w:rsid w:val="0004747C"/>
    <w:rsid w:val="0005062E"/>
    <w:rsid w:val="00051FFB"/>
    <w:rsid w:val="00052756"/>
    <w:rsid w:val="0005575F"/>
    <w:rsid w:val="00055B0B"/>
    <w:rsid w:val="00056F9A"/>
    <w:rsid w:val="00057A8C"/>
    <w:rsid w:val="000600C4"/>
    <w:rsid w:val="00061625"/>
    <w:rsid w:val="00061E56"/>
    <w:rsid w:val="000635C9"/>
    <w:rsid w:val="000656AA"/>
    <w:rsid w:val="00065B73"/>
    <w:rsid w:val="000672EB"/>
    <w:rsid w:val="00067A28"/>
    <w:rsid w:val="000707BB"/>
    <w:rsid w:val="00070B82"/>
    <w:rsid w:val="00071028"/>
    <w:rsid w:val="00071997"/>
    <w:rsid w:val="00073FA5"/>
    <w:rsid w:val="00073FC0"/>
    <w:rsid w:val="000742BD"/>
    <w:rsid w:val="00074750"/>
    <w:rsid w:val="00075B85"/>
    <w:rsid w:val="0007698C"/>
    <w:rsid w:val="00076E71"/>
    <w:rsid w:val="00077CAC"/>
    <w:rsid w:val="00080BA7"/>
    <w:rsid w:val="00080DE5"/>
    <w:rsid w:val="00082718"/>
    <w:rsid w:val="00083AD2"/>
    <w:rsid w:val="00083B9C"/>
    <w:rsid w:val="0008465A"/>
    <w:rsid w:val="0008716E"/>
    <w:rsid w:val="00087F63"/>
    <w:rsid w:val="00090951"/>
    <w:rsid w:val="000911AF"/>
    <w:rsid w:val="00091533"/>
    <w:rsid w:val="00091E33"/>
    <w:rsid w:val="00094F10"/>
    <w:rsid w:val="0009610B"/>
    <w:rsid w:val="000964E7"/>
    <w:rsid w:val="00096877"/>
    <w:rsid w:val="000976A5"/>
    <w:rsid w:val="00097DFD"/>
    <w:rsid w:val="000A09BC"/>
    <w:rsid w:val="000A17D2"/>
    <w:rsid w:val="000A2380"/>
    <w:rsid w:val="000A2FF5"/>
    <w:rsid w:val="000A33CC"/>
    <w:rsid w:val="000A35F1"/>
    <w:rsid w:val="000A3F31"/>
    <w:rsid w:val="000A51C6"/>
    <w:rsid w:val="000A5E42"/>
    <w:rsid w:val="000B0707"/>
    <w:rsid w:val="000B16C2"/>
    <w:rsid w:val="000B1A6F"/>
    <w:rsid w:val="000B3495"/>
    <w:rsid w:val="000B3B06"/>
    <w:rsid w:val="000B6138"/>
    <w:rsid w:val="000B7236"/>
    <w:rsid w:val="000C02CE"/>
    <w:rsid w:val="000C0A9E"/>
    <w:rsid w:val="000C30F0"/>
    <w:rsid w:val="000C467A"/>
    <w:rsid w:val="000C4BFB"/>
    <w:rsid w:val="000C508C"/>
    <w:rsid w:val="000C609B"/>
    <w:rsid w:val="000C60D4"/>
    <w:rsid w:val="000C62C8"/>
    <w:rsid w:val="000C7352"/>
    <w:rsid w:val="000C77F0"/>
    <w:rsid w:val="000D1451"/>
    <w:rsid w:val="000D40D3"/>
    <w:rsid w:val="000D6C24"/>
    <w:rsid w:val="000D74A7"/>
    <w:rsid w:val="000E003B"/>
    <w:rsid w:val="000E07A4"/>
    <w:rsid w:val="000E1F49"/>
    <w:rsid w:val="000E7B2D"/>
    <w:rsid w:val="000E7CF5"/>
    <w:rsid w:val="000F1A4E"/>
    <w:rsid w:val="000F333A"/>
    <w:rsid w:val="000F3E64"/>
    <w:rsid w:val="000F48CD"/>
    <w:rsid w:val="000F4998"/>
    <w:rsid w:val="000F5054"/>
    <w:rsid w:val="000F5497"/>
    <w:rsid w:val="000F65F4"/>
    <w:rsid w:val="000F7766"/>
    <w:rsid w:val="000F788D"/>
    <w:rsid w:val="000F7B00"/>
    <w:rsid w:val="001008A8"/>
    <w:rsid w:val="001027E9"/>
    <w:rsid w:val="00103821"/>
    <w:rsid w:val="00106140"/>
    <w:rsid w:val="001076AD"/>
    <w:rsid w:val="001108A2"/>
    <w:rsid w:val="00111296"/>
    <w:rsid w:val="0011377B"/>
    <w:rsid w:val="001160FF"/>
    <w:rsid w:val="001166F7"/>
    <w:rsid w:val="00116864"/>
    <w:rsid w:val="00116EF2"/>
    <w:rsid w:val="00117828"/>
    <w:rsid w:val="00117B47"/>
    <w:rsid w:val="00121602"/>
    <w:rsid w:val="0012185C"/>
    <w:rsid w:val="00125D45"/>
    <w:rsid w:val="00126294"/>
    <w:rsid w:val="0012728A"/>
    <w:rsid w:val="00130510"/>
    <w:rsid w:val="00130E7E"/>
    <w:rsid w:val="00131058"/>
    <w:rsid w:val="00131B1D"/>
    <w:rsid w:val="00133613"/>
    <w:rsid w:val="00134257"/>
    <w:rsid w:val="00136572"/>
    <w:rsid w:val="00136D16"/>
    <w:rsid w:val="00141AB2"/>
    <w:rsid w:val="00142317"/>
    <w:rsid w:val="0014632A"/>
    <w:rsid w:val="0014755D"/>
    <w:rsid w:val="00147F84"/>
    <w:rsid w:val="00153A51"/>
    <w:rsid w:val="00154626"/>
    <w:rsid w:val="00155092"/>
    <w:rsid w:val="00156076"/>
    <w:rsid w:val="001600DB"/>
    <w:rsid w:val="001626FB"/>
    <w:rsid w:val="00162953"/>
    <w:rsid w:val="00163DC3"/>
    <w:rsid w:val="001642E7"/>
    <w:rsid w:val="0016573A"/>
    <w:rsid w:val="00166190"/>
    <w:rsid w:val="00172893"/>
    <w:rsid w:val="0017402F"/>
    <w:rsid w:val="00174A0C"/>
    <w:rsid w:val="001757DD"/>
    <w:rsid w:val="00175BDF"/>
    <w:rsid w:val="00175CCF"/>
    <w:rsid w:val="001760A2"/>
    <w:rsid w:val="001834FC"/>
    <w:rsid w:val="00183A6B"/>
    <w:rsid w:val="00183DC9"/>
    <w:rsid w:val="00183FAE"/>
    <w:rsid w:val="00184536"/>
    <w:rsid w:val="001863BC"/>
    <w:rsid w:val="00190040"/>
    <w:rsid w:val="0019612D"/>
    <w:rsid w:val="00197727"/>
    <w:rsid w:val="001A2C49"/>
    <w:rsid w:val="001A35E3"/>
    <w:rsid w:val="001A3D1D"/>
    <w:rsid w:val="001A6C72"/>
    <w:rsid w:val="001B0CC2"/>
    <w:rsid w:val="001B27F4"/>
    <w:rsid w:val="001B78D9"/>
    <w:rsid w:val="001B7CF1"/>
    <w:rsid w:val="001C452C"/>
    <w:rsid w:val="001C4BC6"/>
    <w:rsid w:val="001C5654"/>
    <w:rsid w:val="001C633D"/>
    <w:rsid w:val="001C6B42"/>
    <w:rsid w:val="001C7009"/>
    <w:rsid w:val="001D015E"/>
    <w:rsid w:val="001D0191"/>
    <w:rsid w:val="001D06C5"/>
    <w:rsid w:val="001D0FE5"/>
    <w:rsid w:val="001D2698"/>
    <w:rsid w:val="001D469C"/>
    <w:rsid w:val="001D620F"/>
    <w:rsid w:val="001E0468"/>
    <w:rsid w:val="001E0BF7"/>
    <w:rsid w:val="001E13AE"/>
    <w:rsid w:val="001E166B"/>
    <w:rsid w:val="001E1970"/>
    <w:rsid w:val="001E46F2"/>
    <w:rsid w:val="001E49FE"/>
    <w:rsid w:val="001E768E"/>
    <w:rsid w:val="001F2478"/>
    <w:rsid w:val="001F3B73"/>
    <w:rsid w:val="001F5C34"/>
    <w:rsid w:val="001F6620"/>
    <w:rsid w:val="001F6C27"/>
    <w:rsid w:val="0020053D"/>
    <w:rsid w:val="00201C4D"/>
    <w:rsid w:val="00202259"/>
    <w:rsid w:val="002023C1"/>
    <w:rsid w:val="00202ECD"/>
    <w:rsid w:val="00205132"/>
    <w:rsid w:val="00205683"/>
    <w:rsid w:val="00205A17"/>
    <w:rsid w:val="00210552"/>
    <w:rsid w:val="002111D5"/>
    <w:rsid w:val="0021159C"/>
    <w:rsid w:val="002137B2"/>
    <w:rsid w:val="00213C1F"/>
    <w:rsid w:val="002140AD"/>
    <w:rsid w:val="002145CC"/>
    <w:rsid w:val="00214A1A"/>
    <w:rsid w:val="002152EB"/>
    <w:rsid w:val="002167B0"/>
    <w:rsid w:val="00216C90"/>
    <w:rsid w:val="00217E40"/>
    <w:rsid w:val="00220995"/>
    <w:rsid w:val="00221490"/>
    <w:rsid w:val="002215D2"/>
    <w:rsid w:val="00222391"/>
    <w:rsid w:val="00222686"/>
    <w:rsid w:val="00222EF5"/>
    <w:rsid w:val="00223782"/>
    <w:rsid w:val="0022582A"/>
    <w:rsid w:val="00225A6B"/>
    <w:rsid w:val="00225ADF"/>
    <w:rsid w:val="00230ACC"/>
    <w:rsid w:val="0023154D"/>
    <w:rsid w:val="002315C7"/>
    <w:rsid w:val="002316F6"/>
    <w:rsid w:val="00231E27"/>
    <w:rsid w:val="0023218E"/>
    <w:rsid w:val="002329D3"/>
    <w:rsid w:val="00232F29"/>
    <w:rsid w:val="002335A8"/>
    <w:rsid w:val="002335E2"/>
    <w:rsid w:val="00233D7A"/>
    <w:rsid w:val="00233F2A"/>
    <w:rsid w:val="00234BDA"/>
    <w:rsid w:val="00236242"/>
    <w:rsid w:val="0023687C"/>
    <w:rsid w:val="00237650"/>
    <w:rsid w:val="00240310"/>
    <w:rsid w:val="00240AE5"/>
    <w:rsid w:val="00241FA7"/>
    <w:rsid w:val="002432D6"/>
    <w:rsid w:val="00245AD3"/>
    <w:rsid w:val="00252E68"/>
    <w:rsid w:val="00253B77"/>
    <w:rsid w:val="002545C4"/>
    <w:rsid w:val="00255A60"/>
    <w:rsid w:val="00256DE9"/>
    <w:rsid w:val="00256F40"/>
    <w:rsid w:val="0025714D"/>
    <w:rsid w:val="002605D4"/>
    <w:rsid w:val="002629A8"/>
    <w:rsid w:val="00264260"/>
    <w:rsid w:val="002643F3"/>
    <w:rsid w:val="002648A5"/>
    <w:rsid w:val="00265A81"/>
    <w:rsid w:val="00266C0B"/>
    <w:rsid w:val="00266CCC"/>
    <w:rsid w:val="00270458"/>
    <w:rsid w:val="00270637"/>
    <w:rsid w:val="00270CE2"/>
    <w:rsid w:val="00273D93"/>
    <w:rsid w:val="0027655F"/>
    <w:rsid w:val="0028233E"/>
    <w:rsid w:val="00283088"/>
    <w:rsid w:val="0028321B"/>
    <w:rsid w:val="00284B6E"/>
    <w:rsid w:val="00284E0E"/>
    <w:rsid w:val="00286BFF"/>
    <w:rsid w:val="0028758A"/>
    <w:rsid w:val="00287979"/>
    <w:rsid w:val="00287C86"/>
    <w:rsid w:val="002930D0"/>
    <w:rsid w:val="00294314"/>
    <w:rsid w:val="00295FBC"/>
    <w:rsid w:val="0029680D"/>
    <w:rsid w:val="00296EDF"/>
    <w:rsid w:val="00297794"/>
    <w:rsid w:val="002A2C09"/>
    <w:rsid w:val="002A2EC4"/>
    <w:rsid w:val="002A54A2"/>
    <w:rsid w:val="002A589F"/>
    <w:rsid w:val="002A6A45"/>
    <w:rsid w:val="002B020D"/>
    <w:rsid w:val="002B05FA"/>
    <w:rsid w:val="002B0E14"/>
    <w:rsid w:val="002B1BE6"/>
    <w:rsid w:val="002B26C7"/>
    <w:rsid w:val="002B26FD"/>
    <w:rsid w:val="002B2FCC"/>
    <w:rsid w:val="002B3099"/>
    <w:rsid w:val="002B77C5"/>
    <w:rsid w:val="002B7FC9"/>
    <w:rsid w:val="002C1476"/>
    <w:rsid w:val="002C24BC"/>
    <w:rsid w:val="002C3090"/>
    <w:rsid w:val="002C37FA"/>
    <w:rsid w:val="002C3DAA"/>
    <w:rsid w:val="002C4A67"/>
    <w:rsid w:val="002C69BD"/>
    <w:rsid w:val="002C6A81"/>
    <w:rsid w:val="002C7316"/>
    <w:rsid w:val="002C756C"/>
    <w:rsid w:val="002C7DE6"/>
    <w:rsid w:val="002C7DEF"/>
    <w:rsid w:val="002D0901"/>
    <w:rsid w:val="002D227E"/>
    <w:rsid w:val="002D3C69"/>
    <w:rsid w:val="002D48D1"/>
    <w:rsid w:val="002D5242"/>
    <w:rsid w:val="002D54C0"/>
    <w:rsid w:val="002D6A3F"/>
    <w:rsid w:val="002D6A48"/>
    <w:rsid w:val="002D7755"/>
    <w:rsid w:val="002D7BCF"/>
    <w:rsid w:val="002E0183"/>
    <w:rsid w:val="002E0587"/>
    <w:rsid w:val="002E0E99"/>
    <w:rsid w:val="002E1D72"/>
    <w:rsid w:val="002E252A"/>
    <w:rsid w:val="002E2AB0"/>
    <w:rsid w:val="002E33AA"/>
    <w:rsid w:val="002E36F2"/>
    <w:rsid w:val="002E63AA"/>
    <w:rsid w:val="002E77B0"/>
    <w:rsid w:val="002E79C5"/>
    <w:rsid w:val="002F00A4"/>
    <w:rsid w:val="002F08B8"/>
    <w:rsid w:val="002F097A"/>
    <w:rsid w:val="002F1557"/>
    <w:rsid w:val="002F1C10"/>
    <w:rsid w:val="002F2100"/>
    <w:rsid w:val="002F4548"/>
    <w:rsid w:val="002F69B2"/>
    <w:rsid w:val="002F69E9"/>
    <w:rsid w:val="002F6A88"/>
    <w:rsid w:val="00300087"/>
    <w:rsid w:val="0030051E"/>
    <w:rsid w:val="00303F36"/>
    <w:rsid w:val="0030616A"/>
    <w:rsid w:val="00306FD0"/>
    <w:rsid w:val="00307E9C"/>
    <w:rsid w:val="00310A49"/>
    <w:rsid w:val="003111B1"/>
    <w:rsid w:val="0031122E"/>
    <w:rsid w:val="003134BE"/>
    <w:rsid w:val="0031456E"/>
    <w:rsid w:val="003145A6"/>
    <w:rsid w:val="00315A09"/>
    <w:rsid w:val="00317058"/>
    <w:rsid w:val="003175FF"/>
    <w:rsid w:val="003179FD"/>
    <w:rsid w:val="00322A1C"/>
    <w:rsid w:val="003235BB"/>
    <w:rsid w:val="0032413A"/>
    <w:rsid w:val="00324745"/>
    <w:rsid w:val="003248E9"/>
    <w:rsid w:val="00326729"/>
    <w:rsid w:val="003309D3"/>
    <w:rsid w:val="00331341"/>
    <w:rsid w:val="003325F4"/>
    <w:rsid w:val="00333B1D"/>
    <w:rsid w:val="003354CB"/>
    <w:rsid w:val="0033784F"/>
    <w:rsid w:val="00337E64"/>
    <w:rsid w:val="00344038"/>
    <w:rsid w:val="00344CFB"/>
    <w:rsid w:val="00347C2B"/>
    <w:rsid w:val="00347D51"/>
    <w:rsid w:val="00350105"/>
    <w:rsid w:val="00350C26"/>
    <w:rsid w:val="00350C6B"/>
    <w:rsid w:val="00352B41"/>
    <w:rsid w:val="003530CA"/>
    <w:rsid w:val="00357B46"/>
    <w:rsid w:val="0036206F"/>
    <w:rsid w:val="0036276A"/>
    <w:rsid w:val="00362CC3"/>
    <w:rsid w:val="00363902"/>
    <w:rsid w:val="003646B3"/>
    <w:rsid w:val="00365798"/>
    <w:rsid w:val="00366651"/>
    <w:rsid w:val="0036700A"/>
    <w:rsid w:val="00367F62"/>
    <w:rsid w:val="00370B12"/>
    <w:rsid w:val="003737C6"/>
    <w:rsid w:val="003765A9"/>
    <w:rsid w:val="003771BB"/>
    <w:rsid w:val="00377218"/>
    <w:rsid w:val="00383D95"/>
    <w:rsid w:val="00384329"/>
    <w:rsid w:val="003862A3"/>
    <w:rsid w:val="00386593"/>
    <w:rsid w:val="00386CA9"/>
    <w:rsid w:val="00390725"/>
    <w:rsid w:val="00391FE9"/>
    <w:rsid w:val="0039270F"/>
    <w:rsid w:val="00393C43"/>
    <w:rsid w:val="00394050"/>
    <w:rsid w:val="00394A3E"/>
    <w:rsid w:val="00394F19"/>
    <w:rsid w:val="0039732F"/>
    <w:rsid w:val="003A301B"/>
    <w:rsid w:val="003A33DA"/>
    <w:rsid w:val="003A3FDD"/>
    <w:rsid w:val="003A4993"/>
    <w:rsid w:val="003A6769"/>
    <w:rsid w:val="003A700C"/>
    <w:rsid w:val="003B0190"/>
    <w:rsid w:val="003B2EAB"/>
    <w:rsid w:val="003B324D"/>
    <w:rsid w:val="003B3728"/>
    <w:rsid w:val="003B3A8F"/>
    <w:rsid w:val="003B4686"/>
    <w:rsid w:val="003B4D26"/>
    <w:rsid w:val="003B593C"/>
    <w:rsid w:val="003B600E"/>
    <w:rsid w:val="003C17CA"/>
    <w:rsid w:val="003C2C48"/>
    <w:rsid w:val="003C5818"/>
    <w:rsid w:val="003C5C98"/>
    <w:rsid w:val="003C63FC"/>
    <w:rsid w:val="003C645C"/>
    <w:rsid w:val="003C656C"/>
    <w:rsid w:val="003D0550"/>
    <w:rsid w:val="003D11FA"/>
    <w:rsid w:val="003D17C6"/>
    <w:rsid w:val="003D2217"/>
    <w:rsid w:val="003D306B"/>
    <w:rsid w:val="003D34DF"/>
    <w:rsid w:val="003D366F"/>
    <w:rsid w:val="003D3CE7"/>
    <w:rsid w:val="003D4657"/>
    <w:rsid w:val="003D632D"/>
    <w:rsid w:val="003D6C18"/>
    <w:rsid w:val="003D7457"/>
    <w:rsid w:val="003D76F3"/>
    <w:rsid w:val="003E01B3"/>
    <w:rsid w:val="003E0AA8"/>
    <w:rsid w:val="003E0D36"/>
    <w:rsid w:val="003E21FB"/>
    <w:rsid w:val="003E2C34"/>
    <w:rsid w:val="003E30F7"/>
    <w:rsid w:val="003E470E"/>
    <w:rsid w:val="003E49DF"/>
    <w:rsid w:val="003E54F0"/>
    <w:rsid w:val="003E5C6C"/>
    <w:rsid w:val="003F05A9"/>
    <w:rsid w:val="003F0A48"/>
    <w:rsid w:val="003F1D24"/>
    <w:rsid w:val="003F2E56"/>
    <w:rsid w:val="003F3969"/>
    <w:rsid w:val="003F56A1"/>
    <w:rsid w:val="003F5B2E"/>
    <w:rsid w:val="00400273"/>
    <w:rsid w:val="00400A6D"/>
    <w:rsid w:val="00402871"/>
    <w:rsid w:val="00403044"/>
    <w:rsid w:val="00406E42"/>
    <w:rsid w:val="00407C82"/>
    <w:rsid w:val="00410050"/>
    <w:rsid w:val="004103BB"/>
    <w:rsid w:val="00413688"/>
    <w:rsid w:val="00413F46"/>
    <w:rsid w:val="00415BB1"/>
    <w:rsid w:val="00416D4A"/>
    <w:rsid w:val="004177B2"/>
    <w:rsid w:val="00422458"/>
    <w:rsid w:val="004224B3"/>
    <w:rsid w:val="004225FE"/>
    <w:rsid w:val="004238BF"/>
    <w:rsid w:val="00424509"/>
    <w:rsid w:val="00424824"/>
    <w:rsid w:val="00425366"/>
    <w:rsid w:val="00425854"/>
    <w:rsid w:val="004273D5"/>
    <w:rsid w:val="0043268B"/>
    <w:rsid w:val="00433338"/>
    <w:rsid w:val="00434595"/>
    <w:rsid w:val="00435883"/>
    <w:rsid w:val="00436755"/>
    <w:rsid w:val="00436E44"/>
    <w:rsid w:val="00441A56"/>
    <w:rsid w:val="00441B81"/>
    <w:rsid w:val="00441F80"/>
    <w:rsid w:val="00442942"/>
    <w:rsid w:val="00442AB1"/>
    <w:rsid w:val="00445326"/>
    <w:rsid w:val="004454A4"/>
    <w:rsid w:val="00451B99"/>
    <w:rsid w:val="00453124"/>
    <w:rsid w:val="004532FD"/>
    <w:rsid w:val="004547A1"/>
    <w:rsid w:val="004555D2"/>
    <w:rsid w:val="00455985"/>
    <w:rsid w:val="0045599B"/>
    <w:rsid w:val="00455A96"/>
    <w:rsid w:val="00456164"/>
    <w:rsid w:val="004606C3"/>
    <w:rsid w:val="00461480"/>
    <w:rsid w:val="00461A1E"/>
    <w:rsid w:val="0046335F"/>
    <w:rsid w:val="00463FDA"/>
    <w:rsid w:val="004642FB"/>
    <w:rsid w:val="00465C1C"/>
    <w:rsid w:val="00467E1D"/>
    <w:rsid w:val="004708E6"/>
    <w:rsid w:val="00470F35"/>
    <w:rsid w:val="00473E07"/>
    <w:rsid w:val="00474441"/>
    <w:rsid w:val="0047448F"/>
    <w:rsid w:val="00475672"/>
    <w:rsid w:val="004801C0"/>
    <w:rsid w:val="00481189"/>
    <w:rsid w:val="0048221C"/>
    <w:rsid w:val="004837CA"/>
    <w:rsid w:val="00484881"/>
    <w:rsid w:val="00485525"/>
    <w:rsid w:val="00486DFC"/>
    <w:rsid w:val="0048721C"/>
    <w:rsid w:val="00490A7A"/>
    <w:rsid w:val="00491C23"/>
    <w:rsid w:val="00494397"/>
    <w:rsid w:val="00495338"/>
    <w:rsid w:val="004954B4"/>
    <w:rsid w:val="004957AC"/>
    <w:rsid w:val="004964C9"/>
    <w:rsid w:val="004A0249"/>
    <w:rsid w:val="004A0F17"/>
    <w:rsid w:val="004A2637"/>
    <w:rsid w:val="004A4D9B"/>
    <w:rsid w:val="004A531C"/>
    <w:rsid w:val="004B1E42"/>
    <w:rsid w:val="004B3C46"/>
    <w:rsid w:val="004B42C4"/>
    <w:rsid w:val="004B4938"/>
    <w:rsid w:val="004B4C57"/>
    <w:rsid w:val="004B4D3A"/>
    <w:rsid w:val="004B5853"/>
    <w:rsid w:val="004B7478"/>
    <w:rsid w:val="004B7EC7"/>
    <w:rsid w:val="004C121B"/>
    <w:rsid w:val="004C291F"/>
    <w:rsid w:val="004C6A63"/>
    <w:rsid w:val="004D0994"/>
    <w:rsid w:val="004D0EE3"/>
    <w:rsid w:val="004D12FA"/>
    <w:rsid w:val="004D1484"/>
    <w:rsid w:val="004D2FD8"/>
    <w:rsid w:val="004D4ADD"/>
    <w:rsid w:val="004D618A"/>
    <w:rsid w:val="004D6F9C"/>
    <w:rsid w:val="004D7BF1"/>
    <w:rsid w:val="004E25AF"/>
    <w:rsid w:val="004E3045"/>
    <w:rsid w:val="004E35EE"/>
    <w:rsid w:val="004E474F"/>
    <w:rsid w:val="004E6D4D"/>
    <w:rsid w:val="004E74A6"/>
    <w:rsid w:val="004E7680"/>
    <w:rsid w:val="004F0024"/>
    <w:rsid w:val="004F0B49"/>
    <w:rsid w:val="004F3A8C"/>
    <w:rsid w:val="004F4AD3"/>
    <w:rsid w:val="004F65DB"/>
    <w:rsid w:val="004F7A1A"/>
    <w:rsid w:val="005001F6"/>
    <w:rsid w:val="00500B2C"/>
    <w:rsid w:val="00500C74"/>
    <w:rsid w:val="00502868"/>
    <w:rsid w:val="00503158"/>
    <w:rsid w:val="00503C72"/>
    <w:rsid w:val="00503DAA"/>
    <w:rsid w:val="00504628"/>
    <w:rsid w:val="00504B2A"/>
    <w:rsid w:val="00505E1A"/>
    <w:rsid w:val="00506042"/>
    <w:rsid w:val="00506261"/>
    <w:rsid w:val="005104D2"/>
    <w:rsid w:val="00511149"/>
    <w:rsid w:val="00511A31"/>
    <w:rsid w:val="00511EFB"/>
    <w:rsid w:val="00512D2A"/>
    <w:rsid w:val="00514FA0"/>
    <w:rsid w:val="00515282"/>
    <w:rsid w:val="00515C20"/>
    <w:rsid w:val="00516038"/>
    <w:rsid w:val="005160F1"/>
    <w:rsid w:val="005166CF"/>
    <w:rsid w:val="00516748"/>
    <w:rsid w:val="00517D70"/>
    <w:rsid w:val="005224CC"/>
    <w:rsid w:val="005227C6"/>
    <w:rsid w:val="00524FDC"/>
    <w:rsid w:val="00525A6C"/>
    <w:rsid w:val="00526CE1"/>
    <w:rsid w:val="00527F6D"/>
    <w:rsid w:val="00531703"/>
    <w:rsid w:val="00533931"/>
    <w:rsid w:val="00533FDC"/>
    <w:rsid w:val="0053414D"/>
    <w:rsid w:val="00536870"/>
    <w:rsid w:val="005412BD"/>
    <w:rsid w:val="00541C6D"/>
    <w:rsid w:val="005420AE"/>
    <w:rsid w:val="005421F3"/>
    <w:rsid w:val="00543A06"/>
    <w:rsid w:val="00543D1E"/>
    <w:rsid w:val="005442DD"/>
    <w:rsid w:val="005470FB"/>
    <w:rsid w:val="00553324"/>
    <w:rsid w:val="00553BF0"/>
    <w:rsid w:val="00553E5E"/>
    <w:rsid w:val="00554AF3"/>
    <w:rsid w:val="00555356"/>
    <w:rsid w:val="005557E3"/>
    <w:rsid w:val="0055711E"/>
    <w:rsid w:val="005620FD"/>
    <w:rsid w:val="005628E1"/>
    <w:rsid w:val="00563FAA"/>
    <w:rsid w:val="00564387"/>
    <w:rsid w:val="00566925"/>
    <w:rsid w:val="00567417"/>
    <w:rsid w:val="00567620"/>
    <w:rsid w:val="00567A37"/>
    <w:rsid w:val="00570F34"/>
    <w:rsid w:val="00572EAE"/>
    <w:rsid w:val="0057587D"/>
    <w:rsid w:val="00576F14"/>
    <w:rsid w:val="00577F46"/>
    <w:rsid w:val="00581416"/>
    <w:rsid w:val="00581638"/>
    <w:rsid w:val="0058521A"/>
    <w:rsid w:val="005861F4"/>
    <w:rsid w:val="00587E66"/>
    <w:rsid w:val="005936F5"/>
    <w:rsid w:val="00593967"/>
    <w:rsid w:val="00593A35"/>
    <w:rsid w:val="005950C5"/>
    <w:rsid w:val="005954BB"/>
    <w:rsid w:val="0059576D"/>
    <w:rsid w:val="00595A03"/>
    <w:rsid w:val="00595C24"/>
    <w:rsid w:val="00596BDB"/>
    <w:rsid w:val="00596D4A"/>
    <w:rsid w:val="005A096C"/>
    <w:rsid w:val="005A0F7D"/>
    <w:rsid w:val="005A14C4"/>
    <w:rsid w:val="005A5721"/>
    <w:rsid w:val="005A5C9A"/>
    <w:rsid w:val="005A7B1B"/>
    <w:rsid w:val="005B0237"/>
    <w:rsid w:val="005B06BE"/>
    <w:rsid w:val="005B1C9E"/>
    <w:rsid w:val="005B31AC"/>
    <w:rsid w:val="005B4E16"/>
    <w:rsid w:val="005B5799"/>
    <w:rsid w:val="005C0967"/>
    <w:rsid w:val="005C13EB"/>
    <w:rsid w:val="005C17D0"/>
    <w:rsid w:val="005C24A3"/>
    <w:rsid w:val="005C32AE"/>
    <w:rsid w:val="005C481F"/>
    <w:rsid w:val="005C482D"/>
    <w:rsid w:val="005C5552"/>
    <w:rsid w:val="005C5673"/>
    <w:rsid w:val="005C5AFC"/>
    <w:rsid w:val="005C622B"/>
    <w:rsid w:val="005C697E"/>
    <w:rsid w:val="005C6EF5"/>
    <w:rsid w:val="005C761C"/>
    <w:rsid w:val="005C798F"/>
    <w:rsid w:val="005D1572"/>
    <w:rsid w:val="005D2B35"/>
    <w:rsid w:val="005D3435"/>
    <w:rsid w:val="005D3A8E"/>
    <w:rsid w:val="005D47E1"/>
    <w:rsid w:val="005D5A78"/>
    <w:rsid w:val="005D6326"/>
    <w:rsid w:val="005E1EB9"/>
    <w:rsid w:val="005E20D6"/>
    <w:rsid w:val="005E27C3"/>
    <w:rsid w:val="005E5204"/>
    <w:rsid w:val="005E712E"/>
    <w:rsid w:val="005F1AC4"/>
    <w:rsid w:val="005F1FB1"/>
    <w:rsid w:val="005F1FCF"/>
    <w:rsid w:val="005F28A3"/>
    <w:rsid w:val="005F3118"/>
    <w:rsid w:val="005F39AA"/>
    <w:rsid w:val="005F4BB7"/>
    <w:rsid w:val="005F7096"/>
    <w:rsid w:val="00600403"/>
    <w:rsid w:val="00600FB3"/>
    <w:rsid w:val="006035F8"/>
    <w:rsid w:val="006043C3"/>
    <w:rsid w:val="00604673"/>
    <w:rsid w:val="00606F00"/>
    <w:rsid w:val="00610793"/>
    <w:rsid w:val="0061176B"/>
    <w:rsid w:val="00613D5F"/>
    <w:rsid w:val="0061523D"/>
    <w:rsid w:val="00615A98"/>
    <w:rsid w:val="00617045"/>
    <w:rsid w:val="00623956"/>
    <w:rsid w:val="00630204"/>
    <w:rsid w:val="006325BB"/>
    <w:rsid w:val="00632BB8"/>
    <w:rsid w:val="00633E24"/>
    <w:rsid w:val="00634A59"/>
    <w:rsid w:val="0063562B"/>
    <w:rsid w:val="006373A2"/>
    <w:rsid w:val="00637637"/>
    <w:rsid w:val="006378E4"/>
    <w:rsid w:val="00640DE7"/>
    <w:rsid w:val="006428A5"/>
    <w:rsid w:val="00642E4B"/>
    <w:rsid w:val="00645176"/>
    <w:rsid w:val="006471E0"/>
    <w:rsid w:val="0064798A"/>
    <w:rsid w:val="00651698"/>
    <w:rsid w:val="006522DB"/>
    <w:rsid w:val="006537B8"/>
    <w:rsid w:val="006537E3"/>
    <w:rsid w:val="00653AC2"/>
    <w:rsid w:val="00654FB2"/>
    <w:rsid w:val="00655AC5"/>
    <w:rsid w:val="00656015"/>
    <w:rsid w:val="006602C0"/>
    <w:rsid w:val="00660689"/>
    <w:rsid w:val="006629EA"/>
    <w:rsid w:val="00662D93"/>
    <w:rsid w:val="0066304C"/>
    <w:rsid w:val="0066349E"/>
    <w:rsid w:val="00666BD5"/>
    <w:rsid w:val="0067119F"/>
    <w:rsid w:val="006730FE"/>
    <w:rsid w:val="006737BC"/>
    <w:rsid w:val="006738CB"/>
    <w:rsid w:val="0067442F"/>
    <w:rsid w:val="00680A5B"/>
    <w:rsid w:val="0068262F"/>
    <w:rsid w:val="006835F5"/>
    <w:rsid w:val="0068364C"/>
    <w:rsid w:val="00683A62"/>
    <w:rsid w:val="006844C7"/>
    <w:rsid w:val="006847AF"/>
    <w:rsid w:val="00684D3E"/>
    <w:rsid w:val="006903B3"/>
    <w:rsid w:val="00693032"/>
    <w:rsid w:val="006955D9"/>
    <w:rsid w:val="00696C56"/>
    <w:rsid w:val="006A12B2"/>
    <w:rsid w:val="006A2EED"/>
    <w:rsid w:val="006A6697"/>
    <w:rsid w:val="006A6E77"/>
    <w:rsid w:val="006A7C22"/>
    <w:rsid w:val="006A7CB3"/>
    <w:rsid w:val="006A7EB9"/>
    <w:rsid w:val="006B0EE4"/>
    <w:rsid w:val="006B23C0"/>
    <w:rsid w:val="006B2416"/>
    <w:rsid w:val="006B26A4"/>
    <w:rsid w:val="006B2C31"/>
    <w:rsid w:val="006B357E"/>
    <w:rsid w:val="006B38D7"/>
    <w:rsid w:val="006B48E2"/>
    <w:rsid w:val="006B5514"/>
    <w:rsid w:val="006B6009"/>
    <w:rsid w:val="006C02A2"/>
    <w:rsid w:val="006C1001"/>
    <w:rsid w:val="006C3231"/>
    <w:rsid w:val="006C3FF6"/>
    <w:rsid w:val="006C432A"/>
    <w:rsid w:val="006C57C5"/>
    <w:rsid w:val="006C6090"/>
    <w:rsid w:val="006C6F60"/>
    <w:rsid w:val="006C77D2"/>
    <w:rsid w:val="006D07E1"/>
    <w:rsid w:val="006D09B2"/>
    <w:rsid w:val="006D0A73"/>
    <w:rsid w:val="006D1BC8"/>
    <w:rsid w:val="006D27FE"/>
    <w:rsid w:val="006D28F8"/>
    <w:rsid w:val="006D306B"/>
    <w:rsid w:val="006D4012"/>
    <w:rsid w:val="006D42D3"/>
    <w:rsid w:val="006D45D7"/>
    <w:rsid w:val="006D5CE4"/>
    <w:rsid w:val="006D61A4"/>
    <w:rsid w:val="006D6BF5"/>
    <w:rsid w:val="006E10CE"/>
    <w:rsid w:val="006E11D1"/>
    <w:rsid w:val="006E1A78"/>
    <w:rsid w:val="006E1C35"/>
    <w:rsid w:val="006E2CBA"/>
    <w:rsid w:val="006E2F6C"/>
    <w:rsid w:val="006E50AE"/>
    <w:rsid w:val="006E5282"/>
    <w:rsid w:val="006E5A2B"/>
    <w:rsid w:val="006E5B2B"/>
    <w:rsid w:val="006E7846"/>
    <w:rsid w:val="006E7FC0"/>
    <w:rsid w:val="006F0F60"/>
    <w:rsid w:val="006F23F1"/>
    <w:rsid w:val="006F32CF"/>
    <w:rsid w:val="006F4DD0"/>
    <w:rsid w:val="006F5EAB"/>
    <w:rsid w:val="006F7895"/>
    <w:rsid w:val="006F7B62"/>
    <w:rsid w:val="006F7DE5"/>
    <w:rsid w:val="006F7F18"/>
    <w:rsid w:val="0070138E"/>
    <w:rsid w:val="007014A9"/>
    <w:rsid w:val="00701E95"/>
    <w:rsid w:val="0070391E"/>
    <w:rsid w:val="00703B8D"/>
    <w:rsid w:val="00705B85"/>
    <w:rsid w:val="00705BAF"/>
    <w:rsid w:val="00705C2E"/>
    <w:rsid w:val="0070661E"/>
    <w:rsid w:val="007066B0"/>
    <w:rsid w:val="00707738"/>
    <w:rsid w:val="0071000F"/>
    <w:rsid w:val="00711B31"/>
    <w:rsid w:val="007122BD"/>
    <w:rsid w:val="00712F75"/>
    <w:rsid w:val="00713D14"/>
    <w:rsid w:val="00713D3C"/>
    <w:rsid w:val="0071550D"/>
    <w:rsid w:val="007162AB"/>
    <w:rsid w:val="0071670C"/>
    <w:rsid w:val="0072078F"/>
    <w:rsid w:val="007217B0"/>
    <w:rsid w:val="007221A3"/>
    <w:rsid w:val="007229A3"/>
    <w:rsid w:val="00724DA6"/>
    <w:rsid w:val="00725A35"/>
    <w:rsid w:val="00726EE3"/>
    <w:rsid w:val="00727150"/>
    <w:rsid w:val="00727950"/>
    <w:rsid w:val="00727B33"/>
    <w:rsid w:val="00730302"/>
    <w:rsid w:val="00730D0F"/>
    <w:rsid w:val="007313C0"/>
    <w:rsid w:val="00731E6C"/>
    <w:rsid w:val="00732480"/>
    <w:rsid w:val="007328AE"/>
    <w:rsid w:val="00732A9F"/>
    <w:rsid w:val="0073333E"/>
    <w:rsid w:val="007342F3"/>
    <w:rsid w:val="00735138"/>
    <w:rsid w:val="007372B0"/>
    <w:rsid w:val="00740263"/>
    <w:rsid w:val="00743FD3"/>
    <w:rsid w:val="0074575E"/>
    <w:rsid w:val="00745FFA"/>
    <w:rsid w:val="00750EED"/>
    <w:rsid w:val="007514C8"/>
    <w:rsid w:val="007545A2"/>
    <w:rsid w:val="00754C86"/>
    <w:rsid w:val="00754F80"/>
    <w:rsid w:val="00755BA4"/>
    <w:rsid w:val="00755E9E"/>
    <w:rsid w:val="00756841"/>
    <w:rsid w:val="007568E3"/>
    <w:rsid w:val="00760697"/>
    <w:rsid w:val="00760F9B"/>
    <w:rsid w:val="00762C4B"/>
    <w:rsid w:val="0076379B"/>
    <w:rsid w:val="00763EA3"/>
    <w:rsid w:val="00764282"/>
    <w:rsid w:val="00764DE6"/>
    <w:rsid w:val="00764EDA"/>
    <w:rsid w:val="00765B75"/>
    <w:rsid w:val="00766076"/>
    <w:rsid w:val="0076717C"/>
    <w:rsid w:val="007671AA"/>
    <w:rsid w:val="00770581"/>
    <w:rsid w:val="007733E2"/>
    <w:rsid w:val="007740E8"/>
    <w:rsid w:val="00774F45"/>
    <w:rsid w:val="00775450"/>
    <w:rsid w:val="007766BB"/>
    <w:rsid w:val="00776EF3"/>
    <w:rsid w:val="007771E6"/>
    <w:rsid w:val="007823B5"/>
    <w:rsid w:val="00782C0A"/>
    <w:rsid w:val="00784BF1"/>
    <w:rsid w:val="007870B9"/>
    <w:rsid w:val="00787326"/>
    <w:rsid w:val="00793814"/>
    <w:rsid w:val="00793E5B"/>
    <w:rsid w:val="00793F74"/>
    <w:rsid w:val="00795570"/>
    <w:rsid w:val="007966ED"/>
    <w:rsid w:val="007970D1"/>
    <w:rsid w:val="007A0CFA"/>
    <w:rsid w:val="007A0E3E"/>
    <w:rsid w:val="007A187E"/>
    <w:rsid w:val="007A31FE"/>
    <w:rsid w:val="007A6E9C"/>
    <w:rsid w:val="007B1FA9"/>
    <w:rsid w:val="007B27AD"/>
    <w:rsid w:val="007B4F46"/>
    <w:rsid w:val="007B54C4"/>
    <w:rsid w:val="007B55BA"/>
    <w:rsid w:val="007B5723"/>
    <w:rsid w:val="007B69A0"/>
    <w:rsid w:val="007B6CC9"/>
    <w:rsid w:val="007B6E07"/>
    <w:rsid w:val="007C00DB"/>
    <w:rsid w:val="007C100F"/>
    <w:rsid w:val="007C17FA"/>
    <w:rsid w:val="007C1E88"/>
    <w:rsid w:val="007C350F"/>
    <w:rsid w:val="007C36D1"/>
    <w:rsid w:val="007C37E2"/>
    <w:rsid w:val="007C3B6F"/>
    <w:rsid w:val="007C44E4"/>
    <w:rsid w:val="007C5B6E"/>
    <w:rsid w:val="007C64BB"/>
    <w:rsid w:val="007C7496"/>
    <w:rsid w:val="007D1441"/>
    <w:rsid w:val="007D1EF9"/>
    <w:rsid w:val="007D2E56"/>
    <w:rsid w:val="007D3841"/>
    <w:rsid w:val="007D4E70"/>
    <w:rsid w:val="007D62D3"/>
    <w:rsid w:val="007D6973"/>
    <w:rsid w:val="007D6CA7"/>
    <w:rsid w:val="007D72E0"/>
    <w:rsid w:val="007D73AF"/>
    <w:rsid w:val="007D7991"/>
    <w:rsid w:val="007E130B"/>
    <w:rsid w:val="007E207A"/>
    <w:rsid w:val="007E25DE"/>
    <w:rsid w:val="007E2673"/>
    <w:rsid w:val="007E34B4"/>
    <w:rsid w:val="007E437F"/>
    <w:rsid w:val="007E64B5"/>
    <w:rsid w:val="007F20CC"/>
    <w:rsid w:val="007F3233"/>
    <w:rsid w:val="007F3778"/>
    <w:rsid w:val="007F42E5"/>
    <w:rsid w:val="007F5757"/>
    <w:rsid w:val="007F5C67"/>
    <w:rsid w:val="007F60F3"/>
    <w:rsid w:val="00802DFA"/>
    <w:rsid w:val="008035C6"/>
    <w:rsid w:val="0080361E"/>
    <w:rsid w:val="0080375D"/>
    <w:rsid w:val="00804187"/>
    <w:rsid w:val="00804501"/>
    <w:rsid w:val="00804824"/>
    <w:rsid w:val="008059EE"/>
    <w:rsid w:val="00811820"/>
    <w:rsid w:val="00811C7F"/>
    <w:rsid w:val="00812DA4"/>
    <w:rsid w:val="0081322C"/>
    <w:rsid w:val="0081418A"/>
    <w:rsid w:val="008171FC"/>
    <w:rsid w:val="00820A89"/>
    <w:rsid w:val="00824205"/>
    <w:rsid w:val="00826082"/>
    <w:rsid w:val="00830299"/>
    <w:rsid w:val="008304E3"/>
    <w:rsid w:val="00830B44"/>
    <w:rsid w:val="008339A7"/>
    <w:rsid w:val="00836883"/>
    <w:rsid w:val="008404E7"/>
    <w:rsid w:val="00841546"/>
    <w:rsid w:val="00841806"/>
    <w:rsid w:val="00843057"/>
    <w:rsid w:val="008435BB"/>
    <w:rsid w:val="008445A1"/>
    <w:rsid w:val="0084670A"/>
    <w:rsid w:val="00847943"/>
    <w:rsid w:val="00847AF7"/>
    <w:rsid w:val="0085099C"/>
    <w:rsid w:val="008527E3"/>
    <w:rsid w:val="00853D6E"/>
    <w:rsid w:val="00854934"/>
    <w:rsid w:val="00857124"/>
    <w:rsid w:val="008578C9"/>
    <w:rsid w:val="008604AF"/>
    <w:rsid w:val="0086129A"/>
    <w:rsid w:val="008622AD"/>
    <w:rsid w:val="00863B9E"/>
    <w:rsid w:val="00866152"/>
    <w:rsid w:val="0086636E"/>
    <w:rsid w:val="008676C4"/>
    <w:rsid w:val="00867B57"/>
    <w:rsid w:val="008718DF"/>
    <w:rsid w:val="00871911"/>
    <w:rsid w:val="008721D6"/>
    <w:rsid w:val="00872E94"/>
    <w:rsid w:val="008735EA"/>
    <w:rsid w:val="00875A9E"/>
    <w:rsid w:val="00876C91"/>
    <w:rsid w:val="008812BB"/>
    <w:rsid w:val="008813B8"/>
    <w:rsid w:val="0088158C"/>
    <w:rsid w:val="008849EE"/>
    <w:rsid w:val="008862D9"/>
    <w:rsid w:val="00887181"/>
    <w:rsid w:val="008906B8"/>
    <w:rsid w:val="00891266"/>
    <w:rsid w:val="00892298"/>
    <w:rsid w:val="00892B59"/>
    <w:rsid w:val="00893534"/>
    <w:rsid w:val="0089458D"/>
    <w:rsid w:val="0089641E"/>
    <w:rsid w:val="008970ED"/>
    <w:rsid w:val="008A0240"/>
    <w:rsid w:val="008A0C2F"/>
    <w:rsid w:val="008A12D3"/>
    <w:rsid w:val="008A14EA"/>
    <w:rsid w:val="008A2146"/>
    <w:rsid w:val="008A2885"/>
    <w:rsid w:val="008A40FA"/>
    <w:rsid w:val="008A5925"/>
    <w:rsid w:val="008A5DB9"/>
    <w:rsid w:val="008A69EE"/>
    <w:rsid w:val="008A707F"/>
    <w:rsid w:val="008B0190"/>
    <w:rsid w:val="008B10A6"/>
    <w:rsid w:val="008B1AFB"/>
    <w:rsid w:val="008B33A2"/>
    <w:rsid w:val="008B3840"/>
    <w:rsid w:val="008B4516"/>
    <w:rsid w:val="008B52C6"/>
    <w:rsid w:val="008B7E9D"/>
    <w:rsid w:val="008C0014"/>
    <w:rsid w:val="008C1772"/>
    <w:rsid w:val="008C1999"/>
    <w:rsid w:val="008C1F7D"/>
    <w:rsid w:val="008C2228"/>
    <w:rsid w:val="008C2866"/>
    <w:rsid w:val="008C3FD6"/>
    <w:rsid w:val="008C4692"/>
    <w:rsid w:val="008C5CAD"/>
    <w:rsid w:val="008D2F38"/>
    <w:rsid w:val="008D4ED8"/>
    <w:rsid w:val="008D5A88"/>
    <w:rsid w:val="008D6203"/>
    <w:rsid w:val="008D74F0"/>
    <w:rsid w:val="008E03C7"/>
    <w:rsid w:val="008E1A3D"/>
    <w:rsid w:val="008E27E3"/>
    <w:rsid w:val="008E452D"/>
    <w:rsid w:val="008F0C55"/>
    <w:rsid w:val="008F210D"/>
    <w:rsid w:val="008F2863"/>
    <w:rsid w:val="008F2CB1"/>
    <w:rsid w:val="008F38A0"/>
    <w:rsid w:val="008F46A6"/>
    <w:rsid w:val="008F5927"/>
    <w:rsid w:val="008F786C"/>
    <w:rsid w:val="00902C50"/>
    <w:rsid w:val="00903AE0"/>
    <w:rsid w:val="00903F64"/>
    <w:rsid w:val="00904984"/>
    <w:rsid w:val="009058CD"/>
    <w:rsid w:val="00910A58"/>
    <w:rsid w:val="00911EB9"/>
    <w:rsid w:val="00915466"/>
    <w:rsid w:val="009157FA"/>
    <w:rsid w:val="00916397"/>
    <w:rsid w:val="00916505"/>
    <w:rsid w:val="00916972"/>
    <w:rsid w:val="009211C0"/>
    <w:rsid w:val="0092191F"/>
    <w:rsid w:val="00921A22"/>
    <w:rsid w:val="009227E1"/>
    <w:rsid w:val="00922F00"/>
    <w:rsid w:val="0092310E"/>
    <w:rsid w:val="00923116"/>
    <w:rsid w:val="009233C9"/>
    <w:rsid w:val="00923B47"/>
    <w:rsid w:val="009266CE"/>
    <w:rsid w:val="00927E53"/>
    <w:rsid w:val="0093073D"/>
    <w:rsid w:val="00931F46"/>
    <w:rsid w:val="00931FDE"/>
    <w:rsid w:val="0093382C"/>
    <w:rsid w:val="00934BFC"/>
    <w:rsid w:val="00934CC8"/>
    <w:rsid w:val="00935039"/>
    <w:rsid w:val="00940F4D"/>
    <w:rsid w:val="00941A61"/>
    <w:rsid w:val="00941BCC"/>
    <w:rsid w:val="00943880"/>
    <w:rsid w:val="00943C80"/>
    <w:rsid w:val="00943EA3"/>
    <w:rsid w:val="00944194"/>
    <w:rsid w:val="00944645"/>
    <w:rsid w:val="0094595A"/>
    <w:rsid w:val="00946B95"/>
    <w:rsid w:val="00947103"/>
    <w:rsid w:val="0094717C"/>
    <w:rsid w:val="0095083D"/>
    <w:rsid w:val="0095143D"/>
    <w:rsid w:val="00952C74"/>
    <w:rsid w:val="0095411F"/>
    <w:rsid w:val="0095476D"/>
    <w:rsid w:val="009548DA"/>
    <w:rsid w:val="00954B61"/>
    <w:rsid w:val="009563F4"/>
    <w:rsid w:val="009564BE"/>
    <w:rsid w:val="009577E6"/>
    <w:rsid w:val="00957D83"/>
    <w:rsid w:val="00960F46"/>
    <w:rsid w:val="00961CE4"/>
    <w:rsid w:val="009640A6"/>
    <w:rsid w:val="009646C0"/>
    <w:rsid w:val="009661AB"/>
    <w:rsid w:val="00970875"/>
    <w:rsid w:val="009709DA"/>
    <w:rsid w:val="00970CB0"/>
    <w:rsid w:val="00973187"/>
    <w:rsid w:val="00973FDE"/>
    <w:rsid w:val="009741C0"/>
    <w:rsid w:val="0097555D"/>
    <w:rsid w:val="00975765"/>
    <w:rsid w:val="00975896"/>
    <w:rsid w:val="009772CC"/>
    <w:rsid w:val="00980B41"/>
    <w:rsid w:val="009837E9"/>
    <w:rsid w:val="009844DB"/>
    <w:rsid w:val="009847E9"/>
    <w:rsid w:val="0098653F"/>
    <w:rsid w:val="0098706D"/>
    <w:rsid w:val="00987EFD"/>
    <w:rsid w:val="00990BCB"/>
    <w:rsid w:val="00991E35"/>
    <w:rsid w:val="009941D2"/>
    <w:rsid w:val="009953C7"/>
    <w:rsid w:val="009958A0"/>
    <w:rsid w:val="00996612"/>
    <w:rsid w:val="009A08CC"/>
    <w:rsid w:val="009A1F29"/>
    <w:rsid w:val="009A36E7"/>
    <w:rsid w:val="009A3B73"/>
    <w:rsid w:val="009A45F1"/>
    <w:rsid w:val="009A4D95"/>
    <w:rsid w:val="009A5652"/>
    <w:rsid w:val="009A5712"/>
    <w:rsid w:val="009A749F"/>
    <w:rsid w:val="009A7623"/>
    <w:rsid w:val="009B007C"/>
    <w:rsid w:val="009B0556"/>
    <w:rsid w:val="009B0783"/>
    <w:rsid w:val="009B13C3"/>
    <w:rsid w:val="009B24D3"/>
    <w:rsid w:val="009B2581"/>
    <w:rsid w:val="009B2CEF"/>
    <w:rsid w:val="009B3A8C"/>
    <w:rsid w:val="009B4C80"/>
    <w:rsid w:val="009B6E8D"/>
    <w:rsid w:val="009B777F"/>
    <w:rsid w:val="009B7EF9"/>
    <w:rsid w:val="009C0725"/>
    <w:rsid w:val="009C390B"/>
    <w:rsid w:val="009C3D8C"/>
    <w:rsid w:val="009C4170"/>
    <w:rsid w:val="009C62FC"/>
    <w:rsid w:val="009D17F5"/>
    <w:rsid w:val="009D1A78"/>
    <w:rsid w:val="009D21A3"/>
    <w:rsid w:val="009D3817"/>
    <w:rsid w:val="009D5133"/>
    <w:rsid w:val="009D6891"/>
    <w:rsid w:val="009D6C71"/>
    <w:rsid w:val="009E190B"/>
    <w:rsid w:val="009E3007"/>
    <w:rsid w:val="009E6E78"/>
    <w:rsid w:val="009E7173"/>
    <w:rsid w:val="009E72D1"/>
    <w:rsid w:val="009F05B0"/>
    <w:rsid w:val="009F069D"/>
    <w:rsid w:val="009F0878"/>
    <w:rsid w:val="009F1A21"/>
    <w:rsid w:val="009F2F4A"/>
    <w:rsid w:val="009F31D1"/>
    <w:rsid w:val="009F36ED"/>
    <w:rsid w:val="009F3812"/>
    <w:rsid w:val="009F3FCC"/>
    <w:rsid w:val="009F44D2"/>
    <w:rsid w:val="009F5431"/>
    <w:rsid w:val="009F5972"/>
    <w:rsid w:val="009F6B9F"/>
    <w:rsid w:val="009F7B55"/>
    <w:rsid w:val="00A008AF"/>
    <w:rsid w:val="00A01D8A"/>
    <w:rsid w:val="00A021E8"/>
    <w:rsid w:val="00A024E7"/>
    <w:rsid w:val="00A02C02"/>
    <w:rsid w:val="00A0364A"/>
    <w:rsid w:val="00A04F89"/>
    <w:rsid w:val="00A051A7"/>
    <w:rsid w:val="00A0527D"/>
    <w:rsid w:val="00A06E51"/>
    <w:rsid w:val="00A06FDD"/>
    <w:rsid w:val="00A1230A"/>
    <w:rsid w:val="00A1397D"/>
    <w:rsid w:val="00A152BF"/>
    <w:rsid w:val="00A21BFB"/>
    <w:rsid w:val="00A22126"/>
    <w:rsid w:val="00A2236B"/>
    <w:rsid w:val="00A24FB0"/>
    <w:rsid w:val="00A261C5"/>
    <w:rsid w:val="00A2656E"/>
    <w:rsid w:val="00A2777D"/>
    <w:rsid w:val="00A31D32"/>
    <w:rsid w:val="00A328D3"/>
    <w:rsid w:val="00A338ED"/>
    <w:rsid w:val="00A347AF"/>
    <w:rsid w:val="00A34CA7"/>
    <w:rsid w:val="00A36860"/>
    <w:rsid w:val="00A36AC2"/>
    <w:rsid w:val="00A36B87"/>
    <w:rsid w:val="00A40180"/>
    <w:rsid w:val="00A40B39"/>
    <w:rsid w:val="00A40D40"/>
    <w:rsid w:val="00A40D6B"/>
    <w:rsid w:val="00A41C0F"/>
    <w:rsid w:val="00A433E3"/>
    <w:rsid w:val="00A43B9C"/>
    <w:rsid w:val="00A457B2"/>
    <w:rsid w:val="00A47DDF"/>
    <w:rsid w:val="00A5096F"/>
    <w:rsid w:val="00A525DA"/>
    <w:rsid w:val="00A53271"/>
    <w:rsid w:val="00A5428D"/>
    <w:rsid w:val="00A54B4A"/>
    <w:rsid w:val="00A54F96"/>
    <w:rsid w:val="00A55520"/>
    <w:rsid w:val="00A60CCB"/>
    <w:rsid w:val="00A60FA3"/>
    <w:rsid w:val="00A6227B"/>
    <w:rsid w:val="00A6385A"/>
    <w:rsid w:val="00A67EF6"/>
    <w:rsid w:val="00A704CC"/>
    <w:rsid w:val="00A71CDF"/>
    <w:rsid w:val="00A72581"/>
    <w:rsid w:val="00A766BF"/>
    <w:rsid w:val="00A77577"/>
    <w:rsid w:val="00A77FCA"/>
    <w:rsid w:val="00A8075A"/>
    <w:rsid w:val="00A81A9A"/>
    <w:rsid w:val="00A82826"/>
    <w:rsid w:val="00A8370E"/>
    <w:rsid w:val="00A8464F"/>
    <w:rsid w:val="00A8648B"/>
    <w:rsid w:val="00A867AD"/>
    <w:rsid w:val="00A8684F"/>
    <w:rsid w:val="00A86BF2"/>
    <w:rsid w:val="00A90ACB"/>
    <w:rsid w:val="00A90EAE"/>
    <w:rsid w:val="00A91D09"/>
    <w:rsid w:val="00A92A30"/>
    <w:rsid w:val="00A96A5C"/>
    <w:rsid w:val="00AA3BFD"/>
    <w:rsid w:val="00AA641D"/>
    <w:rsid w:val="00AA7781"/>
    <w:rsid w:val="00AB0AD4"/>
    <w:rsid w:val="00AB131E"/>
    <w:rsid w:val="00AB1FDA"/>
    <w:rsid w:val="00AB2FC3"/>
    <w:rsid w:val="00AB4187"/>
    <w:rsid w:val="00AB4DB4"/>
    <w:rsid w:val="00AB564B"/>
    <w:rsid w:val="00AB5DFA"/>
    <w:rsid w:val="00AB7C84"/>
    <w:rsid w:val="00AB7F68"/>
    <w:rsid w:val="00AC04C0"/>
    <w:rsid w:val="00AC1188"/>
    <w:rsid w:val="00AC1A7C"/>
    <w:rsid w:val="00AC3454"/>
    <w:rsid w:val="00AC376B"/>
    <w:rsid w:val="00AC4314"/>
    <w:rsid w:val="00AC5443"/>
    <w:rsid w:val="00AC6269"/>
    <w:rsid w:val="00AC6F8C"/>
    <w:rsid w:val="00AD0308"/>
    <w:rsid w:val="00AD0F58"/>
    <w:rsid w:val="00AD1E2C"/>
    <w:rsid w:val="00AD5AB8"/>
    <w:rsid w:val="00AD5D49"/>
    <w:rsid w:val="00AD6C06"/>
    <w:rsid w:val="00AD7EE0"/>
    <w:rsid w:val="00AE11FD"/>
    <w:rsid w:val="00AE3817"/>
    <w:rsid w:val="00AE4876"/>
    <w:rsid w:val="00AE5573"/>
    <w:rsid w:val="00AE66F2"/>
    <w:rsid w:val="00AE7824"/>
    <w:rsid w:val="00AF6419"/>
    <w:rsid w:val="00AF6B94"/>
    <w:rsid w:val="00AF6E56"/>
    <w:rsid w:val="00B011E9"/>
    <w:rsid w:val="00B01C21"/>
    <w:rsid w:val="00B0287C"/>
    <w:rsid w:val="00B03E91"/>
    <w:rsid w:val="00B0461A"/>
    <w:rsid w:val="00B04B7D"/>
    <w:rsid w:val="00B04B7F"/>
    <w:rsid w:val="00B05375"/>
    <w:rsid w:val="00B07361"/>
    <w:rsid w:val="00B10E9A"/>
    <w:rsid w:val="00B10F81"/>
    <w:rsid w:val="00B11888"/>
    <w:rsid w:val="00B1264D"/>
    <w:rsid w:val="00B13137"/>
    <w:rsid w:val="00B14BB1"/>
    <w:rsid w:val="00B14D9D"/>
    <w:rsid w:val="00B15D46"/>
    <w:rsid w:val="00B16696"/>
    <w:rsid w:val="00B20114"/>
    <w:rsid w:val="00B203A4"/>
    <w:rsid w:val="00B20A4E"/>
    <w:rsid w:val="00B213BC"/>
    <w:rsid w:val="00B21DA0"/>
    <w:rsid w:val="00B220A4"/>
    <w:rsid w:val="00B22C49"/>
    <w:rsid w:val="00B23229"/>
    <w:rsid w:val="00B242DF"/>
    <w:rsid w:val="00B25D86"/>
    <w:rsid w:val="00B30B47"/>
    <w:rsid w:val="00B30FFA"/>
    <w:rsid w:val="00B31E1E"/>
    <w:rsid w:val="00B32210"/>
    <w:rsid w:val="00B32DA5"/>
    <w:rsid w:val="00B3417D"/>
    <w:rsid w:val="00B364AD"/>
    <w:rsid w:val="00B36FCD"/>
    <w:rsid w:val="00B37D2C"/>
    <w:rsid w:val="00B40343"/>
    <w:rsid w:val="00B40941"/>
    <w:rsid w:val="00B42CE9"/>
    <w:rsid w:val="00B446B2"/>
    <w:rsid w:val="00B44EDC"/>
    <w:rsid w:val="00B45041"/>
    <w:rsid w:val="00B45350"/>
    <w:rsid w:val="00B46073"/>
    <w:rsid w:val="00B50609"/>
    <w:rsid w:val="00B50699"/>
    <w:rsid w:val="00B506C3"/>
    <w:rsid w:val="00B50D14"/>
    <w:rsid w:val="00B52A00"/>
    <w:rsid w:val="00B52AFC"/>
    <w:rsid w:val="00B53D01"/>
    <w:rsid w:val="00B60B13"/>
    <w:rsid w:val="00B6345C"/>
    <w:rsid w:val="00B6363B"/>
    <w:rsid w:val="00B6516E"/>
    <w:rsid w:val="00B65F9B"/>
    <w:rsid w:val="00B664EA"/>
    <w:rsid w:val="00B671BD"/>
    <w:rsid w:val="00B67929"/>
    <w:rsid w:val="00B7014E"/>
    <w:rsid w:val="00B71840"/>
    <w:rsid w:val="00B71E0F"/>
    <w:rsid w:val="00B72B3E"/>
    <w:rsid w:val="00B75EDD"/>
    <w:rsid w:val="00B76277"/>
    <w:rsid w:val="00B7695F"/>
    <w:rsid w:val="00B77666"/>
    <w:rsid w:val="00B808B0"/>
    <w:rsid w:val="00B81A0E"/>
    <w:rsid w:val="00B83196"/>
    <w:rsid w:val="00B844E5"/>
    <w:rsid w:val="00B85B71"/>
    <w:rsid w:val="00B87118"/>
    <w:rsid w:val="00B90925"/>
    <w:rsid w:val="00B9206E"/>
    <w:rsid w:val="00B9297F"/>
    <w:rsid w:val="00B943D0"/>
    <w:rsid w:val="00B950EA"/>
    <w:rsid w:val="00B97DA9"/>
    <w:rsid w:val="00BA0696"/>
    <w:rsid w:val="00BA0D1B"/>
    <w:rsid w:val="00BA3425"/>
    <w:rsid w:val="00BA3C4B"/>
    <w:rsid w:val="00BA4598"/>
    <w:rsid w:val="00BA47AA"/>
    <w:rsid w:val="00BA557C"/>
    <w:rsid w:val="00BA7BAA"/>
    <w:rsid w:val="00BB09A4"/>
    <w:rsid w:val="00BB1BD8"/>
    <w:rsid w:val="00BB22A0"/>
    <w:rsid w:val="00BB3527"/>
    <w:rsid w:val="00BB41B3"/>
    <w:rsid w:val="00BB4A82"/>
    <w:rsid w:val="00BB6234"/>
    <w:rsid w:val="00BB7BEC"/>
    <w:rsid w:val="00BC0CF5"/>
    <w:rsid w:val="00BC1D09"/>
    <w:rsid w:val="00BC2DF2"/>
    <w:rsid w:val="00BC3133"/>
    <w:rsid w:val="00BC3183"/>
    <w:rsid w:val="00BC3D95"/>
    <w:rsid w:val="00BC56AA"/>
    <w:rsid w:val="00BC5854"/>
    <w:rsid w:val="00BC5FC7"/>
    <w:rsid w:val="00BD1C21"/>
    <w:rsid w:val="00BD27D8"/>
    <w:rsid w:val="00BD3025"/>
    <w:rsid w:val="00BD31F6"/>
    <w:rsid w:val="00BD3BA8"/>
    <w:rsid w:val="00BD3DEA"/>
    <w:rsid w:val="00BD44FC"/>
    <w:rsid w:val="00BD5243"/>
    <w:rsid w:val="00BE0369"/>
    <w:rsid w:val="00BE131E"/>
    <w:rsid w:val="00BE2993"/>
    <w:rsid w:val="00BE2A82"/>
    <w:rsid w:val="00BE3073"/>
    <w:rsid w:val="00BE3BF2"/>
    <w:rsid w:val="00BE4995"/>
    <w:rsid w:val="00BE4C47"/>
    <w:rsid w:val="00BE55F9"/>
    <w:rsid w:val="00BE6E30"/>
    <w:rsid w:val="00BE7292"/>
    <w:rsid w:val="00BF195B"/>
    <w:rsid w:val="00BF59CC"/>
    <w:rsid w:val="00BF5F72"/>
    <w:rsid w:val="00BF69F5"/>
    <w:rsid w:val="00BF6A47"/>
    <w:rsid w:val="00C003C8"/>
    <w:rsid w:val="00C015EB"/>
    <w:rsid w:val="00C01CEA"/>
    <w:rsid w:val="00C02B1D"/>
    <w:rsid w:val="00C03AB7"/>
    <w:rsid w:val="00C04ABA"/>
    <w:rsid w:val="00C05398"/>
    <w:rsid w:val="00C05EE8"/>
    <w:rsid w:val="00C06D1A"/>
    <w:rsid w:val="00C10C5C"/>
    <w:rsid w:val="00C116ED"/>
    <w:rsid w:val="00C11B4E"/>
    <w:rsid w:val="00C11D9F"/>
    <w:rsid w:val="00C12173"/>
    <w:rsid w:val="00C13767"/>
    <w:rsid w:val="00C1420F"/>
    <w:rsid w:val="00C21769"/>
    <w:rsid w:val="00C227A7"/>
    <w:rsid w:val="00C242E7"/>
    <w:rsid w:val="00C2504A"/>
    <w:rsid w:val="00C25F64"/>
    <w:rsid w:val="00C276A9"/>
    <w:rsid w:val="00C27D30"/>
    <w:rsid w:val="00C32662"/>
    <w:rsid w:val="00C33254"/>
    <w:rsid w:val="00C3395B"/>
    <w:rsid w:val="00C33F52"/>
    <w:rsid w:val="00C34DDE"/>
    <w:rsid w:val="00C36332"/>
    <w:rsid w:val="00C409AA"/>
    <w:rsid w:val="00C42395"/>
    <w:rsid w:val="00C4287D"/>
    <w:rsid w:val="00C42C31"/>
    <w:rsid w:val="00C43731"/>
    <w:rsid w:val="00C446F0"/>
    <w:rsid w:val="00C450C6"/>
    <w:rsid w:val="00C45588"/>
    <w:rsid w:val="00C47B53"/>
    <w:rsid w:val="00C5399B"/>
    <w:rsid w:val="00C54938"/>
    <w:rsid w:val="00C54B80"/>
    <w:rsid w:val="00C6021C"/>
    <w:rsid w:val="00C60A11"/>
    <w:rsid w:val="00C60A6D"/>
    <w:rsid w:val="00C61E9B"/>
    <w:rsid w:val="00C6308A"/>
    <w:rsid w:val="00C65FC6"/>
    <w:rsid w:val="00C67165"/>
    <w:rsid w:val="00C676F2"/>
    <w:rsid w:val="00C67F6A"/>
    <w:rsid w:val="00C70051"/>
    <w:rsid w:val="00C724BF"/>
    <w:rsid w:val="00C74994"/>
    <w:rsid w:val="00C803A1"/>
    <w:rsid w:val="00C809B0"/>
    <w:rsid w:val="00C81416"/>
    <w:rsid w:val="00C82055"/>
    <w:rsid w:val="00C8311E"/>
    <w:rsid w:val="00C83E19"/>
    <w:rsid w:val="00C83EE0"/>
    <w:rsid w:val="00C8533E"/>
    <w:rsid w:val="00C85930"/>
    <w:rsid w:val="00C869F6"/>
    <w:rsid w:val="00C86D46"/>
    <w:rsid w:val="00C87950"/>
    <w:rsid w:val="00C87DD5"/>
    <w:rsid w:val="00C9032C"/>
    <w:rsid w:val="00C9074E"/>
    <w:rsid w:val="00C91094"/>
    <w:rsid w:val="00C914B8"/>
    <w:rsid w:val="00C91C02"/>
    <w:rsid w:val="00C94128"/>
    <w:rsid w:val="00C9653F"/>
    <w:rsid w:val="00C9762F"/>
    <w:rsid w:val="00C97686"/>
    <w:rsid w:val="00C9794D"/>
    <w:rsid w:val="00CA0F40"/>
    <w:rsid w:val="00CA3F91"/>
    <w:rsid w:val="00CA44DC"/>
    <w:rsid w:val="00CA6941"/>
    <w:rsid w:val="00CB124E"/>
    <w:rsid w:val="00CB3FCA"/>
    <w:rsid w:val="00CB42B6"/>
    <w:rsid w:val="00CB474E"/>
    <w:rsid w:val="00CB63B1"/>
    <w:rsid w:val="00CB6ACF"/>
    <w:rsid w:val="00CB7323"/>
    <w:rsid w:val="00CB7C21"/>
    <w:rsid w:val="00CC138C"/>
    <w:rsid w:val="00CC2AAD"/>
    <w:rsid w:val="00CC332C"/>
    <w:rsid w:val="00CC4878"/>
    <w:rsid w:val="00CC52DA"/>
    <w:rsid w:val="00CC78C9"/>
    <w:rsid w:val="00CC7F21"/>
    <w:rsid w:val="00CD11A5"/>
    <w:rsid w:val="00CD1489"/>
    <w:rsid w:val="00CD2E36"/>
    <w:rsid w:val="00CD4DCE"/>
    <w:rsid w:val="00CD5599"/>
    <w:rsid w:val="00CD5C56"/>
    <w:rsid w:val="00CD60D2"/>
    <w:rsid w:val="00CD6A2A"/>
    <w:rsid w:val="00CE2625"/>
    <w:rsid w:val="00CE2B5F"/>
    <w:rsid w:val="00CE4189"/>
    <w:rsid w:val="00CE454D"/>
    <w:rsid w:val="00CE52CF"/>
    <w:rsid w:val="00CE5CDD"/>
    <w:rsid w:val="00CE5CEC"/>
    <w:rsid w:val="00CE746F"/>
    <w:rsid w:val="00CE759C"/>
    <w:rsid w:val="00CF1D9C"/>
    <w:rsid w:val="00CF3132"/>
    <w:rsid w:val="00CF49D9"/>
    <w:rsid w:val="00CF4FC5"/>
    <w:rsid w:val="00CF55C2"/>
    <w:rsid w:val="00CF57B8"/>
    <w:rsid w:val="00CF57FA"/>
    <w:rsid w:val="00CF62B4"/>
    <w:rsid w:val="00CF6F6F"/>
    <w:rsid w:val="00CF7539"/>
    <w:rsid w:val="00D020B9"/>
    <w:rsid w:val="00D046D2"/>
    <w:rsid w:val="00D050E7"/>
    <w:rsid w:val="00D05227"/>
    <w:rsid w:val="00D0784F"/>
    <w:rsid w:val="00D10839"/>
    <w:rsid w:val="00D11A61"/>
    <w:rsid w:val="00D12B03"/>
    <w:rsid w:val="00D13D4D"/>
    <w:rsid w:val="00D16857"/>
    <w:rsid w:val="00D174AB"/>
    <w:rsid w:val="00D1759B"/>
    <w:rsid w:val="00D2086E"/>
    <w:rsid w:val="00D20A19"/>
    <w:rsid w:val="00D20DDF"/>
    <w:rsid w:val="00D20E93"/>
    <w:rsid w:val="00D22872"/>
    <w:rsid w:val="00D22B33"/>
    <w:rsid w:val="00D231DB"/>
    <w:rsid w:val="00D235E5"/>
    <w:rsid w:val="00D23F49"/>
    <w:rsid w:val="00D2457A"/>
    <w:rsid w:val="00D24C9A"/>
    <w:rsid w:val="00D2596E"/>
    <w:rsid w:val="00D27564"/>
    <w:rsid w:val="00D31A4B"/>
    <w:rsid w:val="00D325D0"/>
    <w:rsid w:val="00D32720"/>
    <w:rsid w:val="00D344A7"/>
    <w:rsid w:val="00D351D2"/>
    <w:rsid w:val="00D3522F"/>
    <w:rsid w:val="00D358CC"/>
    <w:rsid w:val="00D35FA1"/>
    <w:rsid w:val="00D4221D"/>
    <w:rsid w:val="00D476C2"/>
    <w:rsid w:val="00D4785E"/>
    <w:rsid w:val="00D50124"/>
    <w:rsid w:val="00D505E8"/>
    <w:rsid w:val="00D510DD"/>
    <w:rsid w:val="00D5276A"/>
    <w:rsid w:val="00D53CDD"/>
    <w:rsid w:val="00D5432E"/>
    <w:rsid w:val="00D5496C"/>
    <w:rsid w:val="00D551E8"/>
    <w:rsid w:val="00D55E24"/>
    <w:rsid w:val="00D5787E"/>
    <w:rsid w:val="00D601E6"/>
    <w:rsid w:val="00D60382"/>
    <w:rsid w:val="00D62BB6"/>
    <w:rsid w:val="00D630B7"/>
    <w:rsid w:val="00D63672"/>
    <w:rsid w:val="00D63F89"/>
    <w:rsid w:val="00D65BB5"/>
    <w:rsid w:val="00D65BE2"/>
    <w:rsid w:val="00D71163"/>
    <w:rsid w:val="00D71B84"/>
    <w:rsid w:val="00D7279D"/>
    <w:rsid w:val="00D729DA"/>
    <w:rsid w:val="00D73411"/>
    <w:rsid w:val="00D74F58"/>
    <w:rsid w:val="00D7505E"/>
    <w:rsid w:val="00D75B2A"/>
    <w:rsid w:val="00D80CA6"/>
    <w:rsid w:val="00D814AC"/>
    <w:rsid w:val="00D827AA"/>
    <w:rsid w:val="00D82D7B"/>
    <w:rsid w:val="00D82FA2"/>
    <w:rsid w:val="00D83285"/>
    <w:rsid w:val="00D83451"/>
    <w:rsid w:val="00D846B8"/>
    <w:rsid w:val="00D8491B"/>
    <w:rsid w:val="00D84ADB"/>
    <w:rsid w:val="00D86217"/>
    <w:rsid w:val="00D86776"/>
    <w:rsid w:val="00D90B68"/>
    <w:rsid w:val="00D91713"/>
    <w:rsid w:val="00D917BE"/>
    <w:rsid w:val="00D91FE4"/>
    <w:rsid w:val="00D92858"/>
    <w:rsid w:val="00D9300F"/>
    <w:rsid w:val="00D93777"/>
    <w:rsid w:val="00D9697F"/>
    <w:rsid w:val="00D9746D"/>
    <w:rsid w:val="00D97942"/>
    <w:rsid w:val="00DA09F7"/>
    <w:rsid w:val="00DA319C"/>
    <w:rsid w:val="00DA3FA4"/>
    <w:rsid w:val="00DA5AE1"/>
    <w:rsid w:val="00DA6862"/>
    <w:rsid w:val="00DA735E"/>
    <w:rsid w:val="00DA779C"/>
    <w:rsid w:val="00DB1527"/>
    <w:rsid w:val="00DB1F81"/>
    <w:rsid w:val="00DB2987"/>
    <w:rsid w:val="00DB2B67"/>
    <w:rsid w:val="00DB3441"/>
    <w:rsid w:val="00DB4BAF"/>
    <w:rsid w:val="00DB4F4C"/>
    <w:rsid w:val="00DB610B"/>
    <w:rsid w:val="00DB7EAA"/>
    <w:rsid w:val="00DC1848"/>
    <w:rsid w:val="00DC1A33"/>
    <w:rsid w:val="00DC3C40"/>
    <w:rsid w:val="00DC7F69"/>
    <w:rsid w:val="00DD0774"/>
    <w:rsid w:val="00DD21A8"/>
    <w:rsid w:val="00DD22AE"/>
    <w:rsid w:val="00DD72D5"/>
    <w:rsid w:val="00DE1944"/>
    <w:rsid w:val="00DE380A"/>
    <w:rsid w:val="00DE458E"/>
    <w:rsid w:val="00DE5468"/>
    <w:rsid w:val="00DE5946"/>
    <w:rsid w:val="00DE6784"/>
    <w:rsid w:val="00DF0E40"/>
    <w:rsid w:val="00DF2E2D"/>
    <w:rsid w:val="00DF56BE"/>
    <w:rsid w:val="00DF6946"/>
    <w:rsid w:val="00DF736C"/>
    <w:rsid w:val="00DF75AD"/>
    <w:rsid w:val="00E012E7"/>
    <w:rsid w:val="00E01536"/>
    <w:rsid w:val="00E025E1"/>
    <w:rsid w:val="00E05E53"/>
    <w:rsid w:val="00E10204"/>
    <w:rsid w:val="00E10243"/>
    <w:rsid w:val="00E10C71"/>
    <w:rsid w:val="00E132F9"/>
    <w:rsid w:val="00E13F01"/>
    <w:rsid w:val="00E1511B"/>
    <w:rsid w:val="00E15695"/>
    <w:rsid w:val="00E16131"/>
    <w:rsid w:val="00E1695E"/>
    <w:rsid w:val="00E16DC8"/>
    <w:rsid w:val="00E20E48"/>
    <w:rsid w:val="00E22658"/>
    <w:rsid w:val="00E24F8E"/>
    <w:rsid w:val="00E3070D"/>
    <w:rsid w:val="00E369E5"/>
    <w:rsid w:val="00E370A8"/>
    <w:rsid w:val="00E37318"/>
    <w:rsid w:val="00E3751C"/>
    <w:rsid w:val="00E40800"/>
    <w:rsid w:val="00E40B45"/>
    <w:rsid w:val="00E40C95"/>
    <w:rsid w:val="00E437E4"/>
    <w:rsid w:val="00E439E2"/>
    <w:rsid w:val="00E43E25"/>
    <w:rsid w:val="00E45C67"/>
    <w:rsid w:val="00E45F64"/>
    <w:rsid w:val="00E46006"/>
    <w:rsid w:val="00E50DE4"/>
    <w:rsid w:val="00E5126A"/>
    <w:rsid w:val="00E5222D"/>
    <w:rsid w:val="00E5339D"/>
    <w:rsid w:val="00E53DCA"/>
    <w:rsid w:val="00E5431D"/>
    <w:rsid w:val="00E54EFE"/>
    <w:rsid w:val="00E550BD"/>
    <w:rsid w:val="00E55127"/>
    <w:rsid w:val="00E560D1"/>
    <w:rsid w:val="00E566AB"/>
    <w:rsid w:val="00E610E7"/>
    <w:rsid w:val="00E612AA"/>
    <w:rsid w:val="00E6211F"/>
    <w:rsid w:val="00E62622"/>
    <w:rsid w:val="00E65BC5"/>
    <w:rsid w:val="00E67786"/>
    <w:rsid w:val="00E67C47"/>
    <w:rsid w:val="00E701AD"/>
    <w:rsid w:val="00E704A7"/>
    <w:rsid w:val="00E70CEA"/>
    <w:rsid w:val="00E72BB1"/>
    <w:rsid w:val="00E75F44"/>
    <w:rsid w:val="00E771B7"/>
    <w:rsid w:val="00E77A55"/>
    <w:rsid w:val="00E804B8"/>
    <w:rsid w:val="00E80547"/>
    <w:rsid w:val="00E80B06"/>
    <w:rsid w:val="00E812B0"/>
    <w:rsid w:val="00E8163A"/>
    <w:rsid w:val="00E84FEA"/>
    <w:rsid w:val="00E85CF9"/>
    <w:rsid w:val="00E86578"/>
    <w:rsid w:val="00E86926"/>
    <w:rsid w:val="00E87DEC"/>
    <w:rsid w:val="00E9048A"/>
    <w:rsid w:val="00E9083C"/>
    <w:rsid w:val="00E919DB"/>
    <w:rsid w:val="00E91A2B"/>
    <w:rsid w:val="00E9239D"/>
    <w:rsid w:val="00E938D5"/>
    <w:rsid w:val="00E96991"/>
    <w:rsid w:val="00E96B26"/>
    <w:rsid w:val="00E970A1"/>
    <w:rsid w:val="00E97423"/>
    <w:rsid w:val="00E97724"/>
    <w:rsid w:val="00E979A9"/>
    <w:rsid w:val="00EA14CB"/>
    <w:rsid w:val="00EA1CE7"/>
    <w:rsid w:val="00EA294E"/>
    <w:rsid w:val="00EA3EBE"/>
    <w:rsid w:val="00EA47F6"/>
    <w:rsid w:val="00EA566C"/>
    <w:rsid w:val="00EA59AD"/>
    <w:rsid w:val="00EA6128"/>
    <w:rsid w:val="00EA68FD"/>
    <w:rsid w:val="00EB4198"/>
    <w:rsid w:val="00EB4B10"/>
    <w:rsid w:val="00EB500B"/>
    <w:rsid w:val="00EC0326"/>
    <w:rsid w:val="00EC4188"/>
    <w:rsid w:val="00EC72D2"/>
    <w:rsid w:val="00EC7DE3"/>
    <w:rsid w:val="00ED03BF"/>
    <w:rsid w:val="00ED25E8"/>
    <w:rsid w:val="00ED37BD"/>
    <w:rsid w:val="00ED3FC8"/>
    <w:rsid w:val="00ED5548"/>
    <w:rsid w:val="00ED5EB4"/>
    <w:rsid w:val="00ED6358"/>
    <w:rsid w:val="00ED68AF"/>
    <w:rsid w:val="00ED6DA7"/>
    <w:rsid w:val="00EE015B"/>
    <w:rsid w:val="00EE3602"/>
    <w:rsid w:val="00EE4523"/>
    <w:rsid w:val="00EE613A"/>
    <w:rsid w:val="00EE6BB6"/>
    <w:rsid w:val="00EE73DB"/>
    <w:rsid w:val="00EF0ECA"/>
    <w:rsid w:val="00EF4573"/>
    <w:rsid w:val="00EF4C86"/>
    <w:rsid w:val="00EF6B88"/>
    <w:rsid w:val="00EF7554"/>
    <w:rsid w:val="00F002B7"/>
    <w:rsid w:val="00F03634"/>
    <w:rsid w:val="00F0508B"/>
    <w:rsid w:val="00F05537"/>
    <w:rsid w:val="00F0599F"/>
    <w:rsid w:val="00F062B5"/>
    <w:rsid w:val="00F10F1B"/>
    <w:rsid w:val="00F12312"/>
    <w:rsid w:val="00F131EB"/>
    <w:rsid w:val="00F16A0F"/>
    <w:rsid w:val="00F1759D"/>
    <w:rsid w:val="00F20116"/>
    <w:rsid w:val="00F206F8"/>
    <w:rsid w:val="00F21FC5"/>
    <w:rsid w:val="00F22369"/>
    <w:rsid w:val="00F2291B"/>
    <w:rsid w:val="00F23760"/>
    <w:rsid w:val="00F23E88"/>
    <w:rsid w:val="00F23EB9"/>
    <w:rsid w:val="00F26290"/>
    <w:rsid w:val="00F26C93"/>
    <w:rsid w:val="00F2769A"/>
    <w:rsid w:val="00F27F8A"/>
    <w:rsid w:val="00F3115E"/>
    <w:rsid w:val="00F31698"/>
    <w:rsid w:val="00F33422"/>
    <w:rsid w:val="00F34C5E"/>
    <w:rsid w:val="00F37084"/>
    <w:rsid w:val="00F37422"/>
    <w:rsid w:val="00F4073E"/>
    <w:rsid w:val="00F41228"/>
    <w:rsid w:val="00F41386"/>
    <w:rsid w:val="00F4162A"/>
    <w:rsid w:val="00F41727"/>
    <w:rsid w:val="00F4237F"/>
    <w:rsid w:val="00F42C9B"/>
    <w:rsid w:val="00F42F17"/>
    <w:rsid w:val="00F435BC"/>
    <w:rsid w:val="00F43E7C"/>
    <w:rsid w:val="00F44462"/>
    <w:rsid w:val="00F44CBC"/>
    <w:rsid w:val="00F4592F"/>
    <w:rsid w:val="00F47EC0"/>
    <w:rsid w:val="00F5174B"/>
    <w:rsid w:val="00F522F3"/>
    <w:rsid w:val="00F53555"/>
    <w:rsid w:val="00F56849"/>
    <w:rsid w:val="00F63492"/>
    <w:rsid w:val="00F64F1B"/>
    <w:rsid w:val="00F65519"/>
    <w:rsid w:val="00F6579D"/>
    <w:rsid w:val="00F66A34"/>
    <w:rsid w:val="00F671F4"/>
    <w:rsid w:val="00F70127"/>
    <w:rsid w:val="00F70896"/>
    <w:rsid w:val="00F722D2"/>
    <w:rsid w:val="00F72649"/>
    <w:rsid w:val="00F72F9D"/>
    <w:rsid w:val="00F76A93"/>
    <w:rsid w:val="00F77ACC"/>
    <w:rsid w:val="00F80573"/>
    <w:rsid w:val="00F81272"/>
    <w:rsid w:val="00F818CB"/>
    <w:rsid w:val="00F825BD"/>
    <w:rsid w:val="00F8317E"/>
    <w:rsid w:val="00F83F5D"/>
    <w:rsid w:val="00F8456A"/>
    <w:rsid w:val="00F8462F"/>
    <w:rsid w:val="00F84FD6"/>
    <w:rsid w:val="00F879B5"/>
    <w:rsid w:val="00F91CC8"/>
    <w:rsid w:val="00F93CDB"/>
    <w:rsid w:val="00F966CA"/>
    <w:rsid w:val="00F976A1"/>
    <w:rsid w:val="00FA0852"/>
    <w:rsid w:val="00FA1449"/>
    <w:rsid w:val="00FA3EAF"/>
    <w:rsid w:val="00FA4515"/>
    <w:rsid w:val="00FA52D7"/>
    <w:rsid w:val="00FA6872"/>
    <w:rsid w:val="00FA6C56"/>
    <w:rsid w:val="00FA6F26"/>
    <w:rsid w:val="00FA7CD8"/>
    <w:rsid w:val="00FB0AA7"/>
    <w:rsid w:val="00FB0C3B"/>
    <w:rsid w:val="00FB2381"/>
    <w:rsid w:val="00FB43B2"/>
    <w:rsid w:val="00FB52CF"/>
    <w:rsid w:val="00FB6239"/>
    <w:rsid w:val="00FB7174"/>
    <w:rsid w:val="00FB7C59"/>
    <w:rsid w:val="00FC0E58"/>
    <w:rsid w:val="00FC21B8"/>
    <w:rsid w:val="00FC3881"/>
    <w:rsid w:val="00FC468A"/>
    <w:rsid w:val="00FC69E0"/>
    <w:rsid w:val="00FC6D68"/>
    <w:rsid w:val="00FC7287"/>
    <w:rsid w:val="00FC75F3"/>
    <w:rsid w:val="00FD234F"/>
    <w:rsid w:val="00FD2384"/>
    <w:rsid w:val="00FD2EDD"/>
    <w:rsid w:val="00FD326C"/>
    <w:rsid w:val="00FD62B6"/>
    <w:rsid w:val="00FD6E40"/>
    <w:rsid w:val="00FD74C0"/>
    <w:rsid w:val="00FD7ECE"/>
    <w:rsid w:val="00FE1265"/>
    <w:rsid w:val="00FE1F56"/>
    <w:rsid w:val="00FE326B"/>
    <w:rsid w:val="00FE37B7"/>
    <w:rsid w:val="00FE3947"/>
    <w:rsid w:val="00FE415F"/>
    <w:rsid w:val="00FE4405"/>
    <w:rsid w:val="00FE7AB7"/>
    <w:rsid w:val="00FF02AF"/>
    <w:rsid w:val="00FF342A"/>
    <w:rsid w:val="00FF4361"/>
    <w:rsid w:val="00FF52FA"/>
    <w:rsid w:val="00FF6784"/>
    <w:rsid w:val="0D978E50"/>
    <w:rsid w:val="0FD29950"/>
    <w:rsid w:val="234923A0"/>
    <w:rsid w:val="28A50A98"/>
    <w:rsid w:val="2B47D14F"/>
    <w:rsid w:val="3678B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4774B"/>
  <w15:chartTrackingRefBased/>
  <w15:docId w15:val="{7C4B6D30-94FA-4E0E-A3C6-F5F57AFC3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220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0D1"/>
    <w:pPr>
      <w:spacing w:after="0" w:line="240" w:lineRule="auto"/>
    </w:pPr>
    <w:rPr>
      <w:rFonts w:asciiTheme="minorHAnsi" w:hAnsiTheme="minorHAns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00273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paragraph" w:customStyle="1" w:styleId="pf0">
    <w:name w:val="pf0"/>
    <w:basedOn w:val="Normal"/>
    <w:rsid w:val="006A1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11">
    <w:name w:val="cf11"/>
    <w:basedOn w:val="DefaultParagraphFont"/>
    <w:rsid w:val="006A12B2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1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2B2"/>
  </w:style>
  <w:style w:type="paragraph" w:styleId="Footer">
    <w:name w:val="footer"/>
    <w:basedOn w:val="Normal"/>
    <w:link w:val="FooterChar"/>
    <w:uiPriority w:val="99"/>
    <w:unhideWhenUsed/>
    <w:rsid w:val="006A1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2B2"/>
  </w:style>
  <w:style w:type="character" w:styleId="CommentReference">
    <w:name w:val="annotation reference"/>
    <w:basedOn w:val="DefaultParagraphFont"/>
    <w:uiPriority w:val="99"/>
    <w:semiHidden/>
    <w:unhideWhenUsed/>
    <w:rsid w:val="00BB1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BD8"/>
    <w:pPr>
      <w:spacing w:line="240" w:lineRule="auto"/>
    </w:pPr>
    <w:rPr>
      <w:rFonts w:asciiTheme="minorHAnsi" w:hAnsiTheme="minorHAns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BD8"/>
    <w:rPr>
      <w:rFonts w:asciiTheme="minorHAnsi" w:hAnsiTheme="minorHAnsi"/>
      <w:kern w:val="2"/>
      <w:sz w:val="20"/>
      <w:szCs w:val="20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BB1BD8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0AE"/>
    <w:rPr>
      <w:rFonts w:asciiTheme="minorHAnsi" w:hAnsiTheme="minorHAnsi"/>
      <w:b/>
      <w:bCs/>
      <w:kern w:val="2"/>
      <w:sz w:val="20"/>
      <w:szCs w:val="20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6E50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E50AE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50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50A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d-iwgdh3b">
    <w:name w:val="gnd-iwgdh3b"/>
    <w:basedOn w:val="DefaultParagraphFont"/>
    <w:rsid w:val="006E50AE"/>
  </w:style>
  <w:style w:type="paragraph" w:styleId="Revision">
    <w:name w:val="Revision"/>
    <w:hidden/>
    <w:uiPriority w:val="99"/>
    <w:semiHidden/>
    <w:rsid w:val="0067442F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B220A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22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B220A4"/>
    <w:rPr>
      <w:b/>
      <w:bCs/>
    </w:rPr>
  </w:style>
  <w:style w:type="character" w:styleId="Emphasis">
    <w:name w:val="Emphasis"/>
    <w:basedOn w:val="DefaultParagraphFont"/>
    <w:uiPriority w:val="20"/>
    <w:qFormat/>
    <w:rsid w:val="00B220A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77A55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D62BB6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9F1A2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7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4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doi.org/10.17605/OSF.IO/YUW7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2</TotalTime>
  <Pages>1</Pages>
  <Words>3842</Words>
  <Characters>21901</Characters>
  <Application>Microsoft Office Word</Application>
  <DocSecurity>4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25692</CharactersWithSpaces>
  <SharedDoc>false</SharedDoc>
  <HLinks>
    <vt:vector size="6" baseType="variant">
      <vt:variant>
        <vt:i4>13115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7605/OSF.IO/YUW7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1529</cp:revision>
  <dcterms:created xsi:type="dcterms:W3CDTF">2024-07-15T23:50:00Z</dcterms:created>
  <dcterms:modified xsi:type="dcterms:W3CDTF">2025-09-1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Nz1k2YAL"/&gt;&lt;style id="http://www.zotero.org/styles/apa" locale="en-GB" hasBibliography="1" bibliographyStyleHasBeenSet="1"/&gt;&lt;prefs&gt;&lt;pref name="fieldType" value="Field"/&gt;&lt;/prefs&gt;&lt;/data&gt;</vt:lpwstr>
  </property>
</Properties>
</file>